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84E83D" w14:textId="45BA4D60" w:rsidR="00EA7C7B" w:rsidRPr="000B1765" w:rsidRDefault="00EA7C7B" w:rsidP="00EA7C7B">
      <w:pPr>
        <w:rPr>
          <w:rFonts w:asciiTheme="majorHAnsi" w:hAnsiTheme="majorHAnsi" w:cstheme="majorHAnsi"/>
          <w:b/>
          <w:sz w:val="24"/>
          <w:szCs w:val="24"/>
        </w:rPr>
      </w:pPr>
      <w:r w:rsidRPr="00550BAB">
        <w:rPr>
          <w:rFonts w:asciiTheme="majorHAnsi" w:hAnsiTheme="majorHAnsi" w:cstheme="majorHAnsi"/>
          <w:sz w:val="24"/>
          <w:szCs w:val="24"/>
        </w:rPr>
        <w:t>S1 Text. Detailed description of identified mutations and variants in this study</w:t>
      </w:r>
    </w:p>
    <w:p w14:paraId="42CE51B0" w14:textId="12B2A4DD" w:rsidR="00EA7C7B" w:rsidRPr="000B1765" w:rsidRDefault="00EA7C7B" w:rsidP="00EA7C7B">
      <w:pPr>
        <w:jc w:val="both"/>
        <w:rPr>
          <w:rFonts w:asciiTheme="majorHAnsi" w:eastAsia="メイリオ" w:hAnsiTheme="majorHAnsi" w:cstheme="majorHAnsi"/>
          <w:color w:val="000000"/>
          <w:sz w:val="24"/>
          <w:szCs w:val="24"/>
        </w:rPr>
      </w:pPr>
      <w:proofErr w:type="gramStart"/>
      <w:r w:rsidRPr="008A1BA5">
        <w:rPr>
          <w:rFonts w:asciiTheme="majorHAnsi" w:eastAsia="ＭＳ Ｐゴシック" w:hAnsiTheme="majorHAnsi" w:cstheme="majorHAnsi"/>
          <w:b/>
          <w:sz w:val="24"/>
          <w:szCs w:val="24"/>
        </w:rPr>
        <w:t>Mutations in mitochondrial DNA.</w:t>
      </w:r>
      <w:proofErr w:type="gramEnd"/>
      <w:r>
        <w:rPr>
          <w:rFonts w:asciiTheme="majorHAnsi" w:eastAsia="ＭＳ Ｐゴシック" w:hAnsiTheme="majorHAnsi" w:cstheme="majorHAnsi"/>
          <w:sz w:val="24"/>
          <w:szCs w:val="24"/>
        </w:rPr>
        <w:t xml:space="preserve"> </w:t>
      </w:r>
      <w:r w:rsidRPr="000B1765">
        <w:rPr>
          <w:rFonts w:asciiTheme="majorHAnsi" w:eastAsia="ＭＳ Ｐゴシック" w:hAnsiTheme="majorHAnsi" w:cstheme="majorHAnsi"/>
          <w:sz w:val="24"/>
          <w:szCs w:val="24"/>
        </w:rPr>
        <w:t xml:space="preserve">We searched for </w:t>
      </w:r>
      <w:r w:rsidRPr="000B1765">
        <w:rPr>
          <w:rFonts w:asciiTheme="majorHAnsi" w:eastAsia="メイリオ" w:hAnsiTheme="majorHAnsi" w:cstheme="majorHAnsi"/>
          <w:color w:val="000000"/>
          <w:sz w:val="24"/>
          <w:szCs w:val="24"/>
        </w:rPr>
        <w:t xml:space="preserve">variants annotated as confirmed or reported in MITOMAP and large deletions detected through mitochondrial genome mapping and </w:t>
      </w:r>
      <w:r w:rsidRPr="000B1765">
        <w:rPr>
          <w:rFonts w:asciiTheme="majorHAnsi" w:eastAsia="メイリオ" w:hAnsiTheme="majorHAnsi" w:cstheme="majorHAnsi"/>
          <w:i/>
          <w:color w:val="000000"/>
          <w:sz w:val="24"/>
          <w:szCs w:val="24"/>
        </w:rPr>
        <w:t>de novo</w:t>
      </w:r>
      <w:r w:rsidRPr="000B1765">
        <w:rPr>
          <w:rFonts w:asciiTheme="majorHAnsi" w:eastAsia="メイリオ" w:hAnsiTheme="majorHAnsi" w:cstheme="majorHAnsi"/>
          <w:color w:val="000000"/>
          <w:sz w:val="24"/>
          <w:szCs w:val="24"/>
        </w:rPr>
        <w:t xml:space="preserve"> mtDNA assembly. We identified confirmed mutations in </w:t>
      </w:r>
      <w:r>
        <w:rPr>
          <w:rFonts w:asciiTheme="majorHAnsi" w:eastAsia="メイリオ" w:hAnsiTheme="majorHAnsi" w:cstheme="majorHAnsi"/>
          <w:color w:val="000000"/>
          <w:sz w:val="24"/>
          <w:szCs w:val="24"/>
        </w:rPr>
        <w:t>9 (6.3%) patients (</w:t>
      </w:r>
      <w:r w:rsidR="00ED7E99">
        <w:rPr>
          <w:rFonts w:asciiTheme="majorHAnsi" w:eastAsia="メイリオ" w:hAnsiTheme="majorHAnsi" w:cstheme="majorHAnsi"/>
          <w:color w:val="000000"/>
          <w:sz w:val="24"/>
          <w:szCs w:val="24"/>
        </w:rPr>
        <w:t>S</w:t>
      </w:r>
      <w:r w:rsidR="00ED7E99">
        <w:rPr>
          <w:rFonts w:asciiTheme="majorHAnsi" w:eastAsia="メイリオ" w:hAnsiTheme="majorHAnsi" w:cstheme="majorHAnsi" w:hint="eastAsia"/>
          <w:color w:val="000000"/>
          <w:sz w:val="24"/>
          <w:szCs w:val="24"/>
        </w:rPr>
        <w:t>4</w:t>
      </w:r>
      <w:r w:rsidR="00ED7E99" w:rsidRPr="000B1765">
        <w:rPr>
          <w:rFonts w:asciiTheme="majorHAnsi" w:eastAsia="メイリオ" w:hAnsiTheme="majorHAnsi" w:cstheme="majorHAnsi"/>
          <w:color w:val="000000"/>
          <w:sz w:val="24"/>
          <w:szCs w:val="24"/>
        </w:rPr>
        <w:t xml:space="preserve"> </w:t>
      </w:r>
      <w:r w:rsidRPr="000B1765">
        <w:rPr>
          <w:rFonts w:asciiTheme="majorHAnsi" w:eastAsia="メイリオ" w:hAnsiTheme="majorHAnsi" w:cstheme="majorHAnsi"/>
          <w:color w:val="000000"/>
          <w:sz w:val="24"/>
          <w:szCs w:val="24"/>
        </w:rPr>
        <w:t xml:space="preserve">Table). We also discovered a 3.7-kb deletion in the mitochondrial genome of Pt334, in whom no other strong candidate genes were identified via whole-exon analysis. This deletion (m.11359_15068del3710) was not reported previously and was estimated to be present in </w:t>
      </w:r>
      <w:r w:rsidRPr="000B1765">
        <w:rPr>
          <w:rFonts w:asciiTheme="majorHAnsi" w:eastAsia="メイリオ" w:hAnsiTheme="majorHAnsi" w:cstheme="majorHAnsi"/>
          <w:sz w:val="24"/>
          <w:szCs w:val="24"/>
        </w:rPr>
        <w:t xml:space="preserve">&gt;95% </w:t>
      </w:r>
      <w:r w:rsidRPr="000B1765">
        <w:rPr>
          <w:rFonts w:asciiTheme="majorHAnsi" w:eastAsia="メイリオ" w:hAnsiTheme="majorHAnsi" w:cstheme="majorHAnsi"/>
          <w:color w:val="000000"/>
          <w:sz w:val="24"/>
          <w:szCs w:val="24"/>
        </w:rPr>
        <w:t>of the total mitochond</w:t>
      </w:r>
      <w:r>
        <w:rPr>
          <w:rFonts w:asciiTheme="majorHAnsi" w:eastAsia="メイリオ" w:hAnsiTheme="majorHAnsi" w:cstheme="majorHAnsi"/>
          <w:color w:val="000000"/>
          <w:sz w:val="24"/>
          <w:szCs w:val="24"/>
        </w:rPr>
        <w:t>rial DNA (</w:t>
      </w:r>
      <w:r w:rsidR="00ED7E99">
        <w:rPr>
          <w:rFonts w:asciiTheme="majorHAnsi" w:eastAsia="メイリオ" w:hAnsiTheme="majorHAnsi" w:cstheme="majorHAnsi"/>
          <w:color w:val="000000"/>
          <w:sz w:val="24"/>
          <w:szCs w:val="24"/>
        </w:rPr>
        <w:t>S</w:t>
      </w:r>
      <w:r w:rsidR="00ED7E99">
        <w:rPr>
          <w:rFonts w:asciiTheme="majorHAnsi" w:eastAsia="メイリオ" w:hAnsiTheme="majorHAnsi" w:cstheme="majorHAnsi" w:hint="eastAsia"/>
          <w:color w:val="000000"/>
          <w:sz w:val="24"/>
          <w:szCs w:val="24"/>
        </w:rPr>
        <w:t xml:space="preserve">4 </w:t>
      </w:r>
      <w:r>
        <w:rPr>
          <w:rFonts w:asciiTheme="majorHAnsi" w:eastAsia="メイリオ" w:hAnsiTheme="majorHAnsi" w:cstheme="majorHAnsi"/>
          <w:color w:val="000000"/>
          <w:sz w:val="24"/>
          <w:szCs w:val="24"/>
        </w:rPr>
        <w:t>Fig</w:t>
      </w:r>
      <w:r>
        <w:rPr>
          <w:rFonts w:asciiTheme="majorHAnsi" w:eastAsia="メイリオ" w:hAnsiTheme="majorHAnsi" w:cstheme="majorHAnsi" w:hint="eastAsia"/>
          <w:color w:val="000000"/>
          <w:sz w:val="24"/>
          <w:szCs w:val="24"/>
        </w:rPr>
        <w:t>.</w:t>
      </w:r>
      <w:r w:rsidRPr="000B1765">
        <w:rPr>
          <w:rFonts w:asciiTheme="majorHAnsi" w:eastAsia="メイリオ" w:hAnsiTheme="majorHAnsi" w:cstheme="majorHAnsi"/>
          <w:color w:val="000000"/>
          <w:sz w:val="24"/>
          <w:szCs w:val="24"/>
        </w:rPr>
        <w:t>).</w:t>
      </w:r>
    </w:p>
    <w:p w14:paraId="0020AB80" w14:textId="77777777" w:rsidR="00EA7C7B" w:rsidRPr="000B1765" w:rsidRDefault="00EA7C7B" w:rsidP="00EA7C7B">
      <w:pPr>
        <w:rPr>
          <w:rFonts w:asciiTheme="majorHAnsi" w:hAnsiTheme="majorHAnsi" w:cstheme="majorHAnsi"/>
          <w:b/>
          <w:sz w:val="24"/>
          <w:szCs w:val="24"/>
        </w:rPr>
      </w:pPr>
    </w:p>
    <w:p w14:paraId="006009D2" w14:textId="708623C7" w:rsidR="00EA7C7B" w:rsidRPr="000B1765" w:rsidRDefault="00EA7C7B" w:rsidP="00EA7C7B">
      <w:pPr>
        <w:jc w:val="both"/>
        <w:rPr>
          <w:rFonts w:asciiTheme="majorHAnsi" w:eastAsia="メイリオ" w:hAnsiTheme="majorHAnsi" w:cstheme="majorHAnsi"/>
          <w:strike/>
          <w:color w:val="000000"/>
          <w:sz w:val="24"/>
          <w:szCs w:val="24"/>
        </w:rPr>
      </w:pPr>
      <w:proofErr w:type="gramStart"/>
      <w:r w:rsidRPr="008A1BA5">
        <w:rPr>
          <w:rFonts w:asciiTheme="majorHAnsi" w:hAnsiTheme="majorHAnsi" w:cstheme="majorHAnsi" w:hint="eastAsia"/>
          <w:b/>
          <w:sz w:val="24"/>
          <w:szCs w:val="24"/>
        </w:rPr>
        <w:t>pVUS</w:t>
      </w:r>
      <w:proofErr w:type="gramEnd"/>
      <w:r w:rsidRPr="008A1BA5">
        <w:rPr>
          <w:rFonts w:asciiTheme="majorHAnsi" w:hAnsiTheme="majorHAnsi" w:cstheme="majorHAnsi" w:hint="eastAsia"/>
          <w:b/>
          <w:sz w:val="24"/>
          <w:szCs w:val="24"/>
        </w:rPr>
        <w:t xml:space="preserve"> in mitochondrial DNA</w:t>
      </w:r>
      <w:r w:rsidRPr="008A1BA5">
        <w:rPr>
          <w:rFonts w:asciiTheme="majorHAnsi" w:hAnsiTheme="majorHAnsi" w:cstheme="majorHAnsi"/>
          <w:b/>
          <w:sz w:val="24"/>
          <w:szCs w:val="24"/>
        </w:rPr>
        <w:t xml:space="preserve">. </w:t>
      </w:r>
      <w:r w:rsidRPr="000B1765">
        <w:rPr>
          <w:rFonts w:asciiTheme="majorHAnsi" w:eastAsia="メイリオ" w:hAnsiTheme="majorHAnsi" w:cstheme="majorHAnsi" w:hint="eastAsia"/>
          <w:color w:val="000000"/>
          <w:sz w:val="24"/>
          <w:szCs w:val="24"/>
        </w:rPr>
        <w:t>V</w:t>
      </w:r>
      <w:r w:rsidRPr="000B1765">
        <w:rPr>
          <w:rFonts w:asciiTheme="majorHAnsi" w:eastAsia="メイリオ" w:hAnsiTheme="majorHAnsi" w:cstheme="majorHAnsi"/>
          <w:color w:val="000000"/>
          <w:sz w:val="24"/>
          <w:szCs w:val="24"/>
        </w:rPr>
        <w:t xml:space="preserve">ariants categorized as reported in MITOMAP and suspected of pathogenicity are listed in </w:t>
      </w:r>
      <w:r w:rsidR="00ED7E99">
        <w:rPr>
          <w:rFonts w:asciiTheme="majorHAnsi" w:eastAsia="メイリオ" w:hAnsiTheme="majorHAnsi" w:cstheme="majorHAnsi"/>
          <w:sz w:val="24"/>
          <w:szCs w:val="24"/>
        </w:rPr>
        <w:t>S</w:t>
      </w:r>
      <w:r w:rsidR="00ED7E99">
        <w:rPr>
          <w:rFonts w:asciiTheme="majorHAnsi" w:eastAsia="メイリオ" w:hAnsiTheme="majorHAnsi" w:cstheme="majorHAnsi" w:hint="eastAsia"/>
          <w:sz w:val="24"/>
          <w:szCs w:val="24"/>
        </w:rPr>
        <w:t>4</w:t>
      </w:r>
      <w:r w:rsidR="00ED7E99" w:rsidRPr="000B1765">
        <w:rPr>
          <w:rFonts w:asciiTheme="majorHAnsi" w:eastAsia="メイリオ" w:hAnsiTheme="majorHAnsi" w:cstheme="majorHAnsi"/>
          <w:sz w:val="24"/>
          <w:szCs w:val="24"/>
        </w:rPr>
        <w:t xml:space="preserve"> </w:t>
      </w:r>
      <w:r w:rsidRPr="000B1765">
        <w:rPr>
          <w:rFonts w:asciiTheme="majorHAnsi" w:eastAsia="メイリオ" w:hAnsiTheme="majorHAnsi" w:cstheme="majorHAnsi"/>
          <w:sz w:val="24"/>
          <w:szCs w:val="24"/>
        </w:rPr>
        <w:t xml:space="preserve">Table </w:t>
      </w:r>
      <w:r w:rsidRPr="000B1765">
        <w:rPr>
          <w:rFonts w:asciiTheme="majorHAnsi" w:eastAsia="メイリオ" w:hAnsiTheme="majorHAnsi" w:cstheme="majorHAnsi"/>
          <w:color w:val="000000"/>
          <w:sz w:val="24"/>
          <w:szCs w:val="24"/>
        </w:rPr>
        <w:t xml:space="preserve">as </w:t>
      </w:r>
      <w:proofErr w:type="spellStart"/>
      <w:r w:rsidRPr="000B1765">
        <w:rPr>
          <w:rFonts w:asciiTheme="majorHAnsi" w:eastAsia="メイリオ" w:hAnsiTheme="majorHAnsi" w:cstheme="majorHAnsi"/>
          <w:color w:val="000000"/>
          <w:sz w:val="24"/>
          <w:szCs w:val="24"/>
        </w:rPr>
        <w:t>pVUS</w:t>
      </w:r>
      <w:proofErr w:type="spellEnd"/>
      <w:r w:rsidRPr="000B1765">
        <w:rPr>
          <w:rFonts w:asciiTheme="majorHAnsi" w:eastAsia="メイリオ" w:hAnsiTheme="majorHAnsi" w:cstheme="majorHAnsi"/>
          <w:color w:val="000000"/>
          <w:sz w:val="24"/>
          <w:szCs w:val="24"/>
        </w:rPr>
        <w:t xml:space="preserve">. We curated the pathogenicity of these variants and found that the m.3946G&gt;A variant was </w:t>
      </w:r>
      <w:r>
        <w:rPr>
          <w:rFonts w:asciiTheme="majorHAnsi" w:eastAsia="メイリオ" w:hAnsiTheme="majorHAnsi" w:cstheme="majorHAnsi"/>
          <w:color w:val="000000"/>
          <w:sz w:val="24"/>
          <w:szCs w:val="24"/>
        </w:rPr>
        <w:t>very</w:t>
      </w:r>
      <w:r w:rsidRPr="000B1765">
        <w:rPr>
          <w:rFonts w:asciiTheme="majorHAnsi" w:eastAsia="メイリオ" w:hAnsiTheme="majorHAnsi" w:cstheme="majorHAnsi"/>
          <w:color w:val="000000"/>
          <w:sz w:val="24"/>
          <w:szCs w:val="24"/>
        </w:rPr>
        <w:t xml:space="preserve"> likely </w:t>
      </w:r>
      <w:r>
        <w:rPr>
          <w:rFonts w:asciiTheme="majorHAnsi" w:eastAsia="メイリオ" w:hAnsiTheme="majorHAnsi" w:cstheme="majorHAnsi"/>
          <w:color w:val="000000"/>
          <w:sz w:val="24"/>
          <w:szCs w:val="24"/>
        </w:rPr>
        <w:t xml:space="preserve">to be </w:t>
      </w:r>
      <w:r w:rsidRPr="000B1765">
        <w:rPr>
          <w:rFonts w:asciiTheme="majorHAnsi" w:eastAsia="メイリオ" w:hAnsiTheme="majorHAnsi" w:cstheme="majorHAnsi"/>
          <w:color w:val="000000"/>
          <w:sz w:val="24"/>
          <w:szCs w:val="24"/>
        </w:rPr>
        <w:t xml:space="preserve">pathogenic because it was found in 2 independent patients (Pt619, Pt640) and was proven to be pathogenic using a </w:t>
      </w:r>
      <w:proofErr w:type="spellStart"/>
      <w:r w:rsidRPr="000B1765">
        <w:rPr>
          <w:rFonts w:asciiTheme="majorHAnsi" w:eastAsia="メイリオ" w:hAnsiTheme="majorHAnsi" w:cstheme="majorHAnsi"/>
          <w:color w:val="000000"/>
          <w:sz w:val="24"/>
          <w:szCs w:val="24"/>
        </w:rPr>
        <w:t>cybrid</w:t>
      </w:r>
      <w:proofErr w:type="spellEnd"/>
      <w:r w:rsidRPr="000B1765">
        <w:rPr>
          <w:rFonts w:asciiTheme="majorHAnsi" w:eastAsia="メイリオ" w:hAnsiTheme="majorHAnsi" w:cstheme="majorHAnsi"/>
          <w:color w:val="000000"/>
          <w:sz w:val="24"/>
          <w:szCs w:val="24"/>
        </w:rPr>
        <w:t xml:space="preserve"> assay</w:t>
      </w:r>
      <w:r>
        <w:rPr>
          <w:rFonts w:asciiTheme="majorHAnsi" w:eastAsia="メイリオ" w:hAnsiTheme="majorHAnsi" w:cstheme="majorHAnsi"/>
          <w:color w:val="000000"/>
          <w:sz w:val="24"/>
          <w:szCs w:val="24"/>
        </w:rPr>
        <w:fldChar w:fldCharType="begin"/>
      </w:r>
      <w:r w:rsidR="00573FDB">
        <w:rPr>
          <w:rFonts w:asciiTheme="majorHAnsi" w:eastAsia="メイリオ" w:hAnsiTheme="majorHAnsi" w:cstheme="majorHAnsi"/>
          <w:color w:val="000000"/>
          <w:sz w:val="24"/>
          <w:szCs w:val="24"/>
        </w:rPr>
        <w:instrText xml:space="preserve"> ADDIN PAPERS2_CITATIONS &lt;citation&gt;&lt;uuid&gt;4A5F8E1A-9171-459E-98A3-E32FF00E946A&lt;/uuid&gt;&lt;priority&gt;0&lt;/priority&gt;&lt;publications&gt;&lt;publication&gt;&lt;uuid&gt;7872BFDE-51B8-47EC-A3F9-478879899E1D&lt;/uuid&gt;&lt;volume&gt;41&lt;/volume&gt;&lt;doi&gt;10.1136/jmg.2004.020537&lt;/doi&gt;&lt;startpage&gt;784&lt;/startpage&gt;&lt;publication_date&gt;99200410001200000000220000&lt;/publication_date&gt;&lt;url&gt;http://eutils.ncbi.nlm.nih.gov/entrez/eutils/elink.fcgi?dbfrom=pubmed&amp;amp;id=15466014&amp;amp;retmode=ref&amp;amp;cmd=prlinks&lt;/url&gt;&lt;citekey&gt;Kirby:2004fc&lt;/citekey&gt;&lt;type&gt;400&lt;/type&gt;&lt;title&gt;Mutations of the mitochondrial ND1 gene as a cause of MELAS.&lt;/title&gt;&lt;number&gt;10&lt;/number&gt;&lt;subtype&gt;400&lt;/subtype&gt;&lt;endpage&gt;789&lt;/endpage&gt;&lt;bundle&gt;&lt;publication&gt;&lt;title&gt;Journal of Medical Genetics&lt;/title&gt;&lt;type&gt;-100&lt;/type&gt;&lt;subtype&gt;-100&lt;/subtype&gt;&lt;uuid&gt;C6D0002D-D8F2-4065-984A-AA3D9E414C07&lt;/uuid&gt;&lt;/publication&gt;&lt;/bundle&gt;&lt;authors&gt;&lt;author&gt;&lt;firstName&gt;D&lt;/firstName&gt;&lt;middleNames&gt;M&lt;/middleNames&gt;&lt;lastName&gt;Kirby&lt;/lastName&gt;&lt;/author&gt;&lt;author&gt;&lt;firstName&gt;R&lt;/firstName&gt;&lt;lastName&gt;McFarland&lt;/lastName&gt;&lt;/author&gt;&lt;author&gt;&lt;firstName&gt;A&lt;/firstName&gt;&lt;lastName&gt;Ohtake&lt;/lastName&gt;&lt;/author&gt;&lt;author&gt;&lt;firstName&gt;C&lt;/firstName&gt;&lt;lastName&gt;Dunning&lt;/lastName&gt;&lt;/author&gt;&lt;author&gt;&lt;firstName&gt;M&lt;/firstName&gt;&lt;middleNames&gt;T&lt;/middleNames&gt;&lt;lastName&gt;Ryan&lt;/lastName&gt;&lt;/author&gt;&lt;author&gt;&lt;firstName&gt;C&lt;/firstName&gt;&lt;lastName&gt;Wilson&lt;/lastName&gt;&lt;/author&gt;&lt;author&gt;&lt;firstName&gt;D&lt;/firstName&gt;&lt;lastName&gt;Ketteridge&lt;/lastName&gt;&lt;/author&gt;&lt;author&gt;&lt;firstName&gt;D&lt;/firstName&gt;&lt;middleNames&gt;M&lt;/middleNames&gt;&lt;lastName&gt;Turnbull&lt;/lastName&gt;&lt;/author&gt;&lt;author&gt;&lt;firstName&gt;D&lt;/firstName&gt;&lt;middleNames&gt;R&lt;/middleNames&gt;&lt;lastName&gt;Thorburn&lt;/lastName&gt;&lt;/author&gt;&lt;author&gt;&lt;firstName&gt;R&lt;/firstName&gt;&lt;middleNames&gt;W&lt;/middleNames&gt;&lt;lastName&gt;Taylor&lt;/lastName&gt;&lt;/author&gt;&lt;/authors&gt;&lt;/publication&gt;&lt;/publications&gt;&lt;cites&gt;&lt;/cites&gt;&lt;/citation&gt;</w:instrText>
      </w:r>
      <w:r>
        <w:rPr>
          <w:rFonts w:asciiTheme="majorHAnsi" w:eastAsia="メイリオ" w:hAnsiTheme="majorHAnsi" w:cstheme="majorHAnsi"/>
          <w:color w:val="000000"/>
          <w:sz w:val="24"/>
          <w:szCs w:val="24"/>
        </w:rPr>
        <w:fldChar w:fldCharType="separate"/>
      </w:r>
      <w:r w:rsidR="007823A0">
        <w:rPr>
          <w:rFonts w:ascii="Helvetica" w:hAnsi="Helvetica" w:cs="Helvetica"/>
          <w:sz w:val="24"/>
          <w:szCs w:val="24"/>
        </w:rPr>
        <w:t>[69]</w:t>
      </w:r>
      <w:r>
        <w:rPr>
          <w:rFonts w:asciiTheme="majorHAnsi" w:eastAsia="メイリオ" w:hAnsiTheme="majorHAnsi" w:cstheme="majorHAnsi"/>
          <w:color w:val="000000"/>
          <w:sz w:val="24"/>
          <w:szCs w:val="24"/>
        </w:rPr>
        <w:fldChar w:fldCharType="end"/>
      </w:r>
      <w:r w:rsidRPr="000B1765">
        <w:rPr>
          <w:rFonts w:asciiTheme="majorHAnsi" w:eastAsia="メイリオ" w:hAnsiTheme="majorHAnsi" w:cstheme="majorHAnsi"/>
          <w:color w:val="000000"/>
          <w:sz w:val="24"/>
          <w:szCs w:val="24"/>
        </w:rPr>
        <w:t xml:space="preserve">. The 0% allele frequency in </w:t>
      </w:r>
      <w:proofErr w:type="spellStart"/>
      <w:r w:rsidRPr="000B1765">
        <w:rPr>
          <w:rFonts w:asciiTheme="majorHAnsi" w:eastAsia="メイリオ" w:hAnsiTheme="majorHAnsi" w:cstheme="majorHAnsi"/>
          <w:color w:val="000000"/>
          <w:sz w:val="24"/>
          <w:szCs w:val="24"/>
        </w:rPr>
        <w:t>mtDB</w:t>
      </w:r>
      <w:proofErr w:type="spellEnd"/>
      <w:r>
        <w:rPr>
          <w:rFonts w:asciiTheme="majorHAnsi" w:eastAsia="メイリオ" w:hAnsiTheme="majorHAnsi" w:cstheme="majorHAnsi"/>
          <w:color w:val="000000"/>
          <w:sz w:val="24"/>
          <w:szCs w:val="24"/>
        </w:rPr>
        <w:fldChar w:fldCharType="begin"/>
      </w:r>
      <w:r w:rsidR="00573FDB">
        <w:rPr>
          <w:rFonts w:asciiTheme="majorHAnsi" w:eastAsia="メイリオ" w:hAnsiTheme="majorHAnsi" w:cstheme="majorHAnsi"/>
          <w:color w:val="000000"/>
          <w:sz w:val="24"/>
          <w:szCs w:val="24"/>
        </w:rPr>
        <w:instrText xml:space="preserve"> ADDIN PAPERS2_CITATIONS &lt;citation&gt;&lt;uuid&gt;97FA8A0F-69BC-4C40-9DD6-004B268CA2AF&lt;/uuid&gt;&lt;priority&gt;1&lt;/priority&gt;&lt;publications&gt;&lt;publication&gt;&lt;uuid&gt;ED4227F3-8B00-4F34-8AD8-8FE58304147E&lt;/uuid&gt;&lt;volume&gt;34&lt;/volume&gt;&lt;doi&gt;10.1093/nar/gkj010&lt;/doi&gt;&lt;startpage&gt;D749&lt;/startpage&gt;&lt;publication_date&gt;99200601011200000000222000&lt;/publication_date&gt;&lt;url&gt;http://nar.oxfordjournals.org/content/34/suppl_1/D749.full&lt;/url&gt;&lt;type&gt;400&lt;/type&gt;&lt;title&gt;mtDB: Human Mitochondrial Genome Database, a resource for population genetics and medical sciences&lt;/title&gt;&lt;publisher&gt;Oxford University Press&lt;/publisher&gt;&lt;institution&gt;Centre for Integrative Genomics, University of Lausanne, Switzerland. max.ingman@unil.ch&lt;/institution&gt;&lt;number&gt;suppl 1&lt;/number&gt;&lt;subtype&gt;400&lt;/subtype&gt;&lt;endpage&gt;D751&lt;/endpage&gt;&lt;bundle&gt;&lt;publication&gt;&lt;title&gt;Nucleic acids research&lt;/title&gt;&lt;type&gt;-100&lt;/type&gt;&lt;subtype&gt;-100&lt;/subtype&gt;&lt;uuid&gt;A6B324B5-242D-42C9-BDF9-F525517335F7&lt;/uuid&gt;&lt;/publication&gt;&lt;/bundle&gt;&lt;authors&gt;&lt;author&gt;&lt;firstName&gt;Max&lt;/firstName&gt;&lt;lastName&gt;Ingman&lt;/lastName&gt;&lt;/author&gt;&lt;author&gt;&lt;firstName&gt;Ulf&lt;/firstName&gt;&lt;lastName&gt;Gyllensten&lt;/lastName&gt;&lt;/author&gt;&lt;/authors&gt;&lt;/publication&gt;&lt;/publications&gt;&lt;cites&gt;&lt;/cites&gt;&lt;/citation&gt;</w:instrText>
      </w:r>
      <w:r>
        <w:rPr>
          <w:rFonts w:asciiTheme="majorHAnsi" w:eastAsia="メイリオ" w:hAnsiTheme="majorHAnsi" w:cstheme="majorHAnsi"/>
          <w:color w:val="000000"/>
          <w:sz w:val="24"/>
          <w:szCs w:val="24"/>
        </w:rPr>
        <w:fldChar w:fldCharType="separate"/>
      </w:r>
      <w:r w:rsidR="007823A0">
        <w:rPr>
          <w:rFonts w:ascii="Helvetica" w:hAnsi="Helvetica" w:cs="Helvetica"/>
          <w:sz w:val="24"/>
          <w:szCs w:val="24"/>
        </w:rPr>
        <w:t>[70]</w:t>
      </w:r>
      <w:r>
        <w:rPr>
          <w:rFonts w:asciiTheme="majorHAnsi" w:eastAsia="メイリオ" w:hAnsiTheme="majorHAnsi" w:cstheme="majorHAnsi"/>
          <w:color w:val="000000"/>
          <w:sz w:val="24"/>
          <w:szCs w:val="24"/>
        </w:rPr>
        <w:fldChar w:fldCharType="end"/>
      </w:r>
      <w:r w:rsidRPr="000B1765">
        <w:rPr>
          <w:rFonts w:asciiTheme="majorHAnsi" w:eastAsia="メイリオ" w:hAnsiTheme="majorHAnsi" w:cstheme="majorHAnsi"/>
          <w:color w:val="000000"/>
          <w:sz w:val="24"/>
          <w:szCs w:val="24"/>
        </w:rPr>
        <w:t xml:space="preserve"> and inability to find prioritized variants during exome analysis further support this mtDNA variant as a causative variant. </w:t>
      </w:r>
    </w:p>
    <w:p w14:paraId="7F65793B" w14:textId="77777777" w:rsidR="00EA7C7B" w:rsidRPr="000B1765" w:rsidRDefault="00EA7C7B" w:rsidP="00EA7C7B">
      <w:pPr>
        <w:rPr>
          <w:rFonts w:asciiTheme="majorHAnsi" w:hAnsiTheme="majorHAnsi" w:cstheme="majorHAnsi"/>
          <w:b/>
          <w:sz w:val="24"/>
          <w:szCs w:val="24"/>
        </w:rPr>
      </w:pPr>
    </w:p>
    <w:p w14:paraId="72E8C0A2" w14:textId="77777777" w:rsidR="00EA7C7B" w:rsidRPr="008A1BA5" w:rsidRDefault="00EA7C7B" w:rsidP="00EA7C7B">
      <w:pPr>
        <w:rPr>
          <w:rFonts w:asciiTheme="majorHAnsi" w:hAnsiTheme="majorHAnsi" w:cstheme="majorHAnsi"/>
          <w:b/>
          <w:sz w:val="24"/>
          <w:szCs w:val="24"/>
        </w:rPr>
      </w:pPr>
      <w:r w:rsidRPr="008A1BA5">
        <w:rPr>
          <w:rFonts w:asciiTheme="majorHAnsi" w:hAnsiTheme="majorHAnsi" w:cstheme="majorHAnsi"/>
          <w:b/>
          <w:sz w:val="24"/>
          <w:szCs w:val="24"/>
        </w:rPr>
        <w:t>Support for pathogenicity</w:t>
      </w:r>
      <w:r w:rsidRPr="008A1BA5">
        <w:rPr>
          <w:rFonts w:asciiTheme="majorHAnsi" w:hAnsiTheme="majorHAnsi" w:cstheme="majorHAnsi" w:hint="eastAsia"/>
          <w:b/>
          <w:sz w:val="24"/>
          <w:szCs w:val="24"/>
        </w:rPr>
        <w:t xml:space="preserve"> </w:t>
      </w:r>
      <w:r w:rsidRPr="008A1BA5">
        <w:rPr>
          <w:rFonts w:asciiTheme="majorHAnsi" w:hAnsiTheme="majorHAnsi" w:cstheme="majorHAnsi"/>
          <w:b/>
          <w:sz w:val="24"/>
          <w:szCs w:val="24"/>
        </w:rPr>
        <w:t>of</w:t>
      </w:r>
      <w:r w:rsidRPr="008A1BA5">
        <w:rPr>
          <w:rFonts w:asciiTheme="majorHAnsi" w:hAnsiTheme="majorHAnsi" w:cstheme="majorHAnsi" w:hint="eastAsia"/>
          <w:b/>
          <w:sz w:val="24"/>
          <w:szCs w:val="24"/>
        </w:rPr>
        <w:t xml:space="preserve"> </w:t>
      </w:r>
      <w:r w:rsidRPr="008A1BA5">
        <w:rPr>
          <w:rFonts w:asciiTheme="majorHAnsi" w:hAnsiTheme="majorHAnsi" w:cstheme="majorHAnsi"/>
          <w:b/>
          <w:sz w:val="24"/>
          <w:szCs w:val="24"/>
        </w:rPr>
        <w:t>known mitochondrial disease-causative genes</w:t>
      </w:r>
    </w:p>
    <w:p w14:paraId="6632F6DE" w14:textId="77777777" w:rsidR="00EA7C7B" w:rsidRPr="000B1765" w:rsidRDefault="00EA7C7B" w:rsidP="00EA7C7B">
      <w:pPr>
        <w:rPr>
          <w:rFonts w:asciiTheme="majorHAnsi" w:hAnsiTheme="majorHAnsi" w:cstheme="majorHAnsi"/>
          <w:b/>
          <w:sz w:val="24"/>
          <w:szCs w:val="24"/>
        </w:rPr>
      </w:pPr>
    </w:p>
    <w:p w14:paraId="4C3591C4" w14:textId="2863AFCA" w:rsidR="00EA7C7B" w:rsidRPr="000B1765"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ACAD9</w:t>
      </w:r>
      <w:r w:rsidRPr="008A1BA5">
        <w:rPr>
          <w:rFonts w:asciiTheme="majorHAnsi" w:hAnsiTheme="majorHAnsi" w:cstheme="majorHAnsi"/>
          <w:b/>
          <w:sz w:val="24"/>
          <w:szCs w:val="24"/>
        </w:rPr>
        <w:t xml:space="preserve"> mutations.</w:t>
      </w:r>
      <w:r w:rsidRPr="004E549E">
        <w:rPr>
          <w:rFonts w:asciiTheme="majorHAnsi" w:hAnsiTheme="majorHAnsi" w:cstheme="majorHAnsi"/>
          <w:sz w:val="24"/>
          <w:szCs w:val="24"/>
        </w:rPr>
        <w:t xml:space="preserve"> </w:t>
      </w:r>
      <w:r w:rsidRPr="007869F6">
        <w:rPr>
          <w:rFonts w:asciiTheme="majorHAnsi" w:hAnsiTheme="majorHAnsi" w:cstheme="majorHAnsi"/>
          <w:i/>
          <w:sz w:val="24"/>
          <w:szCs w:val="24"/>
        </w:rPr>
        <w:t>ACAD9</w:t>
      </w:r>
      <w:r w:rsidRPr="007869F6">
        <w:rPr>
          <w:rFonts w:asciiTheme="majorHAnsi" w:hAnsiTheme="majorHAnsi" w:cstheme="majorHAnsi"/>
          <w:sz w:val="24"/>
          <w:szCs w:val="24"/>
        </w:rPr>
        <w:t>, which encodes acyl-CoA dehydrogenase-9 and is the</w:t>
      </w:r>
      <w:r w:rsidRPr="00672845">
        <w:rPr>
          <w:rFonts w:asciiTheme="majorHAnsi" w:hAnsiTheme="majorHAnsi" w:cstheme="majorHAnsi"/>
          <w:sz w:val="24"/>
          <w:szCs w:val="24"/>
        </w:rPr>
        <w:t xml:space="preserve"> complex I assembly factor</w:t>
      </w:r>
      <w:r w:rsidRPr="000E6CAB">
        <w:rPr>
          <w:rFonts w:asciiTheme="majorHAnsi" w:hAnsiTheme="majorHAnsi" w:cstheme="majorHAnsi"/>
          <w:sz w:val="24"/>
          <w:szCs w:val="24"/>
        </w:rPr>
        <w:t>,</w:t>
      </w:r>
      <w:r w:rsidRPr="000B1765">
        <w:rPr>
          <w:rFonts w:asciiTheme="majorHAnsi" w:hAnsiTheme="majorHAnsi" w:cstheme="majorHAnsi"/>
          <w:sz w:val="24"/>
          <w:szCs w:val="24"/>
        </w:rPr>
        <w:t xml:space="preserve"> was mutated in 2 unrelated patients</w:t>
      </w:r>
      <w:r>
        <w:rPr>
          <w:rFonts w:asciiTheme="majorHAnsi" w:hAnsiTheme="majorHAnsi" w:cstheme="majorHAnsi" w:hint="eastAsia"/>
          <w:sz w:val="24"/>
          <w:szCs w:val="24"/>
        </w:rPr>
        <w:t xml:space="preserve"> and </w:t>
      </w:r>
      <w:r>
        <w:rPr>
          <w:rFonts w:asciiTheme="majorHAnsi" w:hAnsiTheme="majorHAnsi" w:cstheme="majorHAnsi"/>
          <w:sz w:val="24"/>
          <w:szCs w:val="24"/>
        </w:rPr>
        <w:t>their sisters</w:t>
      </w:r>
      <w:r w:rsidRPr="000B1765">
        <w:rPr>
          <w:rFonts w:asciiTheme="majorHAnsi" w:hAnsiTheme="majorHAnsi" w:cstheme="majorHAnsi"/>
          <w:sz w:val="24"/>
          <w:szCs w:val="24"/>
        </w:rPr>
        <w:t xml:space="preserve">. Pt025 and Pt090 exhibited hypertrophic cardiomyopathy and complex I deficiency (MIM 611126). Pt025 and her elder sister with mitochondrial </w:t>
      </w:r>
      <w:r w:rsidRPr="000B1765">
        <w:rPr>
          <w:rFonts w:asciiTheme="majorHAnsi" w:hAnsiTheme="majorHAnsi" w:cstheme="majorHAnsi"/>
          <w:sz w:val="24"/>
          <w:szCs w:val="24"/>
        </w:rPr>
        <w:lastRenderedPageBreak/>
        <w:t>respiratory chain deficiency harbored the compound heterozygous mutations c.811T&gt;G (p.C271G) and c.1766-2A&gt;G inherited from their father and mother, respectively.</w:t>
      </w:r>
      <w:r>
        <w:rPr>
          <w:rFonts w:asciiTheme="majorHAnsi" w:hAnsiTheme="majorHAnsi" w:cstheme="majorHAnsi" w:hint="eastAsia"/>
          <w:sz w:val="24"/>
          <w:szCs w:val="24"/>
        </w:rPr>
        <w:t xml:space="preserve"> Her healthy younger brother was shown to have wild-type variants in </w:t>
      </w:r>
      <w:r w:rsidRPr="00032BAA">
        <w:rPr>
          <w:rFonts w:asciiTheme="majorHAnsi" w:hAnsiTheme="majorHAnsi" w:cstheme="majorHAnsi"/>
          <w:i/>
          <w:sz w:val="24"/>
          <w:szCs w:val="24"/>
        </w:rPr>
        <w:t>ACAD9</w:t>
      </w:r>
      <w:r>
        <w:rPr>
          <w:rFonts w:asciiTheme="majorHAnsi" w:hAnsiTheme="majorHAnsi" w:cstheme="majorHAnsi" w:hint="eastAsia"/>
          <w:sz w:val="24"/>
          <w:szCs w:val="24"/>
        </w:rPr>
        <w:t>.</w:t>
      </w:r>
      <w:r w:rsidRPr="000B1765">
        <w:rPr>
          <w:rFonts w:asciiTheme="majorHAnsi" w:hAnsiTheme="majorHAnsi" w:cstheme="majorHAnsi"/>
          <w:sz w:val="24"/>
          <w:szCs w:val="24"/>
        </w:rPr>
        <w:t xml:space="preserve"> Pt090 harbored the compound heterozygous mutations c.1150G&gt;A (p.V384M) and c.1817T&gt;A (p.L606H).</w:t>
      </w:r>
      <w:r>
        <w:rPr>
          <w:rFonts w:asciiTheme="majorHAnsi" w:hAnsiTheme="majorHAnsi" w:cstheme="majorHAnsi" w:hint="eastAsia"/>
          <w:sz w:val="24"/>
          <w:szCs w:val="24"/>
        </w:rPr>
        <w:t xml:space="preserve"> Both the</w:t>
      </w:r>
      <w:r w:rsidRPr="000B1765">
        <w:rPr>
          <w:rFonts w:asciiTheme="majorHAnsi" w:hAnsiTheme="majorHAnsi" w:cstheme="majorHAnsi"/>
          <w:sz w:val="24"/>
          <w:szCs w:val="24"/>
        </w:rPr>
        <w:t xml:space="preserve"> p.V384</w:t>
      </w:r>
      <w:r w:rsidRPr="000B1765">
        <w:rPr>
          <w:rFonts w:asciiTheme="majorHAnsi" w:hAnsiTheme="majorHAnsi" w:cstheme="majorHAnsi" w:hint="eastAsia"/>
          <w:sz w:val="24"/>
          <w:szCs w:val="24"/>
        </w:rPr>
        <w:t>,</w:t>
      </w:r>
      <w:r w:rsidRPr="000B1765">
        <w:rPr>
          <w:rFonts w:asciiTheme="majorHAnsi" w:hAnsiTheme="majorHAnsi" w:cstheme="majorHAnsi"/>
          <w:sz w:val="24"/>
          <w:szCs w:val="24"/>
        </w:rPr>
        <w:t xml:space="preserve"> and</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p.L606 residue</w:t>
      </w:r>
      <w:r w:rsidRPr="000B1765">
        <w:rPr>
          <w:rFonts w:asciiTheme="majorHAnsi" w:hAnsiTheme="majorHAnsi" w:cstheme="majorHAnsi" w:hint="eastAsia"/>
          <w:sz w:val="24"/>
          <w:szCs w:val="24"/>
        </w:rPr>
        <w:t xml:space="preserve">s </w:t>
      </w:r>
      <w:r>
        <w:rPr>
          <w:rFonts w:asciiTheme="majorHAnsi" w:hAnsiTheme="majorHAnsi" w:cstheme="majorHAnsi" w:hint="eastAsia"/>
          <w:sz w:val="24"/>
          <w:szCs w:val="24"/>
        </w:rPr>
        <w:t>are</w:t>
      </w:r>
      <w:r w:rsidRPr="000B1765">
        <w:rPr>
          <w:rFonts w:asciiTheme="majorHAnsi" w:hAnsiTheme="majorHAnsi" w:cstheme="majorHAnsi" w:hint="eastAsia"/>
          <w:sz w:val="24"/>
          <w:szCs w:val="24"/>
        </w:rPr>
        <w:t xml:space="preserve"> highly conserved</w:t>
      </w:r>
      <w:r>
        <w:rPr>
          <w:rFonts w:asciiTheme="majorHAnsi" w:hAnsiTheme="majorHAnsi" w:cstheme="majorHAnsi" w:hint="eastAsia"/>
          <w:sz w:val="24"/>
          <w:szCs w:val="24"/>
        </w:rPr>
        <w:t xml:space="preserve"> and</w:t>
      </w:r>
      <w:r>
        <w:rPr>
          <w:rFonts w:asciiTheme="majorHAnsi" w:hAnsiTheme="majorHAnsi" w:cstheme="majorHAnsi"/>
          <w:sz w:val="24"/>
          <w:szCs w:val="24"/>
        </w:rPr>
        <w:t xml:space="preserve"> </w:t>
      </w:r>
      <w:r>
        <w:rPr>
          <w:rFonts w:asciiTheme="majorHAnsi" w:hAnsiTheme="majorHAnsi" w:cstheme="majorHAnsi" w:hint="eastAsia"/>
          <w:sz w:val="24"/>
          <w:szCs w:val="24"/>
        </w:rPr>
        <w:t>these two mutations were</w:t>
      </w:r>
      <w:r>
        <w:rPr>
          <w:rFonts w:asciiTheme="majorHAnsi" w:hAnsiTheme="majorHAnsi" w:cstheme="majorHAnsi"/>
          <w:sz w:val="24"/>
          <w:szCs w:val="24"/>
        </w:rPr>
        <w:t xml:space="preserve"> predicted to be “probably damaging”</w:t>
      </w:r>
      <w:r w:rsidRPr="005D447B">
        <w:rPr>
          <w:rFonts w:asciiTheme="majorHAnsi" w:hAnsiTheme="majorHAnsi" w:cstheme="majorHAnsi"/>
          <w:sz w:val="24"/>
          <w:szCs w:val="24"/>
        </w:rPr>
        <w:t xml:space="preserve"> by</w:t>
      </w:r>
      <w:r>
        <w:rPr>
          <w:rFonts w:asciiTheme="majorHAnsi" w:hAnsiTheme="majorHAnsi" w:cstheme="majorHAnsi" w:hint="eastAsia"/>
          <w:sz w:val="24"/>
          <w:szCs w:val="24"/>
        </w:rPr>
        <w:t xml:space="preserve"> the</w:t>
      </w:r>
      <w:r w:rsidRPr="005D447B">
        <w:rPr>
          <w:rFonts w:asciiTheme="majorHAnsi" w:hAnsiTheme="majorHAnsi" w:cstheme="majorHAnsi"/>
          <w:sz w:val="24"/>
          <w:szCs w:val="24"/>
        </w:rPr>
        <w:t xml:space="preserve"> PolyPhen2 and SIFT algorithm</w:t>
      </w:r>
      <w:r>
        <w:rPr>
          <w:rFonts w:asciiTheme="majorHAnsi" w:hAnsiTheme="majorHAnsi" w:cstheme="majorHAnsi" w:hint="eastAsia"/>
          <w:sz w:val="24"/>
          <w:szCs w:val="24"/>
        </w:rPr>
        <w:t>s</w:t>
      </w:r>
      <w:r w:rsidRPr="005D447B">
        <w:rPr>
          <w:rFonts w:asciiTheme="majorHAnsi" w:hAnsiTheme="majorHAnsi" w:cstheme="majorHAnsi"/>
          <w:sz w:val="24"/>
          <w:szCs w:val="24"/>
        </w:rPr>
        <w:t>.</w:t>
      </w:r>
      <w:r w:rsidRPr="000B1765">
        <w:rPr>
          <w:rFonts w:asciiTheme="majorHAnsi" w:hAnsiTheme="majorHAnsi" w:cstheme="majorHAnsi"/>
          <w:sz w:val="24"/>
          <w:szCs w:val="24"/>
        </w:rPr>
        <w:t xml:space="preserve"> Western blotting revealed a severe decrease in ACAD9 protein levels in fibroblast cells from Pt025. </w:t>
      </w:r>
      <w:r w:rsidRPr="000B1765">
        <w:rPr>
          <w:rFonts w:asciiTheme="majorHAnsi" w:hAnsiTheme="majorHAnsi" w:cstheme="majorHAnsi"/>
          <w:i/>
          <w:sz w:val="24"/>
          <w:szCs w:val="24"/>
        </w:rPr>
        <w:t>ACAD9</w:t>
      </w:r>
      <w:r w:rsidRPr="000B1765">
        <w:rPr>
          <w:rFonts w:asciiTheme="majorHAnsi" w:hAnsiTheme="majorHAnsi" w:cstheme="majorHAnsi"/>
          <w:sz w:val="24"/>
          <w:szCs w:val="24"/>
        </w:rPr>
        <w:t xml:space="preserve"> overexpression rescued the biochemical complex I abnormalities </w:t>
      </w:r>
      <w:r>
        <w:rPr>
          <w:rFonts w:asciiTheme="majorHAnsi" w:hAnsiTheme="majorHAnsi" w:cstheme="majorHAnsi"/>
          <w:sz w:val="24"/>
          <w:szCs w:val="24"/>
        </w:rPr>
        <w:t>in Pt0</w:t>
      </w:r>
      <w:r>
        <w:rPr>
          <w:rFonts w:asciiTheme="majorHAnsi" w:hAnsiTheme="majorHAnsi" w:cstheme="majorHAnsi" w:hint="eastAsia"/>
          <w:sz w:val="24"/>
          <w:szCs w:val="24"/>
        </w:rPr>
        <w:t>25</w:t>
      </w:r>
      <w:r w:rsidRPr="000B1765">
        <w:rPr>
          <w:rFonts w:asciiTheme="majorHAnsi" w:hAnsiTheme="majorHAnsi" w:cstheme="majorHAnsi"/>
          <w:sz w:val="24"/>
          <w:szCs w:val="24"/>
        </w:rPr>
        <w:t xml:space="preserve"> fibro</w:t>
      </w:r>
      <w:r>
        <w:rPr>
          <w:rFonts w:asciiTheme="majorHAnsi" w:hAnsiTheme="majorHAnsi" w:cstheme="majorHAnsi"/>
          <w:sz w:val="24"/>
          <w:szCs w:val="24"/>
        </w:rPr>
        <w:t>blast cells</w:t>
      </w:r>
      <w:r w:rsidRPr="000B1765">
        <w:rPr>
          <w:rFonts w:asciiTheme="majorHAnsi" w:hAnsiTheme="majorHAnsi" w:cstheme="majorHAnsi"/>
          <w:sz w:val="24"/>
          <w:szCs w:val="24"/>
        </w:rPr>
        <w:t xml:space="preserve">. </w:t>
      </w:r>
    </w:p>
    <w:p w14:paraId="3E25F45B" w14:textId="77777777" w:rsidR="00EA7C7B" w:rsidRDefault="00EA7C7B" w:rsidP="00EA7C7B">
      <w:pPr>
        <w:jc w:val="both"/>
        <w:rPr>
          <w:rFonts w:asciiTheme="majorHAnsi" w:eastAsia="ＭＳ Ｐゴシック" w:hAnsiTheme="majorHAnsi" w:cstheme="majorHAnsi"/>
          <w:sz w:val="24"/>
          <w:szCs w:val="24"/>
          <w:highlight w:val="yellow"/>
        </w:rPr>
      </w:pPr>
    </w:p>
    <w:p w14:paraId="511C0CF7" w14:textId="3D8A0C79" w:rsidR="00EA7C7B" w:rsidRPr="00602104" w:rsidRDefault="00EA7C7B" w:rsidP="00EA7C7B">
      <w:pPr>
        <w:autoSpaceDE w:val="0"/>
        <w:autoSpaceDN w:val="0"/>
        <w:adjustRightInd w:val="0"/>
        <w:jc w:val="both"/>
        <w:rPr>
          <w:rFonts w:asciiTheme="majorHAnsi" w:hAnsiTheme="majorHAnsi" w:cstheme="majorHAnsi"/>
          <w:sz w:val="24"/>
          <w:szCs w:val="24"/>
        </w:rPr>
      </w:pPr>
      <w:r w:rsidRPr="00164EE0">
        <w:rPr>
          <w:rFonts w:asciiTheme="majorHAnsi" w:eastAsia="ＭＳ Ｐゴシック" w:hAnsiTheme="majorHAnsi" w:cstheme="majorHAnsi"/>
          <w:b/>
          <w:i/>
          <w:sz w:val="24"/>
          <w:szCs w:val="24"/>
        </w:rPr>
        <w:t>COQ4</w:t>
      </w:r>
      <w:r w:rsidRPr="008A1BA5">
        <w:rPr>
          <w:rFonts w:asciiTheme="majorHAnsi" w:eastAsia="ＭＳ Ｐゴシック" w:hAnsiTheme="majorHAnsi" w:cstheme="majorHAnsi" w:hint="eastAsia"/>
          <w:b/>
          <w:sz w:val="24"/>
          <w:szCs w:val="24"/>
        </w:rPr>
        <w:t xml:space="preserve"> mutations</w:t>
      </w:r>
      <w:r w:rsidRPr="008A1BA5">
        <w:rPr>
          <w:rFonts w:asciiTheme="majorHAnsi" w:eastAsia="ＭＳ Ｐゴシック" w:hAnsiTheme="majorHAnsi" w:cstheme="majorHAnsi"/>
          <w:b/>
          <w:sz w:val="24"/>
          <w:szCs w:val="24"/>
        </w:rPr>
        <w:t>.</w:t>
      </w:r>
      <w:r>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sz w:val="24"/>
          <w:szCs w:val="24"/>
        </w:rPr>
        <w:t xml:space="preserve">Pt113, a girl with intrauterine growth restriction, hypertrophic cardiomyopathy, respiratory failure, and combined respiratory chain deficiencies (I and III), harbored compound heterozygous mutations c.718C&gt;T (p.R240C) and c.421C&gt;T (p.R141X) in </w:t>
      </w:r>
      <w:r w:rsidRPr="00362CFB">
        <w:rPr>
          <w:rFonts w:asciiTheme="majorHAnsi" w:eastAsia="ＭＳ Ｐゴシック" w:hAnsiTheme="majorHAnsi" w:cstheme="majorHAnsi"/>
          <w:i/>
          <w:sz w:val="24"/>
          <w:szCs w:val="24"/>
        </w:rPr>
        <w:t>COQ4</w:t>
      </w:r>
      <w:r w:rsidRPr="00362CFB">
        <w:rPr>
          <w:rFonts w:asciiTheme="majorHAnsi" w:eastAsia="ＭＳ Ｐゴシック" w:hAnsiTheme="majorHAnsi" w:cstheme="majorHAnsi"/>
          <w:sz w:val="24"/>
          <w:szCs w:val="24"/>
        </w:rPr>
        <w:t>.</w:t>
      </w:r>
      <w:r>
        <w:rPr>
          <w:rFonts w:asciiTheme="majorHAnsi" w:eastAsia="ＭＳ Ｐゴシック" w:hAnsiTheme="majorHAnsi" w:cstheme="majorHAnsi" w:hint="eastAsia"/>
          <w:sz w:val="24"/>
          <w:szCs w:val="24"/>
        </w:rPr>
        <w:t xml:space="preserve"> </w:t>
      </w:r>
      <w:r w:rsidRPr="00C93C72">
        <w:rPr>
          <w:rFonts w:asciiTheme="majorHAnsi" w:hAnsiTheme="majorHAnsi" w:cstheme="majorHAnsi"/>
          <w:sz w:val="24"/>
          <w:szCs w:val="24"/>
        </w:rPr>
        <w:t>Her father</w:t>
      </w:r>
      <w:r>
        <w:rPr>
          <w:rFonts w:asciiTheme="majorHAnsi" w:hAnsiTheme="majorHAnsi" w:cstheme="majorHAnsi" w:hint="eastAsia"/>
          <w:sz w:val="24"/>
          <w:szCs w:val="24"/>
        </w:rPr>
        <w:t xml:space="preserve"> and </w:t>
      </w:r>
      <w:r>
        <w:rPr>
          <w:rFonts w:asciiTheme="majorHAnsi" w:hAnsiTheme="majorHAnsi" w:cstheme="majorHAnsi"/>
          <w:sz w:val="24"/>
          <w:szCs w:val="24"/>
        </w:rPr>
        <w:t>mother</w:t>
      </w:r>
      <w:r w:rsidRPr="00C93C72">
        <w:rPr>
          <w:rFonts w:asciiTheme="majorHAnsi" w:hAnsiTheme="majorHAnsi" w:cstheme="majorHAnsi"/>
          <w:sz w:val="24"/>
          <w:szCs w:val="24"/>
        </w:rPr>
        <w:t xml:space="preserve"> </w:t>
      </w:r>
      <w:r>
        <w:rPr>
          <w:rFonts w:asciiTheme="majorHAnsi" w:hAnsiTheme="majorHAnsi" w:cstheme="majorHAnsi" w:hint="eastAsia"/>
          <w:sz w:val="24"/>
          <w:szCs w:val="24"/>
        </w:rPr>
        <w:t xml:space="preserve">were </w:t>
      </w:r>
      <w:r w:rsidRPr="00C93C72">
        <w:rPr>
          <w:rFonts w:asciiTheme="majorHAnsi" w:hAnsiTheme="majorHAnsi" w:cstheme="majorHAnsi"/>
          <w:sz w:val="24"/>
          <w:szCs w:val="24"/>
        </w:rPr>
        <w:t xml:space="preserve">heterozygous </w:t>
      </w:r>
      <w:r>
        <w:rPr>
          <w:rFonts w:asciiTheme="majorHAnsi" w:hAnsiTheme="majorHAnsi" w:cstheme="majorHAnsi" w:hint="eastAsia"/>
          <w:sz w:val="24"/>
          <w:szCs w:val="24"/>
        </w:rPr>
        <w:t>carriers of</w:t>
      </w:r>
      <w:r w:rsidRPr="00C93C72">
        <w:rPr>
          <w:rFonts w:asciiTheme="majorHAnsi" w:hAnsiTheme="majorHAnsi" w:cstheme="majorHAnsi"/>
          <w:sz w:val="24"/>
          <w:szCs w:val="24"/>
        </w:rPr>
        <w:t xml:space="preserve"> c.421C&gt;T</w:t>
      </w:r>
      <w:r>
        <w:rPr>
          <w:rFonts w:asciiTheme="majorHAnsi" w:hAnsiTheme="majorHAnsi" w:cstheme="majorHAnsi" w:hint="eastAsia"/>
          <w:sz w:val="24"/>
          <w:szCs w:val="24"/>
        </w:rPr>
        <w:t xml:space="preserve"> and</w:t>
      </w:r>
      <w:r>
        <w:rPr>
          <w:rFonts w:asciiTheme="majorHAnsi" w:hAnsiTheme="majorHAnsi" w:cstheme="majorHAnsi"/>
          <w:sz w:val="24"/>
          <w:szCs w:val="24"/>
        </w:rPr>
        <w:t xml:space="preserve"> c.718C&gt;T</w:t>
      </w:r>
      <w:r>
        <w:rPr>
          <w:rFonts w:asciiTheme="majorHAnsi" w:hAnsiTheme="majorHAnsi" w:cstheme="majorHAnsi" w:hint="eastAsia"/>
          <w:sz w:val="24"/>
          <w:szCs w:val="24"/>
        </w:rPr>
        <w:t>, respectively.</w:t>
      </w:r>
      <w:r w:rsidRPr="00362CFB">
        <w:rPr>
          <w:rFonts w:asciiTheme="majorHAnsi" w:eastAsia="ＭＳ Ｐゴシック" w:hAnsiTheme="majorHAnsi" w:cstheme="majorHAnsi"/>
          <w:sz w:val="24"/>
          <w:szCs w:val="24"/>
        </w:rPr>
        <w:t xml:space="preserve"> The p.R240 residue is highly conserved</w:t>
      </w:r>
      <w:r>
        <w:rPr>
          <w:rFonts w:asciiTheme="majorHAnsi" w:eastAsia="ＭＳ Ｐゴシック" w:hAnsiTheme="majorHAnsi" w:cstheme="majorHAnsi" w:hint="eastAsia"/>
          <w:sz w:val="24"/>
          <w:szCs w:val="24"/>
        </w:rPr>
        <w:t xml:space="preserve"> </w:t>
      </w:r>
      <w:r>
        <w:rPr>
          <w:rFonts w:asciiTheme="majorHAnsi" w:hAnsiTheme="majorHAnsi" w:cstheme="majorHAnsi" w:hint="eastAsia"/>
          <w:sz w:val="24"/>
          <w:szCs w:val="24"/>
        </w:rPr>
        <w:t>and mutation</w:t>
      </w:r>
      <w:r>
        <w:rPr>
          <w:rFonts w:asciiTheme="majorHAnsi" w:hAnsiTheme="majorHAnsi" w:cstheme="majorHAnsi"/>
          <w:sz w:val="24"/>
          <w:szCs w:val="24"/>
        </w:rPr>
        <w:t xml:space="preserve"> </w:t>
      </w:r>
      <w:r>
        <w:rPr>
          <w:rFonts w:asciiTheme="majorHAnsi" w:hAnsiTheme="majorHAnsi" w:cstheme="majorHAnsi" w:hint="eastAsia"/>
          <w:sz w:val="24"/>
          <w:szCs w:val="24"/>
        </w:rPr>
        <w:t>is</w:t>
      </w:r>
      <w:r>
        <w:rPr>
          <w:rFonts w:asciiTheme="majorHAnsi" w:hAnsiTheme="majorHAnsi" w:cstheme="majorHAnsi"/>
          <w:sz w:val="24"/>
          <w:szCs w:val="24"/>
        </w:rPr>
        <w:t xml:space="preserve"> predicted to be “probably damaging”</w:t>
      </w:r>
      <w:r w:rsidRPr="005D447B">
        <w:rPr>
          <w:rFonts w:asciiTheme="majorHAnsi" w:hAnsiTheme="majorHAnsi" w:cstheme="majorHAnsi"/>
          <w:sz w:val="24"/>
          <w:szCs w:val="24"/>
        </w:rPr>
        <w:t xml:space="preserve"> by</w:t>
      </w:r>
      <w:r>
        <w:rPr>
          <w:rFonts w:asciiTheme="majorHAnsi" w:hAnsiTheme="majorHAnsi" w:cstheme="majorHAnsi" w:hint="eastAsia"/>
          <w:sz w:val="24"/>
          <w:szCs w:val="24"/>
        </w:rPr>
        <w:t xml:space="preserve"> the</w:t>
      </w:r>
      <w:r w:rsidRPr="005D447B">
        <w:rPr>
          <w:rFonts w:asciiTheme="majorHAnsi" w:hAnsiTheme="majorHAnsi" w:cstheme="majorHAnsi"/>
          <w:sz w:val="24"/>
          <w:szCs w:val="24"/>
        </w:rPr>
        <w:t xml:space="preserve"> PolyPhen2 and SIFT algorithm</w:t>
      </w:r>
      <w:r>
        <w:rPr>
          <w:rFonts w:asciiTheme="majorHAnsi" w:hAnsiTheme="majorHAnsi" w:cstheme="majorHAnsi" w:hint="eastAsia"/>
          <w:sz w:val="24"/>
          <w:szCs w:val="24"/>
        </w:rPr>
        <w:t>s</w:t>
      </w:r>
      <w:r w:rsidRPr="00693F7D">
        <w:rPr>
          <w:rFonts w:asciiTheme="majorHAnsi" w:hAnsiTheme="majorHAnsi" w:cstheme="majorHAnsi"/>
          <w:sz w:val="24"/>
          <w:szCs w:val="24"/>
        </w:rPr>
        <w:t>.</w:t>
      </w:r>
      <w:r w:rsidRPr="00362CFB">
        <w:rPr>
          <w:rFonts w:asciiTheme="majorHAnsi" w:eastAsia="ＭＳ Ｐゴシック" w:hAnsiTheme="majorHAnsi" w:cstheme="majorHAnsi"/>
          <w:sz w:val="24"/>
          <w:szCs w:val="24"/>
        </w:rPr>
        <w:t xml:space="preserve"> Although Pt113 </w:t>
      </w:r>
      <w:r w:rsidRPr="00362CFB">
        <w:rPr>
          <w:rFonts w:asciiTheme="majorHAnsi" w:eastAsia="ＭＳ Ｐゴシック" w:hAnsiTheme="majorHAnsi" w:cstheme="majorHAnsi" w:hint="eastAsia"/>
          <w:sz w:val="24"/>
          <w:szCs w:val="24"/>
        </w:rPr>
        <w:t>is</w:t>
      </w:r>
      <w:r w:rsidRPr="00362CFB">
        <w:rPr>
          <w:rFonts w:asciiTheme="majorHAnsi" w:eastAsia="ＭＳ Ｐゴシック" w:hAnsiTheme="majorHAnsi" w:cstheme="majorHAnsi"/>
          <w:sz w:val="24"/>
          <w:szCs w:val="24"/>
        </w:rPr>
        <w:t xml:space="preserve"> the first case harboring mutations in </w:t>
      </w:r>
      <w:r w:rsidRPr="00362CFB">
        <w:rPr>
          <w:rFonts w:asciiTheme="majorHAnsi" w:eastAsia="ＭＳ Ｐゴシック" w:hAnsiTheme="majorHAnsi" w:cstheme="majorHAnsi"/>
          <w:i/>
          <w:sz w:val="24"/>
          <w:szCs w:val="24"/>
        </w:rPr>
        <w:t>COQ4</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 xml:space="preserve">she is </w:t>
      </w:r>
      <w:r w:rsidRPr="00362CFB">
        <w:rPr>
          <w:rFonts w:asciiTheme="majorHAnsi" w:eastAsia="ＭＳ Ｐゴシック" w:hAnsiTheme="majorHAnsi" w:cstheme="majorHAnsi"/>
          <w:sz w:val="24"/>
          <w:szCs w:val="24"/>
        </w:rPr>
        <w:t>included in our recent paper by Brea-</w:t>
      </w:r>
      <w:proofErr w:type="spellStart"/>
      <w:r w:rsidRPr="00362CFB">
        <w:rPr>
          <w:rFonts w:asciiTheme="majorHAnsi" w:eastAsia="ＭＳ Ｐゴシック" w:hAnsiTheme="majorHAnsi" w:cstheme="majorHAnsi"/>
          <w:sz w:val="24"/>
          <w:szCs w:val="24"/>
        </w:rPr>
        <w:t>Calvo</w:t>
      </w:r>
      <w:proofErr w:type="spellEnd"/>
      <w:r w:rsidRPr="00362CFB">
        <w:rPr>
          <w:rFonts w:asciiTheme="majorHAnsi" w:eastAsia="ＭＳ Ｐゴシック" w:hAnsiTheme="majorHAnsi" w:cstheme="majorHAnsi"/>
          <w:sz w:val="24"/>
          <w:szCs w:val="24"/>
        </w:rPr>
        <w:t xml:space="preserve"> et al</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65F6219E-0845-465D-ACBB-403EA67D45D0&lt;/uuid&gt;&lt;priority&gt;16&lt;/priority&gt;&lt;publications&gt;&lt;publication&gt;&lt;uuid&gt;F0A0B2B7-3ECA-478D-A7A8-C770FB22C728&lt;/uuid&gt;&lt;volume&gt;96&lt;/volume&gt;&lt;doi&gt;10.1016/j.ajhg.2014.12.023&lt;/doi&gt;&lt;startpage&gt;309&lt;/startpage&gt;&lt;publication_date&gt;99201502051200000000222000&lt;/publication_date&gt;&lt;url&gt;http://dx.doi.org/10.1016/j.ajhg.2014.12.023&lt;/url&gt;&lt;citekey&gt;BreaCalvo:2015fk&lt;/citekey&gt;&lt;type&gt;400&lt;/type&gt;&lt;title&gt;COQ4 Mutations Cause a Broad Spectrum of Mitochondrial Disorders Associated with CoQ10 Deficiency&lt;/title&gt;&lt;publisher&gt;The Authors&lt;/publisher&gt;&lt;number&gt;2&lt;/number&gt;&lt;subtype&gt;400&lt;/subtype&gt;&lt;endpage&gt;317&lt;/endpage&gt;&lt;bundle&gt;&lt;publication&gt;&lt;publisher&gt;The American Society of Human Genetics&lt;/publisher&gt;&lt;title&gt;American journal of human genetics&lt;/title&gt;&lt;type&gt;-100&lt;/type&gt;&lt;subtype&gt;-100&lt;/subtype&gt;&lt;uuid&gt;1D77C7D0-CDC5-472C-931C-9F9B2036873B&lt;/uuid&gt;&lt;/publication&gt;&lt;/bundle&gt;&lt;authors&gt;&lt;author&gt;&lt;firstName&gt;Gloria&lt;/firstName&gt;&lt;lastName&gt;Brea-Calvo&lt;/lastName&gt;&lt;/author&gt;&lt;author&gt;&lt;firstName&gt;Tobias&lt;/firstName&gt;&lt;middleNames&gt;B&lt;/middleNames&gt;&lt;lastName&gt;Haack&lt;/lastName&gt;&lt;/author&gt;&lt;author&gt;&lt;firstName&gt;Daniela&lt;/firstName&gt;&lt;lastName&gt;Karall&lt;/lastName&gt;&lt;/author&gt;&lt;author&gt;&lt;firstName&gt;Akira&lt;/firstName&gt;&lt;lastName&gt;Ohtake&lt;/lastName&gt;&lt;/author&gt;&lt;author&gt;&lt;firstName&gt;Federica&lt;/firstName&gt;&lt;lastName&gt;Invernizzi&lt;/lastName&gt;&lt;/author&gt;&lt;author&gt;&lt;firstName&gt;Rosalba&lt;/firstName&gt;&lt;lastName&gt;Carrozzo&lt;/lastName&gt;&lt;/author&gt;&lt;author&gt;&lt;firstName&gt;Laura&lt;/firstName&gt;&lt;lastName&gt;Kremer&lt;/lastName&gt;&lt;/author&gt;&lt;author&gt;&lt;firstName&gt;Sabrina&lt;/firstName&gt;&lt;lastName&gt;Dusi&lt;/lastName&gt;&lt;/author&gt;&lt;author&gt;&lt;firstName&gt;Christine&lt;/firstName&gt;&lt;lastName&gt;Fauth&lt;/lastName&gt;&lt;/author&gt;&lt;author&gt;&lt;firstName&gt;Sabine&lt;/firstName&gt;&lt;lastName&gt;Scholl-Bürgi&lt;/lastName&gt;&lt;/author&gt;&lt;author&gt;&lt;firstName&gt;Elisabeth&lt;/firstName&gt;&lt;lastName&gt;Graf&lt;/lastName&gt;&lt;/author&gt;&lt;author&gt;&lt;firstName&gt;Uwe&lt;/firstName&gt;&lt;lastName&gt;Ahting&lt;/lastName&gt;&lt;/author&gt;&lt;author&gt;&lt;firstName&gt;Nicoletta&lt;/firstName&gt;&lt;lastName&gt;Resta&lt;/lastName&gt;&lt;/author&gt;&lt;author&gt;&lt;firstName&gt;Nicola&lt;/firstName&gt;&lt;lastName&gt;Laforgia&lt;/lastName&gt;&lt;/author&gt;&lt;author&gt;&lt;firstName&gt;Daniela&lt;/firstName&gt;&lt;lastName&gt;Verrigni&lt;/lastName&gt;&lt;/author&gt;&lt;author&gt;&lt;firstName&gt;Yasushi&lt;/firstName&gt;&lt;lastName&gt;Okazaki&lt;/lastName&gt;&lt;/author&gt;&lt;author&gt;&lt;firstName&gt;Masakazu&lt;/firstName&gt;&lt;lastName&gt;Kohda&lt;/lastName&gt;&lt;/author&gt;&lt;author&gt;&lt;firstName&gt;Diego&lt;/firstName&gt;&lt;lastName&gt;Martinelli&lt;/lastName&gt;&lt;/author&gt;&lt;author&gt;&lt;firstName&gt;Peter&lt;/firstName&gt;&lt;lastName&gt;Freisinger&lt;/lastName&gt;&lt;/author&gt;&lt;author&gt;&lt;firstName&gt;Tim&lt;/firstName&gt;&lt;middleNames&gt;M&lt;/middleNames&gt;&lt;lastName&gt;Strom&lt;/lastName&gt;&lt;/author&gt;&lt;author&gt;&lt;firstName&gt;Thomas&lt;/firstName&gt;&lt;lastName&gt;Meitinger&lt;/lastName&gt;&lt;/author&gt;&lt;author&gt;&lt;firstName&gt;Costanza&lt;/firstName&gt;&lt;lastName&gt;Lamperti&lt;/lastName&gt;&lt;/author&gt;&lt;author&gt;&lt;firstName&gt;Atilano&lt;/firstName&gt;&lt;lastName&gt;Lacson&lt;/lastName&gt;&lt;/author&gt;&lt;author&gt;&lt;firstName&gt;Placido&lt;/firstName&gt;&lt;lastName&gt;Navas&lt;/lastName&gt;&lt;/author&gt;&lt;author&gt;&lt;firstName&gt;Johannes&lt;/firstName&gt;&lt;middleNames&gt;A&lt;/middleNames&gt;&lt;lastName&gt;Mayr&lt;/lastName&gt;&lt;/author&gt;&lt;author&gt;&lt;firstName&gt;Enrico&lt;/firstName&gt;&lt;lastName&gt;Bertini&lt;/lastName&gt;&lt;/author&gt;&lt;author&gt;&lt;firstName&gt;Kei&lt;/firstName&gt;&lt;lastName&gt;Murayama&lt;/lastName&gt;&lt;/author&gt;&lt;author&gt;&lt;firstName&gt;Massimo&lt;/firstName&gt;&lt;lastName&gt;Zeviani&lt;/lastName&gt;&lt;/author&gt;&lt;author&gt;&lt;firstName&gt;Holger&lt;/firstName&gt;&lt;lastName&gt;Prokisch&lt;/lastName&gt;&lt;/author&gt;&lt;author&gt;&lt;firstName&gt;Daniele&lt;/firstName&gt;&lt;lastName&gt;Ghezzi&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7823A0">
        <w:rPr>
          <w:rFonts w:ascii="Helvetica" w:hAnsi="Helvetica" w:cs="Helvetica"/>
          <w:sz w:val="24"/>
          <w:szCs w:val="24"/>
        </w:rPr>
        <w:t>[11]</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hint="eastAsia"/>
          <w:sz w:val="24"/>
          <w:szCs w:val="24"/>
        </w:rPr>
        <w:t>.</w:t>
      </w:r>
      <w:r w:rsidRPr="00744C1B">
        <w:rPr>
          <w:rFonts w:asciiTheme="majorHAnsi" w:hAnsiTheme="majorHAnsi" w:cstheme="majorHAnsi"/>
          <w:sz w:val="24"/>
          <w:szCs w:val="24"/>
        </w:rPr>
        <w:t xml:space="preserve"> </w:t>
      </w:r>
      <w:r w:rsidRPr="00C93C72">
        <w:rPr>
          <w:rFonts w:asciiTheme="majorHAnsi" w:hAnsiTheme="majorHAnsi" w:cstheme="majorHAnsi"/>
          <w:sz w:val="24"/>
          <w:szCs w:val="24"/>
        </w:rPr>
        <w:t>In our previous report</w:t>
      </w:r>
      <w:r>
        <w:rPr>
          <w:rFonts w:asciiTheme="majorHAnsi" w:hAnsiTheme="majorHAnsi" w:cstheme="majorHAnsi" w:hint="eastAsia"/>
          <w:sz w:val="24"/>
          <w:szCs w:val="24"/>
        </w:rPr>
        <w:t xml:space="preserve"> of COQ4</w:t>
      </w:r>
      <w:r w:rsidRPr="00C93C72">
        <w:rPr>
          <w:rFonts w:asciiTheme="majorHAnsi" w:hAnsiTheme="majorHAnsi" w:cstheme="majorHAnsi"/>
          <w:sz w:val="24"/>
          <w:szCs w:val="24"/>
        </w:rPr>
        <w:t>, the p.141X, p.R240C</w:t>
      </w:r>
      <w:r>
        <w:rPr>
          <w:rFonts w:asciiTheme="majorHAnsi" w:hAnsiTheme="majorHAnsi" w:cstheme="majorHAnsi" w:hint="eastAsia"/>
          <w:sz w:val="24"/>
          <w:szCs w:val="24"/>
        </w:rPr>
        <w:t>,</w:t>
      </w:r>
      <w:r w:rsidRPr="00C93C72">
        <w:rPr>
          <w:rFonts w:asciiTheme="majorHAnsi" w:hAnsiTheme="majorHAnsi" w:cstheme="majorHAnsi"/>
          <w:sz w:val="24"/>
          <w:szCs w:val="24"/>
        </w:rPr>
        <w:t xml:space="preserve"> and </w:t>
      </w:r>
      <w:r>
        <w:rPr>
          <w:rFonts w:asciiTheme="majorHAnsi" w:hAnsiTheme="majorHAnsi" w:cstheme="majorHAnsi" w:hint="eastAsia"/>
          <w:sz w:val="24"/>
          <w:szCs w:val="24"/>
        </w:rPr>
        <w:t>a</w:t>
      </w:r>
      <w:r w:rsidRPr="00C93C72">
        <w:rPr>
          <w:rFonts w:asciiTheme="majorHAnsi" w:hAnsiTheme="majorHAnsi" w:cstheme="majorHAnsi"/>
          <w:sz w:val="24"/>
          <w:szCs w:val="24"/>
        </w:rPr>
        <w:t xml:space="preserve"> combination </w:t>
      </w:r>
      <w:r>
        <w:rPr>
          <w:rFonts w:asciiTheme="majorHAnsi" w:hAnsiTheme="majorHAnsi" w:cstheme="majorHAnsi" w:hint="eastAsia"/>
          <w:sz w:val="24"/>
          <w:szCs w:val="24"/>
        </w:rPr>
        <w:t>thereof</w:t>
      </w:r>
      <w:r w:rsidRPr="00C93C72">
        <w:rPr>
          <w:rFonts w:asciiTheme="majorHAnsi" w:hAnsiTheme="majorHAnsi" w:cstheme="majorHAnsi"/>
          <w:sz w:val="24"/>
          <w:szCs w:val="24"/>
        </w:rPr>
        <w:t xml:space="preserve"> failed to rescue </w:t>
      </w:r>
      <w:r w:rsidRPr="00602104">
        <w:rPr>
          <w:rFonts w:asciiTheme="majorHAnsi" w:hAnsiTheme="majorHAnsi" w:cstheme="majorHAnsi"/>
          <w:sz w:val="24"/>
          <w:szCs w:val="24"/>
        </w:rPr>
        <w:t>a COQ4-null strain</w:t>
      </w:r>
      <w:r w:rsidRPr="00C93C72">
        <w:rPr>
          <w:rFonts w:asciiTheme="majorHAnsi" w:hAnsiTheme="majorHAnsi" w:cstheme="majorHAnsi"/>
          <w:sz w:val="24"/>
          <w:szCs w:val="24"/>
        </w:rPr>
        <w:t xml:space="preserve"> in a yeast model</w:t>
      </w:r>
      <w:r>
        <w:rPr>
          <w:rFonts w:asciiTheme="majorHAnsi" w:hAnsiTheme="majorHAnsi" w:cstheme="majorHAnsi" w:hint="eastAsia"/>
          <w:sz w:val="24"/>
          <w:szCs w:val="24"/>
        </w:rPr>
        <w:t xml:space="preserve">, indicating that these </w:t>
      </w:r>
      <w:r>
        <w:rPr>
          <w:rFonts w:asciiTheme="majorHAnsi" w:hAnsiTheme="majorHAnsi" w:cstheme="majorHAnsi"/>
          <w:sz w:val="24"/>
          <w:szCs w:val="24"/>
        </w:rPr>
        <w:t>muta</w:t>
      </w:r>
      <w:r w:rsidRPr="00C93C72">
        <w:rPr>
          <w:rFonts w:asciiTheme="majorHAnsi" w:hAnsiTheme="majorHAnsi" w:cstheme="majorHAnsi"/>
          <w:sz w:val="24"/>
          <w:szCs w:val="24"/>
        </w:rPr>
        <w:t>t</w:t>
      </w:r>
      <w:r>
        <w:rPr>
          <w:rFonts w:asciiTheme="majorHAnsi" w:hAnsiTheme="majorHAnsi" w:cstheme="majorHAnsi" w:hint="eastAsia"/>
          <w:sz w:val="24"/>
          <w:szCs w:val="24"/>
        </w:rPr>
        <w:t>ions</w:t>
      </w:r>
      <w:r w:rsidRPr="00C93C72">
        <w:rPr>
          <w:rFonts w:asciiTheme="majorHAnsi" w:hAnsiTheme="majorHAnsi" w:cstheme="majorHAnsi"/>
          <w:sz w:val="24"/>
          <w:szCs w:val="24"/>
        </w:rPr>
        <w:t xml:space="preserve"> </w:t>
      </w:r>
      <w:r>
        <w:rPr>
          <w:rFonts w:asciiTheme="majorHAnsi" w:hAnsiTheme="majorHAnsi" w:cstheme="majorHAnsi"/>
          <w:sz w:val="24"/>
          <w:szCs w:val="24"/>
        </w:rPr>
        <w:t>lead to</w:t>
      </w:r>
      <w:r>
        <w:rPr>
          <w:rFonts w:asciiTheme="majorHAnsi" w:hAnsiTheme="majorHAnsi" w:cstheme="majorHAnsi" w:hint="eastAsia"/>
          <w:sz w:val="24"/>
          <w:szCs w:val="24"/>
        </w:rPr>
        <w:t xml:space="preserve"> a</w:t>
      </w:r>
      <w:r w:rsidRPr="00602104">
        <w:rPr>
          <w:rFonts w:asciiTheme="majorHAnsi" w:hAnsiTheme="majorHAnsi" w:cstheme="majorHAnsi"/>
          <w:sz w:val="24"/>
          <w:szCs w:val="24"/>
        </w:rPr>
        <w:t xml:space="preserve"> </w:t>
      </w:r>
      <w:r>
        <w:rPr>
          <w:rFonts w:asciiTheme="majorHAnsi" w:hAnsiTheme="majorHAnsi" w:cstheme="majorHAnsi"/>
          <w:sz w:val="24"/>
          <w:szCs w:val="24"/>
        </w:rPr>
        <w:t>loss of</w:t>
      </w:r>
      <w:r>
        <w:rPr>
          <w:rFonts w:asciiTheme="majorHAnsi" w:hAnsiTheme="majorHAnsi" w:cstheme="majorHAnsi" w:hint="eastAsia"/>
          <w:sz w:val="24"/>
          <w:szCs w:val="24"/>
        </w:rPr>
        <w:t xml:space="preserve"> COQ4</w:t>
      </w:r>
      <w:r>
        <w:rPr>
          <w:rFonts w:asciiTheme="majorHAnsi" w:hAnsiTheme="majorHAnsi" w:cstheme="majorHAnsi"/>
          <w:sz w:val="24"/>
          <w:szCs w:val="24"/>
        </w:rPr>
        <w:t xml:space="preserve"> function</w:t>
      </w:r>
      <w:r>
        <w:rPr>
          <w:rFonts w:asciiTheme="majorHAnsi" w:hAnsiTheme="majorHAnsi" w:cstheme="majorHAnsi" w:hint="eastAsia"/>
          <w:sz w:val="24"/>
          <w:szCs w:val="24"/>
        </w:rPr>
        <w:t>.</w:t>
      </w:r>
    </w:p>
    <w:p w14:paraId="3C2A4BA1" w14:textId="77777777" w:rsidR="00EA7C7B" w:rsidRPr="00032BAA" w:rsidRDefault="00EA7C7B" w:rsidP="00EA7C7B">
      <w:pPr>
        <w:autoSpaceDE w:val="0"/>
        <w:autoSpaceDN w:val="0"/>
        <w:adjustRightInd w:val="0"/>
        <w:jc w:val="both"/>
        <w:rPr>
          <w:rFonts w:asciiTheme="majorHAnsi" w:hAnsiTheme="majorHAnsi" w:cstheme="majorHAnsi"/>
          <w:sz w:val="24"/>
          <w:szCs w:val="24"/>
        </w:rPr>
      </w:pPr>
    </w:p>
    <w:p w14:paraId="3DA4288B" w14:textId="77777777" w:rsidR="00EA7C7B" w:rsidRPr="00771AD9" w:rsidRDefault="00EA7C7B" w:rsidP="00EA7C7B">
      <w:pPr>
        <w:jc w:val="both"/>
        <w:rPr>
          <w:rFonts w:asciiTheme="majorHAnsi" w:hAnsiTheme="majorHAnsi" w:cstheme="majorHAnsi"/>
          <w:sz w:val="24"/>
          <w:szCs w:val="24"/>
        </w:rPr>
      </w:pPr>
    </w:p>
    <w:p w14:paraId="5DB43A28" w14:textId="5ED8F883" w:rsidR="00EA7C7B" w:rsidRPr="000B1765" w:rsidRDefault="00EA7C7B" w:rsidP="00EA7C7B">
      <w:pPr>
        <w:autoSpaceDE w:val="0"/>
        <w:autoSpaceDN w:val="0"/>
        <w:adjustRightInd w:val="0"/>
        <w:jc w:val="both"/>
        <w:rPr>
          <w:rFonts w:asciiTheme="majorHAnsi" w:hAnsiTheme="majorHAnsi" w:cstheme="majorHAnsi"/>
          <w:sz w:val="24"/>
          <w:szCs w:val="24"/>
        </w:rPr>
      </w:pPr>
      <w:r w:rsidRPr="00164EE0">
        <w:rPr>
          <w:rFonts w:asciiTheme="majorHAnsi" w:hAnsiTheme="majorHAnsi" w:cstheme="majorHAnsi"/>
          <w:b/>
          <w:i/>
          <w:sz w:val="24"/>
          <w:szCs w:val="24"/>
        </w:rPr>
        <w:t>COX10</w:t>
      </w:r>
      <w:r w:rsidRPr="008A1BA5">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9B4EFB">
        <w:rPr>
          <w:rFonts w:asciiTheme="majorHAnsi" w:hAnsiTheme="majorHAnsi" w:cstheme="majorHAnsi"/>
          <w:sz w:val="24"/>
          <w:szCs w:val="24"/>
        </w:rPr>
        <w:t xml:space="preserve">COX10, which encodes </w:t>
      </w:r>
      <w:r w:rsidRPr="002206F5">
        <w:rPr>
          <w:rFonts w:asciiTheme="majorHAnsi" w:hAnsiTheme="majorHAnsi" w:cstheme="majorHAnsi"/>
          <w:sz w:val="24"/>
          <w:szCs w:val="24"/>
        </w:rPr>
        <w:t xml:space="preserve">a cytochrome c oxidase assembly protein, was mutated in Pt223, who presented with hypertrophic cardiomyopathy, </w:t>
      </w:r>
      <w:r w:rsidRPr="002206F5">
        <w:rPr>
          <w:rFonts w:asciiTheme="majorHAnsi" w:hAnsiTheme="majorHAnsi" w:cstheme="majorHAnsi"/>
          <w:sz w:val="24"/>
          <w:szCs w:val="24"/>
        </w:rPr>
        <w:lastRenderedPageBreak/>
        <w:t>renal failure, and combined respiratory chain deficiencies (I, II, and IV</w:t>
      </w:r>
      <w:r w:rsidRPr="000B1765">
        <w:rPr>
          <w:rFonts w:asciiTheme="majorHAnsi" w:hAnsiTheme="majorHAnsi" w:cstheme="majorHAnsi"/>
          <w:sz w:val="24"/>
          <w:szCs w:val="24"/>
        </w:rPr>
        <w:t>). Pt223 harbored the compound heterozygous nonsynonymous mutations c.1259C&gt;T (p.P420L) and c.862G&gt;A (p.G288R</w:t>
      </w:r>
      <w:proofErr w:type="gramStart"/>
      <w:r w:rsidRPr="000B1765">
        <w:rPr>
          <w:rFonts w:asciiTheme="majorHAnsi" w:hAnsiTheme="majorHAnsi" w:cstheme="majorHAnsi"/>
          <w:sz w:val="24"/>
          <w:szCs w:val="24"/>
        </w:rPr>
        <w:t>) .</w:t>
      </w:r>
      <w:proofErr w:type="gramEnd"/>
      <w:r>
        <w:rPr>
          <w:rFonts w:asciiTheme="majorHAnsi" w:hAnsiTheme="majorHAnsi" w:cstheme="majorHAnsi" w:hint="eastAsia"/>
          <w:sz w:val="24"/>
          <w:szCs w:val="24"/>
        </w:rPr>
        <w:t xml:space="preserve"> A </w:t>
      </w:r>
      <w:r w:rsidRPr="000B1765">
        <w:rPr>
          <w:rFonts w:asciiTheme="majorHAnsi" w:eastAsia="ＭＳ Ｐゴシック" w:hAnsiTheme="majorHAnsi" w:cstheme="majorHAnsi"/>
          <w:sz w:val="24"/>
          <w:szCs w:val="24"/>
        </w:rPr>
        <w:t xml:space="preserve">ClustalW alignment of </w:t>
      </w:r>
      <w:r w:rsidRPr="000B1765">
        <w:rPr>
          <w:rFonts w:asciiTheme="majorHAnsi" w:eastAsia="ＭＳ Ｐゴシック" w:hAnsiTheme="majorHAnsi" w:cstheme="majorHAnsi" w:hint="eastAsia"/>
          <w:sz w:val="24"/>
          <w:szCs w:val="24"/>
        </w:rPr>
        <w:t>COX10</w:t>
      </w:r>
      <w:r w:rsidRPr="000B1765">
        <w:rPr>
          <w:rFonts w:asciiTheme="majorHAnsi" w:eastAsia="ＭＳ Ｐゴシック" w:hAnsiTheme="majorHAnsi" w:cstheme="majorHAnsi"/>
          <w:sz w:val="24"/>
          <w:szCs w:val="24"/>
        </w:rPr>
        <w:t xml:space="preserve"> orthologs</w:t>
      </w:r>
      <w:r w:rsidRPr="000B1765">
        <w:rPr>
          <w:rFonts w:asciiTheme="majorHAnsi" w:eastAsia="ＭＳ Ｐゴシック" w:hAnsiTheme="majorHAnsi" w:cstheme="majorHAnsi" w:hint="eastAsia"/>
          <w:sz w:val="24"/>
          <w:szCs w:val="24"/>
        </w:rPr>
        <w:t xml:space="preserve"> </w:t>
      </w:r>
      <w:r>
        <w:rPr>
          <w:rFonts w:asciiTheme="majorHAnsi" w:eastAsia="ＭＳ Ｐゴシック" w:hAnsiTheme="majorHAnsi" w:cstheme="majorHAnsi" w:hint="eastAsia"/>
          <w:sz w:val="24"/>
          <w:szCs w:val="24"/>
        </w:rPr>
        <w:t>showed that</w:t>
      </w:r>
      <w:r w:rsidRPr="000B1765">
        <w:rPr>
          <w:rFonts w:asciiTheme="majorHAnsi" w:eastAsia="ＭＳ Ｐゴシック" w:hAnsiTheme="majorHAnsi" w:cstheme="majorHAnsi" w:hint="eastAsia"/>
          <w:sz w:val="24"/>
          <w:szCs w:val="24"/>
        </w:rPr>
        <w:t xml:space="preserve"> </w:t>
      </w:r>
      <w:r>
        <w:rPr>
          <w:rFonts w:asciiTheme="majorHAnsi" w:eastAsia="ＭＳ Ｐゴシック" w:hAnsiTheme="majorHAnsi" w:cstheme="majorHAnsi" w:hint="eastAsia"/>
          <w:sz w:val="24"/>
          <w:szCs w:val="24"/>
        </w:rPr>
        <w:t xml:space="preserve">the </w:t>
      </w:r>
      <w:r w:rsidRPr="000B1765">
        <w:rPr>
          <w:rFonts w:asciiTheme="majorHAnsi" w:eastAsia="ＭＳ Ｐゴシック" w:hAnsiTheme="majorHAnsi" w:cstheme="majorHAnsi"/>
          <w:sz w:val="24"/>
          <w:szCs w:val="24"/>
        </w:rPr>
        <w:t>p.G288</w:t>
      </w:r>
      <w:r w:rsidRPr="000B1765">
        <w:rPr>
          <w:rFonts w:asciiTheme="majorHAnsi" w:eastAsia="ＭＳ Ｐゴシック" w:hAnsiTheme="majorHAnsi" w:cstheme="majorHAnsi" w:hint="eastAsia"/>
          <w:sz w:val="24"/>
          <w:szCs w:val="24"/>
        </w:rPr>
        <w:t xml:space="preserve"> and</w:t>
      </w:r>
      <w:r w:rsidRPr="000B1765">
        <w:rPr>
          <w:rFonts w:asciiTheme="majorHAnsi" w:eastAsia="ＭＳ Ｐゴシック" w:hAnsiTheme="majorHAnsi" w:cstheme="majorHAnsi"/>
          <w:sz w:val="24"/>
          <w:szCs w:val="24"/>
        </w:rPr>
        <w:t xml:space="preserve"> p.P420</w:t>
      </w:r>
      <w:r w:rsidRPr="000B1765">
        <w:rPr>
          <w:rFonts w:asciiTheme="majorHAnsi" w:eastAsia="ＭＳ Ｐゴシック" w:hAnsiTheme="majorHAnsi" w:cstheme="majorHAnsi" w:hint="eastAsia"/>
          <w:sz w:val="24"/>
          <w:szCs w:val="24"/>
        </w:rPr>
        <w:t xml:space="preserve"> residues </w:t>
      </w:r>
      <w:r>
        <w:rPr>
          <w:rFonts w:asciiTheme="majorHAnsi" w:eastAsia="ＭＳ Ｐゴシック" w:hAnsiTheme="majorHAnsi" w:cstheme="majorHAnsi" w:hint="eastAsia"/>
          <w:sz w:val="24"/>
          <w:szCs w:val="24"/>
        </w:rPr>
        <w:t>are</w:t>
      </w:r>
      <w:r w:rsidRPr="000B1765">
        <w:rPr>
          <w:rFonts w:asciiTheme="majorHAnsi" w:eastAsia="ＭＳ Ｐゴシック" w:hAnsiTheme="majorHAnsi" w:cstheme="majorHAnsi" w:hint="eastAsia"/>
          <w:sz w:val="24"/>
          <w:szCs w:val="24"/>
        </w:rPr>
        <w:t xml:space="preserve"> highly conserved</w:t>
      </w:r>
      <w:r>
        <w:rPr>
          <w:rFonts w:asciiTheme="majorHAnsi" w:eastAsia="ＭＳ Ｐゴシック" w:hAnsiTheme="majorHAnsi" w:cstheme="majorHAnsi" w:hint="eastAsia"/>
          <w:sz w:val="24"/>
          <w:szCs w:val="24"/>
        </w:rPr>
        <w:t xml:space="preserve"> </w:t>
      </w:r>
      <w:r>
        <w:rPr>
          <w:rFonts w:asciiTheme="majorHAnsi" w:hAnsiTheme="majorHAnsi" w:cstheme="majorHAnsi" w:hint="eastAsia"/>
          <w:sz w:val="24"/>
          <w:szCs w:val="24"/>
        </w:rPr>
        <w:t>and these two mutations</w:t>
      </w:r>
      <w:r>
        <w:rPr>
          <w:rFonts w:asciiTheme="majorHAnsi" w:hAnsiTheme="majorHAnsi" w:cstheme="majorHAnsi"/>
          <w:sz w:val="24"/>
          <w:szCs w:val="24"/>
        </w:rPr>
        <w:t xml:space="preserve"> </w:t>
      </w:r>
      <w:r>
        <w:rPr>
          <w:rFonts w:asciiTheme="majorHAnsi" w:hAnsiTheme="majorHAnsi" w:cstheme="majorHAnsi" w:hint="eastAsia"/>
          <w:sz w:val="24"/>
          <w:szCs w:val="24"/>
        </w:rPr>
        <w:t xml:space="preserve">were </w:t>
      </w:r>
      <w:r>
        <w:rPr>
          <w:rFonts w:asciiTheme="majorHAnsi" w:hAnsiTheme="majorHAnsi" w:cstheme="majorHAnsi"/>
          <w:sz w:val="24"/>
          <w:szCs w:val="24"/>
        </w:rPr>
        <w:t>predicted to be “probably damaging”</w:t>
      </w:r>
      <w:r w:rsidRPr="005D447B">
        <w:rPr>
          <w:rFonts w:asciiTheme="majorHAnsi" w:hAnsiTheme="majorHAnsi" w:cstheme="majorHAnsi"/>
          <w:sz w:val="24"/>
          <w:szCs w:val="24"/>
        </w:rPr>
        <w:t xml:space="preserve"> by PolyPhen2 and SIFT</w:t>
      </w:r>
      <w:r w:rsidRPr="000B1765">
        <w:rPr>
          <w:rFonts w:asciiTheme="majorHAnsi" w:eastAsia="ＭＳ Ｐゴシック" w:hAnsiTheme="majorHAnsi" w:cstheme="majorHAnsi" w:hint="eastAsia"/>
          <w:sz w:val="24"/>
          <w:szCs w:val="24"/>
        </w:rPr>
        <w:t>.</w:t>
      </w:r>
      <w:r w:rsidRPr="000B1765">
        <w:rPr>
          <w:rFonts w:asciiTheme="majorHAnsi" w:hAnsiTheme="majorHAnsi" w:cstheme="majorHAnsi"/>
          <w:sz w:val="24"/>
          <w:szCs w:val="24"/>
        </w:rPr>
        <w:t xml:space="preserve"> We performed a complementation experiment to assess whether the introduction of wild</w:t>
      </w:r>
      <w:r>
        <w:rPr>
          <w:rFonts w:asciiTheme="majorHAnsi" w:hAnsiTheme="majorHAnsi" w:cstheme="majorHAnsi"/>
          <w:sz w:val="24"/>
          <w:szCs w:val="24"/>
        </w:rPr>
        <w:t>-</w:t>
      </w:r>
      <w:r w:rsidRPr="000B1765">
        <w:rPr>
          <w:rFonts w:asciiTheme="majorHAnsi" w:hAnsiTheme="majorHAnsi" w:cstheme="majorHAnsi"/>
          <w:sz w:val="24"/>
          <w:szCs w:val="24"/>
        </w:rPr>
        <w:t xml:space="preserve">type </w:t>
      </w:r>
      <w:r w:rsidRPr="000B1765">
        <w:rPr>
          <w:rFonts w:asciiTheme="majorHAnsi" w:hAnsiTheme="majorHAnsi" w:cstheme="majorHAnsi"/>
          <w:i/>
          <w:sz w:val="24"/>
          <w:szCs w:val="24"/>
        </w:rPr>
        <w:t>COX10</w:t>
      </w:r>
      <w:r w:rsidRPr="000B1765">
        <w:rPr>
          <w:rFonts w:asciiTheme="majorHAnsi" w:hAnsiTheme="majorHAnsi" w:cstheme="majorHAnsi"/>
          <w:sz w:val="24"/>
          <w:szCs w:val="24"/>
        </w:rPr>
        <w:t xml:space="preserve"> cDNA into the patient’s fibroblasts would rescue these defects in complex</w:t>
      </w:r>
      <w:r>
        <w:rPr>
          <w:rFonts w:asciiTheme="majorHAnsi" w:hAnsiTheme="majorHAnsi" w:cstheme="majorHAnsi" w:hint="eastAsia"/>
          <w:sz w:val="24"/>
          <w:szCs w:val="24"/>
        </w:rPr>
        <w:t xml:space="preserve"> IV</w:t>
      </w:r>
      <w:r w:rsidRPr="000B1765">
        <w:rPr>
          <w:rFonts w:asciiTheme="majorHAnsi" w:hAnsiTheme="majorHAnsi" w:cstheme="majorHAnsi"/>
          <w:sz w:val="24"/>
          <w:szCs w:val="24"/>
        </w:rPr>
        <w:t xml:space="preserve"> activities. </w:t>
      </w:r>
      <w:r>
        <w:rPr>
          <w:rFonts w:asciiTheme="majorHAnsi" w:hAnsiTheme="majorHAnsi" w:cstheme="majorHAnsi"/>
          <w:sz w:val="24"/>
          <w:szCs w:val="24"/>
        </w:rPr>
        <w:t>The e</w:t>
      </w:r>
      <w:r w:rsidRPr="000B1765">
        <w:rPr>
          <w:rFonts w:asciiTheme="majorHAnsi" w:hAnsiTheme="majorHAnsi" w:cstheme="majorHAnsi"/>
          <w:sz w:val="24"/>
          <w:szCs w:val="24"/>
        </w:rPr>
        <w:t xml:space="preserve">xpression of wild-type </w:t>
      </w:r>
      <w:r w:rsidRPr="00500559">
        <w:rPr>
          <w:rFonts w:asciiTheme="majorHAnsi" w:hAnsiTheme="majorHAnsi" w:cstheme="majorHAnsi"/>
          <w:i/>
          <w:sz w:val="24"/>
          <w:szCs w:val="24"/>
        </w:rPr>
        <w:t>COX10</w:t>
      </w:r>
      <w:r w:rsidRPr="000B1765">
        <w:rPr>
          <w:rFonts w:asciiTheme="majorHAnsi" w:hAnsiTheme="majorHAnsi" w:cstheme="majorHAnsi"/>
          <w:sz w:val="24"/>
          <w:szCs w:val="24"/>
        </w:rPr>
        <w:t xml:space="preserve"> rescued the complex activities and protein levels in fibroblasts from Pt223, </w:t>
      </w:r>
      <w:r>
        <w:rPr>
          <w:rFonts w:asciiTheme="majorHAnsi" w:hAnsiTheme="majorHAnsi" w:cstheme="majorHAnsi"/>
          <w:sz w:val="24"/>
          <w:szCs w:val="24"/>
        </w:rPr>
        <w:t>thereby</w:t>
      </w:r>
      <w:r w:rsidRPr="000B1765">
        <w:rPr>
          <w:rFonts w:asciiTheme="majorHAnsi" w:hAnsiTheme="majorHAnsi" w:cstheme="majorHAnsi"/>
          <w:sz w:val="24"/>
          <w:szCs w:val="24"/>
        </w:rPr>
        <w:t xml:space="preserve"> establishing </w:t>
      </w:r>
      <w:r w:rsidRPr="000B1765">
        <w:rPr>
          <w:rFonts w:asciiTheme="majorHAnsi" w:hAnsiTheme="majorHAnsi" w:cstheme="majorHAnsi"/>
          <w:i/>
          <w:sz w:val="24"/>
          <w:szCs w:val="24"/>
        </w:rPr>
        <w:t>COX10</w:t>
      </w:r>
      <w:r w:rsidRPr="000B1765">
        <w:rPr>
          <w:rFonts w:asciiTheme="majorHAnsi" w:hAnsiTheme="majorHAnsi" w:cstheme="majorHAnsi"/>
          <w:sz w:val="24"/>
          <w:szCs w:val="24"/>
        </w:rPr>
        <w:t xml:space="preserve"> as the causal gene in</w:t>
      </w:r>
      <w:r>
        <w:rPr>
          <w:rFonts w:asciiTheme="majorHAnsi" w:hAnsiTheme="majorHAnsi" w:cstheme="majorHAnsi"/>
          <w:sz w:val="24"/>
          <w:szCs w:val="24"/>
        </w:rPr>
        <w:t xml:space="preserve"> this case</w:t>
      </w:r>
      <w:r w:rsidRPr="000B1765">
        <w:rPr>
          <w:rFonts w:asciiTheme="majorHAnsi" w:hAnsiTheme="majorHAnsi" w:cstheme="majorHAnsi"/>
          <w:sz w:val="24"/>
          <w:szCs w:val="24"/>
        </w:rPr>
        <w:t>.</w:t>
      </w:r>
    </w:p>
    <w:p w14:paraId="6627EC51" w14:textId="77777777" w:rsidR="00EA7C7B" w:rsidRPr="000B1765" w:rsidRDefault="00EA7C7B" w:rsidP="00EA7C7B">
      <w:pPr>
        <w:jc w:val="both"/>
        <w:rPr>
          <w:rFonts w:asciiTheme="majorHAnsi" w:hAnsiTheme="majorHAnsi" w:cstheme="majorHAnsi"/>
          <w:sz w:val="24"/>
          <w:szCs w:val="24"/>
        </w:rPr>
      </w:pPr>
    </w:p>
    <w:p w14:paraId="24A1CCD3" w14:textId="3930AB9F" w:rsidR="00EA7C7B" w:rsidRPr="000B1765" w:rsidRDefault="00EA7C7B" w:rsidP="00EA7C7B">
      <w:pPr>
        <w:autoSpaceDE w:val="0"/>
        <w:autoSpaceDN w:val="0"/>
        <w:adjustRightInd w:val="0"/>
        <w:jc w:val="both"/>
        <w:rPr>
          <w:rFonts w:asciiTheme="majorHAnsi" w:hAnsiTheme="majorHAnsi" w:cstheme="majorHAnsi"/>
          <w:sz w:val="24"/>
          <w:szCs w:val="24"/>
        </w:rPr>
      </w:pPr>
      <w:r w:rsidRPr="00164EE0">
        <w:rPr>
          <w:rFonts w:asciiTheme="majorHAnsi" w:hAnsiTheme="majorHAnsi" w:cstheme="majorHAnsi"/>
          <w:b/>
          <w:i/>
          <w:sz w:val="24"/>
          <w:szCs w:val="24"/>
        </w:rPr>
        <w:t>EARS2</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0B1765">
        <w:rPr>
          <w:rFonts w:asciiTheme="majorHAnsi" w:hAnsiTheme="majorHAnsi" w:cstheme="majorHAnsi"/>
          <w:sz w:val="24"/>
          <w:szCs w:val="24"/>
        </w:rPr>
        <w:t xml:space="preserve">The compound heterozygous mutations c.319C&gt;T (p.R107C) and c.1466G&gt;A (p.R489Q) in </w:t>
      </w:r>
      <w:r w:rsidRPr="000B1765">
        <w:rPr>
          <w:rFonts w:asciiTheme="majorHAnsi" w:hAnsiTheme="majorHAnsi" w:cstheme="majorHAnsi"/>
          <w:i/>
          <w:sz w:val="24"/>
          <w:szCs w:val="24"/>
        </w:rPr>
        <w:t>EARS2</w:t>
      </w:r>
      <w:r w:rsidRPr="000B1765">
        <w:rPr>
          <w:rFonts w:asciiTheme="majorHAnsi" w:hAnsiTheme="majorHAnsi" w:cstheme="majorHAnsi"/>
          <w:sz w:val="24"/>
          <w:szCs w:val="24"/>
        </w:rPr>
        <w:t xml:space="preserve"> were observed in Pt691, a boy with seizures, myopathy, developmental delays, and complex IV deficiency. </w:t>
      </w:r>
      <w:r>
        <w:rPr>
          <w:rFonts w:asciiTheme="majorHAnsi" w:hAnsiTheme="majorHAnsi" w:cstheme="majorHAnsi" w:hint="eastAsia"/>
          <w:sz w:val="24"/>
          <w:szCs w:val="24"/>
        </w:rPr>
        <w:t>His mother</w:t>
      </w:r>
      <w:r w:rsidRPr="00602104">
        <w:rPr>
          <w:rFonts w:asciiTheme="majorHAnsi" w:hAnsiTheme="majorHAnsi" w:cstheme="majorHAnsi"/>
          <w:sz w:val="24"/>
          <w:szCs w:val="24"/>
        </w:rPr>
        <w:t xml:space="preserve"> w</w:t>
      </w:r>
      <w:r>
        <w:rPr>
          <w:rFonts w:asciiTheme="majorHAnsi" w:hAnsiTheme="majorHAnsi" w:cstheme="majorHAnsi" w:hint="eastAsia"/>
          <w:sz w:val="24"/>
          <w:szCs w:val="24"/>
        </w:rPr>
        <w:t>as</w:t>
      </w:r>
      <w:r w:rsidRPr="00602104">
        <w:rPr>
          <w:rFonts w:asciiTheme="majorHAnsi" w:hAnsiTheme="majorHAnsi" w:cstheme="majorHAnsi"/>
          <w:sz w:val="24"/>
          <w:szCs w:val="24"/>
        </w:rPr>
        <w:t xml:space="preserve"> shown to be</w:t>
      </w:r>
      <w:r>
        <w:rPr>
          <w:rFonts w:asciiTheme="majorHAnsi" w:hAnsiTheme="majorHAnsi" w:cstheme="majorHAnsi" w:hint="eastAsia"/>
          <w:sz w:val="24"/>
          <w:szCs w:val="24"/>
        </w:rPr>
        <w:t xml:space="preserve"> </w:t>
      </w:r>
      <w:r w:rsidRPr="00602104">
        <w:rPr>
          <w:rFonts w:asciiTheme="majorHAnsi" w:hAnsiTheme="majorHAnsi" w:cstheme="majorHAnsi"/>
          <w:sz w:val="24"/>
          <w:szCs w:val="24"/>
        </w:rPr>
        <w:t xml:space="preserve">heterozygous </w:t>
      </w:r>
      <w:r>
        <w:rPr>
          <w:rFonts w:asciiTheme="majorHAnsi" w:hAnsiTheme="majorHAnsi" w:cstheme="majorHAnsi"/>
          <w:sz w:val="24"/>
          <w:szCs w:val="24"/>
        </w:rPr>
        <w:t>for the</w:t>
      </w:r>
      <w:r>
        <w:rPr>
          <w:rFonts w:asciiTheme="majorHAnsi" w:hAnsiTheme="majorHAnsi" w:cstheme="majorHAnsi" w:hint="eastAsia"/>
          <w:sz w:val="24"/>
          <w:szCs w:val="24"/>
        </w:rPr>
        <w:t xml:space="preserve"> </w:t>
      </w:r>
      <w:r w:rsidRPr="000B1765">
        <w:rPr>
          <w:rFonts w:asciiTheme="majorHAnsi" w:hAnsiTheme="majorHAnsi" w:cstheme="majorHAnsi"/>
          <w:sz w:val="24"/>
          <w:szCs w:val="24"/>
        </w:rPr>
        <w:t>c.1466G&gt;A</w:t>
      </w:r>
      <w:r>
        <w:rPr>
          <w:rFonts w:asciiTheme="majorHAnsi" w:hAnsiTheme="majorHAnsi" w:cstheme="majorHAnsi" w:hint="eastAsia"/>
          <w:sz w:val="24"/>
          <w:szCs w:val="24"/>
        </w:rPr>
        <w:t xml:space="preserve">, whereas </w:t>
      </w:r>
      <w:r>
        <w:rPr>
          <w:rFonts w:asciiTheme="majorHAnsi" w:hAnsiTheme="majorHAnsi" w:cstheme="majorHAnsi"/>
          <w:sz w:val="24"/>
          <w:szCs w:val="24"/>
        </w:rPr>
        <w:t>his</w:t>
      </w:r>
      <w:r>
        <w:rPr>
          <w:rFonts w:asciiTheme="majorHAnsi" w:hAnsiTheme="majorHAnsi" w:cstheme="majorHAnsi" w:hint="eastAsia"/>
          <w:sz w:val="24"/>
          <w:szCs w:val="24"/>
        </w:rPr>
        <w:t xml:space="preserve"> father only carried wild-type </w:t>
      </w:r>
      <w:r w:rsidRPr="00923DF7">
        <w:rPr>
          <w:rFonts w:asciiTheme="majorHAnsi" w:hAnsiTheme="majorHAnsi" w:cstheme="majorHAnsi"/>
          <w:i/>
          <w:sz w:val="24"/>
          <w:szCs w:val="24"/>
        </w:rPr>
        <w:t>EARS2</w:t>
      </w:r>
      <w:r>
        <w:rPr>
          <w:rFonts w:asciiTheme="majorHAnsi" w:hAnsiTheme="majorHAnsi" w:cstheme="majorHAnsi" w:hint="eastAsia"/>
          <w:sz w:val="24"/>
          <w:szCs w:val="24"/>
        </w:rPr>
        <w:t xml:space="preserve"> </w:t>
      </w:r>
      <w:r>
        <w:rPr>
          <w:rFonts w:asciiTheme="majorHAnsi" w:hAnsiTheme="majorHAnsi" w:cstheme="majorHAnsi"/>
          <w:sz w:val="24"/>
          <w:szCs w:val="24"/>
        </w:rPr>
        <w:t>alleles</w:t>
      </w:r>
      <w:r w:rsidRPr="00602104">
        <w:rPr>
          <w:rFonts w:asciiTheme="majorHAnsi" w:hAnsiTheme="majorHAnsi" w:cstheme="majorHAnsi"/>
          <w:sz w:val="24"/>
          <w:szCs w:val="24"/>
        </w:rPr>
        <w:t>.</w:t>
      </w:r>
      <w:r>
        <w:rPr>
          <w:rFonts w:asciiTheme="majorHAnsi" w:hAnsiTheme="majorHAnsi" w:cstheme="majorHAnsi" w:hint="eastAsia"/>
          <w:sz w:val="24"/>
          <w:szCs w:val="24"/>
        </w:rPr>
        <w:t xml:space="preserve"> </w:t>
      </w:r>
      <w:r w:rsidRPr="000B1765">
        <w:rPr>
          <w:rFonts w:asciiTheme="majorHAnsi" w:hAnsiTheme="majorHAnsi" w:cstheme="majorHAnsi"/>
          <w:sz w:val="24"/>
          <w:szCs w:val="24"/>
        </w:rPr>
        <w:t>One mutation, c.319C&gt;T,</w:t>
      </w:r>
      <w:r>
        <w:rPr>
          <w:rFonts w:asciiTheme="majorHAnsi" w:hAnsiTheme="majorHAnsi" w:cstheme="majorHAnsi" w:hint="eastAsia"/>
          <w:sz w:val="24"/>
          <w:szCs w:val="24"/>
        </w:rPr>
        <w:t xml:space="preserve"> </w:t>
      </w:r>
      <w:r w:rsidRPr="000B1765">
        <w:rPr>
          <w:rFonts w:asciiTheme="majorHAnsi" w:hAnsiTheme="majorHAnsi" w:cstheme="majorHAnsi"/>
          <w:sz w:val="24"/>
          <w:szCs w:val="24"/>
        </w:rPr>
        <w:t xml:space="preserve">was confirmed to be </w:t>
      </w:r>
      <w:r w:rsidRPr="000B1765">
        <w:rPr>
          <w:rFonts w:asciiTheme="majorHAnsi" w:hAnsiTheme="majorHAnsi" w:cstheme="majorHAnsi"/>
          <w:i/>
          <w:sz w:val="24"/>
          <w:szCs w:val="24"/>
        </w:rPr>
        <w:t>de novo</w:t>
      </w:r>
      <w:r w:rsidRPr="000B1765">
        <w:rPr>
          <w:rFonts w:asciiTheme="majorHAnsi" w:hAnsiTheme="majorHAnsi" w:cstheme="majorHAnsi"/>
          <w:sz w:val="24"/>
          <w:szCs w:val="24"/>
        </w:rPr>
        <w:t xml:space="preserve">. c.319C&gt;T (p.R107C) </w:t>
      </w:r>
      <w:r>
        <w:rPr>
          <w:rFonts w:asciiTheme="majorHAnsi" w:hAnsiTheme="majorHAnsi" w:cstheme="majorHAnsi"/>
          <w:sz w:val="24"/>
          <w:szCs w:val="24"/>
        </w:rPr>
        <w:t>is</w:t>
      </w:r>
      <w:r w:rsidRPr="000B1765">
        <w:rPr>
          <w:rFonts w:asciiTheme="majorHAnsi" w:hAnsiTheme="majorHAnsi" w:cstheme="majorHAnsi"/>
          <w:sz w:val="24"/>
          <w:szCs w:val="24"/>
        </w:rPr>
        <w:t xml:space="preserve"> likely to be associated</w:t>
      </w:r>
      <w:r w:rsidRPr="000B1765">
        <w:rPr>
          <w:rFonts w:asciiTheme="majorHAnsi" w:hAnsiTheme="majorHAnsi" w:cstheme="majorHAnsi" w:hint="eastAsia"/>
          <w:sz w:val="24"/>
          <w:szCs w:val="24"/>
        </w:rPr>
        <w:t xml:space="preserve"> </w:t>
      </w:r>
      <w:r>
        <w:rPr>
          <w:rFonts w:asciiTheme="majorHAnsi" w:hAnsiTheme="majorHAnsi" w:cstheme="majorHAnsi"/>
          <w:sz w:val="24"/>
          <w:szCs w:val="24"/>
        </w:rPr>
        <w:t xml:space="preserve">with the disease </w:t>
      </w:r>
      <w:r>
        <w:rPr>
          <w:rFonts w:asciiTheme="majorHAnsi" w:hAnsiTheme="majorHAnsi" w:cstheme="majorHAnsi" w:hint="eastAsia"/>
          <w:sz w:val="24"/>
          <w:szCs w:val="24"/>
        </w:rPr>
        <w:t>b</w:t>
      </w:r>
      <w:r>
        <w:rPr>
          <w:rFonts w:asciiTheme="majorHAnsi" w:hAnsiTheme="majorHAnsi" w:cstheme="majorHAnsi"/>
          <w:sz w:val="24"/>
          <w:szCs w:val="24"/>
        </w:rPr>
        <w:t>ecause</w:t>
      </w:r>
      <w:r w:rsidRPr="000B1765">
        <w:rPr>
          <w:rFonts w:asciiTheme="majorHAnsi" w:hAnsiTheme="majorHAnsi" w:cstheme="majorHAnsi"/>
          <w:sz w:val="24"/>
          <w:szCs w:val="24"/>
        </w:rPr>
        <w:t xml:space="preserve"> c.320G&gt;A (p.R107H) is</w:t>
      </w:r>
      <w:r>
        <w:rPr>
          <w:rFonts w:asciiTheme="majorHAnsi" w:hAnsiTheme="majorHAnsi" w:cstheme="majorHAnsi" w:hint="eastAsia"/>
          <w:sz w:val="24"/>
          <w:szCs w:val="24"/>
        </w:rPr>
        <w:t xml:space="preserve"> reported as</w:t>
      </w:r>
      <w:r w:rsidRPr="000B1765">
        <w:rPr>
          <w:rFonts w:asciiTheme="majorHAnsi" w:hAnsiTheme="majorHAnsi" w:cstheme="majorHAnsi"/>
          <w:sz w:val="24"/>
          <w:szCs w:val="24"/>
        </w:rPr>
        <w:t xml:space="preserve"> a known disease-causing allele</w:t>
      </w:r>
      <w:r>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6BECA4B8-51DE-4786-B2CA-E38DDB893DE7&lt;/uuid&gt;&lt;priority&gt;2&lt;/priority&gt;&lt;publications&gt;&lt;publication&gt;&lt;uuid&gt;9FC598C5-3DE0-49EA-8213-433F5E4E4295&lt;/uuid&gt;&lt;volume&gt;135&lt;/volume&gt;&lt;doi&gt;10.1093/brain/aws070&lt;/doi&gt;&lt;startpage&gt;1387&lt;/startpage&gt;&lt;publication_date&gt;99201205001200000000220000&lt;/publication_date&gt;&lt;url&gt;http://eutils.ncbi.nlm.nih.gov/entrez/eutils/elink.fcgi?dbfrom=pubmed&amp;amp;id=22492562&amp;amp;retmode=ref&amp;amp;cmd=prlinks&lt;/url&gt;&lt;type&gt;400&lt;/type&gt;&lt;title&gt;Leukoencephalopathy with thalamus and brainstem involvement and high lactate 'LTBL' caused by EARS2 mutations.&lt;/title&gt;&lt;institution&gt;VU University Medical Centre, De Boelelaan 1117, Amsterdam, The Netherlands. ms.vanderknaap@vumc.nl&lt;/institution&gt;&lt;number&gt;Pt 5&lt;/number&gt;&lt;subtype&gt;400&lt;/subtype&gt;&lt;endpage&gt;1394&lt;/endpage&gt;&lt;bundle&gt;&lt;publication&gt;&lt;title&gt;Brain&lt;/title&gt;&lt;type&gt;-100&lt;/type&gt;&lt;subtype&gt;-100&lt;/subtype&gt;&lt;uuid&gt;A3A8EDFF-C2A3-4CD5-97CD-CE6445510B83&lt;/uuid&gt;&lt;/publication&gt;&lt;/bundle&gt;&lt;authors&gt;&lt;author&gt;&lt;firstName&gt;Marjan&lt;/firstName&gt;&lt;middleNames&gt;E&lt;/middleNames&gt;&lt;lastName&gt;Steenweg&lt;/lastName&gt;&lt;/author&gt;&lt;author&gt;&lt;firstName&gt;Daniele&lt;/firstName&gt;&lt;lastName&gt;Ghezzi&lt;/lastName&gt;&lt;/author&gt;&lt;author&gt;&lt;firstName&gt;Tobias&lt;/firstName&gt;&lt;lastName&gt;Haack&lt;/lastName&gt;&lt;/author&gt;&lt;author&gt;&lt;firstName&gt;Truus&lt;/firstName&gt;&lt;middleNames&gt;E M&lt;/middleNames&gt;&lt;lastName&gt;Abbink&lt;/lastName&gt;&lt;/author&gt;&lt;author&gt;&lt;firstName&gt;Diego&lt;/firstName&gt;&lt;lastName&gt;Martinelli&lt;/lastName&gt;&lt;/author&gt;&lt;author&gt;&lt;lastName&gt;Berkel&lt;/lastName&gt;&lt;nonDroppingParticle&gt;van&lt;/nonDroppingParticle&gt;&lt;firstName&gt;Carola&lt;/firstName&gt;&lt;middleNames&gt;G M&lt;/middleNames&gt;&lt;/author&gt;&lt;author&gt;&lt;firstName&gt;Annette&lt;/firstName&gt;&lt;lastName&gt;Bley&lt;/lastName&gt;&lt;/author&gt;&lt;author&gt;&lt;firstName&gt;Luisa&lt;/firstName&gt;&lt;lastName&gt;Diogo&lt;/lastName&gt;&lt;/author&gt;&lt;author&gt;&lt;firstName&gt;Eugenio&lt;/firstName&gt;&lt;lastName&gt;Grillo&lt;/lastName&gt;&lt;/author&gt;&lt;author&gt;&lt;firstName&gt;Johann&lt;/firstName&gt;&lt;droppingParticle&gt;Te&lt;/droppingParticle&gt;&lt;lastName&gt;Water Naudé&lt;/lastName&gt;&lt;/author&gt;&lt;author&gt;&lt;firstName&gt;Tim&lt;/firstName&gt;&lt;middleNames&gt;M&lt;/middleNames&gt;&lt;lastName&gt;Strom&lt;/lastName&gt;&lt;/author&gt;&lt;author&gt;&lt;firstName&gt;Enrico&lt;/firstName&gt;&lt;lastName&gt;Bertini&lt;/lastName&gt;&lt;/author&gt;&lt;author&gt;&lt;firstName&gt;Holger&lt;/firstName&gt;&lt;lastName&gt;Prokisch&lt;/lastName&gt;&lt;/author&gt;&lt;author&gt;&lt;lastName&gt;Knaap&lt;/lastName&gt;&lt;nonDroppingParticle&gt;van der&lt;/nonDroppingParticle&gt;&lt;firstName&gt;Marjo&lt;/firstName&gt;&lt;middleNames&gt;S&lt;/middleNames&gt;&lt;/author&gt;&lt;author&gt;&lt;firstName&gt;Massimo&lt;/firstName&gt;&lt;lastName&gt;Zeviani&lt;/lastName&gt;&lt;/author&gt;&lt;/authors&gt;&lt;/publication&gt;&lt;/publications&gt;&lt;cites&gt;&lt;/cites&gt;&lt;/citation&gt;</w:instrText>
      </w:r>
      <w:r>
        <w:rPr>
          <w:rFonts w:asciiTheme="majorHAnsi" w:hAnsiTheme="majorHAnsi" w:cstheme="majorHAnsi"/>
          <w:sz w:val="24"/>
          <w:szCs w:val="24"/>
        </w:rPr>
        <w:fldChar w:fldCharType="separate"/>
      </w:r>
      <w:r w:rsidR="007823A0">
        <w:rPr>
          <w:rFonts w:ascii="Helvetica" w:hAnsi="Helvetica" w:cs="Helvetica"/>
          <w:sz w:val="24"/>
          <w:szCs w:val="24"/>
        </w:rPr>
        <w:t>[71]</w:t>
      </w:r>
      <w:r>
        <w:rPr>
          <w:rFonts w:asciiTheme="majorHAnsi" w:hAnsiTheme="majorHAnsi" w:cstheme="majorHAnsi"/>
          <w:sz w:val="24"/>
          <w:szCs w:val="24"/>
        </w:rPr>
        <w:fldChar w:fldCharType="end"/>
      </w:r>
      <w:r w:rsidRPr="000B1765">
        <w:rPr>
          <w:rFonts w:asciiTheme="majorHAnsi" w:hAnsiTheme="majorHAnsi" w:cstheme="majorHAnsi"/>
          <w:sz w:val="24"/>
          <w:szCs w:val="24"/>
        </w:rPr>
        <w:t>.</w:t>
      </w:r>
      <w:r>
        <w:rPr>
          <w:rFonts w:asciiTheme="majorHAnsi" w:hAnsiTheme="majorHAnsi" w:cstheme="majorHAnsi"/>
          <w:sz w:val="24"/>
          <w:szCs w:val="24"/>
        </w:rPr>
        <w:t xml:space="preserve"> These mutations were phased by cDNA sequencing.</w:t>
      </w:r>
      <w:r>
        <w:rPr>
          <w:rFonts w:asciiTheme="majorHAnsi" w:hAnsiTheme="majorHAnsi" w:cstheme="majorHAnsi" w:hint="eastAsia"/>
          <w:sz w:val="24"/>
          <w:szCs w:val="24"/>
        </w:rPr>
        <w:t xml:space="preserve"> A </w:t>
      </w:r>
      <w:r w:rsidRPr="000B1765">
        <w:rPr>
          <w:rFonts w:asciiTheme="majorHAnsi" w:eastAsia="ＭＳ Ｐゴシック" w:hAnsiTheme="majorHAnsi" w:cstheme="majorHAnsi"/>
          <w:sz w:val="24"/>
          <w:szCs w:val="24"/>
        </w:rPr>
        <w:t xml:space="preserve">ClustalW alignment of </w:t>
      </w:r>
      <w:r w:rsidRPr="000B1765">
        <w:rPr>
          <w:rFonts w:asciiTheme="majorHAnsi" w:eastAsia="ＭＳ Ｐゴシック" w:hAnsiTheme="majorHAnsi" w:cstheme="majorHAnsi" w:hint="eastAsia"/>
          <w:sz w:val="24"/>
          <w:szCs w:val="24"/>
        </w:rPr>
        <w:t>EARS2</w:t>
      </w:r>
      <w:r w:rsidRPr="000B1765">
        <w:rPr>
          <w:rFonts w:asciiTheme="majorHAnsi" w:eastAsia="ＭＳ Ｐゴシック" w:hAnsiTheme="majorHAnsi" w:cstheme="majorHAnsi"/>
          <w:sz w:val="24"/>
          <w:szCs w:val="24"/>
        </w:rPr>
        <w:t xml:space="preserve"> orthologs</w:t>
      </w:r>
      <w:r w:rsidRPr="000B1765">
        <w:rPr>
          <w:rFonts w:asciiTheme="majorHAnsi" w:eastAsia="ＭＳ Ｐゴシック" w:hAnsiTheme="majorHAnsi" w:cstheme="majorHAnsi" w:hint="eastAsia"/>
          <w:sz w:val="24"/>
          <w:szCs w:val="24"/>
        </w:rPr>
        <w:t xml:space="preserve"> </w:t>
      </w:r>
      <w:r w:rsidRPr="000B1765">
        <w:rPr>
          <w:rFonts w:asciiTheme="majorHAnsi" w:eastAsia="ＭＳ Ｐゴシック" w:hAnsiTheme="majorHAnsi" w:cstheme="majorHAnsi"/>
          <w:sz w:val="24"/>
          <w:szCs w:val="24"/>
        </w:rPr>
        <w:t>shows conservation of</w:t>
      </w:r>
      <w:r w:rsidRPr="000B1765">
        <w:rPr>
          <w:rFonts w:asciiTheme="majorHAnsi" w:eastAsia="ＭＳ Ｐゴシック" w:hAnsiTheme="majorHAnsi" w:cstheme="majorHAnsi" w:hint="eastAsia"/>
          <w:sz w:val="24"/>
          <w:szCs w:val="24"/>
        </w:rPr>
        <w:t xml:space="preserve"> both </w:t>
      </w:r>
      <w:r w:rsidRPr="000B1765">
        <w:rPr>
          <w:rFonts w:asciiTheme="majorHAnsi" w:eastAsia="ＭＳ Ｐゴシック" w:hAnsiTheme="majorHAnsi" w:cstheme="majorHAnsi"/>
          <w:sz w:val="24"/>
          <w:szCs w:val="24"/>
        </w:rPr>
        <w:t>the p.</w:t>
      </w:r>
      <w:r w:rsidRPr="000B1765">
        <w:rPr>
          <w:rFonts w:asciiTheme="majorHAnsi" w:eastAsia="ＭＳ Ｐゴシック" w:hAnsiTheme="majorHAnsi" w:cstheme="majorHAnsi" w:hint="eastAsia"/>
          <w:sz w:val="24"/>
          <w:szCs w:val="24"/>
        </w:rPr>
        <w:t xml:space="preserve">R107 and </w:t>
      </w:r>
      <w:r w:rsidRPr="000B1765">
        <w:rPr>
          <w:rFonts w:asciiTheme="majorHAnsi" w:eastAsia="ＭＳ Ｐゴシック" w:hAnsiTheme="majorHAnsi" w:cstheme="majorHAnsi"/>
          <w:sz w:val="24"/>
          <w:szCs w:val="24"/>
        </w:rPr>
        <w:t>p.</w:t>
      </w:r>
      <w:r w:rsidRPr="000B1765">
        <w:rPr>
          <w:rFonts w:asciiTheme="majorHAnsi" w:eastAsia="ＭＳ Ｐゴシック" w:hAnsiTheme="majorHAnsi" w:cstheme="majorHAnsi" w:hint="eastAsia"/>
          <w:sz w:val="24"/>
          <w:szCs w:val="24"/>
        </w:rPr>
        <w:t>R489 residues</w:t>
      </w:r>
      <w:r>
        <w:rPr>
          <w:rFonts w:asciiTheme="majorHAnsi" w:eastAsia="ＭＳ Ｐゴシック" w:hAnsiTheme="majorHAnsi" w:cstheme="majorHAnsi" w:hint="eastAsia"/>
          <w:sz w:val="24"/>
          <w:szCs w:val="24"/>
        </w:rPr>
        <w:t xml:space="preserve"> </w:t>
      </w:r>
      <w:r>
        <w:rPr>
          <w:rFonts w:asciiTheme="majorHAnsi" w:hAnsiTheme="majorHAnsi" w:cstheme="majorHAnsi" w:hint="eastAsia"/>
          <w:sz w:val="24"/>
          <w:szCs w:val="24"/>
        </w:rPr>
        <w:t>and</w:t>
      </w:r>
      <w:r>
        <w:rPr>
          <w:rFonts w:asciiTheme="majorHAnsi" w:hAnsiTheme="majorHAnsi" w:cstheme="majorHAnsi"/>
          <w:sz w:val="24"/>
          <w:szCs w:val="24"/>
        </w:rPr>
        <w:t xml:space="preserve"> </w:t>
      </w:r>
      <w:r>
        <w:rPr>
          <w:rFonts w:asciiTheme="majorHAnsi" w:hAnsiTheme="majorHAnsi" w:cstheme="majorHAnsi" w:hint="eastAsia"/>
          <w:sz w:val="24"/>
          <w:szCs w:val="24"/>
        </w:rPr>
        <w:t>these two mutations were</w:t>
      </w:r>
      <w:r>
        <w:rPr>
          <w:rFonts w:asciiTheme="majorHAnsi" w:hAnsiTheme="majorHAnsi" w:cstheme="majorHAnsi"/>
          <w:sz w:val="24"/>
          <w:szCs w:val="24"/>
        </w:rPr>
        <w:t xml:space="preserve"> predicted to be “probably damaging”</w:t>
      </w:r>
      <w:r w:rsidRPr="005D447B">
        <w:rPr>
          <w:rFonts w:asciiTheme="majorHAnsi" w:hAnsiTheme="majorHAnsi" w:cstheme="majorHAnsi"/>
          <w:sz w:val="24"/>
          <w:szCs w:val="24"/>
        </w:rPr>
        <w:t xml:space="preserve"> by</w:t>
      </w:r>
      <w:r>
        <w:rPr>
          <w:rFonts w:asciiTheme="majorHAnsi" w:hAnsiTheme="majorHAnsi" w:cstheme="majorHAnsi" w:hint="eastAsia"/>
          <w:sz w:val="24"/>
          <w:szCs w:val="24"/>
        </w:rPr>
        <w:t xml:space="preserve"> the</w:t>
      </w:r>
      <w:r w:rsidRPr="005D447B">
        <w:rPr>
          <w:rFonts w:asciiTheme="majorHAnsi" w:hAnsiTheme="majorHAnsi" w:cstheme="majorHAnsi"/>
          <w:sz w:val="24"/>
          <w:szCs w:val="24"/>
        </w:rPr>
        <w:t xml:space="preserve"> PolyPhen2 and SIFT algorithm</w:t>
      </w:r>
      <w:r>
        <w:rPr>
          <w:rFonts w:asciiTheme="majorHAnsi" w:hAnsiTheme="majorHAnsi" w:cstheme="majorHAnsi" w:hint="eastAsia"/>
          <w:sz w:val="24"/>
          <w:szCs w:val="24"/>
        </w:rPr>
        <w:t>s</w:t>
      </w:r>
      <w:r w:rsidRPr="005D447B">
        <w:rPr>
          <w:rFonts w:asciiTheme="majorHAnsi" w:hAnsiTheme="majorHAnsi" w:cstheme="majorHAnsi"/>
          <w:sz w:val="24"/>
          <w:szCs w:val="24"/>
        </w:rPr>
        <w:t>.</w:t>
      </w:r>
    </w:p>
    <w:p w14:paraId="6E3B759E" w14:textId="77777777" w:rsidR="00EA7C7B" w:rsidRDefault="00EA7C7B" w:rsidP="00EA7C7B">
      <w:pPr>
        <w:jc w:val="both"/>
        <w:rPr>
          <w:rFonts w:asciiTheme="majorHAnsi" w:hAnsiTheme="majorHAnsi" w:cstheme="majorHAnsi"/>
          <w:sz w:val="24"/>
          <w:szCs w:val="24"/>
        </w:rPr>
      </w:pPr>
    </w:p>
    <w:p w14:paraId="7A1C2CB9" w14:textId="5ED14275"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ECHS1</w:t>
      </w:r>
      <w:r w:rsidRPr="00111F1C">
        <w:rPr>
          <w:rFonts w:asciiTheme="majorHAnsi" w:hAnsiTheme="majorHAnsi" w:cstheme="majorHAnsi" w:hint="eastAsia"/>
          <w:b/>
          <w:sz w:val="24"/>
          <w:szCs w:val="24"/>
        </w:rPr>
        <w:t xml:space="preserve"> mutations</w:t>
      </w:r>
      <w:r w:rsidRPr="00111F1C">
        <w:rPr>
          <w:rFonts w:asciiTheme="majorHAnsi" w:hAnsiTheme="majorHAnsi" w:cstheme="majorHAnsi"/>
          <w:b/>
          <w:sz w:val="24"/>
          <w:szCs w:val="24"/>
        </w:rPr>
        <w:t>.</w:t>
      </w:r>
      <w:r>
        <w:rPr>
          <w:rFonts w:asciiTheme="majorHAnsi" w:hAnsiTheme="majorHAnsi" w:cstheme="majorHAnsi"/>
          <w:sz w:val="24"/>
          <w:szCs w:val="24"/>
        </w:rPr>
        <w:t xml:space="preserve"> </w:t>
      </w:r>
      <w:r w:rsidRPr="003D0A41">
        <w:rPr>
          <w:rFonts w:asciiTheme="majorHAnsi" w:eastAsia="ＭＳ Ｐゴシック" w:hAnsiTheme="majorHAnsi" w:cstheme="majorHAnsi"/>
          <w:i/>
          <w:sz w:val="24"/>
          <w:szCs w:val="24"/>
        </w:rPr>
        <w:t xml:space="preserve">ECHS1 </w:t>
      </w:r>
      <w:r w:rsidRPr="003D0A41">
        <w:rPr>
          <w:rFonts w:asciiTheme="majorHAnsi" w:eastAsia="ＭＳ Ｐゴシック" w:hAnsiTheme="majorHAnsi" w:cstheme="majorHAnsi"/>
          <w:sz w:val="24"/>
          <w:szCs w:val="24"/>
        </w:rPr>
        <w:t>(NM_004092) is a recently reported causative gene for Leigh’s disease</w:t>
      </w:r>
      <w:r w:rsidRPr="003D0A41">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A34396B3-EEC4-4464-8A9E-8B4392D594AA&lt;/uuid&gt;&lt;priority&gt;10&lt;/priority&gt;&lt;publications&gt;&lt;publication&gt;&lt;volume&gt;137&lt;/volume&gt;&lt;publication_date&gt;99201410241200000000222000&lt;/publication_date&gt;&lt;number&gt;11&lt;/number&gt;&lt;doi&gt;10.1093/brain/awu216&lt;/doi&gt;&lt;startpage&gt;2903&lt;/startpage&gt;&lt;title&gt;ECHS1 mutations in Leigh disease: a new inborn error of metabolism affecting valine metabolism&lt;/title&gt;&lt;uuid&gt;5029A55D-D429-4B1E-A50C-1D627E771F46&lt;/uuid&gt;&lt;subtype&gt;400&lt;/subtype&gt;&lt;endpage&gt;2908&lt;/endpage&gt;&lt;type&gt;400&lt;/type&gt;&lt;url&gt;http://www.brain.oxfordjournals.org/cgi/doi/10.1093/brain/awu216&lt;/url&gt;&lt;bundle&gt;&lt;publication&gt;&lt;title&gt;Brain&lt;/title&gt;&lt;type&gt;-100&lt;/type&gt;&lt;subtype&gt;-100&lt;/subtype&gt;&lt;uuid&gt;A3A8EDFF-C2A3-4CD5-97CD-CE6445510B83&lt;/uuid&gt;&lt;/publication&gt;&lt;/bundle&gt;&lt;authors&gt;&lt;author&gt;&lt;firstName&gt;H&lt;/firstName&gt;&lt;lastName&gt;Peters&lt;/lastName&gt;&lt;/author&gt;&lt;author&gt;&lt;firstName&gt;N&lt;/firstName&gt;&lt;lastName&gt;Buck&lt;/lastName&gt;&lt;/author&gt;&lt;author&gt;&lt;firstName&gt;R&lt;/firstName&gt;&lt;lastName&gt;Wanders&lt;/lastName&gt;&lt;/author&gt;&lt;author&gt;&lt;firstName&gt;J&lt;/firstName&gt;&lt;lastName&gt;Ruiter&lt;/lastName&gt;&lt;/author&gt;&lt;author&gt;&lt;firstName&gt;H&lt;/firstName&gt;&lt;lastName&gt;Waterham&lt;/lastName&gt;&lt;/author&gt;&lt;author&gt;&lt;firstName&gt;J&lt;/firstName&gt;&lt;lastName&gt;Koster&lt;/lastName&gt;&lt;/author&gt;&lt;author&gt;&lt;firstName&gt;J&lt;/firstName&gt;&lt;lastName&gt;Yaplito-Lee&lt;/lastName&gt;&lt;/author&gt;&lt;author&gt;&lt;firstName&gt;S&lt;/firstName&gt;&lt;lastName&gt;Ferdinandusse&lt;/lastName&gt;&lt;/author&gt;&lt;author&gt;&lt;firstName&gt;J&lt;/firstName&gt;&lt;lastName&gt;Pitt&lt;/lastName&gt;&lt;/author&gt;&lt;/authors&gt;&lt;/publication&gt;&lt;/publications&gt;&lt;cites&gt;&lt;/cites&gt;&lt;/citation&gt;</w:instrText>
      </w:r>
      <w:r w:rsidRPr="003D0A41">
        <w:rPr>
          <w:rFonts w:asciiTheme="majorHAnsi" w:eastAsia="ＭＳ Ｐゴシック" w:hAnsiTheme="majorHAnsi" w:cstheme="majorHAnsi"/>
          <w:sz w:val="24"/>
          <w:szCs w:val="24"/>
        </w:rPr>
        <w:fldChar w:fldCharType="separate"/>
      </w:r>
      <w:r w:rsidR="007823A0">
        <w:rPr>
          <w:rFonts w:ascii="Helvetica" w:hAnsi="Helvetica" w:cs="Helvetica"/>
          <w:sz w:val="24"/>
          <w:szCs w:val="24"/>
        </w:rPr>
        <w:t>[72</w:t>
      </w:r>
      <w:r w:rsidRPr="003D0A41">
        <w:rPr>
          <w:rFonts w:asciiTheme="majorHAnsi" w:eastAsia="ＭＳ Ｐゴシック" w:hAnsiTheme="majorHAnsi" w:cstheme="majorHAnsi"/>
          <w:sz w:val="24"/>
          <w:szCs w:val="24"/>
        </w:rPr>
        <w:fldChar w:fldCharType="end"/>
      </w:r>
      <w:r w:rsidRPr="00174D9F">
        <w:rPr>
          <w:rFonts w:asciiTheme="majorHAnsi" w:hAnsiTheme="majorHAnsi" w:cstheme="majorHAnsi"/>
          <w:sz w:val="24"/>
          <w:szCs w:val="24"/>
        </w:rPr>
        <w:t>,</w:t>
      </w:r>
      <w:r w:rsidRPr="00174D9F">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C8D5679B-C0F4-4AD2-AD29-BA295FA49D26&lt;/uuid&gt;&lt;priority&gt;11&lt;/priority&gt;&lt;publications&gt;&lt;publication&gt;&lt;uuid&gt;5FB8E99E-302D-4C08-9954-823493ACE56F&lt;/uuid&gt;&lt;volume&gt;36&lt;/volume&gt;&lt;accepted_date&gt;99201411051200000000222000&lt;/accepted_date&gt;&lt;doi&gt;10.1002/humu.22730&lt;/doi&gt;&lt;startpage&gt;232&lt;/startpage&gt;&lt;publication_date&gt;99201502001200000000220000&lt;/publication_date&gt;&lt;url&gt;http://eutils.ncbi.nlm.nih.gov/entrez/eutils/elink.fcgi?dbfrom=pubmed&amp;amp;id=25393721&amp;amp;retmode=ref&amp;amp;cmd=prlinks&lt;/url&gt;&lt;citekey&gt;Sakai:2015gi&lt;/citekey&gt;&lt;type&gt;400&lt;/type&gt;&lt;title&gt;ECHS1 mutations cause combined respiratory chain deficiency resulting in Leigh syndrome.&lt;/title&gt;&lt;submission_date&gt;99201409041200000000222000&lt;/submission_date&gt;&lt;number&gt;2&lt;/number&gt;&lt;institution&gt;Department of Mental Retardation and Birth Defect Research, National Institute of Neuroscience, National Center of Neurology and Psychiatry, Kodaira, Tokyo, Japan.&lt;/institution&gt;&lt;subtype&gt;400&lt;/subtype&gt;&lt;endpage&gt;239&lt;/endpage&gt;&lt;bundle&gt;&lt;publication&gt;&lt;title&gt;HUMAN MUTATION&lt;/title&gt;&lt;type&gt;-100&lt;/type&gt;&lt;subtype&gt;-100&lt;/subtype&gt;&lt;uuid&gt;CF73B181-D223-47B7-872B-A2E94CFF3701&lt;/uuid&gt;&lt;/publication&gt;&lt;/bundle&gt;&lt;authors&gt;&lt;author&gt;&lt;firstName&gt;Chika&lt;/firstName&gt;&lt;lastName&gt;Sakai&lt;/lastName&gt;&lt;/author&gt;&lt;author&gt;&lt;firstName&gt;Seiji&lt;/firstName&gt;&lt;lastName&gt;Yamaguchi&lt;/lastName&gt;&lt;/author&gt;&lt;author&gt;&lt;firstName&gt;Masayuki&lt;/firstName&gt;&lt;lastName&gt;Sasaki&lt;/lastName&gt;&lt;/author&gt;&lt;author&gt;&lt;firstName&gt;Yusaku&lt;/firstName&gt;&lt;lastName&gt;Miyamoto&lt;/lastName&gt;&lt;/author&gt;&lt;author&gt;&lt;firstName&gt;Yuichi&lt;/firstName&gt;&lt;lastName&gt;Matsushima&lt;/lastName&gt;&lt;/author&gt;&lt;author&gt;&lt;firstName&gt;Yu-ichi&lt;/firstName&gt;&lt;lastName&gt;Goto&lt;/lastName&gt;&lt;/author&gt;&lt;/authors&gt;&lt;/publication&gt;&lt;/publications&gt;&lt;cites&gt;&lt;/cites&gt;&lt;/citation&gt;</w:instrText>
      </w:r>
      <w:r w:rsidRPr="00174D9F">
        <w:rPr>
          <w:rFonts w:asciiTheme="majorHAnsi" w:eastAsia="ＭＳ Ｐゴシック" w:hAnsiTheme="majorHAnsi" w:cstheme="majorHAnsi"/>
          <w:sz w:val="24"/>
          <w:szCs w:val="24"/>
        </w:rPr>
        <w:fldChar w:fldCharType="separate"/>
      </w:r>
      <w:r w:rsidR="007823A0">
        <w:rPr>
          <w:rFonts w:ascii="Helvetica" w:hAnsi="Helvetica" w:cs="Helvetica"/>
          <w:sz w:val="24"/>
          <w:szCs w:val="24"/>
        </w:rPr>
        <w:t>73]</w:t>
      </w:r>
      <w:r w:rsidRPr="00174D9F">
        <w:rPr>
          <w:rFonts w:asciiTheme="majorHAnsi" w:eastAsia="ＭＳ Ｐゴシック" w:hAnsiTheme="majorHAnsi" w:cstheme="majorHAnsi"/>
          <w:sz w:val="24"/>
          <w:szCs w:val="24"/>
        </w:rPr>
        <w:fldChar w:fldCharType="end"/>
      </w:r>
      <w:r w:rsidRPr="003D0A41">
        <w:rPr>
          <w:rFonts w:asciiTheme="majorHAnsi" w:eastAsia="ＭＳ Ｐゴシック" w:hAnsiTheme="majorHAnsi" w:cstheme="majorHAnsi"/>
          <w:sz w:val="24"/>
          <w:szCs w:val="24"/>
        </w:rPr>
        <w:t>. We independently identified two patients (Pt346 and Pt376)</w:t>
      </w:r>
      <w:r w:rsidRPr="0017335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sz w:val="24"/>
          <w:szCs w:val="24"/>
        </w:rPr>
        <w:t xml:space="preserve">harboring a c.176A&gt;G (p.N59S) mutation in this gene. Another mutation, c.476A&gt;G (p.Q159R), was observed in Pt346 and is reportedly shared by two </w:t>
      </w:r>
      <w:r w:rsidRPr="00362CFB">
        <w:rPr>
          <w:rFonts w:asciiTheme="majorHAnsi" w:eastAsia="ＭＳ Ｐゴシック" w:hAnsiTheme="majorHAnsi" w:cstheme="majorHAnsi"/>
          <w:sz w:val="24"/>
          <w:szCs w:val="24"/>
        </w:rPr>
        <w:lastRenderedPageBreak/>
        <w:t>independent foreign families with similar clinical phenotypes</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3948670A-3C36-4380-9509-DBD24E93AECC&lt;/uuid&gt;&lt;priority&gt;13&lt;/priority&gt;&lt;publications&gt;&lt;publication&gt;&lt;uuid&gt;60DC2AA7-C58A-4FCD-9227-05BD1EFDD88A&lt;/uuid&gt;&lt;volume&gt;2&lt;/volume&gt;&lt;accepted_date&gt;99201502031200000000222000&lt;/accepted_date&gt;&lt;doi&gt;10.1002/acn3.189&lt;/doi&gt;&lt;startpage&gt;492&lt;/startpage&gt;&lt;publication_date&gt;99201505001200000000220000&lt;/publication_date&gt;&lt;url&gt;http://eutils.ncbi.nlm.nih.gov/entrez/eutils/elink.fcgi?dbfrom=pubmed&amp;amp;id=26000322&amp;amp;retmode=ref&amp;amp;cmd=prlinks&lt;/url&gt;&lt;citekey&gt;Haack:2015gv&lt;/citekey&gt;&lt;type&gt;400&lt;/type&gt;&lt;title&gt;Deficiency of ECHS1 causes mitochondrial encephalopathy with cardiac involvement.&lt;/title&gt;&lt;submission_date&gt;99201501291200000000222000&lt;/submission_date&gt;&lt;number&gt;5&lt;/number&gt;&lt;institution&gt;Institute of Human Genetics, Technische Universität München 81675, Munich, Germany ; Institute of Human Genetics, Helmholtz Zentrum München, German Research Center for Environmental Health 85764, Neuherberg, Germany.&lt;/institution&gt;&lt;subtype&gt;400&lt;/subtype&gt;&lt;endpage&gt;509&lt;/endpage&gt;&lt;bundle&gt;&lt;publication&gt;&lt;title&gt;Annals of Clinical and Translational Neurology&lt;/title&gt;&lt;type&gt;-100&lt;/type&gt;&lt;subtype&gt;-100&lt;/subtype&gt;&lt;uuid&gt;818FD4C7-DF04-4DDB-8F16-5FA550D5F8D4&lt;/uuid&gt;&lt;/publication&gt;&lt;/bundle&gt;&lt;authors&gt;&lt;author&gt;&lt;firstName&gt;Tobias&lt;/firstName&gt;&lt;middleNames&gt;B&lt;/middleNames&gt;&lt;lastName&gt;Haack&lt;/lastName&gt;&lt;/author&gt;&lt;author&gt;&lt;firstName&gt;Christopher&lt;/firstName&gt;&lt;middleNames&gt;B&lt;/middleNames&gt;&lt;lastName&gt;Jackson&lt;/lastName&gt;&lt;/author&gt;&lt;author&gt;&lt;firstName&gt;Kei&lt;/firstName&gt;&lt;lastName&gt;Murayama&lt;/lastName&gt;&lt;/author&gt;&lt;author&gt;&lt;firstName&gt;Laura&lt;/firstName&gt;&lt;middleNames&gt;S&lt;/middleNames&gt;&lt;lastName&gt;Kremer&lt;/lastName&gt;&lt;/author&gt;&lt;author&gt;&lt;firstName&gt;André&lt;/firstName&gt;&lt;lastName&gt;Schaller&lt;/lastName&gt;&lt;/author&gt;&lt;author&gt;&lt;firstName&gt;Urania&lt;/firstName&gt;&lt;lastName&gt;Kotzaeridou&lt;/lastName&gt;&lt;/author&gt;&lt;author&gt;&lt;lastName&gt;Vries&lt;/lastName&gt;&lt;nonDroppingParticle&gt;de&lt;/nonDroppingParticle&gt;&lt;firstName&gt;Maaike&lt;/firstName&gt;&lt;middleNames&gt;C&lt;/middleNames&gt;&lt;/author&gt;&lt;author&gt;&lt;firstName&gt;Gudrun&lt;/firstName&gt;&lt;lastName&gt;Schottmann&lt;/lastName&gt;&lt;/author&gt;&lt;author&gt;&lt;firstName&gt;Saikat&lt;/firstName&gt;&lt;lastName&gt;Santra&lt;/lastName&gt;&lt;/author&gt;&lt;author&gt;&lt;firstName&gt;Boriana&lt;/firstName&gt;&lt;lastName&gt;Büchner&lt;/lastName&gt;&lt;/author&gt;&lt;author&gt;&lt;firstName&gt;Thomas&lt;/firstName&gt;&lt;lastName&gt;Wieland&lt;/lastName&gt;&lt;/author&gt;&lt;author&gt;&lt;firstName&gt;Elisabeth&lt;/firstName&gt;&lt;lastName&gt;Graf&lt;/lastName&gt;&lt;/author&gt;&lt;author&gt;&lt;firstName&gt;Peter&lt;/firstName&gt;&lt;lastName&gt;Freisinger&lt;/lastName&gt;&lt;/author&gt;&lt;author&gt;&lt;firstName&gt;Sandra&lt;/firstName&gt;&lt;lastName&gt;Eggimann&lt;/lastName&gt;&lt;/author&gt;&lt;author&gt;&lt;firstName&gt;Akira&lt;/firstName&gt;&lt;lastName&gt;Ohtake&lt;/lastName&gt;&lt;/author&gt;&lt;author&gt;&lt;firstName&gt;Yasushi&lt;/firstName&gt;&lt;lastName&gt;Okazaki&lt;/lastName&gt;&lt;/author&gt;&lt;author&gt;&lt;firstName&gt;Masakazu&lt;/firstName&gt;&lt;lastName&gt;Kohda&lt;/lastName&gt;&lt;/author&gt;&lt;author&gt;&lt;firstName&gt;Yoshihito&lt;/firstName&gt;&lt;lastName&gt;Kishita&lt;/lastName&gt;&lt;/author&gt;&lt;author&gt;&lt;firstName&gt;Yoshimi&lt;/firstName&gt;&lt;lastName&gt;Tokuzawa&lt;/lastName&gt;&lt;/author&gt;&lt;author&gt;&lt;firstName&gt;Sascha&lt;/firstName&gt;&lt;lastName&gt;Sauer&lt;/lastName&gt;&lt;/author&gt;&lt;author&gt;&lt;firstName&gt;Yasin&lt;/firstName&gt;&lt;lastName&gt;Memari&lt;/lastName&gt;&lt;/author&gt;&lt;author&gt;&lt;firstName&gt;Anja&lt;/firstName&gt;&lt;lastName&gt;Kolb-Kokocinski&lt;/lastName&gt;&lt;/author&gt;&lt;author&gt;&lt;firstName&gt;Richard&lt;/firstName&gt;&lt;lastName&gt;Durbin&lt;/lastName&gt;&lt;/author&gt;&lt;author&gt;&lt;firstName&gt;Oswald&lt;/firstName&gt;&lt;lastName&gt;Hasselmann&lt;/lastName&gt;&lt;/author&gt;&lt;author&gt;&lt;firstName&gt;Kirsten&lt;/firstName&gt;&lt;lastName&gt;Cremer&lt;/lastName&gt;&lt;/author&gt;&lt;author&gt;&lt;firstName&gt;Beate&lt;/firstName&gt;&lt;lastName&gt;Albrecht&lt;/lastName&gt;&lt;/author&gt;&lt;author&gt;&lt;firstName&gt;Dagmar&lt;/firstName&gt;&lt;lastName&gt;Wieczorek&lt;/lastName&gt;&lt;/author&gt;&lt;author&gt;&lt;firstName&gt;Hartmut&lt;/firstName&gt;&lt;lastName&gt;Engels&lt;/lastName&gt;&lt;/author&gt;&lt;author&gt;&lt;firstName&gt;Dagmar&lt;/firstName&gt;&lt;lastName&gt;Hahn&lt;/lastName&gt;&lt;/author&gt;&lt;author&gt;&lt;firstName&gt;Alexander&lt;/firstName&gt;&lt;middleNames&gt;M&lt;/middleNames&gt;&lt;lastName&gt;Zink&lt;/lastName&gt;&lt;/author&gt;&lt;author&gt;&lt;firstName&gt;Charlotte&lt;/firstName&gt;&lt;middleNames&gt;L&lt;/middleNames&gt;&lt;lastName&gt;Alston&lt;/lastName&gt;&lt;/author&gt;&lt;author&gt;&lt;firstName&gt;Robert&lt;/firstName&gt;&lt;middleNames&gt;W&lt;/middleNames&gt;&lt;lastName&gt;Taylor&lt;/lastName&gt;&lt;/author&gt;&lt;author&gt;&lt;firstName&gt;Richard&lt;/firstName&gt;&lt;middleNames&gt;J&lt;/middleNames&gt;&lt;lastName&gt;Rodenburg&lt;/lastName&gt;&lt;/author&gt;&lt;author&gt;&lt;firstName&gt;Regina&lt;/firstName&gt;&lt;lastName&gt;Trollmann&lt;/lastName&gt;&lt;/author&gt;&lt;author&gt;&lt;firstName&gt;Wolfgang&lt;/firstName&gt;&lt;lastName&gt;Sperl&lt;/lastName&gt;&lt;/author&gt;&lt;author&gt;&lt;firstName&gt;Tim&lt;/firstName&gt;&lt;middleNames&gt;M&lt;/middleNames&gt;&lt;lastName&gt;Strom&lt;/lastName&gt;&lt;/author&gt;&lt;author&gt;&lt;firstName&gt;Georg&lt;/firstName&gt;&lt;middleNames&gt;F&lt;/middleNames&gt;&lt;lastName&gt;Hoffmann&lt;/lastName&gt;&lt;/author&gt;&lt;author&gt;&lt;firstName&gt;Johannes&lt;/firstName&gt;&lt;middleNames&gt;A&lt;/middleNames&gt;&lt;lastName&gt;Mayr&lt;/lastName&gt;&lt;/author&gt;&lt;author&gt;&lt;firstName&gt;Thomas&lt;/firstName&gt;&lt;lastName&gt;Meitinger&lt;/lastName&gt;&lt;/author&gt;&lt;author&gt;&lt;firstName&gt;Ramona&lt;/firstName&gt;&lt;lastName&gt;Bolognini&lt;/lastName&gt;&lt;/author&gt;&lt;author&gt;&lt;firstName&gt;Markus&lt;/firstName&gt;&lt;lastName&gt;Schuelke&lt;/lastName&gt;&lt;/author&gt;&lt;author&gt;&lt;firstName&gt;Jean-Marc&lt;/firstName&gt;&lt;lastName&gt;Nuoffer&lt;/lastName&gt;&lt;/author&gt;&lt;author&gt;&lt;firstName&gt;Stefan&lt;/firstName&gt;&lt;lastName&gt;Kölker&lt;/lastName&gt;&lt;/author&gt;&lt;author&gt;&lt;firstName&gt;Holger&lt;/firstName&gt;&lt;lastName&gt;Prokisch&lt;/lastName&gt;&lt;/author&gt;&lt;author&gt;&lt;firstName&gt;Thomas&lt;/firstName&gt;&lt;lastName&gt;Klopstock&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7823A0">
        <w:rPr>
          <w:rFonts w:ascii="Helvetica" w:hAnsi="Helvetica" w:cs="Helvetica"/>
          <w:sz w:val="24"/>
          <w:szCs w:val="24"/>
        </w:rPr>
        <w:t>[12]</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 They were included in our recent papers by Haack et al</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7FC84C2A-7957-41E5-958D-56A84AFA620F&lt;/uuid&gt;&lt;priority&gt;14&lt;/priority&gt;&lt;publications&gt;&lt;publication&gt;&lt;uuid&gt;60DC2AA7-C58A-4FCD-9227-05BD1EFDD88A&lt;/uuid&gt;&lt;volume&gt;2&lt;/volume&gt;&lt;accepted_date&gt;99201502031200000000222000&lt;/accepted_date&gt;&lt;doi&gt;10.1002/acn3.189&lt;/doi&gt;&lt;startpage&gt;492&lt;/startpage&gt;&lt;publication_date&gt;99201505001200000000220000&lt;/publication_date&gt;&lt;url&gt;http://eutils.ncbi.nlm.nih.gov/entrez/eutils/elink.fcgi?dbfrom=pubmed&amp;amp;id=26000322&amp;amp;retmode=ref&amp;amp;cmd=prlinks&lt;/url&gt;&lt;citekey&gt;Haack:2015gv&lt;/citekey&gt;&lt;type&gt;400&lt;/type&gt;&lt;title&gt;Deficiency of ECHS1 causes mitochondrial encephalopathy with cardiac involvement.&lt;/title&gt;&lt;submission_date&gt;99201501291200000000222000&lt;/submission_date&gt;&lt;number&gt;5&lt;/number&gt;&lt;institution&gt;Institute of Human Genetics, Technische Universität München 81675, Munich, Germany ; Institute of Human Genetics, Helmholtz Zentrum München, German Research Center for Environmental Health 85764, Neuherberg, Germany.&lt;/institution&gt;&lt;subtype&gt;400&lt;/subtype&gt;&lt;endpage&gt;509&lt;/endpage&gt;&lt;bundle&gt;&lt;publication&gt;&lt;title&gt;Annals of Clinical and Translational Neurology&lt;/title&gt;&lt;type&gt;-100&lt;/type&gt;&lt;subtype&gt;-100&lt;/subtype&gt;&lt;uuid&gt;818FD4C7-DF04-4DDB-8F16-5FA550D5F8D4&lt;/uuid&gt;&lt;/publication&gt;&lt;/bundle&gt;&lt;authors&gt;&lt;author&gt;&lt;firstName&gt;Tobias&lt;/firstName&gt;&lt;middleNames&gt;B&lt;/middleNames&gt;&lt;lastName&gt;Haack&lt;/lastName&gt;&lt;/author&gt;&lt;author&gt;&lt;firstName&gt;Christopher&lt;/firstName&gt;&lt;middleNames&gt;B&lt;/middleNames&gt;&lt;lastName&gt;Jackson&lt;/lastName&gt;&lt;/author&gt;&lt;author&gt;&lt;firstName&gt;Kei&lt;/firstName&gt;&lt;lastName&gt;Murayama&lt;/lastName&gt;&lt;/author&gt;&lt;author&gt;&lt;firstName&gt;Laura&lt;/firstName&gt;&lt;middleNames&gt;S&lt;/middleNames&gt;&lt;lastName&gt;Kremer&lt;/lastName&gt;&lt;/author&gt;&lt;author&gt;&lt;firstName&gt;André&lt;/firstName&gt;&lt;lastName&gt;Schaller&lt;/lastName&gt;&lt;/author&gt;&lt;author&gt;&lt;firstName&gt;Urania&lt;/firstName&gt;&lt;lastName&gt;Kotzaeridou&lt;/lastName&gt;&lt;/author&gt;&lt;author&gt;&lt;lastName&gt;Vries&lt;/lastName&gt;&lt;nonDroppingParticle&gt;de&lt;/nonDroppingParticle&gt;&lt;firstName&gt;Maaike&lt;/firstName&gt;&lt;middleNames&gt;C&lt;/middleNames&gt;&lt;/author&gt;&lt;author&gt;&lt;firstName&gt;Gudrun&lt;/firstName&gt;&lt;lastName&gt;Schottmann&lt;/lastName&gt;&lt;/author&gt;&lt;author&gt;&lt;firstName&gt;Saikat&lt;/firstName&gt;&lt;lastName&gt;Santra&lt;/lastName&gt;&lt;/author&gt;&lt;author&gt;&lt;firstName&gt;Boriana&lt;/firstName&gt;&lt;lastName&gt;Büchner&lt;/lastName&gt;&lt;/author&gt;&lt;author&gt;&lt;firstName&gt;Thomas&lt;/firstName&gt;&lt;lastName&gt;Wieland&lt;/lastName&gt;&lt;/author&gt;&lt;author&gt;&lt;firstName&gt;Elisabeth&lt;/firstName&gt;&lt;lastName&gt;Graf&lt;/lastName&gt;&lt;/author&gt;&lt;author&gt;&lt;firstName&gt;Peter&lt;/firstName&gt;&lt;lastName&gt;Freisinger&lt;/lastName&gt;&lt;/author&gt;&lt;author&gt;&lt;firstName&gt;Sandra&lt;/firstName&gt;&lt;lastName&gt;Eggimann&lt;/lastName&gt;&lt;/author&gt;&lt;author&gt;&lt;firstName&gt;Akira&lt;/firstName&gt;&lt;lastName&gt;Ohtake&lt;/lastName&gt;&lt;/author&gt;&lt;author&gt;&lt;firstName&gt;Yasushi&lt;/firstName&gt;&lt;lastName&gt;Okazaki&lt;/lastName&gt;&lt;/author&gt;&lt;author&gt;&lt;firstName&gt;Masakazu&lt;/firstName&gt;&lt;lastName&gt;Kohda&lt;/lastName&gt;&lt;/author&gt;&lt;author&gt;&lt;firstName&gt;Yoshihito&lt;/firstName&gt;&lt;lastName&gt;Kishita&lt;/lastName&gt;&lt;/author&gt;&lt;author&gt;&lt;firstName&gt;Yoshimi&lt;/firstName&gt;&lt;lastName&gt;Tokuzawa&lt;/lastName&gt;&lt;/author&gt;&lt;author&gt;&lt;firstName&gt;Sascha&lt;/firstName&gt;&lt;lastName&gt;Sauer&lt;/lastName&gt;&lt;/author&gt;&lt;author&gt;&lt;firstName&gt;Yasin&lt;/firstName&gt;&lt;lastName&gt;Memari&lt;/lastName&gt;&lt;/author&gt;&lt;author&gt;&lt;firstName&gt;Anja&lt;/firstName&gt;&lt;lastName&gt;Kolb-Kokocinski&lt;/lastName&gt;&lt;/author&gt;&lt;author&gt;&lt;firstName&gt;Richard&lt;/firstName&gt;&lt;lastName&gt;Durbin&lt;/lastName&gt;&lt;/author&gt;&lt;author&gt;&lt;firstName&gt;Oswald&lt;/firstName&gt;&lt;lastName&gt;Hasselmann&lt;/lastName&gt;&lt;/author&gt;&lt;author&gt;&lt;firstName&gt;Kirsten&lt;/firstName&gt;&lt;lastName&gt;Cremer&lt;/lastName&gt;&lt;/author&gt;&lt;author&gt;&lt;firstName&gt;Beate&lt;/firstName&gt;&lt;lastName&gt;Albrecht&lt;/lastName&gt;&lt;/author&gt;&lt;author&gt;&lt;firstName&gt;Dagmar&lt;/firstName&gt;&lt;lastName&gt;Wieczorek&lt;/lastName&gt;&lt;/author&gt;&lt;author&gt;&lt;firstName&gt;Hartmut&lt;/firstName&gt;&lt;lastName&gt;Engels&lt;/lastName&gt;&lt;/author&gt;&lt;author&gt;&lt;firstName&gt;Dagmar&lt;/firstName&gt;&lt;lastName&gt;Hahn&lt;/lastName&gt;&lt;/author&gt;&lt;author&gt;&lt;firstName&gt;Alexander&lt;/firstName&gt;&lt;middleNames&gt;M&lt;/middleNames&gt;&lt;lastName&gt;Zink&lt;/lastName&gt;&lt;/author&gt;&lt;author&gt;&lt;firstName&gt;Charlotte&lt;/firstName&gt;&lt;middleNames&gt;L&lt;/middleNames&gt;&lt;lastName&gt;Alston&lt;/lastName&gt;&lt;/author&gt;&lt;author&gt;&lt;firstName&gt;Robert&lt;/firstName&gt;&lt;middleNames&gt;W&lt;/middleNames&gt;&lt;lastName&gt;Taylor&lt;/lastName&gt;&lt;/author&gt;&lt;author&gt;&lt;firstName&gt;Richard&lt;/firstName&gt;&lt;middleNames&gt;J&lt;/middleNames&gt;&lt;lastName&gt;Rodenburg&lt;/lastName&gt;&lt;/author&gt;&lt;author&gt;&lt;firstName&gt;Regina&lt;/firstName&gt;&lt;lastName&gt;Trollmann&lt;/lastName&gt;&lt;/author&gt;&lt;author&gt;&lt;firstName&gt;Wolfgang&lt;/firstName&gt;&lt;lastName&gt;Sperl&lt;/lastName&gt;&lt;/author&gt;&lt;author&gt;&lt;firstName&gt;Tim&lt;/firstName&gt;&lt;middleNames&gt;M&lt;/middleNames&gt;&lt;lastName&gt;Strom&lt;/lastName&gt;&lt;/author&gt;&lt;author&gt;&lt;firstName&gt;Georg&lt;/firstName&gt;&lt;middleNames&gt;F&lt;/middleNames&gt;&lt;lastName&gt;Hoffmann&lt;/lastName&gt;&lt;/author&gt;&lt;author&gt;&lt;firstName&gt;Johannes&lt;/firstName&gt;&lt;middleNames&gt;A&lt;/middleNames&gt;&lt;lastName&gt;Mayr&lt;/lastName&gt;&lt;/author&gt;&lt;author&gt;&lt;firstName&gt;Thomas&lt;/firstName&gt;&lt;lastName&gt;Meitinger&lt;/lastName&gt;&lt;/author&gt;&lt;author&gt;&lt;firstName&gt;Ramona&lt;/firstName&gt;&lt;lastName&gt;Bolognini&lt;/lastName&gt;&lt;/author&gt;&lt;author&gt;&lt;firstName&gt;Markus&lt;/firstName&gt;&lt;lastName&gt;Schuelke&lt;/lastName&gt;&lt;/author&gt;&lt;author&gt;&lt;firstName&gt;Jean-Marc&lt;/firstName&gt;&lt;lastName&gt;Nuoffer&lt;/lastName&gt;&lt;/author&gt;&lt;author&gt;&lt;firstName&gt;Stefan&lt;/firstName&gt;&lt;lastName&gt;Kölker&lt;/lastName&gt;&lt;/author&gt;&lt;author&gt;&lt;firstName&gt;Holger&lt;/firstName&gt;&lt;lastName&gt;Prokisch&lt;/lastName&gt;&lt;/author&gt;&lt;author&gt;&lt;firstName&gt;Thomas&lt;/firstName&gt;&lt;lastName&gt;Klopstock&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7823A0">
        <w:rPr>
          <w:rFonts w:ascii="Helvetica" w:hAnsi="Helvetica" w:cs="Helvetica"/>
          <w:sz w:val="24"/>
          <w:szCs w:val="24"/>
        </w:rPr>
        <w:t>[12]</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w:t>
      </w:r>
      <w:r w:rsidRPr="00362CFB">
        <w:rPr>
          <w:rFonts w:asciiTheme="majorHAnsi" w:hAnsiTheme="majorHAnsi" w:cstheme="majorHAnsi" w:hint="eastAsia"/>
          <w:sz w:val="24"/>
          <w:szCs w:val="24"/>
        </w:rPr>
        <w:t xml:space="preserve"> </w:t>
      </w:r>
      <w:r w:rsidRPr="00362CFB">
        <w:rPr>
          <w:rFonts w:asciiTheme="majorHAnsi" w:hAnsiTheme="majorHAnsi" w:cstheme="majorHAnsi"/>
          <w:sz w:val="24"/>
          <w:szCs w:val="24"/>
        </w:rPr>
        <w:t xml:space="preserve">In Pt346, we also identified a de novo mutation, c.471G&gt;C (p.L157F), in POLG2 (NM_007215), but this de novo mutation is not shared with </w:t>
      </w:r>
      <w:proofErr w:type="gramStart"/>
      <w:r w:rsidRPr="00362CFB">
        <w:rPr>
          <w:rFonts w:asciiTheme="majorHAnsi" w:hAnsiTheme="majorHAnsi" w:cstheme="majorHAnsi"/>
          <w:sz w:val="24"/>
          <w:szCs w:val="24"/>
        </w:rPr>
        <w:t>a</w:t>
      </w:r>
      <w:proofErr w:type="gramEnd"/>
      <w:r w:rsidRPr="00362CFB">
        <w:rPr>
          <w:rFonts w:asciiTheme="majorHAnsi" w:hAnsiTheme="majorHAnsi" w:cstheme="majorHAnsi"/>
          <w:sz w:val="24"/>
          <w:szCs w:val="24"/>
        </w:rPr>
        <w:t xml:space="preserve"> affected sibling. We concluded that POLG2 is not the primary causative gene for this family.</w:t>
      </w:r>
    </w:p>
    <w:p w14:paraId="25ECBF01" w14:textId="77777777" w:rsidR="00EA7C7B" w:rsidRPr="00362CFB" w:rsidRDefault="00EA7C7B" w:rsidP="00EA7C7B">
      <w:pPr>
        <w:jc w:val="both"/>
        <w:rPr>
          <w:rFonts w:asciiTheme="majorHAnsi" w:hAnsiTheme="majorHAnsi" w:cstheme="majorHAnsi"/>
          <w:sz w:val="24"/>
          <w:szCs w:val="24"/>
        </w:rPr>
      </w:pPr>
    </w:p>
    <w:p w14:paraId="06683E57" w14:textId="1CEF5D3F"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GFM1</w:t>
      </w:r>
      <w:r w:rsidRPr="00111F1C">
        <w:rPr>
          <w:rFonts w:asciiTheme="majorHAnsi" w:hAnsiTheme="majorHAnsi" w:cstheme="majorHAnsi"/>
          <w:b/>
          <w:sz w:val="24"/>
          <w:szCs w:val="24"/>
        </w:rPr>
        <w:t xml:space="preserve"> mutations. </w:t>
      </w:r>
      <w:r w:rsidRPr="00362CFB">
        <w:rPr>
          <w:rFonts w:asciiTheme="majorHAnsi" w:hAnsiTheme="majorHAnsi" w:cstheme="majorHAnsi"/>
          <w:i/>
          <w:sz w:val="24"/>
          <w:szCs w:val="24"/>
        </w:rPr>
        <w:t>GFM1</w:t>
      </w:r>
      <w:r w:rsidRPr="00362CFB">
        <w:rPr>
          <w:rFonts w:asciiTheme="majorHAnsi" w:hAnsiTheme="majorHAnsi" w:cstheme="majorHAnsi"/>
          <w:sz w:val="24"/>
          <w:szCs w:val="24"/>
        </w:rPr>
        <w:t>, which encodes the mitochondrial elongation factor G1, was mutated in a boy</w:t>
      </w:r>
      <w:r w:rsidRPr="00362CFB">
        <w:rPr>
          <w:rFonts w:asciiTheme="majorHAnsi" w:hAnsiTheme="majorHAnsi" w:cstheme="majorHAnsi" w:hint="eastAsia"/>
          <w:sz w:val="24"/>
          <w:szCs w:val="24"/>
        </w:rPr>
        <w:t xml:space="preserve"> (Pt112)</w:t>
      </w:r>
      <w:r w:rsidRPr="00362CFB">
        <w:rPr>
          <w:rFonts w:asciiTheme="majorHAnsi" w:hAnsiTheme="majorHAnsi" w:cstheme="majorHAnsi"/>
          <w:sz w:val="24"/>
          <w:szCs w:val="24"/>
        </w:rPr>
        <w:t xml:space="preserve"> with microcephalus, seizures, liver failure, developmental delay, and combined respiratory chain deficiencies (I, III, and IV). Pt112 harbored compound heterozygous mutations c.170C&gt;A (p.S57Y) and c.748C&gt;T (p.R250W). The variant c.748C&gt;T is a known</w:t>
      </w:r>
      <w:r w:rsidRPr="00362CF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0C05D482-EE1F-4AD8-88EA-128C61C7058D&lt;/uuid&gt;&lt;priority&gt;3&lt;/priority&gt;&lt;publications&gt;&lt;publication&gt;&lt;uuid&gt;BAE78CE3-8640-448B-A3B9-C82E2A199AB9&lt;/uuid&gt;&lt;volume&gt;19&lt;/volume&gt;&lt;doi&gt;10.1038/ejhg.2010.208&lt;/doi&gt;&lt;startpage&gt;275&lt;/startpage&gt;&lt;publication_date&gt;99201103001200000000220000&lt;/publication_date&gt;&lt;url&gt;http://eutils.ncbi.nlm.nih.gov/entrez/eutils/elink.fcgi?dbfrom=pubmed&amp;amp;id=21119709&amp;amp;retmode=ref&amp;amp;cmd=prlinks&lt;/url&gt;&lt;citekey&gt;Smits:2011jb&lt;/citekey&gt;&lt;type&gt;400&lt;/type&gt;&lt;title&gt;Mutation in subdomain G' of mitochondrial elongation factor G1 is associated with combined OXPHOS deficiency in fibroblasts but not in muscle.&lt;/title&gt;&lt;institution&gt;Department of Pediatrics, Nijmegen Center for Mitochondrial Disorders, Radboud University Nijmegen Medical Center, Nijmegen, The Netherlands.&lt;/institution&gt;&lt;number&gt;3&lt;/number&gt;&lt;subtype&gt;400&lt;/subtype&gt;&lt;endpage&gt;279&lt;/endpage&gt;&lt;bundle&gt;&lt;publication&gt;&lt;publisher&gt;Nature Publishing Group&lt;/publisher&gt;&lt;title&gt;European Journal of Human Genetics&lt;/title&gt;&lt;type&gt;-100&lt;/type&gt;&lt;subtype&gt;-100&lt;/subtype&gt;&lt;uuid&gt;D07CB41B-98D0-445D-AA1E-71720AC78094&lt;/uuid&gt;&lt;/publication&gt;&lt;/bundle&gt;&lt;authors&gt;&lt;author&gt;&lt;firstName&gt;Paulien&lt;/firstName&gt;&lt;lastName&gt;Smits&lt;/lastName&gt;&lt;/author&gt;&lt;author&gt;&lt;firstName&gt;Hana&lt;/firstName&gt;&lt;lastName&gt;Antonicka&lt;/lastName&gt;&lt;/author&gt;&lt;author&gt;&lt;lastName&gt;Hasselt&lt;/lastName&gt;&lt;nonDroppingParticle&gt;van&lt;/nonDroppingParticle&gt;&lt;firstName&gt;Peter&lt;/firstName&gt;&lt;middleNames&gt;M&lt;/middleNames&gt;&lt;/author&gt;&lt;author&gt;&lt;firstName&gt;Woranontee&lt;/firstName&gt;&lt;lastName&gt;Weraarpachai&lt;/lastName&gt;&lt;/author&gt;&lt;author&gt;&lt;firstName&gt;Wolfram&lt;/firstName&gt;&lt;lastName&gt;Haller&lt;/lastName&gt;&lt;/author&gt;&lt;author&gt;&lt;firstName&gt;Marieke&lt;/firstName&gt;&lt;lastName&gt;Schreurs&lt;/lastName&gt;&lt;/author&gt;&lt;author&gt;&lt;firstName&gt;Hanka&lt;/firstName&gt;&lt;lastName&gt;Venselaar&lt;/lastName&gt;&lt;/author&gt;&lt;author&gt;&lt;firstName&gt;Richard&lt;/firstName&gt;&lt;middleNames&gt;J&lt;/middleNames&gt;&lt;lastName&gt;Rodenburg&lt;/lastName&gt;&lt;/author&gt;&lt;author&gt;&lt;firstName&gt;Jan&lt;/firstName&gt;&lt;middleNames&gt;A&lt;/middleNames&gt;&lt;lastName&gt;Smeitink&lt;/lastName&gt;&lt;/author&gt;&lt;author&gt;&lt;lastName&gt;Heuvel&lt;/lastName&gt;&lt;nonDroppingParticle&gt;van den&lt;/nonDroppingParticle&gt;&lt;firstName&gt;Lambert&lt;/firstName&gt;&lt;middleNames&gt;P&lt;/middleNames&gt;&lt;/author&gt;&lt;/authors&gt;&lt;/publication&gt;&lt;/publications&gt;&lt;cites&gt;&lt;/cites&gt;&lt;/citation&gt;</w:instrText>
      </w:r>
      <w:r w:rsidRPr="00362CFB">
        <w:rPr>
          <w:rFonts w:asciiTheme="majorHAnsi" w:hAnsiTheme="majorHAnsi" w:cstheme="majorHAnsi"/>
          <w:sz w:val="24"/>
          <w:szCs w:val="24"/>
        </w:rPr>
        <w:fldChar w:fldCharType="separate"/>
      </w:r>
      <w:r w:rsidR="007823A0">
        <w:rPr>
          <w:rFonts w:ascii="Helvetica" w:hAnsi="Helvetica" w:cs="Helvetica"/>
          <w:sz w:val="24"/>
          <w:szCs w:val="24"/>
        </w:rPr>
        <w:t>[13]</w:t>
      </w:r>
      <w:r w:rsidRPr="00362CFB">
        <w:rPr>
          <w:rFonts w:asciiTheme="majorHAnsi" w:hAnsiTheme="majorHAnsi" w:cstheme="majorHAnsi"/>
          <w:sz w:val="24"/>
          <w:szCs w:val="24"/>
        </w:rPr>
        <w:fldChar w:fldCharType="end"/>
      </w:r>
      <w:r w:rsidRPr="00362CFB">
        <w:rPr>
          <w:rFonts w:asciiTheme="majorHAnsi" w:hAnsiTheme="majorHAnsi" w:cstheme="majorHAnsi"/>
          <w:sz w:val="24"/>
          <w:szCs w:val="24"/>
        </w:rPr>
        <w:t xml:space="preserve"> mutation.</w:t>
      </w:r>
    </w:p>
    <w:p w14:paraId="682C5330" w14:textId="77777777" w:rsidR="00EA7C7B" w:rsidRPr="00362CFB" w:rsidRDefault="00EA7C7B" w:rsidP="00EA7C7B">
      <w:pPr>
        <w:jc w:val="both"/>
        <w:rPr>
          <w:rFonts w:asciiTheme="majorHAnsi" w:hAnsiTheme="majorHAnsi" w:cstheme="majorHAnsi"/>
          <w:sz w:val="24"/>
          <w:szCs w:val="24"/>
        </w:rPr>
      </w:pPr>
    </w:p>
    <w:p w14:paraId="07805280" w14:textId="58EB8EB1" w:rsidR="00EA7C7B" w:rsidRPr="00362CFB" w:rsidRDefault="00EA7C7B" w:rsidP="00EA7C7B">
      <w:pPr>
        <w:jc w:val="both"/>
        <w:rPr>
          <w:rFonts w:asciiTheme="majorHAnsi" w:hAnsiTheme="majorHAnsi" w:cstheme="majorHAnsi"/>
          <w:sz w:val="24"/>
          <w:szCs w:val="24"/>
        </w:rPr>
      </w:pPr>
      <w:bookmarkStart w:id="0" w:name="_GoBack"/>
      <w:r w:rsidRPr="00164EE0">
        <w:rPr>
          <w:rFonts w:asciiTheme="majorHAnsi" w:hAnsiTheme="majorHAnsi" w:cstheme="majorHAnsi"/>
          <w:b/>
          <w:i/>
          <w:sz w:val="24"/>
          <w:szCs w:val="24"/>
        </w:rPr>
        <w:t>GTP</w:t>
      </w:r>
      <w:bookmarkEnd w:id="0"/>
      <w:r w:rsidRPr="00164EE0">
        <w:rPr>
          <w:rFonts w:asciiTheme="majorHAnsi" w:hAnsiTheme="majorHAnsi" w:cstheme="majorHAnsi"/>
          <w:b/>
          <w:i/>
          <w:sz w:val="24"/>
          <w:szCs w:val="24"/>
        </w:rPr>
        <w:t>BP3</w:t>
      </w:r>
      <w:r w:rsidRPr="00111F1C">
        <w:rPr>
          <w:rFonts w:asciiTheme="majorHAnsi" w:hAnsiTheme="majorHAnsi" w:cstheme="majorHAnsi" w:hint="eastAsia"/>
          <w:b/>
          <w:sz w:val="24"/>
          <w:szCs w:val="24"/>
        </w:rPr>
        <w:t xml:space="preserve"> mutations</w:t>
      </w:r>
      <w:r w:rsidRPr="00111F1C">
        <w:rPr>
          <w:rFonts w:asciiTheme="majorHAnsi" w:hAnsiTheme="majorHAnsi" w:cstheme="majorHAnsi"/>
          <w:b/>
          <w:sz w:val="24"/>
          <w:szCs w:val="24"/>
        </w:rPr>
        <w:t>.</w:t>
      </w:r>
      <w:r>
        <w:rPr>
          <w:rFonts w:asciiTheme="majorHAnsi" w:hAnsiTheme="majorHAnsi" w:cstheme="majorHAnsi"/>
          <w:sz w:val="24"/>
          <w:szCs w:val="24"/>
        </w:rPr>
        <w:t xml:space="preserve"> </w:t>
      </w:r>
      <w:r w:rsidRPr="00362CFB">
        <w:rPr>
          <w:rFonts w:asciiTheme="majorHAnsi" w:eastAsia="ＭＳ Ｐゴシック" w:hAnsiTheme="majorHAnsi" w:cstheme="majorHAnsi"/>
          <w:i/>
          <w:sz w:val="24"/>
          <w:szCs w:val="24"/>
        </w:rPr>
        <w:t>GTPBP3</w:t>
      </w:r>
      <w:r w:rsidRPr="00362CFB">
        <w:rPr>
          <w:rFonts w:asciiTheme="majorHAnsi" w:eastAsia="ＭＳ Ｐゴシック" w:hAnsiTheme="majorHAnsi" w:cstheme="majorHAnsi"/>
          <w:sz w:val="24"/>
          <w:szCs w:val="24"/>
        </w:rPr>
        <w:t xml:space="preserve">, which encodes a </w:t>
      </w:r>
      <w:proofErr w:type="spellStart"/>
      <w:r w:rsidRPr="00362CFB">
        <w:rPr>
          <w:rFonts w:asciiTheme="majorHAnsi" w:eastAsia="ＭＳ Ｐゴシック" w:hAnsiTheme="majorHAnsi" w:cstheme="majorHAnsi"/>
          <w:sz w:val="24"/>
          <w:szCs w:val="24"/>
        </w:rPr>
        <w:t>GTPase</w:t>
      </w:r>
      <w:proofErr w:type="spellEnd"/>
      <w:r w:rsidRPr="00362CFB">
        <w:rPr>
          <w:rFonts w:asciiTheme="majorHAnsi" w:eastAsia="ＭＳ Ｐゴシック" w:hAnsiTheme="majorHAnsi" w:cstheme="majorHAnsi"/>
          <w:sz w:val="24"/>
          <w:szCs w:val="24"/>
        </w:rPr>
        <w:t xml:space="preserve"> involved in </w:t>
      </w:r>
      <w:proofErr w:type="spellStart"/>
      <w:r w:rsidRPr="00362CFB">
        <w:rPr>
          <w:rFonts w:asciiTheme="majorHAnsi" w:eastAsia="ＭＳ Ｐゴシック" w:hAnsiTheme="majorHAnsi" w:cstheme="majorHAnsi"/>
          <w:sz w:val="24"/>
          <w:szCs w:val="24"/>
        </w:rPr>
        <w:t>taurinomethyluridine</w:t>
      </w:r>
      <w:proofErr w:type="spellEnd"/>
      <w:r w:rsidRPr="00362CFB">
        <w:rPr>
          <w:rFonts w:asciiTheme="majorHAnsi" w:eastAsia="ＭＳ Ｐゴシック" w:hAnsiTheme="majorHAnsi" w:cstheme="majorHAnsi"/>
          <w:sz w:val="24"/>
          <w:szCs w:val="24"/>
        </w:rPr>
        <w:t xml:space="preserve"> modification of the wobble uridine base in mitochondrial </w:t>
      </w:r>
      <w:proofErr w:type="spellStart"/>
      <w:proofErr w:type="gramStart"/>
      <w:r w:rsidRPr="00362CFB">
        <w:rPr>
          <w:rFonts w:asciiTheme="majorHAnsi" w:eastAsia="ＭＳ Ｐゴシック" w:hAnsiTheme="majorHAnsi" w:cstheme="majorHAnsi"/>
          <w:sz w:val="24"/>
          <w:szCs w:val="24"/>
        </w:rPr>
        <w:t>tRNAs</w:t>
      </w:r>
      <w:proofErr w:type="spellEnd"/>
      <w:proofErr w:type="gramEnd"/>
      <w:r w:rsidRPr="00362CFB">
        <w:rPr>
          <w:rFonts w:asciiTheme="majorHAnsi" w:eastAsia="ＭＳ Ｐゴシック" w:hAnsiTheme="majorHAnsi" w:cstheme="majorHAnsi"/>
          <w:sz w:val="24"/>
          <w:szCs w:val="24"/>
        </w:rPr>
        <w:t>, was mutated in Pt751, a girl with severe hypotonia, developmental delays, lactic acidosis, and combined respiratory chain deficiencies (I and IV). She harbored the compound heterozygous mutation c.8G&gt;T (p.</w:t>
      </w:r>
      <w:r w:rsidR="00ED7E99">
        <w:rPr>
          <w:rFonts w:asciiTheme="majorHAnsi" w:eastAsia="ＭＳ Ｐゴシック" w:hAnsiTheme="majorHAnsi" w:cstheme="majorHAnsi" w:hint="eastAsia"/>
          <w:sz w:val="24"/>
          <w:szCs w:val="24"/>
        </w:rPr>
        <w:t>R</w:t>
      </w:r>
      <w:r w:rsidR="00ED7E99" w:rsidRPr="00362CFB">
        <w:rPr>
          <w:rFonts w:asciiTheme="majorHAnsi" w:eastAsia="ＭＳ Ｐゴシック" w:hAnsiTheme="majorHAnsi" w:cstheme="majorHAnsi"/>
          <w:sz w:val="24"/>
          <w:szCs w:val="24"/>
        </w:rPr>
        <w:t>3</w:t>
      </w:r>
      <w:r w:rsidR="00ED7E99">
        <w:rPr>
          <w:rFonts w:asciiTheme="majorHAnsi" w:eastAsia="ＭＳ Ｐゴシック" w:hAnsiTheme="majorHAnsi" w:cstheme="majorHAnsi" w:hint="eastAsia"/>
          <w:sz w:val="24"/>
          <w:szCs w:val="24"/>
        </w:rPr>
        <w:t>L</w:t>
      </w:r>
      <w:r w:rsidRPr="00362CFB">
        <w:rPr>
          <w:rFonts w:asciiTheme="majorHAnsi" w:eastAsia="ＭＳ Ｐゴシック" w:hAnsiTheme="majorHAnsi" w:cstheme="majorHAnsi"/>
          <w:sz w:val="24"/>
          <w:szCs w:val="24"/>
        </w:rPr>
        <w:t xml:space="preserve"> and 25-bp deletion c.923-947del (p.</w:t>
      </w:r>
      <w:r w:rsidR="00ED7E99">
        <w:rPr>
          <w:rFonts w:asciiTheme="majorHAnsi" w:eastAsia="ＭＳ Ｐゴシック" w:hAnsiTheme="majorHAnsi" w:cstheme="majorHAnsi" w:hint="eastAsia"/>
          <w:sz w:val="24"/>
          <w:szCs w:val="24"/>
        </w:rPr>
        <w:t>E</w:t>
      </w:r>
      <w:r w:rsidR="00ED7E99" w:rsidRPr="00362CFB">
        <w:rPr>
          <w:rFonts w:asciiTheme="majorHAnsi" w:eastAsia="ＭＳ Ｐゴシック" w:hAnsiTheme="majorHAnsi" w:cstheme="majorHAnsi"/>
          <w:sz w:val="24"/>
          <w:szCs w:val="24"/>
        </w:rPr>
        <w:t>309fs</w:t>
      </w:r>
      <w:r w:rsidRPr="00362CFB">
        <w:rPr>
          <w:rFonts w:asciiTheme="majorHAnsi" w:eastAsia="ＭＳ Ｐゴシック" w:hAnsiTheme="majorHAnsi" w:cstheme="majorHAnsi"/>
          <w:sz w:val="24"/>
          <w:szCs w:val="24"/>
        </w:rPr>
        <w:t>).</w:t>
      </w:r>
      <w:r w:rsidRPr="00362CFB">
        <w:rPr>
          <w:rFonts w:asciiTheme="majorHAnsi" w:eastAsia="ＭＳ Ｐゴシック" w:hAnsiTheme="majorHAnsi" w:cstheme="majorHAnsi" w:hint="eastAsia"/>
          <w:sz w:val="24"/>
          <w:szCs w:val="24"/>
        </w:rPr>
        <w:t xml:space="preserve"> </w:t>
      </w:r>
      <w:r w:rsidRPr="00362CFB">
        <w:rPr>
          <w:rFonts w:asciiTheme="majorHAnsi" w:eastAsia="ＭＳ Ｐゴシック" w:hAnsiTheme="majorHAnsi" w:cstheme="majorHAnsi"/>
          <w:sz w:val="24"/>
          <w:szCs w:val="24"/>
        </w:rPr>
        <w:t xml:space="preserve">Although Pt751 is the first case harboring mutations in </w:t>
      </w:r>
      <w:r w:rsidRPr="00362CFB">
        <w:rPr>
          <w:rFonts w:asciiTheme="majorHAnsi" w:eastAsia="ＭＳ Ｐゴシック" w:hAnsiTheme="majorHAnsi" w:cstheme="majorHAnsi"/>
          <w:i/>
          <w:sz w:val="24"/>
          <w:szCs w:val="24"/>
        </w:rPr>
        <w:t>GTPBP3</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she</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 xml:space="preserve">is </w:t>
      </w:r>
      <w:r w:rsidRPr="00362CFB">
        <w:rPr>
          <w:rFonts w:asciiTheme="majorHAnsi" w:eastAsia="ＭＳ Ｐゴシック" w:hAnsiTheme="majorHAnsi" w:cstheme="majorHAnsi"/>
          <w:sz w:val="24"/>
          <w:szCs w:val="24"/>
        </w:rPr>
        <w:t xml:space="preserve">included in our recent papers by </w:t>
      </w:r>
      <w:proofErr w:type="spellStart"/>
      <w:r w:rsidRPr="00362CFB">
        <w:rPr>
          <w:rFonts w:asciiTheme="majorHAnsi" w:eastAsia="ＭＳ Ｐゴシック" w:hAnsiTheme="majorHAnsi" w:cstheme="majorHAnsi"/>
          <w:sz w:val="24"/>
          <w:szCs w:val="24"/>
        </w:rPr>
        <w:t>Kopajtich</w:t>
      </w:r>
      <w:proofErr w:type="spellEnd"/>
      <w:r w:rsidRPr="00362CFB">
        <w:rPr>
          <w:rFonts w:asciiTheme="majorHAnsi" w:eastAsia="ＭＳ Ｐゴシック" w:hAnsiTheme="majorHAnsi" w:cstheme="majorHAnsi"/>
          <w:sz w:val="24"/>
          <w:szCs w:val="24"/>
        </w:rPr>
        <w:t xml:space="preserve"> et al</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ABB0D77A-153A-47B0-A678-F9A68370950D&lt;/uuid&gt;&lt;priority&gt;14&lt;/priority&gt;&lt;publications&gt;&lt;publication&gt;&lt;uuid&gt;48B5055A-30C7-4F16-A8DF-B09F772E264E&lt;/uuid&gt;&lt;volume&gt;95&lt;/volume&gt;&lt;accepted_date&gt;99201410291200000000222000&lt;/accepted_date&gt;&lt;doi&gt;10.1016/j.ajhg.2014.10.017&lt;/doi&gt;&lt;startpage&gt;708&lt;/startpage&gt;&lt;publication_date&gt;99201412041200000000222000&lt;/publication_date&gt;&lt;url&gt;http://linkinghub.elsevier.com/retrieve/pii/S0002929714004662&lt;/url&gt;&lt;citekey&gt;Kopajtich:2014cc&lt;/citekey&gt;&lt;type&gt;400&lt;/type&gt;&lt;title&gt;Mutations in GTPBP3 Cause a Mitochondrial Translation Defect Associated with Hypertrophic Cardiomyopathy, Lactic Acidosis, and Encephalopathy.&lt;/title&gt;&lt;publisher&gt;Elsevier&lt;/publisher&gt;&lt;submission_date&gt;99201407301200000000222000&lt;/submission_date&gt;&lt;number&gt;6&lt;/number&gt;&lt;institution&gt;Institute of Human Genetics, Helmholtz Zentrum München, German Research Center for Environmental Health, 85764 Neuherberg, Germany.&lt;/institution&gt;&lt;subtype&gt;400&lt;/subtype&gt;&lt;endpage&gt;720&lt;/endpage&gt;&lt;bundle&gt;&lt;publication&gt;&lt;publisher&gt;The American Society of Human Genetics&lt;/publisher&gt;&lt;title&gt;American journal of human genetics&lt;/title&gt;&lt;type&gt;-100&lt;/type&gt;&lt;subtype&gt;-100&lt;/subtype&gt;&lt;uuid&gt;1D77C7D0-CDC5-472C-931C-9F9B2036873B&lt;/uuid&gt;&lt;/publication&gt;&lt;/bundle&gt;&lt;authors&gt;&lt;author&gt;&lt;firstName&gt;Robert&lt;/firstName&gt;&lt;lastName&gt;Kopajtich&lt;/lastName&gt;&lt;/author&gt;&lt;author&gt;&lt;firstName&gt;Thomas&lt;/firstName&gt;&lt;middleNames&gt;J&lt;/middleNames&gt;&lt;lastName&gt;Nicholls&lt;/lastName&gt;&lt;/author&gt;&lt;author&gt;&lt;firstName&gt;Joanna&lt;/firstName&gt;&lt;lastName&gt;Rorbach&lt;/lastName&gt;&lt;/author&gt;&lt;author&gt;&lt;firstName&gt;Metodi&lt;/firstName&gt;&lt;middleNames&gt;D&lt;/middleNames&gt;&lt;lastName&gt;Metodiev&lt;/lastName&gt;&lt;/author&gt;&lt;author&gt;&lt;firstName&gt;Peter&lt;/firstName&gt;&lt;lastName&gt;Freisinger&lt;/lastName&gt;&lt;/author&gt;&lt;author&gt;&lt;firstName&gt;Hanna&lt;/firstName&gt;&lt;lastName&gt;Mandel&lt;/lastName&gt;&lt;/author&gt;&lt;author&gt;&lt;firstName&gt;Arnaud&lt;/firstName&gt;&lt;lastName&gt;Vanlander&lt;/lastName&gt;&lt;/author&gt;&lt;author&gt;&lt;firstName&gt;Daniele&lt;/firstName&gt;&lt;lastName&gt;Ghezzi&lt;/lastName&gt;&lt;/author&gt;&lt;author&gt;&lt;firstName&gt;Rosalba&lt;/firstName&gt;&lt;lastName&gt;Carrozzo&lt;/lastName&gt;&lt;/author&gt;&lt;author&gt;&lt;firstName&gt;Robert&lt;/firstName&gt;&lt;middleNames&gt;W&lt;/middleNames&gt;&lt;lastName&gt;Taylor&lt;/lastName&gt;&lt;/author&gt;&lt;author&gt;&lt;firstName&gt;Klaus&lt;/firstName&gt;&lt;lastName&gt;Marquard&lt;/lastName&gt;&lt;/author&gt;&lt;author&gt;&lt;firstName&gt;Kei&lt;/firstName&gt;&lt;lastName&gt;Murayama&lt;/lastName&gt;&lt;/author&gt;&lt;author&gt;&lt;firstName&gt;Thomas&lt;/firstName&gt;&lt;lastName&gt;Wieland&lt;/lastName&gt;&lt;/author&gt;&lt;author&gt;&lt;firstName&gt;Thomas&lt;/firstName&gt;&lt;lastName&gt;Schwarzmayr&lt;/lastName&gt;&lt;/author&gt;&lt;author&gt;&lt;firstName&gt;Johannes&lt;/firstName&gt;&lt;middleNames&gt;A&lt;/middleNames&gt;&lt;lastName&gt;Mayr&lt;/lastName&gt;&lt;/author&gt;&lt;author&gt;&lt;firstName&gt;Sarah&lt;/firstName&gt;&lt;middleNames&gt;F&lt;/middleNames&gt;&lt;lastName&gt;Pearce&lt;/lastName&gt;&lt;/author&gt;&lt;author&gt;&lt;firstName&gt;Christopher&lt;/firstName&gt;&lt;middleNames&gt;A&lt;/middleNames&gt;&lt;lastName&gt;Powell&lt;/lastName&gt;&lt;/author&gt;&lt;author&gt;&lt;firstName&gt;Ann&lt;/firstName&gt;&lt;lastName&gt;Saada&lt;/lastName&gt;&lt;/author&gt;&lt;author&gt;&lt;firstName&gt;Akira&lt;/firstName&gt;&lt;lastName&gt;Ohtake&lt;/lastName&gt;&lt;/author&gt;&lt;author&gt;&lt;firstName&gt;Federica&lt;/firstName&gt;&lt;lastName&gt;Invernizzi&lt;/lastName&gt;&lt;/author&gt;&lt;author&gt;&lt;firstName&gt;Eleonora&lt;/firstName&gt;&lt;lastName&gt;Lamantea&lt;/lastName&gt;&lt;/author&gt;&lt;author&gt;&lt;firstName&gt;Ewen&lt;/firstName&gt;&lt;middleNames&gt;W&lt;/middleNames&gt;&lt;lastName&gt;Sommerville&lt;/lastName&gt;&lt;/author&gt;&lt;author&gt;&lt;firstName&gt;Angela&lt;/firstName&gt;&lt;lastName&gt;Pyle&lt;/lastName&gt;&lt;/author&gt;&lt;author&gt;&lt;firstName&gt;Patrick&lt;/firstName&gt;&lt;middleNames&gt;F&lt;/middleNames&gt;&lt;lastName&gt;Chinnery&lt;/lastName&gt;&lt;/author&gt;&lt;author&gt;&lt;firstName&gt;Ellen&lt;/firstName&gt;&lt;lastName&gt;Crushell&lt;/lastName&gt;&lt;/author&gt;&lt;author&gt;&lt;firstName&gt;Yasushi&lt;/firstName&gt;&lt;lastName&gt;Okazaki&lt;/lastName&gt;&lt;/author&gt;&lt;author&gt;&lt;firstName&gt;Masakazu&lt;/firstName&gt;&lt;lastName&gt;Kohda&lt;/lastName&gt;&lt;/author&gt;&lt;author&gt;&lt;firstName&gt;Yoshihito&lt;/firstName&gt;&lt;lastName&gt;Kishita&lt;/lastName&gt;&lt;/author&gt;&lt;author&gt;&lt;firstName&gt;Yoshimi&lt;/firstName&gt;&lt;lastName&gt;Tokuzawa&lt;/lastName&gt;&lt;/author&gt;&lt;author&gt;&lt;firstName&gt;Zahra&lt;/firstName&gt;&lt;lastName&gt;Assouline&lt;/lastName&gt;&lt;/author&gt;&lt;author&gt;&lt;firstName&gt;MarlEne&lt;/firstName&gt;&lt;lastName&gt;Rio&lt;/lastName&gt;&lt;/author&gt;&lt;author&gt;&lt;firstName&gt;François&lt;/firstName&gt;&lt;lastName&gt;Feillet&lt;/lastName&gt;&lt;/author&gt;&lt;author&gt;&lt;firstName&gt;Bénédict&lt;/firstName&gt;&lt;lastName&gt;Mousson de Camaret&lt;/lastName&gt;&lt;/author&gt;&lt;author&gt;&lt;firstName&gt;Dominique&lt;/firstName&gt;&lt;lastName&gt;Chretien&lt;/lastName&gt;&lt;/author&gt;&lt;author&gt;&lt;firstName&gt;Arnold&lt;/firstName&gt;&lt;lastName&gt;Munnich&lt;/lastName&gt;&lt;/author&gt;&lt;author&gt;&lt;firstName&gt;Bjorn&lt;/firstName&gt;&lt;lastName&gt;Menten&lt;/lastName&gt;&lt;/author&gt;&lt;author&gt;&lt;firstName&gt;Tom&lt;/firstName&gt;&lt;lastName&gt;Sante&lt;/lastName&gt;&lt;/author&gt;&lt;author&gt;&lt;firstName&gt;Joél&lt;/firstName&gt;&lt;lastName&gt;Smet&lt;/lastName&gt;&lt;/author&gt;&lt;author&gt;&lt;firstName&gt;Luc&lt;/firstName&gt;&lt;lastName&gt;Régal&lt;/lastName&gt;&lt;/author&gt;&lt;author&gt;&lt;firstName&gt;Abraham&lt;/firstName&gt;&lt;lastName&gt;Lorber&lt;/lastName&gt;&lt;/author&gt;&lt;author&gt;&lt;firstName&gt;Asaad&lt;/firstName&gt;&lt;lastName&gt;Khoury&lt;/lastName&gt;&lt;/author&gt;&lt;author&gt;&lt;firstName&gt;Massimo&lt;/firstName&gt;&lt;lastName&gt;Zeviani&lt;/lastName&gt;&lt;/author&gt;&lt;author&gt;&lt;firstName&gt;Tim&lt;/firstName&gt;&lt;middleNames&gt;M&lt;/middleNames&gt;&lt;lastName&gt;Strom&lt;/lastName&gt;&lt;/author&gt;&lt;author&gt;&lt;firstName&gt;Thomas&lt;/firstName&gt;&lt;lastName&gt;Meitinger&lt;/lastName&gt;&lt;/author&gt;&lt;author&gt;&lt;firstName&gt;Enrico&lt;/firstName&gt;&lt;middleNames&gt;S&lt;/middleNames&gt;&lt;lastName&gt;Bertini&lt;/lastName&gt;&lt;/author&gt;&lt;author&gt;&lt;nonDroppingParticle&gt;Van&lt;/nonDroppingParticle&gt;&lt;firstName&gt;Rudy&lt;/firstName&gt;&lt;lastName&gt;Coster&lt;/lastName&gt;&lt;/author&gt;&lt;author&gt;&lt;firstName&gt;Thomas&lt;/firstName&gt;&lt;lastName&gt;Klopstock&lt;/lastName&gt;&lt;/author&gt;&lt;author&gt;&lt;firstName&gt;Agnès&lt;/firstName&gt;&lt;lastName&gt;Rötig&lt;/lastName&gt;&lt;/author&gt;&lt;author&gt;&lt;firstName&gt;Tobias&lt;/firstName&gt;&lt;middleNames&gt;B&lt;/middleNames&gt;&lt;lastName&gt;Haack&lt;/lastName&gt;&lt;/author&gt;&lt;author&gt;&lt;firstName&gt;Michal&lt;/firstName&gt;&lt;lastName&gt;Minczuk&lt;/lastName&gt;&lt;/author&gt;&lt;author&gt;&lt;firstName&gt;Holger&lt;/firstName&gt;&lt;lastName&gt;Prokisch&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7823A0">
        <w:rPr>
          <w:rFonts w:ascii="Helvetica" w:hAnsi="Helvetica" w:cs="Helvetica"/>
          <w:sz w:val="24"/>
          <w:szCs w:val="24"/>
        </w:rPr>
        <w:t>[14]</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w:t>
      </w:r>
    </w:p>
    <w:p w14:paraId="60E9A7DA" w14:textId="77777777" w:rsidR="00EA7C7B" w:rsidRPr="00362CFB" w:rsidRDefault="00EA7C7B" w:rsidP="00EA7C7B">
      <w:pPr>
        <w:jc w:val="both"/>
        <w:rPr>
          <w:rFonts w:asciiTheme="majorHAnsi" w:hAnsiTheme="majorHAnsi" w:cstheme="majorHAnsi"/>
          <w:sz w:val="24"/>
          <w:szCs w:val="24"/>
        </w:rPr>
      </w:pPr>
    </w:p>
    <w:p w14:paraId="7ED94E9A" w14:textId="5FCE03C6"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MPV17</w:t>
      </w:r>
      <w:r w:rsidRPr="00111F1C">
        <w:rPr>
          <w:rFonts w:asciiTheme="majorHAnsi" w:hAnsiTheme="majorHAnsi" w:cstheme="majorHAnsi"/>
          <w:b/>
          <w:sz w:val="24"/>
          <w:szCs w:val="24"/>
        </w:rPr>
        <w:t xml:space="preserve"> mutations.</w:t>
      </w:r>
      <w:r w:rsidRPr="00A472E6">
        <w:rPr>
          <w:rFonts w:asciiTheme="majorHAnsi" w:hAnsiTheme="majorHAnsi" w:cstheme="majorHAnsi"/>
          <w:sz w:val="24"/>
          <w:szCs w:val="24"/>
        </w:rPr>
        <w:t xml:space="preserve"> </w:t>
      </w:r>
      <w:r w:rsidRPr="00362CFB">
        <w:rPr>
          <w:rFonts w:asciiTheme="majorHAnsi" w:hAnsiTheme="majorHAnsi" w:cstheme="majorHAnsi"/>
          <w:i/>
          <w:sz w:val="24"/>
          <w:szCs w:val="24"/>
        </w:rPr>
        <w:t>MPV17</w:t>
      </w:r>
      <w:r w:rsidRPr="00362CFB">
        <w:rPr>
          <w:rFonts w:asciiTheme="majorHAnsi" w:hAnsiTheme="majorHAnsi" w:cstheme="majorHAnsi"/>
          <w:sz w:val="24"/>
          <w:szCs w:val="24"/>
        </w:rPr>
        <w:t xml:space="preserve">, which encodes a mitochondrial inner membrane protein and is one of the known causal genes for mitochondrial depletion syndrome, was mutated in a girl </w:t>
      </w:r>
      <w:r w:rsidRPr="00362CFB">
        <w:rPr>
          <w:rFonts w:asciiTheme="majorHAnsi" w:hAnsiTheme="majorHAnsi" w:cstheme="majorHAnsi" w:hint="eastAsia"/>
          <w:sz w:val="24"/>
          <w:szCs w:val="24"/>
        </w:rPr>
        <w:t xml:space="preserve">(Pt339) </w:t>
      </w:r>
      <w:r w:rsidRPr="00362CFB">
        <w:rPr>
          <w:rFonts w:asciiTheme="majorHAnsi" w:hAnsiTheme="majorHAnsi" w:cstheme="majorHAnsi"/>
          <w:sz w:val="24"/>
          <w:szCs w:val="24"/>
        </w:rPr>
        <w:t xml:space="preserve">with acute encephalopathy, liver dysfunction, failure to thrive, hypoglycemia, and combined respiratory chain deficiencies (I and III). Pt339 harbored compound heterozygous mutations </w:t>
      </w:r>
      <w:r w:rsidRPr="00362CFB">
        <w:rPr>
          <w:rFonts w:asciiTheme="majorHAnsi" w:hAnsiTheme="majorHAnsi" w:cstheme="majorHAnsi"/>
          <w:sz w:val="24"/>
          <w:szCs w:val="24"/>
        </w:rPr>
        <w:lastRenderedPageBreak/>
        <w:t xml:space="preserve">c.293C&gt;T (p.P98L) and c.376-1G&gt;A. c.293C&gt;T was a reported mutation in </w:t>
      </w:r>
      <w:proofErr w:type="spellStart"/>
      <w:r w:rsidRPr="00362CFB">
        <w:rPr>
          <w:rFonts w:asciiTheme="majorHAnsi" w:hAnsiTheme="majorHAnsi" w:cstheme="majorHAnsi"/>
          <w:sz w:val="24"/>
          <w:szCs w:val="24"/>
        </w:rPr>
        <w:t>hepatocerebral</w:t>
      </w:r>
      <w:proofErr w:type="spellEnd"/>
      <w:r w:rsidRPr="00362CFB">
        <w:rPr>
          <w:rFonts w:asciiTheme="majorHAnsi" w:hAnsiTheme="majorHAnsi" w:cstheme="majorHAnsi"/>
          <w:sz w:val="24"/>
          <w:szCs w:val="24"/>
        </w:rPr>
        <w:t xml:space="preserve"> mitochondrial DNA depletion syndrome</w:t>
      </w:r>
      <w:r w:rsidRPr="00362CFB">
        <w:rPr>
          <w:rFonts w:ascii="Arial" w:hAnsi="Arial" w:cs="Arial"/>
          <w:sz w:val="24"/>
          <w:szCs w:val="24"/>
        </w:rPr>
        <w:fldChar w:fldCharType="begin"/>
      </w:r>
      <w:r w:rsidR="00573FDB">
        <w:rPr>
          <w:rFonts w:ascii="Arial" w:hAnsi="Arial" w:cs="Arial"/>
          <w:sz w:val="24"/>
          <w:szCs w:val="24"/>
        </w:rPr>
        <w:instrText xml:space="preserve"> ADDIN PAPERS2_CITATIONS &lt;citation&gt;&lt;uuid&gt;E414356A-9162-494A-B112-888F2DBC850C&lt;/uuid&gt;&lt;priority&gt;4&lt;/priority&gt;&lt;publications&gt;&lt;publication&gt;&lt;uuid&gt;B53A34EB-59B5-4D11-AFB5-D275969BE7D9&lt;/uuid&gt;&lt;volume&gt;99&lt;/volume&gt;&lt;doi&gt;10.1016/j.ymgme.2009.10.003&lt;/doi&gt;&lt;startpage&gt;300&lt;/startpage&gt;&lt;publication_date&gt;99201003011200000000222000&lt;/publication_date&gt;&lt;url&gt;http://dx.doi.org/10.1016/j.ymgme.2009.10.003&lt;/url&gt;&lt;type&gt;400&lt;/type&gt;&lt;title&gt;MPV17-associated hepatocerebral mitochondrial DNA depletion syndrome: New patients and novel mutations&lt;/title&gt;&lt;publisher&gt;Elsevier Inc.&lt;/publisher&gt;&lt;number&gt;3&lt;/number&gt;&lt;subtype&gt;400&lt;/subtype&gt;&lt;endpage&gt;308&lt;/endpage&gt;&lt;bundle&gt;&lt;publication&gt;&lt;publisher&gt;Elsevier Inc.&lt;/publisher&gt;&lt;title&gt;Molecular Genetics and Metabolism&lt;/title&gt;&lt;type&gt;-100&lt;/type&gt;&lt;subtype&gt;-100&lt;/subtype&gt;&lt;uuid&gt;7E2B5426-001D-468F-AF90-2E3CB9C740B7&lt;/uuid&gt;&lt;/publication&gt;&lt;/bundle&gt;&lt;authors&gt;&lt;author&gt;&lt;firstName&gt;Ayman&lt;/firstName&gt;&lt;middleNames&gt;W&lt;/middleNames&gt;&lt;lastName&gt;El-Hattab&lt;/lastName&gt;&lt;/author&gt;&lt;author&gt;&lt;firstName&gt;Fang-Yuan&lt;/firstName&gt;&lt;lastName&gt;Li&lt;/lastName&gt;&lt;/author&gt;&lt;author&gt;&lt;firstName&gt;Eric&lt;/firstName&gt;&lt;lastName&gt;Schmitt&lt;/lastName&gt;&lt;/author&gt;&lt;author&gt;&lt;firstName&gt;Shulin&lt;/firstName&gt;&lt;lastName&gt;Zhang&lt;/lastName&gt;&lt;/author&gt;&lt;author&gt;&lt;firstName&gt;William&lt;/firstName&gt;&lt;middleNames&gt;J&lt;/middleNames&gt;&lt;lastName&gt;Craigen&lt;/lastName&gt;&lt;/author&gt;&lt;author&gt;&lt;firstName&gt;Lee-Jun&lt;/firstName&gt;&lt;middleNames&gt;C&lt;/middleNames&gt;&lt;lastName&gt;Wong&lt;/lastName&gt;&lt;/author&gt;&lt;/authors&gt;&lt;/publication&gt;&lt;/publications&gt;&lt;cites&gt;&lt;/cites&gt;&lt;/citation&gt;</w:instrText>
      </w:r>
      <w:r w:rsidRPr="00362CFB">
        <w:rPr>
          <w:rFonts w:ascii="Arial" w:hAnsi="Arial" w:cs="Arial"/>
          <w:sz w:val="24"/>
          <w:szCs w:val="24"/>
        </w:rPr>
        <w:fldChar w:fldCharType="separate"/>
      </w:r>
      <w:r w:rsidR="007823A0">
        <w:rPr>
          <w:rFonts w:ascii="Helvetica" w:hAnsi="Helvetica" w:cs="Helvetica"/>
          <w:sz w:val="24"/>
          <w:szCs w:val="24"/>
        </w:rPr>
        <w:t>[15]</w:t>
      </w:r>
      <w:r w:rsidRPr="00362CFB">
        <w:rPr>
          <w:rFonts w:ascii="Arial" w:hAnsi="Arial" w:cs="Arial"/>
          <w:sz w:val="24"/>
          <w:szCs w:val="24"/>
        </w:rPr>
        <w:fldChar w:fldCharType="end"/>
      </w:r>
      <w:r w:rsidRPr="00362CFB">
        <w:rPr>
          <w:rFonts w:asciiTheme="majorHAnsi" w:hAnsiTheme="majorHAnsi" w:cstheme="majorHAnsi"/>
          <w:sz w:val="24"/>
          <w:szCs w:val="24"/>
        </w:rPr>
        <w:t>. The mtDNA decreased to 20.5% in hepatic tissue, which is consistent with the phenotype of mitochondrial DNA depletion syndrome 6 (</w:t>
      </w:r>
      <w:proofErr w:type="spellStart"/>
      <w:r w:rsidRPr="00362CFB">
        <w:rPr>
          <w:rFonts w:asciiTheme="majorHAnsi" w:hAnsiTheme="majorHAnsi" w:cstheme="majorHAnsi"/>
          <w:sz w:val="24"/>
          <w:szCs w:val="24"/>
        </w:rPr>
        <w:t>hepatocerebral</w:t>
      </w:r>
      <w:proofErr w:type="spellEnd"/>
      <w:r w:rsidRPr="00362CFB">
        <w:rPr>
          <w:rFonts w:asciiTheme="majorHAnsi" w:hAnsiTheme="majorHAnsi" w:cstheme="majorHAnsi"/>
          <w:sz w:val="24"/>
          <w:szCs w:val="24"/>
        </w:rPr>
        <w:t xml:space="preserve"> type) (MIM 256810) caused by mutated </w:t>
      </w:r>
      <w:r w:rsidRPr="00362CFB">
        <w:rPr>
          <w:rFonts w:asciiTheme="majorHAnsi" w:hAnsiTheme="majorHAnsi" w:cstheme="majorHAnsi"/>
          <w:i/>
          <w:sz w:val="24"/>
          <w:szCs w:val="24"/>
        </w:rPr>
        <w:t>MPV17</w:t>
      </w:r>
      <w:r w:rsidRPr="00362CFB">
        <w:rPr>
          <w:rFonts w:asciiTheme="majorHAnsi" w:hAnsiTheme="majorHAnsi" w:cstheme="majorHAnsi"/>
          <w:sz w:val="24"/>
          <w:szCs w:val="24"/>
        </w:rPr>
        <w:t>.</w:t>
      </w:r>
    </w:p>
    <w:p w14:paraId="71A9662C" w14:textId="77777777" w:rsidR="00EA7C7B" w:rsidRPr="00362CFB" w:rsidRDefault="00EA7C7B" w:rsidP="00EA7C7B">
      <w:pPr>
        <w:jc w:val="both"/>
        <w:rPr>
          <w:rFonts w:asciiTheme="majorHAnsi" w:hAnsiTheme="majorHAnsi" w:cstheme="majorHAnsi"/>
          <w:sz w:val="24"/>
          <w:szCs w:val="24"/>
        </w:rPr>
      </w:pPr>
    </w:p>
    <w:p w14:paraId="0AC1AC7C" w14:textId="7E9041BB"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NDUFA10</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i/>
          <w:sz w:val="24"/>
          <w:szCs w:val="24"/>
        </w:rPr>
        <w:t>NDUFA10</w:t>
      </w:r>
      <w:r w:rsidRPr="00362CFB">
        <w:rPr>
          <w:rFonts w:asciiTheme="majorHAnsi" w:hAnsiTheme="majorHAnsi" w:cstheme="majorHAnsi"/>
          <w:sz w:val="24"/>
          <w:szCs w:val="24"/>
        </w:rPr>
        <w:t xml:space="preserve"> mutations were reported in a boy with Leigh’</w:t>
      </w:r>
      <w:r w:rsidRPr="00362CFB">
        <w:rPr>
          <w:rFonts w:asciiTheme="majorHAnsi" w:hAnsiTheme="majorHAnsi" w:cstheme="majorHAnsi" w:hint="eastAsia"/>
          <w:sz w:val="24"/>
          <w:szCs w:val="24"/>
        </w:rPr>
        <w:t>s</w:t>
      </w:r>
      <w:r w:rsidRPr="00362CFB">
        <w:rPr>
          <w:rFonts w:asciiTheme="majorHAnsi" w:hAnsiTheme="majorHAnsi" w:cstheme="majorHAnsi"/>
          <w:sz w:val="24"/>
          <w:szCs w:val="24"/>
        </w:rPr>
        <w:t xml:space="preserve"> disease because of mitochondrial complex I deficiency</w:t>
      </w:r>
      <w:r w:rsidRPr="00362CF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7643CE3D-51FA-41C0-AE19-F0257A42B005&lt;/uuid&gt;&lt;priority&gt;5&lt;/priority&gt;&lt;publications&gt;&lt;publication&gt;&lt;uuid&gt;817F0A39-CB8B-4130-B215-51BD8B4A7F8D&lt;/uuid&gt;&lt;volume&gt;19&lt;/volume&gt;&lt;doi&gt;10.1038/ejhg.2010.204&lt;/doi&gt;&lt;startpage&gt;270&lt;/startpage&gt;&lt;publication_date&gt;99201012081200000000222000&lt;/publication_date&gt;&lt;url&gt;http://dx.doi.org/10.1038/ejhg.2010.204&lt;/url&gt;&lt;type&gt;400&lt;/type&gt;&lt;title&gt;NDUFA10 mutations cause complex I deficiency in a patient with Leigh disease&lt;/title&gt;&lt;publisher&gt;Nature Publishing Group&lt;/publisher&gt;&lt;number&gt;3&lt;/number&gt;&lt;subtype&gt;400&lt;/subtype&gt;&lt;endpage&gt;274&lt;/endpage&gt;&lt;bundle&gt;&lt;publication&gt;&lt;publisher&gt;Nature Publishing Group&lt;/publisher&gt;&lt;title&gt;European Journal of Human Genetics&lt;/title&gt;&lt;type&gt;-100&lt;/type&gt;&lt;subtype&gt;-100&lt;/subtype&gt;&lt;uuid&gt;D07CB41B-98D0-445D-AA1E-71720AC78094&lt;/uuid&gt;&lt;/publication&gt;&lt;/bundle&gt;&lt;authors&gt;&lt;author&gt;&lt;firstName&gt;Saskia&lt;/firstName&gt;&lt;middleNames&gt;J G&lt;/middleNames&gt;&lt;lastName&gt;Hoefs&lt;/lastName&gt;&lt;/author&gt;&lt;author&gt;&lt;lastName&gt;Spronsen&lt;/lastName&gt;&lt;nonDroppingParticle&gt;van&lt;/nonDroppingParticle&gt;&lt;firstName&gt;Francjan&lt;/firstName&gt;&lt;middleNames&gt;J&lt;/middleNames&gt;&lt;/author&gt;&lt;author&gt;&lt;firstName&gt;Ellen&lt;/firstName&gt;&lt;middleNames&gt;W H&lt;/middleNames&gt;&lt;lastName&gt;Lenssen&lt;/lastName&gt;&lt;/author&gt;&lt;author&gt;&lt;firstName&gt;Leo&lt;/firstName&gt;&lt;middleNames&gt;G&lt;/middleNames&gt;&lt;lastName&gt;Nijtmans&lt;/lastName&gt;&lt;/author&gt;&lt;author&gt;&lt;firstName&gt;Richard&lt;/firstName&gt;&lt;middleNames&gt;J&lt;/middleNames&gt;&lt;lastName&gt;Rodenburg&lt;/lastName&gt;&lt;/author&gt;&lt;author&gt;&lt;firstName&gt;Jan&lt;/firstName&gt;&lt;middleNames&gt;A M&lt;/middleNames&gt;&lt;lastName&gt;Smeitink&lt;/lastName&gt;&lt;/author&gt;&lt;author&gt;&lt;lastName&gt;Heuvel&lt;/lastName&gt;&lt;nonDroppingParticle&gt;van den&lt;/nonDroppingParticle&gt;&lt;firstName&gt;Lambert&lt;/firstName&gt;&lt;middleNames&gt;P&lt;/middleNames&gt;&lt;/author&gt;&lt;/authors&gt;&lt;/publication&gt;&lt;/publications&gt;&lt;cites&gt;&lt;/cites&gt;&lt;/citation&gt;</w:instrText>
      </w:r>
      <w:r w:rsidRPr="00362CFB">
        <w:rPr>
          <w:rFonts w:asciiTheme="majorHAnsi" w:hAnsiTheme="majorHAnsi" w:cstheme="majorHAnsi"/>
          <w:sz w:val="24"/>
          <w:szCs w:val="24"/>
        </w:rPr>
        <w:fldChar w:fldCharType="separate"/>
      </w:r>
      <w:r w:rsidR="007823A0">
        <w:rPr>
          <w:rFonts w:ascii="Helvetica" w:hAnsi="Helvetica" w:cs="Helvetica"/>
          <w:sz w:val="24"/>
          <w:szCs w:val="24"/>
        </w:rPr>
        <w:t>[74]</w:t>
      </w:r>
      <w:r w:rsidRPr="00362CFB">
        <w:rPr>
          <w:rFonts w:asciiTheme="majorHAnsi" w:hAnsiTheme="majorHAnsi" w:cstheme="majorHAnsi"/>
          <w:sz w:val="24"/>
          <w:szCs w:val="24"/>
        </w:rPr>
        <w:fldChar w:fldCharType="end"/>
      </w:r>
      <w:r w:rsidRPr="00362CFB">
        <w:rPr>
          <w:rFonts w:asciiTheme="majorHAnsi" w:hAnsiTheme="majorHAnsi" w:cstheme="majorHAnsi"/>
          <w:sz w:val="24"/>
          <w:szCs w:val="24"/>
        </w:rPr>
        <w:t>. Pt057 presented with intrauterine growth retardation, lactic acidosis, pulmonary hypertension, and complex I deficiency. This patient harbored the compound heterozygous mutations c.881T&gt;C (p.L294P) and c.383_384insTAA (p.S128delinsIS)</w:t>
      </w:r>
      <w:r>
        <w:rPr>
          <w:rFonts w:asciiTheme="majorHAnsi" w:hAnsiTheme="majorHAnsi" w:cstheme="majorHAnsi" w:hint="eastAsia"/>
          <w:sz w:val="24"/>
          <w:szCs w:val="24"/>
        </w:rPr>
        <w:t>,</w:t>
      </w:r>
      <w:r w:rsidRPr="00362CFB">
        <w:rPr>
          <w:rFonts w:asciiTheme="majorHAnsi" w:hAnsiTheme="majorHAnsi" w:cstheme="majorHAnsi"/>
          <w:sz w:val="24"/>
          <w:szCs w:val="24"/>
        </w:rPr>
        <w:t xml:space="preserve"> inherited from his father and mother, respectively.</w:t>
      </w:r>
      <w:r>
        <w:rPr>
          <w:rFonts w:asciiTheme="majorHAnsi" w:hAnsiTheme="majorHAnsi" w:cstheme="majorHAnsi" w:hint="eastAsia"/>
          <w:sz w:val="24"/>
          <w:szCs w:val="24"/>
        </w:rPr>
        <w:t xml:space="preserve"> A </w:t>
      </w:r>
      <w:r w:rsidRPr="000B1765">
        <w:rPr>
          <w:rFonts w:asciiTheme="majorHAnsi" w:hAnsiTheme="majorHAnsi" w:cstheme="majorHAnsi"/>
          <w:sz w:val="24"/>
          <w:szCs w:val="24"/>
        </w:rPr>
        <w:t xml:space="preserve">ClustalW alignment of </w:t>
      </w:r>
      <w:r w:rsidRPr="000B1765">
        <w:rPr>
          <w:rFonts w:asciiTheme="majorHAnsi" w:hAnsiTheme="majorHAnsi" w:cstheme="majorHAnsi" w:hint="eastAsia"/>
          <w:sz w:val="24"/>
          <w:szCs w:val="24"/>
        </w:rPr>
        <w:t>NDUFA10</w:t>
      </w:r>
      <w:r w:rsidRPr="000B1765">
        <w:rPr>
          <w:rFonts w:asciiTheme="majorHAnsi" w:hAnsiTheme="majorHAnsi" w:cstheme="majorHAnsi"/>
          <w:sz w:val="24"/>
          <w:szCs w:val="24"/>
        </w:rPr>
        <w:t xml:space="preserve"> orthologs</w:t>
      </w:r>
      <w:r w:rsidRPr="000B1765">
        <w:rPr>
          <w:rFonts w:asciiTheme="majorHAnsi" w:hAnsiTheme="majorHAnsi" w:cstheme="majorHAnsi" w:hint="eastAsia"/>
          <w:sz w:val="24"/>
          <w:szCs w:val="24"/>
        </w:rPr>
        <w:t xml:space="preserve"> </w:t>
      </w:r>
      <w:r>
        <w:rPr>
          <w:rFonts w:asciiTheme="majorHAnsi" w:hAnsiTheme="majorHAnsi" w:cstheme="majorHAnsi" w:hint="eastAsia"/>
          <w:sz w:val="24"/>
          <w:szCs w:val="24"/>
        </w:rPr>
        <w:t>indicated</w:t>
      </w:r>
      <w:r w:rsidRPr="000B1765">
        <w:rPr>
          <w:rFonts w:asciiTheme="majorHAnsi" w:hAnsiTheme="majorHAnsi" w:cstheme="majorHAnsi"/>
          <w:sz w:val="24"/>
          <w:szCs w:val="24"/>
        </w:rPr>
        <w:t xml:space="preserve"> conservation of</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the</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p.L294</w:t>
      </w:r>
      <w:r w:rsidRPr="000B1765">
        <w:rPr>
          <w:rFonts w:asciiTheme="majorHAnsi" w:hAnsiTheme="majorHAnsi" w:cstheme="majorHAnsi" w:hint="eastAsia"/>
          <w:sz w:val="24"/>
          <w:szCs w:val="24"/>
        </w:rPr>
        <w:t xml:space="preserve"> residue</w:t>
      </w:r>
      <w:r>
        <w:rPr>
          <w:rFonts w:asciiTheme="majorHAnsi" w:hAnsiTheme="majorHAnsi" w:cstheme="majorHAnsi" w:hint="eastAsia"/>
          <w:sz w:val="24"/>
          <w:szCs w:val="24"/>
        </w:rPr>
        <w:t xml:space="preserve"> and, the</w:t>
      </w:r>
      <w:r>
        <w:rPr>
          <w:rFonts w:asciiTheme="majorHAnsi" w:hAnsiTheme="majorHAnsi" w:cstheme="majorHAnsi"/>
          <w:sz w:val="24"/>
          <w:szCs w:val="24"/>
        </w:rPr>
        <w:t xml:space="preserve"> </w:t>
      </w:r>
      <w:r w:rsidRPr="005D447B">
        <w:rPr>
          <w:rFonts w:asciiTheme="majorHAnsi" w:hAnsiTheme="majorHAnsi" w:cstheme="majorHAnsi"/>
          <w:sz w:val="24"/>
          <w:szCs w:val="24"/>
        </w:rPr>
        <w:t>SIFT algorithm</w:t>
      </w:r>
      <w:r>
        <w:rPr>
          <w:rFonts w:asciiTheme="majorHAnsi" w:hAnsiTheme="majorHAnsi" w:cstheme="majorHAnsi" w:hint="eastAsia"/>
          <w:sz w:val="24"/>
          <w:szCs w:val="24"/>
        </w:rPr>
        <w:t xml:space="preserve"> </w:t>
      </w:r>
      <w:r>
        <w:rPr>
          <w:rFonts w:asciiTheme="majorHAnsi" w:hAnsiTheme="majorHAnsi" w:cstheme="majorHAnsi"/>
          <w:sz w:val="24"/>
          <w:szCs w:val="24"/>
        </w:rPr>
        <w:t>predict</w:t>
      </w:r>
      <w:r>
        <w:rPr>
          <w:rFonts w:asciiTheme="majorHAnsi" w:hAnsiTheme="majorHAnsi" w:cstheme="majorHAnsi" w:hint="eastAsia"/>
          <w:sz w:val="24"/>
          <w:szCs w:val="24"/>
        </w:rPr>
        <w:t xml:space="preserve">ed the </w:t>
      </w:r>
      <w:r w:rsidRPr="00362CFB">
        <w:rPr>
          <w:rFonts w:asciiTheme="majorHAnsi" w:hAnsiTheme="majorHAnsi" w:cstheme="majorHAnsi"/>
          <w:sz w:val="24"/>
          <w:szCs w:val="24"/>
        </w:rPr>
        <w:t>p.L294P</w:t>
      </w:r>
      <w:r>
        <w:rPr>
          <w:rFonts w:asciiTheme="majorHAnsi" w:hAnsiTheme="majorHAnsi" w:cstheme="majorHAnsi" w:hint="eastAsia"/>
          <w:sz w:val="24"/>
          <w:szCs w:val="24"/>
        </w:rPr>
        <w:t xml:space="preserve"> mutation</w:t>
      </w:r>
      <w:r>
        <w:rPr>
          <w:rFonts w:asciiTheme="majorHAnsi" w:hAnsiTheme="majorHAnsi" w:cstheme="majorHAnsi"/>
          <w:sz w:val="24"/>
          <w:szCs w:val="24"/>
        </w:rPr>
        <w:t xml:space="preserve"> to be “damaging”</w:t>
      </w:r>
      <w:r>
        <w:rPr>
          <w:rFonts w:asciiTheme="majorHAnsi" w:hAnsiTheme="majorHAnsi" w:cstheme="majorHAnsi" w:hint="eastAsia"/>
          <w:sz w:val="24"/>
          <w:szCs w:val="24"/>
        </w:rPr>
        <w:t xml:space="preserve">. </w:t>
      </w:r>
      <w:r w:rsidRPr="000D4587">
        <w:rPr>
          <w:rFonts w:asciiTheme="majorHAnsi" w:hAnsiTheme="majorHAnsi" w:cstheme="majorHAnsi"/>
          <w:sz w:val="24"/>
          <w:szCs w:val="24"/>
        </w:rPr>
        <w:t>SDS-PAGE/</w:t>
      </w:r>
      <w:r w:rsidRPr="000D4587">
        <w:rPr>
          <w:rFonts w:asciiTheme="majorHAnsi" w:hAnsiTheme="majorHAnsi" w:cstheme="majorHAnsi" w:hint="eastAsia"/>
          <w:sz w:val="24"/>
          <w:szCs w:val="24"/>
        </w:rPr>
        <w:t>W</w:t>
      </w:r>
      <w:r w:rsidRPr="000D4587">
        <w:rPr>
          <w:rFonts w:asciiTheme="majorHAnsi" w:hAnsiTheme="majorHAnsi" w:cstheme="majorHAnsi"/>
          <w:sz w:val="24"/>
          <w:szCs w:val="24"/>
        </w:rPr>
        <w:t xml:space="preserve">estern blotting analysis </w:t>
      </w:r>
      <w:r>
        <w:rPr>
          <w:rFonts w:asciiTheme="majorHAnsi" w:hAnsiTheme="majorHAnsi" w:cstheme="majorHAnsi" w:hint="eastAsia"/>
          <w:sz w:val="24"/>
          <w:szCs w:val="24"/>
        </w:rPr>
        <w:t>indicated</w:t>
      </w:r>
      <w:r w:rsidRPr="000D4587">
        <w:rPr>
          <w:rFonts w:asciiTheme="majorHAnsi" w:hAnsiTheme="majorHAnsi" w:cstheme="majorHAnsi"/>
          <w:sz w:val="24"/>
          <w:szCs w:val="24"/>
        </w:rPr>
        <w:t xml:space="preserve"> a decrease in the endogenous NDUFA10 protein level in mitochondria </w:t>
      </w:r>
      <w:r>
        <w:rPr>
          <w:rFonts w:asciiTheme="majorHAnsi" w:hAnsiTheme="majorHAnsi" w:cstheme="majorHAnsi" w:hint="eastAsia"/>
          <w:sz w:val="24"/>
          <w:szCs w:val="24"/>
        </w:rPr>
        <w:t>isolated from</w:t>
      </w:r>
      <w:r w:rsidRPr="000D4587">
        <w:rPr>
          <w:rFonts w:asciiTheme="majorHAnsi" w:hAnsiTheme="majorHAnsi" w:cstheme="majorHAnsi"/>
          <w:sz w:val="24"/>
          <w:szCs w:val="24"/>
        </w:rPr>
        <w:t xml:space="preserve"> Pt057 fibroblasts</w:t>
      </w:r>
      <w:r>
        <w:rPr>
          <w:rFonts w:asciiTheme="majorHAnsi" w:hAnsiTheme="majorHAnsi" w:cstheme="majorHAnsi" w:hint="eastAsia"/>
          <w:sz w:val="24"/>
          <w:szCs w:val="24"/>
        </w:rPr>
        <w:t>.</w:t>
      </w:r>
      <w:r w:rsidRPr="00362CFB">
        <w:rPr>
          <w:rFonts w:asciiTheme="majorHAnsi" w:hAnsiTheme="majorHAnsi" w:cstheme="majorHAnsi"/>
          <w:sz w:val="24"/>
          <w:szCs w:val="24"/>
        </w:rPr>
        <w:t xml:space="preserve"> Complementation with wild-type </w:t>
      </w:r>
      <w:r w:rsidRPr="00362CFB">
        <w:rPr>
          <w:rFonts w:asciiTheme="majorHAnsi" w:hAnsiTheme="majorHAnsi" w:cstheme="majorHAnsi"/>
          <w:i/>
          <w:sz w:val="24"/>
          <w:szCs w:val="24"/>
        </w:rPr>
        <w:t>NDUFA10</w:t>
      </w:r>
      <w:r w:rsidRPr="00362CFB">
        <w:rPr>
          <w:rFonts w:asciiTheme="majorHAnsi" w:hAnsiTheme="majorHAnsi" w:cstheme="majorHAnsi"/>
          <w:sz w:val="24"/>
          <w:szCs w:val="24"/>
        </w:rPr>
        <w:t xml:space="preserve"> restored the complex I assembly.</w:t>
      </w:r>
    </w:p>
    <w:p w14:paraId="4302C652" w14:textId="77777777" w:rsidR="00EA7C7B" w:rsidRDefault="00EA7C7B" w:rsidP="00EA7C7B">
      <w:pPr>
        <w:jc w:val="both"/>
        <w:rPr>
          <w:rFonts w:asciiTheme="majorHAnsi" w:hAnsiTheme="majorHAnsi" w:cstheme="majorHAnsi"/>
          <w:sz w:val="24"/>
          <w:szCs w:val="24"/>
        </w:rPr>
      </w:pPr>
    </w:p>
    <w:p w14:paraId="5C7F173F" w14:textId="21FBA97B" w:rsidR="00EA7C7B" w:rsidRPr="00D42EE4"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NDUFS4</w:t>
      </w:r>
      <w:r>
        <w:rPr>
          <w:rFonts w:asciiTheme="majorHAnsi" w:hAnsiTheme="majorHAnsi" w:cstheme="majorHAnsi"/>
          <w:b/>
          <w:sz w:val="24"/>
          <w:szCs w:val="24"/>
        </w:rPr>
        <w:t xml:space="preserve"> muta</w:t>
      </w:r>
      <w:r w:rsidR="00ED7E99">
        <w:rPr>
          <w:rFonts w:asciiTheme="majorHAnsi" w:hAnsiTheme="majorHAnsi" w:cstheme="majorHAnsi" w:hint="eastAsia"/>
          <w:b/>
          <w:sz w:val="24"/>
          <w:szCs w:val="24"/>
        </w:rPr>
        <w:t>t</w:t>
      </w:r>
      <w:r>
        <w:rPr>
          <w:rFonts w:asciiTheme="majorHAnsi" w:hAnsiTheme="majorHAnsi" w:cstheme="majorHAnsi"/>
          <w:b/>
          <w:sz w:val="24"/>
          <w:szCs w:val="24"/>
        </w:rPr>
        <w:t>ion</w:t>
      </w:r>
      <w:r w:rsidR="00ED7E99">
        <w:rPr>
          <w:rFonts w:asciiTheme="majorHAnsi" w:hAnsiTheme="majorHAnsi" w:cstheme="majorHAnsi" w:hint="eastAsia"/>
          <w:b/>
          <w:sz w:val="24"/>
          <w:szCs w:val="24"/>
        </w:rPr>
        <w:t>s</w:t>
      </w:r>
      <w:r w:rsidRPr="00D42EE4">
        <w:rPr>
          <w:rFonts w:asciiTheme="majorHAnsi" w:hAnsiTheme="majorHAnsi" w:cstheme="majorHAnsi"/>
          <w:b/>
          <w:sz w:val="24"/>
          <w:szCs w:val="24"/>
        </w:rPr>
        <w:t xml:space="preserve">. </w:t>
      </w:r>
      <w:r w:rsidRPr="00032BAA">
        <w:rPr>
          <w:rFonts w:asciiTheme="majorHAnsi" w:hAnsiTheme="majorHAnsi" w:cstheme="majorHAnsi"/>
          <w:sz w:val="24"/>
          <w:szCs w:val="24"/>
        </w:rPr>
        <w:t xml:space="preserve">Pt711, a girl with myocarditis, respiratory failure, delirium, basal ganglia abnormalities on brain MRI, and complex I deficiency, harbored </w:t>
      </w:r>
      <w:r>
        <w:rPr>
          <w:rFonts w:asciiTheme="majorHAnsi" w:hAnsiTheme="majorHAnsi" w:cstheme="majorHAnsi" w:hint="eastAsia"/>
          <w:sz w:val="24"/>
          <w:szCs w:val="24"/>
        </w:rPr>
        <w:t xml:space="preserve">the </w:t>
      </w:r>
      <w:r w:rsidRPr="00032BAA">
        <w:rPr>
          <w:rFonts w:asciiTheme="majorHAnsi" w:hAnsiTheme="majorHAnsi" w:cstheme="majorHAnsi"/>
          <w:sz w:val="24"/>
          <w:szCs w:val="24"/>
        </w:rPr>
        <w:t xml:space="preserve">homozygous mutations c.340T&gt;C (p.W114R) in </w:t>
      </w:r>
      <w:r w:rsidRPr="00032BAA">
        <w:rPr>
          <w:rFonts w:asciiTheme="majorHAnsi" w:hAnsiTheme="majorHAnsi" w:cstheme="majorHAnsi"/>
          <w:i/>
          <w:sz w:val="24"/>
          <w:szCs w:val="24"/>
        </w:rPr>
        <w:t>NDUFS4</w:t>
      </w:r>
      <w:r w:rsidRPr="00032BAA">
        <w:rPr>
          <w:rFonts w:asciiTheme="majorHAnsi" w:hAnsiTheme="majorHAnsi" w:cstheme="majorHAnsi"/>
          <w:sz w:val="24"/>
          <w:szCs w:val="24"/>
        </w:rPr>
        <w:t>. Her parents were heterozygous carriers of c.340T&gt;C. We confirmed a high level of p.W114 residue</w:t>
      </w:r>
      <w:r>
        <w:rPr>
          <w:rFonts w:asciiTheme="majorHAnsi" w:hAnsiTheme="majorHAnsi" w:cstheme="majorHAnsi" w:hint="eastAsia"/>
          <w:sz w:val="24"/>
          <w:szCs w:val="24"/>
        </w:rPr>
        <w:t xml:space="preserve"> conservation</w:t>
      </w:r>
      <w:r w:rsidRPr="00032BAA">
        <w:rPr>
          <w:rFonts w:asciiTheme="majorHAnsi" w:hAnsiTheme="majorHAnsi" w:cstheme="majorHAnsi"/>
          <w:sz w:val="24"/>
          <w:szCs w:val="24"/>
        </w:rPr>
        <w:t>, and</w:t>
      </w:r>
      <w:r>
        <w:rPr>
          <w:rFonts w:asciiTheme="majorHAnsi" w:hAnsiTheme="majorHAnsi" w:cstheme="majorHAnsi" w:hint="eastAsia"/>
          <w:sz w:val="24"/>
          <w:szCs w:val="24"/>
        </w:rPr>
        <w:t xml:space="preserve"> the</w:t>
      </w:r>
      <w:r w:rsidRPr="00032BAA">
        <w:rPr>
          <w:rFonts w:asciiTheme="majorHAnsi" w:hAnsiTheme="majorHAnsi" w:cstheme="majorHAnsi"/>
          <w:sz w:val="24"/>
          <w:szCs w:val="24"/>
        </w:rPr>
        <w:t xml:space="preserve"> PolyPhen2 and SIFT algorithm</w:t>
      </w:r>
      <w:r>
        <w:rPr>
          <w:rFonts w:asciiTheme="majorHAnsi" w:hAnsiTheme="majorHAnsi" w:cstheme="majorHAnsi" w:hint="eastAsia"/>
          <w:sz w:val="24"/>
          <w:szCs w:val="24"/>
        </w:rPr>
        <w:t>s</w:t>
      </w:r>
      <w:r w:rsidRPr="00032BAA">
        <w:rPr>
          <w:rFonts w:asciiTheme="majorHAnsi" w:hAnsiTheme="majorHAnsi" w:cstheme="majorHAnsi"/>
          <w:sz w:val="24"/>
          <w:szCs w:val="24"/>
        </w:rPr>
        <w:t xml:space="preserve"> predict</w:t>
      </w:r>
      <w:r>
        <w:rPr>
          <w:rFonts w:asciiTheme="majorHAnsi" w:hAnsiTheme="majorHAnsi" w:cstheme="majorHAnsi" w:hint="eastAsia"/>
          <w:sz w:val="24"/>
          <w:szCs w:val="24"/>
        </w:rPr>
        <w:t>ed</w:t>
      </w:r>
      <w:r w:rsidRPr="00032BAA">
        <w:rPr>
          <w:rFonts w:asciiTheme="majorHAnsi" w:hAnsiTheme="majorHAnsi" w:cstheme="majorHAnsi"/>
          <w:sz w:val="24"/>
          <w:szCs w:val="24"/>
        </w:rPr>
        <w:t xml:space="preserve"> the </w:t>
      </w:r>
      <w:r>
        <w:rPr>
          <w:rFonts w:asciiTheme="majorHAnsi" w:hAnsiTheme="majorHAnsi" w:cstheme="majorHAnsi" w:hint="eastAsia"/>
          <w:sz w:val="24"/>
          <w:szCs w:val="24"/>
        </w:rPr>
        <w:t xml:space="preserve">observed </w:t>
      </w:r>
      <w:r w:rsidRPr="00032BAA">
        <w:rPr>
          <w:rFonts w:asciiTheme="majorHAnsi" w:hAnsiTheme="majorHAnsi" w:cstheme="majorHAnsi"/>
          <w:sz w:val="24"/>
          <w:szCs w:val="24"/>
        </w:rPr>
        <w:t xml:space="preserve">p.W114R change to be “probably damaging”. </w:t>
      </w:r>
      <w:r>
        <w:rPr>
          <w:rFonts w:asciiTheme="majorHAnsi" w:hAnsiTheme="majorHAnsi" w:cstheme="majorHAnsi" w:hint="eastAsia"/>
          <w:sz w:val="24"/>
          <w:szCs w:val="24"/>
        </w:rPr>
        <w:t>A h</w:t>
      </w:r>
      <w:r w:rsidRPr="00032BAA">
        <w:rPr>
          <w:rFonts w:asciiTheme="majorHAnsi" w:hAnsiTheme="majorHAnsi" w:cstheme="majorHAnsi"/>
          <w:sz w:val="24"/>
          <w:szCs w:val="24"/>
        </w:rPr>
        <w:t xml:space="preserve">igh-density oligonucleotide array analysis identified an approximately 6.2Mb LCSH encompassing </w:t>
      </w:r>
      <w:r w:rsidRPr="009C6E57">
        <w:rPr>
          <w:rFonts w:asciiTheme="majorHAnsi" w:hAnsiTheme="majorHAnsi" w:cstheme="majorHAnsi"/>
          <w:i/>
          <w:sz w:val="24"/>
          <w:szCs w:val="24"/>
        </w:rPr>
        <w:t>NDUFS4</w:t>
      </w:r>
      <w:r w:rsidRPr="009C6E57">
        <w:rPr>
          <w:rFonts w:asciiTheme="majorHAnsi" w:hAnsiTheme="majorHAnsi" w:cstheme="majorHAnsi"/>
          <w:sz w:val="24"/>
          <w:szCs w:val="24"/>
        </w:rPr>
        <w:t>. No other candidate gene was prioritized in our comprehensive genomic analysis.</w:t>
      </w:r>
      <w:r>
        <w:rPr>
          <w:rFonts w:asciiTheme="majorHAnsi" w:hAnsiTheme="majorHAnsi" w:cstheme="majorHAnsi" w:hint="eastAsia"/>
          <w:sz w:val="24"/>
          <w:szCs w:val="24"/>
        </w:rPr>
        <w:t xml:space="preserve"> </w:t>
      </w:r>
      <w:r w:rsidRPr="009C6E57">
        <w:rPr>
          <w:rFonts w:asciiTheme="majorHAnsi" w:hAnsiTheme="majorHAnsi" w:cstheme="majorHAnsi"/>
          <w:sz w:val="24"/>
          <w:szCs w:val="24"/>
        </w:rPr>
        <w:t xml:space="preserve">Mutations in </w:t>
      </w:r>
      <w:r w:rsidRPr="009C6E57">
        <w:rPr>
          <w:rFonts w:asciiTheme="majorHAnsi" w:hAnsiTheme="majorHAnsi" w:cstheme="majorHAnsi"/>
          <w:i/>
          <w:sz w:val="24"/>
          <w:szCs w:val="24"/>
        </w:rPr>
        <w:t>NDUFS4</w:t>
      </w:r>
      <w:r w:rsidRPr="009C6E57">
        <w:rPr>
          <w:rFonts w:asciiTheme="majorHAnsi" w:hAnsiTheme="majorHAnsi" w:cstheme="majorHAnsi"/>
          <w:sz w:val="24"/>
          <w:szCs w:val="24"/>
        </w:rPr>
        <w:t xml:space="preserve"> have been reported to </w:t>
      </w:r>
      <w:r>
        <w:rPr>
          <w:rFonts w:asciiTheme="majorHAnsi" w:hAnsiTheme="majorHAnsi" w:cstheme="majorHAnsi" w:hint="eastAsia"/>
          <w:sz w:val="24"/>
          <w:szCs w:val="24"/>
        </w:rPr>
        <w:lastRenderedPageBreak/>
        <w:t>induce the</w:t>
      </w:r>
      <w:r>
        <w:rPr>
          <w:rFonts w:asciiTheme="majorHAnsi" w:hAnsiTheme="majorHAnsi" w:cstheme="majorHAnsi"/>
          <w:sz w:val="24"/>
          <w:szCs w:val="24"/>
        </w:rPr>
        <w:t xml:space="preserve"> accumulat</w:t>
      </w:r>
      <w:r>
        <w:rPr>
          <w:rFonts w:asciiTheme="majorHAnsi" w:hAnsiTheme="majorHAnsi" w:cstheme="majorHAnsi" w:hint="eastAsia"/>
          <w:sz w:val="24"/>
          <w:szCs w:val="24"/>
        </w:rPr>
        <w:t>ion of</w:t>
      </w:r>
      <w:r w:rsidRPr="009C6E57">
        <w:rPr>
          <w:rFonts w:asciiTheme="majorHAnsi" w:hAnsiTheme="majorHAnsi" w:cstheme="majorHAnsi"/>
          <w:sz w:val="24"/>
          <w:szCs w:val="24"/>
        </w:rPr>
        <w:t xml:space="preserve"> high levels of lowe</w:t>
      </w:r>
      <w:r>
        <w:rPr>
          <w:rFonts w:asciiTheme="majorHAnsi" w:hAnsiTheme="majorHAnsi" w:cstheme="majorHAnsi"/>
          <w:sz w:val="24"/>
          <w:szCs w:val="24"/>
        </w:rPr>
        <w:t xml:space="preserve">r molecular weight </w:t>
      </w:r>
      <w:proofErr w:type="spellStart"/>
      <w:r>
        <w:rPr>
          <w:rFonts w:asciiTheme="majorHAnsi" w:hAnsiTheme="majorHAnsi" w:cstheme="majorHAnsi"/>
          <w:sz w:val="24"/>
          <w:szCs w:val="24"/>
        </w:rPr>
        <w:t>subcomplex</w:t>
      </w:r>
      <w:r>
        <w:rPr>
          <w:rFonts w:asciiTheme="majorHAnsi" w:hAnsiTheme="majorHAnsi" w:cstheme="majorHAnsi" w:hint="eastAsia"/>
          <w:sz w:val="24"/>
          <w:szCs w:val="24"/>
        </w:rPr>
        <w:t>es</w:t>
      </w:r>
      <w:proofErr w:type="spellEnd"/>
      <w:r w:rsidR="00573FD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9671BDEE-C556-4B8F-A6CE-70F9617B9150&lt;/uuid&gt;&lt;priority&gt;92&lt;/priority&gt;&lt;publications&gt;&lt;publication&gt;&lt;uuid&gt;2E1FEDBD-D4D8-48D3-962E-70DDE061509C&lt;/uuid&gt;&lt;volume&gt;13&lt;/volume&gt;&lt;doi&gt;10.1093/hmg/ddh071&lt;/doi&gt;&lt;startpage&gt;659&lt;/startpage&gt;&lt;publication_date&gt;99200403151200000000222000&lt;/publication_date&gt;&lt;url&gt;http://eutils.ncbi.nlm.nih.gov/entrez/eutils/elink.fcgi?dbfrom=pubmed&amp;amp;id=14749350&amp;amp;retmode=ref&amp;amp;cmd=prlinks&lt;/url&gt;&lt;citekey&gt;Ugalde:2004dn&lt;/citekey&gt;&lt;type&gt;400&lt;/type&gt;&lt;title&gt;Differences in assembly or stability of complex I and other mitochondrial OXPHOS complexes in inherited complex I deficiency.&lt;/title&gt;&lt;institution&gt;Nijmegen Center for Mitochondrial Disorders, Department of Pediatrics, University Medical Center, Nijmegen, The Netherlands.&lt;/institution&gt;&lt;number&gt;6&lt;/number&gt;&lt;subtype&gt;400&lt;/subtype&gt;&lt;endpage&gt;667&lt;/endpage&gt;&lt;bundle&gt;&lt;publication&gt;&lt;title&gt;Human Molecular Genetics&lt;/title&gt;&lt;type&gt;-100&lt;/type&gt;&lt;subtype&gt;-100&lt;/subtype&gt;&lt;uuid&gt;0FCC9284-6D06-4E74-ACD2-DF5B9AB3064E&lt;/uuid&gt;&lt;/publication&gt;&lt;/bundle&gt;&lt;authors&gt;&lt;author&gt;&lt;firstName&gt;Cristina&lt;/firstName&gt;&lt;lastName&gt;Ugalde&lt;/lastName&gt;&lt;/author&gt;&lt;author&gt;&lt;firstName&gt;Rolf&lt;/firstName&gt;&lt;middleNames&gt;J R J&lt;/middleNames&gt;&lt;lastName&gt;Janssen&lt;/lastName&gt;&lt;/author&gt;&lt;author&gt;&lt;lastName&gt;Heuvel&lt;/lastName&gt;&lt;nonDroppingParticle&gt;van den&lt;/nonDroppingParticle&gt;&lt;firstName&gt;Lambert&lt;/firstName&gt;&lt;middleNames&gt;P&lt;/middleNames&gt;&lt;/author&gt;&lt;author&gt;&lt;firstName&gt;Jan&lt;/firstName&gt;&lt;middleNames&gt;A M&lt;/middleNames&gt;&lt;lastName&gt;Smeitink&lt;/lastName&gt;&lt;/author&gt;&lt;author&gt;&lt;firstName&gt;Leo&lt;/firstName&gt;&lt;middleNames&gt;G J&lt;/middleNames&gt;&lt;lastName&gt;Nijtmans&lt;/lastName&gt;&lt;/author&gt;&lt;/authors&gt;&lt;/publication&gt;&lt;/publications&gt;&lt;cites&gt;&lt;/cites&gt;&lt;/citation&gt;</w:instrText>
      </w:r>
      <w:r w:rsidR="00573FDB">
        <w:rPr>
          <w:rFonts w:asciiTheme="majorHAnsi" w:hAnsiTheme="majorHAnsi" w:cstheme="majorHAnsi"/>
          <w:sz w:val="24"/>
          <w:szCs w:val="24"/>
        </w:rPr>
        <w:fldChar w:fldCharType="separate"/>
      </w:r>
      <w:r w:rsidR="00573FDB">
        <w:rPr>
          <w:rFonts w:ascii="Arial" w:hAnsi="Arial" w:cs="Arial"/>
          <w:sz w:val="24"/>
          <w:szCs w:val="24"/>
        </w:rPr>
        <w:t>[75]</w:t>
      </w:r>
      <w:r w:rsidR="00573FDB">
        <w:rPr>
          <w:rFonts w:asciiTheme="majorHAnsi" w:hAnsiTheme="majorHAnsi" w:cstheme="majorHAnsi"/>
          <w:sz w:val="24"/>
          <w:szCs w:val="24"/>
        </w:rPr>
        <w:fldChar w:fldCharType="end"/>
      </w:r>
      <w:r w:rsidRPr="009C6E57">
        <w:rPr>
          <w:rFonts w:asciiTheme="majorHAnsi" w:hAnsiTheme="majorHAnsi" w:cstheme="majorHAnsi"/>
          <w:sz w:val="24"/>
          <w:szCs w:val="24"/>
        </w:rPr>
        <w:t xml:space="preserve"> in BN-PAGE profile</w:t>
      </w:r>
      <w:r>
        <w:rPr>
          <w:rFonts w:asciiTheme="majorHAnsi" w:hAnsiTheme="majorHAnsi" w:cstheme="majorHAnsi" w:hint="eastAsia"/>
          <w:sz w:val="24"/>
          <w:szCs w:val="24"/>
        </w:rPr>
        <w:t>s</w:t>
      </w:r>
      <w:r w:rsidRPr="009C6E57">
        <w:rPr>
          <w:rFonts w:asciiTheme="majorHAnsi" w:hAnsiTheme="majorHAnsi" w:cstheme="majorHAnsi"/>
          <w:sz w:val="24"/>
          <w:szCs w:val="24"/>
        </w:rPr>
        <w:t xml:space="preserve">. However, we </w:t>
      </w:r>
      <w:r>
        <w:rPr>
          <w:rFonts w:asciiTheme="majorHAnsi" w:hAnsiTheme="majorHAnsi" w:cstheme="majorHAnsi" w:hint="eastAsia"/>
          <w:sz w:val="24"/>
          <w:szCs w:val="24"/>
        </w:rPr>
        <w:t>did not</w:t>
      </w:r>
      <w:r w:rsidRPr="009C6E57">
        <w:rPr>
          <w:rFonts w:asciiTheme="majorHAnsi" w:hAnsiTheme="majorHAnsi" w:cstheme="majorHAnsi"/>
          <w:sz w:val="24"/>
          <w:szCs w:val="24"/>
        </w:rPr>
        <w:t xml:space="preserve"> observe similar </w:t>
      </w:r>
      <w:proofErr w:type="spellStart"/>
      <w:r w:rsidRPr="009C6E57">
        <w:rPr>
          <w:rFonts w:asciiTheme="majorHAnsi" w:hAnsiTheme="majorHAnsi" w:cstheme="majorHAnsi"/>
          <w:sz w:val="24"/>
          <w:szCs w:val="24"/>
        </w:rPr>
        <w:t>subcomplex</w:t>
      </w:r>
      <w:r>
        <w:rPr>
          <w:rFonts w:asciiTheme="majorHAnsi" w:hAnsiTheme="majorHAnsi" w:cstheme="majorHAnsi" w:hint="eastAsia"/>
          <w:sz w:val="24"/>
          <w:szCs w:val="24"/>
        </w:rPr>
        <w:t>es</w:t>
      </w:r>
      <w:proofErr w:type="spellEnd"/>
      <w:r w:rsidRPr="009C6E57">
        <w:rPr>
          <w:rFonts w:asciiTheme="majorHAnsi" w:hAnsiTheme="majorHAnsi" w:cstheme="majorHAnsi"/>
          <w:sz w:val="24"/>
          <w:szCs w:val="24"/>
        </w:rPr>
        <w:t xml:space="preserve"> in fibroblast</w:t>
      </w:r>
      <w:r>
        <w:rPr>
          <w:rFonts w:asciiTheme="majorHAnsi" w:hAnsiTheme="majorHAnsi" w:cstheme="majorHAnsi" w:hint="eastAsia"/>
          <w:sz w:val="24"/>
          <w:szCs w:val="24"/>
        </w:rPr>
        <w:t>s from Pt711, despite an apparent decrease in</w:t>
      </w:r>
      <w:r w:rsidRPr="009C6E57">
        <w:rPr>
          <w:rFonts w:asciiTheme="majorHAnsi" w:hAnsiTheme="majorHAnsi" w:cstheme="majorHAnsi"/>
          <w:sz w:val="24"/>
          <w:szCs w:val="24"/>
        </w:rPr>
        <w:t xml:space="preserve"> the amount of complex I. This difference </w:t>
      </w:r>
      <w:r>
        <w:rPr>
          <w:rFonts w:asciiTheme="majorHAnsi" w:hAnsiTheme="majorHAnsi" w:cstheme="majorHAnsi" w:hint="eastAsia"/>
          <w:sz w:val="24"/>
          <w:szCs w:val="24"/>
        </w:rPr>
        <w:t xml:space="preserve">may have been </w:t>
      </w:r>
      <w:r w:rsidRPr="009C6E57">
        <w:rPr>
          <w:rFonts w:asciiTheme="majorHAnsi" w:hAnsiTheme="majorHAnsi" w:cstheme="majorHAnsi"/>
          <w:sz w:val="24"/>
          <w:szCs w:val="24"/>
        </w:rPr>
        <w:t>caused by</w:t>
      </w:r>
      <w:r w:rsidR="00ED7E99">
        <w:rPr>
          <w:rFonts w:asciiTheme="majorHAnsi" w:hAnsiTheme="majorHAnsi" w:cstheme="majorHAnsi" w:hint="eastAsia"/>
          <w:sz w:val="24"/>
          <w:szCs w:val="24"/>
        </w:rPr>
        <w:t xml:space="preserve"> the u</w:t>
      </w:r>
      <w:r>
        <w:rPr>
          <w:rFonts w:asciiTheme="majorHAnsi" w:hAnsiTheme="majorHAnsi" w:cstheme="majorHAnsi" w:hint="eastAsia"/>
          <w:sz w:val="24"/>
          <w:szCs w:val="24"/>
        </w:rPr>
        <w:t xml:space="preserve">se of </w:t>
      </w:r>
      <w:r>
        <w:rPr>
          <w:rFonts w:asciiTheme="majorHAnsi" w:hAnsiTheme="majorHAnsi" w:cstheme="majorHAnsi"/>
          <w:sz w:val="24"/>
          <w:szCs w:val="24"/>
        </w:rPr>
        <w:t>digitonin to</w:t>
      </w:r>
      <w:r w:rsidR="00550BAB">
        <w:rPr>
          <w:rFonts w:asciiTheme="majorHAnsi" w:hAnsiTheme="majorHAnsi" w:cstheme="majorHAnsi" w:hint="eastAsia"/>
          <w:sz w:val="24"/>
          <w:szCs w:val="24"/>
        </w:rPr>
        <w:t xml:space="preserve"> </w:t>
      </w:r>
      <w:r>
        <w:rPr>
          <w:rFonts w:asciiTheme="majorHAnsi" w:hAnsiTheme="majorHAnsi" w:cstheme="majorHAnsi"/>
          <w:sz w:val="24"/>
          <w:szCs w:val="24"/>
        </w:rPr>
        <w:t>solubilize mitochondria</w:t>
      </w:r>
      <w:r w:rsidRPr="009C6E57">
        <w:rPr>
          <w:rFonts w:asciiTheme="majorHAnsi" w:hAnsiTheme="majorHAnsi" w:cstheme="majorHAnsi"/>
          <w:sz w:val="24"/>
          <w:szCs w:val="24"/>
        </w:rPr>
        <w:t xml:space="preserve"> in the previous study</w:t>
      </w:r>
      <w:r>
        <w:rPr>
          <w:rFonts w:asciiTheme="majorHAnsi" w:hAnsiTheme="majorHAnsi" w:cstheme="majorHAnsi" w:hint="eastAsia"/>
          <w:sz w:val="24"/>
          <w:szCs w:val="24"/>
        </w:rPr>
        <w:t>;</w:t>
      </w:r>
      <w:r w:rsidRPr="009C6E57">
        <w:rPr>
          <w:rFonts w:asciiTheme="majorHAnsi" w:hAnsiTheme="majorHAnsi" w:cstheme="majorHAnsi"/>
          <w:sz w:val="24"/>
          <w:szCs w:val="24"/>
        </w:rPr>
        <w:t xml:space="preserve"> Triton X-100</w:t>
      </w:r>
      <w:r>
        <w:rPr>
          <w:rFonts w:asciiTheme="majorHAnsi" w:hAnsiTheme="majorHAnsi" w:cstheme="majorHAnsi"/>
          <w:sz w:val="24"/>
          <w:szCs w:val="24"/>
        </w:rPr>
        <w:t xml:space="preserve"> was</w:t>
      </w:r>
      <w:r w:rsidRPr="009C6E57">
        <w:rPr>
          <w:rFonts w:asciiTheme="majorHAnsi" w:hAnsiTheme="majorHAnsi" w:cstheme="majorHAnsi"/>
          <w:sz w:val="24"/>
          <w:szCs w:val="24"/>
        </w:rPr>
        <w:t xml:space="preserve"> used </w:t>
      </w:r>
      <w:r>
        <w:rPr>
          <w:rFonts w:asciiTheme="majorHAnsi" w:hAnsiTheme="majorHAnsi" w:cstheme="majorHAnsi" w:hint="eastAsia"/>
          <w:sz w:val="24"/>
          <w:szCs w:val="24"/>
        </w:rPr>
        <w:t>in the present study</w:t>
      </w:r>
      <w:r w:rsidRPr="009C6E57">
        <w:rPr>
          <w:rFonts w:asciiTheme="majorHAnsi" w:hAnsiTheme="majorHAnsi" w:cstheme="majorHAnsi"/>
          <w:sz w:val="24"/>
          <w:szCs w:val="24"/>
        </w:rPr>
        <w:t>.</w:t>
      </w:r>
    </w:p>
    <w:p w14:paraId="12ABB577" w14:textId="77777777" w:rsidR="00EA7C7B" w:rsidRPr="00CC2D6E" w:rsidRDefault="00EA7C7B" w:rsidP="00EA7C7B">
      <w:pPr>
        <w:jc w:val="both"/>
        <w:rPr>
          <w:rFonts w:asciiTheme="majorHAnsi" w:hAnsiTheme="majorHAnsi" w:cstheme="majorHAnsi"/>
          <w:sz w:val="24"/>
          <w:szCs w:val="24"/>
        </w:rPr>
      </w:pPr>
    </w:p>
    <w:p w14:paraId="605D4715" w14:textId="5ED44847" w:rsidR="00EA7C7B" w:rsidRPr="00362CFB" w:rsidRDefault="00EA7C7B" w:rsidP="00EA7C7B">
      <w:pPr>
        <w:autoSpaceDE w:val="0"/>
        <w:autoSpaceDN w:val="0"/>
        <w:adjustRightInd w:val="0"/>
        <w:jc w:val="both"/>
        <w:rPr>
          <w:rFonts w:asciiTheme="majorHAnsi" w:hAnsiTheme="majorHAnsi" w:cstheme="majorHAnsi"/>
          <w:sz w:val="24"/>
          <w:szCs w:val="24"/>
        </w:rPr>
      </w:pPr>
      <w:r w:rsidRPr="00164EE0">
        <w:rPr>
          <w:rFonts w:asciiTheme="majorHAnsi" w:hAnsiTheme="majorHAnsi" w:cstheme="majorHAnsi"/>
          <w:b/>
          <w:i/>
          <w:sz w:val="24"/>
          <w:szCs w:val="24"/>
        </w:rPr>
        <w:t>RARS2</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sz w:val="24"/>
          <w:szCs w:val="24"/>
        </w:rPr>
        <w:t xml:space="preserve">Mutations in </w:t>
      </w:r>
      <w:r w:rsidRPr="00362CFB">
        <w:rPr>
          <w:rFonts w:asciiTheme="majorHAnsi" w:hAnsiTheme="majorHAnsi" w:cstheme="majorHAnsi"/>
          <w:i/>
          <w:sz w:val="24"/>
          <w:szCs w:val="24"/>
        </w:rPr>
        <w:t>RARS2,</w:t>
      </w:r>
      <w:r w:rsidRPr="00362CFB">
        <w:rPr>
          <w:rFonts w:asciiTheme="majorHAnsi" w:hAnsiTheme="majorHAnsi" w:cstheme="majorHAnsi"/>
          <w:sz w:val="24"/>
          <w:szCs w:val="24"/>
        </w:rPr>
        <w:t xml:space="preserve"> which encodes mitochondrial </w:t>
      </w:r>
      <w:proofErr w:type="spellStart"/>
      <w:r w:rsidRPr="00362CFB">
        <w:rPr>
          <w:rFonts w:asciiTheme="majorHAnsi" w:hAnsiTheme="majorHAnsi" w:cstheme="majorHAnsi"/>
          <w:sz w:val="24"/>
          <w:szCs w:val="24"/>
        </w:rPr>
        <w:t>arginyl</w:t>
      </w:r>
      <w:proofErr w:type="spellEnd"/>
      <w:r w:rsidRPr="00362CFB">
        <w:rPr>
          <w:rFonts w:asciiTheme="majorHAnsi" w:hAnsiTheme="majorHAnsi" w:cstheme="majorHAnsi"/>
          <w:sz w:val="24"/>
          <w:szCs w:val="24"/>
        </w:rPr>
        <w:t xml:space="preserve">-transfer RNA </w:t>
      </w:r>
      <w:proofErr w:type="spellStart"/>
      <w:r w:rsidRPr="00362CFB">
        <w:rPr>
          <w:rFonts w:asciiTheme="majorHAnsi" w:hAnsiTheme="majorHAnsi" w:cstheme="majorHAnsi"/>
          <w:sz w:val="24"/>
          <w:szCs w:val="24"/>
        </w:rPr>
        <w:t>synthetase</w:t>
      </w:r>
      <w:proofErr w:type="spellEnd"/>
      <w:r w:rsidRPr="00362CFB">
        <w:rPr>
          <w:rFonts w:asciiTheme="majorHAnsi" w:hAnsiTheme="majorHAnsi" w:cstheme="majorHAnsi"/>
          <w:sz w:val="24"/>
          <w:szCs w:val="24"/>
        </w:rPr>
        <w:t>, have been reported in several patients with pontocerebellar hypoplasia type 6 (MIM</w:t>
      </w:r>
      <w:r w:rsidRPr="00362CFB">
        <w:rPr>
          <w:rFonts w:asciiTheme="majorHAnsi" w:hAnsiTheme="majorHAnsi"/>
          <w:color w:val="000000"/>
          <w:sz w:val="24"/>
          <w:szCs w:val="24"/>
          <w:shd w:val="clear" w:color="auto" w:fill="FFFFFF"/>
        </w:rPr>
        <w:t xml:space="preserve"> </w:t>
      </w:r>
      <w:r w:rsidRPr="00362CFB">
        <w:rPr>
          <w:rFonts w:asciiTheme="majorHAnsi" w:hAnsiTheme="majorHAnsi" w:cstheme="majorHAnsi"/>
          <w:sz w:val="24"/>
          <w:szCs w:val="24"/>
        </w:rPr>
        <w:t>611523). Pontocerebellar hypoplasia is a heterogeneous group of severe developmental disorders characterized by early-onset seizures, progressive microcephaly, and developmental delays. Pt222 displayed lactic acidosis, cerebral atrophy, seizures, developmental delays, and complex IV deficiency. The compound heterozygous mutations c.1306G&gt;T (p.D436Y) and c.1321C&gt;T (p.L441F) were identified in this patient and his symptomatic younger brother.</w:t>
      </w:r>
      <w:r>
        <w:rPr>
          <w:rFonts w:asciiTheme="majorHAnsi" w:hAnsiTheme="majorHAnsi" w:cstheme="majorHAnsi" w:hint="eastAsia"/>
          <w:sz w:val="24"/>
          <w:szCs w:val="24"/>
        </w:rPr>
        <w:t xml:space="preserve"> The </w:t>
      </w:r>
      <w:r w:rsidRPr="00362CFB">
        <w:rPr>
          <w:rFonts w:asciiTheme="majorHAnsi" w:hAnsiTheme="majorHAnsi" w:cstheme="majorHAnsi"/>
          <w:sz w:val="24"/>
          <w:szCs w:val="24"/>
        </w:rPr>
        <w:t xml:space="preserve">c.1306G&gt;T and c.1321C&gt;T </w:t>
      </w:r>
      <w:r>
        <w:rPr>
          <w:rFonts w:asciiTheme="majorHAnsi" w:hAnsiTheme="majorHAnsi" w:cstheme="majorHAnsi" w:hint="eastAsia"/>
          <w:sz w:val="24"/>
          <w:szCs w:val="24"/>
        </w:rPr>
        <w:t xml:space="preserve">mutations </w:t>
      </w:r>
      <w:r w:rsidRPr="000B1765">
        <w:rPr>
          <w:rFonts w:asciiTheme="majorHAnsi" w:hAnsiTheme="majorHAnsi" w:cstheme="majorHAnsi"/>
          <w:sz w:val="24"/>
          <w:szCs w:val="24"/>
        </w:rPr>
        <w:t xml:space="preserve">were inherited from her </w:t>
      </w:r>
      <w:r>
        <w:rPr>
          <w:rFonts w:asciiTheme="majorHAnsi" w:hAnsiTheme="majorHAnsi" w:cstheme="majorHAnsi" w:hint="eastAsia"/>
          <w:sz w:val="24"/>
          <w:szCs w:val="24"/>
        </w:rPr>
        <w:t>fat</w:t>
      </w:r>
      <w:r w:rsidRPr="000B1765">
        <w:rPr>
          <w:rFonts w:asciiTheme="majorHAnsi" w:hAnsiTheme="majorHAnsi" w:cstheme="majorHAnsi"/>
          <w:sz w:val="24"/>
          <w:szCs w:val="24"/>
        </w:rPr>
        <w:t xml:space="preserve">her and </w:t>
      </w:r>
      <w:r>
        <w:rPr>
          <w:rFonts w:asciiTheme="majorHAnsi" w:hAnsiTheme="majorHAnsi" w:cstheme="majorHAnsi" w:hint="eastAsia"/>
          <w:sz w:val="24"/>
          <w:szCs w:val="24"/>
        </w:rPr>
        <w:t>mo</w:t>
      </w:r>
      <w:r w:rsidRPr="000B1765">
        <w:rPr>
          <w:rFonts w:asciiTheme="majorHAnsi" w:hAnsiTheme="majorHAnsi" w:cstheme="majorHAnsi"/>
          <w:sz w:val="24"/>
          <w:szCs w:val="24"/>
        </w:rPr>
        <w:t>ther, respectively.</w:t>
      </w:r>
      <w:r>
        <w:rPr>
          <w:rFonts w:asciiTheme="majorHAnsi" w:hAnsiTheme="majorHAnsi" w:cstheme="majorHAnsi" w:hint="eastAsia"/>
          <w:sz w:val="24"/>
          <w:szCs w:val="24"/>
        </w:rPr>
        <w:t xml:space="preserve"> </w:t>
      </w:r>
      <w:r w:rsidRPr="000B1765">
        <w:rPr>
          <w:rFonts w:asciiTheme="majorHAnsi" w:hAnsiTheme="majorHAnsi" w:cstheme="majorHAnsi" w:hint="eastAsia"/>
          <w:sz w:val="24"/>
          <w:szCs w:val="24"/>
        </w:rPr>
        <w:t>Both</w:t>
      </w:r>
      <w:r w:rsidRPr="000B1765">
        <w:rPr>
          <w:rFonts w:asciiTheme="majorHAnsi" w:hAnsiTheme="majorHAnsi" w:cstheme="majorHAnsi"/>
          <w:sz w:val="24"/>
          <w:szCs w:val="24"/>
        </w:rPr>
        <w:t xml:space="preserve"> the</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p.L441</w:t>
      </w:r>
      <w:r w:rsidRPr="000B1765">
        <w:rPr>
          <w:rFonts w:asciiTheme="majorHAnsi" w:hAnsiTheme="majorHAnsi" w:cstheme="majorHAnsi" w:hint="eastAsia"/>
          <w:sz w:val="24"/>
          <w:szCs w:val="24"/>
        </w:rPr>
        <w:t xml:space="preserve"> and </w:t>
      </w:r>
      <w:r w:rsidRPr="000B1765">
        <w:rPr>
          <w:rFonts w:asciiTheme="majorHAnsi" w:hAnsiTheme="majorHAnsi" w:cstheme="majorHAnsi"/>
          <w:sz w:val="24"/>
          <w:szCs w:val="24"/>
        </w:rPr>
        <w:t>p.D436</w:t>
      </w:r>
      <w:r w:rsidRPr="000B1765">
        <w:rPr>
          <w:rFonts w:asciiTheme="majorHAnsi" w:hAnsiTheme="majorHAnsi" w:cstheme="majorHAnsi" w:hint="eastAsia"/>
          <w:sz w:val="24"/>
          <w:szCs w:val="24"/>
        </w:rPr>
        <w:t xml:space="preserve"> residues were highly conserved</w:t>
      </w:r>
      <w:r>
        <w:rPr>
          <w:rFonts w:asciiTheme="majorHAnsi" w:hAnsiTheme="majorHAnsi" w:cstheme="majorHAnsi" w:hint="eastAsia"/>
          <w:sz w:val="24"/>
          <w:szCs w:val="24"/>
        </w:rPr>
        <w:t xml:space="preserve">. The </w:t>
      </w:r>
      <w:r w:rsidRPr="00362CFB">
        <w:rPr>
          <w:rFonts w:asciiTheme="majorHAnsi" w:hAnsiTheme="majorHAnsi" w:cstheme="majorHAnsi"/>
          <w:sz w:val="24"/>
          <w:szCs w:val="24"/>
        </w:rPr>
        <w:t>p.D436Y</w:t>
      </w:r>
      <w:r>
        <w:rPr>
          <w:rFonts w:asciiTheme="majorHAnsi" w:hAnsiTheme="majorHAnsi" w:cstheme="majorHAnsi" w:hint="eastAsia"/>
          <w:sz w:val="24"/>
          <w:szCs w:val="24"/>
        </w:rPr>
        <w:t xml:space="preserve"> mutation is</w:t>
      </w:r>
      <w:r>
        <w:rPr>
          <w:rFonts w:asciiTheme="majorHAnsi" w:hAnsiTheme="majorHAnsi" w:cstheme="majorHAnsi"/>
          <w:sz w:val="24"/>
          <w:szCs w:val="24"/>
        </w:rPr>
        <w:t xml:space="preserve"> predicted to be “probably damaging”</w:t>
      </w:r>
      <w:r w:rsidRPr="005D447B">
        <w:rPr>
          <w:rFonts w:asciiTheme="majorHAnsi" w:hAnsiTheme="majorHAnsi" w:cstheme="majorHAnsi"/>
          <w:sz w:val="24"/>
          <w:szCs w:val="24"/>
        </w:rPr>
        <w:t xml:space="preserve"> by PolyPhen2 and SIFT</w:t>
      </w:r>
      <w:r>
        <w:rPr>
          <w:rFonts w:asciiTheme="majorHAnsi" w:hAnsiTheme="majorHAnsi" w:cstheme="majorHAnsi" w:hint="eastAsia"/>
          <w:sz w:val="24"/>
          <w:szCs w:val="24"/>
        </w:rPr>
        <w:t>, whereas</w:t>
      </w:r>
      <w:r w:rsidRPr="005D447B">
        <w:rPr>
          <w:rFonts w:asciiTheme="majorHAnsi" w:hAnsiTheme="majorHAnsi" w:cstheme="majorHAnsi"/>
          <w:sz w:val="24"/>
          <w:szCs w:val="24"/>
        </w:rPr>
        <w:t xml:space="preserve"> </w:t>
      </w:r>
      <w:r>
        <w:rPr>
          <w:rFonts w:asciiTheme="majorHAnsi" w:hAnsiTheme="majorHAnsi" w:cstheme="majorHAnsi" w:hint="eastAsia"/>
          <w:sz w:val="24"/>
          <w:szCs w:val="24"/>
        </w:rPr>
        <w:t xml:space="preserve">the </w:t>
      </w:r>
      <w:r w:rsidRPr="00362CFB">
        <w:rPr>
          <w:rFonts w:asciiTheme="majorHAnsi" w:hAnsiTheme="majorHAnsi" w:cstheme="majorHAnsi"/>
          <w:sz w:val="24"/>
          <w:szCs w:val="24"/>
        </w:rPr>
        <w:t>p.L441F</w:t>
      </w:r>
      <w:r>
        <w:rPr>
          <w:rFonts w:asciiTheme="majorHAnsi" w:hAnsiTheme="majorHAnsi" w:cstheme="majorHAnsi" w:hint="eastAsia"/>
          <w:sz w:val="24"/>
          <w:szCs w:val="24"/>
        </w:rPr>
        <w:t xml:space="preserve"> mutation is predicted to be </w:t>
      </w:r>
      <w:r>
        <w:rPr>
          <w:rFonts w:asciiTheme="majorHAnsi" w:hAnsiTheme="majorHAnsi" w:cstheme="majorHAnsi"/>
          <w:sz w:val="24"/>
          <w:szCs w:val="24"/>
        </w:rPr>
        <w:t>“probably damaging”</w:t>
      </w:r>
      <w:r w:rsidRPr="005D447B">
        <w:rPr>
          <w:rFonts w:asciiTheme="majorHAnsi" w:hAnsiTheme="majorHAnsi" w:cstheme="majorHAnsi"/>
          <w:sz w:val="24"/>
          <w:szCs w:val="24"/>
        </w:rPr>
        <w:t xml:space="preserve"> </w:t>
      </w:r>
      <w:r>
        <w:rPr>
          <w:rFonts w:asciiTheme="majorHAnsi" w:hAnsiTheme="majorHAnsi" w:cstheme="majorHAnsi" w:hint="eastAsia"/>
          <w:sz w:val="24"/>
          <w:szCs w:val="24"/>
        </w:rPr>
        <w:t>only</w:t>
      </w:r>
      <w:r w:rsidRPr="005D447B">
        <w:rPr>
          <w:rFonts w:asciiTheme="majorHAnsi" w:hAnsiTheme="majorHAnsi" w:cstheme="majorHAnsi"/>
          <w:sz w:val="24"/>
          <w:szCs w:val="24"/>
        </w:rPr>
        <w:t xml:space="preserve"> </w:t>
      </w:r>
      <w:r>
        <w:rPr>
          <w:rFonts w:asciiTheme="majorHAnsi" w:hAnsiTheme="majorHAnsi" w:cstheme="majorHAnsi" w:hint="eastAsia"/>
          <w:sz w:val="24"/>
          <w:szCs w:val="24"/>
        </w:rPr>
        <w:t xml:space="preserve">by the </w:t>
      </w:r>
      <w:r w:rsidRPr="005D447B">
        <w:rPr>
          <w:rFonts w:asciiTheme="majorHAnsi" w:hAnsiTheme="majorHAnsi" w:cstheme="majorHAnsi"/>
          <w:sz w:val="24"/>
          <w:szCs w:val="24"/>
        </w:rPr>
        <w:t>PolyPhen2</w:t>
      </w:r>
      <w:r>
        <w:rPr>
          <w:rFonts w:asciiTheme="majorHAnsi" w:hAnsiTheme="majorHAnsi" w:cstheme="majorHAnsi" w:hint="eastAsia"/>
          <w:sz w:val="24"/>
          <w:szCs w:val="24"/>
        </w:rPr>
        <w:t xml:space="preserve"> </w:t>
      </w:r>
      <w:r>
        <w:rPr>
          <w:rFonts w:asciiTheme="majorHAnsi" w:hAnsiTheme="majorHAnsi" w:cstheme="majorHAnsi"/>
          <w:sz w:val="24"/>
          <w:szCs w:val="24"/>
        </w:rPr>
        <w:t>algorithm</w:t>
      </w:r>
      <w:r w:rsidRPr="000B1765">
        <w:rPr>
          <w:rFonts w:asciiTheme="majorHAnsi" w:hAnsiTheme="majorHAnsi" w:cstheme="majorHAnsi" w:hint="eastAsia"/>
          <w:sz w:val="24"/>
          <w:szCs w:val="24"/>
        </w:rPr>
        <w:t>.</w:t>
      </w:r>
      <w:r>
        <w:rPr>
          <w:rFonts w:asciiTheme="majorHAnsi" w:hAnsiTheme="majorHAnsi" w:cstheme="majorHAnsi" w:hint="eastAsia"/>
          <w:sz w:val="24"/>
          <w:szCs w:val="24"/>
        </w:rPr>
        <w:t xml:space="preserve"> </w:t>
      </w:r>
      <w:r w:rsidRPr="00AD1FFA">
        <w:rPr>
          <w:rFonts w:asciiTheme="majorHAnsi" w:hAnsiTheme="majorHAnsi" w:cstheme="majorHAnsi" w:hint="eastAsia"/>
          <w:sz w:val="24"/>
          <w:szCs w:val="24"/>
        </w:rPr>
        <w:t xml:space="preserve">This </w:t>
      </w:r>
      <w:r>
        <w:rPr>
          <w:rFonts w:asciiTheme="majorHAnsi" w:hAnsiTheme="majorHAnsi" w:cstheme="majorHAnsi" w:hint="eastAsia"/>
          <w:sz w:val="24"/>
          <w:szCs w:val="24"/>
        </w:rPr>
        <w:t>patient</w:t>
      </w:r>
      <w:r w:rsidRPr="00AD1FFA">
        <w:rPr>
          <w:rFonts w:asciiTheme="majorHAnsi" w:hAnsiTheme="majorHAnsi" w:cstheme="majorHAnsi" w:hint="eastAsia"/>
          <w:sz w:val="24"/>
          <w:szCs w:val="24"/>
        </w:rPr>
        <w:t xml:space="preserve"> presented</w:t>
      </w:r>
      <w:r>
        <w:rPr>
          <w:rFonts w:asciiTheme="majorHAnsi" w:hAnsiTheme="majorHAnsi" w:cstheme="majorHAnsi" w:hint="eastAsia"/>
          <w:sz w:val="24"/>
          <w:szCs w:val="24"/>
        </w:rPr>
        <w:t xml:space="preserve"> with</w:t>
      </w:r>
      <w:r w:rsidRPr="00AD1FFA">
        <w:rPr>
          <w:rFonts w:asciiTheme="majorHAnsi" w:hAnsiTheme="majorHAnsi" w:cstheme="majorHAnsi" w:hint="eastAsia"/>
          <w:sz w:val="24"/>
          <w:szCs w:val="24"/>
        </w:rPr>
        <w:t xml:space="preserve"> p</w:t>
      </w:r>
      <w:r w:rsidRPr="00AD1FFA">
        <w:rPr>
          <w:rFonts w:asciiTheme="majorHAnsi" w:hAnsiTheme="majorHAnsi" w:cstheme="majorHAnsi"/>
          <w:sz w:val="24"/>
          <w:szCs w:val="24"/>
        </w:rPr>
        <w:t>rogressive brain cortical atrophy</w:t>
      </w:r>
      <w:r w:rsidRPr="00AD1FFA">
        <w:rPr>
          <w:rFonts w:asciiTheme="majorHAnsi" w:hAnsiTheme="majorHAnsi" w:cstheme="majorHAnsi" w:hint="eastAsia"/>
          <w:sz w:val="24"/>
          <w:szCs w:val="24"/>
        </w:rPr>
        <w:t>, s</w:t>
      </w:r>
      <w:r w:rsidRPr="00AD1FFA">
        <w:rPr>
          <w:rFonts w:asciiTheme="majorHAnsi" w:hAnsiTheme="majorHAnsi" w:cstheme="majorHAnsi"/>
          <w:sz w:val="24"/>
          <w:szCs w:val="24"/>
        </w:rPr>
        <w:t>evere epilepsy</w:t>
      </w:r>
      <w:r w:rsidRPr="00AD1FFA">
        <w:rPr>
          <w:rFonts w:asciiTheme="majorHAnsi" w:hAnsiTheme="majorHAnsi" w:cstheme="majorHAnsi" w:hint="eastAsia"/>
          <w:sz w:val="24"/>
          <w:szCs w:val="24"/>
        </w:rPr>
        <w:t xml:space="preserve">, </w:t>
      </w:r>
      <w:r w:rsidRPr="00AD1FFA">
        <w:rPr>
          <w:rFonts w:asciiTheme="majorHAnsi" w:hAnsiTheme="majorHAnsi" w:cstheme="majorHAnsi"/>
          <w:sz w:val="24"/>
          <w:szCs w:val="24"/>
        </w:rPr>
        <w:t>marked developmental delay</w:t>
      </w:r>
      <w:r>
        <w:rPr>
          <w:rFonts w:asciiTheme="majorHAnsi" w:hAnsiTheme="majorHAnsi" w:cstheme="majorHAnsi" w:hint="eastAsia"/>
          <w:sz w:val="24"/>
          <w:szCs w:val="24"/>
        </w:rPr>
        <w:t>s,</w:t>
      </w:r>
      <w:r w:rsidRPr="00AD1FFA">
        <w:rPr>
          <w:rFonts w:asciiTheme="majorHAnsi" w:hAnsiTheme="majorHAnsi" w:cstheme="majorHAnsi" w:hint="eastAsia"/>
          <w:sz w:val="24"/>
          <w:szCs w:val="24"/>
        </w:rPr>
        <w:t xml:space="preserve"> </w:t>
      </w:r>
      <w:r w:rsidRPr="00AD1FFA">
        <w:rPr>
          <w:rFonts w:asciiTheme="majorHAnsi" w:hAnsiTheme="majorHAnsi" w:cstheme="majorHAnsi"/>
          <w:sz w:val="24"/>
          <w:szCs w:val="24"/>
        </w:rPr>
        <w:t>lethargy</w:t>
      </w:r>
      <w:r>
        <w:rPr>
          <w:rFonts w:asciiTheme="majorHAnsi" w:hAnsiTheme="majorHAnsi" w:cstheme="majorHAnsi" w:hint="eastAsia"/>
          <w:sz w:val="24"/>
          <w:szCs w:val="24"/>
        </w:rPr>
        <w:t>,</w:t>
      </w:r>
      <w:r w:rsidRPr="00AD1FFA">
        <w:rPr>
          <w:rFonts w:asciiTheme="majorHAnsi" w:hAnsiTheme="majorHAnsi" w:cstheme="majorHAnsi"/>
          <w:sz w:val="24"/>
          <w:szCs w:val="24"/>
        </w:rPr>
        <w:t xml:space="preserve"> </w:t>
      </w:r>
      <w:r>
        <w:rPr>
          <w:rFonts w:asciiTheme="majorHAnsi" w:hAnsiTheme="majorHAnsi" w:cstheme="majorHAnsi" w:hint="eastAsia"/>
          <w:sz w:val="24"/>
          <w:szCs w:val="24"/>
        </w:rPr>
        <w:t xml:space="preserve">and </w:t>
      </w:r>
      <w:r w:rsidRPr="00AD1FFA">
        <w:rPr>
          <w:rFonts w:asciiTheme="majorHAnsi" w:hAnsiTheme="majorHAnsi" w:cstheme="majorHAnsi"/>
          <w:sz w:val="24"/>
          <w:szCs w:val="24"/>
        </w:rPr>
        <w:t>pontocerebellar hypoplasia with neonatal onset</w:t>
      </w:r>
      <w:r>
        <w:rPr>
          <w:rFonts w:asciiTheme="majorHAnsi" w:hAnsiTheme="majorHAnsi" w:cstheme="majorHAnsi" w:hint="eastAsia"/>
          <w:sz w:val="24"/>
          <w:szCs w:val="24"/>
        </w:rPr>
        <w:t>, all of which were</w:t>
      </w:r>
      <w:r w:rsidRPr="00AD1FFA">
        <w:rPr>
          <w:rFonts w:asciiTheme="majorHAnsi" w:hAnsiTheme="majorHAnsi" w:cstheme="majorHAnsi" w:hint="eastAsia"/>
          <w:sz w:val="24"/>
          <w:szCs w:val="24"/>
        </w:rPr>
        <w:t xml:space="preserve"> </w:t>
      </w:r>
      <w:r w:rsidRPr="00AD1FFA">
        <w:rPr>
          <w:rFonts w:asciiTheme="majorHAnsi" w:hAnsiTheme="majorHAnsi" w:cstheme="majorHAnsi"/>
          <w:sz w:val="24"/>
          <w:szCs w:val="24"/>
        </w:rPr>
        <w:t xml:space="preserve">similar to </w:t>
      </w:r>
      <w:r>
        <w:rPr>
          <w:rFonts w:asciiTheme="majorHAnsi" w:hAnsiTheme="majorHAnsi" w:cstheme="majorHAnsi" w:hint="eastAsia"/>
          <w:sz w:val="24"/>
          <w:szCs w:val="24"/>
        </w:rPr>
        <w:t xml:space="preserve">the clinical features of </w:t>
      </w:r>
      <w:r w:rsidRPr="00AD1FFA">
        <w:rPr>
          <w:rFonts w:asciiTheme="majorHAnsi" w:hAnsiTheme="majorHAnsi" w:cstheme="majorHAnsi"/>
          <w:sz w:val="24"/>
          <w:szCs w:val="24"/>
        </w:rPr>
        <w:t>patients reported</w:t>
      </w:r>
      <w:r w:rsidRPr="00AD1FFA">
        <w:rPr>
          <w:rFonts w:asciiTheme="majorHAnsi" w:hAnsiTheme="majorHAnsi" w:cstheme="majorHAnsi" w:hint="eastAsia"/>
          <w:sz w:val="24"/>
          <w:szCs w:val="24"/>
        </w:rPr>
        <w:t xml:space="preserve"> </w:t>
      </w:r>
      <w:r>
        <w:rPr>
          <w:rFonts w:asciiTheme="majorHAnsi" w:hAnsiTheme="majorHAnsi" w:cstheme="majorHAnsi" w:hint="eastAsia"/>
          <w:sz w:val="24"/>
          <w:szCs w:val="24"/>
        </w:rPr>
        <w:t>to harbor</w:t>
      </w:r>
      <w:r w:rsidRPr="00AD1FFA">
        <w:rPr>
          <w:rFonts w:asciiTheme="majorHAnsi" w:hAnsiTheme="majorHAnsi" w:cstheme="majorHAnsi" w:hint="eastAsia"/>
          <w:sz w:val="24"/>
          <w:szCs w:val="24"/>
        </w:rPr>
        <w:t xml:space="preserve"> mutations</w:t>
      </w:r>
      <w:r>
        <w:rPr>
          <w:rFonts w:asciiTheme="majorHAnsi" w:hAnsiTheme="majorHAnsi" w:cstheme="majorHAnsi" w:hint="eastAsia"/>
          <w:sz w:val="24"/>
          <w:szCs w:val="24"/>
        </w:rPr>
        <w:t xml:space="preserve"> in </w:t>
      </w:r>
      <w:r w:rsidRPr="00923DF7">
        <w:rPr>
          <w:rFonts w:asciiTheme="majorHAnsi" w:hAnsiTheme="majorHAnsi" w:cstheme="majorHAnsi"/>
          <w:i/>
          <w:sz w:val="24"/>
          <w:szCs w:val="24"/>
        </w:rPr>
        <w:t>RARS2</w:t>
      </w:r>
      <w:r w:rsidRPr="00AD1FFA">
        <w:rPr>
          <w:rFonts w:asciiTheme="majorHAnsi" w:hAnsiTheme="majorHAnsi" w:cstheme="majorHAnsi" w:hint="eastAsia"/>
          <w:sz w:val="24"/>
          <w:szCs w:val="24"/>
        </w:rPr>
        <w:t>.</w:t>
      </w:r>
    </w:p>
    <w:p w14:paraId="757CDAF3" w14:textId="77777777" w:rsidR="00EA7C7B" w:rsidRPr="00362CFB" w:rsidRDefault="00EA7C7B" w:rsidP="00EA7C7B">
      <w:pPr>
        <w:jc w:val="both"/>
        <w:rPr>
          <w:rFonts w:asciiTheme="majorHAnsi" w:hAnsiTheme="majorHAnsi" w:cstheme="majorHAnsi"/>
          <w:sz w:val="24"/>
          <w:szCs w:val="24"/>
        </w:rPr>
      </w:pPr>
    </w:p>
    <w:p w14:paraId="51E892D0" w14:textId="4DE48B8D"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RRM2B</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sz w:val="24"/>
          <w:szCs w:val="24"/>
        </w:rPr>
        <w:t xml:space="preserve">The homozygous mutation c.97C&gt;T (p.P33S) in </w:t>
      </w:r>
      <w:r w:rsidRPr="00362CFB">
        <w:rPr>
          <w:rFonts w:asciiTheme="majorHAnsi" w:hAnsiTheme="majorHAnsi" w:cstheme="majorHAnsi"/>
          <w:i/>
          <w:sz w:val="24"/>
          <w:szCs w:val="24"/>
        </w:rPr>
        <w:t>RRM2B</w:t>
      </w:r>
      <w:r w:rsidRPr="00362CFB">
        <w:rPr>
          <w:rFonts w:asciiTheme="majorHAnsi" w:hAnsiTheme="majorHAnsi" w:cstheme="majorHAnsi"/>
          <w:sz w:val="24"/>
          <w:szCs w:val="24"/>
        </w:rPr>
        <w:t xml:space="preserve"> was identified in Pt652, who presented with muscle weakness, hearing loss, and </w:t>
      </w:r>
      <w:r w:rsidRPr="00362CFB">
        <w:rPr>
          <w:rFonts w:asciiTheme="majorHAnsi" w:hAnsiTheme="majorHAnsi" w:cstheme="majorHAnsi"/>
          <w:sz w:val="24"/>
          <w:szCs w:val="24"/>
        </w:rPr>
        <w:lastRenderedPageBreak/>
        <w:t xml:space="preserve">combined respiratory chain deficiencies (I and IV). </w:t>
      </w:r>
      <w:r w:rsidRPr="00FC7B30">
        <w:rPr>
          <w:rFonts w:asciiTheme="majorHAnsi" w:hAnsiTheme="majorHAnsi" w:cstheme="majorHAnsi"/>
          <w:sz w:val="24"/>
          <w:szCs w:val="24"/>
        </w:rPr>
        <w:t xml:space="preserve">High-density oligonucleotide array analysis identified an approximately 1.1Mb LCSH encompassing </w:t>
      </w:r>
      <w:r w:rsidRPr="009C6E57">
        <w:rPr>
          <w:rFonts w:asciiTheme="majorHAnsi" w:hAnsiTheme="majorHAnsi" w:cstheme="majorHAnsi"/>
          <w:i/>
          <w:sz w:val="24"/>
          <w:szCs w:val="24"/>
        </w:rPr>
        <w:t>RRM2B</w:t>
      </w:r>
      <w:r w:rsidRPr="00FC7B30">
        <w:rPr>
          <w:rFonts w:asciiTheme="majorHAnsi" w:hAnsiTheme="majorHAnsi" w:cstheme="majorHAnsi"/>
          <w:sz w:val="24"/>
          <w:szCs w:val="24"/>
        </w:rPr>
        <w:t xml:space="preserve">. There was no evidence of </w:t>
      </w:r>
      <w:r>
        <w:rPr>
          <w:rFonts w:asciiTheme="majorHAnsi" w:hAnsiTheme="majorHAnsi" w:cstheme="majorHAnsi"/>
          <w:sz w:val="24"/>
          <w:szCs w:val="24"/>
        </w:rPr>
        <w:t>a deletion</w:t>
      </w:r>
      <w:r>
        <w:rPr>
          <w:rFonts w:asciiTheme="majorHAnsi" w:hAnsiTheme="majorHAnsi" w:cstheme="majorHAnsi" w:hint="eastAsia"/>
          <w:sz w:val="24"/>
          <w:szCs w:val="24"/>
        </w:rPr>
        <w:t xml:space="preserve"> a CNV or an exonic </w:t>
      </w:r>
      <w:r w:rsidRPr="00FC7B30">
        <w:rPr>
          <w:rFonts w:asciiTheme="majorHAnsi" w:hAnsiTheme="majorHAnsi" w:cstheme="majorHAnsi"/>
          <w:sz w:val="24"/>
          <w:szCs w:val="24"/>
        </w:rPr>
        <w:t xml:space="preserve">confirmed </w:t>
      </w:r>
      <w:r w:rsidR="00780336">
        <w:rPr>
          <w:rFonts w:asciiTheme="majorHAnsi" w:hAnsiTheme="majorHAnsi" w:cstheme="majorHAnsi" w:hint="eastAsia"/>
          <w:sz w:val="24"/>
          <w:szCs w:val="24"/>
        </w:rPr>
        <w:t>using</w:t>
      </w:r>
      <w:r w:rsidRPr="00FC7B30">
        <w:rPr>
          <w:rFonts w:asciiTheme="majorHAnsi" w:hAnsiTheme="majorHAnsi" w:cstheme="majorHAnsi"/>
          <w:sz w:val="24"/>
          <w:szCs w:val="24"/>
        </w:rPr>
        <w:t xml:space="preserve"> array</w:t>
      </w:r>
      <w:r>
        <w:rPr>
          <w:rFonts w:asciiTheme="majorHAnsi" w:hAnsiTheme="majorHAnsi" w:cstheme="majorHAnsi" w:hint="eastAsia"/>
          <w:sz w:val="24"/>
          <w:szCs w:val="24"/>
        </w:rPr>
        <w:t xml:space="preserve"> and WES data</w:t>
      </w:r>
      <w:r w:rsidRPr="00FC7B30">
        <w:rPr>
          <w:rFonts w:asciiTheme="majorHAnsi" w:hAnsiTheme="majorHAnsi" w:cstheme="majorHAnsi"/>
          <w:sz w:val="24"/>
          <w:szCs w:val="24"/>
        </w:rPr>
        <w:t xml:space="preserve">. </w:t>
      </w:r>
      <w:r w:rsidRPr="00362CFB">
        <w:rPr>
          <w:rFonts w:asciiTheme="majorHAnsi" w:hAnsiTheme="majorHAnsi" w:cstheme="majorHAnsi"/>
          <w:sz w:val="24"/>
          <w:szCs w:val="24"/>
        </w:rPr>
        <w:t>This homozygous mutation was shared with her symptomatic younger sister;</w:t>
      </w:r>
      <w:r>
        <w:rPr>
          <w:rFonts w:asciiTheme="majorHAnsi" w:hAnsiTheme="majorHAnsi" w:cstheme="majorHAnsi" w:hint="eastAsia"/>
          <w:sz w:val="24"/>
          <w:szCs w:val="24"/>
        </w:rPr>
        <w:t xml:space="preserve"> whereas</w:t>
      </w:r>
      <w:r w:rsidRPr="00362CFB">
        <w:rPr>
          <w:rFonts w:asciiTheme="majorHAnsi" w:hAnsiTheme="majorHAnsi" w:cstheme="majorHAnsi"/>
          <w:sz w:val="24"/>
          <w:szCs w:val="24"/>
        </w:rPr>
        <w:t xml:space="preserve"> her healthy</w:t>
      </w:r>
      <w:r w:rsidRPr="00362CFB">
        <w:rPr>
          <w:rFonts w:asciiTheme="majorHAnsi" w:hAnsiTheme="majorHAnsi" w:cstheme="majorHAnsi" w:hint="eastAsia"/>
          <w:sz w:val="24"/>
          <w:szCs w:val="24"/>
        </w:rPr>
        <w:t xml:space="preserve"> </w:t>
      </w:r>
      <w:r>
        <w:rPr>
          <w:rFonts w:asciiTheme="majorHAnsi" w:hAnsiTheme="majorHAnsi" w:cstheme="majorHAnsi" w:hint="eastAsia"/>
          <w:sz w:val="24"/>
          <w:szCs w:val="24"/>
        </w:rPr>
        <w:t>oldest</w:t>
      </w:r>
      <w:r w:rsidRPr="00362CFB">
        <w:rPr>
          <w:rFonts w:asciiTheme="majorHAnsi" w:hAnsiTheme="majorHAnsi" w:cstheme="majorHAnsi" w:hint="eastAsia"/>
          <w:sz w:val="24"/>
          <w:szCs w:val="24"/>
        </w:rPr>
        <w:t xml:space="preserve"> and</w:t>
      </w:r>
      <w:r w:rsidRPr="00362CFB">
        <w:rPr>
          <w:rFonts w:asciiTheme="majorHAnsi" w:hAnsiTheme="majorHAnsi" w:cstheme="majorHAnsi"/>
          <w:sz w:val="24"/>
          <w:szCs w:val="24"/>
        </w:rPr>
        <w:t xml:space="preserve"> younge</w:t>
      </w:r>
      <w:r w:rsidRPr="00362CFB">
        <w:rPr>
          <w:rFonts w:asciiTheme="majorHAnsi" w:hAnsiTheme="majorHAnsi" w:cstheme="majorHAnsi" w:hint="eastAsia"/>
          <w:sz w:val="24"/>
          <w:szCs w:val="24"/>
        </w:rPr>
        <w:t>st</w:t>
      </w:r>
      <w:r w:rsidRPr="00362CFB">
        <w:rPr>
          <w:rFonts w:asciiTheme="majorHAnsi" w:hAnsiTheme="majorHAnsi" w:cstheme="majorHAnsi"/>
          <w:sz w:val="24"/>
          <w:szCs w:val="24"/>
        </w:rPr>
        <w:t xml:space="preserve"> sister</w:t>
      </w:r>
      <w:r w:rsidRPr="00362CFB">
        <w:rPr>
          <w:rFonts w:asciiTheme="majorHAnsi" w:hAnsiTheme="majorHAnsi" w:cstheme="majorHAnsi" w:hint="eastAsia"/>
          <w:sz w:val="24"/>
          <w:szCs w:val="24"/>
        </w:rPr>
        <w:t>s</w:t>
      </w:r>
      <w:r w:rsidRPr="00362CFB">
        <w:rPr>
          <w:rFonts w:asciiTheme="majorHAnsi" w:hAnsiTheme="majorHAnsi" w:cstheme="majorHAnsi"/>
          <w:sz w:val="24"/>
          <w:szCs w:val="24"/>
        </w:rPr>
        <w:t xml:space="preserve"> were heterozygous.</w:t>
      </w:r>
      <w:r>
        <w:rPr>
          <w:rFonts w:asciiTheme="majorHAnsi" w:hAnsiTheme="majorHAnsi" w:cstheme="majorHAnsi" w:hint="eastAsia"/>
          <w:sz w:val="24"/>
          <w:szCs w:val="24"/>
        </w:rPr>
        <w:t xml:space="preserve"> </w:t>
      </w:r>
      <w:r w:rsidRPr="00C93C72">
        <w:rPr>
          <w:rFonts w:asciiTheme="majorHAnsi" w:hAnsiTheme="majorHAnsi" w:cstheme="majorHAnsi"/>
          <w:sz w:val="24"/>
          <w:szCs w:val="24"/>
        </w:rPr>
        <w:t xml:space="preserve">Her </w:t>
      </w:r>
      <w:r>
        <w:rPr>
          <w:rFonts w:asciiTheme="majorHAnsi" w:hAnsiTheme="majorHAnsi" w:cstheme="majorHAnsi" w:hint="eastAsia"/>
          <w:sz w:val="24"/>
          <w:szCs w:val="24"/>
        </w:rPr>
        <w:t>mother</w:t>
      </w:r>
      <w:r w:rsidRPr="00C93C72">
        <w:rPr>
          <w:rFonts w:asciiTheme="majorHAnsi" w:hAnsiTheme="majorHAnsi" w:cstheme="majorHAnsi"/>
          <w:sz w:val="24"/>
          <w:szCs w:val="24"/>
        </w:rPr>
        <w:t xml:space="preserve"> </w:t>
      </w:r>
      <w:r>
        <w:rPr>
          <w:rFonts w:asciiTheme="majorHAnsi" w:hAnsiTheme="majorHAnsi" w:cstheme="majorHAnsi" w:hint="eastAsia"/>
          <w:sz w:val="24"/>
          <w:szCs w:val="24"/>
        </w:rPr>
        <w:t>was a</w:t>
      </w:r>
      <w:r w:rsidRPr="00C93C72">
        <w:rPr>
          <w:rFonts w:asciiTheme="majorHAnsi" w:hAnsiTheme="majorHAnsi" w:cstheme="majorHAnsi"/>
          <w:sz w:val="24"/>
          <w:szCs w:val="24"/>
        </w:rPr>
        <w:t xml:space="preserve"> heterozygous </w:t>
      </w:r>
      <w:r>
        <w:rPr>
          <w:rFonts w:asciiTheme="majorHAnsi" w:hAnsiTheme="majorHAnsi" w:cstheme="majorHAnsi" w:hint="eastAsia"/>
          <w:sz w:val="24"/>
          <w:szCs w:val="24"/>
        </w:rPr>
        <w:t>carrier of</w:t>
      </w:r>
      <w:r w:rsidRPr="00C93C72">
        <w:rPr>
          <w:rFonts w:asciiTheme="majorHAnsi" w:hAnsiTheme="majorHAnsi" w:cstheme="majorHAnsi"/>
          <w:sz w:val="24"/>
          <w:szCs w:val="24"/>
        </w:rPr>
        <w:t xml:space="preserve"> </w:t>
      </w:r>
      <w:r w:rsidRPr="00362CFB">
        <w:rPr>
          <w:rFonts w:asciiTheme="majorHAnsi" w:hAnsiTheme="majorHAnsi" w:cstheme="majorHAnsi"/>
          <w:sz w:val="24"/>
          <w:szCs w:val="24"/>
        </w:rPr>
        <w:t>c.97C&gt;T</w:t>
      </w:r>
      <w:r>
        <w:rPr>
          <w:rFonts w:asciiTheme="majorHAnsi" w:hAnsiTheme="majorHAnsi" w:cstheme="majorHAnsi" w:hint="eastAsia"/>
          <w:sz w:val="24"/>
          <w:szCs w:val="24"/>
        </w:rPr>
        <w:t>; a</w:t>
      </w:r>
      <w:r>
        <w:rPr>
          <w:rFonts w:asciiTheme="majorHAnsi" w:eastAsia="ＭＳ Ｐゴシック" w:hAnsiTheme="majorHAnsi" w:cstheme="majorHAnsi" w:hint="eastAsia"/>
          <w:sz w:val="24"/>
          <w:szCs w:val="24"/>
        </w:rPr>
        <w:t xml:space="preserve"> </w:t>
      </w:r>
      <w:r w:rsidRPr="000B1765">
        <w:rPr>
          <w:rFonts w:asciiTheme="majorHAnsi" w:eastAsia="ＭＳ Ｐゴシック" w:hAnsiTheme="majorHAnsi" w:cstheme="majorHAnsi"/>
          <w:sz w:val="24"/>
          <w:szCs w:val="24"/>
        </w:rPr>
        <w:t>DNA</w:t>
      </w:r>
      <w:r>
        <w:rPr>
          <w:rFonts w:asciiTheme="majorHAnsi" w:eastAsia="ＭＳ Ｐゴシック" w:hAnsiTheme="majorHAnsi" w:cstheme="majorHAnsi"/>
          <w:sz w:val="24"/>
          <w:szCs w:val="24"/>
        </w:rPr>
        <w:t xml:space="preserve"> sample</w:t>
      </w:r>
      <w:r w:rsidRPr="000B1765">
        <w:rPr>
          <w:rFonts w:asciiTheme="majorHAnsi" w:eastAsia="ＭＳ Ｐゴシック" w:hAnsiTheme="majorHAnsi" w:cstheme="majorHAnsi"/>
          <w:sz w:val="24"/>
          <w:szCs w:val="24"/>
        </w:rPr>
        <w:t xml:space="preserve"> from the </w:t>
      </w:r>
      <w:r>
        <w:rPr>
          <w:rFonts w:asciiTheme="majorHAnsi" w:eastAsia="ＭＳ Ｐゴシック" w:hAnsiTheme="majorHAnsi" w:cstheme="majorHAnsi" w:hint="eastAsia"/>
          <w:sz w:val="24"/>
          <w:szCs w:val="24"/>
        </w:rPr>
        <w:t>father</w:t>
      </w:r>
      <w:r w:rsidRPr="00687256">
        <w:rPr>
          <w:rFonts w:asciiTheme="majorHAnsi" w:eastAsia="ＭＳ Ｐゴシック" w:hAnsiTheme="majorHAnsi" w:cstheme="majorHAnsi"/>
          <w:sz w:val="24"/>
          <w:szCs w:val="24"/>
        </w:rPr>
        <w:t xml:space="preserve"> w</w:t>
      </w:r>
      <w:r>
        <w:rPr>
          <w:rFonts w:asciiTheme="majorHAnsi" w:eastAsia="ＭＳ Ｐゴシック" w:hAnsiTheme="majorHAnsi" w:cstheme="majorHAnsi" w:hint="eastAsia"/>
          <w:sz w:val="24"/>
          <w:szCs w:val="24"/>
        </w:rPr>
        <w:t>as</w:t>
      </w:r>
      <w:r w:rsidRPr="00687256">
        <w:rPr>
          <w:rFonts w:asciiTheme="majorHAnsi" w:eastAsia="ＭＳ Ｐゴシック" w:hAnsiTheme="majorHAnsi" w:cstheme="majorHAnsi"/>
          <w:sz w:val="24"/>
          <w:szCs w:val="24"/>
        </w:rPr>
        <w:t xml:space="preserve"> not available.</w:t>
      </w:r>
      <w:r w:rsidRPr="00362CFB">
        <w:rPr>
          <w:rFonts w:asciiTheme="majorHAnsi" w:hAnsiTheme="majorHAnsi" w:cstheme="majorHAnsi"/>
          <w:sz w:val="24"/>
          <w:szCs w:val="24"/>
        </w:rPr>
        <w:t xml:space="preserve"> Although the same homozygous variant was previously reported</w:t>
      </w:r>
      <w:r w:rsidRPr="00362CF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A962CD7D-CAEE-4AE0-BFC6-E2DA4548F030&lt;/uuid&gt;&lt;priority&gt;6&lt;/priority&gt;&lt;publications&gt;&lt;publication&gt;&lt;uuid&gt;F494EEA7-958C-4137-A0CA-B64DA77507D6&lt;/uuid&gt;&lt;volume&gt;12&lt;/volume&gt;&lt;accepted_date&gt;99201109281200000000222000&lt;/accepted_date&gt;&lt;doi&gt;10.1186/gb-2011-12-9-r92&lt;/doi&gt;&lt;startpage&gt;R92&lt;/startpage&gt;&lt;revision_date&gt;99201106281200000000222000&lt;/revision_date&gt;&lt;publication_date&gt;99201100001200000000200000&lt;/publication_date&gt;&lt;url&gt;http://genomebiology.com/2011/12/9/R92&lt;/url&gt;&lt;citekey&gt;Takata:2011dz&lt;/citekey&gt;&lt;type&gt;400&lt;/type&gt;&lt;title&gt;Exome sequencing identifies a novel missense variant in RRM2B associated with autosomal recessive progressive external ophthalmoplegia.&lt;/title&gt;&lt;publisher&gt;BioMed Central Ltd&lt;/publisher&gt;&lt;submission_date&gt;99201104251200000000222000&lt;/submission_date&gt;&lt;number&gt;9&lt;/number&gt;&lt;institution&gt;Laboratory for Molecular Dynamics of Mental Disorders, RIKEN Brain Science Institute, 2-1 Hirosawa, Wako-shi, Saitama 351-0198, Japan.&lt;/institution&gt;&lt;subtype&gt;400&lt;/subtype&gt;&lt;bundle&gt;&lt;publication&gt;&lt;title&gt;Genome Biology&lt;/title&gt;&lt;type&gt;-100&lt;/type&gt;&lt;subtype&gt;-100&lt;/subtype&gt;&lt;uuid&gt;579A11ED-825B-4D0A-8726-343674D00C28&lt;/uuid&gt;&lt;/publication&gt;&lt;/bundle&gt;&lt;authors&gt;&lt;author&gt;&lt;firstName&gt;Atsushi&lt;/firstName&gt;&lt;lastName&gt;Takata&lt;/lastName&gt;&lt;/author&gt;&lt;author&gt;&lt;firstName&gt;Maiko&lt;/firstName&gt;&lt;lastName&gt;Kato&lt;/lastName&gt;&lt;/author&gt;&lt;author&gt;&lt;firstName&gt;Masayuki&lt;/firstName&gt;&lt;lastName&gt;Nakamura&lt;/lastName&gt;&lt;/author&gt;&lt;author&gt;&lt;firstName&gt;Takeo&lt;/firstName&gt;&lt;lastName&gt;Yoshikawa&lt;/lastName&gt;&lt;/author&gt;&lt;author&gt;&lt;firstName&gt;Shigenobu&lt;/firstName&gt;&lt;lastName&gt;Kanba&lt;/lastName&gt;&lt;/author&gt;&lt;author&gt;&lt;firstName&gt;Akira&lt;/firstName&gt;&lt;lastName&gt;Sano&lt;/lastName&gt;&lt;/author&gt;&lt;author&gt;&lt;firstName&gt;Tadafumi&lt;/firstName&gt;&lt;lastName&gt;Kato&lt;/lastName&gt;&lt;/author&gt;&lt;/authors&gt;&lt;/publication&gt;&lt;/publications&gt;&lt;cites&gt;&lt;/cites&gt;&lt;/citation&gt;</w:instrText>
      </w:r>
      <w:r w:rsidRPr="00362CFB">
        <w:rPr>
          <w:rFonts w:asciiTheme="majorHAnsi" w:hAnsiTheme="majorHAnsi" w:cstheme="majorHAnsi"/>
          <w:sz w:val="24"/>
          <w:szCs w:val="24"/>
        </w:rPr>
        <w:fldChar w:fldCharType="separate"/>
      </w:r>
      <w:r w:rsidR="00573FDB">
        <w:rPr>
          <w:rFonts w:ascii="Helvetica" w:hAnsi="Helvetica" w:cs="Helvetica"/>
          <w:sz w:val="24"/>
          <w:szCs w:val="24"/>
        </w:rPr>
        <w:t>[76]</w:t>
      </w:r>
      <w:r w:rsidRPr="00362CFB">
        <w:rPr>
          <w:rFonts w:asciiTheme="majorHAnsi" w:hAnsiTheme="majorHAnsi" w:cstheme="majorHAnsi"/>
          <w:sz w:val="24"/>
          <w:szCs w:val="24"/>
        </w:rPr>
        <w:fldChar w:fldCharType="end"/>
      </w:r>
      <w:r w:rsidRPr="00362CFB">
        <w:rPr>
          <w:rFonts w:asciiTheme="majorHAnsi" w:hAnsiTheme="majorHAnsi" w:cstheme="majorHAnsi"/>
          <w:sz w:val="24"/>
          <w:szCs w:val="24"/>
        </w:rPr>
        <w:t xml:space="preserve"> and recorded as a pVUS in OMIM (http://omim.org/entry/604712#0014) in a Japanese patient with a similar phenotype, we consider this to be a pathogenic mutation causative of mitochondrial respiratory chain deficiency.</w:t>
      </w:r>
    </w:p>
    <w:p w14:paraId="62551D30" w14:textId="77777777" w:rsidR="00EA7C7B" w:rsidRPr="00362CFB" w:rsidRDefault="00EA7C7B" w:rsidP="00EA7C7B">
      <w:pPr>
        <w:jc w:val="both"/>
        <w:rPr>
          <w:rFonts w:asciiTheme="majorHAnsi" w:hAnsiTheme="majorHAnsi" w:cstheme="majorHAnsi"/>
          <w:sz w:val="24"/>
          <w:szCs w:val="24"/>
        </w:rPr>
      </w:pPr>
    </w:p>
    <w:p w14:paraId="764D9C4A" w14:textId="7E920029"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t>SCO2</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sz w:val="24"/>
          <w:szCs w:val="24"/>
        </w:rPr>
        <w:t xml:space="preserve">SCO2 is essential for assembly of the catalytic core of cytochrome-c oxidase (COX) in complex IV. Mutations in </w:t>
      </w:r>
      <w:r w:rsidRPr="00362CFB">
        <w:rPr>
          <w:rFonts w:asciiTheme="majorHAnsi" w:hAnsiTheme="majorHAnsi" w:cstheme="majorHAnsi"/>
          <w:i/>
          <w:sz w:val="24"/>
          <w:szCs w:val="24"/>
        </w:rPr>
        <w:t>SCO2</w:t>
      </w:r>
      <w:r w:rsidRPr="00362CFB">
        <w:rPr>
          <w:rFonts w:asciiTheme="majorHAnsi" w:hAnsiTheme="majorHAnsi" w:cstheme="majorHAnsi"/>
          <w:sz w:val="24"/>
          <w:szCs w:val="24"/>
        </w:rPr>
        <w:t xml:space="preserve"> have been associated with fatal infantile </w:t>
      </w:r>
      <w:proofErr w:type="spellStart"/>
      <w:r w:rsidRPr="00362CFB">
        <w:rPr>
          <w:rFonts w:asciiTheme="majorHAnsi" w:hAnsiTheme="majorHAnsi" w:cstheme="majorHAnsi"/>
          <w:sz w:val="24"/>
          <w:szCs w:val="24"/>
        </w:rPr>
        <w:t>cardioencephalomyopathy</w:t>
      </w:r>
      <w:proofErr w:type="spellEnd"/>
      <w:r w:rsidRPr="00362CFB">
        <w:rPr>
          <w:rFonts w:asciiTheme="majorHAnsi" w:hAnsiTheme="majorHAnsi" w:cstheme="majorHAnsi"/>
          <w:sz w:val="24"/>
          <w:szCs w:val="24"/>
        </w:rPr>
        <w:t xml:space="preserve"> because of cytochrome c oxidase deficiency (MIM</w:t>
      </w:r>
      <w:r w:rsidRPr="00362CFB">
        <w:rPr>
          <w:rFonts w:asciiTheme="majorHAnsi" w:hAnsiTheme="majorHAnsi"/>
          <w:color w:val="000000"/>
          <w:sz w:val="24"/>
          <w:szCs w:val="24"/>
          <w:shd w:val="clear" w:color="auto" w:fill="FFFFFF"/>
        </w:rPr>
        <w:t xml:space="preserve"> </w:t>
      </w:r>
      <w:r w:rsidRPr="00362CFB">
        <w:rPr>
          <w:rFonts w:asciiTheme="majorHAnsi" w:hAnsiTheme="majorHAnsi" w:cstheme="majorHAnsi"/>
          <w:sz w:val="24"/>
          <w:szCs w:val="24"/>
        </w:rPr>
        <w:t xml:space="preserve">604377). We identified the compound heterozygous mutations c.773T&gt;C (p.M258T) and c.577G&gt;A (p.G193S) in </w:t>
      </w:r>
      <w:proofErr w:type="spellStart"/>
      <w:r w:rsidRPr="00362CFB">
        <w:rPr>
          <w:rFonts w:asciiTheme="majorHAnsi" w:hAnsiTheme="majorHAnsi" w:cstheme="majorHAnsi"/>
          <w:sz w:val="24"/>
          <w:szCs w:val="24"/>
        </w:rPr>
        <w:t>dichorionic</w:t>
      </w:r>
      <w:proofErr w:type="spellEnd"/>
      <w:r w:rsidRPr="00362CFB">
        <w:rPr>
          <w:rFonts w:asciiTheme="majorHAnsi" w:hAnsiTheme="majorHAnsi" w:cstheme="majorHAnsi"/>
          <w:sz w:val="24"/>
          <w:szCs w:val="24"/>
        </w:rPr>
        <w:t xml:space="preserve"> diamniotic twins (II</w:t>
      </w:r>
      <w:proofErr w:type="gramStart"/>
      <w:r w:rsidRPr="00362CFB">
        <w:rPr>
          <w:rFonts w:asciiTheme="majorHAnsi" w:hAnsiTheme="majorHAnsi" w:cstheme="majorHAnsi"/>
          <w:sz w:val="24"/>
          <w:szCs w:val="24"/>
        </w:rPr>
        <w:t>:1</w:t>
      </w:r>
      <w:proofErr w:type="gramEnd"/>
      <w:r w:rsidRPr="00362CFB">
        <w:rPr>
          <w:rFonts w:asciiTheme="majorHAnsi" w:hAnsiTheme="majorHAnsi" w:cstheme="majorHAnsi"/>
          <w:sz w:val="24"/>
          <w:szCs w:val="24"/>
        </w:rPr>
        <w:t>[Pt628] and II:2). Mutation c.577G&gt;A (p.G193S) was previously reported to be pathogenic</w:t>
      </w:r>
      <w:r w:rsidRPr="00362CFB">
        <w:rPr>
          <w:rFonts w:asciiTheme="majorHAnsi" w:hAnsiTheme="majorHAnsi" w:cs="Arial"/>
          <w:sz w:val="24"/>
          <w:szCs w:val="24"/>
        </w:rPr>
        <w:fldChar w:fldCharType="begin"/>
      </w:r>
      <w:r w:rsidR="00573FDB">
        <w:rPr>
          <w:rFonts w:asciiTheme="majorHAnsi" w:hAnsiTheme="majorHAnsi" w:cs="Arial"/>
          <w:sz w:val="24"/>
          <w:szCs w:val="24"/>
        </w:rPr>
        <w:instrText xml:space="preserve"> ADDIN PAPERS2_CITATIONS &lt;citation&gt;&lt;uuid&gt;0782DCD7-A22F-4576-BCDF-491037F773F5&lt;/uuid&gt;&lt;priority&gt;7&lt;/priority&gt;&lt;publications&gt;&lt;publication&gt;&lt;volume&gt;28&lt;/volume&gt;&lt;publication_date&gt;99200903001200000000220000&lt;/publication_date&gt;&lt;number&gt;2&lt;/number&gt;&lt;institution&gt;Department of Pathology, Stanford University School of Medicine, Stanford, CA 94305, USA. bretmobley@gmail.com&lt;/institution&gt;&lt;startpage&gt;143&lt;/startpage&gt;&lt;title&gt;A novel homozygous SCO2 mutation, p.G193S, causing fatal infantile cardioencephalomyopathy.&lt;/title&gt;&lt;uuid&gt;DC3D60CE-3792-43E5-ABD9-21CACCA5CE45&lt;/uuid&gt;&lt;subtype&gt;400&lt;/subtype&gt;&lt;endpage&gt;149&lt;/endpage&gt;&lt;type&gt;400&lt;/type&gt;&lt;url&gt;http://www.ncbi.nlm.nih.gov/pubmed/19353847&lt;/url&gt;&lt;bundle&gt;&lt;publication&gt;&lt;title&gt;Clinical neuropathology&lt;/title&gt;&lt;type&gt;-100&lt;/type&gt;&lt;subtype&gt;-100&lt;/subtype&gt;&lt;uuid&gt;171E4177-1715-464F-93FF-6D2A61665F08&lt;/uuid&gt;&lt;/publication&gt;&lt;/bundle&gt;&lt;authors&gt;&lt;author&gt;&lt;firstName&gt;B&lt;/firstName&gt;&lt;middleNames&gt;C&lt;/middleNames&gt;&lt;lastName&gt;Mobley&lt;/lastName&gt;&lt;/author&gt;&lt;author&gt;&lt;firstName&gt;G&lt;/firstName&gt;&lt;middleNames&gt;M&lt;/middleNames&gt;&lt;lastName&gt;Enns&lt;/lastName&gt;&lt;/author&gt;&lt;author&gt;&lt;firstName&gt;L-J&lt;/firstName&gt;&lt;lastName&gt;Wong&lt;/lastName&gt;&lt;/author&gt;&lt;author&gt;&lt;firstName&gt;H&lt;/firstName&gt;&lt;lastName&gt;Vogel&lt;/lastName&gt;&lt;/author&gt;&lt;/authors&gt;&lt;/publication&gt;&lt;/publications&gt;&lt;cites&gt;&lt;/cites&gt;&lt;/citation&gt;</w:instrText>
      </w:r>
      <w:r w:rsidRPr="00362CFB">
        <w:rPr>
          <w:rFonts w:asciiTheme="majorHAnsi" w:hAnsiTheme="majorHAnsi" w:cs="Arial"/>
          <w:sz w:val="24"/>
          <w:szCs w:val="24"/>
        </w:rPr>
        <w:fldChar w:fldCharType="separate"/>
      </w:r>
      <w:r w:rsidR="007823A0">
        <w:rPr>
          <w:rFonts w:ascii="Helvetica" w:hAnsi="Helvetica" w:cs="Helvetica"/>
          <w:sz w:val="24"/>
          <w:szCs w:val="24"/>
        </w:rPr>
        <w:t>[16]</w:t>
      </w:r>
      <w:r w:rsidRPr="00362CFB">
        <w:rPr>
          <w:rFonts w:asciiTheme="majorHAnsi" w:hAnsiTheme="majorHAnsi" w:cs="Arial"/>
          <w:sz w:val="24"/>
          <w:szCs w:val="24"/>
        </w:rPr>
        <w:fldChar w:fldCharType="end"/>
      </w:r>
      <w:r w:rsidRPr="00362CFB">
        <w:rPr>
          <w:rFonts w:asciiTheme="majorHAnsi" w:hAnsiTheme="majorHAnsi" w:cstheme="majorHAnsi"/>
          <w:sz w:val="24"/>
          <w:szCs w:val="24"/>
        </w:rPr>
        <w:t>.</w:t>
      </w:r>
      <w:r>
        <w:rPr>
          <w:rFonts w:asciiTheme="majorHAnsi" w:hAnsiTheme="majorHAnsi" w:cstheme="majorHAnsi" w:hint="eastAsia"/>
          <w:sz w:val="24"/>
          <w:szCs w:val="24"/>
        </w:rPr>
        <w:t xml:space="preserve"> A </w:t>
      </w:r>
      <w:r w:rsidRPr="000B1765">
        <w:rPr>
          <w:rFonts w:asciiTheme="majorHAnsi" w:eastAsia="ＭＳ Ｐゴシック" w:hAnsiTheme="majorHAnsi" w:cstheme="majorHAnsi"/>
          <w:sz w:val="24"/>
          <w:szCs w:val="24"/>
        </w:rPr>
        <w:t xml:space="preserve">ClustalW alignment of the </w:t>
      </w:r>
      <w:r w:rsidRPr="000B1765">
        <w:rPr>
          <w:rFonts w:asciiTheme="majorHAnsi" w:eastAsia="ＭＳ Ｐゴシック" w:hAnsiTheme="majorHAnsi" w:cstheme="majorHAnsi" w:hint="eastAsia"/>
          <w:sz w:val="24"/>
          <w:szCs w:val="24"/>
        </w:rPr>
        <w:t>SCO2</w:t>
      </w:r>
      <w:r w:rsidRPr="000B1765">
        <w:rPr>
          <w:rFonts w:asciiTheme="majorHAnsi" w:eastAsia="ＭＳ Ｐゴシック" w:hAnsiTheme="majorHAnsi" w:cstheme="majorHAnsi"/>
          <w:sz w:val="24"/>
          <w:szCs w:val="24"/>
        </w:rPr>
        <w:t xml:space="preserve"> orthologs</w:t>
      </w:r>
      <w:r w:rsidRPr="000B1765">
        <w:rPr>
          <w:rFonts w:asciiTheme="majorHAnsi" w:eastAsia="ＭＳ Ｐゴシック" w:hAnsiTheme="majorHAnsi" w:cstheme="majorHAnsi" w:hint="eastAsia"/>
          <w:sz w:val="24"/>
          <w:szCs w:val="24"/>
        </w:rPr>
        <w:t xml:space="preserve"> </w:t>
      </w:r>
      <w:r>
        <w:rPr>
          <w:rFonts w:asciiTheme="majorHAnsi" w:eastAsia="ＭＳ Ｐゴシック" w:hAnsiTheme="majorHAnsi" w:cstheme="majorHAnsi" w:hint="eastAsia"/>
          <w:sz w:val="24"/>
          <w:szCs w:val="24"/>
        </w:rPr>
        <w:t>indicated</w:t>
      </w:r>
      <w:r w:rsidRPr="000B1765">
        <w:rPr>
          <w:rFonts w:asciiTheme="majorHAnsi" w:eastAsia="ＭＳ Ｐゴシック" w:hAnsiTheme="majorHAnsi" w:cstheme="majorHAnsi"/>
          <w:sz w:val="24"/>
          <w:szCs w:val="24"/>
        </w:rPr>
        <w:t xml:space="preserve"> conservation of</w:t>
      </w:r>
      <w:r w:rsidRPr="000B1765">
        <w:rPr>
          <w:rFonts w:asciiTheme="majorHAnsi" w:eastAsia="ＭＳ Ｐゴシック" w:hAnsiTheme="majorHAnsi" w:cstheme="majorHAnsi" w:hint="eastAsia"/>
          <w:sz w:val="24"/>
          <w:szCs w:val="24"/>
        </w:rPr>
        <w:t xml:space="preserve"> </w:t>
      </w:r>
      <w:r w:rsidRPr="000B1765">
        <w:rPr>
          <w:rFonts w:asciiTheme="majorHAnsi" w:eastAsia="ＭＳ Ｐゴシック" w:hAnsiTheme="majorHAnsi" w:cstheme="majorHAnsi"/>
          <w:sz w:val="24"/>
          <w:szCs w:val="24"/>
        </w:rPr>
        <w:t xml:space="preserve">the </w:t>
      </w:r>
      <w:r w:rsidRPr="000B1765">
        <w:rPr>
          <w:rFonts w:asciiTheme="majorHAnsi" w:hAnsiTheme="majorHAnsi" w:cstheme="majorHAnsi"/>
          <w:sz w:val="24"/>
          <w:szCs w:val="24"/>
        </w:rPr>
        <w:t>p.M258</w:t>
      </w:r>
      <w:r w:rsidRPr="000B1765">
        <w:rPr>
          <w:rFonts w:asciiTheme="majorHAnsi" w:eastAsia="ＭＳ Ｐゴシック" w:hAnsiTheme="majorHAnsi" w:cstheme="majorHAnsi" w:hint="eastAsia"/>
          <w:sz w:val="24"/>
          <w:szCs w:val="24"/>
        </w:rPr>
        <w:t xml:space="preserve"> residue</w:t>
      </w:r>
      <w:r>
        <w:rPr>
          <w:rFonts w:asciiTheme="majorHAnsi" w:eastAsia="ＭＳ Ｐゴシック" w:hAnsiTheme="majorHAnsi" w:cstheme="majorHAnsi" w:hint="eastAsia"/>
          <w:sz w:val="24"/>
          <w:szCs w:val="24"/>
        </w:rPr>
        <w:t xml:space="preserve">, and the </w:t>
      </w:r>
      <w:r w:rsidRPr="005D447B">
        <w:rPr>
          <w:rFonts w:asciiTheme="majorHAnsi" w:hAnsiTheme="majorHAnsi" w:cstheme="majorHAnsi"/>
          <w:sz w:val="24"/>
          <w:szCs w:val="24"/>
        </w:rPr>
        <w:t>PolyPhen2 and SIFT algorithm</w:t>
      </w:r>
      <w:r>
        <w:rPr>
          <w:rFonts w:asciiTheme="majorHAnsi" w:hAnsiTheme="majorHAnsi" w:cstheme="majorHAnsi" w:hint="eastAsia"/>
          <w:sz w:val="24"/>
          <w:szCs w:val="24"/>
        </w:rPr>
        <w:t xml:space="preserve">s </w:t>
      </w:r>
      <w:r>
        <w:rPr>
          <w:rFonts w:asciiTheme="majorHAnsi" w:hAnsiTheme="majorHAnsi" w:cstheme="majorHAnsi"/>
          <w:sz w:val="24"/>
          <w:szCs w:val="24"/>
        </w:rPr>
        <w:t>predict</w:t>
      </w:r>
      <w:r>
        <w:rPr>
          <w:rFonts w:asciiTheme="majorHAnsi" w:hAnsiTheme="majorHAnsi" w:cstheme="majorHAnsi" w:hint="eastAsia"/>
          <w:sz w:val="24"/>
          <w:szCs w:val="24"/>
        </w:rPr>
        <w:t xml:space="preserve">ed </w:t>
      </w:r>
      <w:r w:rsidRPr="000B1765">
        <w:rPr>
          <w:rFonts w:asciiTheme="majorHAnsi" w:eastAsia="ＭＳ Ｐゴシック" w:hAnsiTheme="majorHAnsi" w:cstheme="majorHAnsi"/>
          <w:sz w:val="24"/>
          <w:szCs w:val="24"/>
        </w:rPr>
        <w:t xml:space="preserve">the </w:t>
      </w:r>
      <w:r w:rsidRPr="000B1765">
        <w:rPr>
          <w:rFonts w:asciiTheme="majorHAnsi" w:hAnsiTheme="majorHAnsi" w:cstheme="majorHAnsi"/>
          <w:sz w:val="24"/>
          <w:szCs w:val="24"/>
        </w:rPr>
        <w:t>p.M258</w:t>
      </w:r>
      <w:r>
        <w:rPr>
          <w:rFonts w:asciiTheme="majorHAnsi" w:hAnsiTheme="majorHAnsi" w:cstheme="majorHAnsi" w:hint="eastAsia"/>
          <w:sz w:val="24"/>
          <w:szCs w:val="24"/>
        </w:rPr>
        <w:t>T change</w:t>
      </w:r>
      <w:r>
        <w:rPr>
          <w:rFonts w:asciiTheme="majorHAnsi" w:hAnsiTheme="majorHAnsi" w:cstheme="majorHAnsi"/>
          <w:sz w:val="24"/>
          <w:szCs w:val="24"/>
        </w:rPr>
        <w:t xml:space="preserve"> </w:t>
      </w:r>
      <w:r>
        <w:rPr>
          <w:rFonts w:asciiTheme="majorHAnsi" w:hAnsiTheme="majorHAnsi" w:cstheme="majorHAnsi" w:hint="eastAsia"/>
          <w:sz w:val="24"/>
          <w:szCs w:val="24"/>
        </w:rPr>
        <w:t>as</w:t>
      </w:r>
      <w:r>
        <w:rPr>
          <w:rFonts w:asciiTheme="majorHAnsi" w:hAnsiTheme="majorHAnsi" w:cstheme="majorHAnsi"/>
          <w:sz w:val="24"/>
          <w:szCs w:val="24"/>
        </w:rPr>
        <w:t xml:space="preserve"> “probably damaging”</w:t>
      </w:r>
      <w:r>
        <w:rPr>
          <w:rFonts w:asciiTheme="majorHAnsi" w:eastAsia="ＭＳ Ｐゴシック" w:hAnsiTheme="majorHAnsi" w:cstheme="majorHAnsi" w:hint="eastAsia"/>
          <w:sz w:val="24"/>
          <w:szCs w:val="24"/>
        </w:rPr>
        <w:t>.</w:t>
      </w:r>
      <w:r>
        <w:rPr>
          <w:rFonts w:asciiTheme="majorHAnsi" w:hAnsiTheme="majorHAnsi" w:cstheme="majorHAnsi" w:hint="eastAsia"/>
          <w:sz w:val="24"/>
          <w:szCs w:val="24"/>
        </w:rPr>
        <w:t xml:space="preserve"> </w:t>
      </w:r>
      <w:r>
        <w:rPr>
          <w:rFonts w:asciiTheme="majorHAnsi" w:eastAsia="ＭＳ Ｐゴシック" w:hAnsiTheme="majorHAnsi" w:cstheme="majorHAnsi" w:hint="eastAsia"/>
          <w:sz w:val="24"/>
          <w:szCs w:val="24"/>
        </w:rPr>
        <w:t xml:space="preserve">The father of this patient </w:t>
      </w:r>
      <w:r w:rsidRPr="00516027">
        <w:rPr>
          <w:rFonts w:asciiTheme="majorHAnsi" w:eastAsia="ＭＳ Ｐゴシック" w:hAnsiTheme="majorHAnsi" w:cstheme="majorHAnsi"/>
          <w:sz w:val="24"/>
          <w:szCs w:val="24"/>
        </w:rPr>
        <w:t>w</w:t>
      </w:r>
      <w:r>
        <w:rPr>
          <w:rFonts w:asciiTheme="majorHAnsi" w:eastAsia="ＭＳ Ｐゴシック" w:hAnsiTheme="majorHAnsi" w:cstheme="majorHAnsi" w:hint="eastAsia"/>
          <w:sz w:val="24"/>
          <w:szCs w:val="24"/>
        </w:rPr>
        <w:t>as</w:t>
      </w:r>
      <w:r w:rsidRPr="00516027">
        <w:rPr>
          <w:rFonts w:asciiTheme="majorHAnsi" w:eastAsia="ＭＳ Ｐゴシック" w:hAnsiTheme="majorHAnsi" w:cstheme="majorHAnsi"/>
          <w:sz w:val="24"/>
          <w:szCs w:val="24"/>
        </w:rPr>
        <w:t xml:space="preserve"> shown to be</w:t>
      </w:r>
      <w:r>
        <w:rPr>
          <w:rFonts w:asciiTheme="majorHAnsi" w:eastAsia="ＭＳ Ｐゴシック" w:hAnsiTheme="majorHAnsi" w:cstheme="majorHAnsi" w:hint="eastAsia"/>
          <w:sz w:val="24"/>
          <w:szCs w:val="24"/>
        </w:rPr>
        <w:t xml:space="preserve"> a</w:t>
      </w:r>
      <w:r w:rsidRPr="00516027">
        <w:rPr>
          <w:rFonts w:asciiTheme="majorHAnsi" w:eastAsia="ＭＳ Ｐゴシック" w:hAnsiTheme="majorHAnsi" w:cstheme="majorHAnsi"/>
          <w:sz w:val="24"/>
          <w:szCs w:val="24"/>
        </w:rPr>
        <w:t xml:space="preserve"> heterozygous carriers of </w:t>
      </w:r>
      <w:r w:rsidR="00F57591" w:rsidRPr="00362CFB">
        <w:rPr>
          <w:rFonts w:asciiTheme="majorHAnsi" w:hAnsiTheme="majorHAnsi" w:cstheme="majorHAnsi"/>
          <w:sz w:val="24"/>
          <w:szCs w:val="24"/>
        </w:rPr>
        <w:t>c.577G&gt;A</w:t>
      </w:r>
      <w:r w:rsidRPr="00516027">
        <w:rPr>
          <w:rFonts w:asciiTheme="majorHAnsi" w:eastAsia="ＭＳ Ｐゴシック" w:hAnsiTheme="majorHAnsi" w:cstheme="majorHAnsi"/>
          <w:sz w:val="24"/>
          <w:szCs w:val="24"/>
        </w:rPr>
        <w:t>,</w:t>
      </w:r>
      <w:r>
        <w:rPr>
          <w:rFonts w:asciiTheme="majorHAnsi" w:eastAsia="ＭＳ Ｐゴシック" w:hAnsiTheme="majorHAnsi" w:cstheme="majorHAnsi" w:hint="eastAsia"/>
          <w:sz w:val="24"/>
          <w:szCs w:val="24"/>
        </w:rPr>
        <w:t xml:space="preserve"> </w:t>
      </w:r>
      <w:r w:rsidRPr="00516027">
        <w:rPr>
          <w:rFonts w:asciiTheme="majorHAnsi" w:eastAsia="ＭＳ Ｐゴシック" w:hAnsiTheme="majorHAnsi" w:cstheme="majorHAnsi"/>
          <w:sz w:val="24"/>
          <w:szCs w:val="24"/>
        </w:rPr>
        <w:t xml:space="preserve">and </w:t>
      </w:r>
      <w:r>
        <w:rPr>
          <w:rFonts w:asciiTheme="majorHAnsi" w:eastAsia="ＭＳ Ｐゴシック" w:hAnsiTheme="majorHAnsi" w:cstheme="majorHAnsi" w:hint="eastAsia"/>
          <w:sz w:val="24"/>
          <w:szCs w:val="24"/>
        </w:rPr>
        <w:t>his mother</w:t>
      </w:r>
      <w:r w:rsidRPr="00516027">
        <w:rPr>
          <w:rFonts w:asciiTheme="majorHAnsi" w:eastAsia="ＭＳ Ｐゴシック" w:hAnsiTheme="majorHAnsi" w:cstheme="majorHAnsi"/>
          <w:sz w:val="24"/>
          <w:szCs w:val="24"/>
        </w:rPr>
        <w:t xml:space="preserve"> was heterozygous for </w:t>
      </w:r>
      <w:r w:rsidR="00F57591" w:rsidRPr="00362CFB">
        <w:rPr>
          <w:rFonts w:asciiTheme="majorHAnsi" w:hAnsiTheme="majorHAnsi" w:cstheme="majorHAnsi"/>
          <w:sz w:val="24"/>
          <w:szCs w:val="24"/>
        </w:rPr>
        <w:t>c.773T&gt;C</w:t>
      </w:r>
      <w:r w:rsidRPr="00516027">
        <w:rPr>
          <w:rFonts w:asciiTheme="majorHAnsi" w:eastAsia="ＭＳ Ｐゴシック" w:hAnsiTheme="majorHAnsi" w:cstheme="majorHAnsi"/>
          <w:sz w:val="24"/>
          <w:szCs w:val="24"/>
        </w:rPr>
        <w:t>.</w:t>
      </w:r>
      <w:r>
        <w:rPr>
          <w:rFonts w:asciiTheme="majorHAnsi" w:eastAsia="ＭＳ Ｐゴシック" w:hAnsiTheme="majorHAnsi" w:cstheme="majorHAnsi" w:hint="eastAsia"/>
          <w:sz w:val="24"/>
          <w:szCs w:val="24"/>
        </w:rPr>
        <w:t xml:space="preserve"> </w:t>
      </w:r>
      <w:r w:rsidRPr="00362CFB">
        <w:rPr>
          <w:rFonts w:asciiTheme="majorHAnsi" w:hAnsiTheme="majorHAnsi" w:cstheme="majorHAnsi"/>
          <w:sz w:val="24"/>
          <w:szCs w:val="24"/>
        </w:rPr>
        <w:t>The twins presented with intrauterine growth retardation, premature birth, cranial abnormality (via magnetic resonance imaging), and lactic acidosis. Complex I and IV deficiencies were detected in twin II</w:t>
      </w:r>
      <w:proofErr w:type="gramStart"/>
      <w:r w:rsidRPr="00362CFB">
        <w:rPr>
          <w:rFonts w:asciiTheme="majorHAnsi" w:hAnsiTheme="majorHAnsi" w:cstheme="majorHAnsi"/>
          <w:sz w:val="24"/>
          <w:szCs w:val="24"/>
        </w:rPr>
        <w:t>:1</w:t>
      </w:r>
      <w:proofErr w:type="gramEnd"/>
      <w:r w:rsidRPr="00362CFB">
        <w:rPr>
          <w:rFonts w:asciiTheme="majorHAnsi" w:hAnsiTheme="majorHAnsi" w:cstheme="majorHAnsi"/>
          <w:sz w:val="24"/>
          <w:szCs w:val="24"/>
        </w:rPr>
        <w:t xml:space="preserve"> (Pt628)</w:t>
      </w:r>
      <w:r>
        <w:rPr>
          <w:rFonts w:asciiTheme="majorHAnsi" w:hAnsiTheme="majorHAnsi" w:cstheme="majorHAnsi" w:hint="eastAsia"/>
          <w:sz w:val="24"/>
          <w:szCs w:val="24"/>
        </w:rPr>
        <w:t>,</w:t>
      </w:r>
      <w:r w:rsidRPr="00362CFB">
        <w:rPr>
          <w:rFonts w:asciiTheme="majorHAnsi" w:hAnsiTheme="majorHAnsi" w:cstheme="majorHAnsi"/>
          <w:sz w:val="24"/>
          <w:szCs w:val="24"/>
        </w:rPr>
        <w:t xml:space="preserve"> but not II:2.</w:t>
      </w:r>
    </w:p>
    <w:p w14:paraId="1A71CBA1" w14:textId="77777777" w:rsidR="00EA7C7B" w:rsidRPr="00362CFB" w:rsidRDefault="00EA7C7B" w:rsidP="00EA7C7B">
      <w:pPr>
        <w:jc w:val="both"/>
        <w:rPr>
          <w:rFonts w:asciiTheme="majorHAnsi" w:hAnsiTheme="majorHAnsi" w:cstheme="majorHAnsi"/>
          <w:sz w:val="24"/>
          <w:szCs w:val="24"/>
        </w:rPr>
      </w:pPr>
    </w:p>
    <w:p w14:paraId="1A9DA600" w14:textId="73F6D84F" w:rsidR="00EA7C7B" w:rsidRPr="00362CFB" w:rsidRDefault="00EA7C7B" w:rsidP="00EA7C7B">
      <w:pPr>
        <w:jc w:val="both"/>
        <w:rPr>
          <w:rFonts w:asciiTheme="majorHAnsi" w:hAnsiTheme="majorHAnsi" w:cstheme="majorHAnsi"/>
          <w:sz w:val="24"/>
          <w:szCs w:val="24"/>
        </w:rPr>
      </w:pPr>
      <w:r w:rsidRPr="00164EE0">
        <w:rPr>
          <w:rFonts w:asciiTheme="majorHAnsi" w:hAnsiTheme="majorHAnsi" w:cstheme="majorHAnsi"/>
          <w:b/>
          <w:i/>
          <w:sz w:val="24"/>
          <w:szCs w:val="24"/>
        </w:rPr>
        <w:lastRenderedPageBreak/>
        <w:t>SUCLA2</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i/>
          <w:sz w:val="24"/>
          <w:szCs w:val="24"/>
        </w:rPr>
        <w:t>SUCLA2</w:t>
      </w:r>
      <w:r w:rsidRPr="00362CFB">
        <w:rPr>
          <w:rFonts w:asciiTheme="majorHAnsi" w:hAnsiTheme="majorHAnsi" w:cstheme="majorHAnsi" w:hint="eastAsia"/>
          <w:sz w:val="24"/>
          <w:szCs w:val="24"/>
        </w:rPr>
        <w:t xml:space="preserve">, which encodes </w:t>
      </w:r>
      <w:r w:rsidRPr="00362CFB">
        <w:rPr>
          <w:rFonts w:asciiTheme="majorHAnsi" w:hAnsiTheme="majorHAnsi" w:cstheme="majorHAnsi"/>
          <w:sz w:val="24"/>
          <w:szCs w:val="24"/>
        </w:rPr>
        <w:t xml:space="preserve">mitochondrial </w:t>
      </w:r>
      <w:proofErr w:type="spellStart"/>
      <w:r w:rsidRPr="00362CFB">
        <w:rPr>
          <w:rFonts w:asciiTheme="majorHAnsi" w:hAnsiTheme="majorHAnsi" w:cstheme="majorHAnsi"/>
          <w:sz w:val="24"/>
          <w:szCs w:val="24"/>
        </w:rPr>
        <w:t>succinyl</w:t>
      </w:r>
      <w:proofErr w:type="spellEnd"/>
      <w:r w:rsidRPr="00362CFB">
        <w:rPr>
          <w:rFonts w:asciiTheme="majorHAnsi" w:hAnsiTheme="majorHAnsi" w:cstheme="majorHAnsi"/>
          <w:sz w:val="24"/>
          <w:szCs w:val="24"/>
        </w:rPr>
        <w:t>-CoA ligase subunit beta, was mutated in a boy with developmental delay, myopathy, ptosis, and complex IV deficiency. Pt105 harbored a homozygous known mutation</w:t>
      </w:r>
      <w:r w:rsidRPr="00362CF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10530C3D-11F4-4A6B-8BA7-83530832F228&lt;/uuid&gt;&lt;priority&gt;8&lt;/priority&gt;&lt;publications&gt;&lt;publication&gt;&lt;volume&gt;19&lt;/volume&gt;&lt;publication_date&gt;99200909001200000000220000&lt;/publication_date&gt;&lt;number&gt;8-9&lt;/number&gt;&lt;doi&gt;10.1016/j.nmd.2009.06.065&lt;/doi&gt;&lt;startpage&gt;563&lt;/startpage&gt;&lt;title&gt;G.P.3.07 Novel mutation in SUCLA2 gene: Encephalomyopathy, dystonia and deafness associated with mild methylmalonic aciduria and mtDNA depletions&lt;/title&gt;&lt;uuid&gt;8B91D0A6-FB67-43D3-81CD-CC7C5A08365E&lt;/uuid&gt;&lt;subtype&gt;400&lt;/subtype&gt;&lt;endpage&gt;563&lt;/endpage&gt;&lt;type&gt;400&lt;/type&gt;&lt;url&gt;http://linkinghub.elsevier.com/retrieve/pii/S0960896609002223&lt;/url&gt;&lt;bundle&gt;&lt;publication&gt;&lt;publisher&gt;Elsevier B.V.&lt;/publisher&gt;&lt;title&gt;NEUROMUSCULAR DISORDERS&lt;/title&gt;&lt;type&gt;-100&lt;/type&gt;&lt;subtype&gt;-100&lt;/subtype&gt;&lt;uuid&gt;991C5A2C-D89A-45D8-9493-B8B1628090DF&lt;/uuid&gt;&lt;/publication&gt;&lt;/bundle&gt;&lt;authors&gt;&lt;author&gt;&lt;firstName&gt;A&lt;/firstName&gt;&lt;middleNames&gt;E N&lt;/middleNames&gt;&lt;lastName&gt;Nascimento Osorio&lt;/lastName&gt;&lt;/author&gt;&lt;author&gt;&lt;firstName&gt;A&lt;/firstName&gt;&lt;middleNames&gt;N S&lt;/middleNames&gt;&lt;lastName&gt;Navarro-Sastre&lt;/lastName&gt;&lt;/author&gt;&lt;author&gt;&lt;firstName&gt;J&lt;/firstName&gt;&lt;middleNames&gt;C&lt;/middleNames&gt;&lt;lastName&gt;Colomer&lt;/lastName&gt;&lt;/author&gt;&lt;author&gt;&lt;firstName&gt;C&lt;/firstName&gt;&lt;middleNames&gt;P&lt;/middleNames&gt;&lt;lastName&gt;Paredes&lt;/lastName&gt;&lt;/author&gt;&lt;author&gt;&lt;firstName&gt;A&lt;/firstName&gt;&lt;middleNames&gt;G&lt;/middleNames&gt;&lt;lastName&gt;Gutierrez&lt;/lastName&gt;&lt;/author&gt;&lt;author&gt;&lt;firstName&gt;C&lt;/firstName&gt;&lt;middleNames&gt;O&lt;/middleNames&gt;&lt;lastName&gt;Ortez&lt;/lastName&gt;&lt;/author&gt;&lt;author&gt;&lt;firstName&gt;M&lt;/firstName&gt;&lt;middleNames&gt;V&lt;/middleNames&gt;&lt;lastName&gt;Vilaseca&lt;/lastName&gt;&lt;/author&gt;&lt;author&gt;&lt;firstName&gt;J&lt;/firstName&gt;&lt;middleNames&gt;M&lt;/middleNames&gt;&lt;lastName&gt;Montoya&lt;/lastName&gt;&lt;/author&gt;&lt;author&gt;&lt;firstName&gt;T&lt;/firstName&gt;&lt;middleNames&gt;R&lt;/middleNames&gt;&lt;lastName&gt;Ribes&lt;/lastName&gt;&lt;/author&gt;&lt;/authors&gt;&lt;/publication&gt;&lt;/publications&gt;&lt;cites&gt;&lt;/cites&gt;&lt;/citation&gt;</w:instrText>
      </w:r>
      <w:r w:rsidRPr="00362CFB">
        <w:rPr>
          <w:rFonts w:asciiTheme="majorHAnsi" w:hAnsiTheme="majorHAnsi" w:cstheme="majorHAnsi"/>
          <w:sz w:val="24"/>
          <w:szCs w:val="24"/>
        </w:rPr>
        <w:fldChar w:fldCharType="separate"/>
      </w:r>
      <w:r w:rsidR="007823A0">
        <w:rPr>
          <w:rFonts w:ascii="Helvetica" w:hAnsi="Helvetica" w:cs="Helvetica"/>
          <w:sz w:val="24"/>
          <w:szCs w:val="24"/>
        </w:rPr>
        <w:t>[17]</w:t>
      </w:r>
      <w:r w:rsidRPr="00362CFB">
        <w:rPr>
          <w:rFonts w:asciiTheme="majorHAnsi" w:hAnsiTheme="majorHAnsi" w:cstheme="majorHAnsi"/>
          <w:sz w:val="24"/>
          <w:szCs w:val="24"/>
        </w:rPr>
        <w:fldChar w:fldCharType="end"/>
      </w:r>
      <w:r w:rsidRPr="00362CFB">
        <w:rPr>
          <w:rFonts w:asciiTheme="majorHAnsi" w:hAnsiTheme="majorHAnsi" w:cstheme="majorHAnsi"/>
          <w:sz w:val="24"/>
          <w:szCs w:val="24"/>
        </w:rPr>
        <w:t xml:space="preserve"> c.1048G&gt;A (p.G350S)</w:t>
      </w:r>
      <w:r>
        <w:rPr>
          <w:rFonts w:asciiTheme="majorHAnsi" w:hAnsiTheme="majorHAnsi" w:cstheme="majorHAnsi" w:hint="eastAsia"/>
          <w:sz w:val="24"/>
          <w:szCs w:val="24"/>
        </w:rPr>
        <w:t>,</w:t>
      </w:r>
      <w:r w:rsidRPr="00362CFB">
        <w:rPr>
          <w:rFonts w:asciiTheme="majorHAnsi" w:hAnsiTheme="majorHAnsi" w:cstheme="majorHAnsi"/>
          <w:sz w:val="24"/>
          <w:szCs w:val="24"/>
        </w:rPr>
        <w:t xml:space="preserve"> located in </w:t>
      </w:r>
      <w:r w:rsidRPr="00F573F5">
        <w:rPr>
          <w:rFonts w:asciiTheme="majorHAnsi" w:hAnsiTheme="majorHAnsi" w:cstheme="majorHAnsi"/>
          <w:sz w:val="24"/>
          <w:szCs w:val="24"/>
        </w:rPr>
        <w:t>44.4Mb</w:t>
      </w:r>
      <w:r>
        <w:rPr>
          <w:rFonts w:asciiTheme="majorHAnsi" w:hAnsiTheme="majorHAnsi" w:cstheme="majorHAnsi"/>
          <w:sz w:val="24"/>
          <w:szCs w:val="24"/>
        </w:rPr>
        <w:t xml:space="preserve"> LCSH.</w:t>
      </w:r>
      <w:r w:rsidRPr="00991F04">
        <w:t xml:space="preserve"> </w:t>
      </w:r>
      <w:r>
        <w:rPr>
          <w:rFonts w:asciiTheme="majorHAnsi" w:hAnsiTheme="majorHAnsi" w:cstheme="majorHAnsi" w:hint="eastAsia"/>
          <w:sz w:val="24"/>
          <w:szCs w:val="24"/>
        </w:rPr>
        <w:t>High-density oligonucleotide arrays</w:t>
      </w:r>
      <w:r w:rsidRPr="00991F04">
        <w:rPr>
          <w:rFonts w:asciiTheme="majorHAnsi" w:hAnsiTheme="majorHAnsi" w:cstheme="majorHAnsi"/>
          <w:sz w:val="24"/>
          <w:szCs w:val="24"/>
        </w:rPr>
        <w:t xml:space="preserve"> confirmed no evidence of </w:t>
      </w:r>
      <w:r>
        <w:rPr>
          <w:rFonts w:asciiTheme="majorHAnsi" w:hAnsiTheme="majorHAnsi" w:cstheme="majorHAnsi" w:hint="eastAsia"/>
          <w:sz w:val="24"/>
          <w:szCs w:val="24"/>
        </w:rPr>
        <w:t xml:space="preserve">a </w:t>
      </w:r>
      <w:r w:rsidRPr="00991F04">
        <w:rPr>
          <w:rFonts w:asciiTheme="majorHAnsi" w:hAnsiTheme="majorHAnsi" w:cstheme="majorHAnsi"/>
          <w:sz w:val="24"/>
          <w:szCs w:val="24"/>
        </w:rPr>
        <w:t>large deletion</w:t>
      </w:r>
      <w:r w:rsidRPr="008352C2">
        <w:rPr>
          <w:rFonts w:asciiTheme="majorHAnsi" w:hAnsiTheme="majorHAnsi" w:cstheme="majorHAnsi"/>
          <w:sz w:val="24"/>
          <w:szCs w:val="24"/>
        </w:rPr>
        <w:t xml:space="preserve"> surrou</w:t>
      </w:r>
      <w:r>
        <w:rPr>
          <w:rFonts w:asciiTheme="majorHAnsi" w:hAnsiTheme="majorHAnsi" w:cstheme="majorHAnsi"/>
          <w:sz w:val="24"/>
          <w:szCs w:val="24"/>
        </w:rPr>
        <w:t>n</w:t>
      </w:r>
      <w:r w:rsidRPr="008352C2">
        <w:rPr>
          <w:rFonts w:asciiTheme="majorHAnsi" w:hAnsiTheme="majorHAnsi" w:cstheme="majorHAnsi"/>
          <w:sz w:val="24"/>
          <w:szCs w:val="24"/>
        </w:rPr>
        <w:t>ding</w:t>
      </w:r>
      <w:r>
        <w:rPr>
          <w:rFonts w:asciiTheme="majorHAnsi" w:hAnsiTheme="majorHAnsi" w:cstheme="majorHAnsi"/>
          <w:sz w:val="24"/>
          <w:szCs w:val="24"/>
        </w:rPr>
        <w:t xml:space="preserve"> this LCSH</w:t>
      </w:r>
      <w:r w:rsidRPr="00991F04">
        <w:rPr>
          <w:rFonts w:asciiTheme="majorHAnsi" w:hAnsiTheme="majorHAnsi" w:cstheme="majorHAnsi"/>
          <w:sz w:val="24"/>
          <w:szCs w:val="24"/>
        </w:rPr>
        <w:t>.</w:t>
      </w:r>
    </w:p>
    <w:p w14:paraId="2CF5FE8E" w14:textId="77777777" w:rsidR="00EA7C7B" w:rsidRPr="00362CFB" w:rsidRDefault="00EA7C7B" w:rsidP="00EA7C7B">
      <w:pPr>
        <w:jc w:val="both"/>
        <w:rPr>
          <w:rFonts w:asciiTheme="majorHAnsi" w:hAnsiTheme="majorHAnsi" w:cstheme="majorHAnsi"/>
          <w:color w:val="548DD4" w:themeColor="text2" w:themeTint="99"/>
          <w:sz w:val="24"/>
          <w:szCs w:val="24"/>
        </w:rPr>
      </w:pPr>
    </w:p>
    <w:p w14:paraId="74335C08" w14:textId="432A348C" w:rsidR="00EA7C7B" w:rsidRPr="00362CFB" w:rsidRDefault="00EA7C7B" w:rsidP="00EA7C7B">
      <w:pPr>
        <w:pStyle w:val="a6"/>
        <w:ind w:leftChars="0" w:left="0"/>
        <w:jc w:val="both"/>
        <w:rPr>
          <w:rFonts w:asciiTheme="majorHAnsi" w:eastAsia="ＭＳ Ｐゴシック" w:hAnsiTheme="majorHAnsi" w:cstheme="majorHAnsi"/>
          <w:b/>
          <w:sz w:val="24"/>
          <w:szCs w:val="24"/>
        </w:rPr>
      </w:pPr>
      <w:r w:rsidRPr="00164EE0">
        <w:rPr>
          <w:rFonts w:asciiTheme="majorHAnsi" w:eastAsia="ＭＳ Ｐゴシック" w:hAnsiTheme="majorHAnsi" w:cstheme="majorHAnsi"/>
          <w:b/>
          <w:i/>
          <w:sz w:val="24"/>
          <w:szCs w:val="24"/>
        </w:rPr>
        <w:t>TAZ</w:t>
      </w:r>
      <w:r w:rsidRPr="00111F1C">
        <w:rPr>
          <w:rFonts w:asciiTheme="majorHAnsi" w:eastAsia="ＭＳ Ｐゴシック" w:hAnsiTheme="majorHAnsi" w:cstheme="majorHAnsi" w:hint="eastAsia"/>
          <w:b/>
          <w:sz w:val="24"/>
          <w:szCs w:val="24"/>
        </w:rPr>
        <w:t xml:space="preserve"> mutation</w:t>
      </w:r>
      <w:r w:rsidRPr="00111F1C">
        <w:rPr>
          <w:rFonts w:asciiTheme="majorHAnsi" w:eastAsia="ＭＳ Ｐゴシック" w:hAnsiTheme="majorHAnsi" w:cstheme="majorHAnsi"/>
          <w:b/>
          <w:sz w:val="24"/>
          <w:szCs w:val="24"/>
        </w:rPr>
        <w:t>.</w:t>
      </w:r>
      <w:r>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i/>
          <w:sz w:val="24"/>
          <w:szCs w:val="24"/>
        </w:rPr>
        <w:t>TAZ</w:t>
      </w:r>
      <w:r w:rsidRPr="00362CFB">
        <w:rPr>
          <w:rFonts w:asciiTheme="majorHAnsi" w:eastAsia="ＭＳ Ｐゴシック" w:hAnsiTheme="majorHAnsi" w:cstheme="majorHAnsi" w:hint="eastAsia"/>
          <w:sz w:val="24"/>
          <w:szCs w:val="24"/>
        </w:rPr>
        <w:t xml:space="preserve"> encoding</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tafazzin</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is</w:t>
      </w:r>
      <w:r w:rsidRPr="00362CFB">
        <w:rPr>
          <w:rFonts w:asciiTheme="majorHAnsi" w:eastAsia="ＭＳ Ｐゴシック" w:hAnsiTheme="majorHAnsi" w:cstheme="majorHAnsi"/>
          <w:sz w:val="24"/>
          <w:szCs w:val="24"/>
        </w:rPr>
        <w:t xml:space="preserve"> involved in the metabolism of cardiolipin</w:t>
      </w:r>
      <w:r w:rsidRPr="00362CFB">
        <w:rPr>
          <w:rFonts w:asciiTheme="majorHAnsi" w:eastAsia="ＭＳ Ｐゴシック" w:hAnsiTheme="majorHAnsi" w:cstheme="majorHAnsi" w:hint="eastAsia"/>
          <w:sz w:val="24"/>
          <w:szCs w:val="24"/>
        </w:rPr>
        <w:t xml:space="preserve"> that is </w:t>
      </w:r>
      <w:r w:rsidRPr="00362CFB">
        <w:rPr>
          <w:rFonts w:asciiTheme="majorHAnsi" w:eastAsia="ＭＳ Ｐゴシック" w:hAnsiTheme="majorHAnsi" w:cstheme="majorHAnsi"/>
          <w:sz w:val="24"/>
          <w:szCs w:val="24"/>
        </w:rPr>
        <w:t>implicated in the</w:t>
      </w:r>
      <w:r w:rsidRPr="00362CFB">
        <w:rPr>
          <w:rFonts w:asciiTheme="majorHAnsi" w:eastAsia="ＭＳ Ｐゴシック" w:hAnsiTheme="majorHAnsi" w:cstheme="majorHAnsi" w:hint="eastAsia"/>
          <w:sz w:val="24"/>
          <w:szCs w:val="24"/>
        </w:rPr>
        <w:t xml:space="preserve"> formation of mitochondrial respiratory chain complex. </w:t>
      </w:r>
      <w:proofErr w:type="gramStart"/>
      <w:r w:rsidRPr="00362CFB">
        <w:rPr>
          <w:rFonts w:asciiTheme="majorHAnsi" w:eastAsia="ＭＳ Ｐゴシック" w:hAnsiTheme="majorHAnsi" w:cstheme="majorHAnsi" w:hint="eastAsia"/>
          <w:sz w:val="24"/>
          <w:szCs w:val="24"/>
        </w:rPr>
        <w:t>Barth syndrome with</w:t>
      </w:r>
      <w:r w:rsidRPr="00362CFB">
        <w:rPr>
          <w:rFonts w:asciiTheme="majorHAnsi" w:eastAsia="ＭＳ Ｐゴシック" w:hAnsiTheme="majorHAnsi" w:cstheme="majorHAnsi"/>
          <w:sz w:val="24"/>
          <w:szCs w:val="24"/>
        </w:rPr>
        <w:t xml:space="preserve"> cardiomyopathy</w:t>
      </w:r>
      <w:r w:rsidRPr="00362CFB">
        <w:rPr>
          <w:rFonts w:asciiTheme="majorHAnsi" w:eastAsia="ＭＳ Ｐゴシック" w:hAnsiTheme="majorHAnsi" w:cstheme="majorHAnsi" w:hint="eastAsia"/>
          <w:sz w:val="24"/>
          <w:szCs w:val="24"/>
        </w:rPr>
        <w:t xml:space="preserve">, </w:t>
      </w:r>
      <w:r w:rsidRPr="00362CFB">
        <w:rPr>
          <w:rFonts w:asciiTheme="majorHAnsi" w:eastAsia="ＭＳ Ｐゴシック" w:hAnsiTheme="majorHAnsi" w:cstheme="majorHAnsi"/>
          <w:sz w:val="24"/>
          <w:szCs w:val="24"/>
        </w:rPr>
        <w:t xml:space="preserve">neutropenia, growth retardation, and 3-methylglutaconic aciduria caused by a mutation in the </w:t>
      </w:r>
      <w:r w:rsidRPr="00362CFB">
        <w:rPr>
          <w:rFonts w:asciiTheme="majorHAnsi" w:eastAsia="ＭＳ Ｐゴシック" w:hAnsiTheme="majorHAnsi" w:cstheme="majorHAnsi"/>
          <w:i/>
          <w:sz w:val="24"/>
          <w:szCs w:val="24"/>
        </w:rPr>
        <w:t>TAZ</w:t>
      </w:r>
      <w:r w:rsidRPr="00362CFB">
        <w:rPr>
          <w:rFonts w:asciiTheme="majorHAnsi" w:eastAsia="ＭＳ Ｐゴシック" w:hAnsiTheme="majorHAnsi" w:cstheme="majorHAnsi"/>
          <w:sz w:val="24"/>
          <w:szCs w:val="24"/>
        </w:rPr>
        <w:t xml:space="preserve"> gene</w:t>
      </w:r>
      <w:r w:rsidRPr="00362CFB">
        <w:rPr>
          <w:rFonts w:asciiTheme="majorHAnsi" w:hAnsiTheme="majorHAnsi" w:cstheme="majorHAnsi" w:hint="eastAsia"/>
          <w:sz w:val="24"/>
          <w:szCs w:val="24"/>
        </w:rPr>
        <w:t xml:space="preserve"> (MIM </w:t>
      </w:r>
      <w:r w:rsidRPr="00362CFB">
        <w:rPr>
          <w:rFonts w:asciiTheme="majorHAnsi" w:hAnsiTheme="majorHAnsi" w:cstheme="majorHAnsi"/>
          <w:sz w:val="24"/>
          <w:szCs w:val="24"/>
        </w:rPr>
        <w:t>302060</w:t>
      </w:r>
      <w:r w:rsidRPr="00362CFB">
        <w:rPr>
          <w:rFonts w:asciiTheme="majorHAnsi" w:hAnsiTheme="majorHAnsi" w:cstheme="majorHAnsi" w:hint="eastAsia"/>
          <w:sz w:val="24"/>
          <w:szCs w:val="24"/>
        </w:rPr>
        <w:t>)</w:t>
      </w:r>
      <w:r w:rsidRPr="00362CFB">
        <w:rPr>
          <w:rFonts w:asciiTheme="majorHAnsi" w:eastAsia="ＭＳ Ｐゴシック" w:hAnsiTheme="majorHAnsi" w:cstheme="majorHAnsi"/>
          <w:sz w:val="24"/>
          <w:szCs w:val="24"/>
        </w:rPr>
        <w:t>.</w:t>
      </w:r>
      <w:proofErr w:type="gramEnd"/>
      <w:r w:rsidRPr="00362CFB">
        <w:rPr>
          <w:rFonts w:asciiTheme="majorHAnsi" w:eastAsia="ＭＳ Ｐゴシック" w:hAnsiTheme="majorHAnsi" w:cstheme="majorHAnsi" w:hint="eastAsia"/>
          <w:sz w:val="24"/>
          <w:szCs w:val="24"/>
        </w:rPr>
        <w:t xml:space="preserve"> Pt634 displayed </w:t>
      </w:r>
      <w:r w:rsidRPr="00362CFB">
        <w:rPr>
          <w:rFonts w:asciiTheme="majorHAnsi" w:eastAsia="ＭＳ Ｐゴシック" w:hAnsiTheme="majorHAnsi" w:cstheme="majorHAnsi"/>
          <w:sz w:val="24"/>
          <w:szCs w:val="24"/>
        </w:rPr>
        <w:t xml:space="preserve">asphyxia, hypotonia, developmental delay, failure to thrive, and </w:t>
      </w:r>
      <w:r w:rsidRPr="00362CFB">
        <w:rPr>
          <w:rFonts w:asciiTheme="majorHAnsi" w:hAnsiTheme="majorHAnsi" w:cstheme="majorHAnsi"/>
          <w:sz w:val="24"/>
          <w:szCs w:val="24"/>
        </w:rPr>
        <w:t>combined respiratory chain deficiencies (I and IV). Pt634 harbored a</w:t>
      </w:r>
      <w:r w:rsidRPr="00362CFB">
        <w:rPr>
          <w:rFonts w:asciiTheme="majorHAnsi" w:hAnsiTheme="majorHAnsi" w:cstheme="majorHAnsi" w:hint="eastAsia"/>
          <w:sz w:val="24"/>
          <w:szCs w:val="24"/>
        </w:rPr>
        <w:t xml:space="preserve"> hemizygous</w:t>
      </w:r>
      <w:r w:rsidRPr="00362CFB">
        <w:rPr>
          <w:rFonts w:asciiTheme="majorHAnsi" w:hAnsiTheme="majorHAnsi" w:cstheme="majorHAnsi"/>
          <w:sz w:val="24"/>
          <w:szCs w:val="24"/>
        </w:rPr>
        <w:t xml:space="preserve"> mutation </w:t>
      </w:r>
      <w:r w:rsidRPr="00362CFB">
        <w:rPr>
          <w:rFonts w:asciiTheme="majorHAnsi" w:eastAsia="ＭＳ Ｐゴシック" w:hAnsiTheme="majorHAnsi" w:cstheme="majorHAnsi"/>
          <w:sz w:val="24"/>
          <w:szCs w:val="24"/>
        </w:rPr>
        <w:t>c.36_57del</w:t>
      </w:r>
      <w:r w:rsidRPr="00362CFB">
        <w:rPr>
          <w:rFonts w:asciiTheme="majorHAnsi" w:eastAsia="ＭＳ Ｐゴシック" w:hAnsiTheme="majorHAnsi" w:cstheme="majorHAnsi" w:hint="eastAsia"/>
          <w:sz w:val="24"/>
          <w:szCs w:val="24"/>
        </w:rPr>
        <w:t xml:space="preserve"> (</w:t>
      </w:r>
      <w:r w:rsidRPr="009C6E57">
        <w:rPr>
          <w:rFonts w:asciiTheme="majorHAnsi" w:eastAsia="ＭＳ Ｐゴシック" w:hAnsiTheme="majorHAnsi" w:cstheme="majorHAnsi"/>
          <w:bCs/>
          <w:sz w:val="24"/>
          <w:szCs w:val="24"/>
        </w:rPr>
        <w:t>p.V12fs</w:t>
      </w:r>
      <w:r w:rsidRPr="00362CFB">
        <w:rPr>
          <w:rFonts w:asciiTheme="majorHAnsi" w:eastAsia="ＭＳ Ｐゴシック" w:hAnsiTheme="majorHAnsi" w:cstheme="majorHAnsi" w:hint="eastAsia"/>
          <w:sz w:val="24"/>
          <w:szCs w:val="24"/>
        </w:rPr>
        <w:t xml:space="preserve">) in </w:t>
      </w:r>
      <w:r w:rsidRPr="00362CFB">
        <w:rPr>
          <w:rFonts w:asciiTheme="majorHAnsi" w:eastAsia="ＭＳ Ｐゴシック" w:hAnsiTheme="majorHAnsi" w:cstheme="majorHAnsi" w:hint="eastAsia"/>
          <w:i/>
          <w:sz w:val="24"/>
          <w:szCs w:val="24"/>
        </w:rPr>
        <w:t xml:space="preserve">TAZ </w:t>
      </w:r>
      <w:r w:rsidRPr="00362CFB">
        <w:rPr>
          <w:rFonts w:asciiTheme="majorHAnsi" w:eastAsia="ＭＳ Ｐゴシック" w:hAnsiTheme="majorHAnsi" w:cstheme="majorHAnsi" w:hint="eastAsia"/>
          <w:sz w:val="24"/>
          <w:szCs w:val="24"/>
        </w:rPr>
        <w:t xml:space="preserve">and </w:t>
      </w:r>
      <w:r>
        <w:rPr>
          <w:rFonts w:asciiTheme="majorHAnsi" w:eastAsia="ＭＳ Ｐゴシック" w:hAnsiTheme="majorHAnsi" w:cstheme="majorHAnsi" w:hint="eastAsia"/>
          <w:sz w:val="24"/>
          <w:szCs w:val="24"/>
        </w:rPr>
        <w:t xml:space="preserve">the </w:t>
      </w:r>
      <w:r w:rsidRPr="00F622C0">
        <w:rPr>
          <w:rFonts w:asciiTheme="majorHAnsi" w:eastAsia="ＭＳ Ｐゴシック" w:hAnsiTheme="majorHAnsi" w:cstheme="majorHAnsi"/>
          <w:sz w:val="24"/>
          <w:szCs w:val="24"/>
        </w:rPr>
        <w:t xml:space="preserve">deafness-associated m.1555A&gt;G </w:t>
      </w:r>
      <w:proofErr w:type="spellStart"/>
      <w:r w:rsidRPr="00F622C0">
        <w:rPr>
          <w:rFonts w:asciiTheme="majorHAnsi" w:eastAsia="ＭＳ Ｐゴシック" w:hAnsiTheme="majorHAnsi" w:cstheme="majorHAnsi"/>
          <w:sz w:val="24"/>
          <w:szCs w:val="24"/>
        </w:rPr>
        <w:t>homoplasmic</w:t>
      </w:r>
      <w:proofErr w:type="spellEnd"/>
      <w:r w:rsidRPr="00F622C0">
        <w:rPr>
          <w:rFonts w:asciiTheme="majorHAnsi" w:eastAsia="ＭＳ Ｐゴシック" w:hAnsiTheme="majorHAnsi" w:cstheme="majorHAnsi"/>
          <w:sz w:val="24"/>
          <w:szCs w:val="24"/>
        </w:rPr>
        <w:t xml:space="preserve"> variant in RNR1</w:t>
      </w:r>
      <w:r w:rsidRPr="00362CFB">
        <w:rPr>
          <w:rFonts w:asciiTheme="majorHAnsi" w:eastAsia="ＭＳ Ｐゴシック" w:hAnsiTheme="majorHAnsi" w:cstheme="majorHAnsi" w:hint="eastAsia"/>
          <w:sz w:val="24"/>
          <w:szCs w:val="24"/>
        </w:rPr>
        <w:t xml:space="preserve">. The </w:t>
      </w:r>
      <w:r w:rsidRPr="00362CFB">
        <w:rPr>
          <w:rFonts w:asciiTheme="majorHAnsi" w:eastAsia="ＭＳ Ｐゴシック" w:hAnsiTheme="majorHAnsi" w:cstheme="majorHAnsi"/>
          <w:sz w:val="24"/>
          <w:szCs w:val="24"/>
        </w:rPr>
        <w:t>m.</w:t>
      </w:r>
      <w:r w:rsidRPr="00362CFB">
        <w:rPr>
          <w:rFonts w:asciiTheme="majorHAnsi" w:eastAsia="ＭＳ Ｐゴシック" w:hAnsiTheme="majorHAnsi" w:cstheme="majorHAnsi" w:hint="eastAsia"/>
          <w:sz w:val="24"/>
          <w:szCs w:val="24"/>
        </w:rPr>
        <w:t>1555A</w:t>
      </w:r>
      <w:r w:rsidRPr="00362CFB">
        <w:rPr>
          <w:rFonts w:asciiTheme="majorHAnsi" w:eastAsia="ＭＳ Ｐゴシック" w:hAnsiTheme="majorHAnsi" w:cstheme="majorHAnsi"/>
          <w:sz w:val="24"/>
          <w:szCs w:val="24"/>
        </w:rPr>
        <w:t>&gt;</w:t>
      </w:r>
      <w:r w:rsidRPr="00362CFB">
        <w:rPr>
          <w:rFonts w:asciiTheme="majorHAnsi" w:eastAsia="ＭＳ Ｐゴシック" w:hAnsiTheme="majorHAnsi" w:cstheme="majorHAnsi" w:hint="eastAsia"/>
          <w:sz w:val="24"/>
          <w:szCs w:val="24"/>
        </w:rPr>
        <w:t>G</w:t>
      </w:r>
      <w:r w:rsidRPr="00362CFB">
        <w:rPr>
          <w:rFonts w:asciiTheme="majorHAnsi" w:eastAsia="ＭＳ Ｐゴシック" w:hAnsiTheme="majorHAnsi" w:cstheme="majorHAnsi"/>
          <w:sz w:val="24"/>
          <w:szCs w:val="24"/>
        </w:rPr>
        <w:t xml:space="preserve"> variant was </w:t>
      </w:r>
      <w:r w:rsidRPr="00362CFB">
        <w:rPr>
          <w:rFonts w:asciiTheme="majorHAnsi" w:eastAsia="ＭＳ Ｐゴシック" w:hAnsiTheme="majorHAnsi" w:cstheme="majorHAnsi" w:hint="eastAsia"/>
          <w:sz w:val="24"/>
          <w:szCs w:val="24"/>
        </w:rPr>
        <w:t>un</w:t>
      </w:r>
      <w:r w:rsidRPr="00362CFB">
        <w:rPr>
          <w:rFonts w:asciiTheme="majorHAnsi" w:eastAsia="ＭＳ Ｐゴシック" w:hAnsiTheme="majorHAnsi" w:cstheme="majorHAnsi"/>
          <w:sz w:val="24"/>
          <w:szCs w:val="24"/>
        </w:rPr>
        <w:t>likely to be pathogenic, given that</w:t>
      </w:r>
      <w:r w:rsidRPr="00362CFB">
        <w:rPr>
          <w:rFonts w:asciiTheme="majorHAnsi" w:eastAsia="ＭＳ Ｐゴシック" w:hAnsiTheme="majorHAnsi" w:cstheme="majorHAnsi" w:hint="eastAsia"/>
          <w:sz w:val="24"/>
          <w:szCs w:val="24"/>
        </w:rPr>
        <w:t xml:space="preserve"> Pt634 did</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n</w:t>
      </w:r>
      <w:r w:rsidRPr="00362CFB">
        <w:rPr>
          <w:rFonts w:asciiTheme="majorHAnsi" w:eastAsia="ＭＳ Ｐゴシック" w:hAnsiTheme="majorHAnsi" w:cstheme="majorHAnsi"/>
          <w:sz w:val="24"/>
          <w:szCs w:val="24"/>
        </w:rPr>
        <w:t>o</w:t>
      </w:r>
      <w:r w:rsidRPr="00362CFB">
        <w:rPr>
          <w:rFonts w:asciiTheme="majorHAnsi" w:eastAsia="ＭＳ Ｐゴシック" w:hAnsiTheme="majorHAnsi" w:cstheme="majorHAnsi" w:hint="eastAsia"/>
          <w:sz w:val="24"/>
          <w:szCs w:val="24"/>
        </w:rPr>
        <w:t>t show deafness</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hint="eastAsia"/>
          <w:sz w:val="24"/>
          <w:szCs w:val="24"/>
        </w:rPr>
        <w:t xml:space="preserve">We found a loss of </w:t>
      </w:r>
      <w:r w:rsidRPr="00362CFB">
        <w:rPr>
          <w:rFonts w:asciiTheme="majorHAnsi" w:eastAsia="ＭＳ Ｐゴシック" w:hAnsiTheme="majorHAnsi" w:cstheme="majorHAnsi"/>
          <w:sz w:val="24"/>
          <w:szCs w:val="24"/>
        </w:rPr>
        <w:t xml:space="preserve">endogenous </w:t>
      </w:r>
      <w:r w:rsidRPr="00362CFB">
        <w:rPr>
          <w:rFonts w:asciiTheme="majorHAnsi" w:eastAsia="ＭＳ Ｐゴシック" w:hAnsiTheme="majorHAnsi" w:cstheme="majorHAnsi" w:hint="eastAsia"/>
          <w:sz w:val="24"/>
          <w:szCs w:val="24"/>
        </w:rPr>
        <w:t>TAZ</w:t>
      </w:r>
      <w:r w:rsidRPr="00362CFB">
        <w:rPr>
          <w:rFonts w:asciiTheme="majorHAnsi" w:eastAsia="ＭＳ Ｐゴシック" w:hAnsiTheme="majorHAnsi" w:cstheme="majorHAnsi"/>
          <w:sz w:val="24"/>
          <w:szCs w:val="24"/>
        </w:rPr>
        <w:t xml:space="preserve"> protein level in</w:t>
      </w:r>
      <w:r w:rsidRPr="00362CFB">
        <w:rPr>
          <w:rFonts w:asciiTheme="majorHAnsi" w:eastAsia="ＭＳ Ｐゴシック" w:hAnsiTheme="majorHAnsi" w:cstheme="majorHAnsi" w:hint="eastAsia"/>
          <w:sz w:val="24"/>
          <w:szCs w:val="24"/>
        </w:rPr>
        <w:t xml:space="preserve"> total cell lysates of</w:t>
      </w:r>
      <w:r w:rsidRPr="00362CFB">
        <w:rPr>
          <w:rFonts w:asciiTheme="majorHAnsi" w:eastAsia="ＭＳ Ｐゴシック" w:hAnsiTheme="majorHAnsi" w:cstheme="majorHAnsi"/>
          <w:sz w:val="24"/>
          <w:szCs w:val="24"/>
        </w:rPr>
        <w:t xml:space="preserve"> Pt</w:t>
      </w:r>
      <w:r w:rsidRPr="00362CFB">
        <w:rPr>
          <w:rFonts w:asciiTheme="majorHAnsi" w:eastAsia="ＭＳ Ｐゴシック" w:hAnsiTheme="majorHAnsi" w:cstheme="majorHAnsi" w:hint="eastAsia"/>
          <w:sz w:val="24"/>
          <w:szCs w:val="24"/>
        </w:rPr>
        <w:t>634</w:t>
      </w:r>
      <w:r w:rsidRPr="00362CFB">
        <w:rPr>
          <w:rFonts w:asciiTheme="majorHAnsi" w:eastAsia="ＭＳ Ｐゴシック" w:hAnsiTheme="majorHAnsi" w:cstheme="majorHAnsi"/>
          <w:sz w:val="24"/>
          <w:szCs w:val="24"/>
        </w:rPr>
        <w:t xml:space="preserve"> fibroblasts</w:t>
      </w:r>
      <w:r w:rsidRPr="00362CFB">
        <w:rPr>
          <w:rFonts w:asciiTheme="majorHAnsi" w:eastAsia="ＭＳ Ｐゴシック" w:hAnsiTheme="majorHAnsi" w:cstheme="majorHAnsi" w:hint="eastAsia"/>
          <w:sz w:val="24"/>
          <w:szCs w:val="24"/>
        </w:rPr>
        <w:t xml:space="preserve">. </w:t>
      </w:r>
      <w:r w:rsidRPr="00362CFB">
        <w:rPr>
          <w:rFonts w:asciiTheme="majorHAnsi" w:eastAsia="ＭＳ Ｐゴシック" w:hAnsiTheme="majorHAnsi" w:cstheme="majorHAnsi"/>
          <w:sz w:val="24"/>
          <w:szCs w:val="24"/>
        </w:rPr>
        <w:t>We accordingly hypothesize</w:t>
      </w:r>
      <w:r w:rsidRPr="00362CFB">
        <w:rPr>
          <w:rFonts w:asciiTheme="majorHAnsi" w:eastAsia="ＭＳ Ｐゴシック" w:hAnsiTheme="majorHAnsi" w:cstheme="majorHAnsi" w:hint="eastAsia"/>
          <w:sz w:val="24"/>
          <w:szCs w:val="24"/>
        </w:rPr>
        <w:t xml:space="preserve"> that</w:t>
      </w:r>
      <w:r w:rsidRPr="00362CFB">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i/>
          <w:sz w:val="24"/>
          <w:szCs w:val="24"/>
        </w:rPr>
        <w:t>TAZ</w:t>
      </w:r>
      <w:r w:rsidRPr="00362CFB">
        <w:rPr>
          <w:rFonts w:asciiTheme="majorHAnsi" w:eastAsia="ＭＳ Ｐゴシック" w:hAnsiTheme="majorHAnsi" w:cstheme="majorHAnsi"/>
          <w:sz w:val="24"/>
          <w:szCs w:val="24"/>
        </w:rPr>
        <w:t xml:space="preserve"> is causative of mitochondrial respiratory chain deficiency.</w:t>
      </w:r>
    </w:p>
    <w:p w14:paraId="715EA5ED" w14:textId="77777777" w:rsidR="00EA7C7B" w:rsidRPr="00362CFB" w:rsidRDefault="00EA7C7B" w:rsidP="00EA7C7B">
      <w:pPr>
        <w:jc w:val="both"/>
        <w:rPr>
          <w:rFonts w:asciiTheme="majorHAnsi" w:hAnsiTheme="majorHAnsi" w:cstheme="majorHAnsi"/>
          <w:sz w:val="24"/>
          <w:szCs w:val="24"/>
        </w:rPr>
      </w:pPr>
    </w:p>
    <w:p w14:paraId="57105B39" w14:textId="0EDC573F" w:rsidR="00EA7C7B" w:rsidRPr="00456E44" w:rsidRDefault="00EA7C7B" w:rsidP="00EA7C7B">
      <w:pPr>
        <w:autoSpaceDE w:val="0"/>
        <w:autoSpaceDN w:val="0"/>
        <w:adjustRightInd w:val="0"/>
        <w:jc w:val="both"/>
        <w:rPr>
          <w:rFonts w:asciiTheme="majorHAnsi" w:eastAsia="ＭＳ Ｐゴシック" w:hAnsiTheme="majorHAnsi" w:cstheme="majorHAnsi"/>
          <w:sz w:val="24"/>
          <w:szCs w:val="24"/>
        </w:rPr>
      </w:pPr>
      <w:r w:rsidRPr="00164EE0">
        <w:rPr>
          <w:rFonts w:asciiTheme="majorHAnsi" w:hAnsiTheme="majorHAnsi" w:cstheme="majorHAnsi"/>
          <w:b/>
          <w:i/>
          <w:sz w:val="24"/>
          <w:szCs w:val="24"/>
        </w:rPr>
        <w:t>TUFM</w:t>
      </w:r>
      <w:r w:rsidRPr="00111F1C">
        <w:rPr>
          <w:rFonts w:asciiTheme="majorHAnsi" w:hAnsiTheme="majorHAnsi" w:cstheme="majorHAnsi"/>
          <w:b/>
          <w:sz w:val="24"/>
          <w:szCs w:val="24"/>
        </w:rPr>
        <w:t xml:space="preserve"> mutations.</w:t>
      </w:r>
      <w:r>
        <w:rPr>
          <w:rFonts w:asciiTheme="majorHAnsi" w:hAnsiTheme="majorHAnsi" w:cstheme="majorHAnsi"/>
          <w:sz w:val="24"/>
          <w:szCs w:val="24"/>
        </w:rPr>
        <w:t xml:space="preserve"> </w:t>
      </w:r>
      <w:r w:rsidRPr="00362CFB">
        <w:rPr>
          <w:rFonts w:asciiTheme="majorHAnsi" w:hAnsiTheme="majorHAnsi" w:cstheme="majorHAnsi"/>
          <w:sz w:val="24"/>
          <w:szCs w:val="24"/>
        </w:rPr>
        <w:t xml:space="preserve">The gene encoding TUFM, which is required for translational elongation in mitochondria, was mutated in 2 unrelated patients with intrauterine growth restriction, respiratory failure, hypotonia, and either complex IV deficiency (Pt559) or combined respiratory chain deficiencies (I, III, and IV; Pt622). Pt559 carried the homozygous mutation c.440T&gt;A (p.L147H) </w:t>
      </w:r>
      <w:r>
        <w:rPr>
          <w:rFonts w:asciiTheme="majorHAnsi" w:hAnsiTheme="majorHAnsi" w:cstheme="majorHAnsi"/>
          <w:sz w:val="24"/>
          <w:szCs w:val="24"/>
        </w:rPr>
        <w:t xml:space="preserve">within </w:t>
      </w:r>
      <w:r>
        <w:rPr>
          <w:rFonts w:asciiTheme="majorHAnsi" w:hAnsiTheme="majorHAnsi" w:cstheme="majorHAnsi" w:hint="eastAsia"/>
          <w:sz w:val="24"/>
          <w:szCs w:val="24"/>
        </w:rPr>
        <w:t xml:space="preserve">an </w:t>
      </w:r>
      <w:r w:rsidRPr="00C04CA1">
        <w:rPr>
          <w:rFonts w:asciiTheme="majorHAnsi" w:hAnsiTheme="majorHAnsi" w:cstheme="majorHAnsi"/>
          <w:sz w:val="24"/>
          <w:szCs w:val="24"/>
        </w:rPr>
        <w:t>8.0Mb</w:t>
      </w:r>
      <w:r>
        <w:rPr>
          <w:rFonts w:asciiTheme="majorHAnsi" w:hAnsiTheme="majorHAnsi" w:cstheme="majorHAnsi"/>
          <w:sz w:val="24"/>
          <w:szCs w:val="24"/>
        </w:rPr>
        <w:t xml:space="preserve"> LCSH. </w:t>
      </w:r>
      <w:r w:rsidRPr="00784D2D">
        <w:rPr>
          <w:rFonts w:asciiTheme="majorHAnsi" w:hAnsiTheme="majorHAnsi" w:cstheme="majorHAnsi"/>
          <w:sz w:val="24"/>
          <w:szCs w:val="24"/>
        </w:rPr>
        <w:t xml:space="preserve">Sanger sequencing identified the parents </w:t>
      </w:r>
      <w:r>
        <w:rPr>
          <w:rFonts w:asciiTheme="majorHAnsi" w:hAnsiTheme="majorHAnsi" w:cstheme="majorHAnsi" w:hint="eastAsia"/>
          <w:sz w:val="24"/>
          <w:szCs w:val="24"/>
        </w:rPr>
        <w:t>to be the</w:t>
      </w:r>
      <w:r w:rsidRPr="00784D2D">
        <w:rPr>
          <w:rFonts w:asciiTheme="majorHAnsi" w:hAnsiTheme="majorHAnsi" w:cstheme="majorHAnsi"/>
          <w:sz w:val="24"/>
          <w:szCs w:val="24"/>
        </w:rPr>
        <w:t xml:space="preserve"> heterozygous carriers of this mutation.</w:t>
      </w:r>
      <w:r>
        <w:rPr>
          <w:rFonts w:asciiTheme="majorHAnsi" w:hAnsiTheme="majorHAnsi" w:cstheme="majorHAnsi"/>
          <w:sz w:val="24"/>
          <w:szCs w:val="24"/>
        </w:rPr>
        <w:t xml:space="preserve"> This c.440T&gt;A</w:t>
      </w:r>
      <w:r w:rsidRPr="00362CFB">
        <w:rPr>
          <w:rFonts w:asciiTheme="majorHAnsi" w:hAnsiTheme="majorHAnsi" w:cstheme="majorHAnsi"/>
          <w:sz w:val="24"/>
          <w:szCs w:val="24"/>
        </w:rPr>
        <w:t xml:space="preserve"> mutation</w:t>
      </w:r>
      <w:r>
        <w:rPr>
          <w:rFonts w:asciiTheme="majorHAnsi" w:hAnsiTheme="majorHAnsi" w:cstheme="majorHAnsi"/>
          <w:sz w:val="24"/>
          <w:szCs w:val="24"/>
        </w:rPr>
        <w:t xml:space="preserve"> was shared</w:t>
      </w:r>
      <w:r w:rsidRPr="00362CFB">
        <w:rPr>
          <w:rFonts w:asciiTheme="majorHAnsi" w:hAnsiTheme="majorHAnsi" w:cstheme="majorHAnsi"/>
          <w:sz w:val="24"/>
          <w:szCs w:val="24"/>
        </w:rPr>
        <w:t xml:space="preserve"> with Pt622, who </w:t>
      </w:r>
      <w:r w:rsidRPr="00362CFB">
        <w:rPr>
          <w:rFonts w:asciiTheme="majorHAnsi" w:hAnsiTheme="majorHAnsi" w:cstheme="majorHAnsi"/>
          <w:sz w:val="24"/>
          <w:szCs w:val="24"/>
        </w:rPr>
        <w:lastRenderedPageBreak/>
        <w:t>also harbored the previously reported pathogenic mutation c.162delC (p.Y54X)</w:t>
      </w:r>
      <w:r w:rsidRPr="00362CFB">
        <w:rPr>
          <w:rFonts w:asciiTheme="majorHAnsi" w:hAnsiTheme="majorHAnsi" w:cstheme="majorHAnsi"/>
          <w:sz w:val="24"/>
          <w:szCs w:val="24"/>
        </w:rPr>
        <w:fldChar w:fldCharType="begin"/>
      </w:r>
      <w:r w:rsidR="00573FDB">
        <w:rPr>
          <w:rFonts w:asciiTheme="majorHAnsi" w:hAnsiTheme="majorHAnsi" w:cstheme="majorHAnsi"/>
          <w:sz w:val="24"/>
          <w:szCs w:val="24"/>
        </w:rPr>
        <w:instrText xml:space="preserve"> ADDIN PAPERS2_CITATIONS &lt;citation&gt;&lt;uuid&gt;089AFF36-7793-417C-A3EA-54A9F47E7223&lt;/uuid&gt;&lt;priority&gt;9&lt;/priority&gt;&lt;publications&gt;&lt;publication&gt;&lt;uuid&gt;17DE341C-78F6-486D-839A-D40EDDBF5821&lt;/uuid&gt;&lt;volume&gt;80&lt;/volume&gt;&lt;accepted_date&gt;99200610251200000000222000&lt;/accepted_date&gt;&lt;doi&gt;10.1086/510559&lt;/doi&gt;&lt;startpage&gt;44&lt;/startpage&gt;&lt;publication_date&gt;99200701001200000000220000&lt;/publication_date&gt;&lt;url&gt;http://linkinghub.elsevier.com/retrieve/pii/S0002929707609203&lt;/url&gt;&lt;type&gt;400&lt;/type&gt;&lt;title&gt;Infantile encephalopathy and defective mitochondrial DNA translation in patients with mutations of mitochondrial elongation factors EFG1 and EFTu.&lt;/title&gt;&lt;publisher&gt;Elsevier&lt;/publisher&gt;&lt;submission_date&gt;99200608011200000000222000&lt;/submission_date&gt;&lt;number&gt;1&lt;/number&gt;&lt;institution&gt;Pierfranco and Luisa Mariani Center for Research on Children's Mitochondrial Disorders, Division of Molecular Neurogenetics, National Neurological Institute "Carlo Besta," Milano, Italy.&lt;/institution&gt;&lt;subtype&gt;400&lt;/subtype&gt;&lt;endpage&gt;58&lt;/endpage&gt;&lt;bundle&gt;&lt;publication&gt;&lt;publisher&gt;The American Society of Human Genetics&lt;/publisher&gt;&lt;title&gt;American journal of human genetics&lt;/title&gt;&lt;type&gt;-100&lt;/type&gt;&lt;subtype&gt;-100&lt;/subtype&gt;&lt;uuid&gt;1D77C7D0-CDC5-472C-931C-9F9B2036873B&lt;/uuid&gt;&lt;/publication&gt;&lt;/bundle&gt;&lt;authors&gt;&lt;author&gt;&lt;firstName&gt;Lucia&lt;/firstName&gt;&lt;lastName&gt;Valente&lt;/lastName&gt;&lt;/author&gt;&lt;author&gt;&lt;firstName&gt;Valeria&lt;/firstName&gt;&lt;lastName&gt;Tiranti&lt;/lastName&gt;&lt;/author&gt;&lt;author&gt;&lt;firstName&gt;René&lt;/firstName&gt;&lt;middleNames&gt;Massimiliano&lt;/middleNames&gt;&lt;lastName&gt;Marsano&lt;/lastName&gt;&lt;/author&gt;&lt;author&gt;&lt;firstName&gt;Edoardo&lt;/firstName&gt;&lt;lastName&gt;Malfatti&lt;/lastName&gt;&lt;/author&gt;&lt;author&gt;&lt;firstName&gt;Erika&lt;/firstName&gt;&lt;lastName&gt;Fernandez-Vizarra&lt;/lastName&gt;&lt;/author&gt;&lt;author&gt;&lt;firstName&gt;Claudia&lt;/firstName&gt;&lt;lastName&gt;Donnini&lt;/lastName&gt;&lt;/author&gt;&lt;author&gt;&lt;firstName&gt;Paolo&lt;/firstName&gt;&lt;lastName&gt;Mereghetti&lt;/lastName&gt;&lt;/author&gt;&lt;author&gt;&lt;nonDroppingParticle&gt;De&lt;/nonDroppingParticle&gt;&lt;firstName&gt;Luca&lt;/firstName&gt;&lt;lastName&gt;Gioia&lt;/lastName&gt;&lt;/author&gt;&lt;author&gt;&lt;firstName&gt;Alberto&lt;/firstName&gt;&lt;lastName&gt;Burlina&lt;/lastName&gt;&lt;/author&gt;&lt;author&gt;&lt;firstName&gt;Claudio&lt;/firstName&gt;&lt;lastName&gt;Castellan&lt;/lastName&gt;&lt;/author&gt;&lt;author&gt;&lt;firstName&gt;Giacomo&lt;/firstName&gt;&lt;middleNames&gt;P&lt;/middleNames&gt;&lt;lastName&gt;Comi&lt;/lastName&gt;&lt;/author&gt;&lt;author&gt;&lt;firstName&gt;Salvatore&lt;/firstName&gt;&lt;lastName&gt;Savasta&lt;/lastName&gt;&lt;/author&gt;&lt;author&gt;&lt;firstName&gt;Iliana&lt;/firstName&gt;&lt;lastName&gt;Ferrero&lt;/lastName&gt;&lt;/author&gt;&lt;author&gt;&lt;firstName&gt;Massimo&lt;/firstName&gt;&lt;lastName&gt;Zeviani&lt;/lastName&gt;&lt;/author&gt;&lt;/authors&gt;&lt;/publication&gt;&lt;/publications&gt;&lt;cites&gt;&lt;/cites&gt;&lt;/citation&gt;</w:instrText>
      </w:r>
      <w:r w:rsidRPr="00362CFB">
        <w:rPr>
          <w:rFonts w:asciiTheme="majorHAnsi" w:hAnsiTheme="majorHAnsi" w:cstheme="majorHAnsi"/>
          <w:sz w:val="24"/>
          <w:szCs w:val="24"/>
        </w:rPr>
        <w:fldChar w:fldCharType="separate"/>
      </w:r>
      <w:r w:rsidR="00573FDB">
        <w:rPr>
          <w:rFonts w:ascii="Helvetica" w:hAnsi="Helvetica" w:cs="Helvetica"/>
          <w:sz w:val="24"/>
          <w:szCs w:val="24"/>
        </w:rPr>
        <w:t>[77]</w:t>
      </w:r>
      <w:r w:rsidRPr="00362CFB">
        <w:rPr>
          <w:rFonts w:asciiTheme="majorHAnsi" w:hAnsiTheme="majorHAnsi" w:cstheme="majorHAnsi"/>
          <w:sz w:val="24"/>
          <w:szCs w:val="24"/>
        </w:rPr>
        <w:fldChar w:fldCharType="end"/>
      </w:r>
      <w:r w:rsidRPr="00362CFB">
        <w:rPr>
          <w:rFonts w:asciiTheme="majorHAnsi" w:hAnsiTheme="majorHAnsi" w:cstheme="majorHAnsi" w:hint="eastAsia"/>
          <w:sz w:val="24"/>
          <w:szCs w:val="24"/>
        </w:rPr>
        <w:t xml:space="preserve">. </w:t>
      </w:r>
      <w:r>
        <w:rPr>
          <w:rFonts w:asciiTheme="majorHAnsi" w:hAnsiTheme="majorHAnsi" w:cstheme="majorHAnsi" w:hint="eastAsia"/>
          <w:sz w:val="24"/>
          <w:szCs w:val="24"/>
        </w:rPr>
        <w:t xml:space="preserve">A </w:t>
      </w:r>
      <w:r w:rsidRPr="00362CFB">
        <w:rPr>
          <w:rFonts w:asciiTheme="majorHAnsi" w:hAnsiTheme="majorHAnsi" w:cstheme="majorHAnsi"/>
          <w:sz w:val="24"/>
          <w:szCs w:val="24"/>
        </w:rPr>
        <w:t>symptomatic</w:t>
      </w:r>
      <w:r>
        <w:rPr>
          <w:rFonts w:asciiTheme="majorHAnsi" w:hAnsiTheme="majorHAnsi" w:cstheme="majorHAnsi" w:hint="eastAsia"/>
          <w:sz w:val="24"/>
          <w:szCs w:val="24"/>
        </w:rPr>
        <w:t xml:space="preserve"> younger brother</w:t>
      </w:r>
      <w:r w:rsidRPr="000B1765">
        <w:rPr>
          <w:rFonts w:asciiTheme="majorHAnsi" w:hAnsiTheme="majorHAnsi" w:cstheme="majorHAnsi"/>
          <w:sz w:val="24"/>
          <w:szCs w:val="24"/>
        </w:rPr>
        <w:t xml:space="preserve"> </w:t>
      </w:r>
      <w:r>
        <w:rPr>
          <w:rFonts w:asciiTheme="majorHAnsi" w:hAnsiTheme="majorHAnsi" w:cstheme="majorHAnsi" w:hint="eastAsia"/>
          <w:sz w:val="24"/>
          <w:szCs w:val="24"/>
        </w:rPr>
        <w:t>of Pt559</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harbored</w:t>
      </w:r>
      <w:r w:rsidRPr="000B1765">
        <w:rPr>
          <w:rFonts w:asciiTheme="majorHAnsi" w:hAnsiTheme="majorHAnsi" w:cstheme="majorHAnsi" w:hint="eastAsia"/>
          <w:sz w:val="24"/>
          <w:szCs w:val="24"/>
        </w:rPr>
        <w:t xml:space="preserve"> the same </w:t>
      </w:r>
      <w:r w:rsidRPr="00500559">
        <w:rPr>
          <w:rFonts w:asciiTheme="majorHAnsi" w:hAnsiTheme="majorHAnsi" w:cstheme="majorHAnsi"/>
          <w:i/>
          <w:sz w:val="24"/>
          <w:szCs w:val="24"/>
        </w:rPr>
        <w:t>TUFM</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 xml:space="preserve">mutations </w:t>
      </w:r>
      <w:r w:rsidRPr="000B1765">
        <w:rPr>
          <w:rFonts w:asciiTheme="majorHAnsi" w:hAnsiTheme="majorHAnsi" w:cstheme="majorHAnsi" w:hint="eastAsia"/>
          <w:sz w:val="24"/>
          <w:szCs w:val="24"/>
        </w:rPr>
        <w:t xml:space="preserve">as </w:t>
      </w:r>
      <w:r w:rsidRPr="000B1765">
        <w:rPr>
          <w:rFonts w:asciiTheme="majorHAnsi" w:hAnsiTheme="majorHAnsi" w:cstheme="majorHAnsi"/>
          <w:sz w:val="24"/>
          <w:szCs w:val="24"/>
        </w:rPr>
        <w:t>the</w:t>
      </w:r>
      <w:r>
        <w:rPr>
          <w:rFonts w:asciiTheme="majorHAnsi" w:hAnsiTheme="majorHAnsi" w:cstheme="majorHAnsi" w:hint="eastAsia"/>
          <w:sz w:val="24"/>
          <w:szCs w:val="24"/>
        </w:rPr>
        <w:t xml:space="preserve"> proband</w:t>
      </w:r>
      <w:r w:rsidRPr="000B1765">
        <w:rPr>
          <w:rFonts w:asciiTheme="majorHAnsi" w:hAnsiTheme="majorHAnsi" w:cstheme="majorHAnsi" w:hint="eastAsia"/>
          <w:sz w:val="24"/>
          <w:szCs w:val="24"/>
        </w:rPr>
        <w:t>.</w:t>
      </w:r>
      <w:r>
        <w:rPr>
          <w:rFonts w:asciiTheme="majorHAnsi" w:hAnsiTheme="majorHAnsi" w:cstheme="majorHAnsi" w:hint="eastAsia"/>
          <w:sz w:val="24"/>
          <w:szCs w:val="24"/>
        </w:rPr>
        <w:t xml:space="preserve"> A </w:t>
      </w:r>
      <w:r w:rsidRPr="00362CFB">
        <w:rPr>
          <w:rFonts w:asciiTheme="majorHAnsi" w:hAnsiTheme="majorHAnsi" w:cstheme="majorHAnsi"/>
          <w:sz w:val="24"/>
          <w:szCs w:val="24"/>
        </w:rPr>
        <w:t>symptomatic</w:t>
      </w:r>
      <w:r>
        <w:rPr>
          <w:rFonts w:asciiTheme="majorHAnsi" w:hAnsiTheme="majorHAnsi" w:cstheme="majorHAnsi" w:hint="eastAsia"/>
          <w:sz w:val="24"/>
          <w:szCs w:val="24"/>
        </w:rPr>
        <w:t xml:space="preserve"> younger sister</w:t>
      </w:r>
      <w:r w:rsidRPr="000B1765">
        <w:rPr>
          <w:rFonts w:asciiTheme="majorHAnsi" w:hAnsiTheme="majorHAnsi" w:cstheme="majorHAnsi"/>
          <w:sz w:val="24"/>
          <w:szCs w:val="24"/>
        </w:rPr>
        <w:t xml:space="preserve"> </w:t>
      </w:r>
      <w:r>
        <w:rPr>
          <w:rFonts w:asciiTheme="majorHAnsi" w:hAnsiTheme="majorHAnsi" w:cstheme="majorHAnsi" w:hint="eastAsia"/>
          <w:sz w:val="24"/>
          <w:szCs w:val="24"/>
        </w:rPr>
        <w:t>of Pt622</w:t>
      </w:r>
      <w:r w:rsidRPr="000B1765">
        <w:rPr>
          <w:rFonts w:asciiTheme="majorHAnsi" w:hAnsiTheme="majorHAnsi" w:cstheme="majorHAnsi" w:hint="eastAsia"/>
          <w:sz w:val="24"/>
          <w:szCs w:val="24"/>
        </w:rPr>
        <w:t xml:space="preserve"> </w:t>
      </w:r>
      <w:r>
        <w:rPr>
          <w:rFonts w:asciiTheme="majorHAnsi" w:hAnsiTheme="majorHAnsi" w:cstheme="majorHAnsi" w:hint="eastAsia"/>
          <w:sz w:val="24"/>
          <w:szCs w:val="24"/>
        </w:rPr>
        <w:t>ha</w:t>
      </w:r>
      <w:r w:rsidR="00847E81">
        <w:rPr>
          <w:rFonts w:asciiTheme="majorHAnsi" w:hAnsiTheme="majorHAnsi" w:cstheme="majorHAnsi" w:hint="eastAsia"/>
          <w:sz w:val="24"/>
          <w:szCs w:val="24"/>
        </w:rPr>
        <w:t>r</w:t>
      </w:r>
      <w:r>
        <w:rPr>
          <w:rFonts w:asciiTheme="majorHAnsi" w:hAnsiTheme="majorHAnsi" w:cstheme="majorHAnsi" w:hint="eastAsia"/>
          <w:sz w:val="24"/>
          <w:szCs w:val="24"/>
        </w:rPr>
        <w:t>bored</w:t>
      </w:r>
      <w:r w:rsidRPr="000B1765">
        <w:rPr>
          <w:rFonts w:asciiTheme="majorHAnsi" w:hAnsiTheme="majorHAnsi" w:cstheme="majorHAnsi" w:hint="eastAsia"/>
          <w:sz w:val="24"/>
          <w:szCs w:val="24"/>
        </w:rPr>
        <w:t xml:space="preserve"> the same</w:t>
      </w:r>
      <w:r>
        <w:rPr>
          <w:rFonts w:asciiTheme="majorHAnsi" w:hAnsiTheme="majorHAnsi" w:cstheme="majorHAnsi" w:hint="eastAsia"/>
          <w:sz w:val="24"/>
          <w:szCs w:val="24"/>
        </w:rPr>
        <w:t xml:space="preserve"> compound heterozygous</w:t>
      </w:r>
      <w:r w:rsidRPr="000B1765">
        <w:rPr>
          <w:rFonts w:asciiTheme="majorHAnsi" w:hAnsiTheme="majorHAnsi" w:cstheme="majorHAnsi" w:hint="eastAsia"/>
          <w:sz w:val="24"/>
          <w:szCs w:val="24"/>
        </w:rPr>
        <w:t xml:space="preserve"> </w:t>
      </w:r>
      <w:r w:rsidRPr="00500559">
        <w:rPr>
          <w:rFonts w:asciiTheme="majorHAnsi" w:hAnsiTheme="majorHAnsi" w:cstheme="majorHAnsi"/>
          <w:i/>
          <w:sz w:val="24"/>
          <w:szCs w:val="24"/>
        </w:rPr>
        <w:t>TUFM</w:t>
      </w:r>
      <w:r w:rsidRPr="000B1765">
        <w:rPr>
          <w:rFonts w:asciiTheme="majorHAnsi" w:hAnsiTheme="majorHAnsi" w:cstheme="majorHAnsi" w:hint="eastAsia"/>
          <w:sz w:val="24"/>
          <w:szCs w:val="24"/>
        </w:rPr>
        <w:t xml:space="preserve"> </w:t>
      </w:r>
      <w:r w:rsidRPr="000B1765">
        <w:rPr>
          <w:rFonts w:asciiTheme="majorHAnsi" w:hAnsiTheme="majorHAnsi" w:cstheme="majorHAnsi"/>
          <w:sz w:val="24"/>
          <w:szCs w:val="24"/>
        </w:rPr>
        <w:t>mutations</w:t>
      </w:r>
      <w:r w:rsidRPr="00362CFB">
        <w:rPr>
          <w:rFonts w:asciiTheme="majorHAnsi" w:hAnsiTheme="majorHAnsi" w:cstheme="majorHAnsi"/>
          <w:sz w:val="24"/>
          <w:szCs w:val="24"/>
        </w:rPr>
        <w:t xml:space="preserve"> </w:t>
      </w:r>
      <w:r w:rsidRPr="000B1765">
        <w:rPr>
          <w:rFonts w:asciiTheme="majorHAnsi" w:hAnsiTheme="majorHAnsi" w:cstheme="majorHAnsi" w:hint="eastAsia"/>
          <w:sz w:val="24"/>
          <w:szCs w:val="24"/>
        </w:rPr>
        <w:t xml:space="preserve">as </w:t>
      </w:r>
      <w:r w:rsidRPr="000B1765">
        <w:rPr>
          <w:rFonts w:asciiTheme="majorHAnsi" w:hAnsiTheme="majorHAnsi" w:cstheme="majorHAnsi"/>
          <w:sz w:val="24"/>
          <w:szCs w:val="24"/>
        </w:rPr>
        <w:t>the</w:t>
      </w:r>
      <w:r>
        <w:rPr>
          <w:rFonts w:asciiTheme="majorHAnsi" w:hAnsiTheme="majorHAnsi" w:cstheme="majorHAnsi" w:hint="eastAsia"/>
          <w:sz w:val="24"/>
          <w:szCs w:val="24"/>
        </w:rPr>
        <w:t xml:space="preserve"> proband</w:t>
      </w:r>
      <w:r w:rsidRPr="000B1765">
        <w:rPr>
          <w:rFonts w:asciiTheme="majorHAnsi" w:hAnsiTheme="majorHAnsi" w:cstheme="majorHAnsi" w:hint="eastAsia"/>
          <w:sz w:val="24"/>
          <w:szCs w:val="24"/>
        </w:rPr>
        <w:t>.</w:t>
      </w:r>
      <w:r>
        <w:rPr>
          <w:rFonts w:asciiTheme="majorHAnsi" w:hAnsiTheme="majorHAnsi" w:cstheme="majorHAnsi" w:hint="eastAsia"/>
          <w:sz w:val="24"/>
          <w:szCs w:val="24"/>
        </w:rPr>
        <w:t xml:space="preserve"> T</w:t>
      </w:r>
      <w:r w:rsidRPr="000B1765">
        <w:rPr>
          <w:rFonts w:asciiTheme="majorHAnsi" w:hAnsiTheme="majorHAnsi" w:cstheme="majorHAnsi"/>
          <w:sz w:val="24"/>
          <w:szCs w:val="24"/>
        </w:rPr>
        <w:t xml:space="preserve">he compound heterozygous mutations </w:t>
      </w:r>
      <w:r w:rsidRPr="00362CFB">
        <w:rPr>
          <w:rFonts w:asciiTheme="majorHAnsi" w:hAnsiTheme="majorHAnsi" w:cstheme="majorHAnsi"/>
          <w:sz w:val="24"/>
          <w:szCs w:val="24"/>
        </w:rPr>
        <w:t>c.440T&gt;</w:t>
      </w:r>
      <w:proofErr w:type="gramStart"/>
      <w:r w:rsidRPr="00362CFB">
        <w:rPr>
          <w:rFonts w:asciiTheme="majorHAnsi" w:hAnsiTheme="majorHAnsi" w:cstheme="majorHAnsi"/>
          <w:sz w:val="24"/>
          <w:szCs w:val="24"/>
        </w:rPr>
        <w:t>A</w:t>
      </w:r>
      <w:r w:rsidRPr="000B1765">
        <w:rPr>
          <w:rFonts w:asciiTheme="majorHAnsi" w:hAnsiTheme="majorHAnsi" w:cstheme="majorHAnsi"/>
          <w:sz w:val="24"/>
          <w:szCs w:val="24"/>
        </w:rPr>
        <w:t xml:space="preserve"> and</w:t>
      </w:r>
      <w:proofErr w:type="gramEnd"/>
      <w:r w:rsidRPr="000B1765">
        <w:rPr>
          <w:rFonts w:asciiTheme="majorHAnsi" w:hAnsiTheme="majorHAnsi" w:cstheme="majorHAnsi"/>
          <w:sz w:val="24"/>
          <w:szCs w:val="24"/>
        </w:rPr>
        <w:t xml:space="preserve"> </w:t>
      </w:r>
      <w:r w:rsidRPr="00362CFB">
        <w:rPr>
          <w:rFonts w:asciiTheme="majorHAnsi" w:hAnsiTheme="majorHAnsi" w:cstheme="majorHAnsi"/>
          <w:sz w:val="24"/>
          <w:szCs w:val="24"/>
        </w:rPr>
        <w:t>c.162delC</w:t>
      </w:r>
      <w:r>
        <w:rPr>
          <w:rFonts w:asciiTheme="majorHAnsi" w:hAnsiTheme="majorHAnsi" w:cstheme="majorHAnsi" w:hint="eastAsia"/>
          <w:sz w:val="24"/>
          <w:szCs w:val="24"/>
        </w:rPr>
        <w:t xml:space="preserve"> were</w:t>
      </w:r>
      <w:r w:rsidRPr="000B1765">
        <w:rPr>
          <w:rFonts w:asciiTheme="majorHAnsi" w:hAnsiTheme="majorHAnsi" w:cstheme="majorHAnsi"/>
          <w:sz w:val="24"/>
          <w:szCs w:val="24"/>
        </w:rPr>
        <w:t xml:space="preserve"> inherited from their father and mother, respectively.</w:t>
      </w:r>
      <w:r>
        <w:rPr>
          <w:rFonts w:asciiTheme="majorHAnsi" w:hAnsiTheme="majorHAnsi" w:cstheme="majorHAnsi" w:hint="eastAsia"/>
          <w:sz w:val="24"/>
          <w:szCs w:val="24"/>
        </w:rPr>
        <w:t xml:space="preserve"> The residue </w:t>
      </w:r>
      <w:r w:rsidRPr="00D26C5F">
        <w:rPr>
          <w:rFonts w:asciiTheme="majorHAnsi" w:hAnsiTheme="majorHAnsi" w:cstheme="majorHAnsi"/>
          <w:sz w:val="24"/>
          <w:szCs w:val="24"/>
        </w:rPr>
        <w:t>p.L147</w:t>
      </w:r>
      <w:r>
        <w:rPr>
          <w:rFonts w:asciiTheme="majorHAnsi" w:hAnsiTheme="majorHAnsi" w:cstheme="majorHAnsi" w:hint="eastAsia"/>
          <w:sz w:val="24"/>
          <w:szCs w:val="24"/>
        </w:rPr>
        <w:t xml:space="preserve"> </w:t>
      </w:r>
      <w:r w:rsidRPr="00C52998">
        <w:rPr>
          <w:rFonts w:asciiTheme="majorHAnsi" w:hAnsiTheme="majorHAnsi" w:cstheme="majorHAnsi"/>
          <w:sz w:val="24"/>
          <w:szCs w:val="24"/>
        </w:rPr>
        <w:t>is highly conserved</w:t>
      </w:r>
      <w:r w:rsidRPr="00C52998">
        <w:rPr>
          <w:rFonts w:asciiTheme="majorHAnsi" w:hAnsiTheme="majorHAnsi" w:cstheme="majorHAnsi" w:hint="eastAsia"/>
          <w:sz w:val="24"/>
          <w:szCs w:val="24"/>
        </w:rPr>
        <w:t xml:space="preserve"> and</w:t>
      </w:r>
      <w:r>
        <w:rPr>
          <w:rFonts w:asciiTheme="majorHAnsi" w:hAnsiTheme="majorHAnsi" w:cstheme="majorHAnsi" w:hint="eastAsia"/>
          <w:sz w:val="24"/>
          <w:szCs w:val="24"/>
        </w:rPr>
        <w:t xml:space="preserve"> </w:t>
      </w:r>
      <w:r w:rsidRPr="00362CFB">
        <w:rPr>
          <w:rFonts w:asciiTheme="majorHAnsi" w:hAnsiTheme="majorHAnsi" w:cstheme="majorHAnsi"/>
          <w:sz w:val="24"/>
          <w:szCs w:val="24"/>
        </w:rPr>
        <w:t>p.L147H</w:t>
      </w:r>
      <w:r w:rsidRPr="00C52998">
        <w:rPr>
          <w:rFonts w:asciiTheme="majorHAnsi" w:hAnsiTheme="majorHAnsi" w:cstheme="majorHAnsi" w:hint="eastAsia"/>
          <w:sz w:val="24"/>
          <w:szCs w:val="24"/>
        </w:rPr>
        <w:t xml:space="preserve"> </w:t>
      </w:r>
      <w:r>
        <w:rPr>
          <w:rFonts w:asciiTheme="majorHAnsi" w:hAnsiTheme="majorHAnsi" w:cstheme="majorHAnsi" w:hint="eastAsia"/>
          <w:sz w:val="24"/>
          <w:szCs w:val="24"/>
        </w:rPr>
        <w:t>was</w:t>
      </w:r>
      <w:r w:rsidRPr="00C52998">
        <w:rPr>
          <w:rFonts w:asciiTheme="majorHAnsi" w:hAnsiTheme="majorHAnsi" w:cstheme="majorHAnsi"/>
          <w:sz w:val="24"/>
          <w:szCs w:val="24"/>
        </w:rPr>
        <w:t xml:space="preserve"> predicted to be “damaging” by </w:t>
      </w:r>
      <w:r>
        <w:rPr>
          <w:rFonts w:asciiTheme="majorHAnsi" w:hAnsiTheme="majorHAnsi" w:cstheme="majorHAnsi" w:hint="eastAsia"/>
          <w:sz w:val="24"/>
          <w:szCs w:val="24"/>
        </w:rPr>
        <w:t xml:space="preserve">the </w:t>
      </w:r>
      <w:r w:rsidRPr="00C52998">
        <w:rPr>
          <w:rFonts w:asciiTheme="majorHAnsi" w:hAnsiTheme="majorHAnsi" w:cstheme="majorHAnsi"/>
          <w:sz w:val="24"/>
          <w:szCs w:val="24"/>
        </w:rPr>
        <w:t>SIFT algorithm.</w:t>
      </w:r>
      <w:r>
        <w:rPr>
          <w:rFonts w:asciiTheme="majorHAnsi" w:hAnsiTheme="majorHAnsi" w:cstheme="majorHAnsi"/>
          <w:sz w:val="24"/>
          <w:szCs w:val="24"/>
        </w:rPr>
        <w:t xml:space="preserve"> </w:t>
      </w:r>
      <w:r w:rsidRPr="00362CFB">
        <w:rPr>
          <w:rFonts w:asciiTheme="majorHAnsi" w:hAnsiTheme="majorHAnsi" w:cstheme="majorHAnsi"/>
          <w:sz w:val="24"/>
          <w:szCs w:val="24"/>
        </w:rPr>
        <w:t xml:space="preserve">Complementation with wild-type </w:t>
      </w:r>
      <w:r w:rsidRPr="00362CFB">
        <w:rPr>
          <w:rFonts w:asciiTheme="majorHAnsi" w:hAnsiTheme="majorHAnsi" w:cstheme="majorHAnsi" w:hint="eastAsia"/>
          <w:i/>
          <w:sz w:val="24"/>
          <w:szCs w:val="24"/>
        </w:rPr>
        <w:t>TUFM</w:t>
      </w:r>
      <w:r w:rsidRPr="00362CFB">
        <w:rPr>
          <w:rFonts w:asciiTheme="majorHAnsi" w:hAnsiTheme="majorHAnsi" w:cstheme="majorHAnsi"/>
          <w:sz w:val="24"/>
          <w:szCs w:val="24"/>
        </w:rPr>
        <w:t xml:space="preserve"> restored the complex</w:t>
      </w:r>
      <w:r>
        <w:rPr>
          <w:rFonts w:asciiTheme="majorHAnsi" w:hAnsiTheme="majorHAnsi" w:cstheme="majorHAnsi" w:hint="eastAsia"/>
          <w:sz w:val="24"/>
          <w:szCs w:val="24"/>
        </w:rPr>
        <w:t xml:space="preserve"> I and IV</w:t>
      </w:r>
      <w:r w:rsidRPr="00362CFB">
        <w:rPr>
          <w:rFonts w:asciiTheme="majorHAnsi" w:hAnsiTheme="majorHAnsi" w:cstheme="majorHAnsi"/>
          <w:sz w:val="24"/>
          <w:szCs w:val="24"/>
        </w:rPr>
        <w:t xml:space="preserve"> assembly and </w:t>
      </w:r>
      <w:r>
        <w:rPr>
          <w:rFonts w:asciiTheme="majorHAnsi" w:hAnsiTheme="majorHAnsi" w:cstheme="majorHAnsi" w:hint="eastAsia"/>
          <w:sz w:val="24"/>
          <w:szCs w:val="24"/>
        </w:rPr>
        <w:t xml:space="preserve">complex IV </w:t>
      </w:r>
      <w:r w:rsidRPr="00362CFB">
        <w:rPr>
          <w:rFonts w:asciiTheme="majorHAnsi" w:hAnsiTheme="majorHAnsi" w:cstheme="majorHAnsi"/>
          <w:sz w:val="24"/>
          <w:szCs w:val="24"/>
        </w:rPr>
        <w:t xml:space="preserve">activity levels </w:t>
      </w:r>
      <w:r w:rsidRPr="00362CFB">
        <w:rPr>
          <w:rFonts w:asciiTheme="majorHAnsi" w:hAnsiTheme="majorHAnsi" w:cstheme="majorHAnsi" w:hint="eastAsia"/>
          <w:sz w:val="24"/>
          <w:szCs w:val="24"/>
        </w:rPr>
        <w:t>in</w:t>
      </w:r>
      <w:r>
        <w:rPr>
          <w:rFonts w:asciiTheme="majorHAnsi" w:hAnsiTheme="majorHAnsi" w:cstheme="majorHAnsi" w:hint="eastAsia"/>
          <w:sz w:val="24"/>
          <w:szCs w:val="24"/>
        </w:rPr>
        <w:t xml:space="preserve"> fi</w:t>
      </w:r>
      <w:r w:rsidR="00847E81">
        <w:rPr>
          <w:rFonts w:asciiTheme="majorHAnsi" w:hAnsiTheme="majorHAnsi" w:cstheme="majorHAnsi" w:hint="eastAsia"/>
          <w:sz w:val="24"/>
          <w:szCs w:val="24"/>
        </w:rPr>
        <w:t>b</w:t>
      </w:r>
      <w:r>
        <w:rPr>
          <w:rFonts w:asciiTheme="majorHAnsi" w:hAnsiTheme="majorHAnsi" w:cstheme="majorHAnsi" w:hint="eastAsia"/>
          <w:sz w:val="24"/>
          <w:szCs w:val="24"/>
        </w:rPr>
        <w:t>roblasts from</w:t>
      </w:r>
      <w:r w:rsidRPr="00362CFB">
        <w:rPr>
          <w:rFonts w:asciiTheme="majorHAnsi" w:hAnsiTheme="majorHAnsi" w:cstheme="majorHAnsi" w:hint="eastAsia"/>
          <w:sz w:val="24"/>
          <w:szCs w:val="24"/>
        </w:rPr>
        <w:t xml:space="preserve"> Pt622</w:t>
      </w:r>
      <w:r w:rsidRPr="00362CFB">
        <w:rPr>
          <w:rFonts w:asciiTheme="majorHAnsi" w:hAnsiTheme="majorHAnsi" w:cstheme="majorHAnsi"/>
          <w:sz w:val="24"/>
          <w:szCs w:val="24"/>
        </w:rPr>
        <w:t>.</w:t>
      </w:r>
    </w:p>
    <w:p w14:paraId="298889BA" w14:textId="77777777" w:rsidR="00EA7C7B" w:rsidRPr="00362CFB" w:rsidRDefault="00EA7C7B" w:rsidP="00EA7C7B">
      <w:pPr>
        <w:jc w:val="both"/>
        <w:rPr>
          <w:rFonts w:asciiTheme="majorHAnsi" w:hAnsiTheme="majorHAnsi" w:cstheme="majorHAnsi"/>
          <w:b/>
          <w:sz w:val="24"/>
          <w:szCs w:val="24"/>
        </w:rPr>
      </w:pPr>
    </w:p>
    <w:p w14:paraId="76186D3F" w14:textId="77777777" w:rsidR="00EA7C7B" w:rsidRPr="00111F1C" w:rsidRDefault="00EA7C7B" w:rsidP="00EA7C7B">
      <w:pPr>
        <w:jc w:val="both"/>
        <w:rPr>
          <w:rFonts w:asciiTheme="majorHAnsi" w:hAnsiTheme="majorHAnsi" w:cstheme="majorHAnsi"/>
          <w:b/>
          <w:sz w:val="24"/>
          <w:szCs w:val="24"/>
        </w:rPr>
      </w:pPr>
      <w:proofErr w:type="gramStart"/>
      <w:r w:rsidRPr="00111F1C">
        <w:rPr>
          <w:rFonts w:asciiTheme="majorHAnsi" w:hAnsiTheme="majorHAnsi" w:cstheme="majorHAnsi" w:hint="eastAsia"/>
          <w:b/>
          <w:sz w:val="24"/>
          <w:szCs w:val="24"/>
        </w:rPr>
        <w:t>pVUS</w:t>
      </w:r>
      <w:proofErr w:type="gramEnd"/>
      <w:r w:rsidRPr="00111F1C">
        <w:rPr>
          <w:rFonts w:asciiTheme="majorHAnsi" w:hAnsiTheme="majorHAnsi" w:cstheme="majorHAnsi" w:hint="eastAsia"/>
          <w:b/>
          <w:sz w:val="24"/>
          <w:szCs w:val="24"/>
        </w:rPr>
        <w:t xml:space="preserve"> in</w:t>
      </w:r>
      <w:r w:rsidRPr="00111F1C">
        <w:rPr>
          <w:rFonts w:asciiTheme="majorHAnsi" w:hAnsiTheme="majorHAnsi" w:cstheme="majorHAnsi"/>
          <w:b/>
          <w:sz w:val="24"/>
          <w:szCs w:val="24"/>
        </w:rPr>
        <w:t xml:space="preserve"> known OXPHOS disease-causing</w:t>
      </w:r>
      <w:r w:rsidRPr="00111F1C">
        <w:rPr>
          <w:rFonts w:asciiTheme="majorHAnsi" w:hAnsiTheme="majorHAnsi" w:cstheme="majorHAnsi" w:hint="eastAsia"/>
          <w:b/>
          <w:sz w:val="24"/>
          <w:szCs w:val="24"/>
        </w:rPr>
        <w:t xml:space="preserve"> genes</w:t>
      </w:r>
    </w:p>
    <w:p w14:paraId="2224116F" w14:textId="77777777" w:rsidR="00EA7C7B" w:rsidRPr="00362CFB" w:rsidRDefault="00EA7C7B" w:rsidP="00EA7C7B">
      <w:pPr>
        <w:jc w:val="both"/>
        <w:rPr>
          <w:rFonts w:asciiTheme="majorHAnsi" w:hAnsiTheme="majorHAnsi" w:cstheme="majorHAnsi"/>
          <w:color w:val="548DD4" w:themeColor="text2" w:themeTint="99"/>
          <w:sz w:val="24"/>
          <w:szCs w:val="24"/>
        </w:rPr>
      </w:pPr>
    </w:p>
    <w:p w14:paraId="70B3DD16" w14:textId="2271DBF8" w:rsidR="00EA7C7B" w:rsidRPr="00725B41" w:rsidRDefault="00EA7C7B" w:rsidP="00EA7C7B">
      <w:pPr>
        <w:pStyle w:val="Web"/>
        <w:jc w:val="both"/>
        <w:rPr>
          <w:rFonts w:asciiTheme="majorHAnsi" w:hAnsiTheme="majorHAnsi" w:cstheme="majorHAnsi"/>
        </w:rPr>
      </w:pPr>
      <w:r w:rsidRPr="00164EE0">
        <w:rPr>
          <w:rFonts w:asciiTheme="majorHAnsi" w:hAnsiTheme="majorHAnsi" w:cstheme="majorHAnsi"/>
          <w:b/>
          <w:i/>
        </w:rPr>
        <w:t>PC</w:t>
      </w:r>
      <w:r w:rsidRPr="00111F1C">
        <w:rPr>
          <w:rFonts w:asciiTheme="majorHAnsi" w:hAnsiTheme="majorHAnsi" w:cstheme="majorHAnsi"/>
          <w:b/>
        </w:rPr>
        <w:t xml:space="preserve"> pVUS.</w:t>
      </w:r>
      <w:r>
        <w:rPr>
          <w:rFonts w:asciiTheme="majorHAnsi" w:hAnsiTheme="majorHAnsi" w:cstheme="majorHAnsi"/>
        </w:rPr>
        <w:t xml:space="preserve"> </w:t>
      </w:r>
      <w:r w:rsidRPr="00362CFB">
        <w:rPr>
          <w:rFonts w:asciiTheme="majorHAnsi" w:hAnsiTheme="majorHAnsi" w:cstheme="majorHAnsi"/>
        </w:rPr>
        <w:t xml:space="preserve">Pt001, a girl with congenital hydrocephalus, lactic acidosis, and combined respiratory chain deficiencies (I and IV), had compound heterozygous variants c.1822G&gt;A (p.G608R) and c.2120C&gt;T (p.T707M) in the </w:t>
      </w:r>
      <w:r w:rsidRPr="00362CFB">
        <w:rPr>
          <w:rFonts w:asciiTheme="majorHAnsi" w:hAnsiTheme="majorHAnsi" w:cstheme="majorHAnsi"/>
          <w:i/>
        </w:rPr>
        <w:t>PC</w:t>
      </w:r>
      <w:r w:rsidRPr="00362CFB">
        <w:rPr>
          <w:rFonts w:asciiTheme="majorHAnsi" w:hAnsiTheme="majorHAnsi" w:cstheme="majorHAnsi"/>
        </w:rPr>
        <w:t xml:space="preserve"> gene (NM_022172).</w:t>
      </w:r>
      <w:r>
        <w:rPr>
          <w:rFonts w:asciiTheme="majorHAnsi" w:hAnsiTheme="majorHAnsi" w:cstheme="majorHAnsi" w:hint="eastAsia"/>
        </w:rPr>
        <w:t xml:space="preserve"> </w:t>
      </w:r>
      <w:r w:rsidRPr="005D447B">
        <w:rPr>
          <w:rFonts w:asciiTheme="majorHAnsi" w:hAnsiTheme="majorHAnsi" w:cstheme="majorHAnsi"/>
        </w:rPr>
        <w:t>The p.G608 and p.T707 residue</w:t>
      </w:r>
      <w:r>
        <w:rPr>
          <w:rFonts w:asciiTheme="majorHAnsi" w:hAnsiTheme="majorHAnsi" w:cstheme="majorHAnsi" w:hint="eastAsia"/>
        </w:rPr>
        <w:t>s</w:t>
      </w:r>
      <w:r w:rsidRPr="005D447B">
        <w:rPr>
          <w:rFonts w:asciiTheme="majorHAnsi" w:hAnsiTheme="majorHAnsi" w:cstheme="majorHAnsi"/>
        </w:rPr>
        <w:t xml:space="preserve"> </w:t>
      </w:r>
      <w:r>
        <w:rPr>
          <w:rFonts w:asciiTheme="majorHAnsi" w:hAnsiTheme="majorHAnsi" w:cstheme="majorHAnsi" w:hint="eastAsia"/>
        </w:rPr>
        <w:t>are</w:t>
      </w:r>
      <w:r w:rsidRPr="005D447B">
        <w:rPr>
          <w:rFonts w:asciiTheme="majorHAnsi" w:hAnsiTheme="majorHAnsi" w:cstheme="majorHAnsi"/>
        </w:rPr>
        <w:t xml:space="preserve"> highly conserved</w:t>
      </w:r>
      <w:r>
        <w:rPr>
          <w:rFonts w:asciiTheme="majorHAnsi" w:hAnsiTheme="majorHAnsi" w:cstheme="majorHAnsi" w:hint="eastAsia"/>
        </w:rPr>
        <w:t xml:space="preserve"> among species, and related two mutations are</w:t>
      </w:r>
      <w:r>
        <w:rPr>
          <w:rFonts w:asciiTheme="majorHAnsi" w:hAnsiTheme="majorHAnsi" w:cstheme="majorHAnsi"/>
        </w:rPr>
        <w:t xml:space="preserve"> predicted to be “probably damaging”</w:t>
      </w:r>
      <w:r w:rsidRPr="005D447B">
        <w:rPr>
          <w:rFonts w:asciiTheme="majorHAnsi" w:hAnsiTheme="majorHAnsi" w:cstheme="majorHAnsi"/>
        </w:rPr>
        <w:t xml:space="preserve"> by </w:t>
      </w:r>
      <w:r>
        <w:rPr>
          <w:rFonts w:asciiTheme="majorHAnsi" w:hAnsiTheme="majorHAnsi" w:cstheme="majorHAnsi" w:hint="eastAsia"/>
        </w:rPr>
        <w:t xml:space="preserve">the </w:t>
      </w:r>
      <w:r w:rsidRPr="005D447B">
        <w:rPr>
          <w:rFonts w:asciiTheme="majorHAnsi" w:hAnsiTheme="majorHAnsi" w:cstheme="majorHAnsi"/>
        </w:rPr>
        <w:t>PolyPhen2 and SIFT algorithm</w:t>
      </w:r>
      <w:r>
        <w:rPr>
          <w:rFonts w:asciiTheme="majorHAnsi" w:hAnsiTheme="majorHAnsi" w:cstheme="majorHAnsi" w:hint="eastAsia"/>
        </w:rPr>
        <w:t>s</w:t>
      </w:r>
      <w:r w:rsidRPr="005D447B">
        <w:rPr>
          <w:rFonts w:asciiTheme="majorHAnsi" w:hAnsiTheme="majorHAnsi" w:cstheme="majorHAnsi"/>
        </w:rPr>
        <w:t xml:space="preserve">. Compound heterozygous variants in </w:t>
      </w:r>
      <w:r w:rsidRPr="00923DF7">
        <w:rPr>
          <w:rFonts w:asciiTheme="majorHAnsi" w:hAnsiTheme="majorHAnsi" w:cstheme="majorHAnsi"/>
          <w:i/>
        </w:rPr>
        <w:t>PC</w:t>
      </w:r>
      <w:r w:rsidRPr="005D447B">
        <w:rPr>
          <w:rFonts w:asciiTheme="majorHAnsi" w:hAnsiTheme="majorHAnsi" w:cstheme="majorHAnsi"/>
        </w:rPr>
        <w:t xml:space="preserve"> were confirmed</w:t>
      </w:r>
      <w:r>
        <w:rPr>
          <w:rFonts w:asciiTheme="majorHAnsi" w:hAnsiTheme="majorHAnsi" w:cstheme="majorHAnsi" w:hint="eastAsia"/>
        </w:rPr>
        <w:t xml:space="preserve"> by cDNA sequencing</w:t>
      </w:r>
      <w:r w:rsidRPr="005D447B">
        <w:rPr>
          <w:rFonts w:asciiTheme="majorHAnsi" w:hAnsiTheme="majorHAnsi" w:cstheme="majorHAnsi"/>
        </w:rPr>
        <w:t xml:space="preserve"> to be localized in a separate allele (phased).</w:t>
      </w:r>
      <w:r w:rsidRPr="00362CFB">
        <w:rPr>
          <w:rFonts w:asciiTheme="majorHAnsi" w:hAnsiTheme="majorHAnsi" w:cstheme="majorHAnsi"/>
        </w:rPr>
        <w:t xml:space="preserve"> Pyruvate carboxylase is a nuclear-encoded mitochondrial enzyme that catalyzes the conversion of pyruvate to oxaloacetate</w:t>
      </w:r>
      <w:r>
        <w:rPr>
          <w:rFonts w:asciiTheme="majorHAnsi" w:hAnsiTheme="majorHAnsi" w:cstheme="majorHAnsi"/>
        </w:rPr>
        <w:t>.</w:t>
      </w:r>
      <w:r w:rsidRPr="00691B32">
        <w:t xml:space="preserve"> </w:t>
      </w:r>
      <w:r>
        <w:rPr>
          <w:rFonts w:asciiTheme="majorHAnsi" w:hAnsiTheme="majorHAnsi" w:cstheme="majorHAnsi"/>
        </w:rPr>
        <w:t xml:space="preserve">We considered </w:t>
      </w:r>
      <w:r>
        <w:rPr>
          <w:rFonts w:asciiTheme="majorHAnsi" w:hAnsiTheme="majorHAnsi" w:cstheme="majorHAnsi" w:hint="eastAsia"/>
        </w:rPr>
        <w:t>a</w:t>
      </w:r>
      <w:r w:rsidRPr="00614378">
        <w:rPr>
          <w:rFonts w:asciiTheme="majorHAnsi" w:hAnsiTheme="majorHAnsi" w:cstheme="majorHAnsi"/>
        </w:rPr>
        <w:t xml:space="preserve"> diagnosis of </w:t>
      </w:r>
      <w:r>
        <w:rPr>
          <w:rFonts w:asciiTheme="majorHAnsi" w:hAnsiTheme="majorHAnsi" w:cstheme="majorHAnsi" w:hint="eastAsia"/>
        </w:rPr>
        <w:t>p</w:t>
      </w:r>
      <w:r w:rsidRPr="00691B32">
        <w:rPr>
          <w:rFonts w:asciiTheme="majorHAnsi" w:hAnsiTheme="majorHAnsi" w:cstheme="majorHAnsi"/>
        </w:rPr>
        <w:t>yruvate carboxylase deficiency</w:t>
      </w:r>
      <w:r>
        <w:rPr>
          <w:rFonts w:asciiTheme="majorHAnsi" w:hAnsiTheme="majorHAnsi" w:cstheme="majorHAnsi" w:hint="eastAsia"/>
        </w:rPr>
        <w:t xml:space="preserve"> for this patient</w:t>
      </w:r>
      <w:r>
        <w:rPr>
          <w:rFonts w:asciiTheme="majorHAnsi" w:hAnsiTheme="majorHAnsi" w:cstheme="majorHAnsi"/>
        </w:rPr>
        <w:t xml:space="preserve">. </w:t>
      </w:r>
      <w:r w:rsidRPr="004E6DBA">
        <w:rPr>
          <w:rFonts w:asciiTheme="majorHAnsi" w:hAnsiTheme="majorHAnsi" w:cstheme="majorHAnsi"/>
        </w:rPr>
        <w:t>Taylor et al</w:t>
      </w:r>
      <w:r w:rsidR="008063CF">
        <w:rPr>
          <w:rFonts w:asciiTheme="majorHAnsi" w:hAnsiTheme="majorHAnsi" w:cstheme="majorHAnsi"/>
        </w:rPr>
        <w:fldChar w:fldCharType="begin"/>
      </w:r>
      <w:r w:rsidR="00573FDB">
        <w:rPr>
          <w:rFonts w:asciiTheme="majorHAnsi" w:hAnsiTheme="majorHAnsi" w:cstheme="majorHAnsi"/>
        </w:rPr>
        <w:instrText xml:space="preserve"> ADDIN PAPERS2_CITATIONS &lt;citation&gt;&lt;uuid&gt;AABA97DF-F7EF-48DA-B5C8-476E65910019&lt;/uuid&gt;&lt;priority&gt;96&lt;/priority&gt;&lt;publications&gt;&lt;publication&gt;&lt;volume&gt;312&lt;/volume&gt;&lt;publication_date&gt;99201407021200000000222000&lt;/publication_date&gt;&lt;number&gt;1&lt;/number&gt;&lt;doi&gt;10.1001/jama.2014.7184&lt;/doi&gt;&lt;startpage&gt;68&lt;/startpage&gt;&lt;title&gt;Use of Whole-Exome Sequencing to Determine the Genetic Basis of Multiple Mitochondrial Respiratory Chain Complex Deficiencies&lt;/title&gt;&lt;uuid&gt;4324CA62-CDFF-4161-99AC-EF732191D928&lt;/uuid&gt;&lt;subtype&gt;400&lt;/subtype&gt;&lt;type&gt;400&lt;/type&gt;&lt;citekey&gt;Taylor:2014bs&lt;/citekey&gt;&lt;url&gt;http://jama.jamanetwork.com/article.aspx?doi=10.1001/jama.2014.7184&lt;/url&gt;&lt;bundle&gt;&lt;publication&gt;&lt;title&gt;JAMA&lt;/title&gt;&lt;type&gt;-100&lt;/type&gt;&lt;subtype&gt;-100&lt;/subtype&gt;&lt;uuid&gt;5005AD90-1419-4284-9170-686D15986EF3&lt;/uuid&gt;&lt;/publication&gt;&lt;/bundle&gt;&lt;authors&gt;&lt;author&gt;&lt;firstName&gt;Robert&lt;/firstName&gt;&lt;middleNames&gt;W&lt;/middleNames&gt;&lt;lastName&gt;Taylor&lt;/lastName&gt;&lt;/author&gt;&lt;author&gt;&lt;firstName&gt;Angela&lt;/firstName&gt;&lt;lastName&gt;Pyle&lt;/lastName&gt;&lt;/author&gt;&lt;author&gt;&lt;firstName&gt;Helen&lt;/firstName&gt;&lt;lastName&gt;Griffin&lt;/lastName&gt;&lt;/author&gt;&lt;author&gt;&lt;firstName&gt;Emma&lt;/firstName&gt;&lt;middleNames&gt;L&lt;/middleNames&gt;&lt;lastName&gt;Blakely&lt;/lastName&gt;&lt;/author&gt;&lt;author&gt;&lt;firstName&gt;Jennifer&lt;/firstName&gt;&lt;lastName&gt;Duff&lt;/lastName&gt;&lt;/author&gt;&lt;author&gt;&lt;firstName&gt;Langping&lt;/firstName&gt;&lt;lastName&gt;He&lt;/lastName&gt;&lt;/author&gt;&lt;author&gt;&lt;firstName&gt;Tania&lt;/firstName&gt;&lt;lastName&gt;Smertenko&lt;/lastName&gt;&lt;/author&gt;&lt;author&gt;&lt;firstName&gt;Charlotte&lt;/firstName&gt;&lt;middleNames&gt;L&lt;/middleNames&gt;&lt;lastName&gt;Alston&lt;/lastName&gt;&lt;/author&gt;&lt;author&gt;&lt;firstName&gt;Vivienne&lt;/firstName&gt;&lt;middleNames&gt;C&lt;/middleNames&gt;&lt;lastName&gt;Neeve&lt;/lastName&gt;&lt;/author&gt;&lt;author&gt;&lt;firstName&gt;Andrew&lt;/firstName&gt;&lt;lastName&gt;Best&lt;/lastName&gt;&lt;/author&gt;&lt;author&gt;&lt;firstName&gt;John&lt;/firstName&gt;&lt;middleNames&gt;W&lt;/middleNames&gt;&lt;lastName&gt;Yarham&lt;/lastName&gt;&lt;/author&gt;&lt;author&gt;&lt;firstName&gt;Janbernd&lt;/firstName&gt;&lt;lastName&gt;Kirschner&lt;/lastName&gt;&lt;/author&gt;&lt;author&gt;&lt;firstName&gt;Ulrike&lt;/firstName&gt;&lt;lastName&gt;Schara&lt;/lastName&gt;&lt;/author&gt;&lt;author&gt;&lt;firstName&gt;Beril&lt;/firstName&gt;&lt;lastName&gt;Talim&lt;/lastName&gt;&lt;/author&gt;&lt;author&gt;&lt;firstName&gt;Haluk&lt;/firstName&gt;&lt;lastName&gt;Topaloglu&lt;/lastName&gt;&lt;/author&gt;&lt;author&gt;&lt;firstName&gt;Ivo&lt;/firstName&gt;&lt;lastName&gt;Barić&lt;/lastName&gt;&lt;/author&gt;&lt;author&gt;&lt;firstName&gt;Elke&lt;/firstName&gt;&lt;lastName&gt;Holinski-Feder&lt;/lastName&gt;&lt;/author&gt;&lt;author&gt;&lt;firstName&gt;Angela&lt;/firstName&gt;&lt;lastName&gt;Abicht&lt;/lastName&gt;&lt;/author&gt;&lt;author&gt;&lt;firstName&gt;Birgit&lt;/firstName&gt;&lt;lastName&gt;Czermin&lt;/lastName&gt;&lt;/author&gt;&lt;author&gt;&lt;firstName&gt;Stephanie&lt;/firstName&gt;&lt;lastName&gt;Kleinle&lt;/lastName&gt;&lt;/author&gt;&lt;author&gt;&lt;firstName&gt;Andrew&lt;/firstName&gt;&lt;middleNames&gt;A M&lt;/middleNames&gt;&lt;lastName&gt;Morris&lt;/lastName&gt;&lt;/author&gt;&lt;author&gt;&lt;firstName&gt;Grace&lt;/firstName&gt;&lt;lastName&gt;Vassallo&lt;/lastName&gt;&lt;/author&gt;&lt;author&gt;&lt;firstName&gt;Grainne&lt;/firstName&gt;&lt;middleNames&gt;S&lt;/middleNames&gt;&lt;lastName&gt;Gorman&lt;/lastName&gt;&lt;/author&gt;&lt;author&gt;&lt;firstName&gt;Venkateswaran&lt;/firstName&gt;&lt;lastName&gt;Ramesh&lt;/lastName&gt;&lt;/author&gt;&lt;author&gt;&lt;firstName&gt;Douglass&lt;/firstName&gt;&lt;middleNames&gt;M&lt;/middleNames&gt;&lt;lastName&gt;Turnbull&lt;/lastName&gt;&lt;/author&gt;&lt;author&gt;&lt;firstName&gt;Mauro&lt;/firstName&gt;&lt;lastName&gt;Santibanez-Koref&lt;/lastName&gt;&lt;/author&gt;&lt;author&gt;&lt;firstName&gt;Robert&lt;/firstName&gt;&lt;lastName&gt;McFarland&lt;/lastName&gt;&lt;/author&gt;&lt;author&gt;&lt;firstName&gt;Rita&lt;/firstName&gt;&lt;lastName&gt;Horvath&lt;/lastName&gt;&lt;/author&gt;&lt;author&gt;&lt;firstName&gt;Patrick&lt;/firstName&gt;&lt;middleNames&gt;F&lt;/middleNames&gt;&lt;lastName&gt;Chinnery&lt;/lastName&gt;&lt;/author&gt;&lt;/authors&gt;&lt;/publication&gt;&lt;/publications&gt;&lt;cites&gt;&lt;/cites&gt;&lt;/citation&gt;</w:instrText>
      </w:r>
      <w:r w:rsidR="008063CF">
        <w:rPr>
          <w:rFonts w:asciiTheme="majorHAnsi" w:hAnsiTheme="majorHAnsi" w:cstheme="majorHAnsi"/>
        </w:rPr>
        <w:fldChar w:fldCharType="separate"/>
      </w:r>
      <w:r w:rsidR="008063CF">
        <w:rPr>
          <w:rFonts w:ascii="Arial" w:hAnsi="Arial" w:cs="Arial"/>
        </w:rPr>
        <w:t>[40]</w:t>
      </w:r>
      <w:r w:rsidR="008063CF">
        <w:rPr>
          <w:rFonts w:asciiTheme="majorHAnsi" w:hAnsiTheme="majorHAnsi" w:cstheme="majorHAnsi"/>
        </w:rPr>
        <w:fldChar w:fldCharType="end"/>
      </w:r>
      <w:r w:rsidRPr="004E6DBA">
        <w:rPr>
          <w:rFonts w:asciiTheme="majorHAnsi" w:hAnsiTheme="majorHAnsi" w:cstheme="majorHAnsi"/>
        </w:rPr>
        <w:t xml:space="preserve"> also identified </w:t>
      </w:r>
      <w:r w:rsidRPr="00923DF7">
        <w:rPr>
          <w:rFonts w:asciiTheme="majorHAnsi" w:hAnsiTheme="majorHAnsi" w:cstheme="majorHAnsi"/>
          <w:i/>
        </w:rPr>
        <w:t>PC</w:t>
      </w:r>
      <w:r w:rsidRPr="004E6DBA">
        <w:rPr>
          <w:rFonts w:asciiTheme="majorHAnsi" w:hAnsiTheme="majorHAnsi" w:cstheme="majorHAnsi"/>
        </w:rPr>
        <w:t xml:space="preserve"> variants</w:t>
      </w:r>
      <w:r>
        <w:rPr>
          <w:rFonts w:asciiTheme="majorHAnsi" w:hAnsiTheme="majorHAnsi" w:cstheme="majorHAnsi" w:hint="eastAsia"/>
        </w:rPr>
        <w:t xml:space="preserve"> associated</w:t>
      </w:r>
      <w:r w:rsidRPr="004E6DBA">
        <w:rPr>
          <w:rFonts w:asciiTheme="majorHAnsi" w:hAnsiTheme="majorHAnsi" w:cstheme="majorHAnsi"/>
        </w:rPr>
        <w:t xml:space="preserve"> with multiple mitochondrial respiratory chain defects (CI and CIV).</w:t>
      </w:r>
      <w:r>
        <w:rPr>
          <w:rFonts w:asciiTheme="majorHAnsi" w:hAnsiTheme="majorHAnsi" w:cstheme="majorHAnsi"/>
        </w:rPr>
        <w:t xml:space="preserve"> </w:t>
      </w:r>
      <w:r w:rsidRPr="00AB21D8">
        <w:rPr>
          <w:rFonts w:asciiTheme="majorHAnsi" w:hAnsiTheme="majorHAnsi" w:cstheme="majorHAnsi"/>
        </w:rPr>
        <w:t>We consider</w:t>
      </w:r>
      <w:r>
        <w:rPr>
          <w:rFonts w:asciiTheme="majorHAnsi" w:hAnsiTheme="majorHAnsi" w:cstheme="majorHAnsi" w:hint="eastAsia"/>
        </w:rPr>
        <w:t xml:space="preserve"> that</w:t>
      </w:r>
      <w:r w:rsidRPr="00AB21D8">
        <w:rPr>
          <w:rFonts w:asciiTheme="majorHAnsi" w:hAnsiTheme="majorHAnsi" w:cstheme="majorHAnsi"/>
        </w:rPr>
        <w:t xml:space="preserve"> the complex I </w:t>
      </w:r>
      <w:r>
        <w:rPr>
          <w:rFonts w:asciiTheme="majorHAnsi" w:hAnsiTheme="majorHAnsi" w:cstheme="majorHAnsi"/>
        </w:rPr>
        <w:t xml:space="preserve">and IV </w:t>
      </w:r>
      <w:r w:rsidRPr="00AB21D8">
        <w:rPr>
          <w:rFonts w:asciiTheme="majorHAnsi" w:hAnsiTheme="majorHAnsi" w:cstheme="majorHAnsi"/>
        </w:rPr>
        <w:t>deficienc</w:t>
      </w:r>
      <w:r>
        <w:rPr>
          <w:rFonts w:asciiTheme="majorHAnsi" w:hAnsiTheme="majorHAnsi" w:cstheme="majorHAnsi"/>
        </w:rPr>
        <w:t>ies</w:t>
      </w:r>
      <w:r w:rsidRPr="00AB21D8">
        <w:rPr>
          <w:rFonts w:asciiTheme="majorHAnsi" w:hAnsiTheme="majorHAnsi" w:cstheme="majorHAnsi"/>
        </w:rPr>
        <w:t xml:space="preserve"> w</w:t>
      </w:r>
      <w:r>
        <w:rPr>
          <w:rFonts w:asciiTheme="majorHAnsi" w:hAnsiTheme="majorHAnsi" w:cstheme="majorHAnsi"/>
        </w:rPr>
        <w:t>ere</w:t>
      </w:r>
      <w:r w:rsidRPr="00AB21D8">
        <w:rPr>
          <w:rFonts w:asciiTheme="majorHAnsi" w:hAnsiTheme="majorHAnsi" w:cstheme="majorHAnsi"/>
        </w:rPr>
        <w:t xml:space="preserve"> caused by secondary, because </w:t>
      </w:r>
      <w:r>
        <w:rPr>
          <w:rFonts w:asciiTheme="majorHAnsi" w:hAnsiTheme="majorHAnsi" w:cstheme="majorHAnsi" w:hint="eastAsia"/>
        </w:rPr>
        <w:t xml:space="preserve">of the lack of </w:t>
      </w:r>
      <w:r w:rsidRPr="00AB21D8">
        <w:rPr>
          <w:rFonts w:asciiTheme="majorHAnsi" w:hAnsiTheme="majorHAnsi" w:cstheme="majorHAnsi"/>
        </w:rPr>
        <w:t xml:space="preserve">direct molecular evidence related to </w:t>
      </w:r>
      <w:r>
        <w:rPr>
          <w:rFonts w:asciiTheme="majorHAnsi" w:hAnsiTheme="majorHAnsi" w:cstheme="majorHAnsi"/>
        </w:rPr>
        <w:t>OXPHOS</w:t>
      </w:r>
      <w:r w:rsidRPr="00AB21D8">
        <w:rPr>
          <w:rFonts w:asciiTheme="majorHAnsi" w:hAnsiTheme="majorHAnsi" w:cstheme="majorHAnsi"/>
        </w:rPr>
        <w:t>.</w:t>
      </w:r>
    </w:p>
    <w:p w14:paraId="3F3583D0" w14:textId="051075A4" w:rsidR="00EA7C7B" w:rsidRPr="00362CFB" w:rsidRDefault="00EA7C7B" w:rsidP="00EA7C7B">
      <w:pPr>
        <w:pStyle w:val="Web"/>
        <w:jc w:val="both"/>
        <w:rPr>
          <w:rFonts w:asciiTheme="majorHAnsi" w:hAnsiTheme="majorHAnsi" w:cstheme="majorHAnsi"/>
        </w:rPr>
      </w:pPr>
      <w:r w:rsidRPr="00164EE0">
        <w:rPr>
          <w:rFonts w:asciiTheme="majorHAnsi" w:hAnsiTheme="majorHAnsi" w:cstheme="majorHAnsi"/>
          <w:b/>
          <w:i/>
        </w:rPr>
        <w:lastRenderedPageBreak/>
        <w:t>LRPPRC</w:t>
      </w:r>
      <w:r w:rsidRPr="00111F1C">
        <w:rPr>
          <w:rFonts w:asciiTheme="majorHAnsi" w:hAnsiTheme="majorHAnsi" w:cstheme="majorHAnsi" w:hint="eastAsia"/>
          <w:b/>
        </w:rPr>
        <w:t xml:space="preserve"> pVUS</w:t>
      </w:r>
      <w:r w:rsidRPr="00111F1C">
        <w:rPr>
          <w:rFonts w:asciiTheme="majorHAnsi" w:hAnsiTheme="majorHAnsi" w:cstheme="majorHAnsi"/>
          <w:b/>
        </w:rPr>
        <w:t>.</w:t>
      </w:r>
      <w:r>
        <w:rPr>
          <w:rFonts w:asciiTheme="majorHAnsi" w:hAnsiTheme="majorHAnsi" w:cstheme="majorHAnsi"/>
        </w:rPr>
        <w:t xml:space="preserve"> </w:t>
      </w:r>
      <w:r w:rsidRPr="00362CFB">
        <w:rPr>
          <w:rFonts w:asciiTheme="majorHAnsi" w:hAnsiTheme="majorHAnsi" w:cstheme="majorHAnsi"/>
          <w:i/>
        </w:rPr>
        <w:t xml:space="preserve">Leucine-rich </w:t>
      </w:r>
      <w:proofErr w:type="spellStart"/>
      <w:r w:rsidRPr="00362CFB">
        <w:rPr>
          <w:rFonts w:asciiTheme="majorHAnsi" w:hAnsiTheme="majorHAnsi" w:cstheme="majorHAnsi"/>
          <w:i/>
        </w:rPr>
        <w:t>pentatricopeptide</w:t>
      </w:r>
      <w:proofErr w:type="spellEnd"/>
      <w:r w:rsidRPr="00362CFB">
        <w:rPr>
          <w:rFonts w:asciiTheme="majorHAnsi" w:hAnsiTheme="majorHAnsi" w:cstheme="majorHAnsi"/>
          <w:i/>
        </w:rPr>
        <w:t xml:space="preserve"> repeat motif-containing protein, mitochondrial (LRPPRC)</w:t>
      </w:r>
      <w:r w:rsidRPr="00362CFB">
        <w:rPr>
          <w:rFonts w:asciiTheme="majorHAnsi" w:hAnsiTheme="majorHAnsi" w:cstheme="majorHAnsi" w:hint="eastAsia"/>
        </w:rPr>
        <w:t xml:space="preserve"> </w:t>
      </w:r>
      <w:r w:rsidRPr="00362CFB">
        <w:rPr>
          <w:rFonts w:asciiTheme="majorHAnsi" w:hAnsiTheme="majorHAnsi" w:cstheme="majorHAnsi"/>
        </w:rPr>
        <w:t xml:space="preserve">encodes an RNA-binding protein that stabilizes the </w:t>
      </w:r>
      <w:proofErr w:type="spellStart"/>
      <w:r w:rsidRPr="00362CFB">
        <w:rPr>
          <w:rFonts w:asciiTheme="majorHAnsi" w:hAnsiTheme="majorHAnsi" w:cstheme="majorHAnsi"/>
        </w:rPr>
        <w:t>polyadenylated</w:t>
      </w:r>
      <w:proofErr w:type="spellEnd"/>
      <w:r w:rsidRPr="00362CFB">
        <w:rPr>
          <w:rFonts w:asciiTheme="majorHAnsi" w:hAnsiTheme="majorHAnsi" w:cstheme="majorHAnsi"/>
        </w:rPr>
        <w:t xml:space="preserve"> mitochondrial mRNA</w:t>
      </w:r>
      <w:r w:rsidRPr="00362CFB">
        <w:rPr>
          <w:rFonts w:asciiTheme="majorHAnsi" w:hAnsiTheme="majorHAnsi" w:cstheme="majorHAnsi"/>
        </w:rPr>
        <w:fldChar w:fldCharType="begin"/>
      </w:r>
      <w:r w:rsidR="00573FDB">
        <w:rPr>
          <w:rFonts w:asciiTheme="majorHAnsi" w:hAnsiTheme="majorHAnsi" w:cstheme="majorHAnsi"/>
        </w:rPr>
        <w:instrText xml:space="preserve"> ADDIN PAPERS2_CITATIONS &lt;citation&gt;&lt;uuid&gt;DA63F16A-65D7-4EE2-9AEB-194F1A74AE6F&lt;/uuid&gt;&lt;priority&gt;10&lt;/priority&gt;&lt;publications&gt;&lt;publication&gt;&lt;volume&gt;40&lt;/volume&gt;&lt;publication_date&gt;99201209121200000000222000&lt;/publication_date&gt;&lt;number&gt;16&lt;/number&gt;&lt;doi&gt;10.1093/nar/gks506&lt;/doi&gt;&lt;startpage&gt;8033&lt;/startpage&gt;&lt;title&gt;LRPPRC/SLIRP suppresses PNPase-mediated mRNA decay and promotes polyadenylation in human mitochondria&lt;/title&gt;&lt;uuid&gt;28B356B6-3C20-4A71-91E5-7EAB20EB2937&lt;/uuid&gt;&lt;subtype&gt;400&lt;/subtype&gt;&lt;endpage&gt;8047&lt;/endpage&gt;&lt;type&gt;400&lt;/type&gt;&lt;url&gt;http://nar.oxfordjournals.org/lookup/doi/10.1093/nar/gks506&lt;/url&gt;&lt;bundle&gt;&lt;publication&gt;&lt;title&gt;Nucleic acids research&lt;/title&gt;&lt;type&gt;-100&lt;/type&gt;&lt;subtype&gt;-100&lt;/subtype&gt;&lt;uuid&gt;A6B324B5-242D-42C9-BDF9-F525517335F7&lt;/uuid&gt;&lt;/publication&gt;&lt;/bundle&gt;&lt;authors&gt;&lt;author&gt;&lt;firstName&gt;T&lt;/firstName&gt;&lt;lastName&gt;Chujo&lt;/lastName&gt;&lt;/author&gt;&lt;author&gt;&lt;firstName&gt;T&lt;/firstName&gt;&lt;lastName&gt;Ohira&lt;/lastName&gt;&lt;/author&gt;&lt;author&gt;&lt;firstName&gt;Y&lt;/firstName&gt;&lt;lastName&gt;Sakaguchi&lt;/lastName&gt;&lt;/author&gt;&lt;author&gt;&lt;firstName&gt;N&lt;/firstName&gt;&lt;lastName&gt;Goshima&lt;/lastName&gt;&lt;/author&gt;&lt;author&gt;&lt;firstName&gt;N&lt;/firstName&gt;&lt;lastName&gt;Nomura&lt;/lastName&gt;&lt;/author&gt;&lt;author&gt;&lt;firstName&gt;A&lt;/firstName&gt;&lt;lastName&gt;Nagao&lt;/lastName&gt;&lt;/author&gt;&lt;author&gt;&lt;firstName&gt;T&lt;/firstName&gt;&lt;lastName&gt;Suzuki&lt;/lastName&gt;&lt;/author&gt;&lt;/authors&gt;&lt;/publication&gt;&lt;/publications&gt;&lt;cites&gt;&lt;/cites&gt;&lt;/citation&gt;</w:instrText>
      </w:r>
      <w:r w:rsidRPr="00362CFB">
        <w:rPr>
          <w:rFonts w:asciiTheme="majorHAnsi" w:hAnsiTheme="majorHAnsi" w:cstheme="majorHAnsi"/>
        </w:rPr>
        <w:fldChar w:fldCharType="separate"/>
      </w:r>
      <w:r w:rsidR="00573FDB">
        <w:rPr>
          <w:rFonts w:ascii="Helvetica" w:hAnsi="Helvetica" w:cs="Helvetica"/>
        </w:rPr>
        <w:t>[78]</w:t>
      </w:r>
      <w:r w:rsidRPr="00362CFB">
        <w:rPr>
          <w:rFonts w:asciiTheme="majorHAnsi" w:hAnsiTheme="majorHAnsi" w:cstheme="majorHAnsi"/>
        </w:rPr>
        <w:fldChar w:fldCharType="end"/>
      </w:r>
      <w:r w:rsidRPr="00362CFB">
        <w:rPr>
          <w:rFonts w:asciiTheme="majorHAnsi" w:hAnsiTheme="majorHAnsi" w:cstheme="majorHAnsi"/>
        </w:rPr>
        <w:t>. Pt550, a girl with multiple organ failure, lactic acidosis, and combined respiratory chain deficiencies (I and IV), harbored compound heterozygous variants</w:t>
      </w:r>
      <w:r w:rsidRPr="00362CFB" w:rsidDel="00B01D3E">
        <w:rPr>
          <w:rFonts w:asciiTheme="majorHAnsi" w:hAnsiTheme="majorHAnsi" w:cstheme="majorHAnsi"/>
        </w:rPr>
        <w:t xml:space="preserve"> </w:t>
      </w:r>
      <w:r w:rsidRPr="00362CFB">
        <w:rPr>
          <w:rFonts w:asciiTheme="majorHAnsi" w:hAnsiTheme="majorHAnsi" w:cstheme="majorHAnsi"/>
        </w:rPr>
        <w:t>c.1253A&gt;C (p.N418T</w:t>
      </w:r>
      <w:r w:rsidRPr="00362CFB">
        <w:rPr>
          <w:rFonts w:asciiTheme="majorHAnsi" w:hAnsiTheme="majorHAnsi" w:cstheme="majorHAnsi" w:hint="eastAsia"/>
        </w:rPr>
        <w:t>)</w:t>
      </w:r>
      <w:r w:rsidRPr="00362CFB">
        <w:rPr>
          <w:rFonts w:asciiTheme="majorHAnsi" w:hAnsiTheme="majorHAnsi" w:cstheme="majorHAnsi"/>
        </w:rPr>
        <w:t xml:space="preserve"> and c.2741C&gt;A (p.P914Q).</w:t>
      </w:r>
      <w:r>
        <w:rPr>
          <w:rFonts w:asciiTheme="majorHAnsi" w:hAnsiTheme="majorHAnsi" w:cstheme="majorHAnsi" w:hint="eastAsia"/>
        </w:rPr>
        <w:t xml:space="preserve"> </w:t>
      </w:r>
      <w:r w:rsidRPr="005D447B">
        <w:rPr>
          <w:rFonts w:asciiTheme="majorHAnsi" w:hAnsiTheme="majorHAnsi" w:cstheme="majorHAnsi"/>
        </w:rPr>
        <w:t>The p.N418 and p.P914 residue</w:t>
      </w:r>
      <w:r>
        <w:rPr>
          <w:rFonts w:asciiTheme="majorHAnsi" w:hAnsiTheme="majorHAnsi" w:cstheme="majorHAnsi" w:hint="eastAsia"/>
        </w:rPr>
        <w:t>s are</w:t>
      </w:r>
      <w:r w:rsidRPr="005D447B">
        <w:rPr>
          <w:rFonts w:asciiTheme="majorHAnsi" w:hAnsiTheme="majorHAnsi" w:cstheme="majorHAnsi"/>
        </w:rPr>
        <w:t xml:space="preserve"> highly conserved</w:t>
      </w:r>
      <w:r>
        <w:rPr>
          <w:rFonts w:asciiTheme="majorHAnsi" w:hAnsiTheme="majorHAnsi" w:cstheme="majorHAnsi" w:hint="eastAsia"/>
        </w:rPr>
        <w:t xml:space="preserve"> between species. The </w:t>
      </w:r>
      <w:r w:rsidRPr="005D447B">
        <w:rPr>
          <w:rFonts w:asciiTheme="majorHAnsi" w:hAnsiTheme="majorHAnsi" w:cstheme="majorHAnsi"/>
        </w:rPr>
        <w:t xml:space="preserve">PolyPhen2 and SIFT </w:t>
      </w:r>
      <w:r>
        <w:rPr>
          <w:rFonts w:asciiTheme="majorHAnsi" w:hAnsiTheme="majorHAnsi" w:cstheme="majorHAnsi"/>
        </w:rPr>
        <w:t>algorithm</w:t>
      </w:r>
      <w:r>
        <w:rPr>
          <w:rFonts w:asciiTheme="majorHAnsi" w:hAnsiTheme="majorHAnsi" w:cstheme="majorHAnsi" w:hint="eastAsia"/>
        </w:rPr>
        <w:t>s is</w:t>
      </w:r>
      <w:r>
        <w:rPr>
          <w:rFonts w:asciiTheme="majorHAnsi" w:hAnsiTheme="majorHAnsi" w:cstheme="majorHAnsi"/>
        </w:rPr>
        <w:t xml:space="preserve"> predicted</w:t>
      </w:r>
      <w:r>
        <w:rPr>
          <w:rFonts w:asciiTheme="majorHAnsi" w:hAnsiTheme="majorHAnsi" w:cstheme="majorHAnsi" w:hint="eastAsia"/>
        </w:rPr>
        <w:t xml:space="preserve"> p.P914Q</w:t>
      </w:r>
      <w:r>
        <w:rPr>
          <w:rFonts w:asciiTheme="majorHAnsi" w:hAnsiTheme="majorHAnsi" w:cstheme="majorHAnsi"/>
        </w:rPr>
        <w:t xml:space="preserve"> to be “probably damaging”</w:t>
      </w:r>
      <w:r>
        <w:rPr>
          <w:rFonts w:asciiTheme="majorHAnsi" w:hAnsiTheme="majorHAnsi" w:cstheme="majorHAnsi" w:hint="eastAsia"/>
        </w:rPr>
        <w:t xml:space="preserve"> and </w:t>
      </w:r>
      <w:r w:rsidRPr="00362CFB">
        <w:rPr>
          <w:rFonts w:asciiTheme="majorHAnsi" w:hAnsiTheme="majorHAnsi" w:cstheme="majorHAnsi"/>
        </w:rPr>
        <w:t>p.N418T</w:t>
      </w:r>
      <w:r>
        <w:rPr>
          <w:rFonts w:asciiTheme="majorHAnsi" w:hAnsiTheme="majorHAnsi" w:cstheme="majorHAnsi" w:hint="eastAsia"/>
        </w:rPr>
        <w:t xml:space="preserve"> </w:t>
      </w:r>
      <w:r>
        <w:rPr>
          <w:rFonts w:asciiTheme="majorHAnsi" w:hAnsiTheme="majorHAnsi" w:cstheme="majorHAnsi"/>
        </w:rPr>
        <w:t>to be “</w:t>
      </w:r>
      <w:r w:rsidRPr="00A41DCF">
        <w:rPr>
          <w:rFonts w:asciiTheme="majorHAnsi" w:hAnsiTheme="majorHAnsi" w:cstheme="majorHAnsi"/>
          <w:bCs/>
        </w:rPr>
        <w:t>benign</w:t>
      </w:r>
      <w:r>
        <w:rPr>
          <w:rFonts w:asciiTheme="majorHAnsi" w:hAnsiTheme="majorHAnsi" w:cstheme="majorHAnsi"/>
        </w:rPr>
        <w:t>”</w:t>
      </w:r>
      <w:r>
        <w:rPr>
          <w:rFonts w:asciiTheme="majorHAnsi" w:hAnsiTheme="majorHAnsi" w:cstheme="majorHAnsi" w:hint="eastAsia"/>
        </w:rPr>
        <w:t xml:space="preserve"> or </w:t>
      </w:r>
      <w:r>
        <w:rPr>
          <w:rFonts w:asciiTheme="majorHAnsi" w:hAnsiTheme="majorHAnsi" w:cstheme="majorHAnsi"/>
        </w:rPr>
        <w:t>“</w:t>
      </w:r>
      <w:r>
        <w:rPr>
          <w:rFonts w:asciiTheme="majorHAnsi" w:hAnsiTheme="majorHAnsi" w:cstheme="majorHAnsi" w:hint="eastAsia"/>
        </w:rPr>
        <w:t>tolerated</w:t>
      </w:r>
      <w:r>
        <w:rPr>
          <w:rFonts w:asciiTheme="majorHAnsi" w:hAnsiTheme="majorHAnsi" w:cstheme="majorHAnsi"/>
        </w:rPr>
        <w:t>”</w:t>
      </w:r>
      <w:r w:rsidRPr="005D447B">
        <w:rPr>
          <w:rFonts w:asciiTheme="majorHAnsi" w:hAnsiTheme="majorHAnsi" w:cstheme="majorHAnsi"/>
        </w:rPr>
        <w:t xml:space="preserve">. </w:t>
      </w:r>
      <w:r>
        <w:rPr>
          <w:rFonts w:asciiTheme="majorHAnsi" w:hAnsiTheme="majorHAnsi" w:cstheme="majorHAnsi" w:hint="eastAsia"/>
        </w:rPr>
        <w:t>T</w:t>
      </w:r>
      <w:r w:rsidRPr="005D447B">
        <w:rPr>
          <w:rFonts w:asciiTheme="majorHAnsi" w:hAnsiTheme="majorHAnsi" w:cstheme="majorHAnsi"/>
        </w:rPr>
        <w:t>he compound heterozygous mutations c.1253A&gt;C and c.2741C&gt;A</w:t>
      </w:r>
      <w:r>
        <w:rPr>
          <w:rFonts w:asciiTheme="majorHAnsi" w:hAnsiTheme="majorHAnsi" w:cstheme="majorHAnsi" w:hint="eastAsia"/>
        </w:rPr>
        <w:t xml:space="preserve"> were</w:t>
      </w:r>
      <w:r w:rsidRPr="005D447B">
        <w:rPr>
          <w:rFonts w:asciiTheme="majorHAnsi" w:hAnsiTheme="majorHAnsi" w:cstheme="majorHAnsi"/>
        </w:rPr>
        <w:t xml:space="preserve"> inherited from her father and mother, respectively.</w:t>
      </w:r>
      <w:r w:rsidRPr="00362CFB">
        <w:rPr>
          <w:rFonts w:asciiTheme="majorHAnsi" w:hAnsiTheme="majorHAnsi" w:cstheme="majorHAnsi"/>
        </w:rPr>
        <w:t xml:space="preserve"> Mutations in </w:t>
      </w:r>
      <w:r w:rsidRPr="00362CFB">
        <w:rPr>
          <w:rFonts w:asciiTheme="majorHAnsi" w:hAnsiTheme="majorHAnsi" w:cstheme="majorHAnsi"/>
          <w:i/>
        </w:rPr>
        <w:t>LRPPRC</w:t>
      </w:r>
      <w:r w:rsidRPr="00362CFB">
        <w:rPr>
          <w:rFonts w:asciiTheme="majorHAnsi" w:hAnsiTheme="majorHAnsi" w:cstheme="majorHAnsi"/>
        </w:rPr>
        <w:t xml:space="preserve"> have been reported in French Canadian Leigh syndrome (MIM 220111). Although we do not have direct evidence to support the pathogenesis of compound heterozygous variants in Pt550 yet, we suspect </w:t>
      </w:r>
      <w:r w:rsidRPr="00362CFB">
        <w:rPr>
          <w:rFonts w:asciiTheme="majorHAnsi" w:hAnsiTheme="majorHAnsi" w:cstheme="majorHAnsi"/>
          <w:i/>
        </w:rPr>
        <w:t>LRPPRC</w:t>
      </w:r>
      <w:r w:rsidRPr="00362CFB">
        <w:rPr>
          <w:rFonts w:asciiTheme="majorHAnsi" w:hAnsiTheme="majorHAnsi" w:cstheme="majorHAnsi"/>
        </w:rPr>
        <w:t xml:space="preserve"> to be causative of mitochondrial respiratory chain deficiency.</w:t>
      </w:r>
    </w:p>
    <w:p w14:paraId="030E8EEB" w14:textId="77777777" w:rsidR="00EA7C7B" w:rsidRPr="00362CFB" w:rsidDel="00FB6CD4" w:rsidRDefault="00EA7C7B" w:rsidP="00EA7C7B">
      <w:pPr>
        <w:pStyle w:val="a6"/>
        <w:ind w:leftChars="0" w:left="0"/>
        <w:jc w:val="both"/>
        <w:rPr>
          <w:rFonts w:asciiTheme="majorHAnsi" w:hAnsiTheme="majorHAnsi" w:cstheme="majorHAnsi"/>
          <w:color w:val="548DD4" w:themeColor="text2" w:themeTint="99"/>
          <w:sz w:val="24"/>
          <w:szCs w:val="24"/>
        </w:rPr>
      </w:pPr>
    </w:p>
    <w:p w14:paraId="608D845E" w14:textId="77777777" w:rsidR="00EA7C7B" w:rsidRPr="00111F1C" w:rsidRDefault="00EA7C7B" w:rsidP="00EA7C7B">
      <w:pPr>
        <w:jc w:val="both"/>
        <w:rPr>
          <w:rFonts w:asciiTheme="majorHAnsi" w:hAnsiTheme="majorHAnsi" w:cstheme="majorHAnsi"/>
          <w:b/>
          <w:sz w:val="24"/>
          <w:szCs w:val="24"/>
        </w:rPr>
      </w:pPr>
      <w:proofErr w:type="gramStart"/>
      <w:r w:rsidRPr="00111F1C">
        <w:rPr>
          <w:rFonts w:asciiTheme="majorHAnsi" w:hAnsiTheme="majorHAnsi" w:cstheme="majorHAnsi"/>
          <w:b/>
          <w:sz w:val="24"/>
          <w:szCs w:val="24"/>
        </w:rPr>
        <w:t>p</w:t>
      </w:r>
      <w:r w:rsidRPr="00111F1C">
        <w:rPr>
          <w:rFonts w:asciiTheme="majorHAnsi" w:hAnsiTheme="majorHAnsi" w:cstheme="majorHAnsi" w:hint="eastAsia"/>
          <w:b/>
          <w:sz w:val="24"/>
          <w:szCs w:val="24"/>
        </w:rPr>
        <w:t>VUS</w:t>
      </w:r>
      <w:proofErr w:type="gramEnd"/>
      <w:r w:rsidRPr="00111F1C">
        <w:rPr>
          <w:rFonts w:asciiTheme="majorHAnsi" w:hAnsiTheme="majorHAnsi" w:cstheme="majorHAnsi" w:hint="eastAsia"/>
          <w:b/>
          <w:sz w:val="24"/>
          <w:szCs w:val="24"/>
        </w:rPr>
        <w:t xml:space="preserve"> in mitochondria</w:t>
      </w:r>
      <w:r w:rsidRPr="00111F1C">
        <w:rPr>
          <w:rFonts w:asciiTheme="majorHAnsi" w:hAnsiTheme="majorHAnsi" w:cstheme="majorHAnsi"/>
          <w:b/>
          <w:sz w:val="24"/>
          <w:szCs w:val="24"/>
        </w:rPr>
        <w:t>-</w:t>
      </w:r>
      <w:r w:rsidRPr="00111F1C">
        <w:rPr>
          <w:rFonts w:asciiTheme="majorHAnsi" w:hAnsiTheme="majorHAnsi" w:cstheme="majorHAnsi" w:hint="eastAsia"/>
          <w:b/>
          <w:sz w:val="24"/>
          <w:szCs w:val="24"/>
        </w:rPr>
        <w:t>related genes</w:t>
      </w:r>
    </w:p>
    <w:p w14:paraId="301BF06E" w14:textId="77777777" w:rsidR="00EA7C7B" w:rsidRPr="00111F1C" w:rsidRDefault="00EA7C7B" w:rsidP="00EA7C7B">
      <w:pPr>
        <w:jc w:val="both"/>
        <w:rPr>
          <w:rFonts w:asciiTheme="majorHAnsi" w:hAnsiTheme="majorHAnsi"/>
          <w:b/>
          <w:sz w:val="24"/>
        </w:rPr>
      </w:pPr>
    </w:p>
    <w:p w14:paraId="3AE3741E" w14:textId="6A17A246"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t>ALAS2</w:t>
      </w:r>
      <w:r w:rsidRPr="00111F1C">
        <w:rPr>
          <w:rFonts w:asciiTheme="majorHAnsi" w:eastAsia="ＭＳ Ｐゴシック" w:hAnsiTheme="majorHAnsi" w:cstheme="majorHAnsi"/>
          <w:b/>
          <w:sz w:val="24"/>
          <w:szCs w:val="24"/>
        </w:rPr>
        <w:t xml:space="preserve"> pVUS.</w:t>
      </w:r>
      <w:r>
        <w:rPr>
          <w:rFonts w:asciiTheme="majorHAnsi" w:eastAsia="ＭＳ Ｐゴシック" w:hAnsiTheme="majorHAnsi" w:cstheme="majorHAnsi"/>
          <w:sz w:val="24"/>
          <w:szCs w:val="24"/>
        </w:rPr>
        <w:t xml:space="preserve"> </w:t>
      </w:r>
      <w:r w:rsidRPr="00362CFB">
        <w:rPr>
          <w:rFonts w:asciiTheme="majorHAnsi" w:eastAsia="ＭＳ Ｐゴシック" w:hAnsiTheme="majorHAnsi" w:cstheme="majorHAnsi"/>
          <w:sz w:val="24"/>
          <w:szCs w:val="24"/>
        </w:rPr>
        <w:t>Pt125 harbored a hemizygous variant</w:t>
      </w:r>
      <w:r>
        <w:rPr>
          <w:rFonts w:asciiTheme="majorHAnsi" w:eastAsia="ＭＳ Ｐゴシック" w:hAnsiTheme="majorHAnsi" w:cstheme="majorHAnsi" w:hint="eastAsia"/>
          <w:sz w:val="24"/>
          <w:szCs w:val="24"/>
        </w:rPr>
        <w:t xml:space="preserve"> </w:t>
      </w:r>
      <w:r>
        <w:rPr>
          <w:rFonts w:asciiTheme="majorHAnsi" w:eastAsia="ＭＳ Ｐゴシック" w:hAnsiTheme="majorHAnsi" w:cstheme="majorHAnsi"/>
          <w:sz w:val="24"/>
          <w:szCs w:val="24"/>
        </w:rPr>
        <w:t>c.613C&gt;T</w:t>
      </w:r>
      <w:r>
        <w:rPr>
          <w:rFonts w:asciiTheme="majorHAnsi" w:eastAsia="ＭＳ Ｐゴシック" w:hAnsiTheme="majorHAnsi" w:cstheme="majorHAnsi" w:hint="eastAsia"/>
          <w:sz w:val="24"/>
          <w:szCs w:val="24"/>
        </w:rPr>
        <w:t xml:space="preserve"> (</w:t>
      </w:r>
      <w:r w:rsidRPr="00FE0853">
        <w:rPr>
          <w:rFonts w:asciiTheme="majorHAnsi" w:eastAsia="ＭＳ Ｐゴシック" w:hAnsiTheme="majorHAnsi" w:cstheme="majorHAnsi"/>
          <w:sz w:val="24"/>
          <w:szCs w:val="24"/>
        </w:rPr>
        <w:t>p.R205C</w:t>
      </w:r>
      <w:r>
        <w:rPr>
          <w:rFonts w:asciiTheme="majorHAnsi" w:eastAsia="ＭＳ Ｐゴシック" w:hAnsiTheme="majorHAnsi" w:cstheme="majorHAnsi" w:hint="eastAsia"/>
          <w:sz w:val="24"/>
          <w:szCs w:val="24"/>
        </w:rPr>
        <w:t>)</w:t>
      </w:r>
      <w:r w:rsidRPr="00362CFB">
        <w:rPr>
          <w:rFonts w:asciiTheme="majorHAnsi" w:eastAsia="ＭＳ Ｐゴシック" w:hAnsiTheme="majorHAnsi" w:cstheme="majorHAnsi"/>
          <w:sz w:val="24"/>
          <w:szCs w:val="24"/>
        </w:rPr>
        <w:t xml:space="preserve"> in </w:t>
      </w:r>
      <w:r w:rsidRPr="004E1B8A">
        <w:rPr>
          <w:rFonts w:asciiTheme="majorHAnsi" w:eastAsia="ＭＳ Ｐゴシック" w:hAnsiTheme="majorHAnsi" w:cstheme="majorHAnsi"/>
          <w:i/>
          <w:sz w:val="24"/>
          <w:szCs w:val="24"/>
        </w:rPr>
        <w:t xml:space="preserve">ALAS2 </w:t>
      </w:r>
      <w:r w:rsidRPr="00923DF7">
        <w:rPr>
          <w:rFonts w:asciiTheme="majorHAnsi" w:eastAsia="ＭＳ Ｐゴシック" w:hAnsiTheme="majorHAnsi" w:cstheme="majorHAnsi"/>
          <w:sz w:val="24"/>
          <w:szCs w:val="24"/>
        </w:rPr>
        <w:t>(NM_001037968)</w:t>
      </w:r>
      <w:r w:rsidR="00847E81">
        <w:rPr>
          <w:rFonts w:asciiTheme="majorHAnsi" w:eastAsia="ＭＳ Ｐゴシック" w:hAnsiTheme="majorHAnsi" w:cstheme="majorHAnsi" w:hint="eastAsia"/>
          <w:sz w:val="24"/>
          <w:szCs w:val="24"/>
        </w:rPr>
        <w:t>.</w:t>
      </w:r>
      <w:r w:rsidRPr="00362CFB">
        <w:rPr>
          <w:rFonts w:asciiTheme="majorHAnsi" w:eastAsia="ＭＳ Ｐゴシック" w:hAnsiTheme="majorHAnsi" w:cstheme="majorHAnsi"/>
          <w:sz w:val="24"/>
          <w:szCs w:val="24"/>
        </w:rPr>
        <w:t xml:space="preserve"> Phenotypic aberrations in </w:t>
      </w:r>
      <w:r w:rsidRPr="00362CFB">
        <w:rPr>
          <w:rFonts w:asciiTheme="majorHAnsi" w:eastAsia="ＭＳ Ｐゴシック" w:hAnsiTheme="majorHAnsi" w:cstheme="majorHAnsi"/>
          <w:i/>
          <w:sz w:val="24"/>
          <w:szCs w:val="24"/>
        </w:rPr>
        <w:t>ALAS2</w:t>
      </w:r>
      <w:r w:rsidRPr="00362CFB">
        <w:rPr>
          <w:rFonts w:asciiTheme="majorHAnsi" w:eastAsia="ＭＳ Ｐゴシック" w:hAnsiTheme="majorHAnsi" w:cstheme="majorHAnsi"/>
          <w:sz w:val="24"/>
          <w:szCs w:val="24"/>
        </w:rPr>
        <w:t xml:space="preserve"> have been listed in OMIM and referred to as anemia, </w:t>
      </w:r>
      <w:proofErr w:type="spellStart"/>
      <w:r w:rsidRPr="00362CFB">
        <w:rPr>
          <w:rFonts w:asciiTheme="majorHAnsi" w:eastAsia="ＭＳ Ｐゴシック" w:hAnsiTheme="majorHAnsi" w:cstheme="majorHAnsi"/>
          <w:sz w:val="24"/>
          <w:szCs w:val="24"/>
        </w:rPr>
        <w:t>sideroblastic</w:t>
      </w:r>
      <w:proofErr w:type="spellEnd"/>
      <w:r w:rsidRPr="00362CFB">
        <w:rPr>
          <w:rFonts w:asciiTheme="majorHAnsi" w:eastAsia="ＭＳ Ｐゴシック" w:hAnsiTheme="majorHAnsi" w:cstheme="majorHAnsi"/>
          <w:sz w:val="24"/>
          <w:szCs w:val="24"/>
        </w:rPr>
        <w:t xml:space="preserve">, X-linked (MIM 300751) and </w:t>
      </w:r>
      <w:proofErr w:type="spellStart"/>
      <w:r w:rsidRPr="00362CFB">
        <w:rPr>
          <w:rFonts w:asciiTheme="majorHAnsi" w:eastAsia="ＭＳ Ｐゴシック" w:hAnsiTheme="majorHAnsi" w:cstheme="majorHAnsi"/>
          <w:sz w:val="24"/>
          <w:szCs w:val="24"/>
        </w:rPr>
        <w:t>protoporphyria</w:t>
      </w:r>
      <w:proofErr w:type="spellEnd"/>
      <w:r w:rsidRPr="00362CFB">
        <w:rPr>
          <w:rFonts w:asciiTheme="majorHAnsi" w:eastAsia="ＭＳ Ｐゴシック" w:hAnsiTheme="majorHAnsi" w:cstheme="majorHAnsi"/>
          <w:sz w:val="24"/>
          <w:szCs w:val="24"/>
        </w:rPr>
        <w:t xml:space="preserve">, </w:t>
      </w:r>
      <w:proofErr w:type="spellStart"/>
      <w:r w:rsidRPr="00362CFB">
        <w:rPr>
          <w:rFonts w:asciiTheme="majorHAnsi" w:eastAsia="ＭＳ Ｐゴシック" w:hAnsiTheme="majorHAnsi" w:cstheme="majorHAnsi"/>
          <w:sz w:val="24"/>
          <w:szCs w:val="24"/>
        </w:rPr>
        <w:t>erythropoietic</w:t>
      </w:r>
      <w:proofErr w:type="spellEnd"/>
      <w:r w:rsidRPr="00362CFB">
        <w:rPr>
          <w:rFonts w:asciiTheme="majorHAnsi" w:eastAsia="ＭＳ Ｐゴシック" w:hAnsiTheme="majorHAnsi" w:cstheme="majorHAnsi"/>
          <w:sz w:val="24"/>
          <w:szCs w:val="24"/>
        </w:rPr>
        <w:t xml:space="preserve">, X-linked (MIM 300752). We consider that this </w:t>
      </w:r>
      <w:r w:rsidRPr="00362CFB">
        <w:rPr>
          <w:rFonts w:asciiTheme="majorHAnsi" w:eastAsia="ＭＳ Ｐゴシック" w:hAnsiTheme="majorHAnsi" w:cstheme="majorHAnsi"/>
          <w:i/>
          <w:sz w:val="24"/>
          <w:szCs w:val="24"/>
        </w:rPr>
        <w:t>ALAS2</w:t>
      </w:r>
      <w:r w:rsidRPr="00362CFB">
        <w:rPr>
          <w:rFonts w:asciiTheme="majorHAnsi" w:eastAsia="ＭＳ Ｐゴシック" w:hAnsiTheme="majorHAnsi" w:cstheme="majorHAnsi"/>
          <w:sz w:val="24"/>
          <w:szCs w:val="24"/>
        </w:rPr>
        <w:t xml:space="preserve"> variant will unlikely be pathogenic because this proband did not have a similar clinical presentation.</w:t>
      </w:r>
    </w:p>
    <w:p w14:paraId="42EA79AA" w14:textId="77777777" w:rsidR="00EA7C7B" w:rsidRPr="00362CFB" w:rsidRDefault="00EA7C7B" w:rsidP="00EA7C7B">
      <w:pPr>
        <w:jc w:val="both"/>
        <w:rPr>
          <w:rFonts w:asciiTheme="majorHAnsi" w:hAnsiTheme="majorHAnsi"/>
          <w:b/>
          <w:sz w:val="24"/>
        </w:rPr>
      </w:pPr>
    </w:p>
    <w:p w14:paraId="384A55A3" w14:textId="27B952FD"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lastRenderedPageBreak/>
        <w:t>C1QBP</w:t>
      </w:r>
      <w:r w:rsidRPr="00111F1C">
        <w:rPr>
          <w:rFonts w:asciiTheme="majorHAnsi" w:eastAsia="ＭＳ Ｐゴシック" w:hAnsiTheme="majorHAnsi" w:cstheme="majorHAnsi"/>
          <w:b/>
          <w:sz w:val="24"/>
          <w:szCs w:val="24"/>
        </w:rPr>
        <w:t xml:space="preserve"> pVUS. </w:t>
      </w:r>
      <w:r w:rsidRPr="00362CFB">
        <w:rPr>
          <w:rFonts w:asciiTheme="majorHAnsi" w:eastAsia="ＭＳ Ｐゴシック" w:hAnsiTheme="majorHAnsi" w:cstheme="majorHAnsi"/>
          <w:sz w:val="24"/>
          <w:szCs w:val="24"/>
        </w:rPr>
        <w:t>Pt273, a girl with intrauterine growth restriction</w:t>
      </w:r>
      <w:r w:rsidRPr="00362CFB">
        <w:rPr>
          <w:rFonts w:asciiTheme="majorHAnsi" w:eastAsia="ＭＳ Ｐゴシック" w:hAnsiTheme="majorHAnsi" w:cstheme="majorHAnsi" w:hint="eastAsia"/>
          <w:sz w:val="24"/>
          <w:szCs w:val="24"/>
        </w:rPr>
        <w:t>,</w:t>
      </w:r>
      <w:r w:rsidRPr="00362CFB">
        <w:rPr>
          <w:rFonts w:asciiTheme="majorHAnsi" w:eastAsia="ＭＳ Ｐゴシック" w:hAnsiTheme="majorHAnsi" w:cstheme="majorHAnsi"/>
          <w:sz w:val="24"/>
          <w:szCs w:val="24"/>
        </w:rPr>
        <w:t xml:space="preserve"> heart failure, respiratory failure, and combined respiratory chain deficiencies (I, III, and IV), harbored the compound heterozygous variants pVUS c.739G&gt;T (p.G247W) and c.824T&gt;C (p.L275P) in </w:t>
      </w:r>
      <w:r w:rsidRPr="00362CFB">
        <w:rPr>
          <w:rFonts w:asciiTheme="majorHAnsi" w:eastAsia="ＭＳ Ｐゴシック" w:hAnsiTheme="majorHAnsi" w:cstheme="majorHAnsi"/>
          <w:i/>
          <w:sz w:val="24"/>
          <w:szCs w:val="24"/>
        </w:rPr>
        <w:t>C1QBP</w:t>
      </w:r>
      <w:r w:rsidRPr="00362CFB">
        <w:rPr>
          <w:rFonts w:asciiTheme="majorHAnsi" w:eastAsia="ＭＳ Ｐゴシック" w:hAnsiTheme="majorHAnsi" w:cstheme="majorHAnsi"/>
          <w:sz w:val="24"/>
          <w:szCs w:val="24"/>
        </w:rPr>
        <w:t xml:space="preserve">. C1QBP plays a role in mitochondrial translation and is involved in the formation of functional 55S mitoribosomes and nucleolar ribosome maturation. After subjecting the sequence data of this single proband a to detailed bioinformatic analysis under a recessive model, prioritization of all detected sequence variants led to the consideration of a single candidate as the causative genetic defect in this proband. </w:t>
      </w:r>
      <w:r w:rsidRPr="00362CFB">
        <w:rPr>
          <w:rFonts w:asciiTheme="majorHAnsi" w:eastAsia="ＭＳ Ｐゴシック" w:hAnsiTheme="majorHAnsi" w:cstheme="majorHAnsi"/>
          <w:i/>
          <w:sz w:val="24"/>
          <w:szCs w:val="24"/>
        </w:rPr>
        <w:t>C1QBP</w:t>
      </w:r>
      <w:r w:rsidRPr="00362CFB">
        <w:rPr>
          <w:rFonts w:asciiTheme="majorHAnsi" w:eastAsia="ＭＳ Ｐゴシック" w:hAnsiTheme="majorHAnsi" w:cstheme="majorHAnsi"/>
          <w:sz w:val="24"/>
          <w:szCs w:val="24"/>
        </w:rPr>
        <w:t xml:space="preserve">-deficient mice exhibit mid-gestation lethality associated with a severe embryonic developmental defect. Primary embryonic fibroblasts isolated from </w:t>
      </w:r>
      <w:r w:rsidRPr="00362CFB">
        <w:rPr>
          <w:rFonts w:asciiTheme="majorHAnsi" w:eastAsia="ＭＳ Ｐゴシック" w:hAnsiTheme="majorHAnsi" w:cstheme="majorHAnsi"/>
          <w:i/>
          <w:sz w:val="24"/>
          <w:szCs w:val="24"/>
        </w:rPr>
        <w:t>C1QBP</w:t>
      </w:r>
      <w:r w:rsidRPr="00362CFB">
        <w:rPr>
          <w:rFonts w:asciiTheme="majorHAnsi" w:eastAsia="ＭＳ Ｐゴシック" w:hAnsiTheme="majorHAnsi" w:cstheme="majorHAnsi"/>
          <w:sz w:val="24"/>
          <w:szCs w:val="24"/>
        </w:rPr>
        <w:t xml:space="preserve"> knockout embryos also exhibit severe combined respiratory chain deficiencies (I, III, and IV) because of severely impaired mitochondrial protein synthesis</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AE6A5D55-F921-4F47-91D8-31B9C0C83991&lt;/uuid&gt;&lt;priority&gt;10&lt;/priority&gt;&lt;publications&gt;&lt;publication&gt;&lt;uuid&gt;8AF6D866-1A87-401A-B218-EFA8EED180F2&lt;/uuid&gt;&lt;volume&gt;40&lt;/volume&gt;&lt;doi&gt;10.1093/nar/gks774&lt;/doi&gt;&lt;startpage&gt;9717&lt;/startpage&gt;&lt;publication_date&gt;99201210001200000000220000&lt;/publication_date&gt;&lt;url&gt;http://nar.oxfordjournals.org/lookup/doi/10.1093/nar/gks774&lt;/url&gt;&lt;citekey&gt;Yagi:2012gy&lt;/citekey&gt;&lt;type&gt;400&lt;/type&gt;&lt;title&gt;p32/gC1qR is indispensable for fetal development and mitochondrial translation: importance of its RNA-binding ability.&lt;/title&gt;&lt;publisher&gt;Oxford University Press&lt;/publisher&gt;&lt;institution&gt;Department of Clinical Chemistry and Laboratory Medicine, Graduate School of Medical Sciences, Kyushu University, 3-1-1 Maidashi, Higashi-ku, Fukuoka 812-8582, Japan.&lt;/institution&gt;&lt;number&gt;19&lt;/number&gt;&lt;subtype&gt;400&lt;/subtype&gt;&lt;endpage&gt;9737&lt;/endpage&gt;&lt;bundle&gt;&lt;publication&gt;&lt;title&gt;Nucleic acids research&lt;/title&gt;&lt;type&gt;-100&lt;/type&gt;&lt;subtype&gt;-100&lt;/subtype&gt;&lt;uuid&gt;A6B324B5-242D-42C9-BDF9-F525517335F7&lt;/uuid&gt;&lt;/publication&gt;&lt;/bundle&gt;&lt;authors&gt;&lt;author&gt;&lt;firstName&gt;Mikako&lt;/firstName&gt;&lt;lastName&gt;Yagi&lt;/lastName&gt;&lt;/author&gt;&lt;author&gt;&lt;firstName&gt;Takeshi&lt;/firstName&gt;&lt;lastName&gt;Uchiumi&lt;/lastName&gt;&lt;/author&gt;&lt;author&gt;&lt;firstName&gt;Shinya&lt;/firstName&gt;&lt;lastName&gt;Takazaki&lt;/lastName&gt;&lt;/author&gt;&lt;author&gt;&lt;firstName&gt;Bungo&lt;/firstName&gt;&lt;lastName&gt;Okuno&lt;/lastName&gt;&lt;/author&gt;&lt;author&gt;&lt;firstName&gt;Masatoshi&lt;/firstName&gt;&lt;lastName&gt;Nomura&lt;/lastName&gt;&lt;/author&gt;&lt;author&gt;&lt;firstName&gt;Shin-ichi&lt;/firstName&gt;&lt;lastName&gt;Yoshida&lt;/lastName&gt;&lt;/author&gt;&lt;author&gt;&lt;firstName&gt;Tomotake&lt;/firstName&gt;&lt;lastName&gt;Kanki&lt;/lastName&gt;&lt;/author&gt;&lt;author&gt;&lt;firstName&gt;Dongchon&lt;/firstName&gt;&lt;lastName&gt;Kang&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573FDB">
        <w:rPr>
          <w:rFonts w:ascii="Helvetica" w:hAnsi="Helvetica" w:cs="Helvetica"/>
          <w:sz w:val="24"/>
          <w:szCs w:val="24"/>
        </w:rPr>
        <w:t>[79]</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 xml:space="preserve">. Although we do not have direct evidence to support the pathogenesis of the compound heterozygous variants in Pt273, we suspect </w:t>
      </w:r>
      <w:r w:rsidRPr="00362CFB">
        <w:rPr>
          <w:rFonts w:asciiTheme="majorHAnsi" w:eastAsia="ＭＳ Ｐゴシック" w:hAnsiTheme="majorHAnsi" w:cstheme="majorHAnsi"/>
          <w:i/>
          <w:sz w:val="24"/>
          <w:szCs w:val="24"/>
        </w:rPr>
        <w:t>C1QBP</w:t>
      </w:r>
      <w:r w:rsidRPr="00362CFB">
        <w:rPr>
          <w:rFonts w:asciiTheme="majorHAnsi" w:eastAsia="ＭＳ Ｐゴシック" w:hAnsiTheme="majorHAnsi" w:cstheme="majorHAnsi"/>
          <w:sz w:val="24"/>
          <w:szCs w:val="24"/>
        </w:rPr>
        <w:t xml:space="preserve"> to be causative of mitochondrial respiratory chain deficiency.</w:t>
      </w:r>
    </w:p>
    <w:p w14:paraId="16C410C1" w14:textId="77777777" w:rsidR="00EA7C7B" w:rsidRPr="00111F1C" w:rsidRDefault="00EA7C7B" w:rsidP="00EA7C7B">
      <w:pPr>
        <w:jc w:val="both"/>
        <w:rPr>
          <w:rFonts w:asciiTheme="majorHAnsi" w:eastAsia="ＭＳ Ｐゴシック" w:hAnsiTheme="majorHAnsi" w:cstheme="majorHAnsi"/>
          <w:b/>
          <w:sz w:val="24"/>
          <w:szCs w:val="24"/>
        </w:rPr>
      </w:pPr>
    </w:p>
    <w:p w14:paraId="7AC37AFA" w14:textId="77777777"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t>FAM65C</w:t>
      </w:r>
      <w:r w:rsidRPr="00111F1C">
        <w:rPr>
          <w:rFonts w:asciiTheme="majorHAnsi" w:eastAsia="ＭＳ Ｐゴシック" w:hAnsiTheme="majorHAnsi" w:cstheme="majorHAnsi"/>
          <w:b/>
          <w:sz w:val="24"/>
          <w:szCs w:val="24"/>
        </w:rPr>
        <w:t xml:space="preserve"> pVUS. </w:t>
      </w:r>
      <w:r w:rsidRPr="00362CFB">
        <w:rPr>
          <w:rFonts w:asciiTheme="majorHAnsi" w:eastAsia="ＭＳ Ｐゴシック" w:hAnsiTheme="majorHAnsi" w:cstheme="majorHAnsi"/>
          <w:sz w:val="24"/>
          <w:szCs w:val="24"/>
        </w:rPr>
        <w:t xml:space="preserve">Pt827, who harbored a </w:t>
      </w:r>
      <w:r w:rsidRPr="00362CFB">
        <w:rPr>
          <w:rFonts w:asciiTheme="majorHAnsi" w:eastAsia="ＭＳ Ｐゴシック" w:hAnsiTheme="majorHAnsi" w:cstheme="majorHAnsi"/>
          <w:i/>
          <w:sz w:val="24"/>
          <w:szCs w:val="24"/>
        </w:rPr>
        <w:t>de novo</w:t>
      </w:r>
      <w:r w:rsidRPr="00362CFB">
        <w:rPr>
          <w:rFonts w:asciiTheme="majorHAnsi" w:eastAsia="ＭＳ Ｐゴシック" w:hAnsiTheme="majorHAnsi" w:cstheme="majorHAnsi"/>
          <w:sz w:val="24"/>
          <w:szCs w:val="24"/>
        </w:rPr>
        <w:t xml:space="preserve"> mutation in </w:t>
      </w:r>
      <w:r w:rsidRPr="00362CFB">
        <w:rPr>
          <w:rFonts w:asciiTheme="majorHAnsi" w:eastAsia="ＭＳ Ｐゴシック" w:hAnsiTheme="majorHAnsi" w:cstheme="majorHAnsi"/>
          <w:i/>
          <w:sz w:val="24"/>
          <w:szCs w:val="24"/>
        </w:rPr>
        <w:t>TNNI3</w:t>
      </w:r>
      <w:r w:rsidRPr="00362CFB">
        <w:rPr>
          <w:rFonts w:asciiTheme="majorHAnsi" w:eastAsia="ＭＳ Ｐゴシック" w:hAnsiTheme="majorHAnsi" w:cstheme="majorHAnsi"/>
          <w:sz w:val="24"/>
          <w:szCs w:val="24"/>
        </w:rPr>
        <w:t xml:space="preserve">, also harbored compound heterozygous variants c.1139T&gt;G (p.L380R) and c.1954G&gt;A (p.E652K) in </w:t>
      </w:r>
      <w:r w:rsidRPr="00362CFB">
        <w:rPr>
          <w:rFonts w:asciiTheme="majorHAnsi" w:eastAsia="ＭＳ Ｐゴシック" w:hAnsiTheme="majorHAnsi" w:cstheme="majorHAnsi"/>
          <w:i/>
          <w:sz w:val="24"/>
          <w:szCs w:val="24"/>
        </w:rPr>
        <w:t>FAM65C</w:t>
      </w:r>
      <w:r w:rsidRPr="00362CFB">
        <w:rPr>
          <w:rFonts w:asciiTheme="majorHAnsi" w:eastAsia="ＭＳ Ｐゴシック" w:hAnsiTheme="majorHAnsi" w:cstheme="majorHAnsi"/>
          <w:sz w:val="24"/>
          <w:szCs w:val="24"/>
        </w:rPr>
        <w:t xml:space="preserve"> (NM_080829), which is included in the MitoCarta database. We consider </w:t>
      </w:r>
      <w:r w:rsidRPr="00362CFB">
        <w:rPr>
          <w:rFonts w:asciiTheme="majorHAnsi" w:eastAsia="ＭＳ Ｐゴシック" w:hAnsiTheme="majorHAnsi" w:cstheme="majorHAnsi"/>
          <w:i/>
          <w:sz w:val="24"/>
          <w:szCs w:val="24"/>
        </w:rPr>
        <w:t>TNNI3</w:t>
      </w:r>
      <w:r w:rsidRPr="00362CFB">
        <w:rPr>
          <w:rFonts w:asciiTheme="majorHAnsi" w:eastAsia="ＭＳ Ｐゴシック" w:hAnsiTheme="majorHAnsi" w:cstheme="majorHAnsi"/>
          <w:sz w:val="24"/>
          <w:szCs w:val="24"/>
        </w:rPr>
        <w:t xml:space="preserve"> to be the primary cause in this patient on the basis of the phenotypic similarity and </w:t>
      </w:r>
      <w:r w:rsidRPr="00362CFB">
        <w:rPr>
          <w:rFonts w:asciiTheme="majorHAnsi" w:eastAsia="ＭＳ Ｐゴシック" w:hAnsiTheme="majorHAnsi" w:cstheme="majorHAnsi"/>
          <w:i/>
          <w:sz w:val="24"/>
          <w:szCs w:val="24"/>
        </w:rPr>
        <w:t>de novo</w:t>
      </w:r>
      <w:r w:rsidRPr="00362CFB">
        <w:rPr>
          <w:rFonts w:asciiTheme="majorHAnsi" w:eastAsia="ＭＳ Ｐゴシック" w:hAnsiTheme="majorHAnsi" w:cstheme="majorHAnsi"/>
          <w:sz w:val="24"/>
          <w:szCs w:val="24"/>
        </w:rPr>
        <w:t xml:space="preserve"> status of the mutation.</w:t>
      </w:r>
    </w:p>
    <w:p w14:paraId="3851B1DF" w14:textId="77777777" w:rsidR="00EA7C7B" w:rsidRPr="00362CFB" w:rsidRDefault="00EA7C7B" w:rsidP="00EA7C7B">
      <w:pPr>
        <w:jc w:val="both"/>
        <w:rPr>
          <w:rFonts w:asciiTheme="majorHAnsi" w:hAnsiTheme="majorHAnsi" w:cstheme="majorHAnsi"/>
          <w:b/>
          <w:sz w:val="24"/>
          <w:szCs w:val="24"/>
        </w:rPr>
      </w:pPr>
    </w:p>
    <w:p w14:paraId="312184F7" w14:textId="77777777" w:rsidR="00EA7C7B" w:rsidRPr="00111F1C" w:rsidRDefault="00EA7C7B" w:rsidP="00EA7C7B">
      <w:pPr>
        <w:jc w:val="both"/>
        <w:rPr>
          <w:rFonts w:asciiTheme="majorHAnsi" w:hAnsiTheme="majorHAnsi" w:cstheme="majorHAnsi"/>
          <w:b/>
          <w:sz w:val="24"/>
          <w:szCs w:val="24"/>
        </w:rPr>
      </w:pPr>
      <w:proofErr w:type="gramStart"/>
      <w:r w:rsidRPr="00111F1C">
        <w:rPr>
          <w:rFonts w:asciiTheme="majorHAnsi" w:hAnsiTheme="majorHAnsi" w:cstheme="majorHAnsi"/>
          <w:b/>
          <w:sz w:val="24"/>
          <w:szCs w:val="24"/>
        </w:rPr>
        <w:t>p</w:t>
      </w:r>
      <w:r w:rsidRPr="00111F1C">
        <w:rPr>
          <w:rFonts w:asciiTheme="majorHAnsi" w:hAnsiTheme="majorHAnsi" w:cstheme="majorHAnsi" w:hint="eastAsia"/>
          <w:b/>
          <w:sz w:val="24"/>
          <w:szCs w:val="24"/>
        </w:rPr>
        <w:t>VUS</w:t>
      </w:r>
      <w:proofErr w:type="gramEnd"/>
      <w:r w:rsidRPr="00111F1C">
        <w:rPr>
          <w:rFonts w:asciiTheme="majorHAnsi" w:hAnsiTheme="majorHAnsi" w:cstheme="majorHAnsi" w:hint="eastAsia"/>
          <w:b/>
          <w:sz w:val="24"/>
          <w:szCs w:val="24"/>
        </w:rPr>
        <w:t xml:space="preserve"> in non-mitochondria</w:t>
      </w:r>
      <w:r w:rsidRPr="00111F1C">
        <w:rPr>
          <w:rFonts w:asciiTheme="majorHAnsi" w:hAnsiTheme="majorHAnsi" w:cstheme="majorHAnsi"/>
          <w:b/>
          <w:sz w:val="24"/>
          <w:szCs w:val="24"/>
        </w:rPr>
        <w:t>-</w:t>
      </w:r>
      <w:r w:rsidRPr="00111F1C">
        <w:rPr>
          <w:rFonts w:asciiTheme="majorHAnsi" w:hAnsiTheme="majorHAnsi" w:cstheme="majorHAnsi" w:hint="eastAsia"/>
          <w:b/>
          <w:sz w:val="24"/>
          <w:szCs w:val="24"/>
        </w:rPr>
        <w:t>related genes</w:t>
      </w:r>
    </w:p>
    <w:p w14:paraId="6DF6C01C" w14:textId="77777777" w:rsidR="00EA7C7B" w:rsidRPr="00362CFB" w:rsidRDefault="00EA7C7B" w:rsidP="00EA7C7B">
      <w:pPr>
        <w:jc w:val="both"/>
        <w:rPr>
          <w:rFonts w:asciiTheme="majorHAnsi" w:hAnsiTheme="majorHAnsi" w:cstheme="majorHAnsi"/>
          <w:sz w:val="24"/>
          <w:szCs w:val="24"/>
        </w:rPr>
      </w:pPr>
    </w:p>
    <w:p w14:paraId="2E34DDD8" w14:textId="09CDF0E1"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hAnsiTheme="majorHAnsi" w:cstheme="majorHAnsi"/>
          <w:b/>
          <w:i/>
          <w:sz w:val="24"/>
          <w:szCs w:val="24"/>
        </w:rPr>
        <w:lastRenderedPageBreak/>
        <w:t>CLCN2</w:t>
      </w:r>
      <w:r w:rsidRPr="00111F1C">
        <w:rPr>
          <w:rFonts w:asciiTheme="majorHAnsi" w:hAnsiTheme="majorHAnsi" w:cstheme="majorHAnsi"/>
          <w:b/>
          <w:sz w:val="24"/>
          <w:szCs w:val="24"/>
        </w:rPr>
        <w:t xml:space="preserve"> pVUS.</w:t>
      </w:r>
      <w:r>
        <w:rPr>
          <w:rFonts w:asciiTheme="majorHAnsi" w:hAnsiTheme="majorHAnsi" w:cstheme="majorHAnsi"/>
          <w:sz w:val="24"/>
          <w:szCs w:val="24"/>
        </w:rPr>
        <w:t xml:space="preserve"> </w:t>
      </w:r>
      <w:r w:rsidRPr="00362CFB">
        <w:rPr>
          <w:rFonts w:asciiTheme="majorHAnsi" w:eastAsia="ＭＳ Ｐゴシック" w:hAnsiTheme="majorHAnsi" w:cstheme="majorHAnsi"/>
          <w:sz w:val="24"/>
          <w:szCs w:val="24"/>
        </w:rPr>
        <w:t xml:space="preserve">Pt546 was suspected of metachromatic </w:t>
      </w:r>
      <w:proofErr w:type="spellStart"/>
      <w:r w:rsidRPr="00362CFB">
        <w:rPr>
          <w:rFonts w:asciiTheme="majorHAnsi" w:eastAsia="ＭＳ Ｐゴシック" w:hAnsiTheme="majorHAnsi" w:cstheme="majorHAnsi"/>
          <w:sz w:val="24"/>
          <w:szCs w:val="24"/>
        </w:rPr>
        <w:t>leukodystrophy</w:t>
      </w:r>
      <w:proofErr w:type="spellEnd"/>
      <w:r w:rsidRPr="00362CFB">
        <w:rPr>
          <w:rFonts w:asciiTheme="majorHAnsi" w:eastAsia="ＭＳ Ｐゴシック" w:hAnsiTheme="majorHAnsi" w:cstheme="majorHAnsi"/>
          <w:sz w:val="24"/>
          <w:szCs w:val="24"/>
        </w:rPr>
        <w:t xml:space="preserve"> or </w:t>
      </w:r>
      <w:proofErr w:type="spellStart"/>
      <w:r w:rsidRPr="00362CFB">
        <w:rPr>
          <w:rFonts w:asciiTheme="majorHAnsi" w:eastAsia="ＭＳ Ｐゴシック" w:hAnsiTheme="majorHAnsi" w:cstheme="majorHAnsi"/>
          <w:sz w:val="24"/>
          <w:szCs w:val="24"/>
        </w:rPr>
        <w:t>Krabbe</w:t>
      </w:r>
      <w:proofErr w:type="spellEnd"/>
      <w:r w:rsidRPr="00362CFB">
        <w:rPr>
          <w:rFonts w:asciiTheme="majorHAnsi" w:eastAsia="ＭＳ Ｐゴシック" w:hAnsiTheme="majorHAnsi" w:cstheme="majorHAnsi"/>
          <w:sz w:val="24"/>
          <w:szCs w:val="24"/>
        </w:rPr>
        <w:t xml:space="preserve"> </w:t>
      </w:r>
      <w:proofErr w:type="spellStart"/>
      <w:r w:rsidRPr="00362CFB">
        <w:rPr>
          <w:rFonts w:asciiTheme="majorHAnsi" w:eastAsia="ＭＳ Ｐゴシック" w:hAnsiTheme="majorHAnsi" w:cstheme="majorHAnsi"/>
          <w:sz w:val="24"/>
          <w:szCs w:val="24"/>
        </w:rPr>
        <w:t>leukodystrophy</w:t>
      </w:r>
      <w:proofErr w:type="spellEnd"/>
      <w:r w:rsidRPr="00362CFB">
        <w:rPr>
          <w:rFonts w:asciiTheme="majorHAnsi" w:eastAsia="ＭＳ Ｐゴシック" w:hAnsiTheme="majorHAnsi" w:cstheme="majorHAnsi"/>
          <w:sz w:val="24"/>
          <w:szCs w:val="24"/>
        </w:rPr>
        <w:t xml:space="preserve"> with complex I deficiency. We identified compound heterozygous variants c.62_63insC (p.L21fs) and c.1828C&gt;T (p.R610X) in </w:t>
      </w:r>
      <w:r w:rsidRPr="00362CFB">
        <w:rPr>
          <w:rFonts w:asciiTheme="majorHAnsi" w:eastAsia="ＭＳ Ｐゴシック" w:hAnsiTheme="majorHAnsi" w:cstheme="majorHAnsi"/>
          <w:i/>
          <w:sz w:val="24"/>
          <w:szCs w:val="24"/>
        </w:rPr>
        <w:t>CLCN2</w:t>
      </w:r>
      <w:r w:rsidRPr="00362CFB">
        <w:rPr>
          <w:rFonts w:asciiTheme="majorHAnsi" w:eastAsia="ＭＳ Ｐゴシック" w:hAnsiTheme="majorHAnsi" w:cstheme="majorHAnsi"/>
          <w:sz w:val="24"/>
          <w:szCs w:val="24"/>
        </w:rPr>
        <w:t xml:space="preserve"> (NM_004366) that have been reported as a causative gene for </w:t>
      </w:r>
      <w:proofErr w:type="spellStart"/>
      <w:r w:rsidRPr="00362CFB">
        <w:rPr>
          <w:rFonts w:asciiTheme="majorHAnsi" w:eastAsia="ＭＳ Ｐゴシック" w:hAnsiTheme="majorHAnsi" w:cstheme="majorHAnsi"/>
          <w:sz w:val="24"/>
          <w:szCs w:val="24"/>
        </w:rPr>
        <w:t>leukodystrophy</w:t>
      </w:r>
      <w:proofErr w:type="spellEnd"/>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B4C2AEB4-EB58-4686-8960-42B3CBBECB91&lt;/uuid&gt;&lt;priority&gt;15&lt;/priority&gt;&lt;publications&gt;&lt;publication&gt;&lt;uuid&gt;F1926787-DFA9-40A2-84A5-300933F9F110&lt;/uuid&gt;&lt;volume&gt;12&lt;/volume&gt;&lt;doi&gt;10.1016/S1474-4422(13)70053-X&lt;/doi&gt;&lt;startpage&gt;659&lt;/startpage&gt;&lt;publication_date&gt;99201301071200000000222000&lt;/publication_date&gt;&lt;url&gt;http://www.thelancet.com/article/S147444221370053X/fulltext&lt;/url&gt;&lt;type&gt;400&lt;/type&gt;&lt;title&gt;Brain white matter oedema due to ClC-2 chloride channel deficiency: an observational analytical study&lt;/title&gt;&lt;publisher&gt;Elsevier&lt;/publisher&gt;&lt;institution&gt;INSERM, U975-CRICM, Hôpital Pitié-Salpêtrière, Paris, France. christel.depienne@upmc.fr&lt;/institution&gt;&lt;number&gt;7&lt;/number&gt;&lt;subtype&gt;400&lt;/subtype&gt;&lt;endpage&gt;668&lt;/endpage&gt;&lt;bundle&gt;&lt;publication&gt;&lt;publisher&gt;Elsevier Ltd&lt;/publisher&gt;&lt;title&gt;The Lancet Neurology&lt;/title&gt;&lt;type&gt;-100&lt;/type&gt;&lt;subtype&gt;-100&lt;/subtype&gt;&lt;uuid&gt;29339531-BCDC-41F4-8DA7-00499E95693F&lt;/uuid&gt;&lt;/publication&gt;&lt;/bundle&gt;&lt;authors&gt;&lt;author&gt;&lt;firstName&gt;Christel&lt;/firstName&gt;&lt;lastName&gt;Depienne&lt;/lastName&gt;&lt;/author&gt;&lt;author&gt;&lt;firstName&gt;Marianna&lt;/firstName&gt;&lt;lastName&gt;Bugiani&lt;/lastName&gt;&lt;/author&gt;&lt;author&gt;&lt;firstName&gt;Céline&lt;/firstName&gt;&lt;lastName&gt;Dupuits&lt;/lastName&gt;&lt;/author&gt;&lt;author&gt;&lt;firstName&gt;Damien&lt;/firstName&gt;&lt;lastName&gt;Galanaud&lt;/lastName&gt;&lt;/author&gt;&lt;author&gt;&lt;firstName&gt;Valérie&lt;/firstName&gt;&lt;lastName&gt;Touitou&lt;/lastName&gt;&lt;/author&gt;&lt;author&gt;&lt;firstName&gt;Nienke&lt;/firstName&gt;&lt;lastName&gt;Postma&lt;/lastName&gt;&lt;/author&gt;&lt;author&gt;&lt;nonDroppingParticle&gt;van&lt;/nonDroppingParticle&gt;&lt;firstName&gt;Carola&lt;/firstName&gt;&lt;lastName&gt;Berkel&lt;/lastName&gt;&lt;/author&gt;&lt;author&gt;&lt;firstName&gt;Emiel&lt;/firstName&gt;&lt;lastName&gt;Polder&lt;/lastName&gt;&lt;/author&gt;&lt;author&gt;&lt;firstName&gt;Eleonore&lt;/firstName&gt;&lt;lastName&gt;Tollard&lt;/lastName&gt;&lt;/author&gt;&lt;author&gt;&lt;firstName&gt;Frédéric&lt;/firstName&gt;&lt;lastName&gt;Darios&lt;/lastName&gt;&lt;/author&gt;&lt;author&gt;&lt;firstName&gt;Alexis&lt;/firstName&gt;&lt;lastName&gt;Brice&lt;/lastName&gt;&lt;/author&gt;&lt;author&gt;&lt;lastName&gt;Die-Smulders&lt;/lastName&gt;&lt;nonDroppingParticle&gt;de&lt;/nonDroppingParticle&gt;&lt;firstName&gt;Christine&lt;/firstName&gt;&lt;middleNames&gt;E&lt;/middleNames&gt;&lt;/author&gt;&lt;author&gt;&lt;firstName&gt;Johannes&lt;/firstName&gt;&lt;middleNames&gt;S&lt;/middleNames&gt;&lt;lastName&gt;Vles&lt;/lastName&gt;&lt;/author&gt;&lt;author&gt;&lt;firstName&gt;Adeline&lt;/firstName&gt;&lt;lastName&gt;Vanderver&lt;/lastName&gt;&lt;/author&gt;&lt;author&gt;&lt;firstName&gt;Graziella&lt;/firstName&gt;&lt;lastName&gt;Uziel&lt;/lastName&gt;&lt;/author&gt;&lt;author&gt;&lt;firstName&gt;Cengiz&lt;/firstName&gt;&lt;lastName&gt;Yalcinkaya&lt;/lastName&gt;&lt;/author&gt;&lt;author&gt;&lt;firstName&gt;Suzanna&lt;/firstName&gt;&lt;middleNames&gt;G&lt;/middleNames&gt;&lt;lastName&gt;Frints&lt;/lastName&gt;&lt;/author&gt;&lt;author&gt;&lt;firstName&gt;Vera&lt;/firstName&gt;&lt;middleNames&gt;M&lt;/middleNames&gt;&lt;lastName&gt;Kalscheuer&lt;/lastName&gt;&lt;/author&gt;&lt;author&gt;&lt;firstName&gt;Jan&lt;/firstName&gt;&lt;lastName&gt;Klooster&lt;/lastName&gt;&lt;/author&gt;&lt;author&gt;&lt;firstName&gt;Maarten&lt;/firstName&gt;&lt;lastName&gt;Kamermans&lt;/lastName&gt;&lt;/author&gt;&lt;author&gt;&lt;firstName&gt;Truus&lt;/firstName&gt;&lt;middleNames&gt;EM&lt;/middleNames&gt;&lt;lastName&gt;Abbink&lt;/lastName&gt;&lt;/author&gt;&lt;author&gt;&lt;firstName&gt;Nicole&lt;/firstName&gt;&lt;middleNames&gt;I&lt;/middleNames&gt;&lt;lastName&gt;Wolf&lt;/lastName&gt;&lt;/author&gt;&lt;author&gt;&lt;firstName&gt;Frédéric&lt;/firstName&gt;&lt;lastName&gt;Sedel&lt;/lastName&gt;&lt;/author&gt;&lt;author&gt;&lt;lastName&gt;Knaap&lt;/lastName&gt;&lt;nonDroppingParticle&gt;van der&lt;/nonDroppingParticle&gt;&lt;firstName&gt;Marjo&lt;/firstName&gt;&lt;middleNames&gt;S&lt;/middleNames&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573FDB">
        <w:rPr>
          <w:rFonts w:ascii="Helvetica" w:hAnsi="Helvetica" w:cs="Helvetica"/>
          <w:sz w:val="24"/>
          <w:szCs w:val="24"/>
        </w:rPr>
        <w:t>[80</w:t>
      </w:r>
      <w:r w:rsidRPr="00362CFB">
        <w:rPr>
          <w:rFonts w:asciiTheme="majorHAnsi" w:eastAsia="ＭＳ Ｐゴシック" w:hAnsiTheme="majorHAnsi" w:cstheme="majorHAnsi"/>
          <w:sz w:val="24"/>
          <w:szCs w:val="24"/>
        </w:rPr>
        <w:fldChar w:fldCharType="end"/>
      </w:r>
      <w:r w:rsidRPr="003926C0">
        <w:rPr>
          <w:rFonts w:asciiTheme="majorHAnsi" w:eastAsia="ＭＳ Ｐゴシック" w:hAnsiTheme="majorHAnsi" w:cstheme="majorHAnsi"/>
          <w:sz w:val="24"/>
          <w:szCs w:val="24"/>
        </w:rPr>
        <w:t>,</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7C1C177D-EC4A-4432-8FD6-AE5394FF5980&lt;/uuid&gt;&lt;priority&gt;16&lt;/priority&gt;&lt;publications&gt;&lt;publication&gt;&lt;uuid&gt;B595B627-C76A-49E4-9BF0-1AF778CFF392&lt;/uuid&gt;&lt;volume&gt;83&lt;/volume&gt;&lt;doi&gt;10.1212/WNL.0000000000000812&lt;/doi&gt;&lt;startpage&gt;1217&lt;/startpage&gt;&lt;publication_date&gt;99201409231200000000222000&lt;/publication_date&gt;&lt;url&gt;http://www.neurology.org/cgi/doi/10.1212/WNL.0000000000000812&lt;/url&gt;&lt;citekey&gt;DiBella:2014gn&lt;/citekey&gt;&lt;type&gt;400&lt;/type&gt;&lt;title&gt;Subclinical leukodystrophy and infertility in a man with a novel homozygous CLCN2 mutation.&lt;/title&gt;&lt;institution&gt;From the Fondazione IRCCS Istituto Neurologico Carlo Besta (D.D.B., D.P., M.S., L.F., C.C., S.C., A.S., S.N., F.T., E.S.), Milan; University of Milan (S.B., N.B.); Fondazione IRCCS Ca' Granda Ospedale Maggiore Policlinico (S.B., N.B.), Milan; the Scientific Institute IRCCS E. Medea (N.B.), Bosisio Parini; and the Second University of Naples (G.T.), Italy.&lt;/institution&gt;&lt;number&gt;13&lt;/number&gt;&lt;subtype&gt;400&lt;/subtype&gt;&lt;endpage&gt;1218&lt;/endpage&gt;&lt;bundle&gt;&lt;publication&gt;&lt;title&gt;Neurology&lt;/title&gt;&lt;type&gt;-100&lt;/type&gt;&lt;subtype&gt;-100&lt;/subtype&gt;&lt;uuid&gt;B48E6ADE-D55C-43A5-A0A7-2157EB7D182B&lt;/uuid&gt;&lt;/publication&gt;&lt;/bundle&gt;&lt;authors&gt;&lt;author&gt;&lt;nonDroppingParticle&gt;Di&lt;/nonDroppingParticle&gt;&lt;firstName&gt;Daniela&lt;/firstName&gt;&lt;lastName&gt;Bella&lt;/lastName&gt;&lt;/author&gt;&lt;author&gt;&lt;firstName&gt;Davide&lt;/firstName&gt;&lt;lastName&gt;Pareyson&lt;/lastName&gt;&lt;/author&gt;&lt;author&gt;&lt;firstName&gt;Mario&lt;/firstName&gt;&lt;lastName&gt;Savoiardo&lt;/lastName&gt;&lt;/author&gt;&lt;author&gt;&lt;firstName&gt;Laura&lt;/firstName&gt;&lt;lastName&gt;Farina&lt;/lastName&gt;&lt;/author&gt;&lt;author&gt;&lt;firstName&gt;Claudia&lt;/firstName&gt;&lt;lastName&gt;Ciano&lt;/lastName&gt;&lt;/author&gt;&lt;author&gt;&lt;firstName&gt;Serena&lt;/firstName&gt;&lt;lastName&gt;Caldarazzo&lt;/lastName&gt;&lt;/author&gt;&lt;author&gt;&lt;firstName&gt;Anna&lt;/firstName&gt;&lt;lastName&gt;Sagnelli&lt;/lastName&gt;&lt;/author&gt;&lt;author&gt;&lt;firstName&gt;Sara&lt;/firstName&gt;&lt;lastName&gt;Bonato&lt;/lastName&gt;&lt;/author&gt;&lt;author&gt;&lt;firstName&gt;Simone&lt;/firstName&gt;&lt;lastName&gt;Nava&lt;/lastName&gt;&lt;/author&gt;&lt;author&gt;&lt;firstName&gt;Nereo&lt;/firstName&gt;&lt;lastName&gt;Bresolin&lt;/lastName&gt;&lt;/author&gt;&lt;author&gt;&lt;firstName&gt;Gioacchino&lt;/firstName&gt;&lt;lastName&gt;Tedeschi&lt;/lastName&gt;&lt;/author&gt;&lt;author&gt;&lt;firstName&gt;Franco&lt;/firstName&gt;&lt;lastName&gt;Taroni&lt;/lastName&gt;&lt;/author&gt;&lt;author&gt;&lt;firstName&gt;Ettore&lt;/firstName&gt;&lt;lastName&gt;Salsano&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573FDB">
        <w:rPr>
          <w:rFonts w:ascii="Helvetica" w:hAnsi="Helvetica" w:cs="Helvetica"/>
          <w:sz w:val="24"/>
          <w:szCs w:val="24"/>
        </w:rPr>
        <w:t>81]</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w:t>
      </w:r>
      <w:r>
        <w:rPr>
          <w:rFonts w:asciiTheme="majorHAnsi" w:eastAsia="ＭＳ Ｐゴシック" w:hAnsiTheme="majorHAnsi" w:cstheme="majorHAnsi"/>
          <w:sz w:val="24"/>
          <w:szCs w:val="24"/>
        </w:rPr>
        <w:t xml:space="preserve"> </w:t>
      </w:r>
      <w:r w:rsidRPr="00AE27AC">
        <w:rPr>
          <w:rFonts w:asciiTheme="majorHAnsi" w:eastAsia="ＭＳ Ｐゴシック" w:hAnsiTheme="majorHAnsi" w:cstheme="majorHAnsi"/>
          <w:sz w:val="24"/>
          <w:szCs w:val="24"/>
        </w:rPr>
        <w:t>Taken together, patient was</w:t>
      </w:r>
      <w:r>
        <w:rPr>
          <w:rFonts w:asciiTheme="majorHAnsi" w:eastAsia="ＭＳ Ｐゴシック" w:hAnsiTheme="majorHAnsi" w:cstheme="majorHAnsi" w:hint="eastAsia"/>
          <w:sz w:val="24"/>
          <w:szCs w:val="24"/>
        </w:rPr>
        <w:t xml:space="preserve"> diagnosed with</w:t>
      </w:r>
      <w:r w:rsidRPr="00AE27AC">
        <w:rPr>
          <w:rFonts w:asciiTheme="majorHAnsi" w:eastAsia="ＭＳ Ｐゴシック" w:hAnsiTheme="majorHAnsi" w:cstheme="majorHAnsi"/>
          <w:sz w:val="24"/>
          <w:szCs w:val="24"/>
        </w:rPr>
        <w:t xml:space="preserve"> </w:t>
      </w:r>
      <w:proofErr w:type="spellStart"/>
      <w:r w:rsidRPr="00AE27AC">
        <w:rPr>
          <w:rFonts w:asciiTheme="majorHAnsi" w:eastAsia="ＭＳ Ｐゴシック" w:hAnsiTheme="majorHAnsi" w:cstheme="majorHAnsi"/>
          <w:sz w:val="24"/>
          <w:szCs w:val="24"/>
        </w:rPr>
        <w:t>leukodystrophy</w:t>
      </w:r>
      <w:proofErr w:type="spellEnd"/>
      <w:r w:rsidRPr="00AE27AC">
        <w:rPr>
          <w:rFonts w:asciiTheme="majorHAnsi" w:eastAsia="ＭＳ Ｐゴシック" w:hAnsiTheme="majorHAnsi" w:cstheme="majorHAnsi"/>
          <w:sz w:val="24"/>
          <w:szCs w:val="24"/>
        </w:rPr>
        <w:t xml:space="preserve"> with ataxia (OMIM: 615651)</w:t>
      </w:r>
      <w:r>
        <w:rPr>
          <w:rFonts w:asciiTheme="majorHAnsi" w:eastAsia="ＭＳ Ｐゴシック" w:hAnsiTheme="majorHAnsi" w:cstheme="majorHAnsi"/>
          <w:sz w:val="24"/>
          <w:szCs w:val="24"/>
        </w:rPr>
        <w:t xml:space="preserve">. </w:t>
      </w:r>
      <w:r>
        <w:rPr>
          <w:rFonts w:asciiTheme="majorHAnsi" w:hAnsiTheme="majorHAnsi" w:cstheme="majorHAnsi"/>
          <w:sz w:val="24"/>
          <w:szCs w:val="24"/>
        </w:rPr>
        <w:t>H</w:t>
      </w:r>
      <w:r>
        <w:rPr>
          <w:rFonts w:asciiTheme="majorHAnsi" w:hAnsiTheme="majorHAnsi" w:cstheme="majorHAnsi" w:hint="eastAsia"/>
          <w:sz w:val="24"/>
          <w:szCs w:val="24"/>
        </w:rPr>
        <w:t>is</w:t>
      </w:r>
      <w:r w:rsidRPr="00C93C72">
        <w:rPr>
          <w:rFonts w:asciiTheme="majorHAnsi" w:hAnsiTheme="majorHAnsi" w:cstheme="majorHAnsi"/>
          <w:sz w:val="24"/>
          <w:szCs w:val="24"/>
        </w:rPr>
        <w:t xml:space="preserve"> father</w:t>
      </w:r>
      <w:r>
        <w:rPr>
          <w:rFonts w:asciiTheme="majorHAnsi" w:hAnsiTheme="majorHAnsi" w:cstheme="majorHAnsi" w:hint="eastAsia"/>
          <w:sz w:val="24"/>
          <w:szCs w:val="24"/>
        </w:rPr>
        <w:t xml:space="preserve"> and mother were</w:t>
      </w:r>
      <w:r w:rsidRPr="00C93C72">
        <w:rPr>
          <w:rFonts w:asciiTheme="majorHAnsi" w:hAnsiTheme="majorHAnsi" w:cstheme="majorHAnsi"/>
          <w:sz w:val="24"/>
          <w:szCs w:val="24"/>
        </w:rPr>
        <w:t xml:space="preserve"> </w:t>
      </w:r>
      <w:r>
        <w:rPr>
          <w:rFonts w:asciiTheme="majorHAnsi" w:hAnsiTheme="majorHAnsi" w:cstheme="majorHAnsi" w:hint="eastAsia"/>
          <w:sz w:val="24"/>
          <w:szCs w:val="24"/>
        </w:rPr>
        <w:t>a</w:t>
      </w:r>
      <w:r w:rsidRPr="00C93C72">
        <w:rPr>
          <w:rFonts w:asciiTheme="majorHAnsi" w:hAnsiTheme="majorHAnsi" w:cstheme="majorHAnsi"/>
          <w:sz w:val="24"/>
          <w:szCs w:val="24"/>
        </w:rPr>
        <w:t xml:space="preserve"> heterozygous </w:t>
      </w:r>
      <w:r>
        <w:rPr>
          <w:rFonts w:asciiTheme="majorHAnsi" w:hAnsiTheme="majorHAnsi" w:cstheme="majorHAnsi" w:hint="eastAsia"/>
          <w:sz w:val="24"/>
          <w:szCs w:val="24"/>
        </w:rPr>
        <w:t>carries of</w:t>
      </w:r>
      <w:r w:rsidRPr="00C93C72">
        <w:rPr>
          <w:rFonts w:asciiTheme="majorHAnsi" w:hAnsiTheme="majorHAnsi" w:cstheme="majorHAnsi"/>
          <w:sz w:val="24"/>
          <w:szCs w:val="24"/>
        </w:rPr>
        <w:t xml:space="preserve"> </w:t>
      </w:r>
      <w:r w:rsidRPr="00362CFB">
        <w:rPr>
          <w:rFonts w:asciiTheme="majorHAnsi" w:eastAsia="ＭＳ Ｐゴシック" w:hAnsiTheme="majorHAnsi" w:cstheme="majorHAnsi"/>
          <w:sz w:val="24"/>
          <w:szCs w:val="24"/>
        </w:rPr>
        <w:t>c.1828C&gt;T</w:t>
      </w:r>
      <w:r>
        <w:rPr>
          <w:rFonts w:asciiTheme="majorHAnsi" w:hAnsiTheme="majorHAnsi" w:cstheme="majorHAnsi" w:hint="eastAsia"/>
          <w:sz w:val="24"/>
          <w:szCs w:val="24"/>
        </w:rPr>
        <w:t xml:space="preserve"> and</w:t>
      </w:r>
      <w:r>
        <w:rPr>
          <w:rFonts w:asciiTheme="majorHAnsi" w:hAnsiTheme="majorHAnsi" w:cstheme="majorHAnsi"/>
          <w:sz w:val="24"/>
          <w:szCs w:val="24"/>
        </w:rPr>
        <w:t xml:space="preserve"> </w:t>
      </w:r>
      <w:r w:rsidRPr="00362CFB">
        <w:rPr>
          <w:rFonts w:asciiTheme="majorHAnsi" w:eastAsia="ＭＳ Ｐゴシック" w:hAnsiTheme="majorHAnsi" w:cstheme="majorHAnsi"/>
          <w:sz w:val="24"/>
          <w:szCs w:val="24"/>
        </w:rPr>
        <w:t>c.62_63insC</w:t>
      </w:r>
      <w:r>
        <w:rPr>
          <w:rFonts w:asciiTheme="majorHAnsi" w:hAnsiTheme="majorHAnsi" w:cstheme="majorHAnsi" w:hint="eastAsia"/>
          <w:sz w:val="24"/>
          <w:szCs w:val="24"/>
        </w:rPr>
        <w:t>.</w:t>
      </w:r>
      <w:r>
        <w:rPr>
          <w:rFonts w:asciiTheme="majorHAnsi" w:hAnsiTheme="majorHAnsi" w:cstheme="majorHAnsi"/>
          <w:sz w:val="24"/>
          <w:szCs w:val="24"/>
        </w:rPr>
        <w:t xml:space="preserve"> W</w:t>
      </w:r>
      <w:r w:rsidRPr="00D004A5">
        <w:rPr>
          <w:rFonts w:asciiTheme="majorHAnsi" w:hAnsiTheme="majorHAnsi" w:cstheme="majorHAnsi"/>
          <w:sz w:val="24"/>
          <w:szCs w:val="24"/>
        </w:rPr>
        <w:t xml:space="preserve">e </w:t>
      </w:r>
      <w:r>
        <w:rPr>
          <w:rFonts w:asciiTheme="majorHAnsi" w:hAnsiTheme="majorHAnsi" w:cstheme="majorHAnsi"/>
          <w:sz w:val="24"/>
          <w:szCs w:val="24"/>
        </w:rPr>
        <w:t>consider the complex I deficiency</w:t>
      </w:r>
      <w:r w:rsidRPr="00D004A5">
        <w:rPr>
          <w:rFonts w:asciiTheme="majorHAnsi" w:hAnsiTheme="majorHAnsi" w:cstheme="majorHAnsi"/>
          <w:sz w:val="24"/>
          <w:szCs w:val="24"/>
        </w:rPr>
        <w:t xml:space="preserve"> </w:t>
      </w:r>
      <w:r>
        <w:rPr>
          <w:rFonts w:asciiTheme="majorHAnsi" w:hAnsiTheme="majorHAnsi" w:cstheme="majorHAnsi" w:hint="eastAsia"/>
          <w:sz w:val="24"/>
          <w:szCs w:val="24"/>
        </w:rPr>
        <w:t>have been</w:t>
      </w:r>
      <w:r>
        <w:rPr>
          <w:rFonts w:asciiTheme="majorHAnsi" w:hAnsiTheme="majorHAnsi" w:cstheme="majorHAnsi"/>
          <w:sz w:val="24"/>
          <w:szCs w:val="24"/>
        </w:rPr>
        <w:t xml:space="preserve"> </w:t>
      </w:r>
      <w:r w:rsidRPr="00C36B3C">
        <w:rPr>
          <w:rFonts w:asciiTheme="majorHAnsi" w:hAnsiTheme="majorHAnsi" w:cstheme="majorHAnsi"/>
          <w:sz w:val="24"/>
          <w:szCs w:val="24"/>
        </w:rPr>
        <w:t>caused</w:t>
      </w:r>
      <w:r>
        <w:rPr>
          <w:rFonts w:asciiTheme="majorHAnsi" w:hAnsiTheme="majorHAnsi" w:cstheme="majorHAnsi" w:hint="eastAsia"/>
          <w:sz w:val="24"/>
          <w:szCs w:val="24"/>
        </w:rPr>
        <w:t xml:space="preserve"> secondarily, given the lack of</w:t>
      </w:r>
      <w:r w:rsidR="00A50C75">
        <w:rPr>
          <w:rFonts w:asciiTheme="majorHAnsi" w:hAnsiTheme="majorHAnsi" w:cstheme="majorHAnsi"/>
          <w:sz w:val="24"/>
          <w:szCs w:val="24"/>
        </w:rPr>
        <w:t xml:space="preserve"> </w:t>
      </w:r>
      <w:r>
        <w:rPr>
          <w:rFonts w:asciiTheme="majorHAnsi" w:hAnsiTheme="majorHAnsi" w:cstheme="majorHAnsi"/>
          <w:sz w:val="24"/>
          <w:szCs w:val="24"/>
        </w:rPr>
        <w:t xml:space="preserve">direct molecular </w:t>
      </w:r>
      <w:r w:rsidRPr="00CF06B3">
        <w:rPr>
          <w:rFonts w:asciiTheme="majorHAnsi" w:hAnsiTheme="majorHAnsi" w:cstheme="majorHAnsi"/>
          <w:sz w:val="24"/>
          <w:szCs w:val="24"/>
        </w:rPr>
        <w:t>evidence related to mitochondria</w:t>
      </w:r>
      <w:r>
        <w:rPr>
          <w:rFonts w:asciiTheme="majorHAnsi" w:hAnsiTheme="majorHAnsi" w:cstheme="majorHAnsi" w:hint="eastAsia"/>
          <w:sz w:val="24"/>
          <w:szCs w:val="24"/>
        </w:rPr>
        <w:t>l</w:t>
      </w:r>
      <w:r w:rsidRPr="00CF06B3">
        <w:rPr>
          <w:rFonts w:asciiTheme="majorHAnsi" w:hAnsiTheme="majorHAnsi" w:cstheme="majorHAnsi"/>
          <w:sz w:val="24"/>
          <w:szCs w:val="24"/>
        </w:rPr>
        <w:t xml:space="preserve"> function</w:t>
      </w:r>
      <w:r w:rsidRPr="00D004A5">
        <w:rPr>
          <w:rFonts w:asciiTheme="majorHAnsi" w:hAnsiTheme="majorHAnsi" w:cstheme="majorHAnsi"/>
          <w:sz w:val="24"/>
          <w:szCs w:val="24"/>
        </w:rPr>
        <w:t>.</w:t>
      </w:r>
    </w:p>
    <w:p w14:paraId="3D2F820F" w14:textId="77777777" w:rsidR="00EA7C7B" w:rsidRPr="00111F1C" w:rsidRDefault="00EA7C7B" w:rsidP="00EA7C7B">
      <w:pPr>
        <w:jc w:val="both"/>
        <w:rPr>
          <w:rFonts w:asciiTheme="majorHAnsi" w:hAnsiTheme="majorHAnsi" w:cstheme="majorHAnsi"/>
          <w:b/>
          <w:sz w:val="24"/>
          <w:szCs w:val="24"/>
        </w:rPr>
      </w:pPr>
    </w:p>
    <w:p w14:paraId="629D4413" w14:textId="2B93F105" w:rsidR="00EA7C7B" w:rsidRPr="00362CFB" w:rsidRDefault="00EA7C7B" w:rsidP="00EA7C7B">
      <w:pPr>
        <w:jc w:val="both"/>
        <w:rPr>
          <w:rFonts w:asciiTheme="majorHAnsi" w:eastAsiaTheme="majorEastAsia" w:hAnsiTheme="majorHAnsi" w:cstheme="majorHAnsi"/>
          <w:sz w:val="24"/>
          <w:szCs w:val="24"/>
        </w:rPr>
      </w:pPr>
      <w:r w:rsidRPr="00164EE0">
        <w:rPr>
          <w:rFonts w:asciiTheme="majorHAnsi" w:hAnsiTheme="majorHAnsi" w:cstheme="majorHAnsi"/>
          <w:b/>
          <w:i/>
          <w:sz w:val="24"/>
          <w:szCs w:val="24"/>
        </w:rPr>
        <w:t>TTC37</w:t>
      </w:r>
      <w:r w:rsidRPr="00111F1C">
        <w:rPr>
          <w:rFonts w:asciiTheme="majorHAnsi" w:hAnsiTheme="majorHAnsi" w:cstheme="majorHAnsi"/>
          <w:b/>
          <w:sz w:val="24"/>
          <w:szCs w:val="24"/>
        </w:rPr>
        <w:t xml:space="preserve"> </w:t>
      </w:r>
      <w:r w:rsidRPr="00111F1C">
        <w:rPr>
          <w:rFonts w:asciiTheme="majorHAnsi" w:hAnsiTheme="majorHAnsi" w:cstheme="majorHAnsi" w:hint="eastAsia"/>
          <w:b/>
          <w:sz w:val="24"/>
          <w:szCs w:val="24"/>
        </w:rPr>
        <w:t>pVUS</w:t>
      </w:r>
      <w:r w:rsidRPr="00111F1C">
        <w:rPr>
          <w:rFonts w:asciiTheme="majorHAnsi" w:hAnsiTheme="majorHAnsi" w:cstheme="majorHAnsi"/>
          <w:b/>
          <w:sz w:val="24"/>
          <w:szCs w:val="24"/>
        </w:rPr>
        <w:t xml:space="preserve">. </w:t>
      </w:r>
      <w:r w:rsidRPr="00362CFB">
        <w:rPr>
          <w:rFonts w:asciiTheme="majorHAnsi" w:eastAsiaTheme="majorEastAsia" w:hAnsiTheme="majorHAnsi" w:cstheme="majorHAnsi"/>
          <w:sz w:val="24"/>
          <w:szCs w:val="24"/>
        </w:rPr>
        <w:t>Similarly to his deceased sister, Pt529, a boy with complex I deficiency, exhibited kinky hair, a fair complexion, chronic diarrhea, and failure to thrive.</w:t>
      </w:r>
      <w:r>
        <w:rPr>
          <w:rFonts w:asciiTheme="majorHAnsi" w:eastAsiaTheme="majorEastAsia" w:hAnsiTheme="majorHAnsi" w:cstheme="majorHAnsi"/>
          <w:sz w:val="24"/>
          <w:szCs w:val="24"/>
        </w:rPr>
        <w:t xml:space="preserve"> The reduction of ETC activity</w:t>
      </w:r>
      <w:r>
        <w:rPr>
          <w:rFonts w:asciiTheme="majorHAnsi" w:eastAsiaTheme="majorEastAsia" w:hAnsiTheme="majorHAnsi" w:cstheme="majorHAnsi" w:hint="eastAsia"/>
          <w:sz w:val="24"/>
          <w:szCs w:val="24"/>
        </w:rPr>
        <w:t xml:space="preserve"> in this patient</w:t>
      </w:r>
      <w:r>
        <w:rPr>
          <w:rFonts w:asciiTheme="majorHAnsi" w:eastAsiaTheme="majorEastAsia" w:hAnsiTheme="majorHAnsi" w:cstheme="majorHAnsi"/>
          <w:sz w:val="24"/>
          <w:szCs w:val="24"/>
        </w:rPr>
        <w:t xml:space="preserve"> was classified as major. </w:t>
      </w:r>
      <w:r w:rsidRPr="00362CFB">
        <w:rPr>
          <w:rFonts w:asciiTheme="majorHAnsi" w:eastAsiaTheme="majorEastAsia" w:hAnsiTheme="majorHAnsi" w:cstheme="majorHAnsi"/>
          <w:sz w:val="24"/>
          <w:szCs w:val="24"/>
        </w:rPr>
        <w:t xml:space="preserve">He was found to harbor c.196_197insA (p.A66fs) and c.1135-1G&gt;T variants in </w:t>
      </w:r>
      <w:r w:rsidRPr="00362CFB">
        <w:rPr>
          <w:rFonts w:asciiTheme="majorHAnsi" w:eastAsiaTheme="majorEastAsia" w:hAnsiTheme="majorHAnsi" w:cstheme="majorHAnsi"/>
          <w:i/>
          <w:sz w:val="24"/>
          <w:szCs w:val="24"/>
        </w:rPr>
        <w:t>TTC37</w:t>
      </w:r>
      <w:r w:rsidRPr="00362CFB">
        <w:rPr>
          <w:rFonts w:asciiTheme="majorHAnsi" w:eastAsiaTheme="majorEastAsia" w:hAnsiTheme="majorHAnsi" w:cstheme="majorHAnsi"/>
          <w:sz w:val="24"/>
          <w:szCs w:val="24"/>
        </w:rPr>
        <w:t xml:space="preserve"> by exome analysis. </w:t>
      </w:r>
      <w:proofErr w:type="gramStart"/>
      <w:r w:rsidRPr="00362CFB">
        <w:rPr>
          <w:rFonts w:asciiTheme="majorHAnsi" w:eastAsiaTheme="majorEastAsia" w:hAnsiTheme="majorHAnsi" w:cstheme="majorHAnsi"/>
          <w:sz w:val="24"/>
          <w:szCs w:val="24"/>
        </w:rPr>
        <w:t>c.1135-1G</w:t>
      </w:r>
      <w:proofErr w:type="gramEnd"/>
      <w:r w:rsidRPr="00362CFB">
        <w:rPr>
          <w:rFonts w:asciiTheme="majorHAnsi" w:eastAsiaTheme="majorEastAsia" w:hAnsiTheme="majorHAnsi" w:cstheme="majorHAnsi"/>
          <w:sz w:val="24"/>
          <w:szCs w:val="24"/>
        </w:rPr>
        <w:t>&gt;T</w:t>
      </w:r>
      <w:r w:rsidRPr="00362CFB">
        <w:rPr>
          <w:rFonts w:asciiTheme="majorHAnsi" w:eastAsiaTheme="majorEastAsia" w:hAnsiTheme="majorHAnsi" w:cstheme="majorHAnsi"/>
          <w:i/>
          <w:sz w:val="24"/>
          <w:szCs w:val="24"/>
        </w:rPr>
        <w:t xml:space="preserve"> </w:t>
      </w:r>
      <w:r w:rsidRPr="00362CFB">
        <w:rPr>
          <w:rFonts w:asciiTheme="majorHAnsi" w:eastAsiaTheme="majorEastAsia" w:hAnsiTheme="majorHAnsi" w:cstheme="majorHAnsi"/>
          <w:sz w:val="24"/>
          <w:szCs w:val="24"/>
        </w:rPr>
        <w:t xml:space="preserve">was located in intron 13 and caused a loss of the original splice site, leading to the use of a novel acceptor site. </w:t>
      </w:r>
      <w:r w:rsidRPr="00362CFB">
        <w:rPr>
          <w:rFonts w:asciiTheme="majorHAnsi" w:eastAsiaTheme="majorEastAsia" w:hAnsiTheme="majorHAnsi" w:cstheme="majorHAnsi"/>
          <w:i/>
          <w:sz w:val="24"/>
          <w:szCs w:val="24"/>
        </w:rPr>
        <w:t>TTC37</w:t>
      </w:r>
      <w:r w:rsidRPr="00362CFB">
        <w:rPr>
          <w:rFonts w:asciiTheme="majorHAnsi" w:eastAsiaTheme="majorEastAsia" w:hAnsiTheme="majorHAnsi" w:cstheme="majorHAnsi"/>
          <w:sz w:val="24"/>
          <w:szCs w:val="24"/>
        </w:rPr>
        <w:t xml:space="preserve"> mRNA and protein expression was apparently decreased. </w:t>
      </w:r>
      <w:r w:rsidRPr="00362CFB">
        <w:rPr>
          <w:rFonts w:asciiTheme="majorHAnsi" w:eastAsiaTheme="majorEastAsia" w:hAnsiTheme="majorHAnsi" w:cstheme="majorHAnsi"/>
          <w:i/>
          <w:sz w:val="24"/>
          <w:szCs w:val="24"/>
        </w:rPr>
        <w:t>TTC37</w:t>
      </w:r>
      <w:r w:rsidRPr="00362CFB">
        <w:rPr>
          <w:rFonts w:asciiTheme="majorHAnsi" w:eastAsiaTheme="majorEastAsia" w:hAnsiTheme="majorHAnsi" w:cstheme="majorHAnsi"/>
          <w:sz w:val="24"/>
          <w:szCs w:val="24"/>
        </w:rPr>
        <w:t xml:space="preserve"> causes trichohepatoenteric syndrome 1 (MIM 222470), which is characterized by a phenotype similar to that of our patient. </w:t>
      </w:r>
      <w:r w:rsidRPr="003C72E1">
        <w:rPr>
          <w:rFonts w:asciiTheme="majorHAnsi" w:eastAsiaTheme="majorEastAsia" w:hAnsiTheme="majorHAnsi" w:cstheme="majorHAnsi"/>
          <w:sz w:val="24"/>
          <w:szCs w:val="24"/>
        </w:rPr>
        <w:t>Taken together, t</w:t>
      </w:r>
      <w:r>
        <w:rPr>
          <w:rFonts w:asciiTheme="majorHAnsi" w:eastAsiaTheme="majorEastAsia" w:hAnsiTheme="majorHAnsi" w:cstheme="majorHAnsi" w:hint="eastAsia"/>
          <w:sz w:val="24"/>
          <w:szCs w:val="24"/>
        </w:rPr>
        <w:t>his</w:t>
      </w:r>
      <w:r w:rsidRPr="003C72E1">
        <w:rPr>
          <w:rFonts w:asciiTheme="majorHAnsi" w:eastAsiaTheme="majorEastAsia" w:hAnsiTheme="majorHAnsi" w:cstheme="majorHAnsi"/>
          <w:sz w:val="24"/>
          <w:szCs w:val="24"/>
        </w:rPr>
        <w:t xml:space="preserve"> patient was</w:t>
      </w:r>
      <w:r>
        <w:rPr>
          <w:rFonts w:asciiTheme="majorHAnsi" w:eastAsiaTheme="majorEastAsia" w:hAnsiTheme="majorHAnsi" w:cstheme="majorHAnsi" w:hint="eastAsia"/>
          <w:sz w:val="24"/>
          <w:szCs w:val="24"/>
        </w:rPr>
        <w:t xml:space="preserve"> diagnosed with</w:t>
      </w:r>
      <w:r w:rsidRPr="00736AD7">
        <w:t xml:space="preserve"> </w:t>
      </w:r>
      <w:proofErr w:type="spellStart"/>
      <w:r w:rsidRPr="00736AD7">
        <w:rPr>
          <w:rFonts w:asciiTheme="majorHAnsi" w:eastAsiaTheme="majorEastAsia" w:hAnsiTheme="majorHAnsi" w:cstheme="majorHAnsi"/>
          <w:sz w:val="24"/>
          <w:szCs w:val="24"/>
        </w:rPr>
        <w:t>trichohepatoenteric</w:t>
      </w:r>
      <w:proofErr w:type="spellEnd"/>
      <w:r w:rsidRPr="00736AD7">
        <w:rPr>
          <w:rFonts w:asciiTheme="majorHAnsi" w:eastAsiaTheme="majorEastAsia" w:hAnsiTheme="majorHAnsi" w:cstheme="majorHAnsi"/>
          <w:sz w:val="24"/>
          <w:szCs w:val="24"/>
        </w:rPr>
        <w:t xml:space="preserve"> syndrome 1</w:t>
      </w:r>
      <w:r>
        <w:rPr>
          <w:rFonts w:asciiTheme="majorHAnsi" w:hAnsiTheme="majorHAnsi"/>
          <w:sz w:val="24"/>
        </w:rPr>
        <w:t xml:space="preserve">. </w:t>
      </w:r>
      <w:r w:rsidR="006308DD">
        <w:rPr>
          <w:rFonts w:asciiTheme="majorHAnsi" w:hAnsiTheme="majorHAnsi"/>
          <w:sz w:val="24"/>
        </w:rPr>
        <w:t>Although w</w:t>
      </w:r>
      <w:r w:rsidRPr="00EC02AA">
        <w:rPr>
          <w:rFonts w:asciiTheme="majorHAnsi" w:hAnsiTheme="majorHAnsi"/>
          <w:sz w:val="24"/>
        </w:rPr>
        <w:t>e</w:t>
      </w:r>
      <w:r>
        <w:rPr>
          <w:rFonts w:asciiTheme="majorHAnsi" w:hAnsiTheme="majorHAnsi"/>
          <w:sz w:val="24"/>
        </w:rPr>
        <w:t xml:space="preserve"> consider</w:t>
      </w:r>
      <w:r w:rsidRPr="00EC02AA">
        <w:rPr>
          <w:rFonts w:asciiTheme="majorHAnsi" w:hAnsiTheme="majorHAnsi"/>
          <w:sz w:val="24"/>
        </w:rPr>
        <w:t xml:space="preserve"> the complex I deficiency </w:t>
      </w:r>
      <w:r>
        <w:rPr>
          <w:rFonts w:asciiTheme="majorHAnsi" w:hAnsiTheme="majorHAnsi"/>
          <w:sz w:val="24"/>
        </w:rPr>
        <w:t>was caused by</w:t>
      </w:r>
      <w:r w:rsidRPr="00EC02AA">
        <w:rPr>
          <w:rFonts w:asciiTheme="majorHAnsi" w:hAnsiTheme="majorHAnsi"/>
          <w:sz w:val="24"/>
        </w:rPr>
        <w:t xml:space="preserve"> secondary,</w:t>
      </w:r>
      <w:r w:rsidR="006308DD">
        <w:rPr>
          <w:rFonts w:asciiTheme="majorHAnsi" w:hAnsiTheme="majorHAnsi"/>
          <w:sz w:val="24"/>
        </w:rPr>
        <w:t xml:space="preserve"> the exact relationship between </w:t>
      </w:r>
      <w:proofErr w:type="spellStart"/>
      <w:r w:rsidR="006308DD">
        <w:rPr>
          <w:rFonts w:asciiTheme="majorHAnsi" w:hAnsiTheme="majorHAnsi"/>
          <w:sz w:val="24"/>
        </w:rPr>
        <w:t>tricohepatoenteric</w:t>
      </w:r>
      <w:proofErr w:type="spellEnd"/>
      <w:r w:rsidR="006308DD">
        <w:rPr>
          <w:rFonts w:asciiTheme="majorHAnsi" w:hAnsiTheme="majorHAnsi"/>
          <w:sz w:val="24"/>
        </w:rPr>
        <w:t xml:space="preserve"> syndrome and mitochondrial disorders is yet to be elucidated.</w:t>
      </w:r>
    </w:p>
    <w:p w14:paraId="464989CF" w14:textId="77777777" w:rsidR="00EA7C7B" w:rsidRPr="00362CFB" w:rsidRDefault="00EA7C7B" w:rsidP="00EA7C7B">
      <w:pPr>
        <w:jc w:val="both"/>
        <w:rPr>
          <w:rFonts w:asciiTheme="majorHAnsi" w:hAnsiTheme="majorHAnsi" w:cstheme="majorHAnsi"/>
          <w:b/>
          <w:sz w:val="24"/>
          <w:szCs w:val="24"/>
        </w:rPr>
      </w:pPr>
    </w:p>
    <w:p w14:paraId="0E389C2D" w14:textId="77777777" w:rsidR="00EA7C7B" w:rsidRPr="00111F1C" w:rsidRDefault="00EA7C7B" w:rsidP="00EA7C7B">
      <w:pPr>
        <w:jc w:val="both"/>
        <w:rPr>
          <w:rFonts w:asciiTheme="majorHAnsi" w:hAnsiTheme="majorHAnsi" w:cstheme="majorHAnsi"/>
          <w:b/>
          <w:sz w:val="24"/>
          <w:szCs w:val="24"/>
        </w:rPr>
      </w:pPr>
      <w:r w:rsidRPr="00111F1C">
        <w:rPr>
          <w:rFonts w:asciiTheme="majorHAnsi" w:hAnsiTheme="majorHAnsi" w:cstheme="majorHAnsi" w:hint="eastAsia"/>
          <w:b/>
          <w:sz w:val="24"/>
          <w:szCs w:val="24"/>
        </w:rPr>
        <w:t xml:space="preserve">Copy </w:t>
      </w:r>
      <w:r w:rsidRPr="00111F1C">
        <w:rPr>
          <w:rFonts w:asciiTheme="majorHAnsi" w:hAnsiTheme="majorHAnsi" w:cstheme="majorHAnsi"/>
          <w:b/>
          <w:sz w:val="24"/>
          <w:szCs w:val="24"/>
        </w:rPr>
        <w:t>number variations (CNV)</w:t>
      </w:r>
    </w:p>
    <w:p w14:paraId="2CCC12E3" w14:textId="77777777" w:rsidR="00EA7C7B" w:rsidRPr="00111F1C" w:rsidRDefault="00EA7C7B" w:rsidP="00EA7C7B">
      <w:pPr>
        <w:jc w:val="both"/>
        <w:rPr>
          <w:rFonts w:asciiTheme="majorHAnsi" w:hAnsiTheme="majorHAnsi" w:cstheme="majorHAnsi"/>
          <w:b/>
          <w:sz w:val="24"/>
          <w:szCs w:val="24"/>
        </w:rPr>
      </w:pPr>
    </w:p>
    <w:p w14:paraId="2BFD4C35" w14:textId="77777777"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hAnsiTheme="majorHAnsi" w:cstheme="majorHAnsi"/>
          <w:b/>
          <w:i/>
          <w:sz w:val="24"/>
          <w:szCs w:val="24"/>
        </w:rPr>
        <w:lastRenderedPageBreak/>
        <w:t>STS</w:t>
      </w:r>
      <w:r w:rsidRPr="00111F1C">
        <w:rPr>
          <w:rFonts w:asciiTheme="majorHAnsi" w:hAnsiTheme="majorHAnsi" w:cstheme="majorHAnsi"/>
          <w:b/>
          <w:sz w:val="24"/>
          <w:szCs w:val="24"/>
        </w:rPr>
        <w:t xml:space="preserve"> CNV.</w:t>
      </w:r>
      <w:r>
        <w:rPr>
          <w:rFonts w:asciiTheme="majorHAnsi" w:hAnsiTheme="majorHAnsi" w:cstheme="majorHAnsi"/>
          <w:sz w:val="24"/>
          <w:szCs w:val="24"/>
        </w:rPr>
        <w:t xml:space="preserve"> </w:t>
      </w:r>
      <w:r w:rsidRPr="00362CFB">
        <w:rPr>
          <w:rFonts w:asciiTheme="majorHAnsi" w:eastAsia="ＭＳ Ｐゴシック" w:hAnsiTheme="majorHAnsi" w:cstheme="majorHAnsi"/>
          <w:sz w:val="24"/>
          <w:szCs w:val="24"/>
        </w:rPr>
        <w:t xml:space="preserve">Pt133, a boy with ichthyosis and complex I deficiency, harbored an Xp22.31 deletion. This region contains </w:t>
      </w:r>
      <w:r w:rsidRPr="00362CFB">
        <w:rPr>
          <w:rFonts w:asciiTheme="majorHAnsi" w:eastAsia="ＭＳ Ｐゴシック" w:hAnsiTheme="majorHAnsi" w:cstheme="majorHAnsi"/>
          <w:i/>
          <w:sz w:val="24"/>
          <w:szCs w:val="24"/>
        </w:rPr>
        <w:t>STS</w:t>
      </w:r>
      <w:r w:rsidRPr="00362CFB">
        <w:rPr>
          <w:rFonts w:asciiTheme="majorHAnsi" w:eastAsia="ＭＳ Ｐゴシック" w:hAnsiTheme="majorHAnsi" w:cstheme="majorHAnsi"/>
          <w:sz w:val="24"/>
          <w:szCs w:val="24"/>
        </w:rPr>
        <w:t>, which is known to correlate with ichthyosis. Although we assume that this mutation explains the patient’s clinical phenotype, we cannot conclude that it is the sole mutation contributing to mitochondrial enzyme deficiency.</w:t>
      </w:r>
    </w:p>
    <w:p w14:paraId="2F615A82" w14:textId="77777777" w:rsidR="00EA7C7B" w:rsidRPr="00362CFB" w:rsidRDefault="00EA7C7B" w:rsidP="00EA7C7B">
      <w:pPr>
        <w:jc w:val="both"/>
        <w:rPr>
          <w:rFonts w:asciiTheme="majorHAnsi" w:eastAsia="ＭＳ Ｐゴシック" w:hAnsiTheme="majorHAnsi" w:cstheme="majorHAnsi"/>
          <w:sz w:val="24"/>
          <w:szCs w:val="24"/>
        </w:rPr>
      </w:pPr>
    </w:p>
    <w:p w14:paraId="44D9EB1E" w14:textId="65920BD4" w:rsidR="00EA7C7B" w:rsidRPr="00362CFB" w:rsidRDefault="00EA7C7B" w:rsidP="00EA7C7B">
      <w:pPr>
        <w:jc w:val="both"/>
        <w:rPr>
          <w:rFonts w:asciiTheme="majorHAnsi" w:eastAsia="ＭＳ Ｐゴシック" w:hAnsiTheme="majorHAnsi" w:cstheme="majorHAnsi"/>
          <w:sz w:val="24"/>
          <w:szCs w:val="24"/>
        </w:rPr>
      </w:pPr>
      <w:r w:rsidRPr="00164EE0">
        <w:rPr>
          <w:rFonts w:asciiTheme="majorHAnsi" w:hAnsiTheme="majorHAnsi" w:cstheme="majorHAnsi"/>
          <w:b/>
          <w:i/>
          <w:sz w:val="24"/>
          <w:szCs w:val="24"/>
        </w:rPr>
        <w:t>GYG2</w:t>
      </w:r>
      <w:r w:rsidRPr="00111F1C">
        <w:rPr>
          <w:rFonts w:asciiTheme="majorHAnsi" w:hAnsiTheme="majorHAnsi" w:cstheme="majorHAnsi"/>
          <w:b/>
          <w:sz w:val="24"/>
          <w:szCs w:val="24"/>
        </w:rPr>
        <w:t xml:space="preserve"> CNV.</w:t>
      </w:r>
      <w:r>
        <w:rPr>
          <w:rFonts w:asciiTheme="majorHAnsi" w:hAnsiTheme="majorHAnsi" w:cstheme="majorHAnsi"/>
          <w:sz w:val="24"/>
          <w:szCs w:val="24"/>
        </w:rPr>
        <w:t xml:space="preserve"> </w:t>
      </w:r>
      <w:r w:rsidRPr="00362CFB">
        <w:rPr>
          <w:rFonts w:asciiTheme="majorHAnsi" w:eastAsia="ＭＳ Ｐゴシック" w:hAnsiTheme="majorHAnsi" w:cstheme="majorHAnsi"/>
          <w:sz w:val="24"/>
          <w:szCs w:val="24"/>
        </w:rPr>
        <w:t>In this study, we identified 2 male cases</w:t>
      </w:r>
      <w:r>
        <w:rPr>
          <w:rFonts w:asciiTheme="majorHAnsi" w:eastAsia="ＭＳ Ｐゴシック" w:hAnsiTheme="majorHAnsi" w:cstheme="majorHAnsi" w:hint="eastAsia"/>
          <w:sz w:val="24"/>
          <w:szCs w:val="24"/>
        </w:rPr>
        <w:t xml:space="preserve"> Pt057 and Pt587</w:t>
      </w:r>
      <w:r w:rsidRPr="00362CFB">
        <w:rPr>
          <w:rFonts w:asciiTheme="majorHAnsi" w:eastAsia="ＭＳ Ｐゴシック" w:hAnsiTheme="majorHAnsi" w:cstheme="majorHAnsi"/>
          <w:sz w:val="24"/>
          <w:szCs w:val="24"/>
        </w:rPr>
        <w:t xml:space="preserve"> with complete </w:t>
      </w:r>
      <w:r w:rsidRPr="00362CFB">
        <w:rPr>
          <w:rFonts w:asciiTheme="majorHAnsi" w:eastAsia="ＭＳ Ｐゴシック" w:hAnsiTheme="majorHAnsi" w:cstheme="majorHAnsi"/>
          <w:i/>
          <w:sz w:val="24"/>
          <w:szCs w:val="24"/>
        </w:rPr>
        <w:t>GYG2</w:t>
      </w:r>
      <w:r w:rsidRPr="00362CFB">
        <w:rPr>
          <w:rFonts w:asciiTheme="majorHAnsi" w:eastAsia="ＭＳ Ｐゴシック" w:hAnsiTheme="majorHAnsi" w:cstheme="majorHAnsi"/>
          <w:sz w:val="24"/>
          <w:szCs w:val="24"/>
        </w:rPr>
        <w:t xml:space="preserve"> loss following a 102-kb deletion in Xp22.33 using high-density oligonucleotide array analysis. Although a hemizygous variant of </w:t>
      </w:r>
      <w:r w:rsidRPr="00362CFB">
        <w:rPr>
          <w:rFonts w:asciiTheme="majorHAnsi" w:eastAsia="ＭＳ Ｐゴシック" w:hAnsiTheme="majorHAnsi" w:cstheme="majorHAnsi"/>
          <w:i/>
          <w:sz w:val="24"/>
          <w:szCs w:val="24"/>
        </w:rPr>
        <w:t>GYG2</w:t>
      </w:r>
      <w:r w:rsidRPr="00362CFB">
        <w:rPr>
          <w:rFonts w:asciiTheme="majorHAnsi" w:eastAsia="ＭＳ Ｐゴシック" w:hAnsiTheme="majorHAnsi" w:cstheme="majorHAnsi"/>
          <w:sz w:val="24"/>
          <w:szCs w:val="24"/>
        </w:rPr>
        <w:t xml:space="preserve"> was reported to be suggestive of the causative gene in Leigh’s disease</w:t>
      </w:r>
      <w:r w:rsidRPr="00362CFB">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47A9FDA0-2457-457F-8DB1-E067C48B0E16&lt;/uuid&gt;&lt;priority&gt;11&lt;/priority&gt;&lt;publications&gt;&lt;publication&gt;&lt;volume&gt;133&lt;/volume&gt;&lt;publication_date&gt;99201310081200000000222000&lt;/publication_date&gt;&lt;number&gt;2&lt;/number&gt;&lt;doi&gt;10.1007/s00439-013-1372-6&lt;/doi&gt;&lt;startpage&gt;225&lt;/startpage&gt;&lt;title&gt;A hemizygous GYG2 mutation and Leigh syndrome: a possible link?&lt;/title&gt;&lt;uuid&gt;70AD0F2D-C5A5-4F85-BDC5-66F34D759A6A&lt;/uuid&gt;&lt;subtype&gt;400&lt;/subtype&gt;&lt;endpage&gt;234&lt;/endpage&gt;&lt;type&gt;400&lt;/type&gt;&lt;url&gt;http://link.springer.com/10.1007/s00439-013-1372-6&lt;/url&gt;&lt;bundle&gt;&lt;publication&gt;&lt;title&gt;Human Genetics&lt;/title&gt;&lt;type&gt;-100&lt;/type&gt;&lt;subtype&gt;-100&lt;/subtype&gt;&lt;uuid&gt;2895C50C-ECC9-437B-A273-5ED580C6195D&lt;/uuid&gt;&lt;/publication&gt;&lt;/bundle&gt;&lt;authors&gt;&lt;author&gt;&lt;firstName&gt;Eri&lt;/firstName&gt;&lt;lastName&gt;Imagawa&lt;/lastName&gt;&lt;/author&gt;&lt;author&gt;&lt;firstName&gt;Hitoshi&lt;/firstName&gt;&lt;lastName&gt;Osaka&lt;/lastName&gt;&lt;/author&gt;&lt;author&gt;&lt;firstName&gt;Akio&lt;/firstName&gt;&lt;lastName&gt;Yamashita&lt;/lastName&gt;&lt;/author&gt;&lt;author&gt;&lt;firstName&gt;Masaaki&lt;/firstName&gt;&lt;lastName&gt;Shiina&lt;/lastName&gt;&lt;/author&gt;&lt;author&gt;&lt;firstName&gt;Eihiko&lt;/firstName&gt;&lt;lastName&gt;Takahashi&lt;/lastName&gt;&lt;/author&gt;&lt;author&gt;&lt;firstName&gt;Hideo&lt;/firstName&gt;&lt;lastName&gt;Sugie&lt;/lastName&gt;&lt;/author&gt;&lt;author&gt;&lt;firstName&gt;Mitsuko&lt;/firstName&gt;&lt;lastName&gt;Nakashima&lt;/lastName&gt;&lt;/author&gt;&lt;author&gt;&lt;firstName&gt;Yoshinori&lt;/firstName&gt;&lt;lastName&gt;Tsurusaki&lt;/lastName&gt;&lt;/author&gt;&lt;author&gt;&lt;firstName&gt;Hirotomo&lt;/firstName&gt;&lt;lastName&gt;Saitsu&lt;/lastName&gt;&lt;/author&gt;&lt;author&gt;&lt;firstName&gt;Kazuhiro&lt;/firstName&gt;&lt;lastName&gt;Ogata&lt;/lastName&gt;&lt;/author&gt;&lt;author&gt;&lt;firstName&gt;Naomichi&lt;/firstName&gt;&lt;lastName&gt;Matsumoto&lt;/lastName&gt;&lt;/author&gt;&lt;author&gt;&lt;firstName&gt;Noriko&lt;/firstName&gt;&lt;lastName&gt;Miyake&lt;/lastName&gt;&lt;/author&gt;&lt;/authors&gt;&lt;/publication&gt;&lt;/publications&gt;&lt;cites&gt;&lt;/cites&gt;&lt;/citation&gt;</w:instrText>
      </w:r>
      <w:r w:rsidRPr="00362CFB">
        <w:rPr>
          <w:rFonts w:asciiTheme="majorHAnsi" w:eastAsia="ＭＳ Ｐゴシック" w:hAnsiTheme="majorHAnsi" w:cstheme="majorHAnsi"/>
          <w:sz w:val="24"/>
          <w:szCs w:val="24"/>
        </w:rPr>
        <w:fldChar w:fldCharType="separate"/>
      </w:r>
      <w:r w:rsidR="00573FDB">
        <w:rPr>
          <w:rFonts w:ascii="Helvetica" w:hAnsi="Helvetica" w:cs="Helvetica"/>
          <w:sz w:val="24"/>
          <w:szCs w:val="24"/>
        </w:rPr>
        <w:t>[82]</w:t>
      </w:r>
      <w:r w:rsidRPr="00362CFB">
        <w:rPr>
          <w:rFonts w:asciiTheme="majorHAnsi" w:eastAsia="ＭＳ Ｐゴシック" w:hAnsiTheme="majorHAnsi" w:cstheme="majorHAnsi"/>
          <w:sz w:val="24"/>
          <w:szCs w:val="24"/>
        </w:rPr>
        <w:fldChar w:fldCharType="end"/>
      </w:r>
      <w:r w:rsidRPr="00362CFB">
        <w:rPr>
          <w:rFonts w:asciiTheme="majorHAnsi" w:eastAsia="ＭＳ Ｐゴシック" w:hAnsiTheme="majorHAnsi" w:cstheme="majorHAnsi"/>
          <w:sz w:val="24"/>
          <w:szCs w:val="24"/>
        </w:rPr>
        <w:t>, we do not conclude that this gene is causative in our cases because other confirmed causative mutations (</w:t>
      </w:r>
      <w:r w:rsidRPr="00362CFB">
        <w:rPr>
          <w:rFonts w:asciiTheme="majorHAnsi" w:eastAsia="ＭＳ Ｐゴシック" w:hAnsiTheme="majorHAnsi" w:cstheme="majorHAnsi" w:hint="eastAsia"/>
          <w:i/>
          <w:sz w:val="24"/>
          <w:szCs w:val="24"/>
        </w:rPr>
        <w:t>NDUFA10</w:t>
      </w:r>
      <w:r w:rsidRPr="00362CFB">
        <w:rPr>
          <w:rFonts w:asciiTheme="majorHAnsi" w:eastAsia="ＭＳ Ｐゴシック" w:hAnsiTheme="majorHAnsi" w:cstheme="majorHAnsi"/>
          <w:sz w:val="24"/>
          <w:szCs w:val="24"/>
        </w:rPr>
        <w:t xml:space="preserve"> and 22q11.21) were identified in both cases.</w:t>
      </w:r>
    </w:p>
    <w:p w14:paraId="771DB915" w14:textId="77777777" w:rsidR="00EA7C7B" w:rsidRPr="00362CFB" w:rsidRDefault="00EA7C7B" w:rsidP="00EA7C7B">
      <w:pPr>
        <w:jc w:val="both"/>
        <w:rPr>
          <w:rFonts w:asciiTheme="majorHAnsi" w:hAnsiTheme="majorHAnsi" w:cstheme="majorHAnsi"/>
          <w:b/>
          <w:sz w:val="24"/>
          <w:szCs w:val="24"/>
        </w:rPr>
      </w:pPr>
    </w:p>
    <w:p w14:paraId="4A525D01" w14:textId="1FFB144B" w:rsidR="00EA7C7B" w:rsidRPr="000B1765" w:rsidRDefault="00EA7C7B" w:rsidP="00EA7C7B">
      <w:pPr>
        <w:jc w:val="both"/>
        <w:rPr>
          <w:rFonts w:asciiTheme="majorHAnsi" w:eastAsia="ＭＳ Ｐゴシック" w:hAnsiTheme="majorHAnsi" w:cstheme="majorHAnsi"/>
          <w:sz w:val="24"/>
          <w:szCs w:val="24"/>
        </w:rPr>
      </w:pPr>
      <w:proofErr w:type="gramStart"/>
      <w:r w:rsidRPr="00111F1C">
        <w:rPr>
          <w:rFonts w:asciiTheme="majorHAnsi" w:hAnsiTheme="majorHAnsi" w:cstheme="majorHAnsi"/>
          <w:b/>
          <w:sz w:val="24"/>
          <w:szCs w:val="24"/>
        </w:rPr>
        <w:t>Mutations in dominant-acting genes.</w:t>
      </w:r>
      <w:proofErr w:type="gramEnd"/>
      <w:r>
        <w:rPr>
          <w:rFonts w:asciiTheme="majorHAnsi" w:hAnsiTheme="majorHAnsi" w:cstheme="majorHAnsi"/>
          <w:sz w:val="24"/>
          <w:szCs w:val="24"/>
        </w:rPr>
        <w:t xml:space="preserve"> </w:t>
      </w:r>
      <w:r w:rsidRPr="00362CFB">
        <w:rPr>
          <w:rFonts w:asciiTheme="majorHAnsi" w:hAnsiTheme="majorHAnsi" w:cstheme="majorHAnsi"/>
          <w:sz w:val="24"/>
          <w:szCs w:val="24"/>
        </w:rPr>
        <w:t xml:space="preserve">After removing variants using functional annotation </w:t>
      </w:r>
      <w:proofErr w:type="spellStart"/>
      <w:r w:rsidRPr="00362CFB">
        <w:rPr>
          <w:rFonts w:asciiTheme="majorHAnsi" w:hAnsiTheme="majorHAnsi" w:cstheme="majorHAnsi"/>
          <w:sz w:val="24"/>
          <w:szCs w:val="24"/>
        </w:rPr>
        <w:t>filterings</w:t>
      </w:r>
      <w:proofErr w:type="spellEnd"/>
      <w:r w:rsidRPr="00362CFB">
        <w:rPr>
          <w:rFonts w:asciiTheme="majorHAnsi" w:hAnsiTheme="majorHAnsi" w:cstheme="majorHAnsi"/>
          <w:sz w:val="24"/>
          <w:szCs w:val="24"/>
        </w:rPr>
        <w:t xml:space="preserve">, we detected 8 candidate heterozygous variant alleles in 6 genes that may cause dominant-acting OXPHOS disease: </w:t>
      </w:r>
      <w:r w:rsidRPr="00362CFB">
        <w:rPr>
          <w:rFonts w:asciiTheme="majorHAnsi" w:hAnsiTheme="majorHAnsi" w:cstheme="majorHAnsi"/>
          <w:i/>
          <w:sz w:val="24"/>
          <w:szCs w:val="24"/>
        </w:rPr>
        <w:t>POLG</w:t>
      </w:r>
      <w:r w:rsidRPr="00362CFB">
        <w:rPr>
          <w:rFonts w:asciiTheme="majorHAnsi" w:hAnsiTheme="majorHAnsi" w:cstheme="majorHAnsi"/>
          <w:sz w:val="24"/>
          <w:szCs w:val="24"/>
        </w:rPr>
        <w:t xml:space="preserve"> (Pt019 and Pt756), </w:t>
      </w:r>
      <w:r w:rsidRPr="00362CFB">
        <w:rPr>
          <w:rFonts w:asciiTheme="majorHAnsi" w:hAnsiTheme="majorHAnsi" w:cstheme="majorHAnsi"/>
          <w:i/>
          <w:sz w:val="24"/>
          <w:szCs w:val="24"/>
        </w:rPr>
        <w:t>RRM2B</w:t>
      </w:r>
      <w:r w:rsidRPr="00687256">
        <w:rPr>
          <w:rFonts w:asciiTheme="majorHAnsi" w:hAnsiTheme="majorHAnsi" w:cstheme="majorHAnsi"/>
          <w:sz w:val="24"/>
          <w:szCs w:val="24"/>
        </w:rPr>
        <w:t xml:space="preserve"> (Pt192 and Pt598), </w:t>
      </w:r>
      <w:r w:rsidRPr="00687256">
        <w:rPr>
          <w:rFonts w:asciiTheme="majorHAnsi" w:hAnsiTheme="majorHAnsi" w:cstheme="majorHAnsi"/>
          <w:i/>
          <w:sz w:val="24"/>
          <w:szCs w:val="24"/>
        </w:rPr>
        <w:t>SLC25A4</w:t>
      </w:r>
      <w:r w:rsidRPr="00687256">
        <w:rPr>
          <w:rFonts w:asciiTheme="majorHAnsi" w:hAnsiTheme="majorHAnsi" w:cstheme="majorHAnsi"/>
          <w:sz w:val="24"/>
          <w:szCs w:val="24"/>
        </w:rPr>
        <w:t xml:space="preserve"> (Pt298), </w:t>
      </w:r>
      <w:r w:rsidRPr="00687256">
        <w:rPr>
          <w:rFonts w:asciiTheme="majorHAnsi" w:hAnsiTheme="majorHAnsi" w:cstheme="majorHAnsi"/>
          <w:i/>
          <w:sz w:val="24"/>
          <w:szCs w:val="24"/>
        </w:rPr>
        <w:t>POLG2</w:t>
      </w:r>
      <w:r w:rsidRPr="00687256">
        <w:rPr>
          <w:rFonts w:asciiTheme="majorHAnsi" w:hAnsiTheme="majorHAnsi" w:cstheme="majorHAnsi"/>
          <w:sz w:val="24"/>
          <w:szCs w:val="24"/>
        </w:rPr>
        <w:t xml:space="preserve"> (Pt346), </w:t>
      </w:r>
      <w:r w:rsidRPr="00687256">
        <w:rPr>
          <w:rFonts w:asciiTheme="majorHAnsi" w:hAnsiTheme="majorHAnsi" w:cstheme="majorHAnsi"/>
          <w:i/>
          <w:sz w:val="24"/>
          <w:szCs w:val="24"/>
        </w:rPr>
        <w:t>OPA1</w:t>
      </w:r>
      <w:r w:rsidRPr="00687256">
        <w:rPr>
          <w:rFonts w:asciiTheme="majorHAnsi" w:hAnsiTheme="majorHAnsi" w:cstheme="majorHAnsi"/>
          <w:sz w:val="24"/>
          <w:szCs w:val="24"/>
        </w:rPr>
        <w:t xml:space="preserve"> (Pt363), and </w:t>
      </w:r>
      <w:r w:rsidRPr="00687256">
        <w:rPr>
          <w:rFonts w:asciiTheme="majorHAnsi" w:hAnsiTheme="majorHAnsi" w:cstheme="majorHAnsi"/>
          <w:i/>
          <w:sz w:val="24"/>
          <w:szCs w:val="24"/>
        </w:rPr>
        <w:t>C10orf2</w:t>
      </w:r>
      <w:r w:rsidRPr="00687256">
        <w:rPr>
          <w:rFonts w:asciiTheme="majorHAnsi" w:hAnsiTheme="majorHAnsi" w:cstheme="majorHAnsi"/>
          <w:sz w:val="24"/>
          <w:szCs w:val="24"/>
        </w:rPr>
        <w:t xml:space="preserve"> (Pt639). We</w:t>
      </w:r>
      <w:r>
        <w:rPr>
          <w:rFonts w:asciiTheme="majorHAnsi" w:hAnsiTheme="majorHAnsi" w:cstheme="majorHAnsi"/>
          <w:sz w:val="24"/>
          <w:szCs w:val="24"/>
        </w:rPr>
        <w:t xml:space="preserve"> identified</w:t>
      </w:r>
      <w:r w:rsidRPr="00687256">
        <w:rPr>
          <w:rFonts w:asciiTheme="majorHAnsi" w:hAnsiTheme="majorHAnsi" w:cstheme="majorHAnsi"/>
          <w:sz w:val="24"/>
          <w:szCs w:val="24"/>
        </w:rPr>
        <w:t xml:space="preserve"> that Pt346 harbored </w:t>
      </w:r>
      <w:r>
        <w:rPr>
          <w:rFonts w:asciiTheme="majorHAnsi" w:eastAsia="ＭＳ Ｐゴシック" w:hAnsiTheme="majorHAnsi" w:cstheme="majorHAnsi"/>
          <w:sz w:val="24"/>
          <w:szCs w:val="24"/>
        </w:rPr>
        <w:t xml:space="preserve">the </w:t>
      </w:r>
      <w:r w:rsidRPr="00687256">
        <w:rPr>
          <w:rFonts w:asciiTheme="majorHAnsi" w:eastAsia="ＭＳ Ｐゴシック" w:hAnsiTheme="majorHAnsi" w:cstheme="majorHAnsi"/>
          <w:i/>
          <w:sz w:val="24"/>
          <w:szCs w:val="24"/>
        </w:rPr>
        <w:t>de novo</w:t>
      </w:r>
      <w:r w:rsidRPr="00687256">
        <w:rPr>
          <w:rFonts w:asciiTheme="majorHAnsi" w:eastAsia="ＭＳ Ｐゴシック" w:hAnsiTheme="majorHAnsi" w:cstheme="majorHAnsi"/>
          <w:sz w:val="24"/>
          <w:szCs w:val="24"/>
        </w:rPr>
        <w:t xml:space="preserve"> mutation c</w:t>
      </w:r>
      <w:r w:rsidRPr="000B1765">
        <w:rPr>
          <w:rFonts w:asciiTheme="majorHAnsi" w:eastAsia="ＭＳ Ｐゴシック" w:hAnsiTheme="majorHAnsi" w:cstheme="majorHAnsi"/>
          <w:sz w:val="24"/>
          <w:szCs w:val="24"/>
        </w:rPr>
        <w:t xml:space="preserve">.471G&gt;C (p.L157F) in </w:t>
      </w:r>
      <w:r w:rsidRPr="000B1765">
        <w:rPr>
          <w:rFonts w:asciiTheme="majorHAnsi" w:eastAsia="ＭＳ Ｐゴシック" w:hAnsiTheme="majorHAnsi" w:cstheme="majorHAnsi"/>
          <w:i/>
          <w:sz w:val="24"/>
          <w:szCs w:val="24"/>
        </w:rPr>
        <w:t>POLG2</w:t>
      </w:r>
      <w:r w:rsidRPr="000B1765">
        <w:rPr>
          <w:rFonts w:asciiTheme="majorHAnsi" w:eastAsia="ＭＳ Ｐゴシック" w:hAnsiTheme="majorHAnsi" w:cstheme="majorHAnsi"/>
          <w:sz w:val="24"/>
          <w:szCs w:val="24"/>
        </w:rPr>
        <w:t xml:space="preserve"> (NM_007215)</w:t>
      </w:r>
      <w:r>
        <w:rPr>
          <w:rFonts w:asciiTheme="majorHAnsi" w:eastAsia="ＭＳ Ｐゴシック" w:hAnsiTheme="majorHAnsi" w:cstheme="majorHAnsi"/>
          <w:sz w:val="24"/>
          <w:szCs w:val="24"/>
        </w:rPr>
        <w:t>, but not shared with an affected sibling</w:t>
      </w:r>
      <w:r w:rsidRPr="000B1765">
        <w:rPr>
          <w:rFonts w:asciiTheme="majorHAnsi" w:eastAsia="ＭＳ Ｐゴシック" w:hAnsiTheme="majorHAnsi" w:cstheme="majorHAnsi"/>
          <w:sz w:val="24"/>
          <w:szCs w:val="24"/>
        </w:rPr>
        <w:t>. Two alleles in Pt639 and Pt756</w:t>
      </w:r>
      <w:r w:rsidRPr="000B1765">
        <w:rPr>
          <w:rFonts w:asciiTheme="majorHAnsi" w:hAnsiTheme="majorHAnsi" w:cstheme="majorHAnsi"/>
          <w:sz w:val="24"/>
          <w:szCs w:val="24"/>
        </w:rPr>
        <w:t xml:space="preserve"> w</w:t>
      </w:r>
      <w:r w:rsidRPr="000B1765">
        <w:rPr>
          <w:rFonts w:asciiTheme="majorHAnsi" w:eastAsia="ＭＳ Ｐゴシック" w:hAnsiTheme="majorHAnsi" w:cstheme="majorHAnsi"/>
          <w:sz w:val="24"/>
          <w:szCs w:val="24"/>
        </w:rPr>
        <w:t xml:space="preserve">ere inherited from the parents. </w:t>
      </w:r>
      <w:r w:rsidRPr="00B43335">
        <w:rPr>
          <w:rFonts w:asciiTheme="majorHAnsi" w:eastAsia="ＭＳ Ｐゴシック" w:hAnsiTheme="majorHAnsi" w:cstheme="majorHAnsi"/>
          <w:sz w:val="24"/>
          <w:szCs w:val="24"/>
        </w:rPr>
        <w:t xml:space="preserve">DNA samples from the parents of Pt019, Pt192, Pt298, and Pt363 were not available. </w:t>
      </w:r>
      <w:r>
        <w:rPr>
          <w:rFonts w:asciiTheme="majorHAnsi" w:eastAsia="ＭＳ Ｐゴシック" w:hAnsiTheme="majorHAnsi" w:cstheme="majorHAnsi" w:hint="eastAsia"/>
          <w:sz w:val="24"/>
          <w:szCs w:val="24"/>
        </w:rPr>
        <w:t>In Pt019, the</w:t>
      </w:r>
      <w:r w:rsidRPr="00B43335">
        <w:rPr>
          <w:rFonts w:asciiTheme="majorHAnsi" w:eastAsia="ＭＳ Ｐゴシック" w:hAnsiTheme="majorHAnsi" w:cstheme="majorHAnsi"/>
          <w:sz w:val="24"/>
          <w:szCs w:val="24"/>
        </w:rPr>
        <w:t xml:space="preserve"> c.2992T&gt;G (p.S998A)</w:t>
      </w:r>
      <w:r w:rsidR="004857BA">
        <w:rPr>
          <w:rFonts w:asciiTheme="majorHAnsi" w:eastAsia="ＭＳ Ｐゴシック" w:hAnsiTheme="majorHAnsi" w:cstheme="majorHAnsi" w:hint="eastAsia"/>
          <w:sz w:val="24"/>
          <w:szCs w:val="24"/>
        </w:rPr>
        <w:t xml:space="preserve"> mutation</w:t>
      </w:r>
      <w:r w:rsidRPr="00B43335">
        <w:rPr>
          <w:rFonts w:asciiTheme="majorHAnsi" w:eastAsia="ＭＳ Ｐゴシック" w:hAnsiTheme="majorHAnsi" w:cstheme="majorHAnsi"/>
          <w:sz w:val="24"/>
          <w:szCs w:val="24"/>
        </w:rPr>
        <w:t xml:space="preserve"> in </w:t>
      </w:r>
      <w:r w:rsidRPr="00F201F8">
        <w:rPr>
          <w:rFonts w:asciiTheme="majorHAnsi" w:eastAsia="ＭＳ Ｐゴシック" w:hAnsiTheme="majorHAnsi" w:cstheme="majorHAnsi"/>
          <w:i/>
          <w:sz w:val="24"/>
          <w:szCs w:val="24"/>
        </w:rPr>
        <w:t>POLG</w:t>
      </w:r>
      <w:r w:rsidRPr="00B43335">
        <w:rPr>
          <w:rFonts w:asciiTheme="majorHAnsi" w:eastAsia="ＭＳ Ｐゴシック" w:hAnsiTheme="majorHAnsi" w:cstheme="majorHAnsi"/>
          <w:sz w:val="24"/>
          <w:szCs w:val="24"/>
        </w:rPr>
        <w:t xml:space="preserve"> (NM_001126131) </w:t>
      </w:r>
      <w:r>
        <w:rPr>
          <w:rFonts w:asciiTheme="majorHAnsi" w:eastAsia="ＭＳ Ｐゴシック" w:hAnsiTheme="majorHAnsi" w:cstheme="majorHAnsi"/>
          <w:sz w:val="24"/>
          <w:szCs w:val="24"/>
        </w:rPr>
        <w:t>exhibited</w:t>
      </w:r>
      <w:r>
        <w:rPr>
          <w:rFonts w:asciiTheme="majorHAnsi" w:eastAsia="ＭＳ Ｐゴシック" w:hAnsiTheme="majorHAnsi" w:cstheme="majorHAnsi" w:hint="eastAsia"/>
          <w:sz w:val="24"/>
          <w:szCs w:val="24"/>
        </w:rPr>
        <w:t xml:space="preserve"> a</w:t>
      </w:r>
      <w:r w:rsidRPr="00B43335">
        <w:rPr>
          <w:rFonts w:asciiTheme="majorHAnsi" w:eastAsia="ＭＳ Ｐゴシック" w:hAnsiTheme="majorHAnsi" w:cstheme="majorHAnsi"/>
          <w:sz w:val="24"/>
          <w:szCs w:val="24"/>
        </w:rPr>
        <w:t xml:space="preserve"> higher allele frequency</w:t>
      </w:r>
      <w:r>
        <w:rPr>
          <w:rFonts w:asciiTheme="majorHAnsi" w:eastAsia="ＭＳ Ｐゴシック" w:hAnsiTheme="majorHAnsi" w:cstheme="majorHAnsi" w:hint="eastAsia"/>
          <w:sz w:val="24"/>
          <w:szCs w:val="24"/>
        </w:rPr>
        <w:t xml:space="preserve"> of</w:t>
      </w:r>
      <w:r w:rsidRPr="00B43335">
        <w:rPr>
          <w:rFonts w:asciiTheme="majorHAnsi" w:eastAsia="ＭＳ Ｐゴシック" w:hAnsiTheme="majorHAnsi" w:cstheme="majorHAnsi"/>
          <w:sz w:val="24"/>
          <w:szCs w:val="24"/>
        </w:rPr>
        <w:t xml:space="preserve"> 0.0679% (75 individuals recorded as heterozygotes) in</w:t>
      </w:r>
      <w:r>
        <w:rPr>
          <w:rFonts w:asciiTheme="majorHAnsi" w:eastAsia="ＭＳ Ｐゴシック" w:hAnsiTheme="majorHAnsi" w:cstheme="majorHAnsi" w:hint="eastAsia"/>
          <w:sz w:val="24"/>
          <w:szCs w:val="24"/>
        </w:rPr>
        <w:t xml:space="preserve"> the</w:t>
      </w:r>
      <w:r w:rsidRPr="00B43335">
        <w:rPr>
          <w:rFonts w:asciiTheme="majorHAnsi" w:eastAsia="ＭＳ Ｐゴシック" w:hAnsiTheme="majorHAnsi" w:cstheme="majorHAnsi"/>
          <w:sz w:val="24"/>
          <w:szCs w:val="24"/>
        </w:rPr>
        <w:t xml:space="preserve"> ExAC</w:t>
      </w:r>
      <w:r>
        <w:rPr>
          <w:rFonts w:asciiTheme="majorHAnsi" w:eastAsia="ＭＳ Ｐゴシック" w:hAnsiTheme="majorHAnsi" w:cstheme="majorHAnsi" w:hint="eastAsia"/>
          <w:sz w:val="24"/>
          <w:szCs w:val="24"/>
        </w:rPr>
        <w:t xml:space="preserve"> database</w:t>
      </w:r>
      <w:r w:rsidRPr="00B43335">
        <w:rPr>
          <w:rFonts w:asciiTheme="majorHAnsi" w:eastAsia="ＭＳ Ｐゴシック" w:hAnsiTheme="majorHAnsi" w:cstheme="majorHAnsi"/>
          <w:sz w:val="24"/>
          <w:szCs w:val="24"/>
        </w:rPr>
        <w:t xml:space="preserve">. We </w:t>
      </w:r>
      <w:r>
        <w:rPr>
          <w:rFonts w:asciiTheme="majorHAnsi" w:eastAsia="ＭＳ Ｐゴシック" w:hAnsiTheme="majorHAnsi" w:cstheme="majorHAnsi" w:hint="eastAsia"/>
          <w:sz w:val="24"/>
          <w:szCs w:val="24"/>
        </w:rPr>
        <w:t>consider</w:t>
      </w:r>
      <w:r w:rsidRPr="00B43335">
        <w:rPr>
          <w:rFonts w:asciiTheme="majorHAnsi" w:eastAsia="ＭＳ Ｐゴシック" w:hAnsiTheme="majorHAnsi" w:cstheme="majorHAnsi"/>
          <w:sz w:val="24"/>
          <w:szCs w:val="24"/>
        </w:rPr>
        <w:t xml:space="preserve"> this variant </w:t>
      </w:r>
      <w:r>
        <w:rPr>
          <w:rFonts w:asciiTheme="majorHAnsi" w:eastAsia="ＭＳ Ｐゴシック" w:hAnsiTheme="majorHAnsi" w:cstheme="majorHAnsi" w:hint="eastAsia"/>
          <w:sz w:val="24"/>
          <w:szCs w:val="24"/>
        </w:rPr>
        <w:t xml:space="preserve">to be </w:t>
      </w:r>
      <w:r w:rsidRPr="00B43335">
        <w:rPr>
          <w:rFonts w:asciiTheme="majorHAnsi" w:eastAsia="ＭＳ Ｐゴシック" w:hAnsiTheme="majorHAnsi" w:cstheme="majorHAnsi"/>
          <w:sz w:val="24"/>
          <w:szCs w:val="24"/>
        </w:rPr>
        <w:t xml:space="preserve">harmless. The remaining three variants </w:t>
      </w:r>
      <w:r>
        <w:rPr>
          <w:rFonts w:asciiTheme="majorHAnsi" w:eastAsia="ＭＳ Ｐゴシック" w:hAnsiTheme="majorHAnsi" w:cstheme="majorHAnsi" w:hint="eastAsia"/>
          <w:sz w:val="24"/>
          <w:szCs w:val="24"/>
        </w:rPr>
        <w:t>we</w:t>
      </w:r>
      <w:r w:rsidRPr="00B43335">
        <w:rPr>
          <w:rFonts w:asciiTheme="majorHAnsi" w:eastAsia="ＭＳ Ｐゴシック" w:hAnsiTheme="majorHAnsi" w:cstheme="majorHAnsi"/>
          <w:sz w:val="24"/>
          <w:szCs w:val="24"/>
        </w:rPr>
        <w:t xml:space="preserve">re c.485C&gt;G (p.S162C) in </w:t>
      </w:r>
      <w:r w:rsidRPr="00F201F8">
        <w:rPr>
          <w:rFonts w:asciiTheme="majorHAnsi" w:eastAsia="ＭＳ Ｐゴシック" w:hAnsiTheme="majorHAnsi" w:cstheme="majorHAnsi"/>
          <w:i/>
          <w:sz w:val="24"/>
          <w:szCs w:val="24"/>
        </w:rPr>
        <w:t>RRM2B</w:t>
      </w:r>
      <w:r w:rsidRPr="00B43335">
        <w:rPr>
          <w:rFonts w:asciiTheme="majorHAnsi" w:eastAsia="ＭＳ Ｐゴシック" w:hAnsiTheme="majorHAnsi" w:cstheme="majorHAnsi"/>
          <w:sz w:val="24"/>
          <w:szCs w:val="24"/>
        </w:rPr>
        <w:t xml:space="preserve"> (NM_001172477)</w:t>
      </w:r>
      <w:r>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Pt192</w:t>
      </w:r>
      <w:r>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c.238C&gt;A (p.R80S)</w:t>
      </w:r>
      <w:r>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in </w:t>
      </w:r>
      <w:r w:rsidRPr="00F201F8">
        <w:rPr>
          <w:rFonts w:asciiTheme="majorHAnsi" w:eastAsia="ＭＳ Ｐゴシック" w:hAnsiTheme="majorHAnsi" w:cstheme="majorHAnsi"/>
          <w:i/>
          <w:sz w:val="24"/>
          <w:szCs w:val="24"/>
        </w:rPr>
        <w:t>SLC25A4</w:t>
      </w:r>
      <w:r w:rsidRPr="00B43335">
        <w:rPr>
          <w:rFonts w:asciiTheme="majorHAnsi" w:eastAsia="ＭＳ Ｐゴシック" w:hAnsiTheme="majorHAnsi" w:cstheme="majorHAnsi"/>
          <w:sz w:val="24"/>
          <w:szCs w:val="24"/>
        </w:rPr>
        <w:t xml:space="preserve"> (NM_001151)</w:t>
      </w:r>
      <w:r w:rsidR="004857BA">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Pt298</w:t>
      </w:r>
      <w:r w:rsidR="004857BA">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and c.1556T&gt;C (p.M519T) in </w:t>
      </w:r>
      <w:r w:rsidRPr="00F201F8">
        <w:rPr>
          <w:rFonts w:asciiTheme="majorHAnsi" w:eastAsia="ＭＳ Ｐゴシック" w:hAnsiTheme="majorHAnsi" w:cstheme="majorHAnsi"/>
          <w:i/>
          <w:sz w:val="24"/>
          <w:szCs w:val="24"/>
        </w:rPr>
        <w:t>OPA1</w:t>
      </w:r>
      <w:r w:rsidRPr="00B43335">
        <w:rPr>
          <w:rFonts w:asciiTheme="majorHAnsi" w:eastAsia="ＭＳ Ｐゴシック" w:hAnsiTheme="majorHAnsi" w:cstheme="majorHAnsi"/>
          <w:sz w:val="24"/>
          <w:szCs w:val="24"/>
        </w:rPr>
        <w:t xml:space="preserve"> (NM_130831)</w:t>
      </w:r>
      <w:r w:rsidR="004857BA">
        <w:rPr>
          <w:rFonts w:asciiTheme="majorHAnsi" w:eastAsia="ＭＳ Ｐゴシック" w:hAnsiTheme="majorHAnsi" w:cstheme="majorHAnsi" w:hint="eastAsia"/>
          <w:sz w:val="24"/>
          <w:szCs w:val="24"/>
        </w:rPr>
        <w:t>,</w:t>
      </w:r>
      <w:r w:rsidRPr="00B43335">
        <w:rPr>
          <w:rFonts w:asciiTheme="majorHAnsi" w:eastAsia="ＭＳ Ｐゴシック" w:hAnsiTheme="majorHAnsi" w:cstheme="majorHAnsi"/>
          <w:sz w:val="24"/>
          <w:szCs w:val="24"/>
        </w:rPr>
        <w:t xml:space="preserve"> Pt363. </w:t>
      </w:r>
      <w:r>
        <w:rPr>
          <w:rFonts w:asciiTheme="majorHAnsi" w:eastAsia="ＭＳ Ｐゴシック" w:hAnsiTheme="majorHAnsi" w:cstheme="majorHAnsi" w:hint="eastAsia"/>
          <w:sz w:val="24"/>
          <w:szCs w:val="24"/>
        </w:rPr>
        <w:t>We</w:t>
      </w:r>
      <w:r w:rsidRPr="00B43335">
        <w:rPr>
          <w:rFonts w:asciiTheme="majorHAnsi" w:eastAsia="ＭＳ Ｐゴシック" w:hAnsiTheme="majorHAnsi" w:cstheme="majorHAnsi"/>
          <w:sz w:val="24"/>
          <w:szCs w:val="24"/>
        </w:rPr>
        <w:t xml:space="preserve"> could not </w:t>
      </w:r>
      <w:r w:rsidRPr="00B43335">
        <w:rPr>
          <w:rFonts w:asciiTheme="majorHAnsi" w:eastAsia="ＭＳ Ｐゴシック" w:hAnsiTheme="majorHAnsi" w:cstheme="majorHAnsi"/>
          <w:sz w:val="24"/>
          <w:szCs w:val="24"/>
        </w:rPr>
        <w:lastRenderedPageBreak/>
        <w:t>determine th</w:t>
      </w:r>
      <w:r>
        <w:rPr>
          <w:rFonts w:asciiTheme="majorHAnsi" w:eastAsia="ＭＳ Ｐゴシック" w:hAnsiTheme="majorHAnsi" w:cstheme="majorHAnsi" w:hint="eastAsia"/>
          <w:sz w:val="24"/>
          <w:szCs w:val="24"/>
        </w:rPr>
        <w:t>e</w:t>
      </w:r>
      <w:r>
        <w:rPr>
          <w:rFonts w:asciiTheme="majorHAnsi" w:eastAsia="ＭＳ Ｐゴシック" w:hAnsiTheme="majorHAnsi" w:cstheme="majorHAnsi"/>
          <w:sz w:val="24"/>
          <w:szCs w:val="24"/>
        </w:rPr>
        <w:t xml:space="preserve"> pathogenicity</w:t>
      </w:r>
      <w:r>
        <w:rPr>
          <w:rFonts w:asciiTheme="majorHAnsi" w:eastAsia="ＭＳ Ｐゴシック" w:hAnsiTheme="majorHAnsi" w:cstheme="majorHAnsi" w:hint="eastAsia"/>
          <w:sz w:val="24"/>
          <w:szCs w:val="24"/>
        </w:rPr>
        <w:t xml:space="preserve"> of these variants</w:t>
      </w:r>
      <w:r w:rsidRPr="00B43335">
        <w:rPr>
          <w:rFonts w:asciiTheme="majorHAnsi" w:eastAsia="ＭＳ Ｐゴシック" w:hAnsiTheme="majorHAnsi" w:cstheme="majorHAnsi"/>
          <w:sz w:val="24"/>
          <w:szCs w:val="24"/>
        </w:rPr>
        <w:t xml:space="preserve"> because these patients d</w:t>
      </w:r>
      <w:r>
        <w:rPr>
          <w:rFonts w:asciiTheme="majorHAnsi" w:eastAsia="ＭＳ Ｐゴシック" w:hAnsiTheme="majorHAnsi" w:cstheme="majorHAnsi" w:hint="eastAsia"/>
          <w:sz w:val="24"/>
          <w:szCs w:val="24"/>
        </w:rPr>
        <w:t>id</w:t>
      </w:r>
      <w:r w:rsidRPr="00B43335">
        <w:rPr>
          <w:rFonts w:asciiTheme="majorHAnsi" w:eastAsia="ＭＳ Ｐゴシック" w:hAnsiTheme="majorHAnsi" w:cstheme="majorHAnsi"/>
          <w:sz w:val="24"/>
          <w:szCs w:val="24"/>
        </w:rPr>
        <w:t xml:space="preserve"> not have</w:t>
      </w:r>
      <w:r>
        <w:rPr>
          <w:rFonts w:asciiTheme="majorHAnsi" w:eastAsia="ＭＳ Ｐゴシック" w:hAnsiTheme="majorHAnsi" w:cstheme="majorHAnsi" w:hint="eastAsia"/>
          <w:sz w:val="24"/>
          <w:szCs w:val="24"/>
        </w:rPr>
        <w:t xml:space="preserve"> sufficient</w:t>
      </w:r>
      <w:r w:rsidRPr="00B43335">
        <w:rPr>
          <w:rFonts w:asciiTheme="majorHAnsi" w:eastAsia="ＭＳ Ｐゴシック" w:hAnsiTheme="majorHAnsi" w:cstheme="majorHAnsi"/>
          <w:sz w:val="24"/>
          <w:szCs w:val="24"/>
        </w:rPr>
        <w:t xml:space="preserve"> molecular </w:t>
      </w:r>
      <w:r>
        <w:rPr>
          <w:rFonts w:asciiTheme="majorHAnsi" w:eastAsia="ＭＳ Ｐゴシック" w:hAnsiTheme="majorHAnsi" w:cstheme="majorHAnsi" w:hint="eastAsia"/>
          <w:sz w:val="24"/>
          <w:szCs w:val="24"/>
        </w:rPr>
        <w:t>evidence or present with typical</w:t>
      </w:r>
      <w:r w:rsidRPr="00B43335">
        <w:rPr>
          <w:rFonts w:asciiTheme="majorHAnsi" w:eastAsia="ＭＳ Ｐゴシック" w:hAnsiTheme="majorHAnsi" w:cstheme="majorHAnsi"/>
          <w:sz w:val="24"/>
          <w:szCs w:val="24"/>
        </w:rPr>
        <w:t xml:space="preserve"> phenotypes.</w:t>
      </w:r>
      <w:r w:rsidR="0069328F">
        <w:rPr>
          <w:rFonts w:asciiTheme="majorHAnsi" w:eastAsia="ＭＳ Ｐゴシック" w:hAnsiTheme="majorHAnsi" w:cstheme="majorHAnsi"/>
          <w:sz w:val="24"/>
          <w:szCs w:val="24"/>
        </w:rPr>
        <w:t xml:space="preserve"> </w:t>
      </w:r>
      <w:r w:rsidRPr="00AB0917">
        <w:rPr>
          <w:rFonts w:asciiTheme="majorHAnsi" w:eastAsia="ＭＳ Ｐゴシック" w:hAnsiTheme="majorHAnsi" w:cstheme="majorHAnsi"/>
          <w:sz w:val="24"/>
          <w:szCs w:val="24"/>
        </w:rPr>
        <w:t>The</w:t>
      </w:r>
      <w:r w:rsidRPr="00AB0917">
        <w:rPr>
          <w:rFonts w:asciiTheme="majorHAnsi" w:eastAsia="ＭＳ Ｐゴシック" w:hAnsiTheme="majorHAnsi" w:cstheme="majorHAnsi" w:hint="eastAsia"/>
          <w:sz w:val="24"/>
          <w:szCs w:val="24"/>
        </w:rPr>
        <w:t xml:space="preserve"> </w:t>
      </w:r>
      <w:r w:rsidRPr="009B4EFB">
        <w:rPr>
          <w:rFonts w:asciiTheme="majorHAnsi" w:eastAsia="ＭＳ Ｐゴシック" w:hAnsiTheme="majorHAnsi" w:cstheme="majorHAnsi"/>
          <w:i/>
          <w:sz w:val="24"/>
          <w:szCs w:val="24"/>
        </w:rPr>
        <w:t>RRM2B</w:t>
      </w:r>
      <w:r w:rsidRPr="00687256">
        <w:rPr>
          <w:rFonts w:asciiTheme="majorHAnsi" w:eastAsia="ＭＳ Ｐゴシック" w:hAnsiTheme="majorHAnsi" w:cstheme="majorHAnsi"/>
          <w:sz w:val="24"/>
          <w:szCs w:val="24"/>
        </w:rPr>
        <w:t xml:space="preserve"> variant in </w:t>
      </w:r>
      <w:r w:rsidRPr="00500559">
        <w:rPr>
          <w:rFonts w:asciiTheme="majorHAnsi" w:eastAsia="ＭＳ Ｐゴシック" w:hAnsiTheme="majorHAnsi" w:cstheme="majorHAnsi"/>
          <w:sz w:val="24"/>
          <w:szCs w:val="24"/>
        </w:rPr>
        <w:t xml:space="preserve">Pt598 was not validated because the patient harbored mutations in </w:t>
      </w:r>
      <w:r w:rsidRPr="00500559">
        <w:rPr>
          <w:rFonts w:asciiTheme="majorHAnsi" w:eastAsia="ＭＳ Ｐゴシック" w:hAnsiTheme="majorHAnsi" w:cstheme="majorHAnsi"/>
          <w:i/>
          <w:sz w:val="24"/>
          <w:szCs w:val="24"/>
        </w:rPr>
        <w:t>NDUFAF6</w:t>
      </w:r>
      <w:r w:rsidRPr="00500559">
        <w:rPr>
          <w:rFonts w:asciiTheme="majorHAnsi" w:eastAsia="ＭＳ Ｐゴシック" w:hAnsiTheme="majorHAnsi" w:cstheme="majorHAnsi"/>
          <w:sz w:val="24"/>
          <w:szCs w:val="24"/>
        </w:rPr>
        <w:t>.</w:t>
      </w:r>
    </w:p>
    <w:p w14:paraId="54C6CB4D" w14:textId="77777777" w:rsidR="00EA7C7B" w:rsidRPr="000B1765" w:rsidRDefault="00EA7C7B" w:rsidP="00EA7C7B">
      <w:pPr>
        <w:jc w:val="both"/>
        <w:rPr>
          <w:rFonts w:asciiTheme="majorHAnsi" w:eastAsia="ＭＳ Ｐゴシック" w:hAnsiTheme="majorHAnsi" w:cstheme="majorHAnsi"/>
          <w:sz w:val="24"/>
          <w:szCs w:val="24"/>
        </w:rPr>
      </w:pPr>
    </w:p>
    <w:p w14:paraId="69721DF0" w14:textId="77777777" w:rsidR="00EA7C7B" w:rsidRPr="00111F1C" w:rsidRDefault="00EA7C7B" w:rsidP="00EA7C7B">
      <w:pPr>
        <w:jc w:val="both"/>
        <w:rPr>
          <w:rFonts w:asciiTheme="majorHAnsi" w:hAnsiTheme="majorHAnsi" w:cstheme="majorHAnsi"/>
          <w:b/>
          <w:sz w:val="24"/>
          <w:szCs w:val="24"/>
        </w:rPr>
      </w:pPr>
      <w:r w:rsidRPr="00111F1C">
        <w:rPr>
          <w:rFonts w:asciiTheme="majorHAnsi" w:hAnsiTheme="majorHAnsi" w:cstheme="majorHAnsi"/>
          <w:b/>
          <w:sz w:val="24"/>
          <w:szCs w:val="24"/>
        </w:rPr>
        <w:t>Analysis of variants reported previously as pathogenic/suspected</w:t>
      </w:r>
    </w:p>
    <w:p w14:paraId="59F37FA4" w14:textId="77777777" w:rsidR="00EA7C7B" w:rsidRPr="00111F1C" w:rsidRDefault="00EA7C7B" w:rsidP="00EA7C7B">
      <w:pPr>
        <w:jc w:val="both"/>
        <w:rPr>
          <w:rFonts w:asciiTheme="majorHAnsi" w:hAnsiTheme="majorHAnsi" w:cstheme="majorHAnsi"/>
          <w:b/>
          <w:sz w:val="24"/>
          <w:szCs w:val="24"/>
        </w:rPr>
      </w:pPr>
    </w:p>
    <w:p w14:paraId="6D748F4A" w14:textId="7E4647C0" w:rsidR="00EA7C7B" w:rsidRPr="000B1765" w:rsidRDefault="00EA7C7B" w:rsidP="00EA7C7B">
      <w:pPr>
        <w:jc w:val="both"/>
        <w:rPr>
          <w:rFonts w:asciiTheme="majorHAnsi" w:eastAsia="ＭＳ Ｐゴシック" w:hAnsiTheme="majorHAnsi" w:cstheme="majorHAnsi"/>
          <w:color w:val="F79646" w:themeColor="accent6"/>
          <w:sz w:val="24"/>
          <w:szCs w:val="24"/>
        </w:rPr>
      </w:pPr>
      <w:r w:rsidRPr="00164EE0">
        <w:rPr>
          <w:rFonts w:asciiTheme="majorHAnsi" w:hAnsiTheme="majorHAnsi" w:cstheme="majorHAnsi"/>
          <w:b/>
          <w:i/>
          <w:sz w:val="24"/>
          <w:szCs w:val="24"/>
        </w:rPr>
        <w:t>FBN1</w:t>
      </w:r>
      <w:r w:rsidRPr="00111F1C">
        <w:rPr>
          <w:rFonts w:asciiTheme="majorHAnsi" w:hAnsiTheme="majorHAnsi" w:cstheme="majorHAnsi"/>
          <w:b/>
          <w:sz w:val="24"/>
          <w:szCs w:val="24"/>
        </w:rPr>
        <w:t xml:space="preserve"> variant. </w:t>
      </w:r>
      <w:r w:rsidRPr="000B1765">
        <w:rPr>
          <w:rFonts w:asciiTheme="majorHAnsi" w:eastAsia="ＭＳ Ｐゴシック" w:hAnsiTheme="majorHAnsi" w:cstheme="majorHAnsi"/>
          <w:sz w:val="24"/>
          <w:szCs w:val="24"/>
        </w:rPr>
        <w:t xml:space="preserve">We also identified the known mutation c.3128A&gt;G (p.K1043R) </w:t>
      </w:r>
      <w:r>
        <w:rPr>
          <w:rFonts w:asciiTheme="majorHAnsi" w:eastAsia="ＭＳ Ｐゴシック" w:hAnsiTheme="majorHAnsi" w:cstheme="majorHAnsi"/>
          <w:sz w:val="24"/>
          <w:szCs w:val="24"/>
        </w:rPr>
        <w:t>of</w:t>
      </w:r>
      <w:r w:rsidRPr="000B1765">
        <w:rPr>
          <w:rFonts w:asciiTheme="majorHAnsi" w:eastAsia="ＭＳ Ｐゴシック" w:hAnsiTheme="majorHAnsi" w:cstheme="majorHAnsi"/>
          <w:sz w:val="24"/>
          <w:szCs w:val="24"/>
        </w:rPr>
        <w:t xml:space="preserve"> </w:t>
      </w:r>
      <w:r w:rsidRPr="000B1765">
        <w:rPr>
          <w:rFonts w:asciiTheme="majorHAnsi" w:eastAsia="ＭＳ Ｐゴシック" w:hAnsiTheme="majorHAnsi" w:cstheme="majorHAnsi"/>
          <w:i/>
          <w:sz w:val="24"/>
          <w:szCs w:val="24"/>
        </w:rPr>
        <w:t>FBN1</w:t>
      </w:r>
      <w:r w:rsidRPr="000B1765">
        <w:rPr>
          <w:rFonts w:asciiTheme="majorHAnsi" w:eastAsia="ＭＳ Ｐゴシック" w:hAnsiTheme="majorHAnsi" w:cstheme="majorHAnsi"/>
          <w:color w:val="F79646" w:themeColor="accent6"/>
          <w:sz w:val="24"/>
          <w:szCs w:val="24"/>
        </w:rPr>
        <w:t xml:space="preserve"> </w:t>
      </w:r>
      <w:r w:rsidRPr="000B1765">
        <w:rPr>
          <w:rFonts w:asciiTheme="majorHAnsi" w:eastAsia="ＭＳ Ｐゴシック" w:hAnsiTheme="majorHAnsi" w:cstheme="majorHAnsi"/>
          <w:sz w:val="24"/>
          <w:szCs w:val="24"/>
        </w:rPr>
        <w:t>(NM_000138)</w:t>
      </w:r>
      <w:r>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15152F4C-1291-42D3-99B7-04EDF350548C&lt;/uuid&gt;&lt;priority&gt;12&lt;/priority&gt;&lt;publications&gt;&lt;publication&gt;&lt;uuid&gt;F5798DCA-63EE-4262-8B44-4225F7273F6B&lt;/uuid&gt;&lt;volume&gt;9&lt;/volume&gt;&lt;doi&gt;10.1002/(SICI)1098-1004(1997)9:4&amp;lt;359::AID-HUMU10&amp;gt;3.0.CO;2-1&lt;/doi&gt;&lt;startpage&gt;359&lt;/startpage&gt;&lt;publication_date&gt;99199700001200000000200000&lt;/publication_date&gt;&lt;url&gt;http://doi.wiley.com/10.1002/%28SICI%291098-1004%281997%299%3A4%3C359%3A%3AAID-HUMU10%3E3.0.CO%3B2-1&lt;/url&gt;&lt;type&gt;400&lt;/type&gt;&lt;title&gt;Three novel fibrillin mutations in exons 25 and 27: classic versus neonatal Marfan syndrome.&lt;/title&gt;&lt;publisher&gt;Wiley Subscription Services, Inc., A Wiley Company&lt;/publisher&gt;&lt;institution&gt;University of Nebraska Medical Center, Omaha 68198-5430, USA.&lt;/institution&gt;&lt;number&gt;4&lt;/number&gt;&lt;subtype&gt;400&lt;/subtype&gt;&lt;endpage&gt;362&lt;/endpage&gt;&lt;bundle&gt;&lt;publication&gt;&lt;title&gt;HUMAN MUTATION&lt;/title&gt;&lt;type&gt;-100&lt;/type&gt;&lt;subtype&gt;-100&lt;/subtype&gt;&lt;uuid&gt;CF73B181-D223-47B7-872B-A2E94CFF3701&lt;/uuid&gt;&lt;/publication&gt;&lt;/bundle&gt;&lt;authors&gt;&lt;author&gt;&lt;firstName&gt;M&lt;/firstName&gt;&lt;lastName&gt;Wang&lt;/lastName&gt;&lt;/author&gt;&lt;author&gt;&lt;firstName&gt;J&lt;/firstName&gt;&lt;middleNames&gt;Y&lt;/middleNames&gt;&lt;lastName&gt;Wang&lt;/lastName&gt;&lt;/author&gt;&lt;author&gt;&lt;firstName&gt;J&lt;/firstName&gt;&lt;lastName&gt;Cisler&lt;/lastName&gt;&lt;/author&gt;&lt;author&gt;&lt;firstName&gt;K&lt;/firstName&gt;&lt;lastName&gt;Imaizumi&lt;/lastName&gt;&lt;/author&gt;&lt;author&gt;&lt;firstName&gt;B&lt;/firstName&gt;&lt;middleNames&gt;K&lt;/middleNames&gt;&lt;lastName&gt;Burton&lt;/lastName&gt;&lt;/author&gt;&lt;author&gt;&lt;firstName&gt;M&lt;/firstName&gt;&lt;middleNames&gt;C&lt;/middleNames&gt;&lt;lastName&gt;Jones&lt;/lastName&gt;&lt;/author&gt;&lt;author&gt;&lt;firstName&gt;J&lt;/firstName&gt;&lt;middleNames&gt;J&lt;/middleNames&gt;&lt;lastName&gt;Lamberti&lt;/lastName&gt;&lt;/author&gt;&lt;author&gt;&lt;firstName&gt;M&lt;/firstName&gt;&lt;lastName&gt;Godfrey&lt;/lastName&gt;&lt;/author&gt;&lt;/authors&gt;&lt;/publication&gt;&lt;/publications&gt;&lt;cites&gt;&lt;/cites&gt;&lt;/citation&gt;</w:instrText>
      </w:r>
      <w:r>
        <w:rPr>
          <w:rFonts w:asciiTheme="majorHAnsi" w:eastAsia="ＭＳ Ｐゴシック" w:hAnsiTheme="majorHAnsi" w:cstheme="majorHAnsi"/>
          <w:sz w:val="24"/>
          <w:szCs w:val="24"/>
        </w:rPr>
        <w:fldChar w:fldCharType="separate"/>
      </w:r>
      <w:r w:rsidR="00573FDB">
        <w:rPr>
          <w:rFonts w:ascii="Helvetica" w:hAnsi="Helvetica" w:cs="Helvetica"/>
          <w:sz w:val="24"/>
          <w:szCs w:val="24"/>
        </w:rPr>
        <w:t>[83]</w:t>
      </w:r>
      <w:r>
        <w:rPr>
          <w:rFonts w:asciiTheme="majorHAnsi" w:eastAsia="ＭＳ Ｐゴシック" w:hAnsiTheme="majorHAnsi" w:cstheme="majorHAnsi"/>
          <w:sz w:val="24"/>
          <w:szCs w:val="24"/>
        </w:rPr>
        <w:fldChar w:fldCharType="end"/>
      </w:r>
      <w:r w:rsidRPr="000B1765">
        <w:rPr>
          <w:rFonts w:asciiTheme="majorHAnsi" w:eastAsia="ＭＳ Ｐゴシック" w:hAnsiTheme="majorHAnsi" w:cstheme="majorHAnsi"/>
          <w:sz w:val="24"/>
          <w:szCs w:val="24"/>
        </w:rPr>
        <w:t xml:space="preserve"> in Pt185. Although this mutation (rs137854471) has been reported to cause neonatal </w:t>
      </w:r>
      <w:proofErr w:type="spellStart"/>
      <w:r w:rsidRPr="000B1765">
        <w:rPr>
          <w:rFonts w:asciiTheme="majorHAnsi" w:eastAsia="ＭＳ Ｐゴシック" w:hAnsiTheme="majorHAnsi" w:cstheme="majorHAnsi"/>
          <w:sz w:val="24"/>
          <w:szCs w:val="24"/>
        </w:rPr>
        <w:t>Marfan</w:t>
      </w:r>
      <w:proofErr w:type="spellEnd"/>
      <w:r w:rsidRPr="000B1765">
        <w:rPr>
          <w:rFonts w:asciiTheme="majorHAnsi" w:eastAsia="ＭＳ Ｐゴシック" w:hAnsiTheme="majorHAnsi" w:cstheme="majorHAnsi"/>
          <w:sz w:val="24"/>
          <w:szCs w:val="24"/>
        </w:rPr>
        <w:t xml:space="preserve"> syndrome (MIM 154700), the original report did not sequence trios </w:t>
      </w:r>
      <w:r w:rsidRPr="00AB0917">
        <w:rPr>
          <w:rFonts w:asciiTheme="majorHAnsi" w:eastAsia="ＭＳ Ｐゴシック" w:hAnsiTheme="majorHAnsi" w:cstheme="majorHAnsi"/>
          <w:sz w:val="24"/>
          <w:szCs w:val="24"/>
        </w:rPr>
        <w:t>(patient and parents)</w:t>
      </w:r>
      <w:r w:rsidRPr="00672845">
        <w:rPr>
          <w:rFonts w:asciiTheme="majorHAnsi" w:eastAsia="ＭＳ Ｐゴシック" w:hAnsiTheme="majorHAnsi" w:cstheme="majorHAnsi"/>
          <w:sz w:val="24"/>
          <w:szCs w:val="24"/>
        </w:rPr>
        <w:t xml:space="preserve"> of</w:t>
      </w:r>
      <w:r w:rsidRPr="009B4EFB">
        <w:rPr>
          <w:rFonts w:asciiTheme="majorHAnsi" w:eastAsia="ＭＳ Ｐゴシック" w:hAnsiTheme="majorHAnsi" w:cstheme="majorHAnsi"/>
          <w:sz w:val="24"/>
          <w:szCs w:val="24"/>
        </w:rPr>
        <w:t xml:space="preserve"> DNA. Her</w:t>
      </w:r>
      <w:r w:rsidRPr="00687256">
        <w:rPr>
          <w:rFonts w:asciiTheme="majorHAnsi" w:eastAsia="ＭＳ Ｐゴシック" w:hAnsiTheme="majorHAnsi" w:cstheme="majorHAnsi"/>
          <w:sz w:val="24"/>
          <w:szCs w:val="24"/>
        </w:rPr>
        <w:t>e we concluded this variant</w:t>
      </w:r>
      <w:r w:rsidRPr="000B1765">
        <w:rPr>
          <w:rFonts w:asciiTheme="majorHAnsi" w:eastAsia="ＭＳ Ｐゴシック" w:hAnsiTheme="majorHAnsi" w:cstheme="majorHAnsi"/>
          <w:sz w:val="24"/>
          <w:szCs w:val="24"/>
        </w:rPr>
        <w:t xml:space="preserve"> is benign </w:t>
      </w:r>
      <w:r>
        <w:rPr>
          <w:rFonts w:asciiTheme="majorHAnsi" w:eastAsia="ＭＳ Ｐゴシック" w:hAnsiTheme="majorHAnsi" w:cstheme="majorHAnsi"/>
          <w:sz w:val="24"/>
          <w:szCs w:val="24"/>
        </w:rPr>
        <w:t>because</w:t>
      </w:r>
      <w:r w:rsidRPr="000B1765">
        <w:rPr>
          <w:rFonts w:asciiTheme="majorHAnsi" w:eastAsia="ＭＳ Ｐゴシック" w:hAnsiTheme="majorHAnsi" w:cstheme="majorHAnsi"/>
          <w:sz w:val="24"/>
          <w:szCs w:val="24"/>
        </w:rPr>
        <w:t xml:space="preserve"> it was inherited from the healthy mother.</w:t>
      </w:r>
      <w:r w:rsidRPr="000B1765">
        <w:rPr>
          <w:rFonts w:asciiTheme="majorHAnsi" w:eastAsia="ＭＳ Ｐゴシック" w:hAnsiTheme="majorHAnsi" w:cstheme="majorHAnsi"/>
          <w:color w:val="F79646" w:themeColor="accent6"/>
          <w:sz w:val="24"/>
          <w:szCs w:val="24"/>
        </w:rPr>
        <w:t xml:space="preserve"> </w:t>
      </w:r>
    </w:p>
    <w:p w14:paraId="2BAA0C7C" w14:textId="77777777" w:rsidR="00EA7C7B" w:rsidRPr="000B1765" w:rsidRDefault="00EA7C7B" w:rsidP="00EA7C7B">
      <w:pPr>
        <w:jc w:val="both"/>
        <w:rPr>
          <w:rFonts w:asciiTheme="majorHAnsi" w:eastAsia="ＭＳ Ｐゴシック" w:hAnsiTheme="majorHAnsi" w:cstheme="majorHAnsi"/>
          <w:color w:val="F79646" w:themeColor="accent6"/>
          <w:sz w:val="24"/>
          <w:szCs w:val="24"/>
        </w:rPr>
      </w:pPr>
    </w:p>
    <w:p w14:paraId="35ADBB9A" w14:textId="2CC4975C" w:rsidR="00EA7C7B" w:rsidRPr="00AB0917"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t>FRMD7</w:t>
      </w:r>
      <w:r w:rsidRPr="00111F1C">
        <w:rPr>
          <w:rFonts w:asciiTheme="majorHAnsi" w:eastAsia="ＭＳ Ｐゴシック" w:hAnsiTheme="majorHAnsi" w:cstheme="majorHAnsi"/>
          <w:b/>
          <w:sz w:val="24"/>
          <w:szCs w:val="24"/>
        </w:rPr>
        <w:t xml:space="preserve"> variant.</w:t>
      </w:r>
      <w:r>
        <w:rPr>
          <w:rFonts w:asciiTheme="majorHAnsi" w:eastAsia="ＭＳ Ｐゴシック" w:hAnsiTheme="majorHAnsi" w:cstheme="majorHAnsi"/>
          <w:sz w:val="24"/>
          <w:szCs w:val="24"/>
        </w:rPr>
        <w:t xml:space="preserve"> </w:t>
      </w:r>
      <w:r w:rsidRPr="000B1765">
        <w:rPr>
          <w:rFonts w:asciiTheme="majorHAnsi" w:eastAsia="ＭＳ Ｐゴシック" w:hAnsiTheme="majorHAnsi" w:cstheme="majorHAnsi"/>
          <w:sz w:val="24"/>
          <w:szCs w:val="24"/>
        </w:rPr>
        <w:t>We identified the known</w:t>
      </w:r>
      <w:r>
        <w:rPr>
          <w:rFonts w:asciiTheme="majorHAnsi" w:eastAsia="ＭＳ Ｐゴシック" w:hAnsiTheme="majorHAnsi" w:cstheme="majorHAnsi" w:hint="eastAsia"/>
          <w:sz w:val="24"/>
          <w:szCs w:val="24"/>
        </w:rPr>
        <w:t xml:space="preserve"> hemizygous</w:t>
      </w:r>
      <w:r w:rsidRPr="000B1765">
        <w:rPr>
          <w:rFonts w:asciiTheme="majorHAnsi" w:eastAsia="ＭＳ Ｐゴシック" w:hAnsiTheme="majorHAnsi" w:cstheme="majorHAnsi"/>
          <w:sz w:val="24"/>
          <w:szCs w:val="24"/>
        </w:rPr>
        <w:t xml:space="preserve"> mutation c.436C&gt;T (p.R146W) </w:t>
      </w:r>
      <w:r>
        <w:rPr>
          <w:rFonts w:asciiTheme="majorHAnsi" w:eastAsia="ＭＳ Ｐゴシック" w:hAnsiTheme="majorHAnsi" w:cstheme="majorHAnsi" w:hint="eastAsia"/>
          <w:sz w:val="24"/>
          <w:szCs w:val="24"/>
        </w:rPr>
        <w:t>in</w:t>
      </w:r>
      <w:r w:rsidRPr="000B1765">
        <w:rPr>
          <w:rFonts w:asciiTheme="majorHAnsi" w:eastAsia="ＭＳ Ｐゴシック" w:hAnsiTheme="majorHAnsi" w:cstheme="majorHAnsi"/>
          <w:sz w:val="24"/>
          <w:szCs w:val="24"/>
        </w:rPr>
        <w:t xml:space="preserve"> </w:t>
      </w:r>
      <w:r w:rsidRPr="000B1765">
        <w:rPr>
          <w:rFonts w:asciiTheme="majorHAnsi" w:eastAsia="ＭＳ Ｐゴシック" w:hAnsiTheme="majorHAnsi" w:cstheme="majorHAnsi"/>
          <w:i/>
          <w:sz w:val="24"/>
          <w:szCs w:val="24"/>
        </w:rPr>
        <w:t>FRMD7</w:t>
      </w:r>
      <w:r w:rsidRPr="000B1765">
        <w:rPr>
          <w:rFonts w:asciiTheme="majorHAnsi" w:eastAsia="ＭＳ Ｐゴシック" w:hAnsiTheme="majorHAnsi" w:cstheme="majorHAnsi"/>
          <w:sz w:val="24"/>
          <w:szCs w:val="24"/>
        </w:rPr>
        <w:t xml:space="preserve"> (NM_194277) in Pt592. Although this mutation (rs137852211) has been reported to cause nystagmus 1, congenital, </w:t>
      </w:r>
      <w:r w:rsidRPr="00AB0917">
        <w:rPr>
          <w:rFonts w:asciiTheme="majorHAnsi" w:eastAsia="ＭＳ Ｐゴシック" w:hAnsiTheme="majorHAnsi" w:cstheme="majorHAnsi"/>
          <w:sz w:val="24"/>
          <w:szCs w:val="24"/>
        </w:rPr>
        <w:t>X-linked (MIM 300628</w:t>
      </w:r>
      <w:r w:rsidRPr="00672845">
        <w:rPr>
          <w:rFonts w:asciiTheme="majorHAnsi" w:eastAsia="ＭＳ Ｐゴシック" w:hAnsiTheme="majorHAnsi" w:cstheme="majorHAnsi"/>
          <w:sz w:val="24"/>
          <w:szCs w:val="24"/>
        </w:rPr>
        <w:t>)</w:t>
      </w:r>
      <w:r w:rsidRPr="009B4EFB">
        <w:rPr>
          <w:rFonts w:asciiTheme="majorHAnsi" w:eastAsia="ＭＳ Ｐゴシック" w:hAnsiTheme="majorHAnsi" w:cstheme="majorHAnsi"/>
          <w:sz w:val="24"/>
          <w:szCs w:val="24"/>
        </w:rPr>
        <w:t xml:space="preserve">, we concluded </w:t>
      </w:r>
      <w:r w:rsidRPr="00AB0917">
        <w:rPr>
          <w:rFonts w:asciiTheme="majorHAnsi" w:eastAsia="ＭＳ Ｐゴシック" w:hAnsiTheme="majorHAnsi" w:cstheme="majorHAnsi"/>
          <w:sz w:val="24"/>
          <w:szCs w:val="24"/>
        </w:rPr>
        <w:t>that this variant was not likely to cause mitochondrial respiratory chain deficiency because Pt592 did not have a phenotype similar to those reported previously.</w:t>
      </w:r>
    </w:p>
    <w:p w14:paraId="6502D284" w14:textId="77777777" w:rsidR="00EA7C7B" w:rsidRPr="00AB0917" w:rsidRDefault="00EA7C7B" w:rsidP="00EA7C7B">
      <w:pPr>
        <w:autoSpaceDE w:val="0"/>
        <w:autoSpaceDN w:val="0"/>
        <w:adjustRightInd w:val="0"/>
        <w:jc w:val="both"/>
        <w:rPr>
          <w:rFonts w:asciiTheme="majorHAnsi" w:hAnsiTheme="majorHAnsi" w:cstheme="majorHAnsi"/>
          <w:sz w:val="20"/>
          <w:szCs w:val="20"/>
        </w:rPr>
      </w:pPr>
    </w:p>
    <w:p w14:paraId="38530E69" w14:textId="0CEF5EB8" w:rsidR="00EA7C7B" w:rsidRPr="000B1765"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t>POR</w:t>
      </w:r>
      <w:r w:rsidRPr="00111F1C">
        <w:rPr>
          <w:rFonts w:asciiTheme="majorHAnsi" w:eastAsia="ＭＳ Ｐゴシック" w:hAnsiTheme="majorHAnsi" w:cstheme="majorHAnsi"/>
          <w:b/>
          <w:sz w:val="24"/>
          <w:szCs w:val="24"/>
        </w:rPr>
        <w:t xml:space="preserve"> variants. </w:t>
      </w:r>
      <w:r w:rsidRPr="009B4EFB">
        <w:rPr>
          <w:rFonts w:asciiTheme="majorHAnsi" w:eastAsia="ＭＳ Ｐゴシック" w:hAnsiTheme="majorHAnsi" w:cstheme="majorHAnsi"/>
          <w:sz w:val="24"/>
          <w:szCs w:val="24"/>
        </w:rPr>
        <w:t xml:space="preserve">We identified </w:t>
      </w:r>
      <w:r w:rsidRPr="00AB0917">
        <w:rPr>
          <w:rFonts w:asciiTheme="majorHAnsi" w:eastAsia="ＭＳ Ｐゴシック" w:hAnsiTheme="majorHAnsi" w:cstheme="majorHAnsi"/>
          <w:sz w:val="24"/>
          <w:szCs w:val="24"/>
        </w:rPr>
        <w:t xml:space="preserve">2 known mutations, c.1237G&gt;A (p.G413S) and c.601C&gt;T (p.Q201X), of </w:t>
      </w:r>
      <w:r w:rsidRPr="00AB0917">
        <w:rPr>
          <w:rFonts w:asciiTheme="majorHAnsi" w:eastAsia="ＭＳ Ｐゴシック" w:hAnsiTheme="majorHAnsi" w:cstheme="majorHAnsi"/>
          <w:i/>
          <w:sz w:val="24"/>
          <w:szCs w:val="24"/>
        </w:rPr>
        <w:t>POR</w:t>
      </w:r>
      <w:r w:rsidRPr="00AB0917">
        <w:rPr>
          <w:rFonts w:asciiTheme="majorHAnsi" w:eastAsia="ＭＳ Ｐゴシック" w:hAnsiTheme="majorHAnsi" w:cstheme="majorHAnsi"/>
          <w:sz w:val="24"/>
          <w:szCs w:val="24"/>
        </w:rPr>
        <w:t xml:space="preserve"> (NM_000941) in Pt498. Although these mutations, recorded in HGMD as CM057353 and CM068139, have been reported to cause disordered steroidogenesis due to cytochrome</w:t>
      </w:r>
      <w:r w:rsidRPr="000B1765">
        <w:rPr>
          <w:rFonts w:asciiTheme="majorHAnsi" w:eastAsia="ＭＳ Ｐゴシック" w:hAnsiTheme="majorHAnsi" w:cstheme="majorHAnsi"/>
          <w:sz w:val="24"/>
          <w:szCs w:val="24"/>
        </w:rPr>
        <w:t xml:space="preserve"> P450 oxidoreductase (MIM 613571), the original article</w:t>
      </w:r>
      <w:r>
        <w:rPr>
          <w:rFonts w:asciiTheme="majorHAnsi" w:eastAsia="ＭＳ Ｐゴシック" w:hAnsiTheme="majorHAnsi" w:cstheme="majorHAnsi"/>
          <w:sz w:val="24"/>
          <w:szCs w:val="24"/>
        </w:rPr>
        <w:fldChar w:fldCharType="begin"/>
      </w:r>
      <w:r w:rsidR="00573FDB">
        <w:rPr>
          <w:rFonts w:asciiTheme="majorHAnsi" w:eastAsia="ＭＳ Ｐゴシック" w:hAnsiTheme="majorHAnsi" w:cstheme="majorHAnsi"/>
          <w:sz w:val="24"/>
          <w:szCs w:val="24"/>
        </w:rPr>
        <w:instrText xml:space="preserve"> ADDIN PAPERS2_CITATIONS &lt;citation&gt;&lt;uuid&gt;3B0A8D8A-C577-4F7C-A7EE-74138F33DC97&lt;/uuid&gt;&lt;priority&gt;13&lt;/priority&gt;&lt;publications&gt;&lt;publication&gt;&lt;uuid&gt;A9B66835-3431-4AB1-BD53-D629113B1566&lt;/uuid&gt;&lt;volume&gt;1061&lt;/volume&gt;&lt;doi&gt;10.1196/annals.1336.012&lt;/doi&gt;&lt;startpage&gt;100&lt;/startpage&gt;&lt;publication_date&gt;99200512001200000000220000&lt;/publication_date&gt;&lt;url&gt;http://onlinelibrary.wiley.com/doi/10.1196/annals.1336.012/full&lt;/url&gt;&lt;citekey&gt;Miller:2005eta&lt;/citekey&gt;&lt;type&gt;400&lt;/type&gt;&lt;title&gt;P450 oxidoreductase deficiency: a new disorder of steroidogenesis.&lt;/title&gt;&lt;publisher&gt;Blackwell Publishing Ltd&lt;/publisher&gt;&lt;institution&gt;Department of Pediatrics, Bldg. MR-IV, Room 209, University of California, San Francisco, San Francisco 94143-0978, USA. wmlab@itsa.ucsf.edu&lt;/institution&gt;&lt;number&gt;1&lt;/number&gt;&lt;subtype&gt;400&lt;/subtype&gt;&lt;endpage&gt;108&lt;/endpage&gt;&lt;bundle&gt;&lt;publication&gt;&lt;title&gt;Annals of the New York Academy of Sciences&lt;/title&gt;&lt;type&gt;-100&lt;/type&gt;&lt;subtype&gt;-100&lt;/subtype&gt;&lt;uuid&gt;BA8DC415-56C8-43B4-B22A-C83EF93AE000&lt;/uuid&gt;&lt;/publication&gt;&lt;/bundle&gt;&lt;authors&gt;&lt;author&gt;&lt;firstName&gt;Walter&lt;/firstName&gt;&lt;middleNames&gt;L&lt;/middleNames&gt;&lt;lastName&gt;Miller&lt;/lastName&gt;&lt;/author&gt;&lt;author&gt;&lt;firstName&gt;Ningwu&lt;/firstName&gt;&lt;lastName&gt;Huang&lt;/lastName&gt;&lt;/author&gt;&lt;author&gt;&lt;firstName&gt;Amit&lt;/firstName&gt;&lt;middleNames&gt;V&lt;/middleNames&gt;&lt;lastName&gt;Pandey&lt;/lastName&gt;&lt;/author&gt;&lt;author&gt;&lt;firstName&gt;Christa&lt;/firstName&gt;&lt;middleNames&gt;E&lt;/middleNames&gt;&lt;lastName&gt;Flück&lt;/lastName&gt;&lt;/author&gt;&lt;author&gt;&lt;firstName&gt;Vishal&lt;/firstName&gt;&lt;lastName&gt;Agrawal&lt;/lastName&gt;&lt;/author&gt;&lt;/authors&gt;&lt;/publication&gt;&lt;/publications&gt;&lt;cites&gt;&lt;/cites&gt;&lt;/citation&gt;</w:instrText>
      </w:r>
      <w:r>
        <w:rPr>
          <w:rFonts w:asciiTheme="majorHAnsi" w:eastAsia="ＭＳ Ｐゴシック" w:hAnsiTheme="majorHAnsi" w:cstheme="majorHAnsi"/>
          <w:sz w:val="24"/>
          <w:szCs w:val="24"/>
        </w:rPr>
        <w:fldChar w:fldCharType="separate"/>
      </w:r>
      <w:r w:rsidR="00573FDB">
        <w:rPr>
          <w:rFonts w:ascii="Helvetica" w:hAnsi="Helvetica" w:cs="Helvetica"/>
          <w:sz w:val="24"/>
          <w:szCs w:val="24"/>
        </w:rPr>
        <w:t>[84]</w:t>
      </w:r>
      <w:r>
        <w:rPr>
          <w:rFonts w:asciiTheme="majorHAnsi" w:eastAsia="ＭＳ Ｐゴシック" w:hAnsiTheme="majorHAnsi" w:cstheme="majorHAnsi"/>
          <w:sz w:val="24"/>
          <w:szCs w:val="24"/>
        </w:rPr>
        <w:fldChar w:fldCharType="end"/>
      </w:r>
      <w:r w:rsidRPr="000B1765">
        <w:rPr>
          <w:rFonts w:asciiTheme="majorHAnsi" w:eastAsia="ＭＳ Ｐゴシック" w:hAnsiTheme="majorHAnsi" w:cstheme="majorHAnsi"/>
          <w:sz w:val="24"/>
          <w:szCs w:val="24"/>
        </w:rPr>
        <w:t xml:space="preserve"> reported that p.G413S only </w:t>
      </w:r>
      <w:r>
        <w:rPr>
          <w:rFonts w:asciiTheme="majorHAnsi" w:eastAsia="ＭＳ Ｐゴシック" w:hAnsiTheme="majorHAnsi" w:cstheme="majorHAnsi"/>
          <w:sz w:val="24"/>
          <w:szCs w:val="24"/>
        </w:rPr>
        <w:t xml:space="preserve">had a </w:t>
      </w:r>
      <w:r w:rsidRPr="000B1765">
        <w:rPr>
          <w:rFonts w:asciiTheme="majorHAnsi" w:eastAsia="ＭＳ Ｐゴシック" w:hAnsiTheme="majorHAnsi" w:cstheme="majorHAnsi"/>
          <w:sz w:val="24"/>
          <w:szCs w:val="24"/>
        </w:rPr>
        <w:t xml:space="preserve">small effect on </w:t>
      </w:r>
      <w:r w:rsidRPr="000B1765">
        <w:rPr>
          <w:rFonts w:asciiTheme="majorHAnsi" w:eastAsia="ＭＳ Ｐゴシック" w:hAnsiTheme="majorHAnsi" w:cstheme="majorHAnsi"/>
          <w:sz w:val="24"/>
          <w:szCs w:val="24"/>
        </w:rPr>
        <w:lastRenderedPageBreak/>
        <w:t xml:space="preserve">the enzymatic activities of POR. Therefore, we concluded </w:t>
      </w:r>
      <w:r>
        <w:rPr>
          <w:rFonts w:asciiTheme="majorHAnsi" w:eastAsia="ＭＳ Ｐゴシック" w:hAnsiTheme="majorHAnsi" w:cstheme="majorHAnsi"/>
          <w:sz w:val="24"/>
          <w:szCs w:val="24"/>
        </w:rPr>
        <w:t xml:space="preserve">that </w:t>
      </w:r>
      <w:r w:rsidRPr="000B1765">
        <w:rPr>
          <w:rFonts w:asciiTheme="majorHAnsi" w:eastAsia="ＭＳ Ｐゴシック" w:hAnsiTheme="majorHAnsi" w:cstheme="majorHAnsi"/>
          <w:sz w:val="24"/>
          <w:szCs w:val="24"/>
        </w:rPr>
        <w:t>these variants were unlikely to be causative in Pt498.</w:t>
      </w:r>
    </w:p>
    <w:p w14:paraId="655CA0AB" w14:textId="77777777" w:rsidR="00EA7C7B" w:rsidRPr="000B1765" w:rsidRDefault="00EA7C7B" w:rsidP="00EA7C7B">
      <w:pPr>
        <w:autoSpaceDE w:val="0"/>
        <w:autoSpaceDN w:val="0"/>
        <w:adjustRightInd w:val="0"/>
        <w:jc w:val="both"/>
        <w:rPr>
          <w:rFonts w:asciiTheme="majorHAnsi" w:hAnsiTheme="majorHAnsi" w:cstheme="majorHAnsi"/>
          <w:sz w:val="20"/>
          <w:szCs w:val="20"/>
        </w:rPr>
      </w:pPr>
    </w:p>
    <w:p w14:paraId="2D8CA7C0" w14:textId="77777777" w:rsidR="00EA7C7B" w:rsidRPr="000B1765" w:rsidRDefault="00EA7C7B" w:rsidP="00EA7C7B">
      <w:pPr>
        <w:jc w:val="both"/>
        <w:rPr>
          <w:rFonts w:asciiTheme="majorHAnsi" w:eastAsia="ＭＳ Ｐゴシック" w:hAnsiTheme="majorHAnsi" w:cstheme="majorHAnsi"/>
          <w:sz w:val="24"/>
          <w:szCs w:val="24"/>
        </w:rPr>
      </w:pPr>
      <w:r w:rsidRPr="00164EE0">
        <w:rPr>
          <w:rFonts w:asciiTheme="majorHAnsi" w:eastAsia="ＭＳ Ｐゴシック" w:hAnsiTheme="majorHAnsi" w:cstheme="majorHAnsi"/>
          <w:b/>
          <w:i/>
          <w:sz w:val="24"/>
          <w:szCs w:val="24"/>
        </w:rPr>
        <w:t>MECP2</w:t>
      </w:r>
      <w:r w:rsidRPr="00111F1C">
        <w:rPr>
          <w:rFonts w:asciiTheme="majorHAnsi" w:eastAsia="ＭＳ Ｐゴシック" w:hAnsiTheme="majorHAnsi" w:cstheme="majorHAnsi"/>
          <w:b/>
          <w:sz w:val="24"/>
          <w:szCs w:val="24"/>
        </w:rPr>
        <w:t xml:space="preserve"> variant.</w:t>
      </w:r>
      <w:r>
        <w:rPr>
          <w:rFonts w:asciiTheme="majorHAnsi" w:eastAsia="ＭＳ Ｐゴシック" w:hAnsiTheme="majorHAnsi" w:cstheme="majorHAnsi"/>
          <w:i/>
          <w:sz w:val="24"/>
          <w:szCs w:val="24"/>
        </w:rPr>
        <w:t xml:space="preserve"> </w:t>
      </w:r>
      <w:r w:rsidRPr="000B1765">
        <w:rPr>
          <w:rFonts w:asciiTheme="majorHAnsi" w:eastAsia="ＭＳ Ｐゴシック" w:hAnsiTheme="majorHAnsi" w:cstheme="majorHAnsi"/>
          <w:sz w:val="24"/>
          <w:szCs w:val="24"/>
        </w:rPr>
        <w:t xml:space="preserve">We identified the c.1133C&gt;T (p.A378V) mutation of </w:t>
      </w:r>
      <w:r w:rsidRPr="000B1765">
        <w:rPr>
          <w:rFonts w:asciiTheme="majorHAnsi" w:eastAsia="ＭＳ Ｐゴシック" w:hAnsiTheme="majorHAnsi" w:cstheme="majorHAnsi"/>
          <w:i/>
          <w:sz w:val="24"/>
          <w:szCs w:val="24"/>
        </w:rPr>
        <w:t>MECP2</w:t>
      </w:r>
      <w:r w:rsidRPr="000B1765">
        <w:rPr>
          <w:rFonts w:asciiTheme="majorHAnsi" w:eastAsia="ＭＳ Ｐゴシック" w:hAnsiTheme="majorHAnsi" w:cstheme="majorHAnsi"/>
          <w:sz w:val="24"/>
          <w:szCs w:val="24"/>
        </w:rPr>
        <w:t xml:space="preserve"> (NM_004992) in Pt593. Although 1133C&gt;G (p.A378G) has been reported to cause Rett syndrome (MIM 312750), c.1133C&gt;T was classified as a non-causative polymorphism in </w:t>
      </w:r>
      <w:proofErr w:type="spellStart"/>
      <w:r w:rsidRPr="000B1765">
        <w:rPr>
          <w:rFonts w:asciiTheme="majorHAnsi" w:eastAsia="ＭＳ Ｐゴシック" w:hAnsiTheme="majorHAnsi" w:cstheme="majorHAnsi"/>
          <w:sz w:val="24"/>
          <w:szCs w:val="24"/>
        </w:rPr>
        <w:t>RettBASE</w:t>
      </w:r>
      <w:proofErr w:type="spellEnd"/>
      <w:r w:rsidRPr="000B1765">
        <w:rPr>
          <w:rFonts w:asciiTheme="majorHAnsi" w:eastAsia="ＭＳ Ｐゴシック" w:hAnsiTheme="majorHAnsi" w:cstheme="majorHAnsi"/>
          <w:sz w:val="24"/>
          <w:szCs w:val="24"/>
        </w:rPr>
        <w:t xml:space="preserve"> (</w:t>
      </w:r>
      <w:r w:rsidRPr="000B1765">
        <w:rPr>
          <w:rFonts w:asciiTheme="majorHAnsi" w:hAnsiTheme="majorHAnsi" w:cstheme="majorHAnsi"/>
          <w:sz w:val="24"/>
          <w:szCs w:val="24"/>
        </w:rPr>
        <w:t>http://mecp2.chw.edu.au</w:t>
      </w:r>
      <w:r w:rsidRPr="00F51B45">
        <w:rPr>
          <w:rFonts w:asciiTheme="majorHAnsi" w:hAnsiTheme="majorHAnsi"/>
          <w:sz w:val="20"/>
        </w:rPr>
        <w:t>)</w:t>
      </w:r>
      <w:r w:rsidRPr="000B1765">
        <w:rPr>
          <w:rFonts w:asciiTheme="majorHAnsi" w:eastAsia="ＭＳ Ｐゴシック" w:hAnsiTheme="majorHAnsi" w:cstheme="majorHAnsi"/>
          <w:sz w:val="24"/>
          <w:szCs w:val="24"/>
        </w:rPr>
        <w:t xml:space="preserve">. Therefore, we concluded that this variant was unlikely </w:t>
      </w:r>
      <w:r>
        <w:rPr>
          <w:rFonts w:asciiTheme="majorHAnsi" w:eastAsia="ＭＳ Ｐゴシック" w:hAnsiTheme="majorHAnsi" w:cstheme="majorHAnsi"/>
          <w:sz w:val="24"/>
          <w:szCs w:val="24"/>
        </w:rPr>
        <w:t xml:space="preserve">to be </w:t>
      </w:r>
      <w:r w:rsidRPr="000B1765">
        <w:rPr>
          <w:rFonts w:asciiTheme="majorHAnsi" w:eastAsia="ＭＳ Ｐゴシック" w:hAnsiTheme="majorHAnsi" w:cstheme="majorHAnsi"/>
          <w:sz w:val="24"/>
          <w:szCs w:val="24"/>
        </w:rPr>
        <w:t>the causative agent in Pt593.</w:t>
      </w:r>
    </w:p>
    <w:p w14:paraId="080C2C3F" w14:textId="77777777" w:rsidR="00EA7C7B" w:rsidRPr="000B1765" w:rsidRDefault="00EA7C7B" w:rsidP="00EA7C7B">
      <w:pPr>
        <w:autoSpaceDE w:val="0"/>
        <w:autoSpaceDN w:val="0"/>
        <w:adjustRightInd w:val="0"/>
        <w:jc w:val="both"/>
        <w:rPr>
          <w:rFonts w:asciiTheme="majorHAnsi" w:hAnsiTheme="majorHAnsi" w:cstheme="majorHAnsi"/>
          <w:color w:val="F79646" w:themeColor="accent6"/>
          <w:sz w:val="20"/>
          <w:szCs w:val="20"/>
        </w:rPr>
      </w:pPr>
    </w:p>
    <w:p w14:paraId="560A28E7" w14:textId="77777777" w:rsidR="00EA7C7B" w:rsidRPr="00362CFB" w:rsidRDefault="00EA7C7B" w:rsidP="00EA7C7B">
      <w:pPr>
        <w:pBdr>
          <w:bottom w:val="single" w:sz="6" w:space="1" w:color="auto"/>
        </w:pBdr>
        <w:jc w:val="both"/>
        <w:rPr>
          <w:rFonts w:asciiTheme="majorHAnsi" w:hAnsiTheme="majorHAnsi"/>
          <w:sz w:val="24"/>
        </w:rPr>
      </w:pPr>
      <w:proofErr w:type="gramStart"/>
      <w:r w:rsidRPr="00111F1C">
        <w:rPr>
          <w:rFonts w:asciiTheme="majorHAnsi" w:hAnsiTheme="majorHAnsi" w:cstheme="majorHAnsi"/>
          <w:b/>
          <w:sz w:val="24"/>
          <w:szCs w:val="24"/>
        </w:rPr>
        <w:t xml:space="preserve">Validation of candidate genes that were filtered out in </w:t>
      </w:r>
      <w:r w:rsidRPr="00111F1C">
        <w:rPr>
          <w:rFonts w:asciiTheme="majorHAnsi" w:hAnsiTheme="majorHAnsi"/>
          <w:b/>
          <w:sz w:val="24"/>
        </w:rPr>
        <w:t xml:space="preserve">the </w:t>
      </w:r>
      <w:r w:rsidRPr="00111F1C">
        <w:rPr>
          <w:rFonts w:asciiTheme="majorHAnsi" w:hAnsiTheme="majorHAnsi" w:cstheme="majorHAnsi"/>
          <w:b/>
          <w:sz w:val="24"/>
          <w:szCs w:val="24"/>
        </w:rPr>
        <w:t>current pipeline with stringent condition.</w:t>
      </w:r>
      <w:proofErr w:type="gramEnd"/>
      <w:r>
        <w:rPr>
          <w:rFonts w:asciiTheme="majorHAnsi" w:hAnsiTheme="majorHAnsi" w:cstheme="majorHAnsi"/>
          <w:i/>
          <w:sz w:val="24"/>
          <w:szCs w:val="24"/>
        </w:rPr>
        <w:t xml:space="preserve"> </w:t>
      </w:r>
      <w:r w:rsidRPr="00434389">
        <w:rPr>
          <w:rFonts w:asciiTheme="majorHAnsi" w:eastAsia="メイリオ" w:hAnsiTheme="majorHAnsi" w:cstheme="majorHAnsi"/>
          <w:sz w:val="24"/>
          <w:szCs w:val="24"/>
        </w:rPr>
        <w:t>Our</w:t>
      </w:r>
      <w:r w:rsidRPr="00F51B45">
        <w:rPr>
          <w:rFonts w:asciiTheme="majorHAnsi" w:hAnsiTheme="majorHAnsi"/>
          <w:sz w:val="24"/>
        </w:rPr>
        <w:t xml:space="preserve"> filtering strategy </w:t>
      </w:r>
      <w:r w:rsidRPr="00434389">
        <w:rPr>
          <w:rFonts w:asciiTheme="majorHAnsi" w:eastAsia="メイリオ" w:hAnsiTheme="majorHAnsi" w:cstheme="majorHAnsi"/>
          <w:sz w:val="24"/>
          <w:szCs w:val="24"/>
        </w:rPr>
        <w:t>might</w:t>
      </w:r>
      <w:r w:rsidRPr="00F51B45">
        <w:rPr>
          <w:rFonts w:asciiTheme="majorHAnsi" w:hAnsiTheme="majorHAnsi"/>
          <w:sz w:val="24"/>
        </w:rPr>
        <w:t xml:space="preserve"> have filtered out true pathogenic mutations</w:t>
      </w:r>
      <w:r w:rsidRPr="00434389">
        <w:rPr>
          <w:rFonts w:asciiTheme="majorHAnsi" w:eastAsia="メイリオ" w:hAnsiTheme="majorHAnsi" w:cstheme="majorHAnsi"/>
          <w:sz w:val="24"/>
          <w:szCs w:val="24"/>
        </w:rPr>
        <w:t>. To validate the stringency of variant filtering,</w:t>
      </w:r>
      <w:r w:rsidRPr="00F51B45">
        <w:rPr>
          <w:rFonts w:asciiTheme="majorHAnsi" w:hAnsiTheme="majorHAnsi"/>
          <w:sz w:val="24"/>
        </w:rPr>
        <w:t xml:space="preserve"> we performed relaxed allele frequency filtering (MAF in ESP&gt; 1%, 1000 Genomes Project &gt; 1</w:t>
      </w:r>
      <w:r w:rsidRPr="00434389">
        <w:rPr>
          <w:rFonts w:asciiTheme="majorHAnsi" w:eastAsia="メイリオ" w:hAnsiTheme="majorHAnsi" w:cstheme="majorHAnsi"/>
          <w:sz w:val="24"/>
          <w:szCs w:val="24"/>
        </w:rPr>
        <w:t>%</w:t>
      </w:r>
      <w:r w:rsidRPr="00F51B45">
        <w:rPr>
          <w:rFonts w:asciiTheme="majorHAnsi" w:hAnsiTheme="majorHAnsi"/>
          <w:sz w:val="24"/>
        </w:rPr>
        <w:t xml:space="preserve"> and HGVD &gt; 1</w:t>
      </w:r>
      <w:r w:rsidRPr="00434389">
        <w:rPr>
          <w:rFonts w:asciiTheme="majorHAnsi" w:eastAsia="メイリオ" w:hAnsiTheme="majorHAnsi" w:cstheme="majorHAnsi"/>
          <w:sz w:val="24"/>
          <w:szCs w:val="24"/>
        </w:rPr>
        <w:t>%). We</w:t>
      </w:r>
      <w:r w:rsidRPr="00F51B45">
        <w:rPr>
          <w:rFonts w:asciiTheme="majorHAnsi" w:hAnsiTheme="majorHAnsi"/>
          <w:sz w:val="24"/>
        </w:rPr>
        <w:t xml:space="preserve"> evaluated </w:t>
      </w:r>
      <w:r w:rsidRPr="00434389">
        <w:rPr>
          <w:rFonts w:asciiTheme="majorHAnsi" w:eastAsia="メイリオ" w:hAnsiTheme="majorHAnsi" w:cstheme="majorHAnsi"/>
          <w:sz w:val="24"/>
          <w:szCs w:val="24"/>
        </w:rPr>
        <w:t>if</w:t>
      </w:r>
      <w:r w:rsidRPr="00F51B45">
        <w:rPr>
          <w:rFonts w:asciiTheme="majorHAnsi" w:hAnsiTheme="majorHAnsi"/>
          <w:sz w:val="24"/>
        </w:rPr>
        <w:t xml:space="preserve"> the true variants were included </w:t>
      </w:r>
      <w:r w:rsidRPr="00434389">
        <w:rPr>
          <w:rFonts w:asciiTheme="majorHAnsi" w:eastAsia="メイリオ" w:hAnsiTheme="majorHAnsi" w:cstheme="majorHAnsi"/>
          <w:sz w:val="24"/>
          <w:szCs w:val="24"/>
        </w:rPr>
        <w:t xml:space="preserve">in those remained </w:t>
      </w:r>
      <w:r w:rsidRPr="00F51B45">
        <w:rPr>
          <w:rFonts w:asciiTheme="majorHAnsi" w:hAnsiTheme="majorHAnsi"/>
          <w:sz w:val="24"/>
        </w:rPr>
        <w:t>after relaxed filtering</w:t>
      </w:r>
      <w:r w:rsidRPr="00434389">
        <w:rPr>
          <w:rFonts w:asciiTheme="majorHAnsi" w:eastAsia="メイリオ" w:hAnsiTheme="majorHAnsi" w:cstheme="majorHAnsi"/>
          <w:sz w:val="24"/>
          <w:szCs w:val="24"/>
        </w:rPr>
        <w:t xml:space="preserve"> condition</w:t>
      </w:r>
      <w:r w:rsidRPr="00F51B45">
        <w:rPr>
          <w:rFonts w:asciiTheme="majorHAnsi" w:hAnsiTheme="majorHAnsi"/>
          <w:sz w:val="24"/>
        </w:rPr>
        <w:t xml:space="preserve">. We focused on 5 </w:t>
      </w:r>
      <w:r w:rsidRPr="00434389">
        <w:rPr>
          <w:rFonts w:asciiTheme="majorHAnsi" w:eastAsia="メイリオ" w:hAnsiTheme="majorHAnsi" w:cstheme="majorHAnsi"/>
          <w:sz w:val="24"/>
          <w:szCs w:val="24"/>
        </w:rPr>
        <w:t>remaining</w:t>
      </w:r>
      <w:r w:rsidRPr="00F51B45">
        <w:rPr>
          <w:rFonts w:asciiTheme="majorHAnsi" w:hAnsiTheme="majorHAnsi"/>
          <w:sz w:val="24"/>
        </w:rPr>
        <w:t xml:space="preserve"> genes (</w:t>
      </w:r>
      <w:r w:rsidRPr="00F51B45">
        <w:rPr>
          <w:rFonts w:asciiTheme="majorHAnsi" w:hAnsiTheme="majorHAnsi"/>
          <w:i/>
          <w:sz w:val="24"/>
        </w:rPr>
        <w:t>ABCB7</w:t>
      </w:r>
      <w:r w:rsidRPr="00F51B45">
        <w:rPr>
          <w:rFonts w:asciiTheme="majorHAnsi" w:hAnsiTheme="majorHAnsi"/>
          <w:sz w:val="24"/>
        </w:rPr>
        <w:t xml:space="preserve">, </w:t>
      </w:r>
      <w:r w:rsidRPr="00F51B45">
        <w:rPr>
          <w:rFonts w:asciiTheme="majorHAnsi" w:hAnsiTheme="majorHAnsi"/>
          <w:i/>
          <w:sz w:val="24"/>
        </w:rPr>
        <w:t>HCCS,</w:t>
      </w:r>
      <w:r w:rsidRPr="00F51B45">
        <w:rPr>
          <w:rFonts w:asciiTheme="majorHAnsi" w:hAnsiTheme="majorHAnsi"/>
          <w:sz w:val="24"/>
        </w:rPr>
        <w:t xml:space="preserve"> </w:t>
      </w:r>
      <w:r w:rsidRPr="00F51B45">
        <w:rPr>
          <w:rFonts w:asciiTheme="majorHAnsi" w:hAnsiTheme="majorHAnsi"/>
          <w:i/>
          <w:sz w:val="24"/>
        </w:rPr>
        <w:t>COX10</w:t>
      </w:r>
      <w:r w:rsidRPr="00F51B45">
        <w:rPr>
          <w:rFonts w:asciiTheme="majorHAnsi" w:hAnsiTheme="majorHAnsi"/>
          <w:sz w:val="24"/>
        </w:rPr>
        <w:t xml:space="preserve">, </w:t>
      </w:r>
      <w:r w:rsidRPr="00F51B45">
        <w:rPr>
          <w:rFonts w:asciiTheme="majorHAnsi" w:hAnsiTheme="majorHAnsi"/>
          <w:i/>
          <w:sz w:val="24"/>
        </w:rPr>
        <w:t>EARS2</w:t>
      </w:r>
      <w:r w:rsidRPr="00F51B45">
        <w:rPr>
          <w:rFonts w:asciiTheme="majorHAnsi" w:hAnsiTheme="majorHAnsi"/>
          <w:sz w:val="24"/>
        </w:rPr>
        <w:t xml:space="preserve"> and </w:t>
      </w:r>
      <w:r w:rsidRPr="00F51B45">
        <w:rPr>
          <w:rFonts w:asciiTheme="majorHAnsi" w:hAnsiTheme="majorHAnsi"/>
          <w:i/>
          <w:sz w:val="24"/>
        </w:rPr>
        <w:t>ECHS1</w:t>
      </w:r>
      <w:r w:rsidRPr="00F51B45">
        <w:rPr>
          <w:rFonts w:asciiTheme="majorHAnsi" w:hAnsiTheme="majorHAnsi"/>
          <w:sz w:val="24"/>
        </w:rPr>
        <w:t xml:space="preserve">) that </w:t>
      </w:r>
      <w:r w:rsidRPr="00434389">
        <w:rPr>
          <w:rFonts w:asciiTheme="majorHAnsi" w:eastAsia="メイリオ" w:hAnsiTheme="majorHAnsi" w:cstheme="majorHAnsi"/>
          <w:sz w:val="24"/>
          <w:szCs w:val="24"/>
        </w:rPr>
        <w:t xml:space="preserve">cause mitochondrial disorder in </w:t>
      </w:r>
      <w:r w:rsidRPr="00F51B45">
        <w:rPr>
          <w:rFonts w:asciiTheme="majorHAnsi" w:hAnsiTheme="majorHAnsi"/>
          <w:sz w:val="24"/>
        </w:rPr>
        <w:t>recessive</w:t>
      </w:r>
      <w:r w:rsidRPr="00434389">
        <w:rPr>
          <w:rFonts w:asciiTheme="majorHAnsi" w:eastAsia="メイリオ" w:hAnsiTheme="majorHAnsi" w:cstheme="majorHAnsi"/>
          <w:sz w:val="24"/>
          <w:szCs w:val="24"/>
        </w:rPr>
        <w:t xml:space="preserve"> </w:t>
      </w:r>
      <w:r w:rsidRPr="00F51B45">
        <w:rPr>
          <w:rFonts w:asciiTheme="majorHAnsi" w:hAnsiTheme="majorHAnsi"/>
          <w:sz w:val="24"/>
        </w:rPr>
        <w:t xml:space="preserve">mode </w:t>
      </w:r>
      <w:r w:rsidRPr="00434389">
        <w:rPr>
          <w:rFonts w:asciiTheme="majorHAnsi" w:eastAsia="メイリオ" w:hAnsiTheme="majorHAnsi" w:cstheme="majorHAnsi"/>
          <w:sz w:val="24"/>
          <w:szCs w:val="24"/>
        </w:rPr>
        <w:t>of trait.</w:t>
      </w:r>
      <w:r w:rsidRPr="00F51B45">
        <w:rPr>
          <w:rFonts w:asciiTheme="majorHAnsi" w:hAnsiTheme="majorHAnsi"/>
          <w:sz w:val="24"/>
        </w:rPr>
        <w:t xml:space="preserve"> </w:t>
      </w:r>
      <w:r w:rsidRPr="00F51B45">
        <w:rPr>
          <w:rFonts w:asciiTheme="majorHAnsi" w:hAnsiTheme="majorHAnsi"/>
          <w:i/>
          <w:sz w:val="24"/>
        </w:rPr>
        <w:t>ABCB7</w:t>
      </w:r>
      <w:r w:rsidRPr="00F51B45">
        <w:rPr>
          <w:rFonts w:asciiTheme="majorHAnsi" w:hAnsiTheme="majorHAnsi"/>
          <w:sz w:val="24"/>
        </w:rPr>
        <w:t xml:space="preserve"> </w:t>
      </w:r>
      <w:r w:rsidRPr="00434389">
        <w:rPr>
          <w:rFonts w:asciiTheme="majorHAnsi" w:eastAsia="メイリオ" w:hAnsiTheme="majorHAnsi" w:cstheme="majorHAnsi"/>
          <w:sz w:val="24"/>
          <w:szCs w:val="24"/>
        </w:rPr>
        <w:t xml:space="preserve">gene </w:t>
      </w:r>
      <w:r w:rsidRPr="00F51B45">
        <w:rPr>
          <w:rFonts w:asciiTheme="majorHAnsi" w:hAnsiTheme="majorHAnsi"/>
          <w:sz w:val="24"/>
        </w:rPr>
        <w:t>in Pt101 was rejected</w:t>
      </w:r>
      <w:r w:rsidRPr="00434389">
        <w:rPr>
          <w:rFonts w:asciiTheme="majorHAnsi" w:eastAsia="メイリオ" w:hAnsiTheme="majorHAnsi" w:cstheme="majorHAnsi"/>
          <w:sz w:val="24"/>
          <w:szCs w:val="24"/>
        </w:rPr>
        <w:t>,</w:t>
      </w:r>
      <w:r w:rsidRPr="00F51B45">
        <w:rPr>
          <w:rFonts w:asciiTheme="majorHAnsi" w:hAnsiTheme="majorHAnsi"/>
          <w:sz w:val="24"/>
        </w:rPr>
        <w:t xml:space="preserve"> because the sister, </w:t>
      </w:r>
      <w:r w:rsidRPr="00434389">
        <w:rPr>
          <w:rFonts w:asciiTheme="majorHAnsi" w:eastAsia="メイリオ" w:hAnsiTheme="majorHAnsi" w:cstheme="majorHAnsi"/>
          <w:sz w:val="24"/>
          <w:szCs w:val="24"/>
        </w:rPr>
        <w:t>presenting</w:t>
      </w:r>
      <w:r w:rsidRPr="00F51B45">
        <w:rPr>
          <w:rFonts w:asciiTheme="majorHAnsi" w:hAnsiTheme="majorHAnsi"/>
          <w:sz w:val="24"/>
        </w:rPr>
        <w:t xml:space="preserve"> similar phenotype, had different genotype. </w:t>
      </w:r>
      <w:r w:rsidRPr="00F51B45">
        <w:rPr>
          <w:rFonts w:asciiTheme="majorHAnsi" w:hAnsiTheme="majorHAnsi"/>
          <w:i/>
          <w:sz w:val="24"/>
        </w:rPr>
        <w:t>HCCS</w:t>
      </w:r>
      <w:r w:rsidRPr="00F51B45">
        <w:rPr>
          <w:rFonts w:asciiTheme="majorHAnsi" w:hAnsiTheme="majorHAnsi"/>
          <w:sz w:val="24"/>
        </w:rPr>
        <w:t xml:space="preserve"> in Pt286 was also denied </w:t>
      </w:r>
      <w:r>
        <w:rPr>
          <w:rFonts w:asciiTheme="majorHAnsi" w:eastAsia="メイリオ" w:hAnsiTheme="majorHAnsi" w:cstheme="majorHAnsi"/>
          <w:sz w:val="24"/>
          <w:szCs w:val="24"/>
        </w:rPr>
        <w:t>because</w:t>
      </w:r>
      <w:r w:rsidRPr="00F51B45">
        <w:rPr>
          <w:rFonts w:asciiTheme="majorHAnsi" w:hAnsiTheme="majorHAnsi"/>
          <w:sz w:val="24"/>
        </w:rPr>
        <w:t xml:space="preserve"> the </w:t>
      </w:r>
      <w:r w:rsidRPr="00434389">
        <w:rPr>
          <w:rFonts w:asciiTheme="majorHAnsi" w:eastAsia="メイリオ" w:hAnsiTheme="majorHAnsi" w:cstheme="majorHAnsi"/>
          <w:sz w:val="24"/>
          <w:szCs w:val="24"/>
        </w:rPr>
        <w:t>patients</w:t>
      </w:r>
      <w:r w:rsidRPr="00F51B45">
        <w:rPr>
          <w:rFonts w:asciiTheme="majorHAnsi" w:hAnsiTheme="majorHAnsi"/>
          <w:sz w:val="24"/>
        </w:rPr>
        <w:t xml:space="preserve"> harbored </w:t>
      </w:r>
      <w:r w:rsidRPr="00434389">
        <w:rPr>
          <w:rFonts w:asciiTheme="majorHAnsi" w:eastAsia="メイリオ" w:hAnsiTheme="majorHAnsi" w:cstheme="majorHAnsi"/>
          <w:sz w:val="24"/>
          <w:szCs w:val="24"/>
        </w:rPr>
        <w:t>the</w:t>
      </w:r>
      <w:r w:rsidRPr="00F51B45">
        <w:rPr>
          <w:rFonts w:asciiTheme="majorHAnsi" w:hAnsiTheme="majorHAnsi"/>
          <w:sz w:val="24"/>
        </w:rPr>
        <w:t xml:space="preserve"> confirmed mutation in </w:t>
      </w:r>
      <w:r w:rsidRPr="00F51B45">
        <w:rPr>
          <w:rFonts w:asciiTheme="majorHAnsi" w:hAnsiTheme="majorHAnsi"/>
          <w:i/>
          <w:sz w:val="24"/>
        </w:rPr>
        <w:t>BOLA3</w:t>
      </w:r>
      <w:r w:rsidRPr="00F51B45">
        <w:rPr>
          <w:rFonts w:asciiTheme="majorHAnsi" w:hAnsiTheme="majorHAnsi"/>
          <w:sz w:val="24"/>
        </w:rPr>
        <w:t xml:space="preserve">, and </w:t>
      </w:r>
      <w:r w:rsidRPr="00F201F8">
        <w:rPr>
          <w:rFonts w:asciiTheme="majorHAnsi" w:hAnsiTheme="majorHAnsi"/>
          <w:i/>
          <w:sz w:val="24"/>
        </w:rPr>
        <w:t>HCCS</w:t>
      </w:r>
      <w:r>
        <w:rPr>
          <w:rFonts w:asciiTheme="majorHAnsi" w:hAnsiTheme="majorHAnsi" w:hint="eastAsia"/>
          <w:sz w:val="24"/>
        </w:rPr>
        <w:t xml:space="preserve"> </w:t>
      </w:r>
      <w:r w:rsidRPr="00F51B45">
        <w:rPr>
          <w:rFonts w:asciiTheme="majorHAnsi" w:hAnsiTheme="majorHAnsi"/>
          <w:sz w:val="24"/>
        </w:rPr>
        <w:t xml:space="preserve">cDNA complementation assay failed to restore the enzymatic activities and respiratory chain complex formation. We identified support </w:t>
      </w:r>
      <w:r w:rsidRPr="00434389">
        <w:rPr>
          <w:rFonts w:asciiTheme="majorHAnsi" w:eastAsia="メイリオ" w:hAnsiTheme="majorHAnsi" w:cstheme="majorHAnsi"/>
          <w:sz w:val="24"/>
          <w:szCs w:val="24"/>
        </w:rPr>
        <w:t xml:space="preserve">of evidence </w:t>
      </w:r>
      <w:r w:rsidRPr="00F51B45">
        <w:rPr>
          <w:rFonts w:asciiTheme="majorHAnsi" w:hAnsiTheme="majorHAnsi"/>
          <w:sz w:val="24"/>
        </w:rPr>
        <w:t xml:space="preserve">for </w:t>
      </w:r>
      <w:r w:rsidRPr="00F51B45">
        <w:rPr>
          <w:rFonts w:asciiTheme="majorHAnsi" w:hAnsiTheme="majorHAnsi"/>
          <w:i/>
          <w:sz w:val="24"/>
        </w:rPr>
        <w:t>ECHS1</w:t>
      </w:r>
      <w:r w:rsidRPr="00F51B45">
        <w:rPr>
          <w:rFonts w:asciiTheme="majorHAnsi" w:hAnsiTheme="majorHAnsi"/>
          <w:sz w:val="24"/>
        </w:rPr>
        <w:t xml:space="preserve"> in Pt346, </w:t>
      </w:r>
      <w:r w:rsidRPr="00F51B45">
        <w:rPr>
          <w:rFonts w:asciiTheme="majorHAnsi" w:hAnsiTheme="majorHAnsi"/>
          <w:i/>
          <w:sz w:val="24"/>
        </w:rPr>
        <w:t>COX10</w:t>
      </w:r>
      <w:r w:rsidRPr="00F51B45">
        <w:rPr>
          <w:rFonts w:asciiTheme="majorHAnsi" w:hAnsiTheme="majorHAnsi"/>
          <w:sz w:val="24"/>
        </w:rPr>
        <w:t xml:space="preserve"> in Pt223, and </w:t>
      </w:r>
      <w:r w:rsidRPr="00F51B45">
        <w:rPr>
          <w:rFonts w:asciiTheme="majorHAnsi" w:hAnsiTheme="majorHAnsi"/>
          <w:i/>
          <w:sz w:val="24"/>
        </w:rPr>
        <w:t>EARS2</w:t>
      </w:r>
      <w:r w:rsidRPr="00F51B45">
        <w:rPr>
          <w:rFonts w:asciiTheme="majorHAnsi" w:hAnsiTheme="majorHAnsi"/>
          <w:sz w:val="24"/>
        </w:rPr>
        <w:t xml:space="preserve"> in Pt691</w:t>
      </w:r>
      <w:r w:rsidRPr="00434389">
        <w:rPr>
          <w:rFonts w:asciiTheme="majorHAnsi" w:eastAsia="メイリオ" w:hAnsiTheme="majorHAnsi" w:cstheme="majorHAnsi"/>
          <w:sz w:val="24"/>
          <w:szCs w:val="24"/>
        </w:rPr>
        <w:t>, respectively</w:t>
      </w:r>
      <w:r w:rsidRPr="00F51B45">
        <w:rPr>
          <w:rFonts w:asciiTheme="majorHAnsi" w:hAnsiTheme="majorHAnsi"/>
          <w:sz w:val="24"/>
        </w:rPr>
        <w:t xml:space="preserve"> (see Results and Support </w:t>
      </w:r>
      <w:r w:rsidRPr="00434389">
        <w:rPr>
          <w:rFonts w:asciiTheme="majorHAnsi" w:eastAsia="メイリオ" w:hAnsiTheme="majorHAnsi" w:cstheme="majorHAnsi"/>
          <w:sz w:val="24"/>
          <w:szCs w:val="24"/>
        </w:rPr>
        <w:t>of</w:t>
      </w:r>
      <w:r w:rsidRPr="00F51B45">
        <w:rPr>
          <w:rFonts w:asciiTheme="majorHAnsi" w:hAnsiTheme="majorHAnsi"/>
          <w:sz w:val="24"/>
        </w:rPr>
        <w:t xml:space="preserve"> </w:t>
      </w:r>
      <w:r>
        <w:rPr>
          <w:rFonts w:asciiTheme="majorHAnsi" w:hAnsiTheme="majorHAnsi"/>
          <w:sz w:val="24"/>
        </w:rPr>
        <w:t>pathogenicity in Supplementa</w:t>
      </w:r>
      <w:r>
        <w:rPr>
          <w:rFonts w:asciiTheme="majorHAnsi" w:hAnsiTheme="majorHAnsi" w:hint="eastAsia"/>
          <w:sz w:val="24"/>
        </w:rPr>
        <w:t>l</w:t>
      </w:r>
      <w:r w:rsidRPr="00362CFB">
        <w:rPr>
          <w:rFonts w:asciiTheme="majorHAnsi" w:hAnsiTheme="majorHAnsi"/>
          <w:sz w:val="24"/>
        </w:rPr>
        <w:t xml:space="preserve"> information).</w:t>
      </w:r>
      <w:r w:rsidRPr="00362CFB">
        <w:rPr>
          <w:rFonts w:asciiTheme="majorHAnsi" w:eastAsia="メイリオ" w:hAnsiTheme="majorHAnsi" w:cstheme="majorHAnsi"/>
          <w:i/>
          <w:sz w:val="24"/>
          <w:szCs w:val="24"/>
        </w:rPr>
        <w:t xml:space="preserve"> COX10</w:t>
      </w:r>
      <w:r w:rsidRPr="00362CFB">
        <w:rPr>
          <w:rFonts w:asciiTheme="majorHAnsi" w:eastAsia="メイリオ" w:hAnsiTheme="majorHAnsi" w:cstheme="majorHAnsi"/>
          <w:sz w:val="24"/>
          <w:szCs w:val="24"/>
        </w:rPr>
        <w:t xml:space="preserve"> was dropped from the mainstream pipeline because one of the variants is located within a segmental duplication region. </w:t>
      </w:r>
      <w:r w:rsidRPr="00362CFB">
        <w:rPr>
          <w:rFonts w:asciiTheme="majorHAnsi" w:eastAsia="メイリオ" w:hAnsiTheme="majorHAnsi" w:cstheme="majorHAnsi"/>
          <w:i/>
          <w:sz w:val="24"/>
          <w:szCs w:val="24"/>
        </w:rPr>
        <w:t>EARS2</w:t>
      </w:r>
      <w:r w:rsidRPr="00362CFB">
        <w:rPr>
          <w:rFonts w:asciiTheme="majorHAnsi" w:eastAsia="メイリオ" w:hAnsiTheme="majorHAnsi" w:cstheme="majorHAnsi"/>
          <w:sz w:val="24"/>
          <w:szCs w:val="24"/>
        </w:rPr>
        <w:t xml:space="preserve"> was dropped because one of the variants did not exceed the GERP score. </w:t>
      </w:r>
      <w:r w:rsidRPr="00362CFB">
        <w:rPr>
          <w:rFonts w:asciiTheme="majorHAnsi" w:eastAsia="メイリオ" w:hAnsiTheme="majorHAnsi" w:cstheme="majorHAnsi"/>
          <w:i/>
          <w:sz w:val="24"/>
          <w:szCs w:val="24"/>
        </w:rPr>
        <w:t>ECHS1</w:t>
      </w:r>
      <w:r w:rsidRPr="00362CFB">
        <w:rPr>
          <w:rFonts w:asciiTheme="majorHAnsi" w:eastAsia="メイリオ" w:hAnsiTheme="majorHAnsi" w:cstheme="majorHAnsi"/>
          <w:sz w:val="24"/>
          <w:szCs w:val="24"/>
        </w:rPr>
        <w:t xml:space="preserve"> </w:t>
      </w:r>
      <w:r w:rsidRPr="00362CFB">
        <w:rPr>
          <w:rFonts w:asciiTheme="majorHAnsi" w:eastAsia="メイリオ" w:hAnsiTheme="majorHAnsi" w:cstheme="majorHAnsi"/>
          <w:sz w:val="24"/>
          <w:szCs w:val="24"/>
        </w:rPr>
        <w:lastRenderedPageBreak/>
        <w:t>was dropped because one of the variants did not exceed the SIFT score. To avoid filtering out these variants, we also performed a mainstream pipeline without a segmental duplication filter and extracted variants in known mitochondrial disorder-causing genes and mitochondria-related genes.</w:t>
      </w:r>
    </w:p>
    <w:p w14:paraId="5ED012B6" w14:textId="77777777" w:rsidR="00EA7C7B" w:rsidRPr="00362CFB" w:rsidRDefault="00EA7C7B" w:rsidP="00EA7C7B">
      <w:pPr>
        <w:pBdr>
          <w:bottom w:val="single" w:sz="6" w:space="1" w:color="auto"/>
        </w:pBdr>
        <w:rPr>
          <w:rFonts w:asciiTheme="majorHAnsi" w:eastAsia="メイリオ" w:hAnsiTheme="majorHAnsi" w:cstheme="majorHAnsi"/>
          <w:color w:val="F79646" w:themeColor="accent6"/>
          <w:sz w:val="24"/>
          <w:szCs w:val="24"/>
        </w:rPr>
      </w:pPr>
    </w:p>
    <w:p w14:paraId="6F6AC66D" w14:textId="77777777" w:rsidR="00EA7C7B" w:rsidRPr="00362CFB" w:rsidRDefault="00EA7C7B" w:rsidP="00EA7C7B">
      <w:pPr>
        <w:tabs>
          <w:tab w:val="left" w:pos="640"/>
        </w:tabs>
        <w:autoSpaceDE w:val="0"/>
        <w:autoSpaceDN w:val="0"/>
        <w:adjustRightInd w:val="0"/>
        <w:ind w:left="640" w:hanging="640"/>
        <w:rPr>
          <w:rFonts w:asciiTheme="majorHAnsi" w:eastAsia="メイリオ" w:hAnsiTheme="majorHAnsi" w:cstheme="majorHAnsi"/>
          <w:b/>
          <w:sz w:val="24"/>
          <w:szCs w:val="24"/>
        </w:rPr>
      </w:pPr>
      <w:r>
        <w:rPr>
          <w:rFonts w:asciiTheme="majorHAnsi" w:eastAsia="メイリオ" w:hAnsiTheme="majorHAnsi" w:cstheme="majorHAnsi" w:hint="eastAsia"/>
          <w:b/>
          <w:sz w:val="24"/>
          <w:szCs w:val="24"/>
        </w:rPr>
        <w:t>Supplemental</w:t>
      </w:r>
      <w:r w:rsidRPr="00362CFB">
        <w:rPr>
          <w:rFonts w:asciiTheme="majorHAnsi" w:eastAsia="メイリオ" w:hAnsiTheme="majorHAnsi" w:cstheme="majorHAnsi" w:hint="eastAsia"/>
          <w:b/>
          <w:sz w:val="24"/>
          <w:szCs w:val="24"/>
        </w:rPr>
        <w:t xml:space="preserve"> References</w:t>
      </w:r>
    </w:p>
    <w:p w14:paraId="32669483"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69.</w:t>
      </w:r>
      <w:r w:rsidRPr="004C07FF">
        <w:rPr>
          <w:rFonts w:asciiTheme="majorHAnsi" w:hAnsiTheme="majorHAnsi"/>
          <w:color w:val="F79646" w:themeColor="accent6"/>
          <w:sz w:val="24"/>
        </w:rPr>
        <w:tab/>
        <w:t>Kirby DM, McFarland R, Ohtake A, Dunning C, Ryan MT, Wilson C, et al. (2004) Mutations of the mitochondrial ND1 gene as a cause of MELAS. J Med Genet 41: 784–789. doi:10.1136/jmg.2004.020537</w:t>
      </w:r>
    </w:p>
    <w:p w14:paraId="245C2222"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0.</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Ingman</w:t>
      </w:r>
      <w:proofErr w:type="spellEnd"/>
      <w:r w:rsidRPr="004C07FF">
        <w:rPr>
          <w:rFonts w:asciiTheme="majorHAnsi" w:hAnsiTheme="majorHAnsi"/>
          <w:color w:val="F79646" w:themeColor="accent6"/>
          <w:sz w:val="24"/>
        </w:rPr>
        <w:t xml:space="preserve"> M, </w:t>
      </w:r>
      <w:proofErr w:type="spellStart"/>
      <w:r w:rsidRPr="004C07FF">
        <w:rPr>
          <w:rFonts w:asciiTheme="majorHAnsi" w:hAnsiTheme="majorHAnsi"/>
          <w:color w:val="F79646" w:themeColor="accent6"/>
          <w:sz w:val="24"/>
        </w:rPr>
        <w:t>Gyllensten</w:t>
      </w:r>
      <w:proofErr w:type="spellEnd"/>
      <w:r w:rsidRPr="004C07FF">
        <w:rPr>
          <w:rFonts w:asciiTheme="majorHAnsi" w:hAnsiTheme="majorHAnsi"/>
          <w:color w:val="F79646" w:themeColor="accent6"/>
          <w:sz w:val="24"/>
        </w:rPr>
        <w:t xml:space="preserve"> U (2006) mtDB: Human Mitochondrial Genome Database, a resource for population genetics and medical sciences. Nucleic Acids Res 34: D749–D751. doi:10.1093/</w:t>
      </w:r>
      <w:proofErr w:type="spellStart"/>
      <w:r w:rsidRPr="004C07FF">
        <w:rPr>
          <w:rFonts w:asciiTheme="majorHAnsi" w:hAnsiTheme="majorHAnsi"/>
          <w:color w:val="F79646" w:themeColor="accent6"/>
          <w:sz w:val="24"/>
        </w:rPr>
        <w:t>nar</w:t>
      </w:r>
      <w:proofErr w:type="spellEnd"/>
      <w:r w:rsidRPr="004C07FF">
        <w:rPr>
          <w:rFonts w:asciiTheme="majorHAnsi" w:hAnsiTheme="majorHAnsi"/>
          <w:color w:val="F79646" w:themeColor="accent6"/>
          <w:sz w:val="24"/>
        </w:rPr>
        <w:t>/gkj010</w:t>
      </w:r>
    </w:p>
    <w:p w14:paraId="7D964332"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1.</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Steenweg</w:t>
      </w:r>
      <w:proofErr w:type="spellEnd"/>
      <w:r w:rsidRPr="004C07FF">
        <w:rPr>
          <w:rFonts w:asciiTheme="majorHAnsi" w:hAnsiTheme="majorHAnsi"/>
          <w:color w:val="F79646" w:themeColor="accent6"/>
          <w:sz w:val="24"/>
        </w:rPr>
        <w:t xml:space="preserve"> ME, </w:t>
      </w:r>
      <w:proofErr w:type="spellStart"/>
      <w:r w:rsidRPr="004C07FF">
        <w:rPr>
          <w:rFonts w:asciiTheme="majorHAnsi" w:hAnsiTheme="majorHAnsi"/>
          <w:color w:val="F79646" w:themeColor="accent6"/>
          <w:sz w:val="24"/>
        </w:rPr>
        <w:t>Ghezzi</w:t>
      </w:r>
      <w:proofErr w:type="spellEnd"/>
      <w:r w:rsidRPr="004C07FF">
        <w:rPr>
          <w:rFonts w:asciiTheme="majorHAnsi" w:hAnsiTheme="majorHAnsi"/>
          <w:color w:val="F79646" w:themeColor="accent6"/>
          <w:sz w:val="24"/>
        </w:rPr>
        <w:t xml:space="preserve"> D, Haack T, </w:t>
      </w:r>
      <w:proofErr w:type="spellStart"/>
      <w:r w:rsidRPr="004C07FF">
        <w:rPr>
          <w:rFonts w:asciiTheme="majorHAnsi" w:hAnsiTheme="majorHAnsi"/>
          <w:color w:val="F79646" w:themeColor="accent6"/>
          <w:sz w:val="24"/>
        </w:rPr>
        <w:t>Abbink</w:t>
      </w:r>
      <w:proofErr w:type="spellEnd"/>
      <w:r w:rsidRPr="004C07FF">
        <w:rPr>
          <w:rFonts w:asciiTheme="majorHAnsi" w:hAnsiTheme="majorHAnsi"/>
          <w:color w:val="F79646" w:themeColor="accent6"/>
          <w:sz w:val="24"/>
        </w:rPr>
        <w:t xml:space="preserve"> TEM, </w:t>
      </w:r>
      <w:proofErr w:type="spellStart"/>
      <w:r w:rsidRPr="004C07FF">
        <w:rPr>
          <w:rFonts w:asciiTheme="majorHAnsi" w:hAnsiTheme="majorHAnsi"/>
          <w:color w:val="F79646" w:themeColor="accent6"/>
          <w:sz w:val="24"/>
        </w:rPr>
        <w:t>Martinelli</w:t>
      </w:r>
      <w:proofErr w:type="spellEnd"/>
      <w:r w:rsidRPr="004C07FF">
        <w:rPr>
          <w:rFonts w:asciiTheme="majorHAnsi" w:hAnsiTheme="majorHAnsi"/>
          <w:color w:val="F79646" w:themeColor="accent6"/>
          <w:sz w:val="24"/>
        </w:rPr>
        <w:t xml:space="preserve"> D, van </w:t>
      </w:r>
      <w:proofErr w:type="spellStart"/>
      <w:r w:rsidRPr="004C07FF">
        <w:rPr>
          <w:rFonts w:asciiTheme="majorHAnsi" w:hAnsiTheme="majorHAnsi"/>
          <w:color w:val="F79646" w:themeColor="accent6"/>
          <w:sz w:val="24"/>
        </w:rPr>
        <w:t>Berkel</w:t>
      </w:r>
      <w:proofErr w:type="spellEnd"/>
      <w:r w:rsidRPr="004C07FF">
        <w:rPr>
          <w:rFonts w:asciiTheme="majorHAnsi" w:hAnsiTheme="majorHAnsi"/>
          <w:color w:val="F79646" w:themeColor="accent6"/>
          <w:sz w:val="24"/>
        </w:rPr>
        <w:t xml:space="preserve"> CGM, et al. (2012) Leukoencephalopathy with thalamus and brainstem involvement and high lactate “LTBL” caused by EARS2 mutations. Brain 135: 1387–1394. doi:10.1093/brain/aws070</w:t>
      </w:r>
    </w:p>
    <w:p w14:paraId="089CD4FF"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2.</w:t>
      </w:r>
      <w:r w:rsidRPr="004C07FF">
        <w:rPr>
          <w:rFonts w:asciiTheme="majorHAnsi" w:hAnsiTheme="majorHAnsi"/>
          <w:color w:val="F79646" w:themeColor="accent6"/>
          <w:sz w:val="24"/>
        </w:rPr>
        <w:tab/>
        <w:t xml:space="preserve">Peters H, Buck N, Wanders R, </w:t>
      </w:r>
      <w:proofErr w:type="spellStart"/>
      <w:r w:rsidRPr="004C07FF">
        <w:rPr>
          <w:rFonts w:asciiTheme="majorHAnsi" w:hAnsiTheme="majorHAnsi"/>
          <w:color w:val="F79646" w:themeColor="accent6"/>
          <w:sz w:val="24"/>
        </w:rPr>
        <w:t>Ruiter</w:t>
      </w:r>
      <w:proofErr w:type="spellEnd"/>
      <w:r w:rsidRPr="004C07FF">
        <w:rPr>
          <w:rFonts w:asciiTheme="majorHAnsi" w:hAnsiTheme="majorHAnsi"/>
          <w:color w:val="F79646" w:themeColor="accent6"/>
          <w:sz w:val="24"/>
        </w:rPr>
        <w:t xml:space="preserve"> J, </w:t>
      </w:r>
      <w:proofErr w:type="spellStart"/>
      <w:r w:rsidRPr="004C07FF">
        <w:rPr>
          <w:rFonts w:asciiTheme="majorHAnsi" w:hAnsiTheme="majorHAnsi"/>
          <w:color w:val="F79646" w:themeColor="accent6"/>
          <w:sz w:val="24"/>
        </w:rPr>
        <w:t>Waterham</w:t>
      </w:r>
      <w:proofErr w:type="spellEnd"/>
      <w:r w:rsidRPr="004C07FF">
        <w:rPr>
          <w:rFonts w:asciiTheme="majorHAnsi" w:hAnsiTheme="majorHAnsi"/>
          <w:color w:val="F79646" w:themeColor="accent6"/>
          <w:sz w:val="24"/>
        </w:rPr>
        <w:t xml:space="preserve"> H, </w:t>
      </w:r>
      <w:proofErr w:type="spellStart"/>
      <w:r w:rsidRPr="004C07FF">
        <w:rPr>
          <w:rFonts w:asciiTheme="majorHAnsi" w:hAnsiTheme="majorHAnsi"/>
          <w:color w:val="F79646" w:themeColor="accent6"/>
          <w:sz w:val="24"/>
        </w:rPr>
        <w:t>Koster</w:t>
      </w:r>
      <w:proofErr w:type="spellEnd"/>
      <w:r w:rsidRPr="004C07FF">
        <w:rPr>
          <w:rFonts w:asciiTheme="majorHAnsi" w:hAnsiTheme="majorHAnsi"/>
          <w:color w:val="F79646" w:themeColor="accent6"/>
          <w:sz w:val="24"/>
        </w:rPr>
        <w:t xml:space="preserve"> J, et al. (2014) ECHS1 mutations in Leigh disease: a new inborn error of metabolism affecting valine metabolism. Brain 137: 2903–2908. doi:10.1093/brain/awu216</w:t>
      </w:r>
    </w:p>
    <w:p w14:paraId="03A3E99F"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3.</w:t>
      </w:r>
      <w:r w:rsidRPr="004C07FF">
        <w:rPr>
          <w:rFonts w:asciiTheme="majorHAnsi" w:hAnsiTheme="majorHAnsi"/>
          <w:color w:val="F79646" w:themeColor="accent6"/>
          <w:sz w:val="24"/>
        </w:rPr>
        <w:tab/>
        <w:t xml:space="preserve">Sakai C, Yamaguchi S, Sasaki M, Miyamoto Y, Matsushima Y, </w:t>
      </w:r>
      <w:proofErr w:type="spellStart"/>
      <w:r w:rsidRPr="004C07FF">
        <w:rPr>
          <w:rFonts w:asciiTheme="majorHAnsi" w:hAnsiTheme="majorHAnsi"/>
          <w:color w:val="F79646" w:themeColor="accent6"/>
          <w:sz w:val="24"/>
        </w:rPr>
        <w:t>Goto</w:t>
      </w:r>
      <w:proofErr w:type="spellEnd"/>
      <w:r w:rsidRPr="004C07FF">
        <w:rPr>
          <w:rFonts w:asciiTheme="majorHAnsi" w:hAnsiTheme="majorHAnsi"/>
          <w:color w:val="F79646" w:themeColor="accent6"/>
          <w:sz w:val="24"/>
        </w:rPr>
        <w:t xml:space="preserve"> Y-I (2015) ECHS1 mutations cause combined respiratory chain deficiency resulting in Leigh syndrome. Hum </w:t>
      </w:r>
      <w:proofErr w:type="spellStart"/>
      <w:r w:rsidRPr="004C07FF">
        <w:rPr>
          <w:rFonts w:asciiTheme="majorHAnsi" w:hAnsiTheme="majorHAnsi"/>
          <w:color w:val="F79646" w:themeColor="accent6"/>
          <w:sz w:val="24"/>
        </w:rPr>
        <w:t>Mutat</w:t>
      </w:r>
      <w:proofErr w:type="spellEnd"/>
      <w:r w:rsidRPr="004C07FF">
        <w:rPr>
          <w:rFonts w:asciiTheme="majorHAnsi" w:hAnsiTheme="majorHAnsi"/>
          <w:color w:val="F79646" w:themeColor="accent6"/>
          <w:sz w:val="24"/>
        </w:rPr>
        <w:t xml:space="preserve"> 36: 232–239. doi:10.1002/humu.22730</w:t>
      </w:r>
    </w:p>
    <w:p w14:paraId="424627F7"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lastRenderedPageBreak/>
        <w:t>74.</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Hoefs</w:t>
      </w:r>
      <w:proofErr w:type="spellEnd"/>
      <w:r w:rsidRPr="004C07FF">
        <w:rPr>
          <w:rFonts w:asciiTheme="majorHAnsi" w:hAnsiTheme="majorHAnsi"/>
          <w:color w:val="F79646" w:themeColor="accent6"/>
          <w:sz w:val="24"/>
        </w:rPr>
        <w:t xml:space="preserve"> SJG, van </w:t>
      </w:r>
      <w:proofErr w:type="spellStart"/>
      <w:r w:rsidRPr="004C07FF">
        <w:rPr>
          <w:rFonts w:asciiTheme="majorHAnsi" w:hAnsiTheme="majorHAnsi"/>
          <w:color w:val="F79646" w:themeColor="accent6"/>
          <w:sz w:val="24"/>
        </w:rPr>
        <w:t>Spronsen</w:t>
      </w:r>
      <w:proofErr w:type="spellEnd"/>
      <w:r w:rsidRPr="004C07FF">
        <w:rPr>
          <w:rFonts w:asciiTheme="majorHAnsi" w:hAnsiTheme="majorHAnsi"/>
          <w:color w:val="F79646" w:themeColor="accent6"/>
          <w:sz w:val="24"/>
        </w:rPr>
        <w:t xml:space="preserve"> FJ, </w:t>
      </w:r>
      <w:proofErr w:type="spellStart"/>
      <w:r w:rsidRPr="004C07FF">
        <w:rPr>
          <w:rFonts w:asciiTheme="majorHAnsi" w:hAnsiTheme="majorHAnsi"/>
          <w:color w:val="F79646" w:themeColor="accent6"/>
          <w:sz w:val="24"/>
        </w:rPr>
        <w:t>Lenssen</w:t>
      </w:r>
      <w:proofErr w:type="spellEnd"/>
      <w:r w:rsidRPr="004C07FF">
        <w:rPr>
          <w:rFonts w:asciiTheme="majorHAnsi" w:hAnsiTheme="majorHAnsi"/>
          <w:color w:val="F79646" w:themeColor="accent6"/>
          <w:sz w:val="24"/>
        </w:rPr>
        <w:t xml:space="preserve"> EWH, </w:t>
      </w:r>
      <w:proofErr w:type="spellStart"/>
      <w:r w:rsidRPr="004C07FF">
        <w:rPr>
          <w:rFonts w:asciiTheme="majorHAnsi" w:hAnsiTheme="majorHAnsi"/>
          <w:color w:val="F79646" w:themeColor="accent6"/>
          <w:sz w:val="24"/>
        </w:rPr>
        <w:t>Nijtmans</w:t>
      </w:r>
      <w:proofErr w:type="spellEnd"/>
      <w:r w:rsidRPr="004C07FF">
        <w:rPr>
          <w:rFonts w:asciiTheme="majorHAnsi" w:hAnsiTheme="majorHAnsi"/>
          <w:color w:val="F79646" w:themeColor="accent6"/>
          <w:sz w:val="24"/>
        </w:rPr>
        <w:t xml:space="preserve"> LG, </w:t>
      </w:r>
      <w:proofErr w:type="spellStart"/>
      <w:r w:rsidRPr="004C07FF">
        <w:rPr>
          <w:rFonts w:asciiTheme="majorHAnsi" w:hAnsiTheme="majorHAnsi"/>
          <w:color w:val="F79646" w:themeColor="accent6"/>
          <w:sz w:val="24"/>
        </w:rPr>
        <w:t>Rodenburg</w:t>
      </w:r>
      <w:proofErr w:type="spellEnd"/>
      <w:r w:rsidRPr="004C07FF">
        <w:rPr>
          <w:rFonts w:asciiTheme="majorHAnsi" w:hAnsiTheme="majorHAnsi"/>
          <w:color w:val="F79646" w:themeColor="accent6"/>
          <w:sz w:val="24"/>
        </w:rPr>
        <w:t xml:space="preserve"> RJ, </w:t>
      </w:r>
      <w:proofErr w:type="spellStart"/>
      <w:r w:rsidRPr="004C07FF">
        <w:rPr>
          <w:rFonts w:asciiTheme="majorHAnsi" w:hAnsiTheme="majorHAnsi"/>
          <w:color w:val="F79646" w:themeColor="accent6"/>
          <w:sz w:val="24"/>
        </w:rPr>
        <w:t>Smeitink</w:t>
      </w:r>
      <w:proofErr w:type="spellEnd"/>
      <w:r w:rsidRPr="004C07FF">
        <w:rPr>
          <w:rFonts w:asciiTheme="majorHAnsi" w:hAnsiTheme="majorHAnsi"/>
          <w:color w:val="F79646" w:themeColor="accent6"/>
          <w:sz w:val="24"/>
        </w:rPr>
        <w:t xml:space="preserve"> JAM, et al. (2010) NDUFA10 mutations cause complex I deficiency in a patient with Leigh disease. </w:t>
      </w:r>
      <w:proofErr w:type="spellStart"/>
      <w:r w:rsidRPr="004C07FF">
        <w:rPr>
          <w:rFonts w:asciiTheme="majorHAnsi" w:hAnsiTheme="majorHAnsi"/>
          <w:color w:val="F79646" w:themeColor="accent6"/>
          <w:sz w:val="24"/>
        </w:rPr>
        <w:t>Eur</w:t>
      </w:r>
      <w:proofErr w:type="spellEnd"/>
      <w:r w:rsidRPr="004C07FF">
        <w:rPr>
          <w:rFonts w:asciiTheme="majorHAnsi" w:hAnsiTheme="majorHAnsi"/>
          <w:color w:val="F79646" w:themeColor="accent6"/>
          <w:sz w:val="24"/>
        </w:rPr>
        <w:t xml:space="preserve"> J Hum Genet 19: 270–274. doi:10.1038/ejhg.2010.204</w:t>
      </w:r>
    </w:p>
    <w:p w14:paraId="18781935"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5.</w:t>
      </w:r>
      <w:r w:rsidRPr="004C07FF">
        <w:rPr>
          <w:rFonts w:asciiTheme="majorHAnsi" w:hAnsiTheme="majorHAnsi"/>
          <w:color w:val="F79646" w:themeColor="accent6"/>
          <w:sz w:val="24"/>
        </w:rPr>
        <w:tab/>
        <w:t xml:space="preserve">Ugalde C, Janssen RJRJ, van den </w:t>
      </w:r>
      <w:proofErr w:type="spellStart"/>
      <w:r w:rsidRPr="004C07FF">
        <w:rPr>
          <w:rFonts w:asciiTheme="majorHAnsi" w:hAnsiTheme="majorHAnsi"/>
          <w:color w:val="F79646" w:themeColor="accent6"/>
          <w:sz w:val="24"/>
        </w:rPr>
        <w:t>Heuvel</w:t>
      </w:r>
      <w:proofErr w:type="spellEnd"/>
      <w:r w:rsidRPr="004C07FF">
        <w:rPr>
          <w:rFonts w:asciiTheme="majorHAnsi" w:hAnsiTheme="majorHAnsi"/>
          <w:color w:val="F79646" w:themeColor="accent6"/>
          <w:sz w:val="24"/>
        </w:rPr>
        <w:t xml:space="preserve"> LP, </w:t>
      </w:r>
      <w:proofErr w:type="spellStart"/>
      <w:r w:rsidRPr="004C07FF">
        <w:rPr>
          <w:rFonts w:asciiTheme="majorHAnsi" w:hAnsiTheme="majorHAnsi"/>
          <w:color w:val="F79646" w:themeColor="accent6"/>
          <w:sz w:val="24"/>
        </w:rPr>
        <w:t>Smeitink</w:t>
      </w:r>
      <w:proofErr w:type="spellEnd"/>
      <w:r w:rsidRPr="004C07FF">
        <w:rPr>
          <w:rFonts w:asciiTheme="majorHAnsi" w:hAnsiTheme="majorHAnsi"/>
          <w:color w:val="F79646" w:themeColor="accent6"/>
          <w:sz w:val="24"/>
        </w:rPr>
        <w:t xml:space="preserve"> JAM, </w:t>
      </w:r>
      <w:proofErr w:type="spellStart"/>
      <w:r w:rsidRPr="004C07FF">
        <w:rPr>
          <w:rFonts w:asciiTheme="majorHAnsi" w:hAnsiTheme="majorHAnsi"/>
          <w:color w:val="F79646" w:themeColor="accent6"/>
          <w:sz w:val="24"/>
        </w:rPr>
        <w:t>Nijtmans</w:t>
      </w:r>
      <w:proofErr w:type="spellEnd"/>
      <w:r w:rsidRPr="004C07FF">
        <w:rPr>
          <w:rFonts w:asciiTheme="majorHAnsi" w:hAnsiTheme="majorHAnsi"/>
          <w:color w:val="F79646" w:themeColor="accent6"/>
          <w:sz w:val="24"/>
        </w:rPr>
        <w:t xml:space="preserve"> LGJ (2004) Differences in assembly or stability of complex I and other mitochondrial OXPHOS complexes in inherited complex I deficiency. Hum </w:t>
      </w:r>
      <w:proofErr w:type="spellStart"/>
      <w:r w:rsidRPr="004C07FF">
        <w:rPr>
          <w:rFonts w:asciiTheme="majorHAnsi" w:hAnsiTheme="majorHAnsi"/>
          <w:color w:val="F79646" w:themeColor="accent6"/>
          <w:sz w:val="24"/>
        </w:rPr>
        <w:t>Mol</w:t>
      </w:r>
      <w:proofErr w:type="spellEnd"/>
      <w:r w:rsidRPr="004C07FF">
        <w:rPr>
          <w:rFonts w:asciiTheme="majorHAnsi" w:hAnsiTheme="majorHAnsi"/>
          <w:color w:val="F79646" w:themeColor="accent6"/>
          <w:sz w:val="24"/>
        </w:rPr>
        <w:t xml:space="preserve"> Genet 13: 659–667. doi:10.1093/</w:t>
      </w:r>
      <w:proofErr w:type="spellStart"/>
      <w:r w:rsidRPr="004C07FF">
        <w:rPr>
          <w:rFonts w:asciiTheme="majorHAnsi" w:hAnsiTheme="majorHAnsi"/>
          <w:color w:val="F79646" w:themeColor="accent6"/>
          <w:sz w:val="24"/>
        </w:rPr>
        <w:t>hmg</w:t>
      </w:r>
      <w:proofErr w:type="spellEnd"/>
      <w:r w:rsidRPr="004C07FF">
        <w:rPr>
          <w:rFonts w:asciiTheme="majorHAnsi" w:hAnsiTheme="majorHAnsi"/>
          <w:color w:val="F79646" w:themeColor="accent6"/>
          <w:sz w:val="24"/>
        </w:rPr>
        <w:t>/ddh071</w:t>
      </w:r>
    </w:p>
    <w:p w14:paraId="526BBE00"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6.</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Takata</w:t>
      </w:r>
      <w:proofErr w:type="spellEnd"/>
      <w:r w:rsidRPr="004C07FF">
        <w:rPr>
          <w:rFonts w:asciiTheme="majorHAnsi" w:hAnsiTheme="majorHAnsi"/>
          <w:color w:val="F79646" w:themeColor="accent6"/>
          <w:sz w:val="24"/>
        </w:rPr>
        <w:t xml:space="preserve"> A, Kato M, Nakamura M, Yoshikawa T, </w:t>
      </w:r>
      <w:proofErr w:type="spellStart"/>
      <w:r w:rsidRPr="004C07FF">
        <w:rPr>
          <w:rFonts w:asciiTheme="majorHAnsi" w:hAnsiTheme="majorHAnsi"/>
          <w:color w:val="F79646" w:themeColor="accent6"/>
          <w:sz w:val="24"/>
        </w:rPr>
        <w:t>Kanba</w:t>
      </w:r>
      <w:proofErr w:type="spellEnd"/>
      <w:r w:rsidRPr="004C07FF">
        <w:rPr>
          <w:rFonts w:asciiTheme="majorHAnsi" w:hAnsiTheme="majorHAnsi"/>
          <w:color w:val="F79646" w:themeColor="accent6"/>
          <w:sz w:val="24"/>
        </w:rPr>
        <w:t xml:space="preserve"> S, Sano A, et al. (2011) Exome sequencing identifies a novel missense variant in RRM2B associated with autosomal recessive progressive external </w:t>
      </w:r>
      <w:proofErr w:type="spellStart"/>
      <w:r w:rsidRPr="004C07FF">
        <w:rPr>
          <w:rFonts w:asciiTheme="majorHAnsi" w:hAnsiTheme="majorHAnsi"/>
          <w:color w:val="F79646" w:themeColor="accent6"/>
          <w:sz w:val="24"/>
        </w:rPr>
        <w:t>ophthalmoplegia</w:t>
      </w:r>
      <w:proofErr w:type="spellEnd"/>
      <w:r w:rsidRPr="004C07FF">
        <w:rPr>
          <w:rFonts w:asciiTheme="majorHAnsi" w:hAnsiTheme="majorHAnsi"/>
          <w:color w:val="F79646" w:themeColor="accent6"/>
          <w:sz w:val="24"/>
        </w:rPr>
        <w:t xml:space="preserve">. Genome Biol. 12: R92. </w:t>
      </w:r>
      <w:proofErr w:type="gramStart"/>
      <w:r w:rsidRPr="004C07FF">
        <w:rPr>
          <w:rFonts w:asciiTheme="majorHAnsi" w:hAnsiTheme="majorHAnsi"/>
          <w:color w:val="F79646" w:themeColor="accent6"/>
          <w:sz w:val="24"/>
        </w:rPr>
        <w:t>doi:</w:t>
      </w:r>
      <w:proofErr w:type="gramEnd"/>
      <w:r w:rsidRPr="004C07FF">
        <w:rPr>
          <w:rFonts w:asciiTheme="majorHAnsi" w:hAnsiTheme="majorHAnsi"/>
          <w:color w:val="F79646" w:themeColor="accent6"/>
          <w:sz w:val="24"/>
        </w:rPr>
        <w:t>10.1186/gb-2011-12-9-r92</w:t>
      </w:r>
    </w:p>
    <w:p w14:paraId="0A64E53D"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7.</w:t>
      </w:r>
      <w:r w:rsidRPr="004C07FF">
        <w:rPr>
          <w:rFonts w:asciiTheme="majorHAnsi" w:hAnsiTheme="majorHAnsi"/>
          <w:color w:val="F79646" w:themeColor="accent6"/>
          <w:sz w:val="24"/>
        </w:rPr>
        <w:tab/>
        <w:t xml:space="preserve">Valente L, </w:t>
      </w:r>
      <w:proofErr w:type="spellStart"/>
      <w:r w:rsidRPr="004C07FF">
        <w:rPr>
          <w:rFonts w:asciiTheme="majorHAnsi" w:hAnsiTheme="majorHAnsi"/>
          <w:color w:val="F79646" w:themeColor="accent6"/>
          <w:sz w:val="24"/>
        </w:rPr>
        <w:t>Tiranti</w:t>
      </w:r>
      <w:proofErr w:type="spellEnd"/>
      <w:r w:rsidRPr="004C07FF">
        <w:rPr>
          <w:rFonts w:asciiTheme="majorHAnsi" w:hAnsiTheme="majorHAnsi"/>
          <w:color w:val="F79646" w:themeColor="accent6"/>
          <w:sz w:val="24"/>
        </w:rPr>
        <w:t xml:space="preserve"> V, </w:t>
      </w:r>
      <w:proofErr w:type="spellStart"/>
      <w:r w:rsidRPr="004C07FF">
        <w:rPr>
          <w:rFonts w:asciiTheme="majorHAnsi" w:hAnsiTheme="majorHAnsi"/>
          <w:color w:val="F79646" w:themeColor="accent6"/>
          <w:sz w:val="24"/>
        </w:rPr>
        <w:t>Marsano</w:t>
      </w:r>
      <w:proofErr w:type="spellEnd"/>
      <w:r w:rsidRPr="004C07FF">
        <w:rPr>
          <w:rFonts w:asciiTheme="majorHAnsi" w:hAnsiTheme="majorHAnsi"/>
          <w:color w:val="F79646" w:themeColor="accent6"/>
          <w:sz w:val="24"/>
        </w:rPr>
        <w:t xml:space="preserve"> RM, </w:t>
      </w:r>
      <w:proofErr w:type="spellStart"/>
      <w:r w:rsidRPr="004C07FF">
        <w:rPr>
          <w:rFonts w:asciiTheme="majorHAnsi" w:hAnsiTheme="majorHAnsi"/>
          <w:color w:val="F79646" w:themeColor="accent6"/>
          <w:sz w:val="24"/>
        </w:rPr>
        <w:t>Malfatti</w:t>
      </w:r>
      <w:proofErr w:type="spellEnd"/>
      <w:r w:rsidRPr="004C07FF">
        <w:rPr>
          <w:rFonts w:asciiTheme="majorHAnsi" w:hAnsiTheme="majorHAnsi"/>
          <w:color w:val="F79646" w:themeColor="accent6"/>
          <w:sz w:val="24"/>
        </w:rPr>
        <w:t xml:space="preserve"> E, Fernandez-</w:t>
      </w:r>
      <w:proofErr w:type="spellStart"/>
      <w:r w:rsidRPr="004C07FF">
        <w:rPr>
          <w:rFonts w:asciiTheme="majorHAnsi" w:hAnsiTheme="majorHAnsi"/>
          <w:color w:val="F79646" w:themeColor="accent6"/>
          <w:sz w:val="24"/>
        </w:rPr>
        <w:t>Vizarra</w:t>
      </w:r>
      <w:proofErr w:type="spellEnd"/>
      <w:r w:rsidRPr="004C07FF">
        <w:rPr>
          <w:rFonts w:asciiTheme="majorHAnsi" w:hAnsiTheme="majorHAnsi"/>
          <w:color w:val="F79646" w:themeColor="accent6"/>
          <w:sz w:val="24"/>
        </w:rPr>
        <w:t xml:space="preserve"> E, </w:t>
      </w:r>
      <w:proofErr w:type="spellStart"/>
      <w:r w:rsidRPr="004C07FF">
        <w:rPr>
          <w:rFonts w:asciiTheme="majorHAnsi" w:hAnsiTheme="majorHAnsi"/>
          <w:color w:val="F79646" w:themeColor="accent6"/>
          <w:sz w:val="24"/>
        </w:rPr>
        <w:t>Donnini</w:t>
      </w:r>
      <w:proofErr w:type="spellEnd"/>
      <w:r w:rsidRPr="004C07FF">
        <w:rPr>
          <w:rFonts w:asciiTheme="majorHAnsi" w:hAnsiTheme="majorHAnsi"/>
          <w:color w:val="F79646" w:themeColor="accent6"/>
          <w:sz w:val="24"/>
        </w:rPr>
        <w:t xml:space="preserve"> C, et al. (2007) Infantile encephalopathy and defective mitochondrial DNA translation in patients with mutations of mitochondrial elongation factors EFG1 and </w:t>
      </w:r>
      <w:proofErr w:type="spellStart"/>
      <w:r w:rsidRPr="004C07FF">
        <w:rPr>
          <w:rFonts w:asciiTheme="majorHAnsi" w:hAnsiTheme="majorHAnsi"/>
          <w:color w:val="F79646" w:themeColor="accent6"/>
          <w:sz w:val="24"/>
        </w:rPr>
        <w:t>EFTu</w:t>
      </w:r>
      <w:proofErr w:type="spellEnd"/>
      <w:r w:rsidRPr="004C07FF">
        <w:rPr>
          <w:rFonts w:asciiTheme="majorHAnsi" w:hAnsiTheme="majorHAnsi"/>
          <w:color w:val="F79646" w:themeColor="accent6"/>
          <w:sz w:val="24"/>
        </w:rPr>
        <w:t xml:space="preserve">. </w:t>
      </w:r>
      <w:proofErr w:type="gramStart"/>
      <w:r w:rsidRPr="004C07FF">
        <w:rPr>
          <w:rFonts w:asciiTheme="majorHAnsi" w:hAnsiTheme="majorHAnsi"/>
          <w:color w:val="F79646" w:themeColor="accent6"/>
          <w:sz w:val="24"/>
        </w:rPr>
        <w:t>Am</w:t>
      </w:r>
      <w:proofErr w:type="gramEnd"/>
      <w:r w:rsidRPr="004C07FF">
        <w:rPr>
          <w:rFonts w:asciiTheme="majorHAnsi" w:hAnsiTheme="majorHAnsi"/>
          <w:color w:val="F79646" w:themeColor="accent6"/>
          <w:sz w:val="24"/>
        </w:rPr>
        <w:t xml:space="preserve"> J Hum Genet 80: 44–58. </w:t>
      </w:r>
      <w:proofErr w:type="gramStart"/>
      <w:r w:rsidRPr="004C07FF">
        <w:rPr>
          <w:rFonts w:asciiTheme="majorHAnsi" w:hAnsiTheme="majorHAnsi"/>
          <w:color w:val="F79646" w:themeColor="accent6"/>
          <w:sz w:val="24"/>
        </w:rPr>
        <w:t>doi:</w:t>
      </w:r>
      <w:proofErr w:type="gramEnd"/>
      <w:r w:rsidRPr="004C07FF">
        <w:rPr>
          <w:rFonts w:asciiTheme="majorHAnsi" w:hAnsiTheme="majorHAnsi"/>
          <w:color w:val="F79646" w:themeColor="accent6"/>
          <w:sz w:val="24"/>
        </w:rPr>
        <w:t>10.1086/510559</w:t>
      </w:r>
    </w:p>
    <w:p w14:paraId="5BBB0377"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8.</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Chujo</w:t>
      </w:r>
      <w:proofErr w:type="spellEnd"/>
      <w:r w:rsidRPr="004C07FF">
        <w:rPr>
          <w:rFonts w:asciiTheme="majorHAnsi" w:hAnsiTheme="majorHAnsi"/>
          <w:color w:val="F79646" w:themeColor="accent6"/>
          <w:sz w:val="24"/>
        </w:rPr>
        <w:t xml:space="preserve"> T, </w:t>
      </w:r>
      <w:proofErr w:type="spellStart"/>
      <w:r w:rsidRPr="004C07FF">
        <w:rPr>
          <w:rFonts w:asciiTheme="majorHAnsi" w:hAnsiTheme="majorHAnsi"/>
          <w:color w:val="F79646" w:themeColor="accent6"/>
          <w:sz w:val="24"/>
        </w:rPr>
        <w:t>Ohira</w:t>
      </w:r>
      <w:proofErr w:type="spellEnd"/>
      <w:r w:rsidRPr="004C07FF">
        <w:rPr>
          <w:rFonts w:asciiTheme="majorHAnsi" w:hAnsiTheme="majorHAnsi"/>
          <w:color w:val="F79646" w:themeColor="accent6"/>
          <w:sz w:val="24"/>
        </w:rPr>
        <w:t xml:space="preserve"> T, </w:t>
      </w:r>
      <w:proofErr w:type="spellStart"/>
      <w:r w:rsidRPr="004C07FF">
        <w:rPr>
          <w:rFonts w:asciiTheme="majorHAnsi" w:hAnsiTheme="majorHAnsi"/>
          <w:color w:val="F79646" w:themeColor="accent6"/>
          <w:sz w:val="24"/>
        </w:rPr>
        <w:t>Sakaguchi</w:t>
      </w:r>
      <w:proofErr w:type="spellEnd"/>
      <w:r w:rsidRPr="004C07FF">
        <w:rPr>
          <w:rFonts w:asciiTheme="majorHAnsi" w:hAnsiTheme="majorHAnsi"/>
          <w:color w:val="F79646" w:themeColor="accent6"/>
          <w:sz w:val="24"/>
        </w:rPr>
        <w:t xml:space="preserve"> Y, </w:t>
      </w:r>
      <w:proofErr w:type="spellStart"/>
      <w:r w:rsidRPr="004C07FF">
        <w:rPr>
          <w:rFonts w:asciiTheme="majorHAnsi" w:hAnsiTheme="majorHAnsi"/>
          <w:color w:val="F79646" w:themeColor="accent6"/>
          <w:sz w:val="24"/>
        </w:rPr>
        <w:t>Goshima</w:t>
      </w:r>
      <w:proofErr w:type="spellEnd"/>
      <w:r w:rsidRPr="004C07FF">
        <w:rPr>
          <w:rFonts w:asciiTheme="majorHAnsi" w:hAnsiTheme="majorHAnsi"/>
          <w:color w:val="F79646" w:themeColor="accent6"/>
          <w:sz w:val="24"/>
        </w:rPr>
        <w:t xml:space="preserve"> N, Nomura N, Nagao A, et al. (2012) LRPPRC/SLIRP suppresses </w:t>
      </w:r>
      <w:proofErr w:type="spellStart"/>
      <w:r w:rsidRPr="004C07FF">
        <w:rPr>
          <w:rFonts w:asciiTheme="majorHAnsi" w:hAnsiTheme="majorHAnsi"/>
          <w:color w:val="F79646" w:themeColor="accent6"/>
          <w:sz w:val="24"/>
        </w:rPr>
        <w:t>PNPase</w:t>
      </w:r>
      <w:proofErr w:type="spellEnd"/>
      <w:r w:rsidRPr="004C07FF">
        <w:rPr>
          <w:rFonts w:asciiTheme="majorHAnsi" w:hAnsiTheme="majorHAnsi"/>
          <w:color w:val="F79646" w:themeColor="accent6"/>
          <w:sz w:val="24"/>
        </w:rPr>
        <w:t>-mediated mRNA decay and promotes polyadenylation in human mitochondria. Nucleic Acids Res 40: 8033–8047. doi:10.1093/</w:t>
      </w:r>
      <w:proofErr w:type="spellStart"/>
      <w:r w:rsidRPr="004C07FF">
        <w:rPr>
          <w:rFonts w:asciiTheme="majorHAnsi" w:hAnsiTheme="majorHAnsi"/>
          <w:color w:val="F79646" w:themeColor="accent6"/>
          <w:sz w:val="24"/>
        </w:rPr>
        <w:t>nar</w:t>
      </w:r>
      <w:proofErr w:type="spellEnd"/>
      <w:r w:rsidRPr="004C07FF">
        <w:rPr>
          <w:rFonts w:asciiTheme="majorHAnsi" w:hAnsiTheme="majorHAnsi"/>
          <w:color w:val="F79646" w:themeColor="accent6"/>
          <w:sz w:val="24"/>
        </w:rPr>
        <w:t>/gks506</w:t>
      </w:r>
    </w:p>
    <w:p w14:paraId="3080CFD0"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79.</w:t>
      </w:r>
      <w:r w:rsidRPr="004C07FF">
        <w:rPr>
          <w:rFonts w:asciiTheme="majorHAnsi" w:hAnsiTheme="majorHAnsi"/>
          <w:color w:val="F79646" w:themeColor="accent6"/>
          <w:sz w:val="24"/>
        </w:rPr>
        <w:tab/>
        <w:t xml:space="preserve">Yagi M, Uchiumi T, </w:t>
      </w:r>
      <w:proofErr w:type="spellStart"/>
      <w:r w:rsidRPr="004C07FF">
        <w:rPr>
          <w:rFonts w:asciiTheme="majorHAnsi" w:hAnsiTheme="majorHAnsi"/>
          <w:color w:val="F79646" w:themeColor="accent6"/>
          <w:sz w:val="24"/>
        </w:rPr>
        <w:t>Takazaki</w:t>
      </w:r>
      <w:proofErr w:type="spellEnd"/>
      <w:r w:rsidRPr="004C07FF">
        <w:rPr>
          <w:rFonts w:asciiTheme="majorHAnsi" w:hAnsiTheme="majorHAnsi"/>
          <w:color w:val="F79646" w:themeColor="accent6"/>
          <w:sz w:val="24"/>
        </w:rPr>
        <w:t xml:space="preserve"> S, </w:t>
      </w:r>
      <w:proofErr w:type="spellStart"/>
      <w:r w:rsidRPr="004C07FF">
        <w:rPr>
          <w:rFonts w:asciiTheme="majorHAnsi" w:hAnsiTheme="majorHAnsi"/>
          <w:color w:val="F79646" w:themeColor="accent6"/>
          <w:sz w:val="24"/>
        </w:rPr>
        <w:t>Okuno</w:t>
      </w:r>
      <w:proofErr w:type="spellEnd"/>
      <w:r w:rsidRPr="004C07FF">
        <w:rPr>
          <w:rFonts w:asciiTheme="majorHAnsi" w:hAnsiTheme="majorHAnsi"/>
          <w:color w:val="F79646" w:themeColor="accent6"/>
          <w:sz w:val="24"/>
        </w:rPr>
        <w:t xml:space="preserve"> B, Nomura M, Yoshida S-I, et al. (2012) p32/gC1qR is indispensable for fetal development and mitochondrial translation: importance of its RNA-binding ability. Nucleic Acids Res 40: 9717–9737. doi:10.1093/</w:t>
      </w:r>
      <w:proofErr w:type="spellStart"/>
      <w:r w:rsidRPr="004C07FF">
        <w:rPr>
          <w:rFonts w:asciiTheme="majorHAnsi" w:hAnsiTheme="majorHAnsi"/>
          <w:color w:val="F79646" w:themeColor="accent6"/>
          <w:sz w:val="24"/>
        </w:rPr>
        <w:t>nar</w:t>
      </w:r>
      <w:proofErr w:type="spellEnd"/>
      <w:r w:rsidRPr="004C07FF">
        <w:rPr>
          <w:rFonts w:asciiTheme="majorHAnsi" w:hAnsiTheme="majorHAnsi"/>
          <w:color w:val="F79646" w:themeColor="accent6"/>
          <w:sz w:val="24"/>
        </w:rPr>
        <w:t>/gks774</w:t>
      </w:r>
    </w:p>
    <w:p w14:paraId="58B12166"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lastRenderedPageBreak/>
        <w:t>80.</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Depienne</w:t>
      </w:r>
      <w:proofErr w:type="spellEnd"/>
      <w:r w:rsidRPr="004C07FF">
        <w:rPr>
          <w:rFonts w:asciiTheme="majorHAnsi" w:hAnsiTheme="majorHAnsi"/>
          <w:color w:val="F79646" w:themeColor="accent6"/>
          <w:sz w:val="24"/>
        </w:rPr>
        <w:t xml:space="preserve"> C, </w:t>
      </w:r>
      <w:proofErr w:type="spellStart"/>
      <w:r w:rsidRPr="004C07FF">
        <w:rPr>
          <w:rFonts w:asciiTheme="majorHAnsi" w:hAnsiTheme="majorHAnsi"/>
          <w:color w:val="F79646" w:themeColor="accent6"/>
          <w:sz w:val="24"/>
        </w:rPr>
        <w:t>Bugiani</w:t>
      </w:r>
      <w:proofErr w:type="spellEnd"/>
      <w:r w:rsidRPr="004C07FF">
        <w:rPr>
          <w:rFonts w:asciiTheme="majorHAnsi" w:hAnsiTheme="majorHAnsi"/>
          <w:color w:val="F79646" w:themeColor="accent6"/>
          <w:sz w:val="24"/>
        </w:rPr>
        <w:t xml:space="preserve"> M, </w:t>
      </w:r>
      <w:proofErr w:type="spellStart"/>
      <w:r w:rsidRPr="004C07FF">
        <w:rPr>
          <w:rFonts w:asciiTheme="majorHAnsi" w:hAnsiTheme="majorHAnsi"/>
          <w:color w:val="F79646" w:themeColor="accent6"/>
          <w:sz w:val="24"/>
        </w:rPr>
        <w:t>Dupuits</w:t>
      </w:r>
      <w:proofErr w:type="spellEnd"/>
      <w:r w:rsidRPr="004C07FF">
        <w:rPr>
          <w:rFonts w:asciiTheme="majorHAnsi" w:hAnsiTheme="majorHAnsi"/>
          <w:color w:val="F79646" w:themeColor="accent6"/>
          <w:sz w:val="24"/>
        </w:rPr>
        <w:t xml:space="preserve"> C, </w:t>
      </w:r>
      <w:proofErr w:type="spellStart"/>
      <w:r w:rsidRPr="004C07FF">
        <w:rPr>
          <w:rFonts w:asciiTheme="majorHAnsi" w:hAnsiTheme="majorHAnsi"/>
          <w:color w:val="F79646" w:themeColor="accent6"/>
          <w:sz w:val="24"/>
        </w:rPr>
        <w:t>Galanaud</w:t>
      </w:r>
      <w:proofErr w:type="spellEnd"/>
      <w:r w:rsidRPr="004C07FF">
        <w:rPr>
          <w:rFonts w:asciiTheme="majorHAnsi" w:hAnsiTheme="majorHAnsi"/>
          <w:color w:val="F79646" w:themeColor="accent6"/>
          <w:sz w:val="24"/>
        </w:rPr>
        <w:t xml:space="preserve"> D, Touitou V, </w:t>
      </w:r>
      <w:proofErr w:type="spellStart"/>
      <w:r w:rsidRPr="004C07FF">
        <w:rPr>
          <w:rFonts w:asciiTheme="majorHAnsi" w:hAnsiTheme="majorHAnsi"/>
          <w:color w:val="F79646" w:themeColor="accent6"/>
          <w:sz w:val="24"/>
        </w:rPr>
        <w:t>Postma</w:t>
      </w:r>
      <w:proofErr w:type="spellEnd"/>
      <w:r w:rsidRPr="004C07FF">
        <w:rPr>
          <w:rFonts w:asciiTheme="majorHAnsi" w:hAnsiTheme="majorHAnsi"/>
          <w:color w:val="F79646" w:themeColor="accent6"/>
          <w:sz w:val="24"/>
        </w:rPr>
        <w:t xml:space="preserve"> N, et al. (2013) Brain white matter </w:t>
      </w:r>
      <w:proofErr w:type="spellStart"/>
      <w:r w:rsidRPr="004C07FF">
        <w:rPr>
          <w:rFonts w:asciiTheme="majorHAnsi" w:hAnsiTheme="majorHAnsi"/>
          <w:color w:val="F79646" w:themeColor="accent6"/>
          <w:sz w:val="24"/>
        </w:rPr>
        <w:t>oedema</w:t>
      </w:r>
      <w:proofErr w:type="spellEnd"/>
      <w:r w:rsidRPr="004C07FF">
        <w:rPr>
          <w:rFonts w:asciiTheme="majorHAnsi" w:hAnsiTheme="majorHAnsi"/>
          <w:color w:val="F79646" w:themeColor="accent6"/>
          <w:sz w:val="24"/>
        </w:rPr>
        <w:t xml:space="preserve"> due to ClC-2 chloride channel deficiency: an observational analytical study. Lancet Neurol 12: 659–668. </w:t>
      </w:r>
      <w:proofErr w:type="gramStart"/>
      <w:r w:rsidRPr="004C07FF">
        <w:rPr>
          <w:rFonts w:asciiTheme="majorHAnsi" w:hAnsiTheme="majorHAnsi"/>
          <w:color w:val="F79646" w:themeColor="accent6"/>
          <w:sz w:val="24"/>
        </w:rPr>
        <w:t>doi:</w:t>
      </w:r>
      <w:proofErr w:type="gramEnd"/>
      <w:r w:rsidRPr="004C07FF">
        <w:rPr>
          <w:rFonts w:asciiTheme="majorHAnsi" w:hAnsiTheme="majorHAnsi"/>
          <w:color w:val="F79646" w:themeColor="accent6"/>
          <w:sz w:val="24"/>
        </w:rPr>
        <w:t>10.1016/S1474-4422(13)70053-X</w:t>
      </w:r>
    </w:p>
    <w:p w14:paraId="1E5B20CC"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81.</w:t>
      </w:r>
      <w:r w:rsidRPr="004C07FF">
        <w:rPr>
          <w:rFonts w:asciiTheme="majorHAnsi" w:hAnsiTheme="majorHAnsi"/>
          <w:color w:val="F79646" w:themeColor="accent6"/>
          <w:sz w:val="24"/>
        </w:rPr>
        <w:tab/>
        <w:t xml:space="preserve">Di Bella D, </w:t>
      </w:r>
      <w:proofErr w:type="spellStart"/>
      <w:r w:rsidRPr="004C07FF">
        <w:rPr>
          <w:rFonts w:asciiTheme="majorHAnsi" w:hAnsiTheme="majorHAnsi"/>
          <w:color w:val="F79646" w:themeColor="accent6"/>
          <w:sz w:val="24"/>
        </w:rPr>
        <w:t>Pareyson</w:t>
      </w:r>
      <w:proofErr w:type="spellEnd"/>
      <w:r w:rsidRPr="004C07FF">
        <w:rPr>
          <w:rFonts w:asciiTheme="majorHAnsi" w:hAnsiTheme="majorHAnsi"/>
          <w:color w:val="F79646" w:themeColor="accent6"/>
          <w:sz w:val="24"/>
        </w:rPr>
        <w:t xml:space="preserve"> D, </w:t>
      </w:r>
      <w:proofErr w:type="spellStart"/>
      <w:r w:rsidRPr="004C07FF">
        <w:rPr>
          <w:rFonts w:asciiTheme="majorHAnsi" w:hAnsiTheme="majorHAnsi"/>
          <w:color w:val="F79646" w:themeColor="accent6"/>
          <w:sz w:val="24"/>
        </w:rPr>
        <w:t>Savoiardo</w:t>
      </w:r>
      <w:proofErr w:type="spellEnd"/>
      <w:r w:rsidRPr="004C07FF">
        <w:rPr>
          <w:rFonts w:asciiTheme="majorHAnsi" w:hAnsiTheme="majorHAnsi"/>
          <w:color w:val="F79646" w:themeColor="accent6"/>
          <w:sz w:val="24"/>
        </w:rPr>
        <w:t xml:space="preserve"> M, Farina L, Ciano C, </w:t>
      </w:r>
      <w:proofErr w:type="spellStart"/>
      <w:r w:rsidRPr="004C07FF">
        <w:rPr>
          <w:rFonts w:asciiTheme="majorHAnsi" w:hAnsiTheme="majorHAnsi"/>
          <w:color w:val="F79646" w:themeColor="accent6"/>
          <w:sz w:val="24"/>
        </w:rPr>
        <w:t>Caldarazzo</w:t>
      </w:r>
      <w:proofErr w:type="spellEnd"/>
      <w:r w:rsidRPr="004C07FF">
        <w:rPr>
          <w:rFonts w:asciiTheme="majorHAnsi" w:hAnsiTheme="majorHAnsi"/>
          <w:color w:val="F79646" w:themeColor="accent6"/>
          <w:sz w:val="24"/>
        </w:rPr>
        <w:t xml:space="preserve"> S, et al. (2014) Subclinical </w:t>
      </w:r>
      <w:proofErr w:type="spellStart"/>
      <w:r w:rsidRPr="004C07FF">
        <w:rPr>
          <w:rFonts w:asciiTheme="majorHAnsi" w:hAnsiTheme="majorHAnsi"/>
          <w:color w:val="F79646" w:themeColor="accent6"/>
          <w:sz w:val="24"/>
        </w:rPr>
        <w:t>leukodystrophy</w:t>
      </w:r>
      <w:proofErr w:type="spellEnd"/>
      <w:r w:rsidRPr="004C07FF">
        <w:rPr>
          <w:rFonts w:asciiTheme="majorHAnsi" w:hAnsiTheme="majorHAnsi"/>
          <w:color w:val="F79646" w:themeColor="accent6"/>
          <w:sz w:val="24"/>
        </w:rPr>
        <w:t xml:space="preserve"> and infertility in a man with a novel homozygous CLCN2 mutation. Neurology 83: 1217–1218. doi:10.1212/WNL.0000000000000812</w:t>
      </w:r>
    </w:p>
    <w:p w14:paraId="2905E450"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82.</w:t>
      </w:r>
      <w:r w:rsidRPr="004C07FF">
        <w:rPr>
          <w:rFonts w:asciiTheme="majorHAnsi" w:hAnsiTheme="majorHAnsi"/>
          <w:color w:val="F79646" w:themeColor="accent6"/>
          <w:sz w:val="24"/>
        </w:rPr>
        <w:tab/>
      </w:r>
      <w:proofErr w:type="spellStart"/>
      <w:r w:rsidRPr="004C07FF">
        <w:rPr>
          <w:rFonts w:asciiTheme="majorHAnsi" w:hAnsiTheme="majorHAnsi"/>
          <w:color w:val="F79646" w:themeColor="accent6"/>
          <w:sz w:val="24"/>
        </w:rPr>
        <w:t>Imagawa</w:t>
      </w:r>
      <w:proofErr w:type="spellEnd"/>
      <w:r w:rsidRPr="004C07FF">
        <w:rPr>
          <w:rFonts w:asciiTheme="majorHAnsi" w:hAnsiTheme="majorHAnsi"/>
          <w:color w:val="F79646" w:themeColor="accent6"/>
          <w:sz w:val="24"/>
        </w:rPr>
        <w:t xml:space="preserve"> E, Osaka H, Yamashita A, </w:t>
      </w:r>
      <w:proofErr w:type="spellStart"/>
      <w:r w:rsidRPr="004C07FF">
        <w:rPr>
          <w:rFonts w:asciiTheme="majorHAnsi" w:hAnsiTheme="majorHAnsi"/>
          <w:color w:val="F79646" w:themeColor="accent6"/>
          <w:sz w:val="24"/>
        </w:rPr>
        <w:t>Shiina</w:t>
      </w:r>
      <w:proofErr w:type="spellEnd"/>
      <w:r w:rsidRPr="004C07FF">
        <w:rPr>
          <w:rFonts w:asciiTheme="majorHAnsi" w:hAnsiTheme="majorHAnsi"/>
          <w:color w:val="F79646" w:themeColor="accent6"/>
          <w:sz w:val="24"/>
        </w:rPr>
        <w:t xml:space="preserve"> M, Takahashi E, </w:t>
      </w:r>
      <w:proofErr w:type="spellStart"/>
      <w:r w:rsidRPr="004C07FF">
        <w:rPr>
          <w:rFonts w:asciiTheme="majorHAnsi" w:hAnsiTheme="majorHAnsi"/>
          <w:color w:val="F79646" w:themeColor="accent6"/>
          <w:sz w:val="24"/>
        </w:rPr>
        <w:t>Sugie</w:t>
      </w:r>
      <w:proofErr w:type="spellEnd"/>
      <w:r w:rsidRPr="004C07FF">
        <w:rPr>
          <w:rFonts w:asciiTheme="majorHAnsi" w:hAnsiTheme="majorHAnsi"/>
          <w:color w:val="F79646" w:themeColor="accent6"/>
          <w:sz w:val="24"/>
        </w:rPr>
        <w:t xml:space="preserve"> H, et al. (2013) A hemizygous GYG2 mutation and Leigh syndrome: a possible link? Hum Genet 133: 225–234. </w:t>
      </w:r>
      <w:proofErr w:type="gramStart"/>
      <w:r w:rsidRPr="004C07FF">
        <w:rPr>
          <w:rFonts w:asciiTheme="majorHAnsi" w:hAnsiTheme="majorHAnsi"/>
          <w:color w:val="F79646" w:themeColor="accent6"/>
          <w:sz w:val="24"/>
        </w:rPr>
        <w:t>doi:</w:t>
      </w:r>
      <w:proofErr w:type="gramEnd"/>
      <w:r w:rsidRPr="004C07FF">
        <w:rPr>
          <w:rFonts w:asciiTheme="majorHAnsi" w:hAnsiTheme="majorHAnsi"/>
          <w:color w:val="F79646" w:themeColor="accent6"/>
          <w:sz w:val="24"/>
        </w:rPr>
        <w:t>10.1007/s00439-013-1372-6</w:t>
      </w:r>
    </w:p>
    <w:p w14:paraId="62149F5C" w14:textId="77777777" w:rsidR="004C07FF" w:rsidRPr="004C07FF" w:rsidRDefault="004C07FF" w:rsidP="004C07FF">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83.</w:t>
      </w:r>
      <w:r w:rsidRPr="004C07FF">
        <w:rPr>
          <w:rFonts w:asciiTheme="majorHAnsi" w:hAnsiTheme="majorHAnsi"/>
          <w:color w:val="F79646" w:themeColor="accent6"/>
          <w:sz w:val="24"/>
        </w:rPr>
        <w:tab/>
        <w:t xml:space="preserve">Wang M, Wang JY, </w:t>
      </w:r>
      <w:proofErr w:type="spellStart"/>
      <w:r w:rsidRPr="004C07FF">
        <w:rPr>
          <w:rFonts w:asciiTheme="majorHAnsi" w:hAnsiTheme="majorHAnsi"/>
          <w:color w:val="F79646" w:themeColor="accent6"/>
          <w:sz w:val="24"/>
        </w:rPr>
        <w:t>Cisler</w:t>
      </w:r>
      <w:proofErr w:type="spellEnd"/>
      <w:r w:rsidRPr="004C07FF">
        <w:rPr>
          <w:rFonts w:asciiTheme="majorHAnsi" w:hAnsiTheme="majorHAnsi"/>
          <w:color w:val="F79646" w:themeColor="accent6"/>
          <w:sz w:val="24"/>
        </w:rPr>
        <w:t xml:space="preserve"> J, </w:t>
      </w:r>
      <w:proofErr w:type="spellStart"/>
      <w:r w:rsidRPr="004C07FF">
        <w:rPr>
          <w:rFonts w:asciiTheme="majorHAnsi" w:hAnsiTheme="majorHAnsi"/>
          <w:color w:val="F79646" w:themeColor="accent6"/>
          <w:sz w:val="24"/>
        </w:rPr>
        <w:t>Imaizumi</w:t>
      </w:r>
      <w:proofErr w:type="spellEnd"/>
      <w:r w:rsidRPr="004C07FF">
        <w:rPr>
          <w:rFonts w:asciiTheme="majorHAnsi" w:hAnsiTheme="majorHAnsi"/>
          <w:color w:val="F79646" w:themeColor="accent6"/>
          <w:sz w:val="24"/>
        </w:rPr>
        <w:t xml:space="preserve"> K, Burton BK, Jones MC, et al. (1997) Three novel </w:t>
      </w:r>
      <w:proofErr w:type="spellStart"/>
      <w:r w:rsidRPr="004C07FF">
        <w:rPr>
          <w:rFonts w:asciiTheme="majorHAnsi" w:hAnsiTheme="majorHAnsi"/>
          <w:color w:val="F79646" w:themeColor="accent6"/>
          <w:sz w:val="24"/>
        </w:rPr>
        <w:t>fibrillin</w:t>
      </w:r>
      <w:proofErr w:type="spellEnd"/>
      <w:r w:rsidRPr="004C07FF">
        <w:rPr>
          <w:rFonts w:asciiTheme="majorHAnsi" w:hAnsiTheme="majorHAnsi"/>
          <w:color w:val="F79646" w:themeColor="accent6"/>
          <w:sz w:val="24"/>
        </w:rPr>
        <w:t xml:space="preserve"> mutations in exons 25 and 27: classic versus neonatal </w:t>
      </w:r>
      <w:proofErr w:type="spellStart"/>
      <w:r w:rsidRPr="004C07FF">
        <w:rPr>
          <w:rFonts w:asciiTheme="majorHAnsi" w:hAnsiTheme="majorHAnsi"/>
          <w:color w:val="F79646" w:themeColor="accent6"/>
          <w:sz w:val="24"/>
        </w:rPr>
        <w:t>Marfan</w:t>
      </w:r>
      <w:proofErr w:type="spellEnd"/>
      <w:r w:rsidRPr="004C07FF">
        <w:rPr>
          <w:rFonts w:asciiTheme="majorHAnsi" w:hAnsiTheme="majorHAnsi"/>
          <w:color w:val="F79646" w:themeColor="accent6"/>
          <w:sz w:val="24"/>
        </w:rPr>
        <w:t xml:space="preserve"> syndrome. Hum </w:t>
      </w:r>
      <w:proofErr w:type="spellStart"/>
      <w:r w:rsidRPr="004C07FF">
        <w:rPr>
          <w:rFonts w:asciiTheme="majorHAnsi" w:hAnsiTheme="majorHAnsi"/>
          <w:color w:val="F79646" w:themeColor="accent6"/>
          <w:sz w:val="24"/>
        </w:rPr>
        <w:t>Mutat</w:t>
      </w:r>
      <w:proofErr w:type="spellEnd"/>
      <w:r w:rsidRPr="004C07FF">
        <w:rPr>
          <w:rFonts w:asciiTheme="majorHAnsi" w:hAnsiTheme="majorHAnsi"/>
          <w:color w:val="F79646" w:themeColor="accent6"/>
          <w:sz w:val="24"/>
        </w:rPr>
        <w:t xml:space="preserve"> 9: 359–362. </w:t>
      </w:r>
      <w:proofErr w:type="gramStart"/>
      <w:r w:rsidRPr="004C07FF">
        <w:rPr>
          <w:rFonts w:asciiTheme="majorHAnsi" w:hAnsiTheme="majorHAnsi"/>
          <w:color w:val="F79646" w:themeColor="accent6"/>
          <w:sz w:val="24"/>
        </w:rPr>
        <w:t>doi:</w:t>
      </w:r>
      <w:proofErr w:type="gramEnd"/>
      <w:r w:rsidRPr="004C07FF">
        <w:rPr>
          <w:rFonts w:asciiTheme="majorHAnsi" w:hAnsiTheme="majorHAnsi"/>
          <w:color w:val="F79646" w:themeColor="accent6"/>
          <w:sz w:val="24"/>
        </w:rPr>
        <w:t>10.1002/(SICI)1098-1004(1997)9:4&lt;359::AID-HUMU10&gt;3.0.CO;2-1</w:t>
      </w:r>
    </w:p>
    <w:p w14:paraId="575E0DD6" w14:textId="4C328581" w:rsidR="00EA7C7B" w:rsidRPr="003D0A41" w:rsidRDefault="004C07FF" w:rsidP="00A50C75">
      <w:pPr>
        <w:tabs>
          <w:tab w:val="left" w:pos="640"/>
        </w:tabs>
        <w:autoSpaceDE w:val="0"/>
        <w:autoSpaceDN w:val="0"/>
        <w:adjustRightInd w:val="0"/>
        <w:spacing w:after="240"/>
        <w:ind w:left="640" w:hanging="640"/>
        <w:rPr>
          <w:rFonts w:asciiTheme="majorHAnsi" w:hAnsiTheme="majorHAnsi"/>
          <w:color w:val="F79646" w:themeColor="accent6"/>
          <w:sz w:val="24"/>
        </w:rPr>
      </w:pPr>
      <w:r w:rsidRPr="004C07FF">
        <w:rPr>
          <w:rFonts w:asciiTheme="majorHAnsi" w:hAnsiTheme="majorHAnsi"/>
          <w:color w:val="F79646" w:themeColor="accent6"/>
          <w:sz w:val="24"/>
        </w:rPr>
        <w:t>84.</w:t>
      </w:r>
      <w:r w:rsidRPr="004C07FF">
        <w:rPr>
          <w:rFonts w:asciiTheme="majorHAnsi" w:hAnsiTheme="majorHAnsi"/>
          <w:color w:val="F79646" w:themeColor="accent6"/>
          <w:sz w:val="24"/>
        </w:rPr>
        <w:tab/>
        <w:t xml:space="preserve">Miller WL, Huang N, Pandey AV, </w:t>
      </w:r>
      <w:proofErr w:type="spellStart"/>
      <w:r w:rsidRPr="004C07FF">
        <w:rPr>
          <w:rFonts w:asciiTheme="majorHAnsi" w:hAnsiTheme="majorHAnsi"/>
          <w:color w:val="F79646" w:themeColor="accent6"/>
          <w:sz w:val="24"/>
        </w:rPr>
        <w:t>Flück</w:t>
      </w:r>
      <w:proofErr w:type="spellEnd"/>
      <w:r w:rsidRPr="004C07FF">
        <w:rPr>
          <w:rFonts w:asciiTheme="majorHAnsi" w:hAnsiTheme="majorHAnsi"/>
          <w:color w:val="F79646" w:themeColor="accent6"/>
          <w:sz w:val="24"/>
        </w:rPr>
        <w:t xml:space="preserve"> CE, Agrawal V (2005) P450 oxidoreductase deficiency: a new disorder of steroidogenesis. Ann N Y </w:t>
      </w:r>
      <w:proofErr w:type="spellStart"/>
      <w:r w:rsidRPr="004C07FF">
        <w:rPr>
          <w:rFonts w:asciiTheme="majorHAnsi" w:hAnsiTheme="majorHAnsi"/>
          <w:color w:val="F79646" w:themeColor="accent6"/>
          <w:sz w:val="24"/>
        </w:rPr>
        <w:t>Acad</w:t>
      </w:r>
      <w:proofErr w:type="spellEnd"/>
      <w:r w:rsidRPr="004C07FF">
        <w:rPr>
          <w:rFonts w:asciiTheme="majorHAnsi" w:hAnsiTheme="majorHAnsi"/>
          <w:color w:val="F79646" w:themeColor="accent6"/>
          <w:sz w:val="24"/>
        </w:rPr>
        <w:t xml:space="preserve"> </w:t>
      </w:r>
      <w:proofErr w:type="spellStart"/>
      <w:r w:rsidRPr="004C07FF">
        <w:rPr>
          <w:rFonts w:asciiTheme="majorHAnsi" w:hAnsiTheme="majorHAnsi"/>
          <w:color w:val="F79646" w:themeColor="accent6"/>
          <w:sz w:val="24"/>
        </w:rPr>
        <w:t>Sci</w:t>
      </w:r>
      <w:proofErr w:type="spellEnd"/>
      <w:r w:rsidRPr="004C07FF">
        <w:rPr>
          <w:rFonts w:asciiTheme="majorHAnsi" w:hAnsiTheme="majorHAnsi"/>
          <w:color w:val="F79646" w:themeColor="accent6"/>
          <w:sz w:val="24"/>
        </w:rPr>
        <w:t xml:space="preserve"> 1061: 100–108. doi:10.1196/annals.1336.012</w:t>
      </w:r>
    </w:p>
    <w:p w14:paraId="211803E4" w14:textId="77777777" w:rsidR="00395075" w:rsidRPr="00395075" w:rsidRDefault="00395075" w:rsidP="004E0619">
      <w:pPr>
        <w:rPr>
          <w:rFonts w:asciiTheme="majorHAnsi" w:hAnsiTheme="majorHAnsi" w:cstheme="majorHAnsi"/>
          <w:b/>
        </w:rPr>
      </w:pPr>
    </w:p>
    <w:sectPr w:rsidR="00395075" w:rsidRPr="00395075" w:rsidSect="00170C70">
      <w:footerReference w:type="default" r:id="rId9"/>
      <w:pgSz w:w="11900" w:h="16840"/>
      <w:pgMar w:top="1701" w:right="1701" w:bottom="1985" w:left="1701" w:header="851" w:footer="992" w:gutter="0"/>
      <w:lnNumType w:countBy="1"/>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DEF7CD" w14:textId="77777777" w:rsidR="00AA763F" w:rsidRDefault="00AA763F" w:rsidP="001A58FE">
      <w:pPr>
        <w:spacing w:after="0" w:line="240" w:lineRule="auto"/>
      </w:pPr>
      <w:r>
        <w:separator/>
      </w:r>
    </w:p>
  </w:endnote>
  <w:endnote w:type="continuationSeparator" w:id="0">
    <w:p w14:paraId="468D3EFF" w14:textId="77777777" w:rsidR="00AA763F" w:rsidRDefault="00AA763F" w:rsidP="001A58FE">
      <w:pPr>
        <w:spacing w:after="0" w:line="240" w:lineRule="auto"/>
      </w:pPr>
      <w:r>
        <w:continuationSeparator/>
      </w:r>
    </w:p>
  </w:endnote>
  <w:endnote w:type="continuationNotice" w:id="1">
    <w:p w14:paraId="7F94EE08" w14:textId="77777777" w:rsidR="00AA763F" w:rsidRDefault="00AA763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メイリオ">
    <w:panose1 w:val="020B0604030504040204"/>
    <w:charset w:val="80"/>
    <w:family w:val="modern"/>
    <w:pitch w:val="variable"/>
    <w:sig w:usb0="E10102FF" w:usb1="EAC7FFFF" w:usb2="00010012" w:usb3="00000000" w:csb0="0002009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ヒラギノ角ゴ ProN W3">
    <w:altName w:val="ＭＳ ゴシック"/>
    <w:charset w:val="4E"/>
    <w:family w:val="auto"/>
    <w:pitch w:val="variable"/>
    <w:sig w:usb0="00000000" w:usb1="7AC7FFFF" w:usb2="00000012" w:usb3="00000000" w:csb0="0002000D" w:csb1="00000000"/>
  </w:font>
  <w:font w:name="Courier New">
    <w:panose1 w:val="02070309020205020404"/>
    <w:charset w:val="00"/>
    <w:family w:val="modern"/>
    <w:pitch w:val="fixed"/>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9151781"/>
      <w:docPartObj>
        <w:docPartGallery w:val="Page Numbers (Bottom of Page)"/>
        <w:docPartUnique/>
      </w:docPartObj>
    </w:sdtPr>
    <w:sdtEndPr/>
    <w:sdtContent>
      <w:p w14:paraId="6D556CDB" w14:textId="77777777" w:rsidR="00135ADD" w:rsidRDefault="00135ADD">
        <w:pPr>
          <w:pStyle w:val="a9"/>
          <w:jc w:val="center"/>
        </w:pPr>
        <w:r>
          <w:fldChar w:fldCharType="begin"/>
        </w:r>
        <w:r>
          <w:instrText>PAGE   \* MERGEFORMAT</w:instrText>
        </w:r>
        <w:r>
          <w:fldChar w:fldCharType="separate"/>
        </w:r>
        <w:r w:rsidR="00164EE0" w:rsidRPr="00164EE0">
          <w:rPr>
            <w:noProof/>
            <w:lang w:val="ja-JP"/>
          </w:rPr>
          <w:t>4</w:t>
        </w:r>
        <w:r>
          <w:fldChar w:fldCharType="end"/>
        </w:r>
      </w:p>
    </w:sdtContent>
  </w:sdt>
  <w:p w14:paraId="013E0260" w14:textId="77777777" w:rsidR="00135ADD" w:rsidRDefault="00135ADD">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DFB287" w14:textId="77777777" w:rsidR="00AA763F" w:rsidRDefault="00AA763F" w:rsidP="001A58FE">
      <w:pPr>
        <w:spacing w:after="0" w:line="240" w:lineRule="auto"/>
      </w:pPr>
      <w:r>
        <w:separator/>
      </w:r>
    </w:p>
  </w:footnote>
  <w:footnote w:type="continuationSeparator" w:id="0">
    <w:p w14:paraId="7C2CE454" w14:textId="77777777" w:rsidR="00AA763F" w:rsidRDefault="00AA763F" w:rsidP="001A58FE">
      <w:pPr>
        <w:spacing w:after="0" w:line="240" w:lineRule="auto"/>
      </w:pPr>
      <w:r>
        <w:continuationSeparator/>
      </w:r>
    </w:p>
  </w:footnote>
  <w:footnote w:type="continuationNotice" w:id="1">
    <w:p w14:paraId="7D56BD17" w14:textId="77777777" w:rsidR="00AA763F" w:rsidRDefault="00AA763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E16E64"/>
    <w:multiLevelType w:val="hybridMultilevel"/>
    <w:tmpl w:val="0A12D510"/>
    <w:lvl w:ilvl="0" w:tplc="445CFA6C">
      <w:start w:val="1"/>
      <w:numFmt w:val="lowerLetter"/>
      <w:lvlText w:val="%1."/>
      <w:lvlJc w:val="left"/>
      <w:pPr>
        <w:ind w:left="360" w:hanging="360"/>
      </w:pPr>
      <w:rPr>
        <w:rFonts w:asciiTheme="majorHAnsi" w:eastAsiaTheme="minorEastAsia" w:hAnsiTheme="majorHAnsi" w:cstheme="majorHAns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1DB27CAF"/>
    <w:multiLevelType w:val="hybridMultilevel"/>
    <w:tmpl w:val="401E514E"/>
    <w:lvl w:ilvl="0" w:tplc="4E7A01B8">
      <w:numFmt w:val="bullet"/>
      <w:lvlText w:val="-"/>
      <w:lvlJc w:val="left"/>
      <w:pPr>
        <w:ind w:left="785" w:hanging="360"/>
      </w:pPr>
      <w:rPr>
        <w:rFonts w:ascii="Arial" w:eastAsia="メイリオ" w:hAnsi="Arial" w:cstheme="majorHAnsi" w:hint="default"/>
      </w:rPr>
    </w:lvl>
    <w:lvl w:ilvl="1" w:tplc="0409000B" w:tentative="1">
      <w:start w:val="1"/>
      <w:numFmt w:val="bullet"/>
      <w:lvlText w:val=""/>
      <w:lvlJc w:val="left"/>
      <w:pPr>
        <w:ind w:left="1385" w:hanging="480"/>
      </w:pPr>
      <w:rPr>
        <w:rFonts w:ascii="Wingdings" w:hAnsi="Wingdings" w:hint="default"/>
      </w:rPr>
    </w:lvl>
    <w:lvl w:ilvl="2" w:tplc="0409000D" w:tentative="1">
      <w:start w:val="1"/>
      <w:numFmt w:val="bullet"/>
      <w:lvlText w:val=""/>
      <w:lvlJc w:val="left"/>
      <w:pPr>
        <w:ind w:left="1865" w:hanging="480"/>
      </w:pPr>
      <w:rPr>
        <w:rFonts w:ascii="Wingdings" w:hAnsi="Wingdings" w:hint="default"/>
      </w:rPr>
    </w:lvl>
    <w:lvl w:ilvl="3" w:tplc="04090001" w:tentative="1">
      <w:start w:val="1"/>
      <w:numFmt w:val="bullet"/>
      <w:lvlText w:val=""/>
      <w:lvlJc w:val="left"/>
      <w:pPr>
        <w:ind w:left="2345" w:hanging="480"/>
      </w:pPr>
      <w:rPr>
        <w:rFonts w:ascii="Wingdings" w:hAnsi="Wingdings" w:hint="default"/>
      </w:rPr>
    </w:lvl>
    <w:lvl w:ilvl="4" w:tplc="0409000B" w:tentative="1">
      <w:start w:val="1"/>
      <w:numFmt w:val="bullet"/>
      <w:lvlText w:val=""/>
      <w:lvlJc w:val="left"/>
      <w:pPr>
        <w:ind w:left="2825" w:hanging="480"/>
      </w:pPr>
      <w:rPr>
        <w:rFonts w:ascii="Wingdings" w:hAnsi="Wingdings" w:hint="default"/>
      </w:rPr>
    </w:lvl>
    <w:lvl w:ilvl="5" w:tplc="0409000D" w:tentative="1">
      <w:start w:val="1"/>
      <w:numFmt w:val="bullet"/>
      <w:lvlText w:val=""/>
      <w:lvlJc w:val="left"/>
      <w:pPr>
        <w:ind w:left="3305" w:hanging="480"/>
      </w:pPr>
      <w:rPr>
        <w:rFonts w:ascii="Wingdings" w:hAnsi="Wingdings" w:hint="default"/>
      </w:rPr>
    </w:lvl>
    <w:lvl w:ilvl="6" w:tplc="04090001" w:tentative="1">
      <w:start w:val="1"/>
      <w:numFmt w:val="bullet"/>
      <w:lvlText w:val=""/>
      <w:lvlJc w:val="left"/>
      <w:pPr>
        <w:ind w:left="3785" w:hanging="480"/>
      </w:pPr>
      <w:rPr>
        <w:rFonts w:ascii="Wingdings" w:hAnsi="Wingdings" w:hint="default"/>
      </w:rPr>
    </w:lvl>
    <w:lvl w:ilvl="7" w:tplc="0409000B" w:tentative="1">
      <w:start w:val="1"/>
      <w:numFmt w:val="bullet"/>
      <w:lvlText w:val=""/>
      <w:lvlJc w:val="left"/>
      <w:pPr>
        <w:ind w:left="4265" w:hanging="480"/>
      </w:pPr>
      <w:rPr>
        <w:rFonts w:ascii="Wingdings" w:hAnsi="Wingdings" w:hint="default"/>
      </w:rPr>
    </w:lvl>
    <w:lvl w:ilvl="8" w:tplc="0409000D" w:tentative="1">
      <w:start w:val="1"/>
      <w:numFmt w:val="bullet"/>
      <w:lvlText w:val=""/>
      <w:lvlJc w:val="left"/>
      <w:pPr>
        <w:ind w:left="4745" w:hanging="480"/>
      </w:pPr>
      <w:rPr>
        <w:rFonts w:ascii="Wingdings" w:hAnsi="Wingdings" w:hint="default"/>
      </w:rPr>
    </w:lvl>
  </w:abstractNum>
  <w:abstractNum w:abstractNumId="2">
    <w:nsid w:val="2BF474A3"/>
    <w:multiLevelType w:val="hybridMultilevel"/>
    <w:tmpl w:val="9A82D980"/>
    <w:lvl w:ilvl="0" w:tplc="5F026DA4">
      <w:numFmt w:val="bullet"/>
      <w:lvlText w:val=""/>
      <w:lvlJc w:val="left"/>
      <w:pPr>
        <w:ind w:left="360" w:hanging="360"/>
      </w:pPr>
      <w:rPr>
        <w:rFonts w:ascii="Wingdings" w:eastAsiaTheme="minorEastAsia"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35874533"/>
    <w:multiLevelType w:val="hybridMultilevel"/>
    <w:tmpl w:val="DB804D6A"/>
    <w:lvl w:ilvl="0" w:tplc="1368F21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44512ABA"/>
    <w:multiLevelType w:val="hybridMultilevel"/>
    <w:tmpl w:val="DF6601FE"/>
    <w:lvl w:ilvl="0" w:tplc="5776DC44">
      <w:start w:val="2"/>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5F5E67E2"/>
    <w:multiLevelType w:val="hybridMultilevel"/>
    <w:tmpl w:val="04DE2160"/>
    <w:lvl w:ilvl="0" w:tplc="A4F86AF0">
      <w:start w:val="1"/>
      <w:numFmt w:val="lowerLetter"/>
      <w:lvlText w:val="%1."/>
      <w:lvlJc w:val="left"/>
      <w:pPr>
        <w:ind w:left="785" w:hanging="360"/>
      </w:pPr>
      <w:rPr>
        <w:rFonts w:hint="default"/>
      </w:rPr>
    </w:lvl>
    <w:lvl w:ilvl="1" w:tplc="04090017" w:tentative="1">
      <w:start w:val="1"/>
      <w:numFmt w:val="aiueoFullWidth"/>
      <w:lvlText w:val="(%2)"/>
      <w:lvlJc w:val="left"/>
      <w:pPr>
        <w:ind w:left="1265" w:hanging="420"/>
      </w:pPr>
    </w:lvl>
    <w:lvl w:ilvl="2" w:tplc="04090011" w:tentative="1">
      <w:start w:val="1"/>
      <w:numFmt w:val="decimalEnclosedCircle"/>
      <w:lvlText w:val="%3"/>
      <w:lvlJc w:val="left"/>
      <w:pPr>
        <w:ind w:left="1685" w:hanging="420"/>
      </w:pPr>
    </w:lvl>
    <w:lvl w:ilvl="3" w:tplc="0409000F" w:tentative="1">
      <w:start w:val="1"/>
      <w:numFmt w:val="decimal"/>
      <w:lvlText w:val="%4."/>
      <w:lvlJc w:val="left"/>
      <w:pPr>
        <w:ind w:left="2105" w:hanging="420"/>
      </w:pPr>
    </w:lvl>
    <w:lvl w:ilvl="4" w:tplc="04090017" w:tentative="1">
      <w:start w:val="1"/>
      <w:numFmt w:val="aiueoFullWidth"/>
      <w:lvlText w:val="(%5)"/>
      <w:lvlJc w:val="left"/>
      <w:pPr>
        <w:ind w:left="2525" w:hanging="420"/>
      </w:pPr>
    </w:lvl>
    <w:lvl w:ilvl="5" w:tplc="04090011" w:tentative="1">
      <w:start w:val="1"/>
      <w:numFmt w:val="decimalEnclosedCircle"/>
      <w:lvlText w:val="%6"/>
      <w:lvlJc w:val="left"/>
      <w:pPr>
        <w:ind w:left="2945" w:hanging="420"/>
      </w:pPr>
    </w:lvl>
    <w:lvl w:ilvl="6" w:tplc="0409000F" w:tentative="1">
      <w:start w:val="1"/>
      <w:numFmt w:val="decimal"/>
      <w:lvlText w:val="%7."/>
      <w:lvlJc w:val="left"/>
      <w:pPr>
        <w:ind w:left="3365" w:hanging="420"/>
      </w:pPr>
    </w:lvl>
    <w:lvl w:ilvl="7" w:tplc="04090017" w:tentative="1">
      <w:start w:val="1"/>
      <w:numFmt w:val="aiueoFullWidth"/>
      <w:lvlText w:val="(%8)"/>
      <w:lvlJc w:val="left"/>
      <w:pPr>
        <w:ind w:left="3785" w:hanging="420"/>
      </w:pPr>
    </w:lvl>
    <w:lvl w:ilvl="8" w:tplc="04090011" w:tentative="1">
      <w:start w:val="1"/>
      <w:numFmt w:val="decimalEnclosedCircle"/>
      <w:lvlText w:val="%9"/>
      <w:lvlJc w:val="left"/>
      <w:pPr>
        <w:ind w:left="4205" w:hanging="420"/>
      </w:pPr>
    </w:lvl>
  </w:abstractNum>
  <w:abstractNum w:abstractNumId="6">
    <w:nsid w:val="634D51E6"/>
    <w:multiLevelType w:val="hybridMultilevel"/>
    <w:tmpl w:val="7A9E6B86"/>
    <w:lvl w:ilvl="0" w:tplc="5E58EB88">
      <w:start w:val="1"/>
      <w:numFmt w:val="decimal"/>
      <w:lvlText w:val="%1."/>
      <w:lvlJc w:val="left"/>
      <w:pPr>
        <w:ind w:left="1080" w:hanging="36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num w:numId="1">
    <w:abstractNumId w:val="6"/>
  </w:num>
  <w:num w:numId="2">
    <w:abstractNumId w:val="1"/>
  </w:num>
  <w:num w:numId="3">
    <w:abstractNumId w:val="5"/>
  </w:num>
  <w:num w:numId="4">
    <w:abstractNumId w:val="3"/>
  </w:num>
  <w:num w:numId="5">
    <w:abstractNumId w:val="0"/>
  </w:num>
  <w:num w:numId="6">
    <w:abstractNumId w:val="4"/>
  </w:num>
  <w:num w:numId="7">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Okazaki">
    <w15:presenceInfo w15:providerId="None" w15:userId="Okaza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proofState w:spelling="clean" w:grammar="clean"/>
  <w:trackRevisions/>
  <w:defaultTabStop w:val="960"/>
  <w:drawingGridHorizontalSpacing w:val="11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FFD"/>
    <w:rsid w:val="00000214"/>
    <w:rsid w:val="00001137"/>
    <w:rsid w:val="00001641"/>
    <w:rsid w:val="00001949"/>
    <w:rsid w:val="00002597"/>
    <w:rsid w:val="0000278F"/>
    <w:rsid w:val="00002B10"/>
    <w:rsid w:val="00002B4D"/>
    <w:rsid w:val="00002C47"/>
    <w:rsid w:val="00002C60"/>
    <w:rsid w:val="00003956"/>
    <w:rsid w:val="00003FC6"/>
    <w:rsid w:val="000046E0"/>
    <w:rsid w:val="00004BC2"/>
    <w:rsid w:val="00004DC6"/>
    <w:rsid w:val="00004FE4"/>
    <w:rsid w:val="0000568D"/>
    <w:rsid w:val="00005AAE"/>
    <w:rsid w:val="00006AA4"/>
    <w:rsid w:val="00006C6E"/>
    <w:rsid w:val="000074B7"/>
    <w:rsid w:val="0000796E"/>
    <w:rsid w:val="00007B68"/>
    <w:rsid w:val="00007FAD"/>
    <w:rsid w:val="0001071B"/>
    <w:rsid w:val="00011994"/>
    <w:rsid w:val="000122C8"/>
    <w:rsid w:val="00012773"/>
    <w:rsid w:val="00012837"/>
    <w:rsid w:val="00012CA2"/>
    <w:rsid w:val="00012F79"/>
    <w:rsid w:val="000135F5"/>
    <w:rsid w:val="000138BC"/>
    <w:rsid w:val="00013EDE"/>
    <w:rsid w:val="000145C0"/>
    <w:rsid w:val="00014CE9"/>
    <w:rsid w:val="00014F7B"/>
    <w:rsid w:val="00015062"/>
    <w:rsid w:val="00015123"/>
    <w:rsid w:val="000154E8"/>
    <w:rsid w:val="000156A7"/>
    <w:rsid w:val="00015BEA"/>
    <w:rsid w:val="00015D59"/>
    <w:rsid w:val="00015DC9"/>
    <w:rsid w:val="00016592"/>
    <w:rsid w:val="00016629"/>
    <w:rsid w:val="0001685D"/>
    <w:rsid w:val="00016CA0"/>
    <w:rsid w:val="00016E5B"/>
    <w:rsid w:val="00017388"/>
    <w:rsid w:val="0001797B"/>
    <w:rsid w:val="00017C03"/>
    <w:rsid w:val="000202E0"/>
    <w:rsid w:val="000204DF"/>
    <w:rsid w:val="00020B6A"/>
    <w:rsid w:val="00020BA6"/>
    <w:rsid w:val="00020DDC"/>
    <w:rsid w:val="00020FBE"/>
    <w:rsid w:val="0002141D"/>
    <w:rsid w:val="000217EF"/>
    <w:rsid w:val="00021876"/>
    <w:rsid w:val="0002227E"/>
    <w:rsid w:val="00022333"/>
    <w:rsid w:val="00022821"/>
    <w:rsid w:val="00022C77"/>
    <w:rsid w:val="00022D97"/>
    <w:rsid w:val="00022DE9"/>
    <w:rsid w:val="00022E01"/>
    <w:rsid w:val="0002301C"/>
    <w:rsid w:val="00023738"/>
    <w:rsid w:val="000239D2"/>
    <w:rsid w:val="00023AC8"/>
    <w:rsid w:val="000242BB"/>
    <w:rsid w:val="00024507"/>
    <w:rsid w:val="00024CA9"/>
    <w:rsid w:val="00025B8F"/>
    <w:rsid w:val="000260DD"/>
    <w:rsid w:val="000266CB"/>
    <w:rsid w:val="0002671F"/>
    <w:rsid w:val="000269F0"/>
    <w:rsid w:val="00026F0C"/>
    <w:rsid w:val="00026F67"/>
    <w:rsid w:val="000272DD"/>
    <w:rsid w:val="000273D5"/>
    <w:rsid w:val="0002783B"/>
    <w:rsid w:val="00027F75"/>
    <w:rsid w:val="0003187F"/>
    <w:rsid w:val="00031C4D"/>
    <w:rsid w:val="00031E78"/>
    <w:rsid w:val="00031FD7"/>
    <w:rsid w:val="000322B8"/>
    <w:rsid w:val="00032C0A"/>
    <w:rsid w:val="0003364E"/>
    <w:rsid w:val="00033719"/>
    <w:rsid w:val="00033CCC"/>
    <w:rsid w:val="00033F68"/>
    <w:rsid w:val="0003406F"/>
    <w:rsid w:val="0003518E"/>
    <w:rsid w:val="000355EE"/>
    <w:rsid w:val="000357B5"/>
    <w:rsid w:val="00035DFE"/>
    <w:rsid w:val="00035F98"/>
    <w:rsid w:val="00036143"/>
    <w:rsid w:val="0003678F"/>
    <w:rsid w:val="000367E8"/>
    <w:rsid w:val="00037749"/>
    <w:rsid w:val="00037C87"/>
    <w:rsid w:val="00037F07"/>
    <w:rsid w:val="000401EC"/>
    <w:rsid w:val="000402C0"/>
    <w:rsid w:val="00040408"/>
    <w:rsid w:val="00040DDF"/>
    <w:rsid w:val="00041122"/>
    <w:rsid w:val="00041BD3"/>
    <w:rsid w:val="00042B41"/>
    <w:rsid w:val="00043074"/>
    <w:rsid w:val="00043448"/>
    <w:rsid w:val="00043553"/>
    <w:rsid w:val="00043578"/>
    <w:rsid w:val="000436CD"/>
    <w:rsid w:val="000437C5"/>
    <w:rsid w:val="0004405F"/>
    <w:rsid w:val="0004421C"/>
    <w:rsid w:val="000443D1"/>
    <w:rsid w:val="000444DB"/>
    <w:rsid w:val="00044949"/>
    <w:rsid w:val="00044957"/>
    <w:rsid w:val="00044BE3"/>
    <w:rsid w:val="00044E5F"/>
    <w:rsid w:val="0004522B"/>
    <w:rsid w:val="00045596"/>
    <w:rsid w:val="0004578A"/>
    <w:rsid w:val="00045F66"/>
    <w:rsid w:val="00046286"/>
    <w:rsid w:val="000462A8"/>
    <w:rsid w:val="0004639B"/>
    <w:rsid w:val="000464FE"/>
    <w:rsid w:val="00046659"/>
    <w:rsid w:val="0004716C"/>
    <w:rsid w:val="000471F1"/>
    <w:rsid w:val="000479E5"/>
    <w:rsid w:val="00047B45"/>
    <w:rsid w:val="00050A50"/>
    <w:rsid w:val="0005108C"/>
    <w:rsid w:val="00051EC8"/>
    <w:rsid w:val="00051F15"/>
    <w:rsid w:val="0005231D"/>
    <w:rsid w:val="00053B93"/>
    <w:rsid w:val="0005410E"/>
    <w:rsid w:val="000542D4"/>
    <w:rsid w:val="000546D5"/>
    <w:rsid w:val="00054AF1"/>
    <w:rsid w:val="00054B0E"/>
    <w:rsid w:val="000558A8"/>
    <w:rsid w:val="00055D1E"/>
    <w:rsid w:val="00056903"/>
    <w:rsid w:val="0005693D"/>
    <w:rsid w:val="000569A2"/>
    <w:rsid w:val="000576E6"/>
    <w:rsid w:val="00057A62"/>
    <w:rsid w:val="00057BD1"/>
    <w:rsid w:val="000601B5"/>
    <w:rsid w:val="00060869"/>
    <w:rsid w:val="00060C0D"/>
    <w:rsid w:val="00061C16"/>
    <w:rsid w:val="0006201C"/>
    <w:rsid w:val="000623FE"/>
    <w:rsid w:val="00062C9D"/>
    <w:rsid w:val="0006301A"/>
    <w:rsid w:val="0006302C"/>
    <w:rsid w:val="00063060"/>
    <w:rsid w:val="000634B4"/>
    <w:rsid w:val="00063A60"/>
    <w:rsid w:val="00063A86"/>
    <w:rsid w:val="00063C99"/>
    <w:rsid w:val="00063F2C"/>
    <w:rsid w:val="00064406"/>
    <w:rsid w:val="00065637"/>
    <w:rsid w:val="00066343"/>
    <w:rsid w:val="0006648B"/>
    <w:rsid w:val="000664C6"/>
    <w:rsid w:val="00066C65"/>
    <w:rsid w:val="00067289"/>
    <w:rsid w:val="000674F1"/>
    <w:rsid w:val="000677D5"/>
    <w:rsid w:val="00067EBD"/>
    <w:rsid w:val="00067EE5"/>
    <w:rsid w:val="0007015D"/>
    <w:rsid w:val="000705C4"/>
    <w:rsid w:val="00070602"/>
    <w:rsid w:val="000706EC"/>
    <w:rsid w:val="00071AB8"/>
    <w:rsid w:val="00072053"/>
    <w:rsid w:val="000724A5"/>
    <w:rsid w:val="000727B3"/>
    <w:rsid w:val="00073B4C"/>
    <w:rsid w:val="00073BA9"/>
    <w:rsid w:val="00073CE6"/>
    <w:rsid w:val="00074731"/>
    <w:rsid w:val="0007509E"/>
    <w:rsid w:val="000753DE"/>
    <w:rsid w:val="0007562E"/>
    <w:rsid w:val="00076227"/>
    <w:rsid w:val="000767C6"/>
    <w:rsid w:val="000774C6"/>
    <w:rsid w:val="00077791"/>
    <w:rsid w:val="00077D46"/>
    <w:rsid w:val="00077D7D"/>
    <w:rsid w:val="00080A18"/>
    <w:rsid w:val="00080B26"/>
    <w:rsid w:val="00080B4C"/>
    <w:rsid w:val="00080B7D"/>
    <w:rsid w:val="00080FBC"/>
    <w:rsid w:val="00081A5A"/>
    <w:rsid w:val="00081AC5"/>
    <w:rsid w:val="000823FD"/>
    <w:rsid w:val="000824BB"/>
    <w:rsid w:val="00082B60"/>
    <w:rsid w:val="00082C2F"/>
    <w:rsid w:val="00082C30"/>
    <w:rsid w:val="0008327E"/>
    <w:rsid w:val="00083590"/>
    <w:rsid w:val="000844E9"/>
    <w:rsid w:val="000846A4"/>
    <w:rsid w:val="000849BF"/>
    <w:rsid w:val="000849CB"/>
    <w:rsid w:val="00084BD9"/>
    <w:rsid w:val="00084E1A"/>
    <w:rsid w:val="00085084"/>
    <w:rsid w:val="0008542D"/>
    <w:rsid w:val="00085FAB"/>
    <w:rsid w:val="00086627"/>
    <w:rsid w:val="000869B0"/>
    <w:rsid w:val="00086DC7"/>
    <w:rsid w:val="0008708E"/>
    <w:rsid w:val="000870D8"/>
    <w:rsid w:val="00087D86"/>
    <w:rsid w:val="00087E07"/>
    <w:rsid w:val="00090444"/>
    <w:rsid w:val="000904D3"/>
    <w:rsid w:val="00090646"/>
    <w:rsid w:val="0009122B"/>
    <w:rsid w:val="000917F2"/>
    <w:rsid w:val="00091852"/>
    <w:rsid w:val="00091877"/>
    <w:rsid w:val="00092014"/>
    <w:rsid w:val="00092461"/>
    <w:rsid w:val="00093086"/>
    <w:rsid w:val="00093A26"/>
    <w:rsid w:val="00093AE0"/>
    <w:rsid w:val="00094509"/>
    <w:rsid w:val="00094A50"/>
    <w:rsid w:val="00094CBF"/>
    <w:rsid w:val="00094F11"/>
    <w:rsid w:val="00095A63"/>
    <w:rsid w:val="000961BE"/>
    <w:rsid w:val="0009656F"/>
    <w:rsid w:val="00096EA1"/>
    <w:rsid w:val="000974F8"/>
    <w:rsid w:val="0009793D"/>
    <w:rsid w:val="00097BB8"/>
    <w:rsid w:val="000A0B82"/>
    <w:rsid w:val="000A12BD"/>
    <w:rsid w:val="000A1B0D"/>
    <w:rsid w:val="000A1C1B"/>
    <w:rsid w:val="000A1D11"/>
    <w:rsid w:val="000A1FDF"/>
    <w:rsid w:val="000A2524"/>
    <w:rsid w:val="000A27D9"/>
    <w:rsid w:val="000A2A9C"/>
    <w:rsid w:val="000A2FE9"/>
    <w:rsid w:val="000A303F"/>
    <w:rsid w:val="000A3B88"/>
    <w:rsid w:val="000A3C31"/>
    <w:rsid w:val="000A3E41"/>
    <w:rsid w:val="000A3F36"/>
    <w:rsid w:val="000A40E0"/>
    <w:rsid w:val="000A45A0"/>
    <w:rsid w:val="000A45DE"/>
    <w:rsid w:val="000A4828"/>
    <w:rsid w:val="000A4A5A"/>
    <w:rsid w:val="000A4D8C"/>
    <w:rsid w:val="000A4F89"/>
    <w:rsid w:val="000A582F"/>
    <w:rsid w:val="000A58F4"/>
    <w:rsid w:val="000A5B8A"/>
    <w:rsid w:val="000A5C37"/>
    <w:rsid w:val="000A6F70"/>
    <w:rsid w:val="000A7528"/>
    <w:rsid w:val="000A7CA2"/>
    <w:rsid w:val="000A7E24"/>
    <w:rsid w:val="000B05D4"/>
    <w:rsid w:val="000B0AF9"/>
    <w:rsid w:val="000B0BAF"/>
    <w:rsid w:val="000B0BDD"/>
    <w:rsid w:val="000B1313"/>
    <w:rsid w:val="000B1344"/>
    <w:rsid w:val="000B1A2E"/>
    <w:rsid w:val="000B1DB4"/>
    <w:rsid w:val="000B21DD"/>
    <w:rsid w:val="000B2E8F"/>
    <w:rsid w:val="000B3222"/>
    <w:rsid w:val="000B3445"/>
    <w:rsid w:val="000B42DA"/>
    <w:rsid w:val="000B445B"/>
    <w:rsid w:val="000B452A"/>
    <w:rsid w:val="000B4BB2"/>
    <w:rsid w:val="000B50DB"/>
    <w:rsid w:val="000B5338"/>
    <w:rsid w:val="000B5450"/>
    <w:rsid w:val="000B5AA7"/>
    <w:rsid w:val="000B5AE2"/>
    <w:rsid w:val="000B5E06"/>
    <w:rsid w:val="000B5EA6"/>
    <w:rsid w:val="000B5FED"/>
    <w:rsid w:val="000B66FA"/>
    <w:rsid w:val="000B6933"/>
    <w:rsid w:val="000B6BB1"/>
    <w:rsid w:val="000B6F51"/>
    <w:rsid w:val="000B7953"/>
    <w:rsid w:val="000C01BF"/>
    <w:rsid w:val="000C0229"/>
    <w:rsid w:val="000C075F"/>
    <w:rsid w:val="000C1C0C"/>
    <w:rsid w:val="000C1C98"/>
    <w:rsid w:val="000C1DB4"/>
    <w:rsid w:val="000C202F"/>
    <w:rsid w:val="000C2230"/>
    <w:rsid w:val="000C23FA"/>
    <w:rsid w:val="000C2407"/>
    <w:rsid w:val="000C2A58"/>
    <w:rsid w:val="000C39F5"/>
    <w:rsid w:val="000C3F3E"/>
    <w:rsid w:val="000C3FE1"/>
    <w:rsid w:val="000C4177"/>
    <w:rsid w:val="000C42B2"/>
    <w:rsid w:val="000C4707"/>
    <w:rsid w:val="000C47B4"/>
    <w:rsid w:val="000C4AA2"/>
    <w:rsid w:val="000C4BCE"/>
    <w:rsid w:val="000C5DBC"/>
    <w:rsid w:val="000C6386"/>
    <w:rsid w:val="000C64F0"/>
    <w:rsid w:val="000C7896"/>
    <w:rsid w:val="000C7998"/>
    <w:rsid w:val="000D09DE"/>
    <w:rsid w:val="000D1BB5"/>
    <w:rsid w:val="000D1C57"/>
    <w:rsid w:val="000D1CBB"/>
    <w:rsid w:val="000D21BB"/>
    <w:rsid w:val="000D2788"/>
    <w:rsid w:val="000D2DC9"/>
    <w:rsid w:val="000D2FA6"/>
    <w:rsid w:val="000D3448"/>
    <w:rsid w:val="000D3506"/>
    <w:rsid w:val="000D3D2A"/>
    <w:rsid w:val="000D4133"/>
    <w:rsid w:val="000D424D"/>
    <w:rsid w:val="000D4646"/>
    <w:rsid w:val="000D4A0C"/>
    <w:rsid w:val="000D54D9"/>
    <w:rsid w:val="000D5905"/>
    <w:rsid w:val="000D5C84"/>
    <w:rsid w:val="000D6078"/>
    <w:rsid w:val="000D7A1D"/>
    <w:rsid w:val="000E048A"/>
    <w:rsid w:val="000E0659"/>
    <w:rsid w:val="000E09F2"/>
    <w:rsid w:val="000E0B32"/>
    <w:rsid w:val="000E0F42"/>
    <w:rsid w:val="000E10E7"/>
    <w:rsid w:val="000E1647"/>
    <w:rsid w:val="000E197D"/>
    <w:rsid w:val="000E1FB0"/>
    <w:rsid w:val="000E2702"/>
    <w:rsid w:val="000E2DA5"/>
    <w:rsid w:val="000E35FC"/>
    <w:rsid w:val="000E4067"/>
    <w:rsid w:val="000E60DA"/>
    <w:rsid w:val="000E690E"/>
    <w:rsid w:val="000E7917"/>
    <w:rsid w:val="000E7DD7"/>
    <w:rsid w:val="000F0141"/>
    <w:rsid w:val="000F0C3A"/>
    <w:rsid w:val="000F0D47"/>
    <w:rsid w:val="000F10CE"/>
    <w:rsid w:val="000F1376"/>
    <w:rsid w:val="000F14E1"/>
    <w:rsid w:val="000F18C3"/>
    <w:rsid w:val="000F19AF"/>
    <w:rsid w:val="000F1C46"/>
    <w:rsid w:val="000F1D75"/>
    <w:rsid w:val="000F27F3"/>
    <w:rsid w:val="000F2C72"/>
    <w:rsid w:val="000F2CAE"/>
    <w:rsid w:val="000F2CB2"/>
    <w:rsid w:val="000F2DE4"/>
    <w:rsid w:val="000F2E8F"/>
    <w:rsid w:val="000F2ECA"/>
    <w:rsid w:val="000F3191"/>
    <w:rsid w:val="000F3453"/>
    <w:rsid w:val="000F355F"/>
    <w:rsid w:val="000F363E"/>
    <w:rsid w:val="000F40DE"/>
    <w:rsid w:val="000F4BDE"/>
    <w:rsid w:val="000F536B"/>
    <w:rsid w:val="000F5406"/>
    <w:rsid w:val="000F565F"/>
    <w:rsid w:val="000F5A56"/>
    <w:rsid w:val="000F6BFE"/>
    <w:rsid w:val="000F7305"/>
    <w:rsid w:val="000F7E5D"/>
    <w:rsid w:val="00100B9E"/>
    <w:rsid w:val="0010153E"/>
    <w:rsid w:val="00101590"/>
    <w:rsid w:val="00101931"/>
    <w:rsid w:val="001019AF"/>
    <w:rsid w:val="00101A85"/>
    <w:rsid w:val="00101F38"/>
    <w:rsid w:val="00101FE4"/>
    <w:rsid w:val="00102215"/>
    <w:rsid w:val="00102C59"/>
    <w:rsid w:val="00103CAE"/>
    <w:rsid w:val="0010427A"/>
    <w:rsid w:val="0010435F"/>
    <w:rsid w:val="0010436B"/>
    <w:rsid w:val="00104658"/>
    <w:rsid w:val="0010577F"/>
    <w:rsid w:val="00106115"/>
    <w:rsid w:val="00106286"/>
    <w:rsid w:val="00107644"/>
    <w:rsid w:val="00107828"/>
    <w:rsid w:val="00107A89"/>
    <w:rsid w:val="001104CB"/>
    <w:rsid w:val="0011126C"/>
    <w:rsid w:val="00111879"/>
    <w:rsid w:val="00112417"/>
    <w:rsid w:val="00112E7D"/>
    <w:rsid w:val="00112EB4"/>
    <w:rsid w:val="0011311B"/>
    <w:rsid w:val="00113B0D"/>
    <w:rsid w:val="00113D59"/>
    <w:rsid w:val="00113FF6"/>
    <w:rsid w:val="0011423B"/>
    <w:rsid w:val="00114827"/>
    <w:rsid w:val="00114CB6"/>
    <w:rsid w:val="001152EE"/>
    <w:rsid w:val="0011536F"/>
    <w:rsid w:val="00115875"/>
    <w:rsid w:val="00115B15"/>
    <w:rsid w:val="00115F54"/>
    <w:rsid w:val="001160AF"/>
    <w:rsid w:val="001160F4"/>
    <w:rsid w:val="001162CA"/>
    <w:rsid w:val="00116717"/>
    <w:rsid w:val="00116A58"/>
    <w:rsid w:val="00116A6E"/>
    <w:rsid w:val="001173E7"/>
    <w:rsid w:val="00117470"/>
    <w:rsid w:val="00117916"/>
    <w:rsid w:val="00117936"/>
    <w:rsid w:val="00117FFB"/>
    <w:rsid w:val="001204E3"/>
    <w:rsid w:val="00120809"/>
    <w:rsid w:val="00120B7A"/>
    <w:rsid w:val="0012123E"/>
    <w:rsid w:val="0012132E"/>
    <w:rsid w:val="0012153B"/>
    <w:rsid w:val="00121EE9"/>
    <w:rsid w:val="00121F12"/>
    <w:rsid w:val="00122000"/>
    <w:rsid w:val="001229E5"/>
    <w:rsid w:val="00122A5A"/>
    <w:rsid w:val="001235FD"/>
    <w:rsid w:val="00123711"/>
    <w:rsid w:val="001237DA"/>
    <w:rsid w:val="00123A83"/>
    <w:rsid w:val="001246D4"/>
    <w:rsid w:val="0012570D"/>
    <w:rsid w:val="00125A42"/>
    <w:rsid w:val="00125F1C"/>
    <w:rsid w:val="001269ED"/>
    <w:rsid w:val="00126A61"/>
    <w:rsid w:val="00126F83"/>
    <w:rsid w:val="00127449"/>
    <w:rsid w:val="001274E3"/>
    <w:rsid w:val="00127755"/>
    <w:rsid w:val="00127880"/>
    <w:rsid w:val="00127989"/>
    <w:rsid w:val="00127ACC"/>
    <w:rsid w:val="0013064E"/>
    <w:rsid w:val="001306EE"/>
    <w:rsid w:val="00132AFB"/>
    <w:rsid w:val="00133E11"/>
    <w:rsid w:val="00133F4E"/>
    <w:rsid w:val="00134C88"/>
    <w:rsid w:val="00135526"/>
    <w:rsid w:val="001357AB"/>
    <w:rsid w:val="00135ADD"/>
    <w:rsid w:val="00135E25"/>
    <w:rsid w:val="00135FD5"/>
    <w:rsid w:val="00136487"/>
    <w:rsid w:val="00136B89"/>
    <w:rsid w:val="00137E4E"/>
    <w:rsid w:val="00137FE0"/>
    <w:rsid w:val="00140A71"/>
    <w:rsid w:val="00140B75"/>
    <w:rsid w:val="00140D84"/>
    <w:rsid w:val="00141142"/>
    <w:rsid w:val="0014134D"/>
    <w:rsid w:val="00141A01"/>
    <w:rsid w:val="00141F0F"/>
    <w:rsid w:val="00142421"/>
    <w:rsid w:val="001426A7"/>
    <w:rsid w:val="001428B4"/>
    <w:rsid w:val="00142AEA"/>
    <w:rsid w:val="00143061"/>
    <w:rsid w:val="001432C5"/>
    <w:rsid w:val="001438DE"/>
    <w:rsid w:val="0014433A"/>
    <w:rsid w:val="001446AD"/>
    <w:rsid w:val="00145B60"/>
    <w:rsid w:val="001460C1"/>
    <w:rsid w:val="0014611E"/>
    <w:rsid w:val="0014671C"/>
    <w:rsid w:val="00146813"/>
    <w:rsid w:val="00146A79"/>
    <w:rsid w:val="00146E01"/>
    <w:rsid w:val="00146EED"/>
    <w:rsid w:val="00147BD4"/>
    <w:rsid w:val="00147D4E"/>
    <w:rsid w:val="00147EDB"/>
    <w:rsid w:val="0015072E"/>
    <w:rsid w:val="001507FB"/>
    <w:rsid w:val="00150818"/>
    <w:rsid w:val="00150B41"/>
    <w:rsid w:val="00150F4E"/>
    <w:rsid w:val="001510CF"/>
    <w:rsid w:val="00151730"/>
    <w:rsid w:val="001517E8"/>
    <w:rsid w:val="00152357"/>
    <w:rsid w:val="00152362"/>
    <w:rsid w:val="00152A9C"/>
    <w:rsid w:val="00153B14"/>
    <w:rsid w:val="00153B20"/>
    <w:rsid w:val="00153C2C"/>
    <w:rsid w:val="00153DB8"/>
    <w:rsid w:val="0015494D"/>
    <w:rsid w:val="00154EB6"/>
    <w:rsid w:val="00154EB9"/>
    <w:rsid w:val="001557B7"/>
    <w:rsid w:val="00155B47"/>
    <w:rsid w:val="00155F10"/>
    <w:rsid w:val="0015640B"/>
    <w:rsid w:val="00156B81"/>
    <w:rsid w:val="00156DE9"/>
    <w:rsid w:val="00156FA2"/>
    <w:rsid w:val="00156FDB"/>
    <w:rsid w:val="001571F8"/>
    <w:rsid w:val="001572E0"/>
    <w:rsid w:val="0015733A"/>
    <w:rsid w:val="001604BE"/>
    <w:rsid w:val="00160867"/>
    <w:rsid w:val="001610A6"/>
    <w:rsid w:val="0016177E"/>
    <w:rsid w:val="0016259B"/>
    <w:rsid w:val="001627F4"/>
    <w:rsid w:val="00162E8C"/>
    <w:rsid w:val="00162FA0"/>
    <w:rsid w:val="0016302C"/>
    <w:rsid w:val="00163451"/>
    <w:rsid w:val="00163821"/>
    <w:rsid w:val="001639C3"/>
    <w:rsid w:val="00163BFF"/>
    <w:rsid w:val="0016421D"/>
    <w:rsid w:val="00164339"/>
    <w:rsid w:val="00164A42"/>
    <w:rsid w:val="00164D49"/>
    <w:rsid w:val="00164EE0"/>
    <w:rsid w:val="0016515A"/>
    <w:rsid w:val="0016586F"/>
    <w:rsid w:val="001662EF"/>
    <w:rsid w:val="001663EF"/>
    <w:rsid w:val="0016650B"/>
    <w:rsid w:val="001669A7"/>
    <w:rsid w:val="00166AD5"/>
    <w:rsid w:val="00166C64"/>
    <w:rsid w:val="00166D44"/>
    <w:rsid w:val="0016745C"/>
    <w:rsid w:val="001679ED"/>
    <w:rsid w:val="0017012A"/>
    <w:rsid w:val="0017085E"/>
    <w:rsid w:val="00170B5F"/>
    <w:rsid w:val="00170C70"/>
    <w:rsid w:val="00170FD2"/>
    <w:rsid w:val="00171F52"/>
    <w:rsid w:val="00171FCD"/>
    <w:rsid w:val="00172406"/>
    <w:rsid w:val="001724E5"/>
    <w:rsid w:val="00172EEC"/>
    <w:rsid w:val="00173161"/>
    <w:rsid w:val="00173BFC"/>
    <w:rsid w:val="00173F3F"/>
    <w:rsid w:val="00173FBF"/>
    <w:rsid w:val="001740F2"/>
    <w:rsid w:val="0017449B"/>
    <w:rsid w:val="00174CD7"/>
    <w:rsid w:val="001752E4"/>
    <w:rsid w:val="00175378"/>
    <w:rsid w:val="00175578"/>
    <w:rsid w:val="001765C0"/>
    <w:rsid w:val="0017692F"/>
    <w:rsid w:val="00177446"/>
    <w:rsid w:val="00177640"/>
    <w:rsid w:val="00177AF7"/>
    <w:rsid w:val="00177F7A"/>
    <w:rsid w:val="00180830"/>
    <w:rsid w:val="00180E1F"/>
    <w:rsid w:val="00181DFD"/>
    <w:rsid w:val="0018221D"/>
    <w:rsid w:val="00182F53"/>
    <w:rsid w:val="00183287"/>
    <w:rsid w:val="0018346F"/>
    <w:rsid w:val="00183CFB"/>
    <w:rsid w:val="00184312"/>
    <w:rsid w:val="00184426"/>
    <w:rsid w:val="0018449C"/>
    <w:rsid w:val="0018491F"/>
    <w:rsid w:val="00184BF1"/>
    <w:rsid w:val="001853BD"/>
    <w:rsid w:val="0018558F"/>
    <w:rsid w:val="0018561C"/>
    <w:rsid w:val="00185B80"/>
    <w:rsid w:val="00185E2A"/>
    <w:rsid w:val="00186032"/>
    <w:rsid w:val="00186172"/>
    <w:rsid w:val="00186283"/>
    <w:rsid w:val="001864CE"/>
    <w:rsid w:val="0018709F"/>
    <w:rsid w:val="0019017F"/>
    <w:rsid w:val="001907D2"/>
    <w:rsid w:val="00190ACC"/>
    <w:rsid w:val="00190EF9"/>
    <w:rsid w:val="00191685"/>
    <w:rsid w:val="001916A1"/>
    <w:rsid w:val="00192023"/>
    <w:rsid w:val="0019206A"/>
    <w:rsid w:val="00192D1C"/>
    <w:rsid w:val="0019329E"/>
    <w:rsid w:val="001933BE"/>
    <w:rsid w:val="001936C4"/>
    <w:rsid w:val="00193B30"/>
    <w:rsid w:val="00193B62"/>
    <w:rsid w:val="001948E8"/>
    <w:rsid w:val="00194DF5"/>
    <w:rsid w:val="00195056"/>
    <w:rsid w:val="00195D2F"/>
    <w:rsid w:val="0019608E"/>
    <w:rsid w:val="00196405"/>
    <w:rsid w:val="001966CE"/>
    <w:rsid w:val="00196875"/>
    <w:rsid w:val="00196A2D"/>
    <w:rsid w:val="00197031"/>
    <w:rsid w:val="00197392"/>
    <w:rsid w:val="00197FFD"/>
    <w:rsid w:val="001A0147"/>
    <w:rsid w:val="001A1F21"/>
    <w:rsid w:val="001A20C6"/>
    <w:rsid w:val="001A27CF"/>
    <w:rsid w:val="001A2F1D"/>
    <w:rsid w:val="001A3BFE"/>
    <w:rsid w:val="001A40D5"/>
    <w:rsid w:val="001A41ED"/>
    <w:rsid w:val="001A4669"/>
    <w:rsid w:val="001A48B6"/>
    <w:rsid w:val="001A500C"/>
    <w:rsid w:val="001A508F"/>
    <w:rsid w:val="001A58FE"/>
    <w:rsid w:val="001A5C2C"/>
    <w:rsid w:val="001A5F15"/>
    <w:rsid w:val="001A7094"/>
    <w:rsid w:val="001A7305"/>
    <w:rsid w:val="001A7633"/>
    <w:rsid w:val="001A772A"/>
    <w:rsid w:val="001A799D"/>
    <w:rsid w:val="001B0CB4"/>
    <w:rsid w:val="001B13CD"/>
    <w:rsid w:val="001B145B"/>
    <w:rsid w:val="001B16D8"/>
    <w:rsid w:val="001B1B21"/>
    <w:rsid w:val="001B1ED9"/>
    <w:rsid w:val="001B21AF"/>
    <w:rsid w:val="001B336F"/>
    <w:rsid w:val="001B3949"/>
    <w:rsid w:val="001B3FF3"/>
    <w:rsid w:val="001B49B5"/>
    <w:rsid w:val="001B4A14"/>
    <w:rsid w:val="001B50CA"/>
    <w:rsid w:val="001B55E1"/>
    <w:rsid w:val="001B5AC4"/>
    <w:rsid w:val="001B636A"/>
    <w:rsid w:val="001B638C"/>
    <w:rsid w:val="001B66CD"/>
    <w:rsid w:val="001B6DE2"/>
    <w:rsid w:val="001B6E5E"/>
    <w:rsid w:val="001B7379"/>
    <w:rsid w:val="001B780F"/>
    <w:rsid w:val="001C0159"/>
    <w:rsid w:val="001C0788"/>
    <w:rsid w:val="001C09EE"/>
    <w:rsid w:val="001C0EB1"/>
    <w:rsid w:val="001C0FCD"/>
    <w:rsid w:val="001C12AC"/>
    <w:rsid w:val="001C12E1"/>
    <w:rsid w:val="001C1485"/>
    <w:rsid w:val="001C1719"/>
    <w:rsid w:val="001C17C8"/>
    <w:rsid w:val="001C1914"/>
    <w:rsid w:val="001C1B3A"/>
    <w:rsid w:val="001C1E81"/>
    <w:rsid w:val="001C1F5B"/>
    <w:rsid w:val="001C21FC"/>
    <w:rsid w:val="001C2C25"/>
    <w:rsid w:val="001C2C6B"/>
    <w:rsid w:val="001C361D"/>
    <w:rsid w:val="001C3A20"/>
    <w:rsid w:val="001C41A5"/>
    <w:rsid w:val="001C474E"/>
    <w:rsid w:val="001C4B6C"/>
    <w:rsid w:val="001C4BBF"/>
    <w:rsid w:val="001C4C68"/>
    <w:rsid w:val="001C4C76"/>
    <w:rsid w:val="001C4D9B"/>
    <w:rsid w:val="001C53B2"/>
    <w:rsid w:val="001C5539"/>
    <w:rsid w:val="001C57AD"/>
    <w:rsid w:val="001C57DA"/>
    <w:rsid w:val="001C5B37"/>
    <w:rsid w:val="001C612A"/>
    <w:rsid w:val="001C6E77"/>
    <w:rsid w:val="001C7D22"/>
    <w:rsid w:val="001D0174"/>
    <w:rsid w:val="001D0326"/>
    <w:rsid w:val="001D1414"/>
    <w:rsid w:val="001D17C8"/>
    <w:rsid w:val="001D1843"/>
    <w:rsid w:val="001D1921"/>
    <w:rsid w:val="001D19F0"/>
    <w:rsid w:val="001D1A1B"/>
    <w:rsid w:val="001D1B22"/>
    <w:rsid w:val="001D1BB5"/>
    <w:rsid w:val="001D1F65"/>
    <w:rsid w:val="001D1F72"/>
    <w:rsid w:val="001D2F3F"/>
    <w:rsid w:val="001D305C"/>
    <w:rsid w:val="001D3B32"/>
    <w:rsid w:val="001D3B79"/>
    <w:rsid w:val="001D4053"/>
    <w:rsid w:val="001D420C"/>
    <w:rsid w:val="001D4D95"/>
    <w:rsid w:val="001D5122"/>
    <w:rsid w:val="001D53A7"/>
    <w:rsid w:val="001D53FA"/>
    <w:rsid w:val="001D56C4"/>
    <w:rsid w:val="001D56E6"/>
    <w:rsid w:val="001D5D19"/>
    <w:rsid w:val="001D67EE"/>
    <w:rsid w:val="001D68A9"/>
    <w:rsid w:val="001D6EB5"/>
    <w:rsid w:val="001D713C"/>
    <w:rsid w:val="001D763C"/>
    <w:rsid w:val="001D7C66"/>
    <w:rsid w:val="001E05BE"/>
    <w:rsid w:val="001E05D5"/>
    <w:rsid w:val="001E06E2"/>
    <w:rsid w:val="001E0A5D"/>
    <w:rsid w:val="001E0CC0"/>
    <w:rsid w:val="001E1E12"/>
    <w:rsid w:val="001E2ABE"/>
    <w:rsid w:val="001E2E82"/>
    <w:rsid w:val="001E38A6"/>
    <w:rsid w:val="001E4183"/>
    <w:rsid w:val="001E46BA"/>
    <w:rsid w:val="001E4926"/>
    <w:rsid w:val="001E4AC5"/>
    <w:rsid w:val="001E5132"/>
    <w:rsid w:val="001E538F"/>
    <w:rsid w:val="001E661F"/>
    <w:rsid w:val="001E6A78"/>
    <w:rsid w:val="001E6B76"/>
    <w:rsid w:val="001E7417"/>
    <w:rsid w:val="001E7499"/>
    <w:rsid w:val="001E79AE"/>
    <w:rsid w:val="001F02C8"/>
    <w:rsid w:val="001F07EF"/>
    <w:rsid w:val="001F100B"/>
    <w:rsid w:val="001F1480"/>
    <w:rsid w:val="001F17F4"/>
    <w:rsid w:val="001F1CF3"/>
    <w:rsid w:val="001F1DD6"/>
    <w:rsid w:val="001F23DA"/>
    <w:rsid w:val="001F2B63"/>
    <w:rsid w:val="001F2B9B"/>
    <w:rsid w:val="001F2DE3"/>
    <w:rsid w:val="001F3978"/>
    <w:rsid w:val="001F444A"/>
    <w:rsid w:val="001F4A08"/>
    <w:rsid w:val="001F4D05"/>
    <w:rsid w:val="001F4FD4"/>
    <w:rsid w:val="001F5691"/>
    <w:rsid w:val="001F599C"/>
    <w:rsid w:val="001F5BD5"/>
    <w:rsid w:val="001F5C95"/>
    <w:rsid w:val="001F5CA0"/>
    <w:rsid w:val="001F60A9"/>
    <w:rsid w:val="001F6648"/>
    <w:rsid w:val="001F6A22"/>
    <w:rsid w:val="001F6A7A"/>
    <w:rsid w:val="001F6BD7"/>
    <w:rsid w:val="001F6CD6"/>
    <w:rsid w:val="001F7238"/>
    <w:rsid w:val="001F74F2"/>
    <w:rsid w:val="001F794C"/>
    <w:rsid w:val="001F7A9D"/>
    <w:rsid w:val="001F7F73"/>
    <w:rsid w:val="0020058C"/>
    <w:rsid w:val="00200C12"/>
    <w:rsid w:val="0020112A"/>
    <w:rsid w:val="00201448"/>
    <w:rsid w:val="002015AD"/>
    <w:rsid w:val="00201710"/>
    <w:rsid w:val="00201A5D"/>
    <w:rsid w:val="00201E64"/>
    <w:rsid w:val="00201F57"/>
    <w:rsid w:val="00201F5A"/>
    <w:rsid w:val="002021AE"/>
    <w:rsid w:val="0020282C"/>
    <w:rsid w:val="00202CEA"/>
    <w:rsid w:val="0020304D"/>
    <w:rsid w:val="00203268"/>
    <w:rsid w:val="002033C7"/>
    <w:rsid w:val="00203644"/>
    <w:rsid w:val="00203711"/>
    <w:rsid w:val="002038AC"/>
    <w:rsid w:val="00203CCD"/>
    <w:rsid w:val="0020484F"/>
    <w:rsid w:val="002048F6"/>
    <w:rsid w:val="00204DA3"/>
    <w:rsid w:val="00205CA9"/>
    <w:rsid w:val="00205EE1"/>
    <w:rsid w:val="00206188"/>
    <w:rsid w:val="0020627F"/>
    <w:rsid w:val="002062EB"/>
    <w:rsid w:val="002064FF"/>
    <w:rsid w:val="00206A00"/>
    <w:rsid w:val="00206BCD"/>
    <w:rsid w:val="00207AD5"/>
    <w:rsid w:val="00207ED8"/>
    <w:rsid w:val="00210072"/>
    <w:rsid w:val="00210426"/>
    <w:rsid w:val="002108EB"/>
    <w:rsid w:val="00210B6E"/>
    <w:rsid w:val="00211120"/>
    <w:rsid w:val="002120B9"/>
    <w:rsid w:val="002120D6"/>
    <w:rsid w:val="00212546"/>
    <w:rsid w:val="002126A2"/>
    <w:rsid w:val="002126E6"/>
    <w:rsid w:val="00212DC7"/>
    <w:rsid w:val="00213512"/>
    <w:rsid w:val="0021361D"/>
    <w:rsid w:val="002141D1"/>
    <w:rsid w:val="00214B5C"/>
    <w:rsid w:val="00214D59"/>
    <w:rsid w:val="00214FA5"/>
    <w:rsid w:val="00215F4B"/>
    <w:rsid w:val="0021647C"/>
    <w:rsid w:val="002166FD"/>
    <w:rsid w:val="00216E88"/>
    <w:rsid w:val="00216EFE"/>
    <w:rsid w:val="00217707"/>
    <w:rsid w:val="00217B79"/>
    <w:rsid w:val="00217F30"/>
    <w:rsid w:val="00217FF5"/>
    <w:rsid w:val="002205EF"/>
    <w:rsid w:val="00220986"/>
    <w:rsid w:val="00220D98"/>
    <w:rsid w:val="002210B4"/>
    <w:rsid w:val="0022113F"/>
    <w:rsid w:val="0022160E"/>
    <w:rsid w:val="00221BEE"/>
    <w:rsid w:val="00222101"/>
    <w:rsid w:val="0022239A"/>
    <w:rsid w:val="002225C3"/>
    <w:rsid w:val="00222C9F"/>
    <w:rsid w:val="002232AB"/>
    <w:rsid w:val="002232C6"/>
    <w:rsid w:val="002232F7"/>
    <w:rsid w:val="00223525"/>
    <w:rsid w:val="002237BB"/>
    <w:rsid w:val="00223987"/>
    <w:rsid w:val="002239CC"/>
    <w:rsid w:val="00223EA3"/>
    <w:rsid w:val="00223F2A"/>
    <w:rsid w:val="00224894"/>
    <w:rsid w:val="00225806"/>
    <w:rsid w:val="00225AD5"/>
    <w:rsid w:val="00225FBE"/>
    <w:rsid w:val="00225FDA"/>
    <w:rsid w:val="002264EA"/>
    <w:rsid w:val="0022661D"/>
    <w:rsid w:val="002267C0"/>
    <w:rsid w:val="00226F7A"/>
    <w:rsid w:val="00227216"/>
    <w:rsid w:val="00227F79"/>
    <w:rsid w:val="0023050F"/>
    <w:rsid w:val="0023092A"/>
    <w:rsid w:val="00230BFE"/>
    <w:rsid w:val="00230D21"/>
    <w:rsid w:val="00231456"/>
    <w:rsid w:val="00231BAA"/>
    <w:rsid w:val="00232896"/>
    <w:rsid w:val="00232C7C"/>
    <w:rsid w:val="00232C98"/>
    <w:rsid w:val="00233626"/>
    <w:rsid w:val="00233844"/>
    <w:rsid w:val="0023416B"/>
    <w:rsid w:val="002343AF"/>
    <w:rsid w:val="002345A4"/>
    <w:rsid w:val="00234BB8"/>
    <w:rsid w:val="002351A3"/>
    <w:rsid w:val="00235621"/>
    <w:rsid w:val="00235DE3"/>
    <w:rsid w:val="002375FE"/>
    <w:rsid w:val="00237BA4"/>
    <w:rsid w:val="00240257"/>
    <w:rsid w:val="00240294"/>
    <w:rsid w:val="0024036F"/>
    <w:rsid w:val="00240429"/>
    <w:rsid w:val="002407F9"/>
    <w:rsid w:val="00240BC0"/>
    <w:rsid w:val="002413CC"/>
    <w:rsid w:val="002417D6"/>
    <w:rsid w:val="00242939"/>
    <w:rsid w:val="00244BFF"/>
    <w:rsid w:val="00245814"/>
    <w:rsid w:val="0024664A"/>
    <w:rsid w:val="00246BAF"/>
    <w:rsid w:val="00246FED"/>
    <w:rsid w:val="00247686"/>
    <w:rsid w:val="002476D9"/>
    <w:rsid w:val="00247B0B"/>
    <w:rsid w:val="00247D00"/>
    <w:rsid w:val="00247EEC"/>
    <w:rsid w:val="0025015D"/>
    <w:rsid w:val="0025037E"/>
    <w:rsid w:val="002505CD"/>
    <w:rsid w:val="00250919"/>
    <w:rsid w:val="00250CCD"/>
    <w:rsid w:val="00250E4F"/>
    <w:rsid w:val="0025114F"/>
    <w:rsid w:val="002512C5"/>
    <w:rsid w:val="0025138D"/>
    <w:rsid w:val="002516B7"/>
    <w:rsid w:val="00251E4E"/>
    <w:rsid w:val="0025266D"/>
    <w:rsid w:val="00253734"/>
    <w:rsid w:val="00253DF3"/>
    <w:rsid w:val="00253EC9"/>
    <w:rsid w:val="00254081"/>
    <w:rsid w:val="002549E6"/>
    <w:rsid w:val="00254AEC"/>
    <w:rsid w:val="0025542B"/>
    <w:rsid w:val="002557F7"/>
    <w:rsid w:val="00255D51"/>
    <w:rsid w:val="00256391"/>
    <w:rsid w:val="0025686B"/>
    <w:rsid w:val="00256A6C"/>
    <w:rsid w:val="00256A99"/>
    <w:rsid w:val="00257088"/>
    <w:rsid w:val="00257B06"/>
    <w:rsid w:val="00257E34"/>
    <w:rsid w:val="00257F23"/>
    <w:rsid w:val="00260872"/>
    <w:rsid w:val="00260D03"/>
    <w:rsid w:val="00261CA1"/>
    <w:rsid w:val="00261D2C"/>
    <w:rsid w:val="00261DB0"/>
    <w:rsid w:val="002630F3"/>
    <w:rsid w:val="0026322A"/>
    <w:rsid w:val="002640AC"/>
    <w:rsid w:val="00264340"/>
    <w:rsid w:val="00264344"/>
    <w:rsid w:val="00265057"/>
    <w:rsid w:val="0026529B"/>
    <w:rsid w:val="0026565C"/>
    <w:rsid w:val="002656E1"/>
    <w:rsid w:val="00265904"/>
    <w:rsid w:val="00266C06"/>
    <w:rsid w:val="00266DFD"/>
    <w:rsid w:val="00267492"/>
    <w:rsid w:val="002677DA"/>
    <w:rsid w:val="00267A28"/>
    <w:rsid w:val="00267C2D"/>
    <w:rsid w:val="00267D4D"/>
    <w:rsid w:val="0027002E"/>
    <w:rsid w:val="0027041E"/>
    <w:rsid w:val="00270627"/>
    <w:rsid w:val="00270AE8"/>
    <w:rsid w:val="00270C30"/>
    <w:rsid w:val="00271066"/>
    <w:rsid w:val="0027107F"/>
    <w:rsid w:val="0027157F"/>
    <w:rsid w:val="0027184B"/>
    <w:rsid w:val="00271F52"/>
    <w:rsid w:val="002721BA"/>
    <w:rsid w:val="002725A3"/>
    <w:rsid w:val="00273792"/>
    <w:rsid w:val="00273BF2"/>
    <w:rsid w:val="00274111"/>
    <w:rsid w:val="00274616"/>
    <w:rsid w:val="0027495D"/>
    <w:rsid w:val="00274FA3"/>
    <w:rsid w:val="00275245"/>
    <w:rsid w:val="00275338"/>
    <w:rsid w:val="002757FF"/>
    <w:rsid w:val="00275979"/>
    <w:rsid w:val="00275C99"/>
    <w:rsid w:val="00275ECC"/>
    <w:rsid w:val="00276973"/>
    <w:rsid w:val="00276C9F"/>
    <w:rsid w:val="00276D11"/>
    <w:rsid w:val="002771F9"/>
    <w:rsid w:val="002772FA"/>
    <w:rsid w:val="00277FA2"/>
    <w:rsid w:val="002805DD"/>
    <w:rsid w:val="00280D26"/>
    <w:rsid w:val="0028198B"/>
    <w:rsid w:val="00281F9F"/>
    <w:rsid w:val="002827F7"/>
    <w:rsid w:val="00282D52"/>
    <w:rsid w:val="0028397E"/>
    <w:rsid w:val="002839E7"/>
    <w:rsid w:val="00283FD7"/>
    <w:rsid w:val="002842CF"/>
    <w:rsid w:val="00284CD7"/>
    <w:rsid w:val="00284FDC"/>
    <w:rsid w:val="0028522D"/>
    <w:rsid w:val="00285E31"/>
    <w:rsid w:val="00285F44"/>
    <w:rsid w:val="0028622F"/>
    <w:rsid w:val="00286663"/>
    <w:rsid w:val="002875DF"/>
    <w:rsid w:val="00287696"/>
    <w:rsid w:val="002878E5"/>
    <w:rsid w:val="00287C2E"/>
    <w:rsid w:val="00287FAB"/>
    <w:rsid w:val="00290B15"/>
    <w:rsid w:val="002913C2"/>
    <w:rsid w:val="00291481"/>
    <w:rsid w:val="00291F6F"/>
    <w:rsid w:val="00291F82"/>
    <w:rsid w:val="00292E5B"/>
    <w:rsid w:val="00292FA7"/>
    <w:rsid w:val="00293315"/>
    <w:rsid w:val="002933A7"/>
    <w:rsid w:val="002934FB"/>
    <w:rsid w:val="002935B4"/>
    <w:rsid w:val="00294048"/>
    <w:rsid w:val="002944CD"/>
    <w:rsid w:val="00294523"/>
    <w:rsid w:val="00294866"/>
    <w:rsid w:val="00294D96"/>
    <w:rsid w:val="00295238"/>
    <w:rsid w:val="0029557D"/>
    <w:rsid w:val="002955B6"/>
    <w:rsid w:val="00295E4D"/>
    <w:rsid w:val="002962D8"/>
    <w:rsid w:val="00296490"/>
    <w:rsid w:val="002969A4"/>
    <w:rsid w:val="00296B8C"/>
    <w:rsid w:val="00297319"/>
    <w:rsid w:val="00297460"/>
    <w:rsid w:val="0029798F"/>
    <w:rsid w:val="00297AED"/>
    <w:rsid w:val="002A092D"/>
    <w:rsid w:val="002A0B41"/>
    <w:rsid w:val="002A15DB"/>
    <w:rsid w:val="002A2638"/>
    <w:rsid w:val="002A28AF"/>
    <w:rsid w:val="002A2F5B"/>
    <w:rsid w:val="002A3754"/>
    <w:rsid w:val="002A37BA"/>
    <w:rsid w:val="002A4EE4"/>
    <w:rsid w:val="002A5234"/>
    <w:rsid w:val="002A54D9"/>
    <w:rsid w:val="002A5712"/>
    <w:rsid w:val="002A64CF"/>
    <w:rsid w:val="002A6684"/>
    <w:rsid w:val="002A66A7"/>
    <w:rsid w:val="002A6B84"/>
    <w:rsid w:val="002A6EA9"/>
    <w:rsid w:val="002A7485"/>
    <w:rsid w:val="002A7A6F"/>
    <w:rsid w:val="002B048A"/>
    <w:rsid w:val="002B0564"/>
    <w:rsid w:val="002B0F41"/>
    <w:rsid w:val="002B1438"/>
    <w:rsid w:val="002B149D"/>
    <w:rsid w:val="002B1907"/>
    <w:rsid w:val="002B1D95"/>
    <w:rsid w:val="002B1FFD"/>
    <w:rsid w:val="002B2380"/>
    <w:rsid w:val="002B2A77"/>
    <w:rsid w:val="002B3003"/>
    <w:rsid w:val="002B30B4"/>
    <w:rsid w:val="002B34FA"/>
    <w:rsid w:val="002B3653"/>
    <w:rsid w:val="002B3B23"/>
    <w:rsid w:val="002B4139"/>
    <w:rsid w:val="002B47E8"/>
    <w:rsid w:val="002B503A"/>
    <w:rsid w:val="002B5139"/>
    <w:rsid w:val="002B540B"/>
    <w:rsid w:val="002B5A6A"/>
    <w:rsid w:val="002B5F8B"/>
    <w:rsid w:val="002B6816"/>
    <w:rsid w:val="002B68B6"/>
    <w:rsid w:val="002B6A63"/>
    <w:rsid w:val="002B6B9F"/>
    <w:rsid w:val="002B6EA4"/>
    <w:rsid w:val="002B7407"/>
    <w:rsid w:val="002C0572"/>
    <w:rsid w:val="002C06AD"/>
    <w:rsid w:val="002C1310"/>
    <w:rsid w:val="002C1599"/>
    <w:rsid w:val="002C15F1"/>
    <w:rsid w:val="002C1A63"/>
    <w:rsid w:val="002C1B22"/>
    <w:rsid w:val="002C1D7E"/>
    <w:rsid w:val="002C2258"/>
    <w:rsid w:val="002C2358"/>
    <w:rsid w:val="002C2630"/>
    <w:rsid w:val="002C2A29"/>
    <w:rsid w:val="002C2B3B"/>
    <w:rsid w:val="002C3234"/>
    <w:rsid w:val="002C32F5"/>
    <w:rsid w:val="002C34D2"/>
    <w:rsid w:val="002C3A4E"/>
    <w:rsid w:val="002C3B7B"/>
    <w:rsid w:val="002C3CC8"/>
    <w:rsid w:val="002C3CE1"/>
    <w:rsid w:val="002C429C"/>
    <w:rsid w:val="002C43EF"/>
    <w:rsid w:val="002C44DB"/>
    <w:rsid w:val="002C45AE"/>
    <w:rsid w:val="002C466D"/>
    <w:rsid w:val="002C4947"/>
    <w:rsid w:val="002C52B5"/>
    <w:rsid w:val="002C61CD"/>
    <w:rsid w:val="002C63E2"/>
    <w:rsid w:val="002C6456"/>
    <w:rsid w:val="002C6E12"/>
    <w:rsid w:val="002C6E6A"/>
    <w:rsid w:val="002C714D"/>
    <w:rsid w:val="002C73DB"/>
    <w:rsid w:val="002C73F9"/>
    <w:rsid w:val="002C7B0E"/>
    <w:rsid w:val="002D110B"/>
    <w:rsid w:val="002D1740"/>
    <w:rsid w:val="002D2244"/>
    <w:rsid w:val="002D24B4"/>
    <w:rsid w:val="002D24E2"/>
    <w:rsid w:val="002D2AC5"/>
    <w:rsid w:val="002D2EAE"/>
    <w:rsid w:val="002D393A"/>
    <w:rsid w:val="002D41B8"/>
    <w:rsid w:val="002D45AE"/>
    <w:rsid w:val="002D4935"/>
    <w:rsid w:val="002D54B9"/>
    <w:rsid w:val="002D5612"/>
    <w:rsid w:val="002D5723"/>
    <w:rsid w:val="002D6254"/>
    <w:rsid w:val="002D62D8"/>
    <w:rsid w:val="002D6408"/>
    <w:rsid w:val="002D75ED"/>
    <w:rsid w:val="002D7A60"/>
    <w:rsid w:val="002D7D2A"/>
    <w:rsid w:val="002D7F68"/>
    <w:rsid w:val="002E0171"/>
    <w:rsid w:val="002E0B64"/>
    <w:rsid w:val="002E0D01"/>
    <w:rsid w:val="002E0D10"/>
    <w:rsid w:val="002E0E77"/>
    <w:rsid w:val="002E0EE3"/>
    <w:rsid w:val="002E148E"/>
    <w:rsid w:val="002E18F7"/>
    <w:rsid w:val="002E237B"/>
    <w:rsid w:val="002E24E2"/>
    <w:rsid w:val="002E3C4A"/>
    <w:rsid w:val="002E3FB0"/>
    <w:rsid w:val="002E4F92"/>
    <w:rsid w:val="002E54EA"/>
    <w:rsid w:val="002E595C"/>
    <w:rsid w:val="002E5F76"/>
    <w:rsid w:val="002E5FE2"/>
    <w:rsid w:val="002E6357"/>
    <w:rsid w:val="002E6595"/>
    <w:rsid w:val="002E65D5"/>
    <w:rsid w:val="002E65E1"/>
    <w:rsid w:val="002E68DE"/>
    <w:rsid w:val="002E70E8"/>
    <w:rsid w:val="002E7301"/>
    <w:rsid w:val="002E784D"/>
    <w:rsid w:val="002E786B"/>
    <w:rsid w:val="002E7A1B"/>
    <w:rsid w:val="002E7D6E"/>
    <w:rsid w:val="002F012D"/>
    <w:rsid w:val="002F029B"/>
    <w:rsid w:val="002F0654"/>
    <w:rsid w:val="002F1FCE"/>
    <w:rsid w:val="002F2BC1"/>
    <w:rsid w:val="002F2D63"/>
    <w:rsid w:val="002F2FB3"/>
    <w:rsid w:val="002F33B3"/>
    <w:rsid w:val="002F33B8"/>
    <w:rsid w:val="002F395E"/>
    <w:rsid w:val="002F3C02"/>
    <w:rsid w:val="002F41E0"/>
    <w:rsid w:val="002F44E2"/>
    <w:rsid w:val="002F5360"/>
    <w:rsid w:val="002F64C7"/>
    <w:rsid w:val="002F6AAC"/>
    <w:rsid w:val="002F7196"/>
    <w:rsid w:val="002F7227"/>
    <w:rsid w:val="002F7314"/>
    <w:rsid w:val="002F7511"/>
    <w:rsid w:val="00300310"/>
    <w:rsid w:val="0030069A"/>
    <w:rsid w:val="00301284"/>
    <w:rsid w:val="003012A0"/>
    <w:rsid w:val="00301492"/>
    <w:rsid w:val="003018C3"/>
    <w:rsid w:val="00301C95"/>
    <w:rsid w:val="003020F0"/>
    <w:rsid w:val="003023C0"/>
    <w:rsid w:val="00302FA2"/>
    <w:rsid w:val="00302FC9"/>
    <w:rsid w:val="0030309D"/>
    <w:rsid w:val="00303656"/>
    <w:rsid w:val="00303E0C"/>
    <w:rsid w:val="003049DF"/>
    <w:rsid w:val="00304ADF"/>
    <w:rsid w:val="003050EF"/>
    <w:rsid w:val="003066EF"/>
    <w:rsid w:val="00306B39"/>
    <w:rsid w:val="003079B8"/>
    <w:rsid w:val="003102D2"/>
    <w:rsid w:val="00310589"/>
    <w:rsid w:val="00310697"/>
    <w:rsid w:val="0031074F"/>
    <w:rsid w:val="003109C6"/>
    <w:rsid w:val="003114A9"/>
    <w:rsid w:val="003117C1"/>
    <w:rsid w:val="00311B22"/>
    <w:rsid w:val="00312315"/>
    <w:rsid w:val="003125EA"/>
    <w:rsid w:val="00312656"/>
    <w:rsid w:val="003129AB"/>
    <w:rsid w:val="00312D68"/>
    <w:rsid w:val="003137B5"/>
    <w:rsid w:val="003137FB"/>
    <w:rsid w:val="003138E5"/>
    <w:rsid w:val="00313EDD"/>
    <w:rsid w:val="00314303"/>
    <w:rsid w:val="0031437A"/>
    <w:rsid w:val="003145E8"/>
    <w:rsid w:val="003153C4"/>
    <w:rsid w:val="00315538"/>
    <w:rsid w:val="0031589F"/>
    <w:rsid w:val="003158BF"/>
    <w:rsid w:val="0031614D"/>
    <w:rsid w:val="003166FC"/>
    <w:rsid w:val="003171AB"/>
    <w:rsid w:val="00317494"/>
    <w:rsid w:val="0031777A"/>
    <w:rsid w:val="00317BA9"/>
    <w:rsid w:val="003201C9"/>
    <w:rsid w:val="003205E2"/>
    <w:rsid w:val="0032092B"/>
    <w:rsid w:val="003216A5"/>
    <w:rsid w:val="00323461"/>
    <w:rsid w:val="003234CD"/>
    <w:rsid w:val="0032384B"/>
    <w:rsid w:val="0032414F"/>
    <w:rsid w:val="003246C1"/>
    <w:rsid w:val="00325714"/>
    <w:rsid w:val="00325784"/>
    <w:rsid w:val="00326A95"/>
    <w:rsid w:val="003274F3"/>
    <w:rsid w:val="00327A75"/>
    <w:rsid w:val="00327C77"/>
    <w:rsid w:val="0033015F"/>
    <w:rsid w:val="0033024A"/>
    <w:rsid w:val="003307D4"/>
    <w:rsid w:val="0033089E"/>
    <w:rsid w:val="0033096B"/>
    <w:rsid w:val="00331343"/>
    <w:rsid w:val="00331462"/>
    <w:rsid w:val="003316A7"/>
    <w:rsid w:val="0033199C"/>
    <w:rsid w:val="0033237E"/>
    <w:rsid w:val="003325E1"/>
    <w:rsid w:val="003333BE"/>
    <w:rsid w:val="00333AE9"/>
    <w:rsid w:val="003344BA"/>
    <w:rsid w:val="003348C9"/>
    <w:rsid w:val="00334F96"/>
    <w:rsid w:val="0033518E"/>
    <w:rsid w:val="003359DF"/>
    <w:rsid w:val="00335C32"/>
    <w:rsid w:val="0033614E"/>
    <w:rsid w:val="003364EA"/>
    <w:rsid w:val="00336641"/>
    <w:rsid w:val="003366DA"/>
    <w:rsid w:val="00336A29"/>
    <w:rsid w:val="00336AA3"/>
    <w:rsid w:val="0033797C"/>
    <w:rsid w:val="0034055A"/>
    <w:rsid w:val="0034068D"/>
    <w:rsid w:val="00340840"/>
    <w:rsid w:val="003408FE"/>
    <w:rsid w:val="003417D3"/>
    <w:rsid w:val="0034193C"/>
    <w:rsid w:val="00341F49"/>
    <w:rsid w:val="0034207B"/>
    <w:rsid w:val="00342192"/>
    <w:rsid w:val="00342813"/>
    <w:rsid w:val="00342B8C"/>
    <w:rsid w:val="00342B8D"/>
    <w:rsid w:val="00342DA2"/>
    <w:rsid w:val="00342E78"/>
    <w:rsid w:val="00342FDF"/>
    <w:rsid w:val="00343368"/>
    <w:rsid w:val="00343470"/>
    <w:rsid w:val="00343744"/>
    <w:rsid w:val="003437C3"/>
    <w:rsid w:val="00343F6B"/>
    <w:rsid w:val="00344FE2"/>
    <w:rsid w:val="00345719"/>
    <w:rsid w:val="00345EA6"/>
    <w:rsid w:val="00346938"/>
    <w:rsid w:val="0034699C"/>
    <w:rsid w:val="00346E3E"/>
    <w:rsid w:val="003471E1"/>
    <w:rsid w:val="003473D5"/>
    <w:rsid w:val="00347480"/>
    <w:rsid w:val="003475CF"/>
    <w:rsid w:val="003477F7"/>
    <w:rsid w:val="003501CC"/>
    <w:rsid w:val="00351180"/>
    <w:rsid w:val="00351497"/>
    <w:rsid w:val="003515A9"/>
    <w:rsid w:val="00351956"/>
    <w:rsid w:val="0035198E"/>
    <w:rsid w:val="00351CC0"/>
    <w:rsid w:val="003520B2"/>
    <w:rsid w:val="00352635"/>
    <w:rsid w:val="00352854"/>
    <w:rsid w:val="00352EA8"/>
    <w:rsid w:val="003530F7"/>
    <w:rsid w:val="00353133"/>
    <w:rsid w:val="0035348D"/>
    <w:rsid w:val="0035395A"/>
    <w:rsid w:val="00353C31"/>
    <w:rsid w:val="003545E2"/>
    <w:rsid w:val="00354D39"/>
    <w:rsid w:val="00354DC7"/>
    <w:rsid w:val="003556BA"/>
    <w:rsid w:val="0035573C"/>
    <w:rsid w:val="003557E0"/>
    <w:rsid w:val="00356252"/>
    <w:rsid w:val="00356599"/>
    <w:rsid w:val="003572B2"/>
    <w:rsid w:val="00357753"/>
    <w:rsid w:val="00357C6E"/>
    <w:rsid w:val="00357DDE"/>
    <w:rsid w:val="00360027"/>
    <w:rsid w:val="0036056B"/>
    <w:rsid w:val="00360EAA"/>
    <w:rsid w:val="0036155F"/>
    <w:rsid w:val="003615B1"/>
    <w:rsid w:val="00361A3D"/>
    <w:rsid w:val="00361CB1"/>
    <w:rsid w:val="00362F2A"/>
    <w:rsid w:val="0036360F"/>
    <w:rsid w:val="0036394B"/>
    <w:rsid w:val="00363A90"/>
    <w:rsid w:val="00363C9D"/>
    <w:rsid w:val="00363E5F"/>
    <w:rsid w:val="00364A1C"/>
    <w:rsid w:val="003652D4"/>
    <w:rsid w:val="0036564E"/>
    <w:rsid w:val="00365B98"/>
    <w:rsid w:val="00365D47"/>
    <w:rsid w:val="00365F60"/>
    <w:rsid w:val="003662FA"/>
    <w:rsid w:val="00366335"/>
    <w:rsid w:val="00366BE5"/>
    <w:rsid w:val="00366D1E"/>
    <w:rsid w:val="00367304"/>
    <w:rsid w:val="0036766F"/>
    <w:rsid w:val="00367AAF"/>
    <w:rsid w:val="00367C56"/>
    <w:rsid w:val="00367E95"/>
    <w:rsid w:val="00367F22"/>
    <w:rsid w:val="00367F68"/>
    <w:rsid w:val="00367F7C"/>
    <w:rsid w:val="0037002D"/>
    <w:rsid w:val="00370277"/>
    <w:rsid w:val="0037089F"/>
    <w:rsid w:val="00370AC0"/>
    <w:rsid w:val="00370FA9"/>
    <w:rsid w:val="00371232"/>
    <w:rsid w:val="003712B1"/>
    <w:rsid w:val="00371390"/>
    <w:rsid w:val="003718E4"/>
    <w:rsid w:val="00371BE9"/>
    <w:rsid w:val="00373273"/>
    <w:rsid w:val="00373832"/>
    <w:rsid w:val="00373CDE"/>
    <w:rsid w:val="00374090"/>
    <w:rsid w:val="003740E1"/>
    <w:rsid w:val="0037533E"/>
    <w:rsid w:val="0037547E"/>
    <w:rsid w:val="00375CD4"/>
    <w:rsid w:val="00375FFA"/>
    <w:rsid w:val="003766C3"/>
    <w:rsid w:val="003768B2"/>
    <w:rsid w:val="00377974"/>
    <w:rsid w:val="0038060B"/>
    <w:rsid w:val="00381F9A"/>
    <w:rsid w:val="0038239E"/>
    <w:rsid w:val="00382AB8"/>
    <w:rsid w:val="00382C08"/>
    <w:rsid w:val="0038314A"/>
    <w:rsid w:val="00383361"/>
    <w:rsid w:val="00383665"/>
    <w:rsid w:val="0038377D"/>
    <w:rsid w:val="00383B7A"/>
    <w:rsid w:val="00383CF3"/>
    <w:rsid w:val="00383F5B"/>
    <w:rsid w:val="00384B7F"/>
    <w:rsid w:val="00384C6C"/>
    <w:rsid w:val="003850C0"/>
    <w:rsid w:val="003852E4"/>
    <w:rsid w:val="0038583F"/>
    <w:rsid w:val="00385950"/>
    <w:rsid w:val="003861E6"/>
    <w:rsid w:val="0038738A"/>
    <w:rsid w:val="003876AD"/>
    <w:rsid w:val="00387A3A"/>
    <w:rsid w:val="00387BEF"/>
    <w:rsid w:val="00387FBC"/>
    <w:rsid w:val="00390B32"/>
    <w:rsid w:val="0039148E"/>
    <w:rsid w:val="00391CE1"/>
    <w:rsid w:val="00391DAA"/>
    <w:rsid w:val="0039246B"/>
    <w:rsid w:val="00392508"/>
    <w:rsid w:val="0039314B"/>
    <w:rsid w:val="00393395"/>
    <w:rsid w:val="00393E15"/>
    <w:rsid w:val="00394097"/>
    <w:rsid w:val="0039414B"/>
    <w:rsid w:val="003945B8"/>
    <w:rsid w:val="003948AE"/>
    <w:rsid w:val="00394C3B"/>
    <w:rsid w:val="00394CD0"/>
    <w:rsid w:val="00395075"/>
    <w:rsid w:val="003956E3"/>
    <w:rsid w:val="003959C1"/>
    <w:rsid w:val="003959ED"/>
    <w:rsid w:val="00395AE6"/>
    <w:rsid w:val="003965F9"/>
    <w:rsid w:val="003966DC"/>
    <w:rsid w:val="00396B2E"/>
    <w:rsid w:val="00397B09"/>
    <w:rsid w:val="003A0592"/>
    <w:rsid w:val="003A09A4"/>
    <w:rsid w:val="003A11AC"/>
    <w:rsid w:val="003A1650"/>
    <w:rsid w:val="003A175E"/>
    <w:rsid w:val="003A1A78"/>
    <w:rsid w:val="003A1D3C"/>
    <w:rsid w:val="003A1EE6"/>
    <w:rsid w:val="003A3004"/>
    <w:rsid w:val="003A32C3"/>
    <w:rsid w:val="003A3CB9"/>
    <w:rsid w:val="003A47E4"/>
    <w:rsid w:val="003A4903"/>
    <w:rsid w:val="003A4988"/>
    <w:rsid w:val="003A4BF3"/>
    <w:rsid w:val="003A4E3D"/>
    <w:rsid w:val="003A58C3"/>
    <w:rsid w:val="003A58E7"/>
    <w:rsid w:val="003A59A8"/>
    <w:rsid w:val="003A62B3"/>
    <w:rsid w:val="003A6584"/>
    <w:rsid w:val="003A6729"/>
    <w:rsid w:val="003A75C5"/>
    <w:rsid w:val="003A7676"/>
    <w:rsid w:val="003A787F"/>
    <w:rsid w:val="003B0403"/>
    <w:rsid w:val="003B0B9E"/>
    <w:rsid w:val="003B0D41"/>
    <w:rsid w:val="003B0DCE"/>
    <w:rsid w:val="003B124F"/>
    <w:rsid w:val="003B133F"/>
    <w:rsid w:val="003B13FE"/>
    <w:rsid w:val="003B174A"/>
    <w:rsid w:val="003B22ED"/>
    <w:rsid w:val="003B316B"/>
    <w:rsid w:val="003B36A9"/>
    <w:rsid w:val="003B4346"/>
    <w:rsid w:val="003B456C"/>
    <w:rsid w:val="003B6231"/>
    <w:rsid w:val="003B635C"/>
    <w:rsid w:val="003B64F0"/>
    <w:rsid w:val="003B7229"/>
    <w:rsid w:val="003B730E"/>
    <w:rsid w:val="003B7A16"/>
    <w:rsid w:val="003B7D6B"/>
    <w:rsid w:val="003C0360"/>
    <w:rsid w:val="003C0633"/>
    <w:rsid w:val="003C11ED"/>
    <w:rsid w:val="003C19C1"/>
    <w:rsid w:val="003C1AA2"/>
    <w:rsid w:val="003C1C98"/>
    <w:rsid w:val="003C20AA"/>
    <w:rsid w:val="003C2658"/>
    <w:rsid w:val="003C271F"/>
    <w:rsid w:val="003C2872"/>
    <w:rsid w:val="003C2A9B"/>
    <w:rsid w:val="003C32B1"/>
    <w:rsid w:val="003C35C7"/>
    <w:rsid w:val="003C4A9F"/>
    <w:rsid w:val="003C4E05"/>
    <w:rsid w:val="003C577F"/>
    <w:rsid w:val="003C5903"/>
    <w:rsid w:val="003C5F45"/>
    <w:rsid w:val="003C6044"/>
    <w:rsid w:val="003C610A"/>
    <w:rsid w:val="003C6548"/>
    <w:rsid w:val="003C6930"/>
    <w:rsid w:val="003C73C1"/>
    <w:rsid w:val="003C7914"/>
    <w:rsid w:val="003D0328"/>
    <w:rsid w:val="003D0F59"/>
    <w:rsid w:val="003D104F"/>
    <w:rsid w:val="003D1210"/>
    <w:rsid w:val="003D138E"/>
    <w:rsid w:val="003D1500"/>
    <w:rsid w:val="003D1741"/>
    <w:rsid w:val="003D1D92"/>
    <w:rsid w:val="003D1F0E"/>
    <w:rsid w:val="003D214B"/>
    <w:rsid w:val="003D23CD"/>
    <w:rsid w:val="003D27B0"/>
    <w:rsid w:val="003D3C86"/>
    <w:rsid w:val="003D40F5"/>
    <w:rsid w:val="003D43B4"/>
    <w:rsid w:val="003D4440"/>
    <w:rsid w:val="003D4A50"/>
    <w:rsid w:val="003D4CFE"/>
    <w:rsid w:val="003D4E79"/>
    <w:rsid w:val="003D4EEC"/>
    <w:rsid w:val="003D5406"/>
    <w:rsid w:val="003D5ABE"/>
    <w:rsid w:val="003D5E74"/>
    <w:rsid w:val="003D62EC"/>
    <w:rsid w:val="003D65FF"/>
    <w:rsid w:val="003D7875"/>
    <w:rsid w:val="003E0025"/>
    <w:rsid w:val="003E0E7B"/>
    <w:rsid w:val="003E145D"/>
    <w:rsid w:val="003E27D7"/>
    <w:rsid w:val="003E2DA9"/>
    <w:rsid w:val="003E2DEA"/>
    <w:rsid w:val="003E3115"/>
    <w:rsid w:val="003E321D"/>
    <w:rsid w:val="003E3305"/>
    <w:rsid w:val="003E3676"/>
    <w:rsid w:val="003E3C03"/>
    <w:rsid w:val="003E41CC"/>
    <w:rsid w:val="003E4766"/>
    <w:rsid w:val="003E530F"/>
    <w:rsid w:val="003E534B"/>
    <w:rsid w:val="003E5873"/>
    <w:rsid w:val="003E5904"/>
    <w:rsid w:val="003E5D34"/>
    <w:rsid w:val="003E6A42"/>
    <w:rsid w:val="003E6F07"/>
    <w:rsid w:val="003E7123"/>
    <w:rsid w:val="003E7412"/>
    <w:rsid w:val="003E74A5"/>
    <w:rsid w:val="003E78F7"/>
    <w:rsid w:val="003E7E43"/>
    <w:rsid w:val="003E7ED6"/>
    <w:rsid w:val="003F066D"/>
    <w:rsid w:val="003F0BEF"/>
    <w:rsid w:val="003F0D7A"/>
    <w:rsid w:val="003F0F2A"/>
    <w:rsid w:val="003F0F3F"/>
    <w:rsid w:val="003F1381"/>
    <w:rsid w:val="003F15E6"/>
    <w:rsid w:val="003F1755"/>
    <w:rsid w:val="003F285B"/>
    <w:rsid w:val="003F2C96"/>
    <w:rsid w:val="003F2D97"/>
    <w:rsid w:val="003F38BA"/>
    <w:rsid w:val="003F3AA5"/>
    <w:rsid w:val="003F3B81"/>
    <w:rsid w:val="003F3DA9"/>
    <w:rsid w:val="003F3EFA"/>
    <w:rsid w:val="003F45B6"/>
    <w:rsid w:val="003F4734"/>
    <w:rsid w:val="003F4846"/>
    <w:rsid w:val="003F4F62"/>
    <w:rsid w:val="003F5098"/>
    <w:rsid w:val="003F5394"/>
    <w:rsid w:val="003F5438"/>
    <w:rsid w:val="003F575D"/>
    <w:rsid w:val="003F64DD"/>
    <w:rsid w:val="003F6674"/>
    <w:rsid w:val="003F6DF2"/>
    <w:rsid w:val="003F730C"/>
    <w:rsid w:val="003F757D"/>
    <w:rsid w:val="003F7F60"/>
    <w:rsid w:val="004002C7"/>
    <w:rsid w:val="004003DA"/>
    <w:rsid w:val="00400D08"/>
    <w:rsid w:val="004013C5"/>
    <w:rsid w:val="0040146C"/>
    <w:rsid w:val="0040151B"/>
    <w:rsid w:val="00401645"/>
    <w:rsid w:val="00402136"/>
    <w:rsid w:val="00402326"/>
    <w:rsid w:val="0040234C"/>
    <w:rsid w:val="004034EB"/>
    <w:rsid w:val="00403BA8"/>
    <w:rsid w:val="00403CAD"/>
    <w:rsid w:val="00403DE3"/>
    <w:rsid w:val="00404220"/>
    <w:rsid w:val="00404E65"/>
    <w:rsid w:val="0040508F"/>
    <w:rsid w:val="004050B0"/>
    <w:rsid w:val="004050D1"/>
    <w:rsid w:val="004051CE"/>
    <w:rsid w:val="00405343"/>
    <w:rsid w:val="00406253"/>
    <w:rsid w:val="004062BE"/>
    <w:rsid w:val="004062FC"/>
    <w:rsid w:val="00406487"/>
    <w:rsid w:val="00406A45"/>
    <w:rsid w:val="00406D45"/>
    <w:rsid w:val="00406D86"/>
    <w:rsid w:val="00406D8B"/>
    <w:rsid w:val="0040752A"/>
    <w:rsid w:val="00410631"/>
    <w:rsid w:val="00410704"/>
    <w:rsid w:val="00410D2C"/>
    <w:rsid w:val="00410D98"/>
    <w:rsid w:val="00411529"/>
    <w:rsid w:val="004115AE"/>
    <w:rsid w:val="00412152"/>
    <w:rsid w:val="004122A3"/>
    <w:rsid w:val="004122AF"/>
    <w:rsid w:val="004126D2"/>
    <w:rsid w:val="00412C2C"/>
    <w:rsid w:val="0041319B"/>
    <w:rsid w:val="00414112"/>
    <w:rsid w:val="0041438E"/>
    <w:rsid w:val="00414837"/>
    <w:rsid w:val="004158EF"/>
    <w:rsid w:val="00415D46"/>
    <w:rsid w:val="004161BA"/>
    <w:rsid w:val="00416561"/>
    <w:rsid w:val="00416721"/>
    <w:rsid w:val="004169DB"/>
    <w:rsid w:val="00416AC8"/>
    <w:rsid w:val="00416D25"/>
    <w:rsid w:val="0041789E"/>
    <w:rsid w:val="00420617"/>
    <w:rsid w:val="0042071E"/>
    <w:rsid w:val="00420927"/>
    <w:rsid w:val="00420A3F"/>
    <w:rsid w:val="00420DF8"/>
    <w:rsid w:val="004218AD"/>
    <w:rsid w:val="00421DE0"/>
    <w:rsid w:val="00422D12"/>
    <w:rsid w:val="004230CA"/>
    <w:rsid w:val="004234E8"/>
    <w:rsid w:val="0042350B"/>
    <w:rsid w:val="00423BDB"/>
    <w:rsid w:val="00423D85"/>
    <w:rsid w:val="00424F03"/>
    <w:rsid w:val="00424F78"/>
    <w:rsid w:val="0042508F"/>
    <w:rsid w:val="004253A6"/>
    <w:rsid w:val="00425544"/>
    <w:rsid w:val="0042567A"/>
    <w:rsid w:val="0042578E"/>
    <w:rsid w:val="00425B39"/>
    <w:rsid w:val="0042605F"/>
    <w:rsid w:val="004268FE"/>
    <w:rsid w:val="00426933"/>
    <w:rsid w:val="00426EA0"/>
    <w:rsid w:val="00426EB2"/>
    <w:rsid w:val="00426EF4"/>
    <w:rsid w:val="0042724D"/>
    <w:rsid w:val="0042730B"/>
    <w:rsid w:val="00430204"/>
    <w:rsid w:val="0043032D"/>
    <w:rsid w:val="00430AA3"/>
    <w:rsid w:val="00430C30"/>
    <w:rsid w:val="004314AA"/>
    <w:rsid w:val="00431787"/>
    <w:rsid w:val="00431B76"/>
    <w:rsid w:val="00432156"/>
    <w:rsid w:val="00432901"/>
    <w:rsid w:val="00432F45"/>
    <w:rsid w:val="00433286"/>
    <w:rsid w:val="004336F3"/>
    <w:rsid w:val="004342A3"/>
    <w:rsid w:val="0043461F"/>
    <w:rsid w:val="00434674"/>
    <w:rsid w:val="00434711"/>
    <w:rsid w:val="0043517F"/>
    <w:rsid w:val="004351FF"/>
    <w:rsid w:val="004357E1"/>
    <w:rsid w:val="004357E3"/>
    <w:rsid w:val="00435B83"/>
    <w:rsid w:val="00436486"/>
    <w:rsid w:val="004365D3"/>
    <w:rsid w:val="004374F0"/>
    <w:rsid w:val="00437889"/>
    <w:rsid w:val="004379C6"/>
    <w:rsid w:val="00437AD0"/>
    <w:rsid w:val="00437BA7"/>
    <w:rsid w:val="00437F52"/>
    <w:rsid w:val="00440644"/>
    <w:rsid w:val="00440932"/>
    <w:rsid w:val="00440A7B"/>
    <w:rsid w:val="00440AC9"/>
    <w:rsid w:val="00441030"/>
    <w:rsid w:val="00441869"/>
    <w:rsid w:val="00441ABB"/>
    <w:rsid w:val="00442024"/>
    <w:rsid w:val="00443466"/>
    <w:rsid w:val="004434AC"/>
    <w:rsid w:val="004435AE"/>
    <w:rsid w:val="00443AF9"/>
    <w:rsid w:val="00443C77"/>
    <w:rsid w:val="004447F7"/>
    <w:rsid w:val="004459C5"/>
    <w:rsid w:val="00446331"/>
    <w:rsid w:val="004463BC"/>
    <w:rsid w:val="00446549"/>
    <w:rsid w:val="0044680C"/>
    <w:rsid w:val="00446A28"/>
    <w:rsid w:val="00446DAE"/>
    <w:rsid w:val="0044700C"/>
    <w:rsid w:val="00447147"/>
    <w:rsid w:val="004471AE"/>
    <w:rsid w:val="0044724F"/>
    <w:rsid w:val="0044732A"/>
    <w:rsid w:val="00447855"/>
    <w:rsid w:val="00447BB0"/>
    <w:rsid w:val="00447C5B"/>
    <w:rsid w:val="004500C0"/>
    <w:rsid w:val="00450469"/>
    <w:rsid w:val="0045046D"/>
    <w:rsid w:val="00450B1B"/>
    <w:rsid w:val="00451005"/>
    <w:rsid w:val="0045297B"/>
    <w:rsid w:val="00453B59"/>
    <w:rsid w:val="00453BF6"/>
    <w:rsid w:val="00453C1F"/>
    <w:rsid w:val="00454506"/>
    <w:rsid w:val="00454678"/>
    <w:rsid w:val="00454F7E"/>
    <w:rsid w:val="00456FE7"/>
    <w:rsid w:val="00457183"/>
    <w:rsid w:val="0045733C"/>
    <w:rsid w:val="004576F7"/>
    <w:rsid w:val="004577C5"/>
    <w:rsid w:val="0045791E"/>
    <w:rsid w:val="00457A07"/>
    <w:rsid w:val="00457DE0"/>
    <w:rsid w:val="00457FC4"/>
    <w:rsid w:val="00460404"/>
    <w:rsid w:val="00460640"/>
    <w:rsid w:val="00460D55"/>
    <w:rsid w:val="004610CB"/>
    <w:rsid w:val="004614A9"/>
    <w:rsid w:val="004616AE"/>
    <w:rsid w:val="004618F4"/>
    <w:rsid w:val="00462314"/>
    <w:rsid w:val="00462531"/>
    <w:rsid w:val="00462710"/>
    <w:rsid w:val="00462B1A"/>
    <w:rsid w:val="00462F6F"/>
    <w:rsid w:val="00463086"/>
    <w:rsid w:val="00463831"/>
    <w:rsid w:val="00463B27"/>
    <w:rsid w:val="00464252"/>
    <w:rsid w:val="004644D2"/>
    <w:rsid w:val="0046495F"/>
    <w:rsid w:val="00464A11"/>
    <w:rsid w:val="00464C2E"/>
    <w:rsid w:val="00464E62"/>
    <w:rsid w:val="0046500C"/>
    <w:rsid w:val="00465149"/>
    <w:rsid w:val="0046542E"/>
    <w:rsid w:val="00465920"/>
    <w:rsid w:val="00465AC1"/>
    <w:rsid w:val="00465BA8"/>
    <w:rsid w:val="004661F7"/>
    <w:rsid w:val="0046676D"/>
    <w:rsid w:val="0046693E"/>
    <w:rsid w:val="004677C2"/>
    <w:rsid w:val="00467A38"/>
    <w:rsid w:val="004705F6"/>
    <w:rsid w:val="004709E7"/>
    <w:rsid w:val="0047156B"/>
    <w:rsid w:val="00471A07"/>
    <w:rsid w:val="0047259D"/>
    <w:rsid w:val="004727F6"/>
    <w:rsid w:val="004730DA"/>
    <w:rsid w:val="004736AA"/>
    <w:rsid w:val="004736ED"/>
    <w:rsid w:val="00473733"/>
    <w:rsid w:val="0047378B"/>
    <w:rsid w:val="00473A34"/>
    <w:rsid w:val="00474146"/>
    <w:rsid w:val="00474312"/>
    <w:rsid w:val="00474F77"/>
    <w:rsid w:val="004756D0"/>
    <w:rsid w:val="00475A5F"/>
    <w:rsid w:val="00475E33"/>
    <w:rsid w:val="004760CC"/>
    <w:rsid w:val="00476270"/>
    <w:rsid w:val="004769ED"/>
    <w:rsid w:val="00476B3F"/>
    <w:rsid w:val="0047722D"/>
    <w:rsid w:val="00477BFE"/>
    <w:rsid w:val="00477F3C"/>
    <w:rsid w:val="004809B8"/>
    <w:rsid w:val="00480BB9"/>
    <w:rsid w:val="00481143"/>
    <w:rsid w:val="00481475"/>
    <w:rsid w:val="00481903"/>
    <w:rsid w:val="00481C8D"/>
    <w:rsid w:val="00484348"/>
    <w:rsid w:val="004843E8"/>
    <w:rsid w:val="00484891"/>
    <w:rsid w:val="004857BA"/>
    <w:rsid w:val="004862D0"/>
    <w:rsid w:val="00486979"/>
    <w:rsid w:val="00486A40"/>
    <w:rsid w:val="004872FB"/>
    <w:rsid w:val="00487E0F"/>
    <w:rsid w:val="00490C71"/>
    <w:rsid w:val="00490F81"/>
    <w:rsid w:val="004914E6"/>
    <w:rsid w:val="0049219A"/>
    <w:rsid w:val="004928A2"/>
    <w:rsid w:val="00493021"/>
    <w:rsid w:val="00493440"/>
    <w:rsid w:val="00493EC1"/>
    <w:rsid w:val="00494274"/>
    <w:rsid w:val="004960B6"/>
    <w:rsid w:val="004963C8"/>
    <w:rsid w:val="00496C2D"/>
    <w:rsid w:val="00496FC5"/>
    <w:rsid w:val="004976FC"/>
    <w:rsid w:val="00497AE6"/>
    <w:rsid w:val="00497EFC"/>
    <w:rsid w:val="00497FDB"/>
    <w:rsid w:val="004A0761"/>
    <w:rsid w:val="004A07D9"/>
    <w:rsid w:val="004A0AE4"/>
    <w:rsid w:val="004A0C8B"/>
    <w:rsid w:val="004A1719"/>
    <w:rsid w:val="004A18CA"/>
    <w:rsid w:val="004A2196"/>
    <w:rsid w:val="004A21DB"/>
    <w:rsid w:val="004A3106"/>
    <w:rsid w:val="004A3470"/>
    <w:rsid w:val="004A387D"/>
    <w:rsid w:val="004A3EC4"/>
    <w:rsid w:val="004A3F81"/>
    <w:rsid w:val="004A4691"/>
    <w:rsid w:val="004A4B95"/>
    <w:rsid w:val="004A4C70"/>
    <w:rsid w:val="004A4D4A"/>
    <w:rsid w:val="004A525B"/>
    <w:rsid w:val="004A55FF"/>
    <w:rsid w:val="004A5E54"/>
    <w:rsid w:val="004A60CC"/>
    <w:rsid w:val="004A6CDD"/>
    <w:rsid w:val="004A70BB"/>
    <w:rsid w:val="004A797A"/>
    <w:rsid w:val="004A7C39"/>
    <w:rsid w:val="004A7C95"/>
    <w:rsid w:val="004B048D"/>
    <w:rsid w:val="004B0B0C"/>
    <w:rsid w:val="004B0C5C"/>
    <w:rsid w:val="004B184B"/>
    <w:rsid w:val="004B1956"/>
    <w:rsid w:val="004B1B3D"/>
    <w:rsid w:val="004B1D66"/>
    <w:rsid w:val="004B2CF8"/>
    <w:rsid w:val="004B2DE3"/>
    <w:rsid w:val="004B3331"/>
    <w:rsid w:val="004B3F17"/>
    <w:rsid w:val="004B414A"/>
    <w:rsid w:val="004B47DA"/>
    <w:rsid w:val="004B4E98"/>
    <w:rsid w:val="004B5017"/>
    <w:rsid w:val="004B56A6"/>
    <w:rsid w:val="004B5B41"/>
    <w:rsid w:val="004B5F90"/>
    <w:rsid w:val="004B6984"/>
    <w:rsid w:val="004B7285"/>
    <w:rsid w:val="004B7929"/>
    <w:rsid w:val="004B7DCF"/>
    <w:rsid w:val="004B7EB2"/>
    <w:rsid w:val="004C01F3"/>
    <w:rsid w:val="004C028F"/>
    <w:rsid w:val="004C07FF"/>
    <w:rsid w:val="004C0DF5"/>
    <w:rsid w:val="004C13CE"/>
    <w:rsid w:val="004C183A"/>
    <w:rsid w:val="004C1D72"/>
    <w:rsid w:val="004C22AA"/>
    <w:rsid w:val="004C2BC7"/>
    <w:rsid w:val="004C2E0A"/>
    <w:rsid w:val="004C2FC4"/>
    <w:rsid w:val="004C3B50"/>
    <w:rsid w:val="004C4039"/>
    <w:rsid w:val="004C425E"/>
    <w:rsid w:val="004C4876"/>
    <w:rsid w:val="004C5177"/>
    <w:rsid w:val="004C53AE"/>
    <w:rsid w:val="004C55BC"/>
    <w:rsid w:val="004C59BF"/>
    <w:rsid w:val="004C5FFE"/>
    <w:rsid w:val="004C6550"/>
    <w:rsid w:val="004C65BB"/>
    <w:rsid w:val="004C6854"/>
    <w:rsid w:val="004C7434"/>
    <w:rsid w:val="004C75D9"/>
    <w:rsid w:val="004C7764"/>
    <w:rsid w:val="004C7CEB"/>
    <w:rsid w:val="004C7D21"/>
    <w:rsid w:val="004C7D63"/>
    <w:rsid w:val="004D02FA"/>
    <w:rsid w:val="004D0C99"/>
    <w:rsid w:val="004D198C"/>
    <w:rsid w:val="004D1CE1"/>
    <w:rsid w:val="004D2102"/>
    <w:rsid w:val="004D2162"/>
    <w:rsid w:val="004D2491"/>
    <w:rsid w:val="004D24E0"/>
    <w:rsid w:val="004D24F4"/>
    <w:rsid w:val="004D29D5"/>
    <w:rsid w:val="004D2A02"/>
    <w:rsid w:val="004D2DF2"/>
    <w:rsid w:val="004D3760"/>
    <w:rsid w:val="004D3CCE"/>
    <w:rsid w:val="004D3CEE"/>
    <w:rsid w:val="004D432D"/>
    <w:rsid w:val="004D47E0"/>
    <w:rsid w:val="004D4A02"/>
    <w:rsid w:val="004D5115"/>
    <w:rsid w:val="004D51FF"/>
    <w:rsid w:val="004D56A2"/>
    <w:rsid w:val="004D58BC"/>
    <w:rsid w:val="004D59B4"/>
    <w:rsid w:val="004D6B1F"/>
    <w:rsid w:val="004D6DE3"/>
    <w:rsid w:val="004D7057"/>
    <w:rsid w:val="004D727E"/>
    <w:rsid w:val="004D784B"/>
    <w:rsid w:val="004D7DC1"/>
    <w:rsid w:val="004D7DCE"/>
    <w:rsid w:val="004E0619"/>
    <w:rsid w:val="004E06FE"/>
    <w:rsid w:val="004E0ACC"/>
    <w:rsid w:val="004E14B6"/>
    <w:rsid w:val="004E1B00"/>
    <w:rsid w:val="004E1C6F"/>
    <w:rsid w:val="004E1D03"/>
    <w:rsid w:val="004E1F73"/>
    <w:rsid w:val="004E22EC"/>
    <w:rsid w:val="004E2897"/>
    <w:rsid w:val="004E2E49"/>
    <w:rsid w:val="004E2E6F"/>
    <w:rsid w:val="004E3021"/>
    <w:rsid w:val="004E350C"/>
    <w:rsid w:val="004E3A13"/>
    <w:rsid w:val="004E3A4B"/>
    <w:rsid w:val="004E4963"/>
    <w:rsid w:val="004E4A8E"/>
    <w:rsid w:val="004E5744"/>
    <w:rsid w:val="004E58B0"/>
    <w:rsid w:val="004E6DEE"/>
    <w:rsid w:val="004E77C8"/>
    <w:rsid w:val="004E7908"/>
    <w:rsid w:val="004E7BA5"/>
    <w:rsid w:val="004E7D64"/>
    <w:rsid w:val="004F07D5"/>
    <w:rsid w:val="004F0F40"/>
    <w:rsid w:val="004F0FA0"/>
    <w:rsid w:val="004F1225"/>
    <w:rsid w:val="004F1876"/>
    <w:rsid w:val="004F19E8"/>
    <w:rsid w:val="004F1A8E"/>
    <w:rsid w:val="004F29FE"/>
    <w:rsid w:val="004F2B64"/>
    <w:rsid w:val="004F2FC2"/>
    <w:rsid w:val="004F30AF"/>
    <w:rsid w:val="004F3376"/>
    <w:rsid w:val="004F3763"/>
    <w:rsid w:val="004F3ED4"/>
    <w:rsid w:val="004F487A"/>
    <w:rsid w:val="004F49D2"/>
    <w:rsid w:val="004F4F94"/>
    <w:rsid w:val="004F5D38"/>
    <w:rsid w:val="004F6386"/>
    <w:rsid w:val="004F651D"/>
    <w:rsid w:val="004F693B"/>
    <w:rsid w:val="004F7017"/>
    <w:rsid w:val="004F72A2"/>
    <w:rsid w:val="004F7AF3"/>
    <w:rsid w:val="004F7C11"/>
    <w:rsid w:val="0050034B"/>
    <w:rsid w:val="005006CD"/>
    <w:rsid w:val="00500C68"/>
    <w:rsid w:val="00500CB9"/>
    <w:rsid w:val="0050108B"/>
    <w:rsid w:val="005011A5"/>
    <w:rsid w:val="005018B6"/>
    <w:rsid w:val="0050240A"/>
    <w:rsid w:val="0050328F"/>
    <w:rsid w:val="005032E9"/>
    <w:rsid w:val="00503392"/>
    <w:rsid w:val="0050357D"/>
    <w:rsid w:val="00504131"/>
    <w:rsid w:val="00504697"/>
    <w:rsid w:val="00504B3F"/>
    <w:rsid w:val="00504B6A"/>
    <w:rsid w:val="00504F46"/>
    <w:rsid w:val="0050551E"/>
    <w:rsid w:val="00506971"/>
    <w:rsid w:val="00506B46"/>
    <w:rsid w:val="00506E03"/>
    <w:rsid w:val="00506EA0"/>
    <w:rsid w:val="00506F43"/>
    <w:rsid w:val="00507050"/>
    <w:rsid w:val="00507B29"/>
    <w:rsid w:val="00507EAE"/>
    <w:rsid w:val="0051074D"/>
    <w:rsid w:val="00510B01"/>
    <w:rsid w:val="00510C44"/>
    <w:rsid w:val="00510EB4"/>
    <w:rsid w:val="00510F15"/>
    <w:rsid w:val="00511125"/>
    <w:rsid w:val="00511136"/>
    <w:rsid w:val="00511500"/>
    <w:rsid w:val="00512149"/>
    <w:rsid w:val="005123C0"/>
    <w:rsid w:val="00512513"/>
    <w:rsid w:val="00512788"/>
    <w:rsid w:val="00513A2E"/>
    <w:rsid w:val="00513E9D"/>
    <w:rsid w:val="00513F16"/>
    <w:rsid w:val="0051416B"/>
    <w:rsid w:val="00514607"/>
    <w:rsid w:val="00514691"/>
    <w:rsid w:val="00514A4C"/>
    <w:rsid w:val="00514B38"/>
    <w:rsid w:val="005150F8"/>
    <w:rsid w:val="00515115"/>
    <w:rsid w:val="00515D19"/>
    <w:rsid w:val="00516257"/>
    <w:rsid w:val="00517045"/>
    <w:rsid w:val="0051744B"/>
    <w:rsid w:val="0051772C"/>
    <w:rsid w:val="0051791C"/>
    <w:rsid w:val="00520261"/>
    <w:rsid w:val="0052088A"/>
    <w:rsid w:val="00521CED"/>
    <w:rsid w:val="0052205D"/>
    <w:rsid w:val="00522250"/>
    <w:rsid w:val="005227A1"/>
    <w:rsid w:val="00523077"/>
    <w:rsid w:val="005234E3"/>
    <w:rsid w:val="0052554E"/>
    <w:rsid w:val="005256DF"/>
    <w:rsid w:val="00525F4F"/>
    <w:rsid w:val="00526537"/>
    <w:rsid w:val="0052717F"/>
    <w:rsid w:val="005271EA"/>
    <w:rsid w:val="0052740A"/>
    <w:rsid w:val="00527855"/>
    <w:rsid w:val="005278D4"/>
    <w:rsid w:val="00527C24"/>
    <w:rsid w:val="00527EE0"/>
    <w:rsid w:val="005300FC"/>
    <w:rsid w:val="00530479"/>
    <w:rsid w:val="00530496"/>
    <w:rsid w:val="00531103"/>
    <w:rsid w:val="00531507"/>
    <w:rsid w:val="00531934"/>
    <w:rsid w:val="00532804"/>
    <w:rsid w:val="005328FE"/>
    <w:rsid w:val="00533131"/>
    <w:rsid w:val="005331E8"/>
    <w:rsid w:val="005334AD"/>
    <w:rsid w:val="00533866"/>
    <w:rsid w:val="00533B10"/>
    <w:rsid w:val="005341C6"/>
    <w:rsid w:val="00534462"/>
    <w:rsid w:val="005344F2"/>
    <w:rsid w:val="005345AC"/>
    <w:rsid w:val="00534DBD"/>
    <w:rsid w:val="00534E15"/>
    <w:rsid w:val="00534F3E"/>
    <w:rsid w:val="00535540"/>
    <w:rsid w:val="0053580A"/>
    <w:rsid w:val="00535A78"/>
    <w:rsid w:val="00535E5E"/>
    <w:rsid w:val="00536265"/>
    <w:rsid w:val="00536AB1"/>
    <w:rsid w:val="00537418"/>
    <w:rsid w:val="00537C88"/>
    <w:rsid w:val="00540082"/>
    <w:rsid w:val="00540285"/>
    <w:rsid w:val="00540786"/>
    <w:rsid w:val="00540A81"/>
    <w:rsid w:val="00541587"/>
    <w:rsid w:val="005424B3"/>
    <w:rsid w:val="00542A04"/>
    <w:rsid w:val="00542F12"/>
    <w:rsid w:val="005437EE"/>
    <w:rsid w:val="00543E33"/>
    <w:rsid w:val="0054407F"/>
    <w:rsid w:val="0054413A"/>
    <w:rsid w:val="00544ABA"/>
    <w:rsid w:val="00545551"/>
    <w:rsid w:val="005455D6"/>
    <w:rsid w:val="0054582F"/>
    <w:rsid w:val="0054615A"/>
    <w:rsid w:val="00546204"/>
    <w:rsid w:val="0054620F"/>
    <w:rsid w:val="005462F1"/>
    <w:rsid w:val="0054695C"/>
    <w:rsid w:val="00547081"/>
    <w:rsid w:val="005474E3"/>
    <w:rsid w:val="00547697"/>
    <w:rsid w:val="00547759"/>
    <w:rsid w:val="00547C7D"/>
    <w:rsid w:val="00547C7F"/>
    <w:rsid w:val="00550257"/>
    <w:rsid w:val="0055041B"/>
    <w:rsid w:val="005506ED"/>
    <w:rsid w:val="00550869"/>
    <w:rsid w:val="00550A46"/>
    <w:rsid w:val="00550BAB"/>
    <w:rsid w:val="00550ED9"/>
    <w:rsid w:val="0055192F"/>
    <w:rsid w:val="00551AE5"/>
    <w:rsid w:val="00551CB3"/>
    <w:rsid w:val="00551FB9"/>
    <w:rsid w:val="00553366"/>
    <w:rsid w:val="00553DDD"/>
    <w:rsid w:val="00554E2C"/>
    <w:rsid w:val="005558C1"/>
    <w:rsid w:val="005558CE"/>
    <w:rsid w:val="00555B84"/>
    <w:rsid w:val="00555BDB"/>
    <w:rsid w:val="00555CE2"/>
    <w:rsid w:val="005561F7"/>
    <w:rsid w:val="00556C32"/>
    <w:rsid w:val="005570FF"/>
    <w:rsid w:val="00557F87"/>
    <w:rsid w:val="0056006C"/>
    <w:rsid w:val="0056048E"/>
    <w:rsid w:val="005624EA"/>
    <w:rsid w:val="0056259D"/>
    <w:rsid w:val="00562776"/>
    <w:rsid w:val="00562DD8"/>
    <w:rsid w:val="00562FEC"/>
    <w:rsid w:val="005630D0"/>
    <w:rsid w:val="00563528"/>
    <w:rsid w:val="00563844"/>
    <w:rsid w:val="00563AF4"/>
    <w:rsid w:val="00563C86"/>
    <w:rsid w:val="00563D63"/>
    <w:rsid w:val="00563ED1"/>
    <w:rsid w:val="005640E9"/>
    <w:rsid w:val="0056423A"/>
    <w:rsid w:val="005644A3"/>
    <w:rsid w:val="00564C3C"/>
    <w:rsid w:val="0056540C"/>
    <w:rsid w:val="00565B96"/>
    <w:rsid w:val="00566050"/>
    <w:rsid w:val="005669BA"/>
    <w:rsid w:val="00566EE2"/>
    <w:rsid w:val="00566EE6"/>
    <w:rsid w:val="0056764D"/>
    <w:rsid w:val="00567670"/>
    <w:rsid w:val="0056788D"/>
    <w:rsid w:val="00567C08"/>
    <w:rsid w:val="00567D30"/>
    <w:rsid w:val="005703CD"/>
    <w:rsid w:val="005705B5"/>
    <w:rsid w:val="00570B4B"/>
    <w:rsid w:val="00570C48"/>
    <w:rsid w:val="0057120A"/>
    <w:rsid w:val="00571448"/>
    <w:rsid w:val="005718BF"/>
    <w:rsid w:val="00571C28"/>
    <w:rsid w:val="00572632"/>
    <w:rsid w:val="00572854"/>
    <w:rsid w:val="00572BB0"/>
    <w:rsid w:val="005735E7"/>
    <w:rsid w:val="00573939"/>
    <w:rsid w:val="00573FDB"/>
    <w:rsid w:val="00574078"/>
    <w:rsid w:val="00574122"/>
    <w:rsid w:val="00574A4D"/>
    <w:rsid w:val="005750A4"/>
    <w:rsid w:val="0057525F"/>
    <w:rsid w:val="00575800"/>
    <w:rsid w:val="00575B2D"/>
    <w:rsid w:val="00575DD5"/>
    <w:rsid w:val="00575DE6"/>
    <w:rsid w:val="00576688"/>
    <w:rsid w:val="00576F8D"/>
    <w:rsid w:val="00577CED"/>
    <w:rsid w:val="00577E3C"/>
    <w:rsid w:val="00580129"/>
    <w:rsid w:val="005804EB"/>
    <w:rsid w:val="005806FC"/>
    <w:rsid w:val="00580F7C"/>
    <w:rsid w:val="00581030"/>
    <w:rsid w:val="00581108"/>
    <w:rsid w:val="005814DE"/>
    <w:rsid w:val="00581C04"/>
    <w:rsid w:val="005826CA"/>
    <w:rsid w:val="005829B8"/>
    <w:rsid w:val="00582D61"/>
    <w:rsid w:val="005833DB"/>
    <w:rsid w:val="005838E2"/>
    <w:rsid w:val="00583A0F"/>
    <w:rsid w:val="00583C22"/>
    <w:rsid w:val="00583DCB"/>
    <w:rsid w:val="00584D07"/>
    <w:rsid w:val="00584DB6"/>
    <w:rsid w:val="00585043"/>
    <w:rsid w:val="005856BB"/>
    <w:rsid w:val="00585D02"/>
    <w:rsid w:val="005869AF"/>
    <w:rsid w:val="00586AAF"/>
    <w:rsid w:val="00586BD4"/>
    <w:rsid w:val="005871A1"/>
    <w:rsid w:val="00587C0B"/>
    <w:rsid w:val="00587E04"/>
    <w:rsid w:val="00590561"/>
    <w:rsid w:val="00591255"/>
    <w:rsid w:val="0059133E"/>
    <w:rsid w:val="0059160D"/>
    <w:rsid w:val="00591E48"/>
    <w:rsid w:val="0059265C"/>
    <w:rsid w:val="00592C1D"/>
    <w:rsid w:val="00592CEE"/>
    <w:rsid w:val="00592D25"/>
    <w:rsid w:val="00593566"/>
    <w:rsid w:val="00593643"/>
    <w:rsid w:val="005938C8"/>
    <w:rsid w:val="00593BFA"/>
    <w:rsid w:val="005942B1"/>
    <w:rsid w:val="00594BDA"/>
    <w:rsid w:val="00594C59"/>
    <w:rsid w:val="00594E34"/>
    <w:rsid w:val="00595466"/>
    <w:rsid w:val="005955E9"/>
    <w:rsid w:val="00595958"/>
    <w:rsid w:val="00595BAC"/>
    <w:rsid w:val="00595BBE"/>
    <w:rsid w:val="00595E16"/>
    <w:rsid w:val="00595FD0"/>
    <w:rsid w:val="00596015"/>
    <w:rsid w:val="00596865"/>
    <w:rsid w:val="00596928"/>
    <w:rsid w:val="00596A97"/>
    <w:rsid w:val="00596FE2"/>
    <w:rsid w:val="00597440"/>
    <w:rsid w:val="00597593"/>
    <w:rsid w:val="00597F72"/>
    <w:rsid w:val="005A01EB"/>
    <w:rsid w:val="005A058F"/>
    <w:rsid w:val="005A109D"/>
    <w:rsid w:val="005A1146"/>
    <w:rsid w:val="005A15DB"/>
    <w:rsid w:val="005A1870"/>
    <w:rsid w:val="005A196C"/>
    <w:rsid w:val="005A1FB2"/>
    <w:rsid w:val="005A24FC"/>
    <w:rsid w:val="005A3868"/>
    <w:rsid w:val="005A3D71"/>
    <w:rsid w:val="005A3E6D"/>
    <w:rsid w:val="005A42A0"/>
    <w:rsid w:val="005A4477"/>
    <w:rsid w:val="005A4BA4"/>
    <w:rsid w:val="005A4ED6"/>
    <w:rsid w:val="005A5582"/>
    <w:rsid w:val="005A5954"/>
    <w:rsid w:val="005A6077"/>
    <w:rsid w:val="005A6B28"/>
    <w:rsid w:val="005A6C55"/>
    <w:rsid w:val="005A6C80"/>
    <w:rsid w:val="005A6E26"/>
    <w:rsid w:val="005A7215"/>
    <w:rsid w:val="005A7D5E"/>
    <w:rsid w:val="005B0C44"/>
    <w:rsid w:val="005B0CAE"/>
    <w:rsid w:val="005B0E3A"/>
    <w:rsid w:val="005B1016"/>
    <w:rsid w:val="005B16BA"/>
    <w:rsid w:val="005B1762"/>
    <w:rsid w:val="005B1A0B"/>
    <w:rsid w:val="005B1AAC"/>
    <w:rsid w:val="005B24DF"/>
    <w:rsid w:val="005B3547"/>
    <w:rsid w:val="005B4F9E"/>
    <w:rsid w:val="005B53E3"/>
    <w:rsid w:val="005B5739"/>
    <w:rsid w:val="005B594D"/>
    <w:rsid w:val="005B5AED"/>
    <w:rsid w:val="005B5BE6"/>
    <w:rsid w:val="005B63CF"/>
    <w:rsid w:val="005B6AEE"/>
    <w:rsid w:val="005B6DB2"/>
    <w:rsid w:val="005B6E58"/>
    <w:rsid w:val="005B70D4"/>
    <w:rsid w:val="005B7B9C"/>
    <w:rsid w:val="005B7C12"/>
    <w:rsid w:val="005C0106"/>
    <w:rsid w:val="005C0AF6"/>
    <w:rsid w:val="005C0D60"/>
    <w:rsid w:val="005C1101"/>
    <w:rsid w:val="005C1CEE"/>
    <w:rsid w:val="005C1FA2"/>
    <w:rsid w:val="005C2A70"/>
    <w:rsid w:val="005C4364"/>
    <w:rsid w:val="005C461B"/>
    <w:rsid w:val="005C4934"/>
    <w:rsid w:val="005C50E8"/>
    <w:rsid w:val="005C50F5"/>
    <w:rsid w:val="005C57CA"/>
    <w:rsid w:val="005C57CF"/>
    <w:rsid w:val="005C5CC3"/>
    <w:rsid w:val="005C5E26"/>
    <w:rsid w:val="005C6009"/>
    <w:rsid w:val="005C66AB"/>
    <w:rsid w:val="005C734C"/>
    <w:rsid w:val="005C7499"/>
    <w:rsid w:val="005C7FB2"/>
    <w:rsid w:val="005D0422"/>
    <w:rsid w:val="005D0A94"/>
    <w:rsid w:val="005D0E04"/>
    <w:rsid w:val="005D119B"/>
    <w:rsid w:val="005D1DD8"/>
    <w:rsid w:val="005D1EDF"/>
    <w:rsid w:val="005D1F9C"/>
    <w:rsid w:val="005D1FF9"/>
    <w:rsid w:val="005D20D1"/>
    <w:rsid w:val="005D271C"/>
    <w:rsid w:val="005D2756"/>
    <w:rsid w:val="005D3731"/>
    <w:rsid w:val="005D3C5F"/>
    <w:rsid w:val="005D3E95"/>
    <w:rsid w:val="005D40EB"/>
    <w:rsid w:val="005D4138"/>
    <w:rsid w:val="005D42E2"/>
    <w:rsid w:val="005D4513"/>
    <w:rsid w:val="005D4E75"/>
    <w:rsid w:val="005D5231"/>
    <w:rsid w:val="005D5917"/>
    <w:rsid w:val="005D6102"/>
    <w:rsid w:val="005D6972"/>
    <w:rsid w:val="005D7056"/>
    <w:rsid w:val="005D7C8C"/>
    <w:rsid w:val="005D7CD0"/>
    <w:rsid w:val="005D7DB9"/>
    <w:rsid w:val="005E0327"/>
    <w:rsid w:val="005E0749"/>
    <w:rsid w:val="005E0AFC"/>
    <w:rsid w:val="005E0D97"/>
    <w:rsid w:val="005E1435"/>
    <w:rsid w:val="005E1612"/>
    <w:rsid w:val="005E17D7"/>
    <w:rsid w:val="005E180D"/>
    <w:rsid w:val="005E19C5"/>
    <w:rsid w:val="005E1C8B"/>
    <w:rsid w:val="005E2117"/>
    <w:rsid w:val="005E230F"/>
    <w:rsid w:val="005E25D2"/>
    <w:rsid w:val="005E2608"/>
    <w:rsid w:val="005E276D"/>
    <w:rsid w:val="005E309B"/>
    <w:rsid w:val="005E3224"/>
    <w:rsid w:val="005E33F9"/>
    <w:rsid w:val="005E36D9"/>
    <w:rsid w:val="005E3D48"/>
    <w:rsid w:val="005E3EB0"/>
    <w:rsid w:val="005E4038"/>
    <w:rsid w:val="005E4666"/>
    <w:rsid w:val="005E47F6"/>
    <w:rsid w:val="005E4BF7"/>
    <w:rsid w:val="005E4C26"/>
    <w:rsid w:val="005E5241"/>
    <w:rsid w:val="005E57EA"/>
    <w:rsid w:val="005E5BFE"/>
    <w:rsid w:val="005E5E15"/>
    <w:rsid w:val="005E6B20"/>
    <w:rsid w:val="005E7B59"/>
    <w:rsid w:val="005E7C52"/>
    <w:rsid w:val="005F00C9"/>
    <w:rsid w:val="005F0486"/>
    <w:rsid w:val="005F08FA"/>
    <w:rsid w:val="005F0AEB"/>
    <w:rsid w:val="005F12EF"/>
    <w:rsid w:val="005F24D2"/>
    <w:rsid w:val="005F36B4"/>
    <w:rsid w:val="005F36EF"/>
    <w:rsid w:val="005F3945"/>
    <w:rsid w:val="005F39A6"/>
    <w:rsid w:val="005F3D77"/>
    <w:rsid w:val="005F483F"/>
    <w:rsid w:val="005F4FFC"/>
    <w:rsid w:val="005F5925"/>
    <w:rsid w:val="005F611D"/>
    <w:rsid w:val="005F634B"/>
    <w:rsid w:val="005F64C4"/>
    <w:rsid w:val="005F6BB9"/>
    <w:rsid w:val="005F7106"/>
    <w:rsid w:val="005F7200"/>
    <w:rsid w:val="005F78A5"/>
    <w:rsid w:val="005F7B03"/>
    <w:rsid w:val="00600193"/>
    <w:rsid w:val="0060066B"/>
    <w:rsid w:val="00600A8D"/>
    <w:rsid w:val="00600F62"/>
    <w:rsid w:val="00601152"/>
    <w:rsid w:val="0060142F"/>
    <w:rsid w:val="00601C99"/>
    <w:rsid w:val="00601CB4"/>
    <w:rsid w:val="0060290F"/>
    <w:rsid w:val="00603274"/>
    <w:rsid w:val="006033AC"/>
    <w:rsid w:val="006037EC"/>
    <w:rsid w:val="00603A6A"/>
    <w:rsid w:val="00603F68"/>
    <w:rsid w:val="0060526F"/>
    <w:rsid w:val="00605556"/>
    <w:rsid w:val="00605671"/>
    <w:rsid w:val="006057B7"/>
    <w:rsid w:val="0060595A"/>
    <w:rsid w:val="00605CE7"/>
    <w:rsid w:val="00605DF9"/>
    <w:rsid w:val="00605E53"/>
    <w:rsid w:val="00605F2A"/>
    <w:rsid w:val="00605FE3"/>
    <w:rsid w:val="006064A8"/>
    <w:rsid w:val="006066CE"/>
    <w:rsid w:val="00606B0C"/>
    <w:rsid w:val="00606CC6"/>
    <w:rsid w:val="00606E3B"/>
    <w:rsid w:val="00607150"/>
    <w:rsid w:val="006078BE"/>
    <w:rsid w:val="00607B27"/>
    <w:rsid w:val="00607BA0"/>
    <w:rsid w:val="00610179"/>
    <w:rsid w:val="006104E9"/>
    <w:rsid w:val="00610667"/>
    <w:rsid w:val="00610B59"/>
    <w:rsid w:val="00610B6D"/>
    <w:rsid w:val="006114E6"/>
    <w:rsid w:val="0061169C"/>
    <w:rsid w:val="006116F4"/>
    <w:rsid w:val="00611DBE"/>
    <w:rsid w:val="00612365"/>
    <w:rsid w:val="006129D6"/>
    <w:rsid w:val="00612D91"/>
    <w:rsid w:val="00612FDD"/>
    <w:rsid w:val="00613945"/>
    <w:rsid w:val="00613C93"/>
    <w:rsid w:val="00613F04"/>
    <w:rsid w:val="0061467B"/>
    <w:rsid w:val="0061468C"/>
    <w:rsid w:val="00614744"/>
    <w:rsid w:val="0061490E"/>
    <w:rsid w:val="00615227"/>
    <w:rsid w:val="006153B0"/>
    <w:rsid w:val="00615443"/>
    <w:rsid w:val="00615FD0"/>
    <w:rsid w:val="00616177"/>
    <w:rsid w:val="0061640A"/>
    <w:rsid w:val="006164D9"/>
    <w:rsid w:val="006165A5"/>
    <w:rsid w:val="00616E7D"/>
    <w:rsid w:val="006171FB"/>
    <w:rsid w:val="0061750F"/>
    <w:rsid w:val="00617AAA"/>
    <w:rsid w:val="00617EE6"/>
    <w:rsid w:val="0062039A"/>
    <w:rsid w:val="00620D0F"/>
    <w:rsid w:val="00621118"/>
    <w:rsid w:val="0062118E"/>
    <w:rsid w:val="006228BB"/>
    <w:rsid w:val="00622C65"/>
    <w:rsid w:val="00622CD8"/>
    <w:rsid w:val="00623592"/>
    <w:rsid w:val="0062361B"/>
    <w:rsid w:val="0062453D"/>
    <w:rsid w:val="00624A1B"/>
    <w:rsid w:val="00624D5C"/>
    <w:rsid w:val="00625784"/>
    <w:rsid w:val="006257BC"/>
    <w:rsid w:val="00625C85"/>
    <w:rsid w:val="00625E25"/>
    <w:rsid w:val="00625F71"/>
    <w:rsid w:val="006260EB"/>
    <w:rsid w:val="00626111"/>
    <w:rsid w:val="00626332"/>
    <w:rsid w:val="006265BA"/>
    <w:rsid w:val="00626934"/>
    <w:rsid w:val="00627073"/>
    <w:rsid w:val="00627631"/>
    <w:rsid w:val="006308DD"/>
    <w:rsid w:val="00630C27"/>
    <w:rsid w:val="0063101B"/>
    <w:rsid w:val="0063115E"/>
    <w:rsid w:val="0063180D"/>
    <w:rsid w:val="00631A66"/>
    <w:rsid w:val="00632F35"/>
    <w:rsid w:val="0063309A"/>
    <w:rsid w:val="00633913"/>
    <w:rsid w:val="00633CF1"/>
    <w:rsid w:val="0063488E"/>
    <w:rsid w:val="006349BB"/>
    <w:rsid w:val="00635519"/>
    <w:rsid w:val="00636A47"/>
    <w:rsid w:val="00637646"/>
    <w:rsid w:val="00637875"/>
    <w:rsid w:val="006378E0"/>
    <w:rsid w:val="00637DA8"/>
    <w:rsid w:val="006404B1"/>
    <w:rsid w:val="00640551"/>
    <w:rsid w:val="00640BA8"/>
    <w:rsid w:val="006414D4"/>
    <w:rsid w:val="0064158F"/>
    <w:rsid w:val="00641847"/>
    <w:rsid w:val="00641926"/>
    <w:rsid w:val="006419B0"/>
    <w:rsid w:val="00641BB8"/>
    <w:rsid w:val="00641ED0"/>
    <w:rsid w:val="00641FE8"/>
    <w:rsid w:val="0064243F"/>
    <w:rsid w:val="00642BF1"/>
    <w:rsid w:val="00643239"/>
    <w:rsid w:val="00643726"/>
    <w:rsid w:val="00643CB5"/>
    <w:rsid w:val="006442E7"/>
    <w:rsid w:val="00644E7B"/>
    <w:rsid w:val="00644FC8"/>
    <w:rsid w:val="00645BDE"/>
    <w:rsid w:val="00645DDA"/>
    <w:rsid w:val="006463E1"/>
    <w:rsid w:val="00646CDC"/>
    <w:rsid w:val="00646F00"/>
    <w:rsid w:val="0064764F"/>
    <w:rsid w:val="00647AD2"/>
    <w:rsid w:val="00647F9C"/>
    <w:rsid w:val="006503C3"/>
    <w:rsid w:val="00650D90"/>
    <w:rsid w:val="00650DB6"/>
    <w:rsid w:val="00650DE6"/>
    <w:rsid w:val="006510E9"/>
    <w:rsid w:val="006510EE"/>
    <w:rsid w:val="00651156"/>
    <w:rsid w:val="006512FC"/>
    <w:rsid w:val="006515F8"/>
    <w:rsid w:val="0065171E"/>
    <w:rsid w:val="006519E8"/>
    <w:rsid w:val="00651D15"/>
    <w:rsid w:val="006525A7"/>
    <w:rsid w:val="006525D8"/>
    <w:rsid w:val="006529CB"/>
    <w:rsid w:val="00652B77"/>
    <w:rsid w:val="006538BC"/>
    <w:rsid w:val="00654393"/>
    <w:rsid w:val="00654559"/>
    <w:rsid w:val="00654817"/>
    <w:rsid w:val="00654909"/>
    <w:rsid w:val="00654F6D"/>
    <w:rsid w:val="00655227"/>
    <w:rsid w:val="0065553E"/>
    <w:rsid w:val="00655820"/>
    <w:rsid w:val="00655981"/>
    <w:rsid w:val="00655CB8"/>
    <w:rsid w:val="00656452"/>
    <w:rsid w:val="00656D10"/>
    <w:rsid w:val="00657782"/>
    <w:rsid w:val="00657922"/>
    <w:rsid w:val="00657C24"/>
    <w:rsid w:val="0066022F"/>
    <w:rsid w:val="00660859"/>
    <w:rsid w:val="00660A19"/>
    <w:rsid w:val="006613F1"/>
    <w:rsid w:val="006618A3"/>
    <w:rsid w:val="00661EB9"/>
    <w:rsid w:val="0066274D"/>
    <w:rsid w:val="00662975"/>
    <w:rsid w:val="0066308A"/>
    <w:rsid w:val="00663495"/>
    <w:rsid w:val="006635D1"/>
    <w:rsid w:val="006639E6"/>
    <w:rsid w:val="00663A05"/>
    <w:rsid w:val="00663F75"/>
    <w:rsid w:val="00664181"/>
    <w:rsid w:val="00664BBD"/>
    <w:rsid w:val="00664E1E"/>
    <w:rsid w:val="00665075"/>
    <w:rsid w:val="00665567"/>
    <w:rsid w:val="00665B4F"/>
    <w:rsid w:val="00665E57"/>
    <w:rsid w:val="0066601A"/>
    <w:rsid w:val="006660AE"/>
    <w:rsid w:val="00666344"/>
    <w:rsid w:val="006669E4"/>
    <w:rsid w:val="00666FC2"/>
    <w:rsid w:val="00667785"/>
    <w:rsid w:val="006677D9"/>
    <w:rsid w:val="006679E3"/>
    <w:rsid w:val="0067000A"/>
    <w:rsid w:val="00670BC4"/>
    <w:rsid w:val="006710BD"/>
    <w:rsid w:val="00671905"/>
    <w:rsid w:val="006719B7"/>
    <w:rsid w:val="00671B94"/>
    <w:rsid w:val="00671E6F"/>
    <w:rsid w:val="00672412"/>
    <w:rsid w:val="00672991"/>
    <w:rsid w:val="006735D5"/>
    <w:rsid w:val="00673B24"/>
    <w:rsid w:val="006741B4"/>
    <w:rsid w:val="00674C78"/>
    <w:rsid w:val="00674CA4"/>
    <w:rsid w:val="006751F4"/>
    <w:rsid w:val="00675BFE"/>
    <w:rsid w:val="00675DBB"/>
    <w:rsid w:val="00677010"/>
    <w:rsid w:val="0067722A"/>
    <w:rsid w:val="00677AEB"/>
    <w:rsid w:val="00680116"/>
    <w:rsid w:val="006803A3"/>
    <w:rsid w:val="00680619"/>
    <w:rsid w:val="006808E6"/>
    <w:rsid w:val="00680B73"/>
    <w:rsid w:val="0068122B"/>
    <w:rsid w:val="006814F3"/>
    <w:rsid w:val="0068158F"/>
    <w:rsid w:val="00682056"/>
    <w:rsid w:val="006825AA"/>
    <w:rsid w:val="00682B02"/>
    <w:rsid w:val="00682F0D"/>
    <w:rsid w:val="00683031"/>
    <w:rsid w:val="00683165"/>
    <w:rsid w:val="0068367F"/>
    <w:rsid w:val="006836B3"/>
    <w:rsid w:val="00683E8A"/>
    <w:rsid w:val="00684DD7"/>
    <w:rsid w:val="00684FA7"/>
    <w:rsid w:val="006854AF"/>
    <w:rsid w:val="006856FD"/>
    <w:rsid w:val="00685807"/>
    <w:rsid w:val="00685978"/>
    <w:rsid w:val="00685BCD"/>
    <w:rsid w:val="00686298"/>
    <w:rsid w:val="006864FF"/>
    <w:rsid w:val="006866F8"/>
    <w:rsid w:val="0068693A"/>
    <w:rsid w:val="00686B2F"/>
    <w:rsid w:val="00686E14"/>
    <w:rsid w:val="00686FBE"/>
    <w:rsid w:val="00687E1F"/>
    <w:rsid w:val="00687E28"/>
    <w:rsid w:val="00690955"/>
    <w:rsid w:val="00690C0B"/>
    <w:rsid w:val="00691399"/>
    <w:rsid w:val="0069184F"/>
    <w:rsid w:val="00691C51"/>
    <w:rsid w:val="00691FA2"/>
    <w:rsid w:val="006921F5"/>
    <w:rsid w:val="00692245"/>
    <w:rsid w:val="0069301E"/>
    <w:rsid w:val="0069328F"/>
    <w:rsid w:val="0069341D"/>
    <w:rsid w:val="00693AE8"/>
    <w:rsid w:val="00694E36"/>
    <w:rsid w:val="00695688"/>
    <w:rsid w:val="00695AEC"/>
    <w:rsid w:val="00695D5D"/>
    <w:rsid w:val="006960FF"/>
    <w:rsid w:val="006963E4"/>
    <w:rsid w:val="00696A09"/>
    <w:rsid w:val="00696DF0"/>
    <w:rsid w:val="00697315"/>
    <w:rsid w:val="0069760A"/>
    <w:rsid w:val="00697A92"/>
    <w:rsid w:val="00697E3F"/>
    <w:rsid w:val="00697FE1"/>
    <w:rsid w:val="006A0ABA"/>
    <w:rsid w:val="006A14F8"/>
    <w:rsid w:val="006A1F31"/>
    <w:rsid w:val="006A228D"/>
    <w:rsid w:val="006A272E"/>
    <w:rsid w:val="006A2786"/>
    <w:rsid w:val="006A27CB"/>
    <w:rsid w:val="006A2850"/>
    <w:rsid w:val="006A2859"/>
    <w:rsid w:val="006A2C09"/>
    <w:rsid w:val="006A2C29"/>
    <w:rsid w:val="006A2EB3"/>
    <w:rsid w:val="006A3265"/>
    <w:rsid w:val="006A38C2"/>
    <w:rsid w:val="006A38EF"/>
    <w:rsid w:val="006A3E49"/>
    <w:rsid w:val="006A403A"/>
    <w:rsid w:val="006A428B"/>
    <w:rsid w:val="006A42DB"/>
    <w:rsid w:val="006A51EE"/>
    <w:rsid w:val="006A5385"/>
    <w:rsid w:val="006A55F4"/>
    <w:rsid w:val="006A5719"/>
    <w:rsid w:val="006A5954"/>
    <w:rsid w:val="006A6B99"/>
    <w:rsid w:val="006A71C6"/>
    <w:rsid w:val="006A76B8"/>
    <w:rsid w:val="006B08C4"/>
    <w:rsid w:val="006B091A"/>
    <w:rsid w:val="006B092A"/>
    <w:rsid w:val="006B0A31"/>
    <w:rsid w:val="006B0C08"/>
    <w:rsid w:val="006B0CC2"/>
    <w:rsid w:val="006B1A0A"/>
    <w:rsid w:val="006B1A10"/>
    <w:rsid w:val="006B1CE2"/>
    <w:rsid w:val="006B1DF4"/>
    <w:rsid w:val="006B1EEB"/>
    <w:rsid w:val="006B2B7F"/>
    <w:rsid w:val="006B3C14"/>
    <w:rsid w:val="006B4173"/>
    <w:rsid w:val="006B4590"/>
    <w:rsid w:val="006B49AE"/>
    <w:rsid w:val="006B57F6"/>
    <w:rsid w:val="006B610A"/>
    <w:rsid w:val="006B61BB"/>
    <w:rsid w:val="006B63DB"/>
    <w:rsid w:val="006B6432"/>
    <w:rsid w:val="006B653F"/>
    <w:rsid w:val="006B6554"/>
    <w:rsid w:val="006B6FAB"/>
    <w:rsid w:val="006B7283"/>
    <w:rsid w:val="006B7893"/>
    <w:rsid w:val="006B7937"/>
    <w:rsid w:val="006C027B"/>
    <w:rsid w:val="006C0CB6"/>
    <w:rsid w:val="006C0D01"/>
    <w:rsid w:val="006C140A"/>
    <w:rsid w:val="006C190E"/>
    <w:rsid w:val="006C1BC3"/>
    <w:rsid w:val="006C342A"/>
    <w:rsid w:val="006C37C2"/>
    <w:rsid w:val="006C3FBF"/>
    <w:rsid w:val="006C4030"/>
    <w:rsid w:val="006C468C"/>
    <w:rsid w:val="006C46F9"/>
    <w:rsid w:val="006C47E5"/>
    <w:rsid w:val="006C5253"/>
    <w:rsid w:val="006C5573"/>
    <w:rsid w:val="006C5AB0"/>
    <w:rsid w:val="006C62C5"/>
    <w:rsid w:val="006C6442"/>
    <w:rsid w:val="006C68B9"/>
    <w:rsid w:val="006C697F"/>
    <w:rsid w:val="006C7CE1"/>
    <w:rsid w:val="006C7F7E"/>
    <w:rsid w:val="006D0201"/>
    <w:rsid w:val="006D043D"/>
    <w:rsid w:val="006D0695"/>
    <w:rsid w:val="006D1455"/>
    <w:rsid w:val="006D1854"/>
    <w:rsid w:val="006D20A4"/>
    <w:rsid w:val="006D2EAC"/>
    <w:rsid w:val="006D33FC"/>
    <w:rsid w:val="006D3827"/>
    <w:rsid w:val="006D399D"/>
    <w:rsid w:val="006D417A"/>
    <w:rsid w:val="006D4644"/>
    <w:rsid w:val="006D47C5"/>
    <w:rsid w:val="006D4D36"/>
    <w:rsid w:val="006D4D6A"/>
    <w:rsid w:val="006D57D2"/>
    <w:rsid w:val="006D5924"/>
    <w:rsid w:val="006D5AF0"/>
    <w:rsid w:val="006D5BDB"/>
    <w:rsid w:val="006D5E85"/>
    <w:rsid w:val="006D6134"/>
    <w:rsid w:val="006D68E8"/>
    <w:rsid w:val="006D69FB"/>
    <w:rsid w:val="006D6B50"/>
    <w:rsid w:val="006D6CA8"/>
    <w:rsid w:val="006D6D36"/>
    <w:rsid w:val="006D7E31"/>
    <w:rsid w:val="006E0048"/>
    <w:rsid w:val="006E01AA"/>
    <w:rsid w:val="006E027B"/>
    <w:rsid w:val="006E02AB"/>
    <w:rsid w:val="006E0921"/>
    <w:rsid w:val="006E12EE"/>
    <w:rsid w:val="006E193D"/>
    <w:rsid w:val="006E2814"/>
    <w:rsid w:val="006E2B2B"/>
    <w:rsid w:val="006E2C7D"/>
    <w:rsid w:val="006E2E76"/>
    <w:rsid w:val="006E3D08"/>
    <w:rsid w:val="006E3E9F"/>
    <w:rsid w:val="006E4115"/>
    <w:rsid w:val="006E4B7D"/>
    <w:rsid w:val="006E51CA"/>
    <w:rsid w:val="006E5344"/>
    <w:rsid w:val="006E5EAD"/>
    <w:rsid w:val="006E63B9"/>
    <w:rsid w:val="006E6CFF"/>
    <w:rsid w:val="006E723C"/>
    <w:rsid w:val="006E728D"/>
    <w:rsid w:val="006E7367"/>
    <w:rsid w:val="006E736D"/>
    <w:rsid w:val="006F0164"/>
    <w:rsid w:val="006F08E2"/>
    <w:rsid w:val="006F0AB4"/>
    <w:rsid w:val="006F0F83"/>
    <w:rsid w:val="006F1741"/>
    <w:rsid w:val="006F1BD5"/>
    <w:rsid w:val="006F1E6F"/>
    <w:rsid w:val="006F1F08"/>
    <w:rsid w:val="006F2102"/>
    <w:rsid w:val="006F2A7D"/>
    <w:rsid w:val="006F39B7"/>
    <w:rsid w:val="006F4460"/>
    <w:rsid w:val="006F4495"/>
    <w:rsid w:val="006F4B78"/>
    <w:rsid w:val="006F4E0B"/>
    <w:rsid w:val="006F571B"/>
    <w:rsid w:val="006F5C34"/>
    <w:rsid w:val="006F5C88"/>
    <w:rsid w:val="006F5F45"/>
    <w:rsid w:val="006F5F7C"/>
    <w:rsid w:val="006F636B"/>
    <w:rsid w:val="006F65B0"/>
    <w:rsid w:val="006F6958"/>
    <w:rsid w:val="006F7659"/>
    <w:rsid w:val="006F76EF"/>
    <w:rsid w:val="007001FA"/>
    <w:rsid w:val="007004E2"/>
    <w:rsid w:val="007005A9"/>
    <w:rsid w:val="00700E29"/>
    <w:rsid w:val="007010A5"/>
    <w:rsid w:val="0070128C"/>
    <w:rsid w:val="00701D9C"/>
    <w:rsid w:val="00701E9C"/>
    <w:rsid w:val="00702BDF"/>
    <w:rsid w:val="00702C3C"/>
    <w:rsid w:val="00703010"/>
    <w:rsid w:val="00703120"/>
    <w:rsid w:val="00703143"/>
    <w:rsid w:val="00703475"/>
    <w:rsid w:val="00703565"/>
    <w:rsid w:val="0070367A"/>
    <w:rsid w:val="00703706"/>
    <w:rsid w:val="00703750"/>
    <w:rsid w:val="0070388F"/>
    <w:rsid w:val="00703964"/>
    <w:rsid w:val="00703A4B"/>
    <w:rsid w:val="00703FE9"/>
    <w:rsid w:val="00704055"/>
    <w:rsid w:val="007044C6"/>
    <w:rsid w:val="00705DBF"/>
    <w:rsid w:val="0070644B"/>
    <w:rsid w:val="00706576"/>
    <w:rsid w:val="00706CB0"/>
    <w:rsid w:val="0070719A"/>
    <w:rsid w:val="0070765D"/>
    <w:rsid w:val="007077A7"/>
    <w:rsid w:val="00707D0F"/>
    <w:rsid w:val="0071007B"/>
    <w:rsid w:val="00710A84"/>
    <w:rsid w:val="00710D5B"/>
    <w:rsid w:val="00711963"/>
    <w:rsid w:val="00711D63"/>
    <w:rsid w:val="00711DCC"/>
    <w:rsid w:val="00712243"/>
    <w:rsid w:val="0071259A"/>
    <w:rsid w:val="0071289E"/>
    <w:rsid w:val="00712C76"/>
    <w:rsid w:val="00713AB6"/>
    <w:rsid w:val="00713AFB"/>
    <w:rsid w:val="00713F9A"/>
    <w:rsid w:val="00714312"/>
    <w:rsid w:val="007151D9"/>
    <w:rsid w:val="007158DA"/>
    <w:rsid w:val="0071593A"/>
    <w:rsid w:val="00715C71"/>
    <w:rsid w:val="00715C8E"/>
    <w:rsid w:val="0071602A"/>
    <w:rsid w:val="0071613F"/>
    <w:rsid w:val="00716649"/>
    <w:rsid w:val="00716701"/>
    <w:rsid w:val="00716841"/>
    <w:rsid w:val="007168EF"/>
    <w:rsid w:val="00717269"/>
    <w:rsid w:val="0071764C"/>
    <w:rsid w:val="00717CBF"/>
    <w:rsid w:val="00721441"/>
    <w:rsid w:val="00721506"/>
    <w:rsid w:val="00721837"/>
    <w:rsid w:val="00721B5F"/>
    <w:rsid w:val="00721E2E"/>
    <w:rsid w:val="007220F3"/>
    <w:rsid w:val="0072270D"/>
    <w:rsid w:val="00722885"/>
    <w:rsid w:val="00722D8D"/>
    <w:rsid w:val="0072308D"/>
    <w:rsid w:val="00723310"/>
    <w:rsid w:val="00723774"/>
    <w:rsid w:val="00724B89"/>
    <w:rsid w:val="00724C51"/>
    <w:rsid w:val="00724F45"/>
    <w:rsid w:val="007260DE"/>
    <w:rsid w:val="007262E2"/>
    <w:rsid w:val="00726858"/>
    <w:rsid w:val="0072698F"/>
    <w:rsid w:val="00726D3D"/>
    <w:rsid w:val="00727A1D"/>
    <w:rsid w:val="00730DE7"/>
    <w:rsid w:val="0073165D"/>
    <w:rsid w:val="007318B1"/>
    <w:rsid w:val="00731D20"/>
    <w:rsid w:val="00731E41"/>
    <w:rsid w:val="00731E76"/>
    <w:rsid w:val="00732649"/>
    <w:rsid w:val="00732AD9"/>
    <w:rsid w:val="00732DE4"/>
    <w:rsid w:val="0073300F"/>
    <w:rsid w:val="00733895"/>
    <w:rsid w:val="0073389A"/>
    <w:rsid w:val="00733DF3"/>
    <w:rsid w:val="00733E57"/>
    <w:rsid w:val="007343AD"/>
    <w:rsid w:val="007348FA"/>
    <w:rsid w:val="007351DB"/>
    <w:rsid w:val="007356F1"/>
    <w:rsid w:val="00735961"/>
    <w:rsid w:val="00735EF8"/>
    <w:rsid w:val="00735F11"/>
    <w:rsid w:val="00736BB8"/>
    <w:rsid w:val="00736EDD"/>
    <w:rsid w:val="0073742D"/>
    <w:rsid w:val="00737524"/>
    <w:rsid w:val="00737B0A"/>
    <w:rsid w:val="00737E7B"/>
    <w:rsid w:val="0074020E"/>
    <w:rsid w:val="007408CF"/>
    <w:rsid w:val="00740C7A"/>
    <w:rsid w:val="00740CBF"/>
    <w:rsid w:val="00740FF0"/>
    <w:rsid w:val="007411D0"/>
    <w:rsid w:val="0074122E"/>
    <w:rsid w:val="00741767"/>
    <w:rsid w:val="0074222B"/>
    <w:rsid w:val="007422FD"/>
    <w:rsid w:val="00742B80"/>
    <w:rsid w:val="00742FBB"/>
    <w:rsid w:val="00743091"/>
    <w:rsid w:val="0074335A"/>
    <w:rsid w:val="00743674"/>
    <w:rsid w:val="007438ED"/>
    <w:rsid w:val="007442FF"/>
    <w:rsid w:val="00744BEE"/>
    <w:rsid w:val="00745010"/>
    <w:rsid w:val="00745202"/>
    <w:rsid w:val="00745305"/>
    <w:rsid w:val="00745579"/>
    <w:rsid w:val="00746279"/>
    <w:rsid w:val="007464A7"/>
    <w:rsid w:val="00746845"/>
    <w:rsid w:val="00747899"/>
    <w:rsid w:val="00747B55"/>
    <w:rsid w:val="00747BB6"/>
    <w:rsid w:val="007503D0"/>
    <w:rsid w:val="00750465"/>
    <w:rsid w:val="00750CE7"/>
    <w:rsid w:val="00750E41"/>
    <w:rsid w:val="00751434"/>
    <w:rsid w:val="00751508"/>
    <w:rsid w:val="00751758"/>
    <w:rsid w:val="00751CF5"/>
    <w:rsid w:val="00751DEE"/>
    <w:rsid w:val="00752493"/>
    <w:rsid w:val="00752C57"/>
    <w:rsid w:val="0075374D"/>
    <w:rsid w:val="0075422F"/>
    <w:rsid w:val="00754556"/>
    <w:rsid w:val="00754BFF"/>
    <w:rsid w:val="00755373"/>
    <w:rsid w:val="00755EBA"/>
    <w:rsid w:val="0075609E"/>
    <w:rsid w:val="00756351"/>
    <w:rsid w:val="0075763E"/>
    <w:rsid w:val="007576A3"/>
    <w:rsid w:val="007577DA"/>
    <w:rsid w:val="00757E79"/>
    <w:rsid w:val="007605BB"/>
    <w:rsid w:val="00760E8F"/>
    <w:rsid w:val="0076114B"/>
    <w:rsid w:val="007611E1"/>
    <w:rsid w:val="007614EA"/>
    <w:rsid w:val="0076181B"/>
    <w:rsid w:val="00761D23"/>
    <w:rsid w:val="00761EE1"/>
    <w:rsid w:val="00762279"/>
    <w:rsid w:val="007626A3"/>
    <w:rsid w:val="00762A62"/>
    <w:rsid w:val="00762ABA"/>
    <w:rsid w:val="00762D35"/>
    <w:rsid w:val="007631AE"/>
    <w:rsid w:val="00763F9C"/>
    <w:rsid w:val="00764312"/>
    <w:rsid w:val="00764A17"/>
    <w:rsid w:val="00764E77"/>
    <w:rsid w:val="00764FDD"/>
    <w:rsid w:val="007657F9"/>
    <w:rsid w:val="007660C2"/>
    <w:rsid w:val="0076656B"/>
    <w:rsid w:val="00766E51"/>
    <w:rsid w:val="00766E8A"/>
    <w:rsid w:val="0076789C"/>
    <w:rsid w:val="00767DB2"/>
    <w:rsid w:val="00770A68"/>
    <w:rsid w:val="007710B3"/>
    <w:rsid w:val="007718DB"/>
    <w:rsid w:val="00771A72"/>
    <w:rsid w:val="00771AEF"/>
    <w:rsid w:val="007721A5"/>
    <w:rsid w:val="007722ED"/>
    <w:rsid w:val="007730B2"/>
    <w:rsid w:val="00773631"/>
    <w:rsid w:val="00773CDD"/>
    <w:rsid w:val="00774229"/>
    <w:rsid w:val="00774281"/>
    <w:rsid w:val="007744DC"/>
    <w:rsid w:val="00774508"/>
    <w:rsid w:val="007748E2"/>
    <w:rsid w:val="00774D39"/>
    <w:rsid w:val="007750C8"/>
    <w:rsid w:val="007752E1"/>
    <w:rsid w:val="007758F0"/>
    <w:rsid w:val="00775C33"/>
    <w:rsid w:val="00775D74"/>
    <w:rsid w:val="0077604D"/>
    <w:rsid w:val="007760AF"/>
    <w:rsid w:val="00776536"/>
    <w:rsid w:val="00776B70"/>
    <w:rsid w:val="00776B81"/>
    <w:rsid w:val="00776D31"/>
    <w:rsid w:val="00776E7E"/>
    <w:rsid w:val="00776EC6"/>
    <w:rsid w:val="00777494"/>
    <w:rsid w:val="00777883"/>
    <w:rsid w:val="00777B40"/>
    <w:rsid w:val="00780336"/>
    <w:rsid w:val="007808CF"/>
    <w:rsid w:val="007821FA"/>
    <w:rsid w:val="007823A0"/>
    <w:rsid w:val="00783124"/>
    <w:rsid w:val="007832B2"/>
    <w:rsid w:val="007832DA"/>
    <w:rsid w:val="007832F7"/>
    <w:rsid w:val="00783458"/>
    <w:rsid w:val="00783500"/>
    <w:rsid w:val="0078353E"/>
    <w:rsid w:val="007838BA"/>
    <w:rsid w:val="00783F92"/>
    <w:rsid w:val="007840DA"/>
    <w:rsid w:val="007849DE"/>
    <w:rsid w:val="00784BEF"/>
    <w:rsid w:val="007855F3"/>
    <w:rsid w:val="0078599E"/>
    <w:rsid w:val="00785AAF"/>
    <w:rsid w:val="00785AD2"/>
    <w:rsid w:val="00785C0B"/>
    <w:rsid w:val="007866A9"/>
    <w:rsid w:val="00787045"/>
    <w:rsid w:val="007879BB"/>
    <w:rsid w:val="007879D3"/>
    <w:rsid w:val="00787B38"/>
    <w:rsid w:val="00787BC6"/>
    <w:rsid w:val="0079158A"/>
    <w:rsid w:val="00791E83"/>
    <w:rsid w:val="00792B71"/>
    <w:rsid w:val="00792B72"/>
    <w:rsid w:val="0079420B"/>
    <w:rsid w:val="00794329"/>
    <w:rsid w:val="00794456"/>
    <w:rsid w:val="00794876"/>
    <w:rsid w:val="00794DAE"/>
    <w:rsid w:val="007951FF"/>
    <w:rsid w:val="00795952"/>
    <w:rsid w:val="007963B2"/>
    <w:rsid w:val="007965D7"/>
    <w:rsid w:val="00797773"/>
    <w:rsid w:val="0079793D"/>
    <w:rsid w:val="007979D1"/>
    <w:rsid w:val="00797B4D"/>
    <w:rsid w:val="007A0055"/>
    <w:rsid w:val="007A0084"/>
    <w:rsid w:val="007A01AF"/>
    <w:rsid w:val="007A05A2"/>
    <w:rsid w:val="007A05C3"/>
    <w:rsid w:val="007A0B2C"/>
    <w:rsid w:val="007A0E2A"/>
    <w:rsid w:val="007A127F"/>
    <w:rsid w:val="007A1783"/>
    <w:rsid w:val="007A2823"/>
    <w:rsid w:val="007A28F0"/>
    <w:rsid w:val="007A2A88"/>
    <w:rsid w:val="007A2FE1"/>
    <w:rsid w:val="007A33C8"/>
    <w:rsid w:val="007A41B6"/>
    <w:rsid w:val="007A44F1"/>
    <w:rsid w:val="007A4C5B"/>
    <w:rsid w:val="007A4EC6"/>
    <w:rsid w:val="007A590E"/>
    <w:rsid w:val="007A5B40"/>
    <w:rsid w:val="007A6015"/>
    <w:rsid w:val="007A6A6C"/>
    <w:rsid w:val="007A6BFE"/>
    <w:rsid w:val="007A6CF2"/>
    <w:rsid w:val="007A7252"/>
    <w:rsid w:val="007A75C0"/>
    <w:rsid w:val="007A7977"/>
    <w:rsid w:val="007A7CAE"/>
    <w:rsid w:val="007A7D9C"/>
    <w:rsid w:val="007B02B2"/>
    <w:rsid w:val="007B098F"/>
    <w:rsid w:val="007B0D98"/>
    <w:rsid w:val="007B0D9D"/>
    <w:rsid w:val="007B169F"/>
    <w:rsid w:val="007B1954"/>
    <w:rsid w:val="007B23B7"/>
    <w:rsid w:val="007B2564"/>
    <w:rsid w:val="007B29EC"/>
    <w:rsid w:val="007B2ADF"/>
    <w:rsid w:val="007B2CE2"/>
    <w:rsid w:val="007B344D"/>
    <w:rsid w:val="007B35DD"/>
    <w:rsid w:val="007B3712"/>
    <w:rsid w:val="007B38E4"/>
    <w:rsid w:val="007B3DCE"/>
    <w:rsid w:val="007B4087"/>
    <w:rsid w:val="007B40D3"/>
    <w:rsid w:val="007B4219"/>
    <w:rsid w:val="007B43EB"/>
    <w:rsid w:val="007B49A5"/>
    <w:rsid w:val="007B4CD7"/>
    <w:rsid w:val="007B4EF9"/>
    <w:rsid w:val="007B4F70"/>
    <w:rsid w:val="007B5461"/>
    <w:rsid w:val="007B5C69"/>
    <w:rsid w:val="007B5D1D"/>
    <w:rsid w:val="007B6090"/>
    <w:rsid w:val="007B616C"/>
    <w:rsid w:val="007B63E7"/>
    <w:rsid w:val="007B6A7A"/>
    <w:rsid w:val="007B6FD7"/>
    <w:rsid w:val="007B7315"/>
    <w:rsid w:val="007B76C8"/>
    <w:rsid w:val="007B779B"/>
    <w:rsid w:val="007B78F5"/>
    <w:rsid w:val="007B7942"/>
    <w:rsid w:val="007B7B6B"/>
    <w:rsid w:val="007C0521"/>
    <w:rsid w:val="007C070A"/>
    <w:rsid w:val="007C0C6E"/>
    <w:rsid w:val="007C11EF"/>
    <w:rsid w:val="007C13BE"/>
    <w:rsid w:val="007C16CC"/>
    <w:rsid w:val="007C19BD"/>
    <w:rsid w:val="007C19E1"/>
    <w:rsid w:val="007C1D69"/>
    <w:rsid w:val="007C1E00"/>
    <w:rsid w:val="007C27B2"/>
    <w:rsid w:val="007C3432"/>
    <w:rsid w:val="007C44D9"/>
    <w:rsid w:val="007C45B2"/>
    <w:rsid w:val="007C5683"/>
    <w:rsid w:val="007C5A61"/>
    <w:rsid w:val="007C6236"/>
    <w:rsid w:val="007C6279"/>
    <w:rsid w:val="007C6BF6"/>
    <w:rsid w:val="007D0061"/>
    <w:rsid w:val="007D0077"/>
    <w:rsid w:val="007D0AE6"/>
    <w:rsid w:val="007D0F77"/>
    <w:rsid w:val="007D1079"/>
    <w:rsid w:val="007D10B5"/>
    <w:rsid w:val="007D12CB"/>
    <w:rsid w:val="007D12CC"/>
    <w:rsid w:val="007D17AE"/>
    <w:rsid w:val="007D218F"/>
    <w:rsid w:val="007D251E"/>
    <w:rsid w:val="007D2F1C"/>
    <w:rsid w:val="007D2F88"/>
    <w:rsid w:val="007D352E"/>
    <w:rsid w:val="007D3EC1"/>
    <w:rsid w:val="007D49EE"/>
    <w:rsid w:val="007D4E88"/>
    <w:rsid w:val="007D546E"/>
    <w:rsid w:val="007D54C6"/>
    <w:rsid w:val="007D5553"/>
    <w:rsid w:val="007D55EB"/>
    <w:rsid w:val="007D5903"/>
    <w:rsid w:val="007D59B5"/>
    <w:rsid w:val="007D5DCB"/>
    <w:rsid w:val="007D6939"/>
    <w:rsid w:val="007D71EB"/>
    <w:rsid w:val="007D7521"/>
    <w:rsid w:val="007D79B0"/>
    <w:rsid w:val="007E0A1D"/>
    <w:rsid w:val="007E0B77"/>
    <w:rsid w:val="007E1388"/>
    <w:rsid w:val="007E1AB1"/>
    <w:rsid w:val="007E1DDF"/>
    <w:rsid w:val="007E1E71"/>
    <w:rsid w:val="007E2AAB"/>
    <w:rsid w:val="007E2AE9"/>
    <w:rsid w:val="007E2B15"/>
    <w:rsid w:val="007E2D26"/>
    <w:rsid w:val="007E3C82"/>
    <w:rsid w:val="007E629E"/>
    <w:rsid w:val="007E63DA"/>
    <w:rsid w:val="007E6522"/>
    <w:rsid w:val="007E6B27"/>
    <w:rsid w:val="007E6C13"/>
    <w:rsid w:val="007E6D3F"/>
    <w:rsid w:val="007E6DAE"/>
    <w:rsid w:val="007E75B4"/>
    <w:rsid w:val="007E78A1"/>
    <w:rsid w:val="007E7B64"/>
    <w:rsid w:val="007F014A"/>
    <w:rsid w:val="007F027C"/>
    <w:rsid w:val="007F0A70"/>
    <w:rsid w:val="007F18B3"/>
    <w:rsid w:val="007F1A7C"/>
    <w:rsid w:val="007F1C97"/>
    <w:rsid w:val="007F2119"/>
    <w:rsid w:val="007F2542"/>
    <w:rsid w:val="007F2776"/>
    <w:rsid w:val="007F2785"/>
    <w:rsid w:val="007F2927"/>
    <w:rsid w:val="007F2BDA"/>
    <w:rsid w:val="007F327F"/>
    <w:rsid w:val="007F3458"/>
    <w:rsid w:val="007F4012"/>
    <w:rsid w:val="007F47CF"/>
    <w:rsid w:val="007F491C"/>
    <w:rsid w:val="007F4A75"/>
    <w:rsid w:val="007F4CCA"/>
    <w:rsid w:val="007F5068"/>
    <w:rsid w:val="007F601A"/>
    <w:rsid w:val="007F6389"/>
    <w:rsid w:val="007F6390"/>
    <w:rsid w:val="007F65B5"/>
    <w:rsid w:val="007F7168"/>
    <w:rsid w:val="007F73BB"/>
    <w:rsid w:val="007F768F"/>
    <w:rsid w:val="007F78D9"/>
    <w:rsid w:val="007F7AF1"/>
    <w:rsid w:val="007F7D6A"/>
    <w:rsid w:val="0080011F"/>
    <w:rsid w:val="0080066E"/>
    <w:rsid w:val="00800971"/>
    <w:rsid w:val="008009DF"/>
    <w:rsid w:val="00800E34"/>
    <w:rsid w:val="0080134B"/>
    <w:rsid w:val="008019EE"/>
    <w:rsid w:val="00801A59"/>
    <w:rsid w:val="00801BF9"/>
    <w:rsid w:val="00802060"/>
    <w:rsid w:val="0080344C"/>
    <w:rsid w:val="00803ADA"/>
    <w:rsid w:val="00803EEB"/>
    <w:rsid w:val="00804170"/>
    <w:rsid w:val="008041E4"/>
    <w:rsid w:val="00804D32"/>
    <w:rsid w:val="00805947"/>
    <w:rsid w:val="00805E9F"/>
    <w:rsid w:val="00806048"/>
    <w:rsid w:val="008063CF"/>
    <w:rsid w:val="008064BF"/>
    <w:rsid w:val="0080670A"/>
    <w:rsid w:val="00806A0E"/>
    <w:rsid w:val="00806FC8"/>
    <w:rsid w:val="0080737E"/>
    <w:rsid w:val="008073F4"/>
    <w:rsid w:val="00807B78"/>
    <w:rsid w:val="00807D29"/>
    <w:rsid w:val="008104E5"/>
    <w:rsid w:val="0081155D"/>
    <w:rsid w:val="008119B1"/>
    <w:rsid w:val="00811C0F"/>
    <w:rsid w:val="00811D03"/>
    <w:rsid w:val="008123B7"/>
    <w:rsid w:val="0081369D"/>
    <w:rsid w:val="00813B00"/>
    <w:rsid w:val="00813B60"/>
    <w:rsid w:val="00813D18"/>
    <w:rsid w:val="00814042"/>
    <w:rsid w:val="0081473B"/>
    <w:rsid w:val="00814CE7"/>
    <w:rsid w:val="0081502B"/>
    <w:rsid w:val="00815234"/>
    <w:rsid w:val="0081525D"/>
    <w:rsid w:val="0081559E"/>
    <w:rsid w:val="00815A5A"/>
    <w:rsid w:val="00815D24"/>
    <w:rsid w:val="00816488"/>
    <w:rsid w:val="00816EC0"/>
    <w:rsid w:val="008170A2"/>
    <w:rsid w:val="0081762C"/>
    <w:rsid w:val="00817758"/>
    <w:rsid w:val="00820377"/>
    <w:rsid w:val="00820730"/>
    <w:rsid w:val="00820C0A"/>
    <w:rsid w:val="00820D7D"/>
    <w:rsid w:val="00820FD3"/>
    <w:rsid w:val="008215AE"/>
    <w:rsid w:val="008218E1"/>
    <w:rsid w:val="008224A6"/>
    <w:rsid w:val="008224B6"/>
    <w:rsid w:val="008226E3"/>
    <w:rsid w:val="00823281"/>
    <w:rsid w:val="00823313"/>
    <w:rsid w:val="008234C5"/>
    <w:rsid w:val="008242E6"/>
    <w:rsid w:val="00825381"/>
    <w:rsid w:val="00825C2D"/>
    <w:rsid w:val="00825EBD"/>
    <w:rsid w:val="00827305"/>
    <w:rsid w:val="008276D0"/>
    <w:rsid w:val="00827CD3"/>
    <w:rsid w:val="00830337"/>
    <w:rsid w:val="008310A5"/>
    <w:rsid w:val="008310DB"/>
    <w:rsid w:val="008311CE"/>
    <w:rsid w:val="0083138D"/>
    <w:rsid w:val="008319D2"/>
    <w:rsid w:val="00832338"/>
    <w:rsid w:val="00832458"/>
    <w:rsid w:val="00832714"/>
    <w:rsid w:val="008329FE"/>
    <w:rsid w:val="00833423"/>
    <w:rsid w:val="00833476"/>
    <w:rsid w:val="0083377F"/>
    <w:rsid w:val="00833977"/>
    <w:rsid w:val="00833AC1"/>
    <w:rsid w:val="008346B1"/>
    <w:rsid w:val="00834CB7"/>
    <w:rsid w:val="00835B0B"/>
    <w:rsid w:val="00835BD3"/>
    <w:rsid w:val="0083613C"/>
    <w:rsid w:val="0083710A"/>
    <w:rsid w:val="008374A6"/>
    <w:rsid w:val="008408D8"/>
    <w:rsid w:val="00840D79"/>
    <w:rsid w:val="00841090"/>
    <w:rsid w:val="0084112A"/>
    <w:rsid w:val="00841C23"/>
    <w:rsid w:val="00842115"/>
    <w:rsid w:val="008421AC"/>
    <w:rsid w:val="00842844"/>
    <w:rsid w:val="00842B80"/>
    <w:rsid w:val="0084338C"/>
    <w:rsid w:val="0084369B"/>
    <w:rsid w:val="00844009"/>
    <w:rsid w:val="008449A8"/>
    <w:rsid w:val="00844BDC"/>
    <w:rsid w:val="00844CEE"/>
    <w:rsid w:val="0084557C"/>
    <w:rsid w:val="00845776"/>
    <w:rsid w:val="0084646F"/>
    <w:rsid w:val="008465CE"/>
    <w:rsid w:val="008465FB"/>
    <w:rsid w:val="00846930"/>
    <w:rsid w:val="00846E5B"/>
    <w:rsid w:val="00847AB9"/>
    <w:rsid w:val="00847E81"/>
    <w:rsid w:val="00847F67"/>
    <w:rsid w:val="00850217"/>
    <w:rsid w:val="008503F6"/>
    <w:rsid w:val="00850A0E"/>
    <w:rsid w:val="008511D0"/>
    <w:rsid w:val="00851AF5"/>
    <w:rsid w:val="00852344"/>
    <w:rsid w:val="008523C2"/>
    <w:rsid w:val="00852B46"/>
    <w:rsid w:val="0085310F"/>
    <w:rsid w:val="00853407"/>
    <w:rsid w:val="00853787"/>
    <w:rsid w:val="0085475B"/>
    <w:rsid w:val="00854E07"/>
    <w:rsid w:val="00854FFD"/>
    <w:rsid w:val="0085505D"/>
    <w:rsid w:val="008550CF"/>
    <w:rsid w:val="00855A54"/>
    <w:rsid w:val="00856169"/>
    <w:rsid w:val="00856290"/>
    <w:rsid w:val="00857070"/>
    <w:rsid w:val="0085775C"/>
    <w:rsid w:val="008579BA"/>
    <w:rsid w:val="00857FE6"/>
    <w:rsid w:val="00860E78"/>
    <w:rsid w:val="0086175D"/>
    <w:rsid w:val="00861908"/>
    <w:rsid w:val="008619EC"/>
    <w:rsid w:val="00862090"/>
    <w:rsid w:val="00862502"/>
    <w:rsid w:val="00862637"/>
    <w:rsid w:val="0086270C"/>
    <w:rsid w:val="00862B41"/>
    <w:rsid w:val="00863316"/>
    <w:rsid w:val="00864585"/>
    <w:rsid w:val="0086461E"/>
    <w:rsid w:val="00864A5F"/>
    <w:rsid w:val="00864FA0"/>
    <w:rsid w:val="0086502C"/>
    <w:rsid w:val="0086510C"/>
    <w:rsid w:val="00865865"/>
    <w:rsid w:val="00865C15"/>
    <w:rsid w:val="0086645A"/>
    <w:rsid w:val="00866BB1"/>
    <w:rsid w:val="00866BBD"/>
    <w:rsid w:val="00866C43"/>
    <w:rsid w:val="00866DED"/>
    <w:rsid w:val="00866FBB"/>
    <w:rsid w:val="008671C4"/>
    <w:rsid w:val="008677EF"/>
    <w:rsid w:val="00870491"/>
    <w:rsid w:val="008706B4"/>
    <w:rsid w:val="00870922"/>
    <w:rsid w:val="0087155C"/>
    <w:rsid w:val="008719FB"/>
    <w:rsid w:val="008728D8"/>
    <w:rsid w:val="00872C97"/>
    <w:rsid w:val="0087369C"/>
    <w:rsid w:val="00874B8B"/>
    <w:rsid w:val="0087508D"/>
    <w:rsid w:val="008758B4"/>
    <w:rsid w:val="0087621C"/>
    <w:rsid w:val="0087797E"/>
    <w:rsid w:val="00877B7F"/>
    <w:rsid w:val="00877BB6"/>
    <w:rsid w:val="00877D01"/>
    <w:rsid w:val="00880D28"/>
    <w:rsid w:val="00881403"/>
    <w:rsid w:val="00881703"/>
    <w:rsid w:val="00881971"/>
    <w:rsid w:val="00881A3E"/>
    <w:rsid w:val="00881B98"/>
    <w:rsid w:val="00881FB1"/>
    <w:rsid w:val="00881FC0"/>
    <w:rsid w:val="008828D3"/>
    <w:rsid w:val="00882A1A"/>
    <w:rsid w:val="00882B1E"/>
    <w:rsid w:val="00883A96"/>
    <w:rsid w:val="0088414E"/>
    <w:rsid w:val="00884979"/>
    <w:rsid w:val="00884F11"/>
    <w:rsid w:val="008853CB"/>
    <w:rsid w:val="00885457"/>
    <w:rsid w:val="008854C0"/>
    <w:rsid w:val="00885511"/>
    <w:rsid w:val="0088552F"/>
    <w:rsid w:val="00885563"/>
    <w:rsid w:val="008859B0"/>
    <w:rsid w:val="00886CC4"/>
    <w:rsid w:val="0089056A"/>
    <w:rsid w:val="008906AC"/>
    <w:rsid w:val="00890CD8"/>
    <w:rsid w:val="008910C9"/>
    <w:rsid w:val="008912D7"/>
    <w:rsid w:val="008913E6"/>
    <w:rsid w:val="00891482"/>
    <w:rsid w:val="00891CE3"/>
    <w:rsid w:val="00891DAE"/>
    <w:rsid w:val="00891E4A"/>
    <w:rsid w:val="00892A87"/>
    <w:rsid w:val="00893010"/>
    <w:rsid w:val="008930BB"/>
    <w:rsid w:val="00893A9E"/>
    <w:rsid w:val="00893BE6"/>
    <w:rsid w:val="00893D45"/>
    <w:rsid w:val="008940D4"/>
    <w:rsid w:val="008941CA"/>
    <w:rsid w:val="0089486A"/>
    <w:rsid w:val="00894A7D"/>
    <w:rsid w:val="00894AE9"/>
    <w:rsid w:val="008964AD"/>
    <w:rsid w:val="00896525"/>
    <w:rsid w:val="00896A26"/>
    <w:rsid w:val="00897AEB"/>
    <w:rsid w:val="00897F33"/>
    <w:rsid w:val="008A0020"/>
    <w:rsid w:val="008A05F6"/>
    <w:rsid w:val="008A1439"/>
    <w:rsid w:val="008A1964"/>
    <w:rsid w:val="008A1EFF"/>
    <w:rsid w:val="008A291F"/>
    <w:rsid w:val="008A2DF0"/>
    <w:rsid w:val="008A315E"/>
    <w:rsid w:val="008A3888"/>
    <w:rsid w:val="008A3B30"/>
    <w:rsid w:val="008A3CAF"/>
    <w:rsid w:val="008A48D7"/>
    <w:rsid w:val="008A4906"/>
    <w:rsid w:val="008A4A7B"/>
    <w:rsid w:val="008A4DDC"/>
    <w:rsid w:val="008A4E93"/>
    <w:rsid w:val="008A4F2E"/>
    <w:rsid w:val="008A5734"/>
    <w:rsid w:val="008A57CF"/>
    <w:rsid w:val="008A6269"/>
    <w:rsid w:val="008A73DE"/>
    <w:rsid w:val="008A7532"/>
    <w:rsid w:val="008A7987"/>
    <w:rsid w:val="008A7AC4"/>
    <w:rsid w:val="008B0F8A"/>
    <w:rsid w:val="008B13ED"/>
    <w:rsid w:val="008B147F"/>
    <w:rsid w:val="008B169E"/>
    <w:rsid w:val="008B1928"/>
    <w:rsid w:val="008B1B8B"/>
    <w:rsid w:val="008B1CC4"/>
    <w:rsid w:val="008B2172"/>
    <w:rsid w:val="008B2919"/>
    <w:rsid w:val="008B2D4C"/>
    <w:rsid w:val="008B34A4"/>
    <w:rsid w:val="008B427E"/>
    <w:rsid w:val="008B47CF"/>
    <w:rsid w:val="008B4D91"/>
    <w:rsid w:val="008B5126"/>
    <w:rsid w:val="008B5CA3"/>
    <w:rsid w:val="008B6930"/>
    <w:rsid w:val="008B6B0A"/>
    <w:rsid w:val="008B6C13"/>
    <w:rsid w:val="008B71D5"/>
    <w:rsid w:val="008B7708"/>
    <w:rsid w:val="008B7933"/>
    <w:rsid w:val="008B7962"/>
    <w:rsid w:val="008C093A"/>
    <w:rsid w:val="008C0D14"/>
    <w:rsid w:val="008C0D40"/>
    <w:rsid w:val="008C16E6"/>
    <w:rsid w:val="008C1A2F"/>
    <w:rsid w:val="008C21F0"/>
    <w:rsid w:val="008C2707"/>
    <w:rsid w:val="008C2993"/>
    <w:rsid w:val="008C308B"/>
    <w:rsid w:val="008C363D"/>
    <w:rsid w:val="008C3774"/>
    <w:rsid w:val="008C3D36"/>
    <w:rsid w:val="008C3F5E"/>
    <w:rsid w:val="008C43DF"/>
    <w:rsid w:val="008C573F"/>
    <w:rsid w:val="008C583A"/>
    <w:rsid w:val="008C6465"/>
    <w:rsid w:val="008C65B1"/>
    <w:rsid w:val="008C67DD"/>
    <w:rsid w:val="008C67F5"/>
    <w:rsid w:val="008C681C"/>
    <w:rsid w:val="008C6A84"/>
    <w:rsid w:val="008C7392"/>
    <w:rsid w:val="008C7578"/>
    <w:rsid w:val="008C7832"/>
    <w:rsid w:val="008C7B5D"/>
    <w:rsid w:val="008D0106"/>
    <w:rsid w:val="008D08A0"/>
    <w:rsid w:val="008D093A"/>
    <w:rsid w:val="008D09F8"/>
    <w:rsid w:val="008D0E53"/>
    <w:rsid w:val="008D0F72"/>
    <w:rsid w:val="008D1C46"/>
    <w:rsid w:val="008D2182"/>
    <w:rsid w:val="008D22DB"/>
    <w:rsid w:val="008D2F65"/>
    <w:rsid w:val="008D301A"/>
    <w:rsid w:val="008D30D6"/>
    <w:rsid w:val="008D3571"/>
    <w:rsid w:val="008D39DC"/>
    <w:rsid w:val="008D3C63"/>
    <w:rsid w:val="008D4730"/>
    <w:rsid w:val="008D57C4"/>
    <w:rsid w:val="008D63A4"/>
    <w:rsid w:val="008D6E6A"/>
    <w:rsid w:val="008D7006"/>
    <w:rsid w:val="008D708C"/>
    <w:rsid w:val="008D7313"/>
    <w:rsid w:val="008D7F4D"/>
    <w:rsid w:val="008E002F"/>
    <w:rsid w:val="008E0361"/>
    <w:rsid w:val="008E18BE"/>
    <w:rsid w:val="008E1C9A"/>
    <w:rsid w:val="008E3486"/>
    <w:rsid w:val="008E3D63"/>
    <w:rsid w:val="008E3E22"/>
    <w:rsid w:val="008E4546"/>
    <w:rsid w:val="008E46F5"/>
    <w:rsid w:val="008E4889"/>
    <w:rsid w:val="008E4B24"/>
    <w:rsid w:val="008E5370"/>
    <w:rsid w:val="008E5E00"/>
    <w:rsid w:val="008E6016"/>
    <w:rsid w:val="008E6A79"/>
    <w:rsid w:val="008E7095"/>
    <w:rsid w:val="008E769E"/>
    <w:rsid w:val="008E79B0"/>
    <w:rsid w:val="008E79F3"/>
    <w:rsid w:val="008E7CF0"/>
    <w:rsid w:val="008F0913"/>
    <w:rsid w:val="008F09E3"/>
    <w:rsid w:val="008F1070"/>
    <w:rsid w:val="008F188E"/>
    <w:rsid w:val="008F1D61"/>
    <w:rsid w:val="008F266D"/>
    <w:rsid w:val="008F321C"/>
    <w:rsid w:val="008F4C83"/>
    <w:rsid w:val="008F4E47"/>
    <w:rsid w:val="008F5053"/>
    <w:rsid w:val="008F513C"/>
    <w:rsid w:val="008F5584"/>
    <w:rsid w:val="008F59DB"/>
    <w:rsid w:val="008F5A0B"/>
    <w:rsid w:val="008F5A4A"/>
    <w:rsid w:val="008F65AC"/>
    <w:rsid w:val="008F69B5"/>
    <w:rsid w:val="008F69C4"/>
    <w:rsid w:val="008F6C44"/>
    <w:rsid w:val="008F7873"/>
    <w:rsid w:val="008F7DFE"/>
    <w:rsid w:val="009002AA"/>
    <w:rsid w:val="009002ED"/>
    <w:rsid w:val="009003B4"/>
    <w:rsid w:val="0090086F"/>
    <w:rsid w:val="00900A89"/>
    <w:rsid w:val="00900DF0"/>
    <w:rsid w:val="00901043"/>
    <w:rsid w:val="00901839"/>
    <w:rsid w:val="00901DF8"/>
    <w:rsid w:val="00902923"/>
    <w:rsid w:val="00902C29"/>
    <w:rsid w:val="00902C8B"/>
    <w:rsid w:val="00902F43"/>
    <w:rsid w:val="009035D2"/>
    <w:rsid w:val="00903982"/>
    <w:rsid w:val="009042BB"/>
    <w:rsid w:val="0090444F"/>
    <w:rsid w:val="00904629"/>
    <w:rsid w:val="009050FF"/>
    <w:rsid w:val="009052B1"/>
    <w:rsid w:val="00905F24"/>
    <w:rsid w:val="00906144"/>
    <w:rsid w:val="009068B6"/>
    <w:rsid w:val="00906A80"/>
    <w:rsid w:val="00906BBF"/>
    <w:rsid w:val="00906CDE"/>
    <w:rsid w:val="00907BBA"/>
    <w:rsid w:val="0091030D"/>
    <w:rsid w:val="00910924"/>
    <w:rsid w:val="00911074"/>
    <w:rsid w:val="00911524"/>
    <w:rsid w:val="00911825"/>
    <w:rsid w:val="00912028"/>
    <w:rsid w:val="009122DB"/>
    <w:rsid w:val="00912B62"/>
    <w:rsid w:val="00912D7B"/>
    <w:rsid w:val="00912F83"/>
    <w:rsid w:val="009133F7"/>
    <w:rsid w:val="00913659"/>
    <w:rsid w:val="0091370E"/>
    <w:rsid w:val="00913BE5"/>
    <w:rsid w:val="00913E09"/>
    <w:rsid w:val="00913ED1"/>
    <w:rsid w:val="0091492A"/>
    <w:rsid w:val="00914A4A"/>
    <w:rsid w:val="00914DAA"/>
    <w:rsid w:val="009151C9"/>
    <w:rsid w:val="00915264"/>
    <w:rsid w:val="0091533A"/>
    <w:rsid w:val="00915A23"/>
    <w:rsid w:val="00916120"/>
    <w:rsid w:val="00916EB0"/>
    <w:rsid w:val="00917C6E"/>
    <w:rsid w:val="0092002B"/>
    <w:rsid w:val="00920177"/>
    <w:rsid w:val="009207C1"/>
    <w:rsid w:val="00920958"/>
    <w:rsid w:val="00920AB9"/>
    <w:rsid w:val="00921068"/>
    <w:rsid w:val="00921473"/>
    <w:rsid w:val="00921855"/>
    <w:rsid w:val="00921D15"/>
    <w:rsid w:val="009227DD"/>
    <w:rsid w:val="00922C67"/>
    <w:rsid w:val="00922CCD"/>
    <w:rsid w:val="00923328"/>
    <w:rsid w:val="00923DF7"/>
    <w:rsid w:val="00923F84"/>
    <w:rsid w:val="00924307"/>
    <w:rsid w:val="009247EE"/>
    <w:rsid w:val="00924BD4"/>
    <w:rsid w:val="0092525A"/>
    <w:rsid w:val="009256CD"/>
    <w:rsid w:val="009257F7"/>
    <w:rsid w:val="00925907"/>
    <w:rsid w:val="00925CAB"/>
    <w:rsid w:val="00925ED5"/>
    <w:rsid w:val="009265BD"/>
    <w:rsid w:val="00926C0D"/>
    <w:rsid w:val="0092775F"/>
    <w:rsid w:val="00927A18"/>
    <w:rsid w:val="00927C47"/>
    <w:rsid w:val="00927C51"/>
    <w:rsid w:val="00927D9E"/>
    <w:rsid w:val="00927F6E"/>
    <w:rsid w:val="00930687"/>
    <w:rsid w:val="00930698"/>
    <w:rsid w:val="00931450"/>
    <w:rsid w:val="00931B67"/>
    <w:rsid w:val="00931C61"/>
    <w:rsid w:val="009321D9"/>
    <w:rsid w:val="00932557"/>
    <w:rsid w:val="0093281C"/>
    <w:rsid w:val="00932961"/>
    <w:rsid w:val="00932FD4"/>
    <w:rsid w:val="00933C49"/>
    <w:rsid w:val="00934C1B"/>
    <w:rsid w:val="009350FF"/>
    <w:rsid w:val="009356D9"/>
    <w:rsid w:val="00935DE8"/>
    <w:rsid w:val="00935EE1"/>
    <w:rsid w:val="0093609F"/>
    <w:rsid w:val="0093667E"/>
    <w:rsid w:val="00937320"/>
    <w:rsid w:val="00937AD4"/>
    <w:rsid w:val="00937FFB"/>
    <w:rsid w:val="009403B3"/>
    <w:rsid w:val="009406EB"/>
    <w:rsid w:val="00940AB1"/>
    <w:rsid w:val="00940B6C"/>
    <w:rsid w:val="00940EF7"/>
    <w:rsid w:val="00941682"/>
    <w:rsid w:val="00941A7D"/>
    <w:rsid w:val="00941E5E"/>
    <w:rsid w:val="00941F26"/>
    <w:rsid w:val="00942020"/>
    <w:rsid w:val="00942688"/>
    <w:rsid w:val="00942702"/>
    <w:rsid w:val="009428F0"/>
    <w:rsid w:val="00942B69"/>
    <w:rsid w:val="0094302F"/>
    <w:rsid w:val="00943C8A"/>
    <w:rsid w:val="00943E61"/>
    <w:rsid w:val="00943EFD"/>
    <w:rsid w:val="00945282"/>
    <w:rsid w:val="009452C7"/>
    <w:rsid w:val="0094565F"/>
    <w:rsid w:val="00945715"/>
    <w:rsid w:val="009458D6"/>
    <w:rsid w:val="009464CB"/>
    <w:rsid w:val="0094666E"/>
    <w:rsid w:val="00946B3F"/>
    <w:rsid w:val="009470F5"/>
    <w:rsid w:val="009476E3"/>
    <w:rsid w:val="00947D8E"/>
    <w:rsid w:val="009502B2"/>
    <w:rsid w:val="009502E8"/>
    <w:rsid w:val="00950323"/>
    <w:rsid w:val="009506A5"/>
    <w:rsid w:val="00950930"/>
    <w:rsid w:val="00950E54"/>
    <w:rsid w:val="00950FA0"/>
    <w:rsid w:val="00951477"/>
    <w:rsid w:val="00951576"/>
    <w:rsid w:val="00951657"/>
    <w:rsid w:val="0095223A"/>
    <w:rsid w:val="0095295D"/>
    <w:rsid w:val="00954A93"/>
    <w:rsid w:val="00954F61"/>
    <w:rsid w:val="0095593D"/>
    <w:rsid w:val="00955E30"/>
    <w:rsid w:val="00955F75"/>
    <w:rsid w:val="009560C2"/>
    <w:rsid w:val="00956260"/>
    <w:rsid w:val="0095647E"/>
    <w:rsid w:val="00956BD3"/>
    <w:rsid w:val="0095731E"/>
    <w:rsid w:val="009579FD"/>
    <w:rsid w:val="00957D59"/>
    <w:rsid w:val="00957EEA"/>
    <w:rsid w:val="00957F89"/>
    <w:rsid w:val="00960350"/>
    <w:rsid w:val="009604D9"/>
    <w:rsid w:val="00960557"/>
    <w:rsid w:val="00960769"/>
    <w:rsid w:val="0096082A"/>
    <w:rsid w:val="00960CEC"/>
    <w:rsid w:val="00961321"/>
    <w:rsid w:val="00961BEB"/>
    <w:rsid w:val="00962028"/>
    <w:rsid w:val="009622DC"/>
    <w:rsid w:val="00962630"/>
    <w:rsid w:val="0096293A"/>
    <w:rsid w:val="0096293F"/>
    <w:rsid w:val="00962A31"/>
    <w:rsid w:val="009630F2"/>
    <w:rsid w:val="009635DF"/>
    <w:rsid w:val="0096371B"/>
    <w:rsid w:val="00963EE7"/>
    <w:rsid w:val="00964445"/>
    <w:rsid w:val="00964ABE"/>
    <w:rsid w:val="00964B4F"/>
    <w:rsid w:val="00964DD4"/>
    <w:rsid w:val="00964F21"/>
    <w:rsid w:val="00964F2E"/>
    <w:rsid w:val="0096534A"/>
    <w:rsid w:val="00965FCA"/>
    <w:rsid w:val="0096608E"/>
    <w:rsid w:val="009662AA"/>
    <w:rsid w:val="0096631E"/>
    <w:rsid w:val="00966C73"/>
    <w:rsid w:val="00967210"/>
    <w:rsid w:val="00967E18"/>
    <w:rsid w:val="0097072A"/>
    <w:rsid w:val="0097092A"/>
    <w:rsid w:val="00971034"/>
    <w:rsid w:val="00971104"/>
    <w:rsid w:val="009711E6"/>
    <w:rsid w:val="00971411"/>
    <w:rsid w:val="0097167D"/>
    <w:rsid w:val="00971F30"/>
    <w:rsid w:val="00972844"/>
    <w:rsid w:val="00972BB0"/>
    <w:rsid w:val="00972CEE"/>
    <w:rsid w:val="00972E7C"/>
    <w:rsid w:val="009732F2"/>
    <w:rsid w:val="0097434B"/>
    <w:rsid w:val="009747E4"/>
    <w:rsid w:val="009750A2"/>
    <w:rsid w:val="009750A9"/>
    <w:rsid w:val="0097521E"/>
    <w:rsid w:val="00975276"/>
    <w:rsid w:val="00975880"/>
    <w:rsid w:val="00975EEF"/>
    <w:rsid w:val="00975F47"/>
    <w:rsid w:val="00976310"/>
    <w:rsid w:val="0097633A"/>
    <w:rsid w:val="009765DA"/>
    <w:rsid w:val="00976729"/>
    <w:rsid w:val="0097675D"/>
    <w:rsid w:val="00976BAF"/>
    <w:rsid w:val="00977439"/>
    <w:rsid w:val="00977858"/>
    <w:rsid w:val="00977C75"/>
    <w:rsid w:val="00977CF8"/>
    <w:rsid w:val="00980015"/>
    <w:rsid w:val="00981345"/>
    <w:rsid w:val="00981B00"/>
    <w:rsid w:val="009821DA"/>
    <w:rsid w:val="009824FC"/>
    <w:rsid w:val="009826FA"/>
    <w:rsid w:val="0098335A"/>
    <w:rsid w:val="00983750"/>
    <w:rsid w:val="009839ED"/>
    <w:rsid w:val="009840B4"/>
    <w:rsid w:val="009840B5"/>
    <w:rsid w:val="0098434F"/>
    <w:rsid w:val="009844C2"/>
    <w:rsid w:val="0098468B"/>
    <w:rsid w:val="00984ABC"/>
    <w:rsid w:val="00984D65"/>
    <w:rsid w:val="00985219"/>
    <w:rsid w:val="009852A4"/>
    <w:rsid w:val="00986973"/>
    <w:rsid w:val="00986CB4"/>
    <w:rsid w:val="00986FE0"/>
    <w:rsid w:val="009870EE"/>
    <w:rsid w:val="009873B5"/>
    <w:rsid w:val="00987B67"/>
    <w:rsid w:val="00991282"/>
    <w:rsid w:val="009916E1"/>
    <w:rsid w:val="00992013"/>
    <w:rsid w:val="0099232C"/>
    <w:rsid w:val="00992951"/>
    <w:rsid w:val="00992CFB"/>
    <w:rsid w:val="00993260"/>
    <w:rsid w:val="0099331D"/>
    <w:rsid w:val="009933CE"/>
    <w:rsid w:val="00993C9B"/>
    <w:rsid w:val="009946B5"/>
    <w:rsid w:val="00994893"/>
    <w:rsid w:val="0099539C"/>
    <w:rsid w:val="009956F5"/>
    <w:rsid w:val="00995754"/>
    <w:rsid w:val="00995D11"/>
    <w:rsid w:val="00995EDB"/>
    <w:rsid w:val="00996001"/>
    <w:rsid w:val="00996113"/>
    <w:rsid w:val="0099628D"/>
    <w:rsid w:val="00996810"/>
    <w:rsid w:val="00996E90"/>
    <w:rsid w:val="00997911"/>
    <w:rsid w:val="00997B0B"/>
    <w:rsid w:val="00997F57"/>
    <w:rsid w:val="009A00D2"/>
    <w:rsid w:val="009A0244"/>
    <w:rsid w:val="009A0B70"/>
    <w:rsid w:val="009A17A6"/>
    <w:rsid w:val="009A1E13"/>
    <w:rsid w:val="009A2031"/>
    <w:rsid w:val="009A22FF"/>
    <w:rsid w:val="009A23FE"/>
    <w:rsid w:val="009A2761"/>
    <w:rsid w:val="009A2857"/>
    <w:rsid w:val="009A2CFC"/>
    <w:rsid w:val="009A2F74"/>
    <w:rsid w:val="009A3494"/>
    <w:rsid w:val="009A39B5"/>
    <w:rsid w:val="009A4051"/>
    <w:rsid w:val="009A40DB"/>
    <w:rsid w:val="009A4377"/>
    <w:rsid w:val="009A4501"/>
    <w:rsid w:val="009A47A3"/>
    <w:rsid w:val="009A55C0"/>
    <w:rsid w:val="009A55FF"/>
    <w:rsid w:val="009A5EEE"/>
    <w:rsid w:val="009A61E6"/>
    <w:rsid w:val="009A6914"/>
    <w:rsid w:val="009A6B13"/>
    <w:rsid w:val="009A6B7C"/>
    <w:rsid w:val="009A6E0B"/>
    <w:rsid w:val="009A70C5"/>
    <w:rsid w:val="009A7325"/>
    <w:rsid w:val="009A75D1"/>
    <w:rsid w:val="009A7D78"/>
    <w:rsid w:val="009B07B6"/>
    <w:rsid w:val="009B09F6"/>
    <w:rsid w:val="009B0C7A"/>
    <w:rsid w:val="009B10C8"/>
    <w:rsid w:val="009B2B57"/>
    <w:rsid w:val="009B2F77"/>
    <w:rsid w:val="009B32B7"/>
    <w:rsid w:val="009B3A72"/>
    <w:rsid w:val="009B3B39"/>
    <w:rsid w:val="009B4026"/>
    <w:rsid w:val="009B42DE"/>
    <w:rsid w:val="009B4354"/>
    <w:rsid w:val="009B4F83"/>
    <w:rsid w:val="009B5201"/>
    <w:rsid w:val="009B586C"/>
    <w:rsid w:val="009B5ECF"/>
    <w:rsid w:val="009B6038"/>
    <w:rsid w:val="009B67DD"/>
    <w:rsid w:val="009B73C1"/>
    <w:rsid w:val="009B76C3"/>
    <w:rsid w:val="009C0028"/>
    <w:rsid w:val="009C022B"/>
    <w:rsid w:val="009C04B9"/>
    <w:rsid w:val="009C09BA"/>
    <w:rsid w:val="009C0C16"/>
    <w:rsid w:val="009C0F37"/>
    <w:rsid w:val="009C1000"/>
    <w:rsid w:val="009C185C"/>
    <w:rsid w:val="009C1973"/>
    <w:rsid w:val="009C2364"/>
    <w:rsid w:val="009C2FDE"/>
    <w:rsid w:val="009C3106"/>
    <w:rsid w:val="009C40AD"/>
    <w:rsid w:val="009C4370"/>
    <w:rsid w:val="009C4637"/>
    <w:rsid w:val="009C5136"/>
    <w:rsid w:val="009C5670"/>
    <w:rsid w:val="009C5A04"/>
    <w:rsid w:val="009C5A76"/>
    <w:rsid w:val="009C5F67"/>
    <w:rsid w:val="009C5FF4"/>
    <w:rsid w:val="009C64AA"/>
    <w:rsid w:val="009C6CFD"/>
    <w:rsid w:val="009C6D29"/>
    <w:rsid w:val="009C6DA6"/>
    <w:rsid w:val="009C7058"/>
    <w:rsid w:val="009C7179"/>
    <w:rsid w:val="009C72F9"/>
    <w:rsid w:val="009C7585"/>
    <w:rsid w:val="009C7917"/>
    <w:rsid w:val="009D0104"/>
    <w:rsid w:val="009D06B2"/>
    <w:rsid w:val="009D0753"/>
    <w:rsid w:val="009D16B8"/>
    <w:rsid w:val="009D1A42"/>
    <w:rsid w:val="009D1DC9"/>
    <w:rsid w:val="009D1DD4"/>
    <w:rsid w:val="009D22F6"/>
    <w:rsid w:val="009D276F"/>
    <w:rsid w:val="009D2FC0"/>
    <w:rsid w:val="009D4013"/>
    <w:rsid w:val="009D40B2"/>
    <w:rsid w:val="009D4428"/>
    <w:rsid w:val="009D4E5F"/>
    <w:rsid w:val="009D56A8"/>
    <w:rsid w:val="009D5B71"/>
    <w:rsid w:val="009D5D9E"/>
    <w:rsid w:val="009D70B3"/>
    <w:rsid w:val="009D74FA"/>
    <w:rsid w:val="009D7732"/>
    <w:rsid w:val="009D7AB0"/>
    <w:rsid w:val="009D7AD7"/>
    <w:rsid w:val="009D7D09"/>
    <w:rsid w:val="009D7DD4"/>
    <w:rsid w:val="009E01C9"/>
    <w:rsid w:val="009E044C"/>
    <w:rsid w:val="009E097B"/>
    <w:rsid w:val="009E0D10"/>
    <w:rsid w:val="009E1032"/>
    <w:rsid w:val="009E1BA7"/>
    <w:rsid w:val="009E1D18"/>
    <w:rsid w:val="009E1D84"/>
    <w:rsid w:val="009E1E4F"/>
    <w:rsid w:val="009E240E"/>
    <w:rsid w:val="009E2618"/>
    <w:rsid w:val="009E299D"/>
    <w:rsid w:val="009E2A21"/>
    <w:rsid w:val="009E2B9F"/>
    <w:rsid w:val="009E3210"/>
    <w:rsid w:val="009E32EE"/>
    <w:rsid w:val="009E3479"/>
    <w:rsid w:val="009E3DDC"/>
    <w:rsid w:val="009E4357"/>
    <w:rsid w:val="009E46F6"/>
    <w:rsid w:val="009E4B43"/>
    <w:rsid w:val="009E516C"/>
    <w:rsid w:val="009E5360"/>
    <w:rsid w:val="009E54C6"/>
    <w:rsid w:val="009E57C7"/>
    <w:rsid w:val="009E5870"/>
    <w:rsid w:val="009E5A25"/>
    <w:rsid w:val="009E5F68"/>
    <w:rsid w:val="009E68FE"/>
    <w:rsid w:val="009E6C0A"/>
    <w:rsid w:val="009E6DFE"/>
    <w:rsid w:val="009E71D3"/>
    <w:rsid w:val="009E730C"/>
    <w:rsid w:val="009E7662"/>
    <w:rsid w:val="009E7A83"/>
    <w:rsid w:val="009F037D"/>
    <w:rsid w:val="009F0842"/>
    <w:rsid w:val="009F16B7"/>
    <w:rsid w:val="009F187B"/>
    <w:rsid w:val="009F1AB0"/>
    <w:rsid w:val="009F1D93"/>
    <w:rsid w:val="009F1E9D"/>
    <w:rsid w:val="009F1ED8"/>
    <w:rsid w:val="009F21E1"/>
    <w:rsid w:val="009F3145"/>
    <w:rsid w:val="009F328E"/>
    <w:rsid w:val="009F3B5F"/>
    <w:rsid w:val="009F3BE9"/>
    <w:rsid w:val="009F44A5"/>
    <w:rsid w:val="009F6399"/>
    <w:rsid w:val="009F659A"/>
    <w:rsid w:val="009F6F28"/>
    <w:rsid w:val="009F7159"/>
    <w:rsid w:val="009F7A48"/>
    <w:rsid w:val="00A00101"/>
    <w:rsid w:val="00A00391"/>
    <w:rsid w:val="00A00769"/>
    <w:rsid w:val="00A0085A"/>
    <w:rsid w:val="00A00ECD"/>
    <w:rsid w:val="00A01057"/>
    <w:rsid w:val="00A01670"/>
    <w:rsid w:val="00A01BB0"/>
    <w:rsid w:val="00A02778"/>
    <w:rsid w:val="00A03268"/>
    <w:rsid w:val="00A03871"/>
    <w:rsid w:val="00A038A9"/>
    <w:rsid w:val="00A03DDD"/>
    <w:rsid w:val="00A0446D"/>
    <w:rsid w:val="00A0463B"/>
    <w:rsid w:val="00A04F7D"/>
    <w:rsid w:val="00A05563"/>
    <w:rsid w:val="00A05F4F"/>
    <w:rsid w:val="00A069CB"/>
    <w:rsid w:val="00A072A0"/>
    <w:rsid w:val="00A074CF"/>
    <w:rsid w:val="00A077A4"/>
    <w:rsid w:val="00A07BC2"/>
    <w:rsid w:val="00A10182"/>
    <w:rsid w:val="00A10ACA"/>
    <w:rsid w:val="00A10DDD"/>
    <w:rsid w:val="00A10E47"/>
    <w:rsid w:val="00A11344"/>
    <w:rsid w:val="00A113A3"/>
    <w:rsid w:val="00A113BD"/>
    <w:rsid w:val="00A113E8"/>
    <w:rsid w:val="00A11500"/>
    <w:rsid w:val="00A11561"/>
    <w:rsid w:val="00A117C0"/>
    <w:rsid w:val="00A12A05"/>
    <w:rsid w:val="00A12C0E"/>
    <w:rsid w:val="00A142D1"/>
    <w:rsid w:val="00A14576"/>
    <w:rsid w:val="00A15E09"/>
    <w:rsid w:val="00A16036"/>
    <w:rsid w:val="00A16571"/>
    <w:rsid w:val="00A1705C"/>
    <w:rsid w:val="00A17209"/>
    <w:rsid w:val="00A172DB"/>
    <w:rsid w:val="00A172E8"/>
    <w:rsid w:val="00A17392"/>
    <w:rsid w:val="00A1769A"/>
    <w:rsid w:val="00A176FD"/>
    <w:rsid w:val="00A1796E"/>
    <w:rsid w:val="00A17E52"/>
    <w:rsid w:val="00A2008A"/>
    <w:rsid w:val="00A200A5"/>
    <w:rsid w:val="00A2017A"/>
    <w:rsid w:val="00A2046C"/>
    <w:rsid w:val="00A20688"/>
    <w:rsid w:val="00A20A9D"/>
    <w:rsid w:val="00A21336"/>
    <w:rsid w:val="00A21398"/>
    <w:rsid w:val="00A21527"/>
    <w:rsid w:val="00A215CB"/>
    <w:rsid w:val="00A215F2"/>
    <w:rsid w:val="00A219C8"/>
    <w:rsid w:val="00A21BA6"/>
    <w:rsid w:val="00A21C32"/>
    <w:rsid w:val="00A22279"/>
    <w:rsid w:val="00A223A5"/>
    <w:rsid w:val="00A2281F"/>
    <w:rsid w:val="00A22DFC"/>
    <w:rsid w:val="00A2312F"/>
    <w:rsid w:val="00A23A9A"/>
    <w:rsid w:val="00A23B9C"/>
    <w:rsid w:val="00A23F91"/>
    <w:rsid w:val="00A24306"/>
    <w:rsid w:val="00A24B9E"/>
    <w:rsid w:val="00A24BF9"/>
    <w:rsid w:val="00A24F55"/>
    <w:rsid w:val="00A25A69"/>
    <w:rsid w:val="00A25B1E"/>
    <w:rsid w:val="00A262A2"/>
    <w:rsid w:val="00A2637C"/>
    <w:rsid w:val="00A267BD"/>
    <w:rsid w:val="00A2685C"/>
    <w:rsid w:val="00A26B7C"/>
    <w:rsid w:val="00A26E49"/>
    <w:rsid w:val="00A27744"/>
    <w:rsid w:val="00A2781B"/>
    <w:rsid w:val="00A27A7D"/>
    <w:rsid w:val="00A27E92"/>
    <w:rsid w:val="00A30262"/>
    <w:rsid w:val="00A30D5A"/>
    <w:rsid w:val="00A30FCA"/>
    <w:rsid w:val="00A32575"/>
    <w:rsid w:val="00A32EC1"/>
    <w:rsid w:val="00A332B1"/>
    <w:rsid w:val="00A334D0"/>
    <w:rsid w:val="00A3376C"/>
    <w:rsid w:val="00A33ADC"/>
    <w:rsid w:val="00A3449B"/>
    <w:rsid w:val="00A34F7C"/>
    <w:rsid w:val="00A3538C"/>
    <w:rsid w:val="00A35DB5"/>
    <w:rsid w:val="00A36E9E"/>
    <w:rsid w:val="00A37660"/>
    <w:rsid w:val="00A40E7F"/>
    <w:rsid w:val="00A40F63"/>
    <w:rsid w:val="00A41360"/>
    <w:rsid w:val="00A4137B"/>
    <w:rsid w:val="00A41B22"/>
    <w:rsid w:val="00A41F73"/>
    <w:rsid w:val="00A42233"/>
    <w:rsid w:val="00A42490"/>
    <w:rsid w:val="00A433DB"/>
    <w:rsid w:val="00A43B00"/>
    <w:rsid w:val="00A4443D"/>
    <w:rsid w:val="00A4451D"/>
    <w:rsid w:val="00A4457E"/>
    <w:rsid w:val="00A44797"/>
    <w:rsid w:val="00A44F72"/>
    <w:rsid w:val="00A451AC"/>
    <w:rsid w:val="00A45276"/>
    <w:rsid w:val="00A45298"/>
    <w:rsid w:val="00A45755"/>
    <w:rsid w:val="00A45F74"/>
    <w:rsid w:val="00A45F89"/>
    <w:rsid w:val="00A477F4"/>
    <w:rsid w:val="00A50157"/>
    <w:rsid w:val="00A503F4"/>
    <w:rsid w:val="00A50695"/>
    <w:rsid w:val="00A50856"/>
    <w:rsid w:val="00A50C75"/>
    <w:rsid w:val="00A50E42"/>
    <w:rsid w:val="00A50F80"/>
    <w:rsid w:val="00A513AB"/>
    <w:rsid w:val="00A51D28"/>
    <w:rsid w:val="00A51EFF"/>
    <w:rsid w:val="00A52166"/>
    <w:rsid w:val="00A52454"/>
    <w:rsid w:val="00A5291C"/>
    <w:rsid w:val="00A53A8D"/>
    <w:rsid w:val="00A53E22"/>
    <w:rsid w:val="00A54310"/>
    <w:rsid w:val="00A54815"/>
    <w:rsid w:val="00A5483E"/>
    <w:rsid w:val="00A548C4"/>
    <w:rsid w:val="00A54BEA"/>
    <w:rsid w:val="00A55C47"/>
    <w:rsid w:val="00A5652D"/>
    <w:rsid w:val="00A566A6"/>
    <w:rsid w:val="00A567E6"/>
    <w:rsid w:val="00A5681A"/>
    <w:rsid w:val="00A56E96"/>
    <w:rsid w:val="00A56F3A"/>
    <w:rsid w:val="00A56F5E"/>
    <w:rsid w:val="00A576D2"/>
    <w:rsid w:val="00A579A6"/>
    <w:rsid w:val="00A57C23"/>
    <w:rsid w:val="00A609EF"/>
    <w:rsid w:val="00A60D58"/>
    <w:rsid w:val="00A61A61"/>
    <w:rsid w:val="00A6215D"/>
    <w:rsid w:val="00A62E9C"/>
    <w:rsid w:val="00A63069"/>
    <w:rsid w:val="00A63251"/>
    <w:rsid w:val="00A63A20"/>
    <w:rsid w:val="00A63C6B"/>
    <w:rsid w:val="00A6439F"/>
    <w:rsid w:val="00A644A3"/>
    <w:rsid w:val="00A644C6"/>
    <w:rsid w:val="00A65024"/>
    <w:rsid w:val="00A652B0"/>
    <w:rsid w:val="00A65322"/>
    <w:rsid w:val="00A655D7"/>
    <w:rsid w:val="00A65955"/>
    <w:rsid w:val="00A659E6"/>
    <w:rsid w:val="00A6688D"/>
    <w:rsid w:val="00A66A7A"/>
    <w:rsid w:val="00A66CE5"/>
    <w:rsid w:val="00A671C1"/>
    <w:rsid w:val="00A67633"/>
    <w:rsid w:val="00A6763A"/>
    <w:rsid w:val="00A67B9C"/>
    <w:rsid w:val="00A702DD"/>
    <w:rsid w:val="00A7083A"/>
    <w:rsid w:val="00A717CF"/>
    <w:rsid w:val="00A71C91"/>
    <w:rsid w:val="00A722FE"/>
    <w:rsid w:val="00A72624"/>
    <w:rsid w:val="00A72FE3"/>
    <w:rsid w:val="00A733DC"/>
    <w:rsid w:val="00A738A6"/>
    <w:rsid w:val="00A73C96"/>
    <w:rsid w:val="00A73F3C"/>
    <w:rsid w:val="00A740BF"/>
    <w:rsid w:val="00A7413F"/>
    <w:rsid w:val="00A7416B"/>
    <w:rsid w:val="00A74886"/>
    <w:rsid w:val="00A74E51"/>
    <w:rsid w:val="00A75075"/>
    <w:rsid w:val="00A75967"/>
    <w:rsid w:val="00A75CA8"/>
    <w:rsid w:val="00A7655C"/>
    <w:rsid w:val="00A77125"/>
    <w:rsid w:val="00A80698"/>
    <w:rsid w:val="00A80814"/>
    <w:rsid w:val="00A80C5A"/>
    <w:rsid w:val="00A80C77"/>
    <w:rsid w:val="00A81426"/>
    <w:rsid w:val="00A8169B"/>
    <w:rsid w:val="00A8295F"/>
    <w:rsid w:val="00A829A2"/>
    <w:rsid w:val="00A82B97"/>
    <w:rsid w:val="00A83363"/>
    <w:rsid w:val="00A835FB"/>
    <w:rsid w:val="00A83959"/>
    <w:rsid w:val="00A83F3A"/>
    <w:rsid w:val="00A83FB5"/>
    <w:rsid w:val="00A84393"/>
    <w:rsid w:val="00A84772"/>
    <w:rsid w:val="00A847B5"/>
    <w:rsid w:val="00A84C02"/>
    <w:rsid w:val="00A84FD6"/>
    <w:rsid w:val="00A85783"/>
    <w:rsid w:val="00A86237"/>
    <w:rsid w:val="00A86442"/>
    <w:rsid w:val="00A86D40"/>
    <w:rsid w:val="00A86F70"/>
    <w:rsid w:val="00A87450"/>
    <w:rsid w:val="00A87650"/>
    <w:rsid w:val="00A900AD"/>
    <w:rsid w:val="00A903D7"/>
    <w:rsid w:val="00A904E6"/>
    <w:rsid w:val="00A90532"/>
    <w:rsid w:val="00A91183"/>
    <w:rsid w:val="00A913C7"/>
    <w:rsid w:val="00A915E4"/>
    <w:rsid w:val="00A91822"/>
    <w:rsid w:val="00A918CB"/>
    <w:rsid w:val="00A91A82"/>
    <w:rsid w:val="00A92559"/>
    <w:rsid w:val="00A9280E"/>
    <w:rsid w:val="00A92847"/>
    <w:rsid w:val="00A92983"/>
    <w:rsid w:val="00A9308B"/>
    <w:rsid w:val="00A93991"/>
    <w:rsid w:val="00A93F84"/>
    <w:rsid w:val="00A94C8F"/>
    <w:rsid w:val="00A952E2"/>
    <w:rsid w:val="00A955E7"/>
    <w:rsid w:val="00A95E46"/>
    <w:rsid w:val="00A95F29"/>
    <w:rsid w:val="00A95F38"/>
    <w:rsid w:val="00A961DE"/>
    <w:rsid w:val="00A96942"/>
    <w:rsid w:val="00A9724F"/>
    <w:rsid w:val="00A973FC"/>
    <w:rsid w:val="00A976DA"/>
    <w:rsid w:val="00A979BC"/>
    <w:rsid w:val="00A97EA6"/>
    <w:rsid w:val="00AA02BC"/>
    <w:rsid w:val="00AA059C"/>
    <w:rsid w:val="00AA05C5"/>
    <w:rsid w:val="00AA0AF9"/>
    <w:rsid w:val="00AA0B69"/>
    <w:rsid w:val="00AA12F0"/>
    <w:rsid w:val="00AA189F"/>
    <w:rsid w:val="00AA1DD7"/>
    <w:rsid w:val="00AA23EE"/>
    <w:rsid w:val="00AA263A"/>
    <w:rsid w:val="00AA29DF"/>
    <w:rsid w:val="00AA2AAC"/>
    <w:rsid w:val="00AA2BCF"/>
    <w:rsid w:val="00AA2FB9"/>
    <w:rsid w:val="00AA316F"/>
    <w:rsid w:val="00AA32CE"/>
    <w:rsid w:val="00AA3360"/>
    <w:rsid w:val="00AA34BF"/>
    <w:rsid w:val="00AA3E76"/>
    <w:rsid w:val="00AA5FC5"/>
    <w:rsid w:val="00AA60B4"/>
    <w:rsid w:val="00AA64A9"/>
    <w:rsid w:val="00AA64B2"/>
    <w:rsid w:val="00AA6C62"/>
    <w:rsid w:val="00AA6EC8"/>
    <w:rsid w:val="00AA763F"/>
    <w:rsid w:val="00AA77BE"/>
    <w:rsid w:val="00AA782E"/>
    <w:rsid w:val="00AB03AC"/>
    <w:rsid w:val="00AB0A8A"/>
    <w:rsid w:val="00AB0B0D"/>
    <w:rsid w:val="00AB0F21"/>
    <w:rsid w:val="00AB1099"/>
    <w:rsid w:val="00AB16D1"/>
    <w:rsid w:val="00AB1C14"/>
    <w:rsid w:val="00AB1F0E"/>
    <w:rsid w:val="00AB226C"/>
    <w:rsid w:val="00AB2327"/>
    <w:rsid w:val="00AB2580"/>
    <w:rsid w:val="00AB258B"/>
    <w:rsid w:val="00AB2C2A"/>
    <w:rsid w:val="00AB2DB7"/>
    <w:rsid w:val="00AB34B4"/>
    <w:rsid w:val="00AB3764"/>
    <w:rsid w:val="00AB3975"/>
    <w:rsid w:val="00AB3FD0"/>
    <w:rsid w:val="00AB4404"/>
    <w:rsid w:val="00AB502E"/>
    <w:rsid w:val="00AB5213"/>
    <w:rsid w:val="00AB5AD3"/>
    <w:rsid w:val="00AB5CA8"/>
    <w:rsid w:val="00AB5D97"/>
    <w:rsid w:val="00AB5FDC"/>
    <w:rsid w:val="00AB63AC"/>
    <w:rsid w:val="00AB6B61"/>
    <w:rsid w:val="00AB7228"/>
    <w:rsid w:val="00AB77BC"/>
    <w:rsid w:val="00AB7F48"/>
    <w:rsid w:val="00AC08BC"/>
    <w:rsid w:val="00AC0A7C"/>
    <w:rsid w:val="00AC10FA"/>
    <w:rsid w:val="00AC141C"/>
    <w:rsid w:val="00AC16B6"/>
    <w:rsid w:val="00AC19D3"/>
    <w:rsid w:val="00AC1D33"/>
    <w:rsid w:val="00AC228F"/>
    <w:rsid w:val="00AC2553"/>
    <w:rsid w:val="00AC2C2A"/>
    <w:rsid w:val="00AC3560"/>
    <w:rsid w:val="00AC35E3"/>
    <w:rsid w:val="00AC379A"/>
    <w:rsid w:val="00AC3D50"/>
    <w:rsid w:val="00AC40FE"/>
    <w:rsid w:val="00AC45B5"/>
    <w:rsid w:val="00AC4EF5"/>
    <w:rsid w:val="00AC5036"/>
    <w:rsid w:val="00AC53FC"/>
    <w:rsid w:val="00AC5BAB"/>
    <w:rsid w:val="00AC5E41"/>
    <w:rsid w:val="00AC68DD"/>
    <w:rsid w:val="00AC6B1D"/>
    <w:rsid w:val="00AC6F3A"/>
    <w:rsid w:val="00AC71AB"/>
    <w:rsid w:val="00AC7FA1"/>
    <w:rsid w:val="00AD0A2F"/>
    <w:rsid w:val="00AD0E09"/>
    <w:rsid w:val="00AD303D"/>
    <w:rsid w:val="00AD346D"/>
    <w:rsid w:val="00AD399F"/>
    <w:rsid w:val="00AD3A5B"/>
    <w:rsid w:val="00AD478B"/>
    <w:rsid w:val="00AD52F8"/>
    <w:rsid w:val="00AD584D"/>
    <w:rsid w:val="00AD58EE"/>
    <w:rsid w:val="00AD5CD2"/>
    <w:rsid w:val="00AD6013"/>
    <w:rsid w:val="00AD69E0"/>
    <w:rsid w:val="00AD70C2"/>
    <w:rsid w:val="00AD7154"/>
    <w:rsid w:val="00AD74BA"/>
    <w:rsid w:val="00AD7A54"/>
    <w:rsid w:val="00AE0493"/>
    <w:rsid w:val="00AE0575"/>
    <w:rsid w:val="00AE0A34"/>
    <w:rsid w:val="00AE0AA6"/>
    <w:rsid w:val="00AE0D79"/>
    <w:rsid w:val="00AE14B2"/>
    <w:rsid w:val="00AE1A18"/>
    <w:rsid w:val="00AE1C1D"/>
    <w:rsid w:val="00AE21BF"/>
    <w:rsid w:val="00AE2214"/>
    <w:rsid w:val="00AE2231"/>
    <w:rsid w:val="00AE23E3"/>
    <w:rsid w:val="00AE26D5"/>
    <w:rsid w:val="00AE2E82"/>
    <w:rsid w:val="00AE3428"/>
    <w:rsid w:val="00AE3A45"/>
    <w:rsid w:val="00AE3DC8"/>
    <w:rsid w:val="00AE3F5E"/>
    <w:rsid w:val="00AE419D"/>
    <w:rsid w:val="00AE4732"/>
    <w:rsid w:val="00AE4823"/>
    <w:rsid w:val="00AE4849"/>
    <w:rsid w:val="00AE48BD"/>
    <w:rsid w:val="00AE4C84"/>
    <w:rsid w:val="00AE583A"/>
    <w:rsid w:val="00AE5E1F"/>
    <w:rsid w:val="00AE67D7"/>
    <w:rsid w:val="00AE6F7B"/>
    <w:rsid w:val="00AE73CA"/>
    <w:rsid w:val="00AE760A"/>
    <w:rsid w:val="00AE7A03"/>
    <w:rsid w:val="00AE7B32"/>
    <w:rsid w:val="00AE7DEC"/>
    <w:rsid w:val="00AE7E61"/>
    <w:rsid w:val="00AF1252"/>
    <w:rsid w:val="00AF1A78"/>
    <w:rsid w:val="00AF1ED5"/>
    <w:rsid w:val="00AF2097"/>
    <w:rsid w:val="00AF26F3"/>
    <w:rsid w:val="00AF277C"/>
    <w:rsid w:val="00AF29B0"/>
    <w:rsid w:val="00AF29B4"/>
    <w:rsid w:val="00AF2AAC"/>
    <w:rsid w:val="00AF35D7"/>
    <w:rsid w:val="00AF3ED9"/>
    <w:rsid w:val="00AF3FEF"/>
    <w:rsid w:val="00AF44D1"/>
    <w:rsid w:val="00AF4BAC"/>
    <w:rsid w:val="00AF4C57"/>
    <w:rsid w:val="00AF4EE6"/>
    <w:rsid w:val="00AF4FB4"/>
    <w:rsid w:val="00AF59EF"/>
    <w:rsid w:val="00AF6721"/>
    <w:rsid w:val="00AF794E"/>
    <w:rsid w:val="00AF7D19"/>
    <w:rsid w:val="00B000D8"/>
    <w:rsid w:val="00B0023F"/>
    <w:rsid w:val="00B00F5A"/>
    <w:rsid w:val="00B01626"/>
    <w:rsid w:val="00B0185C"/>
    <w:rsid w:val="00B01ACB"/>
    <w:rsid w:val="00B028B0"/>
    <w:rsid w:val="00B03C49"/>
    <w:rsid w:val="00B049A8"/>
    <w:rsid w:val="00B04CC7"/>
    <w:rsid w:val="00B04E8A"/>
    <w:rsid w:val="00B051DF"/>
    <w:rsid w:val="00B052B8"/>
    <w:rsid w:val="00B05940"/>
    <w:rsid w:val="00B067A9"/>
    <w:rsid w:val="00B06B15"/>
    <w:rsid w:val="00B06BBE"/>
    <w:rsid w:val="00B06D9D"/>
    <w:rsid w:val="00B071CE"/>
    <w:rsid w:val="00B071F0"/>
    <w:rsid w:val="00B0743F"/>
    <w:rsid w:val="00B075AA"/>
    <w:rsid w:val="00B077B5"/>
    <w:rsid w:val="00B07AA6"/>
    <w:rsid w:val="00B07C45"/>
    <w:rsid w:val="00B07DE8"/>
    <w:rsid w:val="00B07F4C"/>
    <w:rsid w:val="00B103AD"/>
    <w:rsid w:val="00B10466"/>
    <w:rsid w:val="00B11025"/>
    <w:rsid w:val="00B11969"/>
    <w:rsid w:val="00B1207E"/>
    <w:rsid w:val="00B124AF"/>
    <w:rsid w:val="00B124D5"/>
    <w:rsid w:val="00B12E4D"/>
    <w:rsid w:val="00B12E80"/>
    <w:rsid w:val="00B130BE"/>
    <w:rsid w:val="00B13BD9"/>
    <w:rsid w:val="00B13C9C"/>
    <w:rsid w:val="00B13FF8"/>
    <w:rsid w:val="00B149E7"/>
    <w:rsid w:val="00B14DD4"/>
    <w:rsid w:val="00B14E5C"/>
    <w:rsid w:val="00B14EC6"/>
    <w:rsid w:val="00B15155"/>
    <w:rsid w:val="00B15251"/>
    <w:rsid w:val="00B15749"/>
    <w:rsid w:val="00B169B4"/>
    <w:rsid w:val="00B171A7"/>
    <w:rsid w:val="00B17589"/>
    <w:rsid w:val="00B17809"/>
    <w:rsid w:val="00B17AB0"/>
    <w:rsid w:val="00B17D43"/>
    <w:rsid w:val="00B20087"/>
    <w:rsid w:val="00B2012B"/>
    <w:rsid w:val="00B20160"/>
    <w:rsid w:val="00B2029E"/>
    <w:rsid w:val="00B20B6E"/>
    <w:rsid w:val="00B2105B"/>
    <w:rsid w:val="00B22D88"/>
    <w:rsid w:val="00B2342D"/>
    <w:rsid w:val="00B238CC"/>
    <w:rsid w:val="00B239BF"/>
    <w:rsid w:val="00B23CA1"/>
    <w:rsid w:val="00B23EFD"/>
    <w:rsid w:val="00B2411B"/>
    <w:rsid w:val="00B2441E"/>
    <w:rsid w:val="00B2451A"/>
    <w:rsid w:val="00B246EA"/>
    <w:rsid w:val="00B25551"/>
    <w:rsid w:val="00B25554"/>
    <w:rsid w:val="00B25DEF"/>
    <w:rsid w:val="00B25F47"/>
    <w:rsid w:val="00B26833"/>
    <w:rsid w:val="00B26A8C"/>
    <w:rsid w:val="00B26B01"/>
    <w:rsid w:val="00B26B02"/>
    <w:rsid w:val="00B27057"/>
    <w:rsid w:val="00B277DD"/>
    <w:rsid w:val="00B27984"/>
    <w:rsid w:val="00B27D2D"/>
    <w:rsid w:val="00B30C30"/>
    <w:rsid w:val="00B30E0D"/>
    <w:rsid w:val="00B31309"/>
    <w:rsid w:val="00B3236B"/>
    <w:rsid w:val="00B32CC7"/>
    <w:rsid w:val="00B33044"/>
    <w:rsid w:val="00B330F0"/>
    <w:rsid w:val="00B3459E"/>
    <w:rsid w:val="00B3460A"/>
    <w:rsid w:val="00B35588"/>
    <w:rsid w:val="00B358D3"/>
    <w:rsid w:val="00B35E2D"/>
    <w:rsid w:val="00B36485"/>
    <w:rsid w:val="00B36997"/>
    <w:rsid w:val="00B36FE9"/>
    <w:rsid w:val="00B374EA"/>
    <w:rsid w:val="00B4020B"/>
    <w:rsid w:val="00B402FD"/>
    <w:rsid w:val="00B4060A"/>
    <w:rsid w:val="00B40F25"/>
    <w:rsid w:val="00B415B3"/>
    <w:rsid w:val="00B41E5E"/>
    <w:rsid w:val="00B4215E"/>
    <w:rsid w:val="00B42BBA"/>
    <w:rsid w:val="00B42DDB"/>
    <w:rsid w:val="00B4371B"/>
    <w:rsid w:val="00B440D7"/>
    <w:rsid w:val="00B44A17"/>
    <w:rsid w:val="00B44A72"/>
    <w:rsid w:val="00B44EC6"/>
    <w:rsid w:val="00B44F22"/>
    <w:rsid w:val="00B45073"/>
    <w:rsid w:val="00B45C4D"/>
    <w:rsid w:val="00B45C69"/>
    <w:rsid w:val="00B460CA"/>
    <w:rsid w:val="00B4673C"/>
    <w:rsid w:val="00B46DA7"/>
    <w:rsid w:val="00B46F68"/>
    <w:rsid w:val="00B47026"/>
    <w:rsid w:val="00B4725D"/>
    <w:rsid w:val="00B478CC"/>
    <w:rsid w:val="00B47A2E"/>
    <w:rsid w:val="00B47FF1"/>
    <w:rsid w:val="00B5011A"/>
    <w:rsid w:val="00B501EB"/>
    <w:rsid w:val="00B504BD"/>
    <w:rsid w:val="00B50558"/>
    <w:rsid w:val="00B506F8"/>
    <w:rsid w:val="00B5097D"/>
    <w:rsid w:val="00B50D46"/>
    <w:rsid w:val="00B51078"/>
    <w:rsid w:val="00B5155E"/>
    <w:rsid w:val="00B51648"/>
    <w:rsid w:val="00B516D3"/>
    <w:rsid w:val="00B51A82"/>
    <w:rsid w:val="00B51B6F"/>
    <w:rsid w:val="00B526A9"/>
    <w:rsid w:val="00B52A7B"/>
    <w:rsid w:val="00B53148"/>
    <w:rsid w:val="00B53729"/>
    <w:rsid w:val="00B53A1C"/>
    <w:rsid w:val="00B53DC4"/>
    <w:rsid w:val="00B53EDA"/>
    <w:rsid w:val="00B5437A"/>
    <w:rsid w:val="00B54434"/>
    <w:rsid w:val="00B5481B"/>
    <w:rsid w:val="00B54C09"/>
    <w:rsid w:val="00B54D2C"/>
    <w:rsid w:val="00B5547D"/>
    <w:rsid w:val="00B55AC7"/>
    <w:rsid w:val="00B55D65"/>
    <w:rsid w:val="00B56115"/>
    <w:rsid w:val="00B56417"/>
    <w:rsid w:val="00B57364"/>
    <w:rsid w:val="00B60100"/>
    <w:rsid w:val="00B601E0"/>
    <w:rsid w:val="00B60379"/>
    <w:rsid w:val="00B60553"/>
    <w:rsid w:val="00B60835"/>
    <w:rsid w:val="00B6086F"/>
    <w:rsid w:val="00B60E92"/>
    <w:rsid w:val="00B610AB"/>
    <w:rsid w:val="00B610D2"/>
    <w:rsid w:val="00B610FF"/>
    <w:rsid w:val="00B611C9"/>
    <w:rsid w:val="00B614D2"/>
    <w:rsid w:val="00B614E1"/>
    <w:rsid w:val="00B61649"/>
    <w:rsid w:val="00B62CEE"/>
    <w:rsid w:val="00B62F3F"/>
    <w:rsid w:val="00B63566"/>
    <w:rsid w:val="00B636B7"/>
    <w:rsid w:val="00B63B66"/>
    <w:rsid w:val="00B63D4D"/>
    <w:rsid w:val="00B63D82"/>
    <w:rsid w:val="00B63EF2"/>
    <w:rsid w:val="00B6401B"/>
    <w:rsid w:val="00B64C33"/>
    <w:rsid w:val="00B64E11"/>
    <w:rsid w:val="00B64E28"/>
    <w:rsid w:val="00B6545E"/>
    <w:rsid w:val="00B6681E"/>
    <w:rsid w:val="00B67446"/>
    <w:rsid w:val="00B6785B"/>
    <w:rsid w:val="00B67B2D"/>
    <w:rsid w:val="00B67C94"/>
    <w:rsid w:val="00B67CA4"/>
    <w:rsid w:val="00B67F3F"/>
    <w:rsid w:val="00B700CA"/>
    <w:rsid w:val="00B702BC"/>
    <w:rsid w:val="00B707E3"/>
    <w:rsid w:val="00B70C74"/>
    <w:rsid w:val="00B7192F"/>
    <w:rsid w:val="00B71CD1"/>
    <w:rsid w:val="00B71F9E"/>
    <w:rsid w:val="00B72509"/>
    <w:rsid w:val="00B72785"/>
    <w:rsid w:val="00B72D15"/>
    <w:rsid w:val="00B72DC4"/>
    <w:rsid w:val="00B73424"/>
    <w:rsid w:val="00B73425"/>
    <w:rsid w:val="00B73525"/>
    <w:rsid w:val="00B74416"/>
    <w:rsid w:val="00B7492A"/>
    <w:rsid w:val="00B74E59"/>
    <w:rsid w:val="00B74F92"/>
    <w:rsid w:val="00B75028"/>
    <w:rsid w:val="00B75111"/>
    <w:rsid w:val="00B75EB1"/>
    <w:rsid w:val="00B76509"/>
    <w:rsid w:val="00B76770"/>
    <w:rsid w:val="00B76D65"/>
    <w:rsid w:val="00B76EBD"/>
    <w:rsid w:val="00B76F2A"/>
    <w:rsid w:val="00B778E9"/>
    <w:rsid w:val="00B81652"/>
    <w:rsid w:val="00B821A2"/>
    <w:rsid w:val="00B822BC"/>
    <w:rsid w:val="00B82525"/>
    <w:rsid w:val="00B82874"/>
    <w:rsid w:val="00B82C6C"/>
    <w:rsid w:val="00B8319A"/>
    <w:rsid w:val="00B837FF"/>
    <w:rsid w:val="00B846F3"/>
    <w:rsid w:val="00B84BA9"/>
    <w:rsid w:val="00B84EA7"/>
    <w:rsid w:val="00B852CB"/>
    <w:rsid w:val="00B8533A"/>
    <w:rsid w:val="00B85576"/>
    <w:rsid w:val="00B85E7C"/>
    <w:rsid w:val="00B8696C"/>
    <w:rsid w:val="00B869B3"/>
    <w:rsid w:val="00B87AF4"/>
    <w:rsid w:val="00B9003A"/>
    <w:rsid w:val="00B9094C"/>
    <w:rsid w:val="00B90A55"/>
    <w:rsid w:val="00B9160E"/>
    <w:rsid w:val="00B9184C"/>
    <w:rsid w:val="00B91CBA"/>
    <w:rsid w:val="00B91EFF"/>
    <w:rsid w:val="00B92367"/>
    <w:rsid w:val="00B924EE"/>
    <w:rsid w:val="00B92569"/>
    <w:rsid w:val="00B92590"/>
    <w:rsid w:val="00B92761"/>
    <w:rsid w:val="00B9312E"/>
    <w:rsid w:val="00B93C56"/>
    <w:rsid w:val="00B93D5F"/>
    <w:rsid w:val="00B93F0A"/>
    <w:rsid w:val="00B94878"/>
    <w:rsid w:val="00B95D21"/>
    <w:rsid w:val="00B95DFE"/>
    <w:rsid w:val="00B960AB"/>
    <w:rsid w:val="00B96305"/>
    <w:rsid w:val="00B96906"/>
    <w:rsid w:val="00B96B5D"/>
    <w:rsid w:val="00B96E64"/>
    <w:rsid w:val="00B96F0E"/>
    <w:rsid w:val="00B97251"/>
    <w:rsid w:val="00B9728C"/>
    <w:rsid w:val="00B9755A"/>
    <w:rsid w:val="00BA00AA"/>
    <w:rsid w:val="00BA044F"/>
    <w:rsid w:val="00BA04D5"/>
    <w:rsid w:val="00BA062D"/>
    <w:rsid w:val="00BA0A63"/>
    <w:rsid w:val="00BA0ACF"/>
    <w:rsid w:val="00BA111D"/>
    <w:rsid w:val="00BA122A"/>
    <w:rsid w:val="00BA1233"/>
    <w:rsid w:val="00BA1325"/>
    <w:rsid w:val="00BA1BE8"/>
    <w:rsid w:val="00BA22BF"/>
    <w:rsid w:val="00BA303E"/>
    <w:rsid w:val="00BA3305"/>
    <w:rsid w:val="00BA354C"/>
    <w:rsid w:val="00BA363E"/>
    <w:rsid w:val="00BA3D69"/>
    <w:rsid w:val="00BA42CE"/>
    <w:rsid w:val="00BA4479"/>
    <w:rsid w:val="00BA44CB"/>
    <w:rsid w:val="00BA4767"/>
    <w:rsid w:val="00BA4BA9"/>
    <w:rsid w:val="00BA4CA6"/>
    <w:rsid w:val="00BA4CF6"/>
    <w:rsid w:val="00BA4ECB"/>
    <w:rsid w:val="00BA52ED"/>
    <w:rsid w:val="00BA5606"/>
    <w:rsid w:val="00BA5CBD"/>
    <w:rsid w:val="00BA65BC"/>
    <w:rsid w:val="00BA6991"/>
    <w:rsid w:val="00BA732B"/>
    <w:rsid w:val="00BA74BF"/>
    <w:rsid w:val="00BB0A46"/>
    <w:rsid w:val="00BB0E92"/>
    <w:rsid w:val="00BB16DB"/>
    <w:rsid w:val="00BB1782"/>
    <w:rsid w:val="00BB1C6A"/>
    <w:rsid w:val="00BB21F4"/>
    <w:rsid w:val="00BB2275"/>
    <w:rsid w:val="00BB284C"/>
    <w:rsid w:val="00BB2864"/>
    <w:rsid w:val="00BB29D6"/>
    <w:rsid w:val="00BB362F"/>
    <w:rsid w:val="00BB36CC"/>
    <w:rsid w:val="00BB37D5"/>
    <w:rsid w:val="00BB384B"/>
    <w:rsid w:val="00BB3B60"/>
    <w:rsid w:val="00BB5454"/>
    <w:rsid w:val="00BB5971"/>
    <w:rsid w:val="00BB59AC"/>
    <w:rsid w:val="00BB5B64"/>
    <w:rsid w:val="00BB5DA8"/>
    <w:rsid w:val="00BB60CD"/>
    <w:rsid w:val="00BB6ABC"/>
    <w:rsid w:val="00BB6B08"/>
    <w:rsid w:val="00BB6D71"/>
    <w:rsid w:val="00BB71D5"/>
    <w:rsid w:val="00BB7F2F"/>
    <w:rsid w:val="00BC0243"/>
    <w:rsid w:val="00BC06E4"/>
    <w:rsid w:val="00BC1B42"/>
    <w:rsid w:val="00BC1C04"/>
    <w:rsid w:val="00BC2C5F"/>
    <w:rsid w:val="00BC2D6F"/>
    <w:rsid w:val="00BC2E5D"/>
    <w:rsid w:val="00BC2F30"/>
    <w:rsid w:val="00BC2F4C"/>
    <w:rsid w:val="00BC38AC"/>
    <w:rsid w:val="00BC3B48"/>
    <w:rsid w:val="00BC3B53"/>
    <w:rsid w:val="00BC3CC2"/>
    <w:rsid w:val="00BC40BD"/>
    <w:rsid w:val="00BC4C4C"/>
    <w:rsid w:val="00BC52DC"/>
    <w:rsid w:val="00BC5CF3"/>
    <w:rsid w:val="00BC5D7C"/>
    <w:rsid w:val="00BC5F44"/>
    <w:rsid w:val="00BC60DC"/>
    <w:rsid w:val="00BC61FF"/>
    <w:rsid w:val="00BC6252"/>
    <w:rsid w:val="00BC753A"/>
    <w:rsid w:val="00BD00EF"/>
    <w:rsid w:val="00BD14FB"/>
    <w:rsid w:val="00BD195C"/>
    <w:rsid w:val="00BD2823"/>
    <w:rsid w:val="00BD2C59"/>
    <w:rsid w:val="00BD3482"/>
    <w:rsid w:val="00BD364A"/>
    <w:rsid w:val="00BD382C"/>
    <w:rsid w:val="00BD3899"/>
    <w:rsid w:val="00BD440D"/>
    <w:rsid w:val="00BD449D"/>
    <w:rsid w:val="00BD4DE1"/>
    <w:rsid w:val="00BD505D"/>
    <w:rsid w:val="00BD5182"/>
    <w:rsid w:val="00BD55F3"/>
    <w:rsid w:val="00BD5D56"/>
    <w:rsid w:val="00BD6615"/>
    <w:rsid w:val="00BD67BC"/>
    <w:rsid w:val="00BD68C2"/>
    <w:rsid w:val="00BD68D0"/>
    <w:rsid w:val="00BD6BA6"/>
    <w:rsid w:val="00BD6BDA"/>
    <w:rsid w:val="00BD731B"/>
    <w:rsid w:val="00BD7520"/>
    <w:rsid w:val="00BD778E"/>
    <w:rsid w:val="00BD7FC4"/>
    <w:rsid w:val="00BE0A03"/>
    <w:rsid w:val="00BE0A92"/>
    <w:rsid w:val="00BE1021"/>
    <w:rsid w:val="00BE16BA"/>
    <w:rsid w:val="00BE239D"/>
    <w:rsid w:val="00BE24EF"/>
    <w:rsid w:val="00BE269E"/>
    <w:rsid w:val="00BE28B0"/>
    <w:rsid w:val="00BE29C7"/>
    <w:rsid w:val="00BE2A61"/>
    <w:rsid w:val="00BE2ADE"/>
    <w:rsid w:val="00BE3367"/>
    <w:rsid w:val="00BE349B"/>
    <w:rsid w:val="00BE3BB7"/>
    <w:rsid w:val="00BE3D0E"/>
    <w:rsid w:val="00BE3FC0"/>
    <w:rsid w:val="00BE4723"/>
    <w:rsid w:val="00BE49B1"/>
    <w:rsid w:val="00BE4E03"/>
    <w:rsid w:val="00BE52E5"/>
    <w:rsid w:val="00BE585E"/>
    <w:rsid w:val="00BE5875"/>
    <w:rsid w:val="00BE6CAA"/>
    <w:rsid w:val="00BE7276"/>
    <w:rsid w:val="00BE7903"/>
    <w:rsid w:val="00BE794B"/>
    <w:rsid w:val="00BE7AC5"/>
    <w:rsid w:val="00BF0C53"/>
    <w:rsid w:val="00BF0FAC"/>
    <w:rsid w:val="00BF17B4"/>
    <w:rsid w:val="00BF1AAD"/>
    <w:rsid w:val="00BF1EFA"/>
    <w:rsid w:val="00BF2DF2"/>
    <w:rsid w:val="00BF301D"/>
    <w:rsid w:val="00BF3108"/>
    <w:rsid w:val="00BF31F1"/>
    <w:rsid w:val="00BF33A3"/>
    <w:rsid w:val="00BF367B"/>
    <w:rsid w:val="00BF3DAE"/>
    <w:rsid w:val="00BF4158"/>
    <w:rsid w:val="00BF460B"/>
    <w:rsid w:val="00BF4746"/>
    <w:rsid w:val="00BF5C9B"/>
    <w:rsid w:val="00BF5E19"/>
    <w:rsid w:val="00BF69E7"/>
    <w:rsid w:val="00BF7E9C"/>
    <w:rsid w:val="00C001AD"/>
    <w:rsid w:val="00C00C37"/>
    <w:rsid w:val="00C00C58"/>
    <w:rsid w:val="00C00E91"/>
    <w:rsid w:val="00C011F6"/>
    <w:rsid w:val="00C01446"/>
    <w:rsid w:val="00C01F29"/>
    <w:rsid w:val="00C02805"/>
    <w:rsid w:val="00C02948"/>
    <w:rsid w:val="00C0328E"/>
    <w:rsid w:val="00C03572"/>
    <w:rsid w:val="00C039E2"/>
    <w:rsid w:val="00C0426E"/>
    <w:rsid w:val="00C04635"/>
    <w:rsid w:val="00C04C7A"/>
    <w:rsid w:val="00C04F83"/>
    <w:rsid w:val="00C05163"/>
    <w:rsid w:val="00C05226"/>
    <w:rsid w:val="00C05B3B"/>
    <w:rsid w:val="00C05C0C"/>
    <w:rsid w:val="00C06278"/>
    <w:rsid w:val="00C0637E"/>
    <w:rsid w:val="00C068EF"/>
    <w:rsid w:val="00C069A9"/>
    <w:rsid w:val="00C06DE7"/>
    <w:rsid w:val="00C0760B"/>
    <w:rsid w:val="00C10AB9"/>
    <w:rsid w:val="00C10E9F"/>
    <w:rsid w:val="00C11354"/>
    <w:rsid w:val="00C11821"/>
    <w:rsid w:val="00C11B32"/>
    <w:rsid w:val="00C11FF9"/>
    <w:rsid w:val="00C129D0"/>
    <w:rsid w:val="00C12EEF"/>
    <w:rsid w:val="00C138D4"/>
    <w:rsid w:val="00C13A82"/>
    <w:rsid w:val="00C13C2F"/>
    <w:rsid w:val="00C13EA3"/>
    <w:rsid w:val="00C1429D"/>
    <w:rsid w:val="00C14BC7"/>
    <w:rsid w:val="00C14C39"/>
    <w:rsid w:val="00C15346"/>
    <w:rsid w:val="00C15450"/>
    <w:rsid w:val="00C156B4"/>
    <w:rsid w:val="00C15D24"/>
    <w:rsid w:val="00C16567"/>
    <w:rsid w:val="00C16610"/>
    <w:rsid w:val="00C16627"/>
    <w:rsid w:val="00C168E6"/>
    <w:rsid w:val="00C1711F"/>
    <w:rsid w:val="00C175D8"/>
    <w:rsid w:val="00C17625"/>
    <w:rsid w:val="00C211FB"/>
    <w:rsid w:val="00C21B36"/>
    <w:rsid w:val="00C21C2B"/>
    <w:rsid w:val="00C22218"/>
    <w:rsid w:val="00C22667"/>
    <w:rsid w:val="00C22743"/>
    <w:rsid w:val="00C22745"/>
    <w:rsid w:val="00C227F2"/>
    <w:rsid w:val="00C2291D"/>
    <w:rsid w:val="00C22BB1"/>
    <w:rsid w:val="00C22E63"/>
    <w:rsid w:val="00C23AA7"/>
    <w:rsid w:val="00C23E2C"/>
    <w:rsid w:val="00C240BE"/>
    <w:rsid w:val="00C241B1"/>
    <w:rsid w:val="00C242A4"/>
    <w:rsid w:val="00C243B5"/>
    <w:rsid w:val="00C2478D"/>
    <w:rsid w:val="00C24D97"/>
    <w:rsid w:val="00C24DB6"/>
    <w:rsid w:val="00C25303"/>
    <w:rsid w:val="00C253B2"/>
    <w:rsid w:val="00C25CF3"/>
    <w:rsid w:val="00C25D5F"/>
    <w:rsid w:val="00C263BF"/>
    <w:rsid w:val="00C2640A"/>
    <w:rsid w:val="00C26435"/>
    <w:rsid w:val="00C27249"/>
    <w:rsid w:val="00C2760D"/>
    <w:rsid w:val="00C3003C"/>
    <w:rsid w:val="00C3065D"/>
    <w:rsid w:val="00C30678"/>
    <w:rsid w:val="00C3093E"/>
    <w:rsid w:val="00C3107E"/>
    <w:rsid w:val="00C312C1"/>
    <w:rsid w:val="00C31506"/>
    <w:rsid w:val="00C31625"/>
    <w:rsid w:val="00C32033"/>
    <w:rsid w:val="00C32971"/>
    <w:rsid w:val="00C32987"/>
    <w:rsid w:val="00C32F3D"/>
    <w:rsid w:val="00C33004"/>
    <w:rsid w:val="00C33124"/>
    <w:rsid w:val="00C33474"/>
    <w:rsid w:val="00C34228"/>
    <w:rsid w:val="00C34433"/>
    <w:rsid w:val="00C34576"/>
    <w:rsid w:val="00C345D5"/>
    <w:rsid w:val="00C34830"/>
    <w:rsid w:val="00C34AA8"/>
    <w:rsid w:val="00C3517C"/>
    <w:rsid w:val="00C35566"/>
    <w:rsid w:val="00C357E1"/>
    <w:rsid w:val="00C35AB9"/>
    <w:rsid w:val="00C35B6C"/>
    <w:rsid w:val="00C35DCD"/>
    <w:rsid w:val="00C35E11"/>
    <w:rsid w:val="00C37549"/>
    <w:rsid w:val="00C40165"/>
    <w:rsid w:val="00C40B72"/>
    <w:rsid w:val="00C40BBB"/>
    <w:rsid w:val="00C411A7"/>
    <w:rsid w:val="00C41604"/>
    <w:rsid w:val="00C418B4"/>
    <w:rsid w:val="00C41981"/>
    <w:rsid w:val="00C41CB2"/>
    <w:rsid w:val="00C42348"/>
    <w:rsid w:val="00C426B2"/>
    <w:rsid w:val="00C43064"/>
    <w:rsid w:val="00C44EA4"/>
    <w:rsid w:val="00C451FA"/>
    <w:rsid w:val="00C45911"/>
    <w:rsid w:val="00C4592E"/>
    <w:rsid w:val="00C45CB3"/>
    <w:rsid w:val="00C46816"/>
    <w:rsid w:val="00C46CE3"/>
    <w:rsid w:val="00C46D98"/>
    <w:rsid w:val="00C47095"/>
    <w:rsid w:val="00C470A5"/>
    <w:rsid w:val="00C471C8"/>
    <w:rsid w:val="00C477DB"/>
    <w:rsid w:val="00C478C7"/>
    <w:rsid w:val="00C47A16"/>
    <w:rsid w:val="00C47A92"/>
    <w:rsid w:val="00C50B07"/>
    <w:rsid w:val="00C50D40"/>
    <w:rsid w:val="00C51061"/>
    <w:rsid w:val="00C510E9"/>
    <w:rsid w:val="00C51105"/>
    <w:rsid w:val="00C5157D"/>
    <w:rsid w:val="00C519C0"/>
    <w:rsid w:val="00C51E8C"/>
    <w:rsid w:val="00C52039"/>
    <w:rsid w:val="00C526C6"/>
    <w:rsid w:val="00C529C8"/>
    <w:rsid w:val="00C52E6D"/>
    <w:rsid w:val="00C53314"/>
    <w:rsid w:val="00C54988"/>
    <w:rsid w:val="00C54FDE"/>
    <w:rsid w:val="00C55182"/>
    <w:rsid w:val="00C55ABD"/>
    <w:rsid w:val="00C55C85"/>
    <w:rsid w:val="00C56212"/>
    <w:rsid w:val="00C572C4"/>
    <w:rsid w:val="00C57480"/>
    <w:rsid w:val="00C578C3"/>
    <w:rsid w:val="00C57D85"/>
    <w:rsid w:val="00C60610"/>
    <w:rsid w:val="00C60989"/>
    <w:rsid w:val="00C60A19"/>
    <w:rsid w:val="00C61350"/>
    <w:rsid w:val="00C61ADA"/>
    <w:rsid w:val="00C61F7A"/>
    <w:rsid w:val="00C624C9"/>
    <w:rsid w:val="00C62689"/>
    <w:rsid w:val="00C628EC"/>
    <w:rsid w:val="00C62FE0"/>
    <w:rsid w:val="00C63101"/>
    <w:rsid w:val="00C6383F"/>
    <w:rsid w:val="00C638B8"/>
    <w:rsid w:val="00C643E0"/>
    <w:rsid w:val="00C64D67"/>
    <w:rsid w:val="00C650A4"/>
    <w:rsid w:val="00C6539B"/>
    <w:rsid w:val="00C655A6"/>
    <w:rsid w:val="00C6624A"/>
    <w:rsid w:val="00C66823"/>
    <w:rsid w:val="00C66953"/>
    <w:rsid w:val="00C670CE"/>
    <w:rsid w:val="00C674D5"/>
    <w:rsid w:val="00C67C32"/>
    <w:rsid w:val="00C67C4D"/>
    <w:rsid w:val="00C7025C"/>
    <w:rsid w:val="00C703A3"/>
    <w:rsid w:val="00C7048A"/>
    <w:rsid w:val="00C708D8"/>
    <w:rsid w:val="00C70E6D"/>
    <w:rsid w:val="00C7122F"/>
    <w:rsid w:val="00C7176E"/>
    <w:rsid w:val="00C718DA"/>
    <w:rsid w:val="00C7229F"/>
    <w:rsid w:val="00C724B4"/>
    <w:rsid w:val="00C726AE"/>
    <w:rsid w:val="00C72AC8"/>
    <w:rsid w:val="00C72BB6"/>
    <w:rsid w:val="00C72E84"/>
    <w:rsid w:val="00C7346C"/>
    <w:rsid w:val="00C73665"/>
    <w:rsid w:val="00C73A0D"/>
    <w:rsid w:val="00C73BCA"/>
    <w:rsid w:val="00C746CE"/>
    <w:rsid w:val="00C746E8"/>
    <w:rsid w:val="00C747EC"/>
    <w:rsid w:val="00C74A56"/>
    <w:rsid w:val="00C74B08"/>
    <w:rsid w:val="00C751F5"/>
    <w:rsid w:val="00C7540D"/>
    <w:rsid w:val="00C755B9"/>
    <w:rsid w:val="00C76193"/>
    <w:rsid w:val="00C77169"/>
    <w:rsid w:val="00C77200"/>
    <w:rsid w:val="00C7738E"/>
    <w:rsid w:val="00C7763F"/>
    <w:rsid w:val="00C778F3"/>
    <w:rsid w:val="00C80E0B"/>
    <w:rsid w:val="00C80EA7"/>
    <w:rsid w:val="00C812B7"/>
    <w:rsid w:val="00C8179E"/>
    <w:rsid w:val="00C81E4A"/>
    <w:rsid w:val="00C82134"/>
    <w:rsid w:val="00C82911"/>
    <w:rsid w:val="00C82C1D"/>
    <w:rsid w:val="00C833A2"/>
    <w:rsid w:val="00C8420B"/>
    <w:rsid w:val="00C84384"/>
    <w:rsid w:val="00C84AEF"/>
    <w:rsid w:val="00C84BE4"/>
    <w:rsid w:val="00C84C29"/>
    <w:rsid w:val="00C84FDE"/>
    <w:rsid w:val="00C85104"/>
    <w:rsid w:val="00C852DD"/>
    <w:rsid w:val="00C85A06"/>
    <w:rsid w:val="00C85DA1"/>
    <w:rsid w:val="00C85E83"/>
    <w:rsid w:val="00C86961"/>
    <w:rsid w:val="00C86C64"/>
    <w:rsid w:val="00C872DD"/>
    <w:rsid w:val="00C8759A"/>
    <w:rsid w:val="00C87EF4"/>
    <w:rsid w:val="00C901B0"/>
    <w:rsid w:val="00C90CDA"/>
    <w:rsid w:val="00C90FD0"/>
    <w:rsid w:val="00C92552"/>
    <w:rsid w:val="00C92738"/>
    <w:rsid w:val="00C929D3"/>
    <w:rsid w:val="00C92B6E"/>
    <w:rsid w:val="00C93047"/>
    <w:rsid w:val="00C93B31"/>
    <w:rsid w:val="00C94223"/>
    <w:rsid w:val="00C9436B"/>
    <w:rsid w:val="00C94688"/>
    <w:rsid w:val="00C94873"/>
    <w:rsid w:val="00C94CB2"/>
    <w:rsid w:val="00C94EA5"/>
    <w:rsid w:val="00C960ED"/>
    <w:rsid w:val="00C96219"/>
    <w:rsid w:val="00C96609"/>
    <w:rsid w:val="00C9690B"/>
    <w:rsid w:val="00C96924"/>
    <w:rsid w:val="00C9735E"/>
    <w:rsid w:val="00C974AD"/>
    <w:rsid w:val="00C975CF"/>
    <w:rsid w:val="00C97934"/>
    <w:rsid w:val="00C97E89"/>
    <w:rsid w:val="00CA0487"/>
    <w:rsid w:val="00CA04F3"/>
    <w:rsid w:val="00CA07B4"/>
    <w:rsid w:val="00CA0FBD"/>
    <w:rsid w:val="00CA1007"/>
    <w:rsid w:val="00CA1084"/>
    <w:rsid w:val="00CA1172"/>
    <w:rsid w:val="00CA1691"/>
    <w:rsid w:val="00CA2600"/>
    <w:rsid w:val="00CA26A5"/>
    <w:rsid w:val="00CA2C7D"/>
    <w:rsid w:val="00CA2CEF"/>
    <w:rsid w:val="00CA3625"/>
    <w:rsid w:val="00CA39A4"/>
    <w:rsid w:val="00CA454A"/>
    <w:rsid w:val="00CA4A6E"/>
    <w:rsid w:val="00CA5751"/>
    <w:rsid w:val="00CA5986"/>
    <w:rsid w:val="00CA5A4A"/>
    <w:rsid w:val="00CA6299"/>
    <w:rsid w:val="00CA67F4"/>
    <w:rsid w:val="00CA691C"/>
    <w:rsid w:val="00CA6EC6"/>
    <w:rsid w:val="00CA708C"/>
    <w:rsid w:val="00CA7664"/>
    <w:rsid w:val="00CA79FC"/>
    <w:rsid w:val="00CA7E8F"/>
    <w:rsid w:val="00CB010A"/>
    <w:rsid w:val="00CB02B1"/>
    <w:rsid w:val="00CB03B9"/>
    <w:rsid w:val="00CB09A8"/>
    <w:rsid w:val="00CB0E95"/>
    <w:rsid w:val="00CB10B1"/>
    <w:rsid w:val="00CB115B"/>
    <w:rsid w:val="00CB1288"/>
    <w:rsid w:val="00CB143D"/>
    <w:rsid w:val="00CB1830"/>
    <w:rsid w:val="00CB22C8"/>
    <w:rsid w:val="00CB2560"/>
    <w:rsid w:val="00CB25C3"/>
    <w:rsid w:val="00CB3565"/>
    <w:rsid w:val="00CB39EE"/>
    <w:rsid w:val="00CB3A28"/>
    <w:rsid w:val="00CB4303"/>
    <w:rsid w:val="00CB553F"/>
    <w:rsid w:val="00CB6291"/>
    <w:rsid w:val="00CB63A3"/>
    <w:rsid w:val="00CB66CA"/>
    <w:rsid w:val="00CB6FC4"/>
    <w:rsid w:val="00CB7439"/>
    <w:rsid w:val="00CB78DB"/>
    <w:rsid w:val="00CB7A50"/>
    <w:rsid w:val="00CC029D"/>
    <w:rsid w:val="00CC0557"/>
    <w:rsid w:val="00CC0D3E"/>
    <w:rsid w:val="00CC0E51"/>
    <w:rsid w:val="00CC13F7"/>
    <w:rsid w:val="00CC1E55"/>
    <w:rsid w:val="00CC28E7"/>
    <w:rsid w:val="00CC2D95"/>
    <w:rsid w:val="00CC2E04"/>
    <w:rsid w:val="00CC4629"/>
    <w:rsid w:val="00CC4CC0"/>
    <w:rsid w:val="00CC5332"/>
    <w:rsid w:val="00CC54EE"/>
    <w:rsid w:val="00CC595A"/>
    <w:rsid w:val="00CC5C59"/>
    <w:rsid w:val="00CC5FD0"/>
    <w:rsid w:val="00CC6054"/>
    <w:rsid w:val="00CC657A"/>
    <w:rsid w:val="00CC68AB"/>
    <w:rsid w:val="00CC765D"/>
    <w:rsid w:val="00CC78C2"/>
    <w:rsid w:val="00CD011D"/>
    <w:rsid w:val="00CD05E7"/>
    <w:rsid w:val="00CD0645"/>
    <w:rsid w:val="00CD1449"/>
    <w:rsid w:val="00CD1E56"/>
    <w:rsid w:val="00CD25DF"/>
    <w:rsid w:val="00CD295C"/>
    <w:rsid w:val="00CD35EC"/>
    <w:rsid w:val="00CD370E"/>
    <w:rsid w:val="00CD3A70"/>
    <w:rsid w:val="00CD3D92"/>
    <w:rsid w:val="00CD43DB"/>
    <w:rsid w:val="00CD52EE"/>
    <w:rsid w:val="00CD575B"/>
    <w:rsid w:val="00CD5850"/>
    <w:rsid w:val="00CD5E2C"/>
    <w:rsid w:val="00CD62FD"/>
    <w:rsid w:val="00CD6317"/>
    <w:rsid w:val="00CD631F"/>
    <w:rsid w:val="00CD635F"/>
    <w:rsid w:val="00CD6670"/>
    <w:rsid w:val="00CD6FB1"/>
    <w:rsid w:val="00CD715B"/>
    <w:rsid w:val="00CD7679"/>
    <w:rsid w:val="00CD77F3"/>
    <w:rsid w:val="00CD7CDB"/>
    <w:rsid w:val="00CD7D58"/>
    <w:rsid w:val="00CE0111"/>
    <w:rsid w:val="00CE01C3"/>
    <w:rsid w:val="00CE0481"/>
    <w:rsid w:val="00CE0899"/>
    <w:rsid w:val="00CE0EF3"/>
    <w:rsid w:val="00CE124F"/>
    <w:rsid w:val="00CE2214"/>
    <w:rsid w:val="00CE25E2"/>
    <w:rsid w:val="00CE3479"/>
    <w:rsid w:val="00CE358D"/>
    <w:rsid w:val="00CE3A3B"/>
    <w:rsid w:val="00CE3B78"/>
    <w:rsid w:val="00CE3D5B"/>
    <w:rsid w:val="00CE434C"/>
    <w:rsid w:val="00CE4440"/>
    <w:rsid w:val="00CE47F1"/>
    <w:rsid w:val="00CE4ADB"/>
    <w:rsid w:val="00CE4CC4"/>
    <w:rsid w:val="00CE52B1"/>
    <w:rsid w:val="00CE52D8"/>
    <w:rsid w:val="00CE558E"/>
    <w:rsid w:val="00CE5895"/>
    <w:rsid w:val="00CE5A1D"/>
    <w:rsid w:val="00CE5BC4"/>
    <w:rsid w:val="00CE666F"/>
    <w:rsid w:val="00CE67C7"/>
    <w:rsid w:val="00CE6CB7"/>
    <w:rsid w:val="00CE7199"/>
    <w:rsid w:val="00CE729E"/>
    <w:rsid w:val="00CF08EC"/>
    <w:rsid w:val="00CF0A7B"/>
    <w:rsid w:val="00CF0AAA"/>
    <w:rsid w:val="00CF0FBC"/>
    <w:rsid w:val="00CF1150"/>
    <w:rsid w:val="00CF1403"/>
    <w:rsid w:val="00CF142B"/>
    <w:rsid w:val="00CF261B"/>
    <w:rsid w:val="00CF2E18"/>
    <w:rsid w:val="00CF39BF"/>
    <w:rsid w:val="00CF3AA2"/>
    <w:rsid w:val="00CF3D05"/>
    <w:rsid w:val="00CF42B1"/>
    <w:rsid w:val="00CF47BD"/>
    <w:rsid w:val="00CF49BF"/>
    <w:rsid w:val="00CF4D82"/>
    <w:rsid w:val="00CF4E43"/>
    <w:rsid w:val="00CF5566"/>
    <w:rsid w:val="00CF6304"/>
    <w:rsid w:val="00CF645C"/>
    <w:rsid w:val="00CF6CF1"/>
    <w:rsid w:val="00CF6E06"/>
    <w:rsid w:val="00D00D88"/>
    <w:rsid w:val="00D01507"/>
    <w:rsid w:val="00D015B8"/>
    <w:rsid w:val="00D01782"/>
    <w:rsid w:val="00D0187C"/>
    <w:rsid w:val="00D01F9B"/>
    <w:rsid w:val="00D01FB4"/>
    <w:rsid w:val="00D02765"/>
    <w:rsid w:val="00D02E7F"/>
    <w:rsid w:val="00D02F45"/>
    <w:rsid w:val="00D03632"/>
    <w:rsid w:val="00D04586"/>
    <w:rsid w:val="00D05476"/>
    <w:rsid w:val="00D05563"/>
    <w:rsid w:val="00D05935"/>
    <w:rsid w:val="00D05DA7"/>
    <w:rsid w:val="00D07064"/>
    <w:rsid w:val="00D071B6"/>
    <w:rsid w:val="00D075FA"/>
    <w:rsid w:val="00D07786"/>
    <w:rsid w:val="00D07A6A"/>
    <w:rsid w:val="00D07B1C"/>
    <w:rsid w:val="00D07DB6"/>
    <w:rsid w:val="00D07EDC"/>
    <w:rsid w:val="00D1009D"/>
    <w:rsid w:val="00D10230"/>
    <w:rsid w:val="00D10A2B"/>
    <w:rsid w:val="00D10F7C"/>
    <w:rsid w:val="00D1102E"/>
    <w:rsid w:val="00D110D5"/>
    <w:rsid w:val="00D11258"/>
    <w:rsid w:val="00D11A54"/>
    <w:rsid w:val="00D122C0"/>
    <w:rsid w:val="00D126EC"/>
    <w:rsid w:val="00D12800"/>
    <w:rsid w:val="00D1389D"/>
    <w:rsid w:val="00D13BCE"/>
    <w:rsid w:val="00D13C9D"/>
    <w:rsid w:val="00D143ED"/>
    <w:rsid w:val="00D14904"/>
    <w:rsid w:val="00D14F01"/>
    <w:rsid w:val="00D14FA6"/>
    <w:rsid w:val="00D15114"/>
    <w:rsid w:val="00D1538F"/>
    <w:rsid w:val="00D153A3"/>
    <w:rsid w:val="00D15C91"/>
    <w:rsid w:val="00D16196"/>
    <w:rsid w:val="00D16662"/>
    <w:rsid w:val="00D16828"/>
    <w:rsid w:val="00D171AE"/>
    <w:rsid w:val="00D176DF"/>
    <w:rsid w:val="00D1775C"/>
    <w:rsid w:val="00D17800"/>
    <w:rsid w:val="00D17A48"/>
    <w:rsid w:val="00D17A6F"/>
    <w:rsid w:val="00D20030"/>
    <w:rsid w:val="00D20675"/>
    <w:rsid w:val="00D207D0"/>
    <w:rsid w:val="00D2112F"/>
    <w:rsid w:val="00D21542"/>
    <w:rsid w:val="00D216AC"/>
    <w:rsid w:val="00D218FD"/>
    <w:rsid w:val="00D219C7"/>
    <w:rsid w:val="00D21ADD"/>
    <w:rsid w:val="00D21CD8"/>
    <w:rsid w:val="00D223EF"/>
    <w:rsid w:val="00D22494"/>
    <w:rsid w:val="00D227BF"/>
    <w:rsid w:val="00D22C9E"/>
    <w:rsid w:val="00D2385A"/>
    <w:rsid w:val="00D23EB2"/>
    <w:rsid w:val="00D24462"/>
    <w:rsid w:val="00D24868"/>
    <w:rsid w:val="00D24C98"/>
    <w:rsid w:val="00D259AF"/>
    <w:rsid w:val="00D25B8C"/>
    <w:rsid w:val="00D26275"/>
    <w:rsid w:val="00D279CA"/>
    <w:rsid w:val="00D27CE2"/>
    <w:rsid w:val="00D27E06"/>
    <w:rsid w:val="00D300FD"/>
    <w:rsid w:val="00D30309"/>
    <w:rsid w:val="00D3101C"/>
    <w:rsid w:val="00D31290"/>
    <w:rsid w:val="00D313E5"/>
    <w:rsid w:val="00D315C1"/>
    <w:rsid w:val="00D31F8D"/>
    <w:rsid w:val="00D320DB"/>
    <w:rsid w:val="00D323E5"/>
    <w:rsid w:val="00D33085"/>
    <w:rsid w:val="00D330CB"/>
    <w:rsid w:val="00D334A5"/>
    <w:rsid w:val="00D336F5"/>
    <w:rsid w:val="00D34359"/>
    <w:rsid w:val="00D35604"/>
    <w:rsid w:val="00D357CF"/>
    <w:rsid w:val="00D359C9"/>
    <w:rsid w:val="00D35B13"/>
    <w:rsid w:val="00D3613E"/>
    <w:rsid w:val="00D37192"/>
    <w:rsid w:val="00D37429"/>
    <w:rsid w:val="00D37485"/>
    <w:rsid w:val="00D3759B"/>
    <w:rsid w:val="00D3763A"/>
    <w:rsid w:val="00D37640"/>
    <w:rsid w:val="00D37705"/>
    <w:rsid w:val="00D3796C"/>
    <w:rsid w:val="00D405AF"/>
    <w:rsid w:val="00D40EBE"/>
    <w:rsid w:val="00D41006"/>
    <w:rsid w:val="00D41146"/>
    <w:rsid w:val="00D411F1"/>
    <w:rsid w:val="00D412EB"/>
    <w:rsid w:val="00D418FD"/>
    <w:rsid w:val="00D41B23"/>
    <w:rsid w:val="00D41E42"/>
    <w:rsid w:val="00D42BCE"/>
    <w:rsid w:val="00D43368"/>
    <w:rsid w:val="00D4364B"/>
    <w:rsid w:val="00D43849"/>
    <w:rsid w:val="00D44BDE"/>
    <w:rsid w:val="00D44C6B"/>
    <w:rsid w:val="00D44C88"/>
    <w:rsid w:val="00D45462"/>
    <w:rsid w:val="00D46199"/>
    <w:rsid w:val="00D4646C"/>
    <w:rsid w:val="00D46563"/>
    <w:rsid w:val="00D4670A"/>
    <w:rsid w:val="00D46A08"/>
    <w:rsid w:val="00D47110"/>
    <w:rsid w:val="00D4771A"/>
    <w:rsid w:val="00D500D3"/>
    <w:rsid w:val="00D502B9"/>
    <w:rsid w:val="00D505D4"/>
    <w:rsid w:val="00D50954"/>
    <w:rsid w:val="00D50F41"/>
    <w:rsid w:val="00D510E7"/>
    <w:rsid w:val="00D51103"/>
    <w:rsid w:val="00D51702"/>
    <w:rsid w:val="00D517EE"/>
    <w:rsid w:val="00D52CE8"/>
    <w:rsid w:val="00D52EA9"/>
    <w:rsid w:val="00D52F34"/>
    <w:rsid w:val="00D53019"/>
    <w:rsid w:val="00D53306"/>
    <w:rsid w:val="00D53750"/>
    <w:rsid w:val="00D53886"/>
    <w:rsid w:val="00D53C31"/>
    <w:rsid w:val="00D53D60"/>
    <w:rsid w:val="00D53E6D"/>
    <w:rsid w:val="00D54141"/>
    <w:rsid w:val="00D54731"/>
    <w:rsid w:val="00D549EA"/>
    <w:rsid w:val="00D55FCE"/>
    <w:rsid w:val="00D56164"/>
    <w:rsid w:val="00D56528"/>
    <w:rsid w:val="00D56812"/>
    <w:rsid w:val="00D56914"/>
    <w:rsid w:val="00D56B0A"/>
    <w:rsid w:val="00D56C58"/>
    <w:rsid w:val="00D56F81"/>
    <w:rsid w:val="00D572CB"/>
    <w:rsid w:val="00D5782D"/>
    <w:rsid w:val="00D57B9C"/>
    <w:rsid w:val="00D57C58"/>
    <w:rsid w:val="00D57C64"/>
    <w:rsid w:val="00D57DBD"/>
    <w:rsid w:val="00D57EC5"/>
    <w:rsid w:val="00D6054D"/>
    <w:rsid w:val="00D61006"/>
    <w:rsid w:val="00D6291C"/>
    <w:rsid w:val="00D62C4B"/>
    <w:rsid w:val="00D62D16"/>
    <w:rsid w:val="00D62D56"/>
    <w:rsid w:val="00D63C5B"/>
    <w:rsid w:val="00D63F57"/>
    <w:rsid w:val="00D64934"/>
    <w:rsid w:val="00D6549F"/>
    <w:rsid w:val="00D65602"/>
    <w:rsid w:val="00D65704"/>
    <w:rsid w:val="00D65997"/>
    <w:rsid w:val="00D65C0A"/>
    <w:rsid w:val="00D65F5B"/>
    <w:rsid w:val="00D6625C"/>
    <w:rsid w:val="00D662D7"/>
    <w:rsid w:val="00D66B38"/>
    <w:rsid w:val="00D66C39"/>
    <w:rsid w:val="00D66FA8"/>
    <w:rsid w:val="00D67294"/>
    <w:rsid w:val="00D67BB5"/>
    <w:rsid w:val="00D67D43"/>
    <w:rsid w:val="00D706EA"/>
    <w:rsid w:val="00D7079B"/>
    <w:rsid w:val="00D708AB"/>
    <w:rsid w:val="00D70BFD"/>
    <w:rsid w:val="00D71397"/>
    <w:rsid w:val="00D71454"/>
    <w:rsid w:val="00D71540"/>
    <w:rsid w:val="00D71EFB"/>
    <w:rsid w:val="00D7222D"/>
    <w:rsid w:val="00D72526"/>
    <w:rsid w:val="00D7296D"/>
    <w:rsid w:val="00D72B2C"/>
    <w:rsid w:val="00D730C6"/>
    <w:rsid w:val="00D7357B"/>
    <w:rsid w:val="00D73616"/>
    <w:rsid w:val="00D74AE1"/>
    <w:rsid w:val="00D7513F"/>
    <w:rsid w:val="00D753B4"/>
    <w:rsid w:val="00D75683"/>
    <w:rsid w:val="00D75A3D"/>
    <w:rsid w:val="00D75D80"/>
    <w:rsid w:val="00D769CA"/>
    <w:rsid w:val="00D76E3C"/>
    <w:rsid w:val="00D76F82"/>
    <w:rsid w:val="00D770C1"/>
    <w:rsid w:val="00D7739D"/>
    <w:rsid w:val="00D77460"/>
    <w:rsid w:val="00D7776E"/>
    <w:rsid w:val="00D77931"/>
    <w:rsid w:val="00D77B5C"/>
    <w:rsid w:val="00D80423"/>
    <w:rsid w:val="00D8064E"/>
    <w:rsid w:val="00D80D8A"/>
    <w:rsid w:val="00D810DA"/>
    <w:rsid w:val="00D8116A"/>
    <w:rsid w:val="00D81308"/>
    <w:rsid w:val="00D8163F"/>
    <w:rsid w:val="00D81A10"/>
    <w:rsid w:val="00D82B66"/>
    <w:rsid w:val="00D8328C"/>
    <w:rsid w:val="00D83AFA"/>
    <w:rsid w:val="00D83DFB"/>
    <w:rsid w:val="00D847CE"/>
    <w:rsid w:val="00D8498C"/>
    <w:rsid w:val="00D850FC"/>
    <w:rsid w:val="00D858B9"/>
    <w:rsid w:val="00D862F2"/>
    <w:rsid w:val="00D868CE"/>
    <w:rsid w:val="00D86F52"/>
    <w:rsid w:val="00D87996"/>
    <w:rsid w:val="00D87C41"/>
    <w:rsid w:val="00D87D43"/>
    <w:rsid w:val="00D90166"/>
    <w:rsid w:val="00D90B37"/>
    <w:rsid w:val="00D90DA1"/>
    <w:rsid w:val="00D913C2"/>
    <w:rsid w:val="00D91817"/>
    <w:rsid w:val="00D91D61"/>
    <w:rsid w:val="00D925A4"/>
    <w:rsid w:val="00D92C29"/>
    <w:rsid w:val="00D93104"/>
    <w:rsid w:val="00D93156"/>
    <w:rsid w:val="00D934BB"/>
    <w:rsid w:val="00D93D0C"/>
    <w:rsid w:val="00D9433D"/>
    <w:rsid w:val="00D9475A"/>
    <w:rsid w:val="00D94847"/>
    <w:rsid w:val="00D94BF4"/>
    <w:rsid w:val="00D94C94"/>
    <w:rsid w:val="00D95061"/>
    <w:rsid w:val="00D953FE"/>
    <w:rsid w:val="00D95DAF"/>
    <w:rsid w:val="00D962CF"/>
    <w:rsid w:val="00D966B2"/>
    <w:rsid w:val="00D968E9"/>
    <w:rsid w:val="00D96B9B"/>
    <w:rsid w:val="00D9729C"/>
    <w:rsid w:val="00D97850"/>
    <w:rsid w:val="00D97CB4"/>
    <w:rsid w:val="00DA17C7"/>
    <w:rsid w:val="00DA1D81"/>
    <w:rsid w:val="00DA2D94"/>
    <w:rsid w:val="00DA326A"/>
    <w:rsid w:val="00DA391C"/>
    <w:rsid w:val="00DA3B98"/>
    <w:rsid w:val="00DA4221"/>
    <w:rsid w:val="00DA4EB5"/>
    <w:rsid w:val="00DA561E"/>
    <w:rsid w:val="00DA5AF9"/>
    <w:rsid w:val="00DA5FBD"/>
    <w:rsid w:val="00DA6157"/>
    <w:rsid w:val="00DA75E2"/>
    <w:rsid w:val="00DA7AE3"/>
    <w:rsid w:val="00DA7DD3"/>
    <w:rsid w:val="00DB06A4"/>
    <w:rsid w:val="00DB0B2A"/>
    <w:rsid w:val="00DB0E61"/>
    <w:rsid w:val="00DB0FFA"/>
    <w:rsid w:val="00DB1213"/>
    <w:rsid w:val="00DB2236"/>
    <w:rsid w:val="00DB24A6"/>
    <w:rsid w:val="00DB262B"/>
    <w:rsid w:val="00DB2A22"/>
    <w:rsid w:val="00DB2D76"/>
    <w:rsid w:val="00DB2E86"/>
    <w:rsid w:val="00DB2FE3"/>
    <w:rsid w:val="00DB3E42"/>
    <w:rsid w:val="00DB45F7"/>
    <w:rsid w:val="00DB4736"/>
    <w:rsid w:val="00DB5088"/>
    <w:rsid w:val="00DB51E8"/>
    <w:rsid w:val="00DB5248"/>
    <w:rsid w:val="00DB5478"/>
    <w:rsid w:val="00DB6232"/>
    <w:rsid w:val="00DB686E"/>
    <w:rsid w:val="00DB769A"/>
    <w:rsid w:val="00DB77DB"/>
    <w:rsid w:val="00DB78DF"/>
    <w:rsid w:val="00DB7E83"/>
    <w:rsid w:val="00DC035D"/>
    <w:rsid w:val="00DC03A4"/>
    <w:rsid w:val="00DC0A62"/>
    <w:rsid w:val="00DC0C33"/>
    <w:rsid w:val="00DC12D4"/>
    <w:rsid w:val="00DC1704"/>
    <w:rsid w:val="00DC1CE2"/>
    <w:rsid w:val="00DC2256"/>
    <w:rsid w:val="00DC251F"/>
    <w:rsid w:val="00DC2BD7"/>
    <w:rsid w:val="00DC3670"/>
    <w:rsid w:val="00DC3B05"/>
    <w:rsid w:val="00DC42A3"/>
    <w:rsid w:val="00DC42B4"/>
    <w:rsid w:val="00DC45BD"/>
    <w:rsid w:val="00DC4AE0"/>
    <w:rsid w:val="00DC4AF5"/>
    <w:rsid w:val="00DC4F2D"/>
    <w:rsid w:val="00DC57F0"/>
    <w:rsid w:val="00DC5A8E"/>
    <w:rsid w:val="00DC5BDC"/>
    <w:rsid w:val="00DC61B4"/>
    <w:rsid w:val="00DC64FD"/>
    <w:rsid w:val="00DC65CF"/>
    <w:rsid w:val="00DC66F3"/>
    <w:rsid w:val="00DC7471"/>
    <w:rsid w:val="00DC7E87"/>
    <w:rsid w:val="00DD0245"/>
    <w:rsid w:val="00DD0F3A"/>
    <w:rsid w:val="00DD1087"/>
    <w:rsid w:val="00DD127D"/>
    <w:rsid w:val="00DD1591"/>
    <w:rsid w:val="00DD16E2"/>
    <w:rsid w:val="00DD1AC2"/>
    <w:rsid w:val="00DD1CC3"/>
    <w:rsid w:val="00DD211E"/>
    <w:rsid w:val="00DD377E"/>
    <w:rsid w:val="00DD394F"/>
    <w:rsid w:val="00DD3DB1"/>
    <w:rsid w:val="00DD54D5"/>
    <w:rsid w:val="00DD6508"/>
    <w:rsid w:val="00DD659C"/>
    <w:rsid w:val="00DD66E4"/>
    <w:rsid w:val="00DD67F7"/>
    <w:rsid w:val="00DD6B4C"/>
    <w:rsid w:val="00DD6B9F"/>
    <w:rsid w:val="00DD6C10"/>
    <w:rsid w:val="00DD7123"/>
    <w:rsid w:val="00DD7B10"/>
    <w:rsid w:val="00DD7BAC"/>
    <w:rsid w:val="00DE086B"/>
    <w:rsid w:val="00DE0FAE"/>
    <w:rsid w:val="00DE134A"/>
    <w:rsid w:val="00DE160C"/>
    <w:rsid w:val="00DE1A01"/>
    <w:rsid w:val="00DE2033"/>
    <w:rsid w:val="00DE2591"/>
    <w:rsid w:val="00DE2791"/>
    <w:rsid w:val="00DE2807"/>
    <w:rsid w:val="00DE2A57"/>
    <w:rsid w:val="00DE32DE"/>
    <w:rsid w:val="00DE339E"/>
    <w:rsid w:val="00DE345E"/>
    <w:rsid w:val="00DE3A73"/>
    <w:rsid w:val="00DE3B28"/>
    <w:rsid w:val="00DE409B"/>
    <w:rsid w:val="00DE40C9"/>
    <w:rsid w:val="00DE42FF"/>
    <w:rsid w:val="00DE4702"/>
    <w:rsid w:val="00DE5269"/>
    <w:rsid w:val="00DE53CC"/>
    <w:rsid w:val="00DE58C7"/>
    <w:rsid w:val="00DE5CD7"/>
    <w:rsid w:val="00DE6105"/>
    <w:rsid w:val="00DE63EF"/>
    <w:rsid w:val="00DE662C"/>
    <w:rsid w:val="00DE76B2"/>
    <w:rsid w:val="00DE79C4"/>
    <w:rsid w:val="00DE7D6E"/>
    <w:rsid w:val="00DE7E84"/>
    <w:rsid w:val="00DF0D47"/>
    <w:rsid w:val="00DF0F2C"/>
    <w:rsid w:val="00DF0F4D"/>
    <w:rsid w:val="00DF16F1"/>
    <w:rsid w:val="00DF1E8E"/>
    <w:rsid w:val="00DF217B"/>
    <w:rsid w:val="00DF2218"/>
    <w:rsid w:val="00DF23C0"/>
    <w:rsid w:val="00DF250D"/>
    <w:rsid w:val="00DF26AC"/>
    <w:rsid w:val="00DF2E50"/>
    <w:rsid w:val="00DF4CA6"/>
    <w:rsid w:val="00DF4F77"/>
    <w:rsid w:val="00DF5123"/>
    <w:rsid w:val="00DF5F6A"/>
    <w:rsid w:val="00DF6720"/>
    <w:rsid w:val="00DF6D83"/>
    <w:rsid w:val="00DF6F0F"/>
    <w:rsid w:val="00DF7256"/>
    <w:rsid w:val="00DF73E8"/>
    <w:rsid w:val="00DF7DC5"/>
    <w:rsid w:val="00E00289"/>
    <w:rsid w:val="00E00712"/>
    <w:rsid w:val="00E00E84"/>
    <w:rsid w:val="00E0163B"/>
    <w:rsid w:val="00E01F3F"/>
    <w:rsid w:val="00E0249E"/>
    <w:rsid w:val="00E02525"/>
    <w:rsid w:val="00E02662"/>
    <w:rsid w:val="00E03393"/>
    <w:rsid w:val="00E03711"/>
    <w:rsid w:val="00E0375E"/>
    <w:rsid w:val="00E037E0"/>
    <w:rsid w:val="00E04647"/>
    <w:rsid w:val="00E04821"/>
    <w:rsid w:val="00E04B2C"/>
    <w:rsid w:val="00E05109"/>
    <w:rsid w:val="00E0687D"/>
    <w:rsid w:val="00E06961"/>
    <w:rsid w:val="00E06AB8"/>
    <w:rsid w:val="00E0706F"/>
    <w:rsid w:val="00E0796F"/>
    <w:rsid w:val="00E07ABE"/>
    <w:rsid w:val="00E07C54"/>
    <w:rsid w:val="00E10470"/>
    <w:rsid w:val="00E1048B"/>
    <w:rsid w:val="00E10724"/>
    <w:rsid w:val="00E10799"/>
    <w:rsid w:val="00E111A6"/>
    <w:rsid w:val="00E1128D"/>
    <w:rsid w:val="00E115C6"/>
    <w:rsid w:val="00E11B20"/>
    <w:rsid w:val="00E11F93"/>
    <w:rsid w:val="00E11FA2"/>
    <w:rsid w:val="00E121AE"/>
    <w:rsid w:val="00E122D6"/>
    <w:rsid w:val="00E13E2E"/>
    <w:rsid w:val="00E13FFC"/>
    <w:rsid w:val="00E1412D"/>
    <w:rsid w:val="00E145F1"/>
    <w:rsid w:val="00E15344"/>
    <w:rsid w:val="00E15506"/>
    <w:rsid w:val="00E16277"/>
    <w:rsid w:val="00E16892"/>
    <w:rsid w:val="00E16D61"/>
    <w:rsid w:val="00E1702B"/>
    <w:rsid w:val="00E17150"/>
    <w:rsid w:val="00E17511"/>
    <w:rsid w:val="00E17553"/>
    <w:rsid w:val="00E20744"/>
    <w:rsid w:val="00E21805"/>
    <w:rsid w:val="00E21CEB"/>
    <w:rsid w:val="00E2207C"/>
    <w:rsid w:val="00E2289E"/>
    <w:rsid w:val="00E22CFE"/>
    <w:rsid w:val="00E22F38"/>
    <w:rsid w:val="00E237CA"/>
    <w:rsid w:val="00E23C70"/>
    <w:rsid w:val="00E243CD"/>
    <w:rsid w:val="00E24472"/>
    <w:rsid w:val="00E245E6"/>
    <w:rsid w:val="00E2472D"/>
    <w:rsid w:val="00E24C25"/>
    <w:rsid w:val="00E24D58"/>
    <w:rsid w:val="00E250F6"/>
    <w:rsid w:val="00E25ECA"/>
    <w:rsid w:val="00E25ED9"/>
    <w:rsid w:val="00E25EE8"/>
    <w:rsid w:val="00E25F0D"/>
    <w:rsid w:val="00E266C1"/>
    <w:rsid w:val="00E268B6"/>
    <w:rsid w:val="00E26CB5"/>
    <w:rsid w:val="00E26CB9"/>
    <w:rsid w:val="00E270C0"/>
    <w:rsid w:val="00E274A7"/>
    <w:rsid w:val="00E276A8"/>
    <w:rsid w:val="00E27DF7"/>
    <w:rsid w:val="00E27FC3"/>
    <w:rsid w:val="00E30594"/>
    <w:rsid w:val="00E315D3"/>
    <w:rsid w:val="00E31F77"/>
    <w:rsid w:val="00E32C5F"/>
    <w:rsid w:val="00E32CD7"/>
    <w:rsid w:val="00E3310B"/>
    <w:rsid w:val="00E3325B"/>
    <w:rsid w:val="00E3342E"/>
    <w:rsid w:val="00E343B7"/>
    <w:rsid w:val="00E3474C"/>
    <w:rsid w:val="00E3475A"/>
    <w:rsid w:val="00E347DC"/>
    <w:rsid w:val="00E347E9"/>
    <w:rsid w:val="00E34B8A"/>
    <w:rsid w:val="00E35B6D"/>
    <w:rsid w:val="00E36167"/>
    <w:rsid w:val="00E3698A"/>
    <w:rsid w:val="00E37143"/>
    <w:rsid w:val="00E3741D"/>
    <w:rsid w:val="00E378DD"/>
    <w:rsid w:val="00E37A31"/>
    <w:rsid w:val="00E37C0E"/>
    <w:rsid w:val="00E37D7F"/>
    <w:rsid w:val="00E4001A"/>
    <w:rsid w:val="00E4163D"/>
    <w:rsid w:val="00E41D90"/>
    <w:rsid w:val="00E42124"/>
    <w:rsid w:val="00E422F0"/>
    <w:rsid w:val="00E42905"/>
    <w:rsid w:val="00E43932"/>
    <w:rsid w:val="00E43A57"/>
    <w:rsid w:val="00E43E2B"/>
    <w:rsid w:val="00E44341"/>
    <w:rsid w:val="00E44D00"/>
    <w:rsid w:val="00E4581A"/>
    <w:rsid w:val="00E45F70"/>
    <w:rsid w:val="00E45FCB"/>
    <w:rsid w:val="00E46612"/>
    <w:rsid w:val="00E468F8"/>
    <w:rsid w:val="00E46BBE"/>
    <w:rsid w:val="00E46C80"/>
    <w:rsid w:val="00E472E9"/>
    <w:rsid w:val="00E47981"/>
    <w:rsid w:val="00E50DAE"/>
    <w:rsid w:val="00E510DE"/>
    <w:rsid w:val="00E527E1"/>
    <w:rsid w:val="00E53138"/>
    <w:rsid w:val="00E532C9"/>
    <w:rsid w:val="00E53620"/>
    <w:rsid w:val="00E536DA"/>
    <w:rsid w:val="00E55580"/>
    <w:rsid w:val="00E5593F"/>
    <w:rsid w:val="00E55F90"/>
    <w:rsid w:val="00E55F97"/>
    <w:rsid w:val="00E55FF6"/>
    <w:rsid w:val="00E57F5E"/>
    <w:rsid w:val="00E60288"/>
    <w:rsid w:val="00E60A4B"/>
    <w:rsid w:val="00E60E7E"/>
    <w:rsid w:val="00E61036"/>
    <w:rsid w:val="00E6142E"/>
    <w:rsid w:val="00E6149E"/>
    <w:rsid w:val="00E61D53"/>
    <w:rsid w:val="00E62139"/>
    <w:rsid w:val="00E62BE3"/>
    <w:rsid w:val="00E6346B"/>
    <w:rsid w:val="00E63719"/>
    <w:rsid w:val="00E63B2F"/>
    <w:rsid w:val="00E63F96"/>
    <w:rsid w:val="00E64A7C"/>
    <w:rsid w:val="00E64CBD"/>
    <w:rsid w:val="00E6535B"/>
    <w:rsid w:val="00E654AA"/>
    <w:rsid w:val="00E655A8"/>
    <w:rsid w:val="00E655AE"/>
    <w:rsid w:val="00E65BAE"/>
    <w:rsid w:val="00E65CD0"/>
    <w:rsid w:val="00E65D75"/>
    <w:rsid w:val="00E66C91"/>
    <w:rsid w:val="00E67BA9"/>
    <w:rsid w:val="00E7048A"/>
    <w:rsid w:val="00E70B00"/>
    <w:rsid w:val="00E70C46"/>
    <w:rsid w:val="00E7129D"/>
    <w:rsid w:val="00E712C3"/>
    <w:rsid w:val="00E712EC"/>
    <w:rsid w:val="00E71460"/>
    <w:rsid w:val="00E71E94"/>
    <w:rsid w:val="00E725F9"/>
    <w:rsid w:val="00E72ED7"/>
    <w:rsid w:val="00E7399C"/>
    <w:rsid w:val="00E73AD5"/>
    <w:rsid w:val="00E73B54"/>
    <w:rsid w:val="00E73ED3"/>
    <w:rsid w:val="00E73FDF"/>
    <w:rsid w:val="00E747FF"/>
    <w:rsid w:val="00E74F92"/>
    <w:rsid w:val="00E755FE"/>
    <w:rsid w:val="00E76355"/>
    <w:rsid w:val="00E767BF"/>
    <w:rsid w:val="00E76977"/>
    <w:rsid w:val="00E76FA8"/>
    <w:rsid w:val="00E77555"/>
    <w:rsid w:val="00E77888"/>
    <w:rsid w:val="00E804AD"/>
    <w:rsid w:val="00E809E8"/>
    <w:rsid w:val="00E80B60"/>
    <w:rsid w:val="00E811F8"/>
    <w:rsid w:val="00E8173D"/>
    <w:rsid w:val="00E81910"/>
    <w:rsid w:val="00E81A7C"/>
    <w:rsid w:val="00E81CF2"/>
    <w:rsid w:val="00E81E0D"/>
    <w:rsid w:val="00E820A7"/>
    <w:rsid w:val="00E820BB"/>
    <w:rsid w:val="00E82490"/>
    <w:rsid w:val="00E829FF"/>
    <w:rsid w:val="00E82D39"/>
    <w:rsid w:val="00E82F2B"/>
    <w:rsid w:val="00E83201"/>
    <w:rsid w:val="00E833B6"/>
    <w:rsid w:val="00E84060"/>
    <w:rsid w:val="00E844A0"/>
    <w:rsid w:val="00E844F7"/>
    <w:rsid w:val="00E8479F"/>
    <w:rsid w:val="00E848C3"/>
    <w:rsid w:val="00E84B1A"/>
    <w:rsid w:val="00E85235"/>
    <w:rsid w:val="00E85743"/>
    <w:rsid w:val="00E85896"/>
    <w:rsid w:val="00E8595C"/>
    <w:rsid w:val="00E85B27"/>
    <w:rsid w:val="00E86210"/>
    <w:rsid w:val="00E86590"/>
    <w:rsid w:val="00E86EA3"/>
    <w:rsid w:val="00E87F0B"/>
    <w:rsid w:val="00E87F55"/>
    <w:rsid w:val="00E87F83"/>
    <w:rsid w:val="00E900B4"/>
    <w:rsid w:val="00E90C56"/>
    <w:rsid w:val="00E90C92"/>
    <w:rsid w:val="00E90DFF"/>
    <w:rsid w:val="00E92058"/>
    <w:rsid w:val="00E92561"/>
    <w:rsid w:val="00E925FC"/>
    <w:rsid w:val="00E9315F"/>
    <w:rsid w:val="00E935E1"/>
    <w:rsid w:val="00E93C41"/>
    <w:rsid w:val="00E93EEA"/>
    <w:rsid w:val="00E94030"/>
    <w:rsid w:val="00E94B14"/>
    <w:rsid w:val="00E94CAD"/>
    <w:rsid w:val="00E951A8"/>
    <w:rsid w:val="00E95C0D"/>
    <w:rsid w:val="00E962E3"/>
    <w:rsid w:val="00E9696E"/>
    <w:rsid w:val="00E96C5C"/>
    <w:rsid w:val="00E96FAF"/>
    <w:rsid w:val="00E9702F"/>
    <w:rsid w:val="00E973F1"/>
    <w:rsid w:val="00E976C5"/>
    <w:rsid w:val="00E97CAE"/>
    <w:rsid w:val="00E97DCF"/>
    <w:rsid w:val="00EA020D"/>
    <w:rsid w:val="00EA09D0"/>
    <w:rsid w:val="00EA0A59"/>
    <w:rsid w:val="00EA0D00"/>
    <w:rsid w:val="00EA0DA8"/>
    <w:rsid w:val="00EA0DBB"/>
    <w:rsid w:val="00EA116A"/>
    <w:rsid w:val="00EA146C"/>
    <w:rsid w:val="00EA148F"/>
    <w:rsid w:val="00EA2531"/>
    <w:rsid w:val="00EA2C72"/>
    <w:rsid w:val="00EA2E6D"/>
    <w:rsid w:val="00EA31F7"/>
    <w:rsid w:val="00EA3353"/>
    <w:rsid w:val="00EA352E"/>
    <w:rsid w:val="00EA36AC"/>
    <w:rsid w:val="00EA400F"/>
    <w:rsid w:val="00EA421D"/>
    <w:rsid w:val="00EA4816"/>
    <w:rsid w:val="00EA4E96"/>
    <w:rsid w:val="00EA5262"/>
    <w:rsid w:val="00EA5538"/>
    <w:rsid w:val="00EA5BF0"/>
    <w:rsid w:val="00EA6093"/>
    <w:rsid w:val="00EA60B1"/>
    <w:rsid w:val="00EA60E3"/>
    <w:rsid w:val="00EA60ED"/>
    <w:rsid w:val="00EA6304"/>
    <w:rsid w:val="00EA6510"/>
    <w:rsid w:val="00EA65D6"/>
    <w:rsid w:val="00EA67BC"/>
    <w:rsid w:val="00EA685C"/>
    <w:rsid w:val="00EA6C57"/>
    <w:rsid w:val="00EA7947"/>
    <w:rsid w:val="00EA7C7B"/>
    <w:rsid w:val="00EB0048"/>
    <w:rsid w:val="00EB0A1F"/>
    <w:rsid w:val="00EB0C35"/>
    <w:rsid w:val="00EB0DCD"/>
    <w:rsid w:val="00EB1556"/>
    <w:rsid w:val="00EB1F3E"/>
    <w:rsid w:val="00EB23F9"/>
    <w:rsid w:val="00EB2933"/>
    <w:rsid w:val="00EB2A38"/>
    <w:rsid w:val="00EB2B9A"/>
    <w:rsid w:val="00EB2F66"/>
    <w:rsid w:val="00EB2FFA"/>
    <w:rsid w:val="00EB36C8"/>
    <w:rsid w:val="00EB3FFD"/>
    <w:rsid w:val="00EB4A55"/>
    <w:rsid w:val="00EB4AD8"/>
    <w:rsid w:val="00EB4DD4"/>
    <w:rsid w:val="00EB5287"/>
    <w:rsid w:val="00EB5DBB"/>
    <w:rsid w:val="00EB68D8"/>
    <w:rsid w:val="00EB6F11"/>
    <w:rsid w:val="00EB71AC"/>
    <w:rsid w:val="00EB7296"/>
    <w:rsid w:val="00EB7A19"/>
    <w:rsid w:val="00EB7BE0"/>
    <w:rsid w:val="00EC08A1"/>
    <w:rsid w:val="00EC0A43"/>
    <w:rsid w:val="00EC0A95"/>
    <w:rsid w:val="00EC0C09"/>
    <w:rsid w:val="00EC0C5F"/>
    <w:rsid w:val="00EC0DFB"/>
    <w:rsid w:val="00EC169B"/>
    <w:rsid w:val="00EC1896"/>
    <w:rsid w:val="00EC1AB2"/>
    <w:rsid w:val="00EC1B91"/>
    <w:rsid w:val="00EC1C94"/>
    <w:rsid w:val="00EC1E30"/>
    <w:rsid w:val="00EC22A9"/>
    <w:rsid w:val="00EC2C48"/>
    <w:rsid w:val="00EC3F9C"/>
    <w:rsid w:val="00EC412E"/>
    <w:rsid w:val="00EC4435"/>
    <w:rsid w:val="00EC4648"/>
    <w:rsid w:val="00EC4DFE"/>
    <w:rsid w:val="00EC589C"/>
    <w:rsid w:val="00EC5BAE"/>
    <w:rsid w:val="00EC5E7D"/>
    <w:rsid w:val="00EC63ED"/>
    <w:rsid w:val="00EC666D"/>
    <w:rsid w:val="00EC6DD3"/>
    <w:rsid w:val="00EC7279"/>
    <w:rsid w:val="00EC7E32"/>
    <w:rsid w:val="00EC7EC9"/>
    <w:rsid w:val="00ED0612"/>
    <w:rsid w:val="00ED0979"/>
    <w:rsid w:val="00ED179D"/>
    <w:rsid w:val="00ED1F5D"/>
    <w:rsid w:val="00ED20BE"/>
    <w:rsid w:val="00ED22A8"/>
    <w:rsid w:val="00ED26BA"/>
    <w:rsid w:val="00ED2CED"/>
    <w:rsid w:val="00ED2DC2"/>
    <w:rsid w:val="00ED47EC"/>
    <w:rsid w:val="00ED4AFD"/>
    <w:rsid w:val="00ED5D3B"/>
    <w:rsid w:val="00ED5F10"/>
    <w:rsid w:val="00ED63F8"/>
    <w:rsid w:val="00ED64CA"/>
    <w:rsid w:val="00ED71D5"/>
    <w:rsid w:val="00ED722A"/>
    <w:rsid w:val="00ED75C6"/>
    <w:rsid w:val="00ED7B36"/>
    <w:rsid w:val="00ED7E79"/>
    <w:rsid w:val="00ED7E82"/>
    <w:rsid w:val="00ED7E99"/>
    <w:rsid w:val="00EE0DFD"/>
    <w:rsid w:val="00EE0F56"/>
    <w:rsid w:val="00EE0FCA"/>
    <w:rsid w:val="00EE15F3"/>
    <w:rsid w:val="00EE1C13"/>
    <w:rsid w:val="00EE2086"/>
    <w:rsid w:val="00EE2151"/>
    <w:rsid w:val="00EE23EF"/>
    <w:rsid w:val="00EE2512"/>
    <w:rsid w:val="00EE2C95"/>
    <w:rsid w:val="00EE2D90"/>
    <w:rsid w:val="00EE3BAF"/>
    <w:rsid w:val="00EE3E09"/>
    <w:rsid w:val="00EE4175"/>
    <w:rsid w:val="00EE41E5"/>
    <w:rsid w:val="00EE4342"/>
    <w:rsid w:val="00EE43DC"/>
    <w:rsid w:val="00EE60CE"/>
    <w:rsid w:val="00EE63AE"/>
    <w:rsid w:val="00EE6427"/>
    <w:rsid w:val="00EE6B1D"/>
    <w:rsid w:val="00EE6B54"/>
    <w:rsid w:val="00EE6CE4"/>
    <w:rsid w:val="00EE7164"/>
    <w:rsid w:val="00EE7257"/>
    <w:rsid w:val="00EE7DB1"/>
    <w:rsid w:val="00EF004A"/>
    <w:rsid w:val="00EF0524"/>
    <w:rsid w:val="00EF072F"/>
    <w:rsid w:val="00EF0F93"/>
    <w:rsid w:val="00EF17DA"/>
    <w:rsid w:val="00EF194D"/>
    <w:rsid w:val="00EF1F0F"/>
    <w:rsid w:val="00EF233B"/>
    <w:rsid w:val="00EF24BB"/>
    <w:rsid w:val="00EF2816"/>
    <w:rsid w:val="00EF2851"/>
    <w:rsid w:val="00EF3786"/>
    <w:rsid w:val="00EF3C8A"/>
    <w:rsid w:val="00EF41D4"/>
    <w:rsid w:val="00EF4507"/>
    <w:rsid w:val="00EF463C"/>
    <w:rsid w:val="00EF4676"/>
    <w:rsid w:val="00EF48A0"/>
    <w:rsid w:val="00EF4CA3"/>
    <w:rsid w:val="00EF5A13"/>
    <w:rsid w:val="00EF6458"/>
    <w:rsid w:val="00EF6534"/>
    <w:rsid w:val="00EF6F6C"/>
    <w:rsid w:val="00EF7907"/>
    <w:rsid w:val="00EF7F5A"/>
    <w:rsid w:val="00F00132"/>
    <w:rsid w:val="00F0024A"/>
    <w:rsid w:val="00F004F7"/>
    <w:rsid w:val="00F005E5"/>
    <w:rsid w:val="00F008C4"/>
    <w:rsid w:val="00F01242"/>
    <w:rsid w:val="00F013E1"/>
    <w:rsid w:val="00F0204B"/>
    <w:rsid w:val="00F022B3"/>
    <w:rsid w:val="00F035E5"/>
    <w:rsid w:val="00F03BD0"/>
    <w:rsid w:val="00F04A3E"/>
    <w:rsid w:val="00F04C25"/>
    <w:rsid w:val="00F04D51"/>
    <w:rsid w:val="00F05F8B"/>
    <w:rsid w:val="00F0682A"/>
    <w:rsid w:val="00F0731F"/>
    <w:rsid w:val="00F07C33"/>
    <w:rsid w:val="00F07DE0"/>
    <w:rsid w:val="00F1059F"/>
    <w:rsid w:val="00F1081C"/>
    <w:rsid w:val="00F11130"/>
    <w:rsid w:val="00F11628"/>
    <w:rsid w:val="00F119F7"/>
    <w:rsid w:val="00F11ABC"/>
    <w:rsid w:val="00F11B4C"/>
    <w:rsid w:val="00F12C83"/>
    <w:rsid w:val="00F12CF4"/>
    <w:rsid w:val="00F12EA9"/>
    <w:rsid w:val="00F12FE4"/>
    <w:rsid w:val="00F13A0F"/>
    <w:rsid w:val="00F13B74"/>
    <w:rsid w:val="00F13C18"/>
    <w:rsid w:val="00F13FCE"/>
    <w:rsid w:val="00F142EC"/>
    <w:rsid w:val="00F14AC7"/>
    <w:rsid w:val="00F14E3B"/>
    <w:rsid w:val="00F14FA9"/>
    <w:rsid w:val="00F1571D"/>
    <w:rsid w:val="00F15981"/>
    <w:rsid w:val="00F1624B"/>
    <w:rsid w:val="00F16328"/>
    <w:rsid w:val="00F166CA"/>
    <w:rsid w:val="00F167CF"/>
    <w:rsid w:val="00F16E66"/>
    <w:rsid w:val="00F170EB"/>
    <w:rsid w:val="00F1737C"/>
    <w:rsid w:val="00F17890"/>
    <w:rsid w:val="00F17A62"/>
    <w:rsid w:val="00F17AEE"/>
    <w:rsid w:val="00F17C19"/>
    <w:rsid w:val="00F17F71"/>
    <w:rsid w:val="00F201D2"/>
    <w:rsid w:val="00F20BC2"/>
    <w:rsid w:val="00F20D5B"/>
    <w:rsid w:val="00F21251"/>
    <w:rsid w:val="00F21379"/>
    <w:rsid w:val="00F213BC"/>
    <w:rsid w:val="00F21964"/>
    <w:rsid w:val="00F21AB8"/>
    <w:rsid w:val="00F21F33"/>
    <w:rsid w:val="00F22091"/>
    <w:rsid w:val="00F2249B"/>
    <w:rsid w:val="00F22620"/>
    <w:rsid w:val="00F236CC"/>
    <w:rsid w:val="00F23B3C"/>
    <w:rsid w:val="00F24B39"/>
    <w:rsid w:val="00F24EFF"/>
    <w:rsid w:val="00F252AB"/>
    <w:rsid w:val="00F254B8"/>
    <w:rsid w:val="00F2608B"/>
    <w:rsid w:val="00F26126"/>
    <w:rsid w:val="00F26567"/>
    <w:rsid w:val="00F2781F"/>
    <w:rsid w:val="00F27C20"/>
    <w:rsid w:val="00F30693"/>
    <w:rsid w:val="00F306BE"/>
    <w:rsid w:val="00F30813"/>
    <w:rsid w:val="00F30DA2"/>
    <w:rsid w:val="00F30FA5"/>
    <w:rsid w:val="00F3113D"/>
    <w:rsid w:val="00F3114F"/>
    <w:rsid w:val="00F31EBB"/>
    <w:rsid w:val="00F31FD9"/>
    <w:rsid w:val="00F32369"/>
    <w:rsid w:val="00F32F87"/>
    <w:rsid w:val="00F332B9"/>
    <w:rsid w:val="00F332E6"/>
    <w:rsid w:val="00F3337C"/>
    <w:rsid w:val="00F339EF"/>
    <w:rsid w:val="00F33B6E"/>
    <w:rsid w:val="00F34182"/>
    <w:rsid w:val="00F34492"/>
    <w:rsid w:val="00F3580C"/>
    <w:rsid w:val="00F35979"/>
    <w:rsid w:val="00F35B6A"/>
    <w:rsid w:val="00F361A0"/>
    <w:rsid w:val="00F365C9"/>
    <w:rsid w:val="00F36A93"/>
    <w:rsid w:val="00F36BA9"/>
    <w:rsid w:val="00F37556"/>
    <w:rsid w:val="00F37722"/>
    <w:rsid w:val="00F37CB5"/>
    <w:rsid w:val="00F40174"/>
    <w:rsid w:val="00F4080D"/>
    <w:rsid w:val="00F40AE0"/>
    <w:rsid w:val="00F40BF5"/>
    <w:rsid w:val="00F41524"/>
    <w:rsid w:val="00F41571"/>
    <w:rsid w:val="00F415E3"/>
    <w:rsid w:val="00F41E5E"/>
    <w:rsid w:val="00F42044"/>
    <w:rsid w:val="00F425C6"/>
    <w:rsid w:val="00F429F1"/>
    <w:rsid w:val="00F42ADF"/>
    <w:rsid w:val="00F42BD7"/>
    <w:rsid w:val="00F42C30"/>
    <w:rsid w:val="00F43283"/>
    <w:rsid w:val="00F43636"/>
    <w:rsid w:val="00F4480A"/>
    <w:rsid w:val="00F44C98"/>
    <w:rsid w:val="00F450D5"/>
    <w:rsid w:val="00F45B79"/>
    <w:rsid w:val="00F461BA"/>
    <w:rsid w:val="00F4646A"/>
    <w:rsid w:val="00F464D6"/>
    <w:rsid w:val="00F466D8"/>
    <w:rsid w:val="00F46B17"/>
    <w:rsid w:val="00F47592"/>
    <w:rsid w:val="00F47B21"/>
    <w:rsid w:val="00F47EFF"/>
    <w:rsid w:val="00F47F8B"/>
    <w:rsid w:val="00F5041A"/>
    <w:rsid w:val="00F5100E"/>
    <w:rsid w:val="00F512C1"/>
    <w:rsid w:val="00F514C3"/>
    <w:rsid w:val="00F514DF"/>
    <w:rsid w:val="00F5161D"/>
    <w:rsid w:val="00F522D6"/>
    <w:rsid w:val="00F525B0"/>
    <w:rsid w:val="00F52770"/>
    <w:rsid w:val="00F529C4"/>
    <w:rsid w:val="00F52FCC"/>
    <w:rsid w:val="00F537C2"/>
    <w:rsid w:val="00F549C8"/>
    <w:rsid w:val="00F54CD9"/>
    <w:rsid w:val="00F55174"/>
    <w:rsid w:val="00F55366"/>
    <w:rsid w:val="00F55CBF"/>
    <w:rsid w:val="00F56262"/>
    <w:rsid w:val="00F562F5"/>
    <w:rsid w:val="00F56DA7"/>
    <w:rsid w:val="00F5756A"/>
    <w:rsid w:val="00F57591"/>
    <w:rsid w:val="00F5759F"/>
    <w:rsid w:val="00F57601"/>
    <w:rsid w:val="00F57B10"/>
    <w:rsid w:val="00F57B37"/>
    <w:rsid w:val="00F57EF6"/>
    <w:rsid w:val="00F60306"/>
    <w:rsid w:val="00F60328"/>
    <w:rsid w:val="00F6062A"/>
    <w:rsid w:val="00F6067B"/>
    <w:rsid w:val="00F607DD"/>
    <w:rsid w:val="00F607F5"/>
    <w:rsid w:val="00F60856"/>
    <w:rsid w:val="00F6102F"/>
    <w:rsid w:val="00F61D43"/>
    <w:rsid w:val="00F61DBF"/>
    <w:rsid w:val="00F6222C"/>
    <w:rsid w:val="00F62261"/>
    <w:rsid w:val="00F637BE"/>
    <w:rsid w:val="00F63AC7"/>
    <w:rsid w:val="00F64524"/>
    <w:rsid w:val="00F6470F"/>
    <w:rsid w:val="00F64C9C"/>
    <w:rsid w:val="00F6566B"/>
    <w:rsid w:val="00F65D34"/>
    <w:rsid w:val="00F6639C"/>
    <w:rsid w:val="00F6751F"/>
    <w:rsid w:val="00F67849"/>
    <w:rsid w:val="00F67993"/>
    <w:rsid w:val="00F67B43"/>
    <w:rsid w:val="00F67C0D"/>
    <w:rsid w:val="00F700E7"/>
    <w:rsid w:val="00F703C9"/>
    <w:rsid w:val="00F704CC"/>
    <w:rsid w:val="00F706D3"/>
    <w:rsid w:val="00F708E5"/>
    <w:rsid w:val="00F70B9F"/>
    <w:rsid w:val="00F71013"/>
    <w:rsid w:val="00F72442"/>
    <w:rsid w:val="00F727E4"/>
    <w:rsid w:val="00F72EB2"/>
    <w:rsid w:val="00F730CF"/>
    <w:rsid w:val="00F737DF"/>
    <w:rsid w:val="00F739B4"/>
    <w:rsid w:val="00F7482B"/>
    <w:rsid w:val="00F74955"/>
    <w:rsid w:val="00F74B48"/>
    <w:rsid w:val="00F74C9A"/>
    <w:rsid w:val="00F751CC"/>
    <w:rsid w:val="00F757F5"/>
    <w:rsid w:val="00F76032"/>
    <w:rsid w:val="00F76810"/>
    <w:rsid w:val="00F76A8B"/>
    <w:rsid w:val="00F76DF2"/>
    <w:rsid w:val="00F77094"/>
    <w:rsid w:val="00F77E20"/>
    <w:rsid w:val="00F77EAB"/>
    <w:rsid w:val="00F77ED1"/>
    <w:rsid w:val="00F802D4"/>
    <w:rsid w:val="00F80681"/>
    <w:rsid w:val="00F80DA8"/>
    <w:rsid w:val="00F80F9F"/>
    <w:rsid w:val="00F81418"/>
    <w:rsid w:val="00F81960"/>
    <w:rsid w:val="00F81DF6"/>
    <w:rsid w:val="00F82769"/>
    <w:rsid w:val="00F839BF"/>
    <w:rsid w:val="00F83B1B"/>
    <w:rsid w:val="00F84315"/>
    <w:rsid w:val="00F847A4"/>
    <w:rsid w:val="00F847C2"/>
    <w:rsid w:val="00F8497D"/>
    <w:rsid w:val="00F84D5B"/>
    <w:rsid w:val="00F84FD8"/>
    <w:rsid w:val="00F851FE"/>
    <w:rsid w:val="00F85299"/>
    <w:rsid w:val="00F8567B"/>
    <w:rsid w:val="00F85970"/>
    <w:rsid w:val="00F86543"/>
    <w:rsid w:val="00F8678B"/>
    <w:rsid w:val="00F87079"/>
    <w:rsid w:val="00F87640"/>
    <w:rsid w:val="00F9024D"/>
    <w:rsid w:val="00F90AA9"/>
    <w:rsid w:val="00F90F89"/>
    <w:rsid w:val="00F911A1"/>
    <w:rsid w:val="00F9148B"/>
    <w:rsid w:val="00F91A71"/>
    <w:rsid w:val="00F91AB9"/>
    <w:rsid w:val="00F91C77"/>
    <w:rsid w:val="00F91CF6"/>
    <w:rsid w:val="00F9233B"/>
    <w:rsid w:val="00F92463"/>
    <w:rsid w:val="00F926A0"/>
    <w:rsid w:val="00F92BD6"/>
    <w:rsid w:val="00F92C67"/>
    <w:rsid w:val="00F93BB3"/>
    <w:rsid w:val="00F93D3B"/>
    <w:rsid w:val="00F93DB8"/>
    <w:rsid w:val="00F93E45"/>
    <w:rsid w:val="00F94837"/>
    <w:rsid w:val="00F9484E"/>
    <w:rsid w:val="00F94D4B"/>
    <w:rsid w:val="00F94E4E"/>
    <w:rsid w:val="00F9582C"/>
    <w:rsid w:val="00F95B70"/>
    <w:rsid w:val="00F95E5F"/>
    <w:rsid w:val="00F969C8"/>
    <w:rsid w:val="00F96C00"/>
    <w:rsid w:val="00F9726B"/>
    <w:rsid w:val="00F97589"/>
    <w:rsid w:val="00F9771A"/>
    <w:rsid w:val="00F979D4"/>
    <w:rsid w:val="00F97A24"/>
    <w:rsid w:val="00F97BCD"/>
    <w:rsid w:val="00F97E93"/>
    <w:rsid w:val="00FA0037"/>
    <w:rsid w:val="00FA00BD"/>
    <w:rsid w:val="00FA00E9"/>
    <w:rsid w:val="00FA01B7"/>
    <w:rsid w:val="00FA01CE"/>
    <w:rsid w:val="00FA0F63"/>
    <w:rsid w:val="00FA11F5"/>
    <w:rsid w:val="00FA134B"/>
    <w:rsid w:val="00FA1A3E"/>
    <w:rsid w:val="00FA1B83"/>
    <w:rsid w:val="00FA1E21"/>
    <w:rsid w:val="00FA211E"/>
    <w:rsid w:val="00FA2F16"/>
    <w:rsid w:val="00FA2FB2"/>
    <w:rsid w:val="00FA3AE9"/>
    <w:rsid w:val="00FA3CFB"/>
    <w:rsid w:val="00FA3FC0"/>
    <w:rsid w:val="00FA3FF4"/>
    <w:rsid w:val="00FA4E5C"/>
    <w:rsid w:val="00FA4E99"/>
    <w:rsid w:val="00FA4F27"/>
    <w:rsid w:val="00FA52B7"/>
    <w:rsid w:val="00FA5390"/>
    <w:rsid w:val="00FA5792"/>
    <w:rsid w:val="00FA5833"/>
    <w:rsid w:val="00FA5A02"/>
    <w:rsid w:val="00FA5B30"/>
    <w:rsid w:val="00FA5D9C"/>
    <w:rsid w:val="00FA6846"/>
    <w:rsid w:val="00FA6AA5"/>
    <w:rsid w:val="00FA7E4D"/>
    <w:rsid w:val="00FB04F5"/>
    <w:rsid w:val="00FB06F9"/>
    <w:rsid w:val="00FB0D9D"/>
    <w:rsid w:val="00FB0DD2"/>
    <w:rsid w:val="00FB172F"/>
    <w:rsid w:val="00FB188B"/>
    <w:rsid w:val="00FB1AA8"/>
    <w:rsid w:val="00FB1C87"/>
    <w:rsid w:val="00FB1E31"/>
    <w:rsid w:val="00FB2803"/>
    <w:rsid w:val="00FB2914"/>
    <w:rsid w:val="00FB2C48"/>
    <w:rsid w:val="00FB301A"/>
    <w:rsid w:val="00FB408B"/>
    <w:rsid w:val="00FB4395"/>
    <w:rsid w:val="00FB46ED"/>
    <w:rsid w:val="00FB503F"/>
    <w:rsid w:val="00FB50C2"/>
    <w:rsid w:val="00FB604E"/>
    <w:rsid w:val="00FB6927"/>
    <w:rsid w:val="00FB6D7B"/>
    <w:rsid w:val="00FB7144"/>
    <w:rsid w:val="00FB76E8"/>
    <w:rsid w:val="00FB7CD6"/>
    <w:rsid w:val="00FC010F"/>
    <w:rsid w:val="00FC093B"/>
    <w:rsid w:val="00FC1154"/>
    <w:rsid w:val="00FC13FD"/>
    <w:rsid w:val="00FC18D0"/>
    <w:rsid w:val="00FC19E9"/>
    <w:rsid w:val="00FC2167"/>
    <w:rsid w:val="00FC2D10"/>
    <w:rsid w:val="00FC2EC3"/>
    <w:rsid w:val="00FC2F91"/>
    <w:rsid w:val="00FC3390"/>
    <w:rsid w:val="00FC3C84"/>
    <w:rsid w:val="00FC3ECD"/>
    <w:rsid w:val="00FC4212"/>
    <w:rsid w:val="00FC49FB"/>
    <w:rsid w:val="00FC4C09"/>
    <w:rsid w:val="00FC4CD1"/>
    <w:rsid w:val="00FC5C2D"/>
    <w:rsid w:val="00FC67B1"/>
    <w:rsid w:val="00FC747D"/>
    <w:rsid w:val="00FC7E1C"/>
    <w:rsid w:val="00FD06D0"/>
    <w:rsid w:val="00FD0736"/>
    <w:rsid w:val="00FD0E6F"/>
    <w:rsid w:val="00FD0F24"/>
    <w:rsid w:val="00FD1180"/>
    <w:rsid w:val="00FD1714"/>
    <w:rsid w:val="00FD1917"/>
    <w:rsid w:val="00FD1FBC"/>
    <w:rsid w:val="00FD1FFC"/>
    <w:rsid w:val="00FD228F"/>
    <w:rsid w:val="00FD26C7"/>
    <w:rsid w:val="00FD2D32"/>
    <w:rsid w:val="00FD2F6D"/>
    <w:rsid w:val="00FD36C3"/>
    <w:rsid w:val="00FD3A96"/>
    <w:rsid w:val="00FD3F0B"/>
    <w:rsid w:val="00FD435B"/>
    <w:rsid w:val="00FD4381"/>
    <w:rsid w:val="00FD49B9"/>
    <w:rsid w:val="00FD4B5B"/>
    <w:rsid w:val="00FD50E4"/>
    <w:rsid w:val="00FD5269"/>
    <w:rsid w:val="00FD575E"/>
    <w:rsid w:val="00FD60E5"/>
    <w:rsid w:val="00FD62D8"/>
    <w:rsid w:val="00FD670F"/>
    <w:rsid w:val="00FD6CDB"/>
    <w:rsid w:val="00FD6E76"/>
    <w:rsid w:val="00FD6F3B"/>
    <w:rsid w:val="00FE036F"/>
    <w:rsid w:val="00FE0579"/>
    <w:rsid w:val="00FE07FA"/>
    <w:rsid w:val="00FE0C41"/>
    <w:rsid w:val="00FE13F8"/>
    <w:rsid w:val="00FE1669"/>
    <w:rsid w:val="00FE1CE4"/>
    <w:rsid w:val="00FE2A9E"/>
    <w:rsid w:val="00FE2F85"/>
    <w:rsid w:val="00FE2FB3"/>
    <w:rsid w:val="00FE35A4"/>
    <w:rsid w:val="00FE39B2"/>
    <w:rsid w:val="00FE39EF"/>
    <w:rsid w:val="00FE3C78"/>
    <w:rsid w:val="00FE3D77"/>
    <w:rsid w:val="00FE3DC4"/>
    <w:rsid w:val="00FE4197"/>
    <w:rsid w:val="00FE41FE"/>
    <w:rsid w:val="00FE426B"/>
    <w:rsid w:val="00FE4325"/>
    <w:rsid w:val="00FE4387"/>
    <w:rsid w:val="00FE4391"/>
    <w:rsid w:val="00FE47F2"/>
    <w:rsid w:val="00FE49BB"/>
    <w:rsid w:val="00FE504B"/>
    <w:rsid w:val="00FE5436"/>
    <w:rsid w:val="00FE5730"/>
    <w:rsid w:val="00FE584D"/>
    <w:rsid w:val="00FE5A0E"/>
    <w:rsid w:val="00FE5A8D"/>
    <w:rsid w:val="00FE5B5D"/>
    <w:rsid w:val="00FE5B7F"/>
    <w:rsid w:val="00FE5EA4"/>
    <w:rsid w:val="00FE6010"/>
    <w:rsid w:val="00FE71BD"/>
    <w:rsid w:val="00FE74E8"/>
    <w:rsid w:val="00FE78F9"/>
    <w:rsid w:val="00FE7B47"/>
    <w:rsid w:val="00FE7F76"/>
    <w:rsid w:val="00FF045A"/>
    <w:rsid w:val="00FF057F"/>
    <w:rsid w:val="00FF0ADB"/>
    <w:rsid w:val="00FF0C84"/>
    <w:rsid w:val="00FF15EB"/>
    <w:rsid w:val="00FF173C"/>
    <w:rsid w:val="00FF1891"/>
    <w:rsid w:val="00FF1A50"/>
    <w:rsid w:val="00FF1CEB"/>
    <w:rsid w:val="00FF26CF"/>
    <w:rsid w:val="00FF27A2"/>
    <w:rsid w:val="00FF2DAA"/>
    <w:rsid w:val="00FF3508"/>
    <w:rsid w:val="00FF35C4"/>
    <w:rsid w:val="00FF35D4"/>
    <w:rsid w:val="00FF368B"/>
    <w:rsid w:val="00FF3699"/>
    <w:rsid w:val="00FF42D2"/>
    <w:rsid w:val="00FF4ABD"/>
    <w:rsid w:val="00FF505B"/>
    <w:rsid w:val="00FF51E8"/>
    <w:rsid w:val="00FF5B06"/>
    <w:rsid w:val="00FF5C78"/>
    <w:rsid w:val="00FF5E12"/>
    <w:rsid w:val="00FF6528"/>
    <w:rsid w:val="00FF6C21"/>
    <w:rsid w:val="00FF7950"/>
    <w:rsid w:val="00FF798B"/>
    <w:rsid w:val="00FF7A21"/>
    <w:rsid w:val="00FF7E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2EB3C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97FFD"/>
    <w:pPr>
      <w:spacing w:after="200" w:line="276" w:lineRule="auto"/>
    </w:pPr>
    <w:rPr>
      <w:kern w:val="0"/>
      <w:sz w:val="22"/>
      <w:szCs w:val="22"/>
    </w:rPr>
  </w:style>
  <w:style w:type="paragraph" w:styleId="1">
    <w:name w:val="heading 1"/>
    <w:basedOn w:val="a"/>
    <w:next w:val="a"/>
    <w:link w:val="10"/>
    <w:uiPriority w:val="9"/>
    <w:qFormat/>
    <w:rsid w:val="00197F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unhideWhenUsed/>
    <w:qFormat/>
    <w:rsid w:val="00197FF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197FFD"/>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197FFD"/>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uiPriority w:val="9"/>
    <w:semiHidden/>
    <w:unhideWhenUsed/>
    <w:qFormat/>
    <w:rsid w:val="00197FFD"/>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
    <w:next w:val="a"/>
    <w:link w:val="60"/>
    <w:uiPriority w:val="9"/>
    <w:semiHidden/>
    <w:unhideWhenUsed/>
    <w:qFormat/>
    <w:rsid w:val="00197FF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
    <w:next w:val="a"/>
    <w:link w:val="70"/>
    <w:uiPriority w:val="9"/>
    <w:semiHidden/>
    <w:unhideWhenUsed/>
    <w:qFormat/>
    <w:rsid w:val="00197FF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197FFD"/>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
    <w:next w:val="a"/>
    <w:link w:val="90"/>
    <w:uiPriority w:val="9"/>
    <w:semiHidden/>
    <w:unhideWhenUsed/>
    <w:qFormat/>
    <w:rsid w:val="00197FF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97FFD"/>
    <w:rPr>
      <w:rFonts w:asciiTheme="majorHAnsi" w:eastAsiaTheme="majorEastAsia" w:hAnsiTheme="majorHAnsi" w:cstheme="majorBidi"/>
      <w:b/>
      <w:bCs/>
      <w:color w:val="365F91" w:themeColor="accent1" w:themeShade="BF"/>
      <w:kern w:val="0"/>
      <w:sz w:val="28"/>
      <w:szCs w:val="28"/>
    </w:rPr>
  </w:style>
  <w:style w:type="character" w:customStyle="1" w:styleId="20">
    <w:name w:val="見出し 2 (文字)"/>
    <w:basedOn w:val="a0"/>
    <w:link w:val="2"/>
    <w:uiPriority w:val="9"/>
    <w:rsid w:val="00197FFD"/>
    <w:rPr>
      <w:rFonts w:asciiTheme="majorHAnsi" w:eastAsiaTheme="majorEastAsia" w:hAnsiTheme="majorHAnsi" w:cstheme="majorBidi"/>
      <w:b/>
      <w:bCs/>
      <w:color w:val="4F81BD" w:themeColor="accent1"/>
      <w:kern w:val="0"/>
      <w:sz w:val="26"/>
      <w:szCs w:val="26"/>
    </w:rPr>
  </w:style>
  <w:style w:type="character" w:customStyle="1" w:styleId="30">
    <w:name w:val="見出し 3 (文字)"/>
    <w:basedOn w:val="a0"/>
    <w:link w:val="3"/>
    <w:uiPriority w:val="9"/>
    <w:rsid w:val="00197FFD"/>
    <w:rPr>
      <w:rFonts w:asciiTheme="majorHAnsi" w:eastAsiaTheme="majorEastAsia" w:hAnsiTheme="majorHAnsi" w:cstheme="majorBidi"/>
      <w:b/>
      <w:bCs/>
      <w:color w:val="4F81BD" w:themeColor="accent1"/>
      <w:kern w:val="0"/>
      <w:sz w:val="22"/>
      <w:szCs w:val="22"/>
    </w:rPr>
  </w:style>
  <w:style w:type="character" w:customStyle="1" w:styleId="40">
    <w:name w:val="見出し 4 (文字)"/>
    <w:basedOn w:val="a0"/>
    <w:link w:val="4"/>
    <w:uiPriority w:val="9"/>
    <w:rsid w:val="00197FFD"/>
    <w:rPr>
      <w:rFonts w:asciiTheme="majorHAnsi" w:eastAsiaTheme="majorEastAsia" w:hAnsiTheme="majorHAnsi" w:cstheme="majorBidi"/>
      <w:b/>
      <w:bCs/>
      <w:i/>
      <w:iCs/>
      <w:color w:val="4F81BD" w:themeColor="accent1"/>
      <w:kern w:val="0"/>
      <w:sz w:val="22"/>
      <w:szCs w:val="22"/>
    </w:rPr>
  </w:style>
  <w:style w:type="character" w:customStyle="1" w:styleId="50">
    <w:name w:val="見出し 5 (文字)"/>
    <w:basedOn w:val="a0"/>
    <w:link w:val="5"/>
    <w:uiPriority w:val="9"/>
    <w:semiHidden/>
    <w:rsid w:val="00197FFD"/>
    <w:rPr>
      <w:rFonts w:asciiTheme="majorHAnsi" w:eastAsiaTheme="majorEastAsia" w:hAnsiTheme="majorHAnsi" w:cstheme="majorBidi"/>
      <w:color w:val="243F60" w:themeColor="accent1" w:themeShade="7F"/>
      <w:kern w:val="0"/>
      <w:sz w:val="22"/>
      <w:szCs w:val="22"/>
    </w:rPr>
  </w:style>
  <w:style w:type="character" w:customStyle="1" w:styleId="60">
    <w:name w:val="見出し 6 (文字)"/>
    <w:basedOn w:val="a0"/>
    <w:link w:val="6"/>
    <w:uiPriority w:val="9"/>
    <w:semiHidden/>
    <w:rsid w:val="00197FFD"/>
    <w:rPr>
      <w:rFonts w:asciiTheme="majorHAnsi" w:eastAsiaTheme="majorEastAsia" w:hAnsiTheme="majorHAnsi" w:cstheme="majorBidi"/>
      <w:i/>
      <w:iCs/>
      <w:color w:val="243F60" w:themeColor="accent1" w:themeShade="7F"/>
      <w:kern w:val="0"/>
      <w:sz w:val="22"/>
      <w:szCs w:val="22"/>
    </w:rPr>
  </w:style>
  <w:style w:type="character" w:customStyle="1" w:styleId="70">
    <w:name w:val="見出し 7 (文字)"/>
    <w:basedOn w:val="a0"/>
    <w:link w:val="7"/>
    <w:uiPriority w:val="9"/>
    <w:semiHidden/>
    <w:rsid w:val="00197FFD"/>
    <w:rPr>
      <w:rFonts w:asciiTheme="majorHAnsi" w:eastAsiaTheme="majorEastAsia" w:hAnsiTheme="majorHAnsi" w:cstheme="majorBidi"/>
      <w:i/>
      <w:iCs/>
      <w:color w:val="404040" w:themeColor="text1" w:themeTint="BF"/>
      <w:kern w:val="0"/>
      <w:sz w:val="22"/>
      <w:szCs w:val="22"/>
    </w:rPr>
  </w:style>
  <w:style w:type="character" w:customStyle="1" w:styleId="80">
    <w:name w:val="見出し 8 (文字)"/>
    <w:basedOn w:val="a0"/>
    <w:link w:val="8"/>
    <w:uiPriority w:val="9"/>
    <w:semiHidden/>
    <w:rsid w:val="00197FFD"/>
    <w:rPr>
      <w:rFonts w:asciiTheme="majorHAnsi" w:eastAsiaTheme="majorEastAsia" w:hAnsiTheme="majorHAnsi" w:cstheme="majorBidi"/>
      <w:color w:val="4F81BD" w:themeColor="accent1"/>
      <w:kern w:val="0"/>
      <w:sz w:val="20"/>
      <w:szCs w:val="20"/>
    </w:rPr>
  </w:style>
  <w:style w:type="character" w:customStyle="1" w:styleId="90">
    <w:name w:val="見出し 9 (文字)"/>
    <w:basedOn w:val="a0"/>
    <w:link w:val="9"/>
    <w:uiPriority w:val="9"/>
    <w:semiHidden/>
    <w:rsid w:val="00197FFD"/>
    <w:rPr>
      <w:rFonts w:asciiTheme="majorHAnsi" w:eastAsiaTheme="majorEastAsia" w:hAnsiTheme="majorHAnsi" w:cstheme="majorBidi"/>
      <w:i/>
      <w:iCs/>
      <w:color w:val="404040" w:themeColor="text1" w:themeTint="BF"/>
      <w:kern w:val="0"/>
      <w:sz w:val="20"/>
      <w:szCs w:val="20"/>
    </w:rPr>
  </w:style>
  <w:style w:type="character" w:styleId="a3">
    <w:name w:val="Hyperlink"/>
    <w:basedOn w:val="a0"/>
    <w:uiPriority w:val="99"/>
    <w:unhideWhenUsed/>
    <w:rsid w:val="00197FFD"/>
    <w:rPr>
      <w:color w:val="0000FF"/>
      <w:u w:val="single"/>
    </w:rPr>
  </w:style>
  <w:style w:type="character" w:styleId="a4">
    <w:name w:val="FollowedHyperlink"/>
    <w:basedOn w:val="a0"/>
    <w:uiPriority w:val="99"/>
    <w:semiHidden/>
    <w:unhideWhenUsed/>
    <w:rsid w:val="00197FFD"/>
    <w:rPr>
      <w:color w:val="800080"/>
      <w:u w:val="single"/>
    </w:rPr>
  </w:style>
  <w:style w:type="character" w:customStyle="1" w:styleId="apple-tab-span">
    <w:name w:val="apple-tab-span"/>
    <w:basedOn w:val="a0"/>
    <w:rsid w:val="00197FFD"/>
  </w:style>
  <w:style w:type="character" w:styleId="a5">
    <w:name w:val="line number"/>
    <w:basedOn w:val="a0"/>
    <w:uiPriority w:val="99"/>
    <w:semiHidden/>
    <w:unhideWhenUsed/>
    <w:rsid w:val="00197FFD"/>
  </w:style>
  <w:style w:type="paragraph" w:styleId="a6">
    <w:name w:val="List Paragraph"/>
    <w:basedOn w:val="a"/>
    <w:uiPriority w:val="34"/>
    <w:qFormat/>
    <w:rsid w:val="00197FFD"/>
    <w:pPr>
      <w:ind w:leftChars="400" w:left="840"/>
    </w:pPr>
  </w:style>
  <w:style w:type="paragraph" w:styleId="a7">
    <w:name w:val="header"/>
    <w:basedOn w:val="a"/>
    <w:link w:val="a8"/>
    <w:uiPriority w:val="99"/>
    <w:unhideWhenUsed/>
    <w:rsid w:val="00197FFD"/>
    <w:pPr>
      <w:tabs>
        <w:tab w:val="center" w:pos="4252"/>
        <w:tab w:val="right" w:pos="8504"/>
      </w:tabs>
      <w:snapToGrid w:val="0"/>
    </w:pPr>
  </w:style>
  <w:style w:type="character" w:customStyle="1" w:styleId="a8">
    <w:name w:val="ヘッダー (文字)"/>
    <w:basedOn w:val="a0"/>
    <w:link w:val="a7"/>
    <w:uiPriority w:val="99"/>
    <w:rsid w:val="00197FFD"/>
    <w:rPr>
      <w:kern w:val="0"/>
      <w:sz w:val="22"/>
      <w:szCs w:val="22"/>
    </w:rPr>
  </w:style>
  <w:style w:type="paragraph" w:styleId="a9">
    <w:name w:val="footer"/>
    <w:basedOn w:val="a"/>
    <w:link w:val="aa"/>
    <w:uiPriority w:val="99"/>
    <w:unhideWhenUsed/>
    <w:rsid w:val="00197FFD"/>
    <w:pPr>
      <w:tabs>
        <w:tab w:val="center" w:pos="4252"/>
        <w:tab w:val="right" w:pos="8504"/>
      </w:tabs>
      <w:snapToGrid w:val="0"/>
    </w:pPr>
  </w:style>
  <w:style w:type="character" w:customStyle="1" w:styleId="aa">
    <w:name w:val="フッター (文字)"/>
    <w:basedOn w:val="a0"/>
    <w:link w:val="a9"/>
    <w:uiPriority w:val="99"/>
    <w:rsid w:val="00197FFD"/>
    <w:rPr>
      <w:kern w:val="0"/>
      <w:sz w:val="22"/>
      <w:szCs w:val="22"/>
    </w:rPr>
  </w:style>
  <w:style w:type="paragraph" w:styleId="Web">
    <w:name w:val="Normal (Web)"/>
    <w:basedOn w:val="a"/>
    <w:uiPriority w:val="99"/>
    <w:unhideWhenUsed/>
    <w:rsid w:val="00197FFD"/>
    <w:pPr>
      <w:spacing w:before="100" w:beforeAutospacing="1" w:after="100" w:afterAutospacing="1"/>
    </w:pPr>
    <w:rPr>
      <w:rFonts w:ascii="ＭＳ Ｐゴシック" w:eastAsia="ＭＳ Ｐゴシック" w:hAnsi="ＭＳ Ｐゴシック" w:cs="ＭＳ Ｐゴシック"/>
      <w:sz w:val="24"/>
      <w:szCs w:val="24"/>
    </w:rPr>
  </w:style>
  <w:style w:type="paragraph" w:styleId="ab">
    <w:name w:val="Balloon Text"/>
    <w:basedOn w:val="a"/>
    <w:link w:val="ac"/>
    <w:uiPriority w:val="99"/>
    <w:semiHidden/>
    <w:unhideWhenUsed/>
    <w:rsid w:val="00197FFD"/>
    <w:rPr>
      <w:rFonts w:ascii="ヒラギノ角ゴ ProN W3" w:eastAsia="ヒラギノ角ゴ ProN W3"/>
      <w:sz w:val="18"/>
      <w:szCs w:val="18"/>
    </w:rPr>
  </w:style>
  <w:style w:type="character" w:customStyle="1" w:styleId="ac">
    <w:name w:val="吹き出し (文字)"/>
    <w:basedOn w:val="a0"/>
    <w:link w:val="ab"/>
    <w:uiPriority w:val="99"/>
    <w:semiHidden/>
    <w:rsid w:val="00197FFD"/>
    <w:rPr>
      <w:rFonts w:ascii="ヒラギノ角ゴ ProN W3" w:eastAsia="ヒラギノ角ゴ ProN W3"/>
      <w:kern w:val="0"/>
      <w:sz w:val="18"/>
      <w:szCs w:val="18"/>
    </w:rPr>
  </w:style>
  <w:style w:type="paragraph" w:styleId="ad">
    <w:name w:val="No Spacing"/>
    <w:uiPriority w:val="1"/>
    <w:qFormat/>
    <w:rsid w:val="00197FFD"/>
    <w:rPr>
      <w:kern w:val="0"/>
      <w:sz w:val="22"/>
      <w:szCs w:val="22"/>
    </w:rPr>
  </w:style>
  <w:style w:type="paragraph" w:styleId="ae">
    <w:name w:val="Document Map"/>
    <w:basedOn w:val="a"/>
    <w:link w:val="af"/>
    <w:uiPriority w:val="99"/>
    <w:semiHidden/>
    <w:unhideWhenUsed/>
    <w:rsid w:val="00197FFD"/>
    <w:rPr>
      <w:rFonts w:ascii="ヒラギノ角ゴ ProN W3" w:eastAsia="ヒラギノ角ゴ ProN W3"/>
      <w:sz w:val="24"/>
      <w:szCs w:val="24"/>
    </w:rPr>
  </w:style>
  <w:style w:type="character" w:customStyle="1" w:styleId="af">
    <w:name w:val="見出しマップ (文字)"/>
    <w:basedOn w:val="a0"/>
    <w:link w:val="ae"/>
    <w:uiPriority w:val="99"/>
    <w:semiHidden/>
    <w:rsid w:val="00197FFD"/>
    <w:rPr>
      <w:rFonts w:ascii="ヒラギノ角ゴ ProN W3" w:eastAsia="ヒラギノ角ゴ ProN W3"/>
      <w:kern w:val="0"/>
    </w:rPr>
  </w:style>
  <w:style w:type="character" w:styleId="af0">
    <w:name w:val="annotation reference"/>
    <w:basedOn w:val="a0"/>
    <w:uiPriority w:val="99"/>
    <w:semiHidden/>
    <w:unhideWhenUsed/>
    <w:rsid w:val="00197FFD"/>
    <w:rPr>
      <w:sz w:val="18"/>
      <w:szCs w:val="18"/>
    </w:rPr>
  </w:style>
  <w:style w:type="paragraph" w:styleId="af1">
    <w:name w:val="annotation text"/>
    <w:basedOn w:val="a"/>
    <w:link w:val="af2"/>
    <w:uiPriority w:val="99"/>
    <w:semiHidden/>
    <w:unhideWhenUsed/>
    <w:rsid w:val="00197FFD"/>
  </w:style>
  <w:style w:type="character" w:customStyle="1" w:styleId="af2">
    <w:name w:val="コメント文字列 (文字)"/>
    <w:basedOn w:val="a0"/>
    <w:link w:val="af1"/>
    <w:uiPriority w:val="99"/>
    <w:semiHidden/>
    <w:rsid w:val="00197FFD"/>
    <w:rPr>
      <w:kern w:val="0"/>
      <w:sz w:val="22"/>
      <w:szCs w:val="22"/>
    </w:rPr>
  </w:style>
  <w:style w:type="paragraph" w:styleId="af3">
    <w:name w:val="annotation subject"/>
    <w:basedOn w:val="af1"/>
    <w:next w:val="af1"/>
    <w:link w:val="af4"/>
    <w:uiPriority w:val="99"/>
    <w:semiHidden/>
    <w:unhideWhenUsed/>
    <w:rsid w:val="00197FFD"/>
    <w:rPr>
      <w:b/>
      <w:bCs/>
    </w:rPr>
  </w:style>
  <w:style w:type="character" w:customStyle="1" w:styleId="af4">
    <w:name w:val="コメント内容 (文字)"/>
    <w:basedOn w:val="af2"/>
    <w:link w:val="af3"/>
    <w:uiPriority w:val="99"/>
    <w:semiHidden/>
    <w:rsid w:val="00197FFD"/>
    <w:rPr>
      <w:b/>
      <w:bCs/>
      <w:kern w:val="0"/>
      <w:sz w:val="22"/>
      <w:szCs w:val="22"/>
    </w:rPr>
  </w:style>
  <w:style w:type="paragraph" w:styleId="af5">
    <w:name w:val="caption"/>
    <w:basedOn w:val="a"/>
    <w:next w:val="a"/>
    <w:uiPriority w:val="35"/>
    <w:semiHidden/>
    <w:unhideWhenUsed/>
    <w:qFormat/>
    <w:rsid w:val="00197FFD"/>
    <w:pPr>
      <w:spacing w:line="240" w:lineRule="auto"/>
    </w:pPr>
    <w:rPr>
      <w:b/>
      <w:bCs/>
      <w:color w:val="4F81BD" w:themeColor="accent1"/>
      <w:sz w:val="18"/>
      <w:szCs w:val="18"/>
    </w:rPr>
  </w:style>
  <w:style w:type="paragraph" w:styleId="af6">
    <w:name w:val="Title"/>
    <w:basedOn w:val="a"/>
    <w:next w:val="a"/>
    <w:link w:val="af7"/>
    <w:uiPriority w:val="10"/>
    <w:qFormat/>
    <w:rsid w:val="00197FF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szCs w:val="52"/>
    </w:rPr>
  </w:style>
  <w:style w:type="character" w:customStyle="1" w:styleId="af7">
    <w:name w:val="表題 (文字)"/>
    <w:basedOn w:val="a0"/>
    <w:link w:val="af6"/>
    <w:uiPriority w:val="10"/>
    <w:rsid w:val="00197FFD"/>
    <w:rPr>
      <w:rFonts w:asciiTheme="majorHAnsi" w:eastAsiaTheme="majorEastAsia" w:hAnsiTheme="majorHAnsi" w:cstheme="majorBidi"/>
      <w:color w:val="17365D" w:themeColor="text2" w:themeShade="BF"/>
      <w:spacing w:val="5"/>
      <w:kern w:val="0"/>
      <w:sz w:val="52"/>
      <w:szCs w:val="52"/>
    </w:rPr>
  </w:style>
  <w:style w:type="paragraph" w:styleId="af8">
    <w:name w:val="Subtitle"/>
    <w:basedOn w:val="a"/>
    <w:next w:val="a"/>
    <w:link w:val="af9"/>
    <w:uiPriority w:val="11"/>
    <w:qFormat/>
    <w:rsid w:val="00197FF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f9">
    <w:name w:val="副題 (文字)"/>
    <w:basedOn w:val="a0"/>
    <w:link w:val="af8"/>
    <w:uiPriority w:val="11"/>
    <w:rsid w:val="00197FFD"/>
    <w:rPr>
      <w:rFonts w:asciiTheme="majorHAnsi" w:eastAsiaTheme="majorEastAsia" w:hAnsiTheme="majorHAnsi" w:cstheme="majorBidi"/>
      <w:i/>
      <w:iCs/>
      <w:color w:val="4F81BD" w:themeColor="accent1"/>
      <w:spacing w:val="15"/>
      <w:kern w:val="0"/>
    </w:rPr>
  </w:style>
  <w:style w:type="character" w:styleId="afa">
    <w:name w:val="Strong"/>
    <w:basedOn w:val="a0"/>
    <w:uiPriority w:val="22"/>
    <w:qFormat/>
    <w:rsid w:val="00197FFD"/>
    <w:rPr>
      <w:b/>
      <w:bCs/>
    </w:rPr>
  </w:style>
  <w:style w:type="character" w:styleId="afb">
    <w:name w:val="Emphasis"/>
    <w:basedOn w:val="a0"/>
    <w:uiPriority w:val="20"/>
    <w:qFormat/>
    <w:rsid w:val="00197FFD"/>
    <w:rPr>
      <w:i/>
      <w:iCs/>
    </w:rPr>
  </w:style>
  <w:style w:type="paragraph" w:styleId="afc">
    <w:name w:val="Quote"/>
    <w:basedOn w:val="a"/>
    <w:next w:val="a"/>
    <w:link w:val="afd"/>
    <w:uiPriority w:val="29"/>
    <w:qFormat/>
    <w:rsid w:val="00197FFD"/>
    <w:rPr>
      <w:i/>
      <w:iCs/>
      <w:color w:val="000000" w:themeColor="text1"/>
    </w:rPr>
  </w:style>
  <w:style w:type="character" w:customStyle="1" w:styleId="afd">
    <w:name w:val="引用文 (文字)"/>
    <w:basedOn w:val="a0"/>
    <w:link w:val="afc"/>
    <w:uiPriority w:val="29"/>
    <w:rsid w:val="00197FFD"/>
    <w:rPr>
      <w:i/>
      <w:iCs/>
      <w:color w:val="000000" w:themeColor="text1"/>
      <w:kern w:val="0"/>
      <w:sz w:val="22"/>
      <w:szCs w:val="22"/>
    </w:rPr>
  </w:style>
  <w:style w:type="paragraph" w:styleId="21">
    <w:name w:val="Intense Quote"/>
    <w:basedOn w:val="a"/>
    <w:next w:val="a"/>
    <w:link w:val="22"/>
    <w:uiPriority w:val="30"/>
    <w:qFormat/>
    <w:rsid w:val="00197FFD"/>
    <w:pPr>
      <w:pBdr>
        <w:bottom w:val="single" w:sz="4" w:space="4" w:color="4F81BD" w:themeColor="accent1"/>
      </w:pBdr>
      <w:spacing w:before="200" w:after="280"/>
      <w:ind w:left="936" w:right="936"/>
    </w:pPr>
    <w:rPr>
      <w:b/>
      <w:bCs/>
      <w:i/>
      <w:iCs/>
      <w:color w:val="4F81BD" w:themeColor="accent1"/>
    </w:rPr>
  </w:style>
  <w:style w:type="character" w:customStyle="1" w:styleId="22">
    <w:name w:val="引用文 2 (文字)"/>
    <w:basedOn w:val="a0"/>
    <w:link w:val="21"/>
    <w:uiPriority w:val="30"/>
    <w:rsid w:val="00197FFD"/>
    <w:rPr>
      <w:b/>
      <w:bCs/>
      <w:i/>
      <w:iCs/>
      <w:color w:val="4F81BD" w:themeColor="accent1"/>
      <w:kern w:val="0"/>
      <w:sz w:val="22"/>
      <w:szCs w:val="22"/>
    </w:rPr>
  </w:style>
  <w:style w:type="character" w:styleId="afe">
    <w:name w:val="Subtle Emphasis"/>
    <w:basedOn w:val="a0"/>
    <w:uiPriority w:val="19"/>
    <w:qFormat/>
    <w:rsid w:val="00197FFD"/>
    <w:rPr>
      <w:i/>
      <w:iCs/>
      <w:color w:val="808080" w:themeColor="text1" w:themeTint="7F"/>
    </w:rPr>
  </w:style>
  <w:style w:type="character" w:styleId="23">
    <w:name w:val="Intense Emphasis"/>
    <w:basedOn w:val="a0"/>
    <w:uiPriority w:val="21"/>
    <w:qFormat/>
    <w:rsid w:val="00197FFD"/>
    <w:rPr>
      <w:b/>
      <w:bCs/>
      <w:i/>
      <w:iCs/>
      <w:color w:val="4F81BD" w:themeColor="accent1"/>
    </w:rPr>
  </w:style>
  <w:style w:type="character" w:styleId="aff">
    <w:name w:val="Subtle Reference"/>
    <w:basedOn w:val="a0"/>
    <w:uiPriority w:val="31"/>
    <w:qFormat/>
    <w:rsid w:val="00197FFD"/>
    <w:rPr>
      <w:smallCaps/>
      <w:color w:val="C0504D" w:themeColor="accent2"/>
      <w:u w:val="single"/>
    </w:rPr>
  </w:style>
  <w:style w:type="character" w:styleId="24">
    <w:name w:val="Intense Reference"/>
    <w:basedOn w:val="a0"/>
    <w:uiPriority w:val="32"/>
    <w:qFormat/>
    <w:rsid w:val="00197FFD"/>
    <w:rPr>
      <w:b/>
      <w:bCs/>
      <w:smallCaps/>
      <w:color w:val="C0504D" w:themeColor="accent2"/>
      <w:spacing w:val="5"/>
      <w:u w:val="single"/>
    </w:rPr>
  </w:style>
  <w:style w:type="character" w:styleId="aff0">
    <w:name w:val="Book Title"/>
    <w:basedOn w:val="a0"/>
    <w:uiPriority w:val="33"/>
    <w:qFormat/>
    <w:rsid w:val="00197FFD"/>
    <w:rPr>
      <w:b/>
      <w:bCs/>
      <w:smallCaps/>
      <w:spacing w:val="5"/>
    </w:rPr>
  </w:style>
  <w:style w:type="paragraph" w:styleId="aff1">
    <w:name w:val="TOC Heading"/>
    <w:basedOn w:val="1"/>
    <w:next w:val="a"/>
    <w:uiPriority w:val="39"/>
    <w:semiHidden/>
    <w:unhideWhenUsed/>
    <w:qFormat/>
    <w:rsid w:val="00197FFD"/>
    <w:pPr>
      <w:outlineLvl w:val="9"/>
    </w:pPr>
  </w:style>
  <w:style w:type="paragraph" w:styleId="aff2">
    <w:name w:val="Revision"/>
    <w:hidden/>
    <w:uiPriority w:val="99"/>
    <w:semiHidden/>
    <w:rsid w:val="00197FFD"/>
    <w:rPr>
      <w:kern w:val="0"/>
      <w:sz w:val="22"/>
      <w:szCs w:val="22"/>
    </w:rPr>
  </w:style>
  <w:style w:type="paragraph" w:styleId="aff3">
    <w:name w:val="Plain Text"/>
    <w:basedOn w:val="a"/>
    <w:link w:val="aff4"/>
    <w:uiPriority w:val="99"/>
    <w:unhideWhenUsed/>
    <w:rsid w:val="00197FFD"/>
    <w:rPr>
      <w:rFonts w:ascii="ＭＳ 明朝" w:eastAsia="ＭＳ 明朝" w:hAnsi="Courier New" w:cs="Courier New"/>
      <w:sz w:val="21"/>
      <w:szCs w:val="21"/>
    </w:rPr>
  </w:style>
  <w:style w:type="character" w:customStyle="1" w:styleId="aff4">
    <w:name w:val="書式なし (文字)"/>
    <w:basedOn w:val="a0"/>
    <w:link w:val="aff3"/>
    <w:uiPriority w:val="99"/>
    <w:rsid w:val="00197FFD"/>
    <w:rPr>
      <w:rFonts w:ascii="ＭＳ 明朝" w:eastAsia="ＭＳ 明朝" w:hAnsi="Courier New" w:cs="Courier New"/>
      <w:kern w:val="0"/>
      <w:sz w:val="21"/>
      <w:szCs w:val="21"/>
    </w:rPr>
  </w:style>
  <w:style w:type="table" w:styleId="aff5">
    <w:name w:val="Table Grid"/>
    <w:basedOn w:val="a1"/>
    <w:uiPriority w:val="59"/>
    <w:rsid w:val="00135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B67CA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97FFD"/>
    <w:pPr>
      <w:spacing w:after="200" w:line="276" w:lineRule="auto"/>
    </w:pPr>
    <w:rPr>
      <w:kern w:val="0"/>
      <w:sz w:val="22"/>
      <w:szCs w:val="22"/>
    </w:rPr>
  </w:style>
  <w:style w:type="paragraph" w:styleId="1">
    <w:name w:val="heading 1"/>
    <w:basedOn w:val="a"/>
    <w:next w:val="a"/>
    <w:link w:val="10"/>
    <w:uiPriority w:val="9"/>
    <w:qFormat/>
    <w:rsid w:val="00197F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uiPriority w:val="9"/>
    <w:unhideWhenUsed/>
    <w:qFormat/>
    <w:rsid w:val="00197FF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197FFD"/>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197FFD"/>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
    <w:next w:val="a"/>
    <w:link w:val="50"/>
    <w:uiPriority w:val="9"/>
    <w:semiHidden/>
    <w:unhideWhenUsed/>
    <w:qFormat/>
    <w:rsid w:val="00197FFD"/>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
    <w:next w:val="a"/>
    <w:link w:val="60"/>
    <w:uiPriority w:val="9"/>
    <w:semiHidden/>
    <w:unhideWhenUsed/>
    <w:qFormat/>
    <w:rsid w:val="00197FFD"/>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
    <w:next w:val="a"/>
    <w:link w:val="70"/>
    <w:uiPriority w:val="9"/>
    <w:semiHidden/>
    <w:unhideWhenUsed/>
    <w:qFormat/>
    <w:rsid w:val="00197FFD"/>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
    <w:next w:val="a"/>
    <w:link w:val="80"/>
    <w:uiPriority w:val="9"/>
    <w:semiHidden/>
    <w:unhideWhenUsed/>
    <w:qFormat/>
    <w:rsid w:val="00197FFD"/>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
    <w:next w:val="a"/>
    <w:link w:val="90"/>
    <w:uiPriority w:val="9"/>
    <w:semiHidden/>
    <w:unhideWhenUsed/>
    <w:qFormat/>
    <w:rsid w:val="00197FFD"/>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97FFD"/>
    <w:rPr>
      <w:rFonts w:asciiTheme="majorHAnsi" w:eastAsiaTheme="majorEastAsia" w:hAnsiTheme="majorHAnsi" w:cstheme="majorBidi"/>
      <w:b/>
      <w:bCs/>
      <w:color w:val="365F91" w:themeColor="accent1" w:themeShade="BF"/>
      <w:kern w:val="0"/>
      <w:sz w:val="28"/>
      <w:szCs w:val="28"/>
    </w:rPr>
  </w:style>
  <w:style w:type="character" w:customStyle="1" w:styleId="20">
    <w:name w:val="見出し 2 (文字)"/>
    <w:basedOn w:val="a0"/>
    <w:link w:val="2"/>
    <w:uiPriority w:val="9"/>
    <w:rsid w:val="00197FFD"/>
    <w:rPr>
      <w:rFonts w:asciiTheme="majorHAnsi" w:eastAsiaTheme="majorEastAsia" w:hAnsiTheme="majorHAnsi" w:cstheme="majorBidi"/>
      <w:b/>
      <w:bCs/>
      <w:color w:val="4F81BD" w:themeColor="accent1"/>
      <w:kern w:val="0"/>
      <w:sz w:val="26"/>
      <w:szCs w:val="26"/>
    </w:rPr>
  </w:style>
  <w:style w:type="character" w:customStyle="1" w:styleId="30">
    <w:name w:val="見出し 3 (文字)"/>
    <w:basedOn w:val="a0"/>
    <w:link w:val="3"/>
    <w:uiPriority w:val="9"/>
    <w:rsid w:val="00197FFD"/>
    <w:rPr>
      <w:rFonts w:asciiTheme="majorHAnsi" w:eastAsiaTheme="majorEastAsia" w:hAnsiTheme="majorHAnsi" w:cstheme="majorBidi"/>
      <w:b/>
      <w:bCs/>
      <w:color w:val="4F81BD" w:themeColor="accent1"/>
      <w:kern w:val="0"/>
      <w:sz w:val="22"/>
      <w:szCs w:val="22"/>
    </w:rPr>
  </w:style>
  <w:style w:type="character" w:customStyle="1" w:styleId="40">
    <w:name w:val="見出し 4 (文字)"/>
    <w:basedOn w:val="a0"/>
    <w:link w:val="4"/>
    <w:uiPriority w:val="9"/>
    <w:rsid w:val="00197FFD"/>
    <w:rPr>
      <w:rFonts w:asciiTheme="majorHAnsi" w:eastAsiaTheme="majorEastAsia" w:hAnsiTheme="majorHAnsi" w:cstheme="majorBidi"/>
      <w:b/>
      <w:bCs/>
      <w:i/>
      <w:iCs/>
      <w:color w:val="4F81BD" w:themeColor="accent1"/>
      <w:kern w:val="0"/>
      <w:sz w:val="22"/>
      <w:szCs w:val="22"/>
    </w:rPr>
  </w:style>
  <w:style w:type="character" w:customStyle="1" w:styleId="50">
    <w:name w:val="見出し 5 (文字)"/>
    <w:basedOn w:val="a0"/>
    <w:link w:val="5"/>
    <w:uiPriority w:val="9"/>
    <w:semiHidden/>
    <w:rsid w:val="00197FFD"/>
    <w:rPr>
      <w:rFonts w:asciiTheme="majorHAnsi" w:eastAsiaTheme="majorEastAsia" w:hAnsiTheme="majorHAnsi" w:cstheme="majorBidi"/>
      <w:color w:val="243F60" w:themeColor="accent1" w:themeShade="7F"/>
      <w:kern w:val="0"/>
      <w:sz w:val="22"/>
      <w:szCs w:val="22"/>
    </w:rPr>
  </w:style>
  <w:style w:type="character" w:customStyle="1" w:styleId="60">
    <w:name w:val="見出し 6 (文字)"/>
    <w:basedOn w:val="a0"/>
    <w:link w:val="6"/>
    <w:uiPriority w:val="9"/>
    <w:semiHidden/>
    <w:rsid w:val="00197FFD"/>
    <w:rPr>
      <w:rFonts w:asciiTheme="majorHAnsi" w:eastAsiaTheme="majorEastAsia" w:hAnsiTheme="majorHAnsi" w:cstheme="majorBidi"/>
      <w:i/>
      <w:iCs/>
      <w:color w:val="243F60" w:themeColor="accent1" w:themeShade="7F"/>
      <w:kern w:val="0"/>
      <w:sz w:val="22"/>
      <w:szCs w:val="22"/>
    </w:rPr>
  </w:style>
  <w:style w:type="character" w:customStyle="1" w:styleId="70">
    <w:name w:val="見出し 7 (文字)"/>
    <w:basedOn w:val="a0"/>
    <w:link w:val="7"/>
    <w:uiPriority w:val="9"/>
    <w:semiHidden/>
    <w:rsid w:val="00197FFD"/>
    <w:rPr>
      <w:rFonts w:asciiTheme="majorHAnsi" w:eastAsiaTheme="majorEastAsia" w:hAnsiTheme="majorHAnsi" w:cstheme="majorBidi"/>
      <w:i/>
      <w:iCs/>
      <w:color w:val="404040" w:themeColor="text1" w:themeTint="BF"/>
      <w:kern w:val="0"/>
      <w:sz w:val="22"/>
      <w:szCs w:val="22"/>
    </w:rPr>
  </w:style>
  <w:style w:type="character" w:customStyle="1" w:styleId="80">
    <w:name w:val="見出し 8 (文字)"/>
    <w:basedOn w:val="a0"/>
    <w:link w:val="8"/>
    <w:uiPriority w:val="9"/>
    <w:semiHidden/>
    <w:rsid w:val="00197FFD"/>
    <w:rPr>
      <w:rFonts w:asciiTheme="majorHAnsi" w:eastAsiaTheme="majorEastAsia" w:hAnsiTheme="majorHAnsi" w:cstheme="majorBidi"/>
      <w:color w:val="4F81BD" w:themeColor="accent1"/>
      <w:kern w:val="0"/>
      <w:sz w:val="20"/>
      <w:szCs w:val="20"/>
    </w:rPr>
  </w:style>
  <w:style w:type="character" w:customStyle="1" w:styleId="90">
    <w:name w:val="見出し 9 (文字)"/>
    <w:basedOn w:val="a0"/>
    <w:link w:val="9"/>
    <w:uiPriority w:val="9"/>
    <w:semiHidden/>
    <w:rsid w:val="00197FFD"/>
    <w:rPr>
      <w:rFonts w:asciiTheme="majorHAnsi" w:eastAsiaTheme="majorEastAsia" w:hAnsiTheme="majorHAnsi" w:cstheme="majorBidi"/>
      <w:i/>
      <w:iCs/>
      <w:color w:val="404040" w:themeColor="text1" w:themeTint="BF"/>
      <w:kern w:val="0"/>
      <w:sz w:val="20"/>
      <w:szCs w:val="20"/>
    </w:rPr>
  </w:style>
  <w:style w:type="character" w:styleId="a3">
    <w:name w:val="Hyperlink"/>
    <w:basedOn w:val="a0"/>
    <w:uiPriority w:val="99"/>
    <w:unhideWhenUsed/>
    <w:rsid w:val="00197FFD"/>
    <w:rPr>
      <w:color w:val="0000FF"/>
      <w:u w:val="single"/>
    </w:rPr>
  </w:style>
  <w:style w:type="character" w:styleId="a4">
    <w:name w:val="FollowedHyperlink"/>
    <w:basedOn w:val="a0"/>
    <w:uiPriority w:val="99"/>
    <w:semiHidden/>
    <w:unhideWhenUsed/>
    <w:rsid w:val="00197FFD"/>
    <w:rPr>
      <w:color w:val="800080"/>
      <w:u w:val="single"/>
    </w:rPr>
  </w:style>
  <w:style w:type="character" w:customStyle="1" w:styleId="apple-tab-span">
    <w:name w:val="apple-tab-span"/>
    <w:basedOn w:val="a0"/>
    <w:rsid w:val="00197FFD"/>
  </w:style>
  <w:style w:type="character" w:styleId="a5">
    <w:name w:val="line number"/>
    <w:basedOn w:val="a0"/>
    <w:uiPriority w:val="99"/>
    <w:semiHidden/>
    <w:unhideWhenUsed/>
    <w:rsid w:val="00197FFD"/>
  </w:style>
  <w:style w:type="paragraph" w:styleId="a6">
    <w:name w:val="List Paragraph"/>
    <w:basedOn w:val="a"/>
    <w:uiPriority w:val="34"/>
    <w:qFormat/>
    <w:rsid w:val="00197FFD"/>
    <w:pPr>
      <w:ind w:leftChars="400" w:left="840"/>
    </w:pPr>
  </w:style>
  <w:style w:type="paragraph" w:styleId="a7">
    <w:name w:val="header"/>
    <w:basedOn w:val="a"/>
    <w:link w:val="a8"/>
    <w:uiPriority w:val="99"/>
    <w:unhideWhenUsed/>
    <w:rsid w:val="00197FFD"/>
    <w:pPr>
      <w:tabs>
        <w:tab w:val="center" w:pos="4252"/>
        <w:tab w:val="right" w:pos="8504"/>
      </w:tabs>
      <w:snapToGrid w:val="0"/>
    </w:pPr>
  </w:style>
  <w:style w:type="character" w:customStyle="1" w:styleId="a8">
    <w:name w:val="ヘッダー (文字)"/>
    <w:basedOn w:val="a0"/>
    <w:link w:val="a7"/>
    <w:uiPriority w:val="99"/>
    <w:rsid w:val="00197FFD"/>
    <w:rPr>
      <w:kern w:val="0"/>
      <w:sz w:val="22"/>
      <w:szCs w:val="22"/>
    </w:rPr>
  </w:style>
  <w:style w:type="paragraph" w:styleId="a9">
    <w:name w:val="footer"/>
    <w:basedOn w:val="a"/>
    <w:link w:val="aa"/>
    <w:uiPriority w:val="99"/>
    <w:unhideWhenUsed/>
    <w:rsid w:val="00197FFD"/>
    <w:pPr>
      <w:tabs>
        <w:tab w:val="center" w:pos="4252"/>
        <w:tab w:val="right" w:pos="8504"/>
      </w:tabs>
      <w:snapToGrid w:val="0"/>
    </w:pPr>
  </w:style>
  <w:style w:type="character" w:customStyle="1" w:styleId="aa">
    <w:name w:val="フッター (文字)"/>
    <w:basedOn w:val="a0"/>
    <w:link w:val="a9"/>
    <w:uiPriority w:val="99"/>
    <w:rsid w:val="00197FFD"/>
    <w:rPr>
      <w:kern w:val="0"/>
      <w:sz w:val="22"/>
      <w:szCs w:val="22"/>
    </w:rPr>
  </w:style>
  <w:style w:type="paragraph" w:styleId="Web">
    <w:name w:val="Normal (Web)"/>
    <w:basedOn w:val="a"/>
    <w:uiPriority w:val="99"/>
    <w:unhideWhenUsed/>
    <w:rsid w:val="00197FFD"/>
    <w:pPr>
      <w:spacing w:before="100" w:beforeAutospacing="1" w:after="100" w:afterAutospacing="1"/>
    </w:pPr>
    <w:rPr>
      <w:rFonts w:ascii="ＭＳ Ｐゴシック" w:eastAsia="ＭＳ Ｐゴシック" w:hAnsi="ＭＳ Ｐゴシック" w:cs="ＭＳ Ｐゴシック"/>
      <w:sz w:val="24"/>
      <w:szCs w:val="24"/>
    </w:rPr>
  </w:style>
  <w:style w:type="paragraph" w:styleId="ab">
    <w:name w:val="Balloon Text"/>
    <w:basedOn w:val="a"/>
    <w:link w:val="ac"/>
    <w:uiPriority w:val="99"/>
    <w:semiHidden/>
    <w:unhideWhenUsed/>
    <w:rsid w:val="00197FFD"/>
    <w:rPr>
      <w:rFonts w:ascii="ヒラギノ角ゴ ProN W3" w:eastAsia="ヒラギノ角ゴ ProN W3"/>
      <w:sz w:val="18"/>
      <w:szCs w:val="18"/>
    </w:rPr>
  </w:style>
  <w:style w:type="character" w:customStyle="1" w:styleId="ac">
    <w:name w:val="吹き出し (文字)"/>
    <w:basedOn w:val="a0"/>
    <w:link w:val="ab"/>
    <w:uiPriority w:val="99"/>
    <w:semiHidden/>
    <w:rsid w:val="00197FFD"/>
    <w:rPr>
      <w:rFonts w:ascii="ヒラギノ角ゴ ProN W3" w:eastAsia="ヒラギノ角ゴ ProN W3"/>
      <w:kern w:val="0"/>
      <w:sz w:val="18"/>
      <w:szCs w:val="18"/>
    </w:rPr>
  </w:style>
  <w:style w:type="paragraph" w:styleId="ad">
    <w:name w:val="No Spacing"/>
    <w:uiPriority w:val="1"/>
    <w:qFormat/>
    <w:rsid w:val="00197FFD"/>
    <w:rPr>
      <w:kern w:val="0"/>
      <w:sz w:val="22"/>
      <w:szCs w:val="22"/>
    </w:rPr>
  </w:style>
  <w:style w:type="paragraph" w:styleId="ae">
    <w:name w:val="Document Map"/>
    <w:basedOn w:val="a"/>
    <w:link w:val="af"/>
    <w:uiPriority w:val="99"/>
    <w:semiHidden/>
    <w:unhideWhenUsed/>
    <w:rsid w:val="00197FFD"/>
    <w:rPr>
      <w:rFonts w:ascii="ヒラギノ角ゴ ProN W3" w:eastAsia="ヒラギノ角ゴ ProN W3"/>
      <w:sz w:val="24"/>
      <w:szCs w:val="24"/>
    </w:rPr>
  </w:style>
  <w:style w:type="character" w:customStyle="1" w:styleId="af">
    <w:name w:val="見出しマップ (文字)"/>
    <w:basedOn w:val="a0"/>
    <w:link w:val="ae"/>
    <w:uiPriority w:val="99"/>
    <w:semiHidden/>
    <w:rsid w:val="00197FFD"/>
    <w:rPr>
      <w:rFonts w:ascii="ヒラギノ角ゴ ProN W3" w:eastAsia="ヒラギノ角ゴ ProN W3"/>
      <w:kern w:val="0"/>
    </w:rPr>
  </w:style>
  <w:style w:type="character" w:styleId="af0">
    <w:name w:val="annotation reference"/>
    <w:basedOn w:val="a0"/>
    <w:uiPriority w:val="99"/>
    <w:semiHidden/>
    <w:unhideWhenUsed/>
    <w:rsid w:val="00197FFD"/>
    <w:rPr>
      <w:sz w:val="18"/>
      <w:szCs w:val="18"/>
    </w:rPr>
  </w:style>
  <w:style w:type="paragraph" w:styleId="af1">
    <w:name w:val="annotation text"/>
    <w:basedOn w:val="a"/>
    <w:link w:val="af2"/>
    <w:uiPriority w:val="99"/>
    <w:semiHidden/>
    <w:unhideWhenUsed/>
    <w:rsid w:val="00197FFD"/>
  </w:style>
  <w:style w:type="character" w:customStyle="1" w:styleId="af2">
    <w:name w:val="コメント文字列 (文字)"/>
    <w:basedOn w:val="a0"/>
    <w:link w:val="af1"/>
    <w:uiPriority w:val="99"/>
    <w:semiHidden/>
    <w:rsid w:val="00197FFD"/>
    <w:rPr>
      <w:kern w:val="0"/>
      <w:sz w:val="22"/>
      <w:szCs w:val="22"/>
    </w:rPr>
  </w:style>
  <w:style w:type="paragraph" w:styleId="af3">
    <w:name w:val="annotation subject"/>
    <w:basedOn w:val="af1"/>
    <w:next w:val="af1"/>
    <w:link w:val="af4"/>
    <w:uiPriority w:val="99"/>
    <w:semiHidden/>
    <w:unhideWhenUsed/>
    <w:rsid w:val="00197FFD"/>
    <w:rPr>
      <w:b/>
      <w:bCs/>
    </w:rPr>
  </w:style>
  <w:style w:type="character" w:customStyle="1" w:styleId="af4">
    <w:name w:val="コメント内容 (文字)"/>
    <w:basedOn w:val="af2"/>
    <w:link w:val="af3"/>
    <w:uiPriority w:val="99"/>
    <w:semiHidden/>
    <w:rsid w:val="00197FFD"/>
    <w:rPr>
      <w:b/>
      <w:bCs/>
      <w:kern w:val="0"/>
      <w:sz w:val="22"/>
      <w:szCs w:val="22"/>
    </w:rPr>
  </w:style>
  <w:style w:type="paragraph" w:styleId="af5">
    <w:name w:val="caption"/>
    <w:basedOn w:val="a"/>
    <w:next w:val="a"/>
    <w:uiPriority w:val="35"/>
    <w:semiHidden/>
    <w:unhideWhenUsed/>
    <w:qFormat/>
    <w:rsid w:val="00197FFD"/>
    <w:pPr>
      <w:spacing w:line="240" w:lineRule="auto"/>
    </w:pPr>
    <w:rPr>
      <w:b/>
      <w:bCs/>
      <w:color w:val="4F81BD" w:themeColor="accent1"/>
      <w:sz w:val="18"/>
      <w:szCs w:val="18"/>
    </w:rPr>
  </w:style>
  <w:style w:type="paragraph" w:styleId="af6">
    <w:name w:val="Title"/>
    <w:basedOn w:val="a"/>
    <w:next w:val="a"/>
    <w:link w:val="af7"/>
    <w:uiPriority w:val="10"/>
    <w:qFormat/>
    <w:rsid w:val="00197FF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sz w:val="52"/>
      <w:szCs w:val="52"/>
    </w:rPr>
  </w:style>
  <w:style w:type="character" w:customStyle="1" w:styleId="af7">
    <w:name w:val="表題 (文字)"/>
    <w:basedOn w:val="a0"/>
    <w:link w:val="af6"/>
    <w:uiPriority w:val="10"/>
    <w:rsid w:val="00197FFD"/>
    <w:rPr>
      <w:rFonts w:asciiTheme="majorHAnsi" w:eastAsiaTheme="majorEastAsia" w:hAnsiTheme="majorHAnsi" w:cstheme="majorBidi"/>
      <w:color w:val="17365D" w:themeColor="text2" w:themeShade="BF"/>
      <w:spacing w:val="5"/>
      <w:kern w:val="0"/>
      <w:sz w:val="52"/>
      <w:szCs w:val="52"/>
    </w:rPr>
  </w:style>
  <w:style w:type="paragraph" w:styleId="af8">
    <w:name w:val="Subtitle"/>
    <w:basedOn w:val="a"/>
    <w:next w:val="a"/>
    <w:link w:val="af9"/>
    <w:uiPriority w:val="11"/>
    <w:qFormat/>
    <w:rsid w:val="00197FF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f9">
    <w:name w:val="副題 (文字)"/>
    <w:basedOn w:val="a0"/>
    <w:link w:val="af8"/>
    <w:uiPriority w:val="11"/>
    <w:rsid w:val="00197FFD"/>
    <w:rPr>
      <w:rFonts w:asciiTheme="majorHAnsi" w:eastAsiaTheme="majorEastAsia" w:hAnsiTheme="majorHAnsi" w:cstheme="majorBidi"/>
      <w:i/>
      <w:iCs/>
      <w:color w:val="4F81BD" w:themeColor="accent1"/>
      <w:spacing w:val="15"/>
      <w:kern w:val="0"/>
    </w:rPr>
  </w:style>
  <w:style w:type="character" w:styleId="afa">
    <w:name w:val="Strong"/>
    <w:basedOn w:val="a0"/>
    <w:uiPriority w:val="22"/>
    <w:qFormat/>
    <w:rsid w:val="00197FFD"/>
    <w:rPr>
      <w:b/>
      <w:bCs/>
    </w:rPr>
  </w:style>
  <w:style w:type="character" w:styleId="afb">
    <w:name w:val="Emphasis"/>
    <w:basedOn w:val="a0"/>
    <w:uiPriority w:val="20"/>
    <w:qFormat/>
    <w:rsid w:val="00197FFD"/>
    <w:rPr>
      <w:i/>
      <w:iCs/>
    </w:rPr>
  </w:style>
  <w:style w:type="paragraph" w:styleId="afc">
    <w:name w:val="Quote"/>
    <w:basedOn w:val="a"/>
    <w:next w:val="a"/>
    <w:link w:val="afd"/>
    <w:uiPriority w:val="29"/>
    <w:qFormat/>
    <w:rsid w:val="00197FFD"/>
    <w:rPr>
      <w:i/>
      <w:iCs/>
      <w:color w:val="000000" w:themeColor="text1"/>
    </w:rPr>
  </w:style>
  <w:style w:type="character" w:customStyle="1" w:styleId="afd">
    <w:name w:val="引用文 (文字)"/>
    <w:basedOn w:val="a0"/>
    <w:link w:val="afc"/>
    <w:uiPriority w:val="29"/>
    <w:rsid w:val="00197FFD"/>
    <w:rPr>
      <w:i/>
      <w:iCs/>
      <w:color w:val="000000" w:themeColor="text1"/>
      <w:kern w:val="0"/>
      <w:sz w:val="22"/>
      <w:szCs w:val="22"/>
    </w:rPr>
  </w:style>
  <w:style w:type="paragraph" w:styleId="21">
    <w:name w:val="Intense Quote"/>
    <w:basedOn w:val="a"/>
    <w:next w:val="a"/>
    <w:link w:val="22"/>
    <w:uiPriority w:val="30"/>
    <w:qFormat/>
    <w:rsid w:val="00197FFD"/>
    <w:pPr>
      <w:pBdr>
        <w:bottom w:val="single" w:sz="4" w:space="4" w:color="4F81BD" w:themeColor="accent1"/>
      </w:pBdr>
      <w:spacing w:before="200" w:after="280"/>
      <w:ind w:left="936" w:right="936"/>
    </w:pPr>
    <w:rPr>
      <w:b/>
      <w:bCs/>
      <w:i/>
      <w:iCs/>
      <w:color w:val="4F81BD" w:themeColor="accent1"/>
    </w:rPr>
  </w:style>
  <w:style w:type="character" w:customStyle="1" w:styleId="22">
    <w:name w:val="引用文 2 (文字)"/>
    <w:basedOn w:val="a0"/>
    <w:link w:val="21"/>
    <w:uiPriority w:val="30"/>
    <w:rsid w:val="00197FFD"/>
    <w:rPr>
      <w:b/>
      <w:bCs/>
      <w:i/>
      <w:iCs/>
      <w:color w:val="4F81BD" w:themeColor="accent1"/>
      <w:kern w:val="0"/>
      <w:sz w:val="22"/>
      <w:szCs w:val="22"/>
    </w:rPr>
  </w:style>
  <w:style w:type="character" w:styleId="afe">
    <w:name w:val="Subtle Emphasis"/>
    <w:basedOn w:val="a0"/>
    <w:uiPriority w:val="19"/>
    <w:qFormat/>
    <w:rsid w:val="00197FFD"/>
    <w:rPr>
      <w:i/>
      <w:iCs/>
      <w:color w:val="808080" w:themeColor="text1" w:themeTint="7F"/>
    </w:rPr>
  </w:style>
  <w:style w:type="character" w:styleId="23">
    <w:name w:val="Intense Emphasis"/>
    <w:basedOn w:val="a0"/>
    <w:uiPriority w:val="21"/>
    <w:qFormat/>
    <w:rsid w:val="00197FFD"/>
    <w:rPr>
      <w:b/>
      <w:bCs/>
      <w:i/>
      <w:iCs/>
      <w:color w:val="4F81BD" w:themeColor="accent1"/>
    </w:rPr>
  </w:style>
  <w:style w:type="character" w:styleId="aff">
    <w:name w:val="Subtle Reference"/>
    <w:basedOn w:val="a0"/>
    <w:uiPriority w:val="31"/>
    <w:qFormat/>
    <w:rsid w:val="00197FFD"/>
    <w:rPr>
      <w:smallCaps/>
      <w:color w:val="C0504D" w:themeColor="accent2"/>
      <w:u w:val="single"/>
    </w:rPr>
  </w:style>
  <w:style w:type="character" w:styleId="24">
    <w:name w:val="Intense Reference"/>
    <w:basedOn w:val="a0"/>
    <w:uiPriority w:val="32"/>
    <w:qFormat/>
    <w:rsid w:val="00197FFD"/>
    <w:rPr>
      <w:b/>
      <w:bCs/>
      <w:smallCaps/>
      <w:color w:val="C0504D" w:themeColor="accent2"/>
      <w:spacing w:val="5"/>
      <w:u w:val="single"/>
    </w:rPr>
  </w:style>
  <w:style w:type="character" w:styleId="aff0">
    <w:name w:val="Book Title"/>
    <w:basedOn w:val="a0"/>
    <w:uiPriority w:val="33"/>
    <w:qFormat/>
    <w:rsid w:val="00197FFD"/>
    <w:rPr>
      <w:b/>
      <w:bCs/>
      <w:smallCaps/>
      <w:spacing w:val="5"/>
    </w:rPr>
  </w:style>
  <w:style w:type="paragraph" w:styleId="aff1">
    <w:name w:val="TOC Heading"/>
    <w:basedOn w:val="1"/>
    <w:next w:val="a"/>
    <w:uiPriority w:val="39"/>
    <w:semiHidden/>
    <w:unhideWhenUsed/>
    <w:qFormat/>
    <w:rsid w:val="00197FFD"/>
    <w:pPr>
      <w:outlineLvl w:val="9"/>
    </w:pPr>
  </w:style>
  <w:style w:type="paragraph" w:styleId="aff2">
    <w:name w:val="Revision"/>
    <w:hidden/>
    <w:uiPriority w:val="99"/>
    <w:semiHidden/>
    <w:rsid w:val="00197FFD"/>
    <w:rPr>
      <w:kern w:val="0"/>
      <w:sz w:val="22"/>
      <w:szCs w:val="22"/>
    </w:rPr>
  </w:style>
  <w:style w:type="paragraph" w:styleId="aff3">
    <w:name w:val="Plain Text"/>
    <w:basedOn w:val="a"/>
    <w:link w:val="aff4"/>
    <w:uiPriority w:val="99"/>
    <w:unhideWhenUsed/>
    <w:rsid w:val="00197FFD"/>
    <w:rPr>
      <w:rFonts w:ascii="ＭＳ 明朝" w:eastAsia="ＭＳ 明朝" w:hAnsi="Courier New" w:cs="Courier New"/>
      <w:sz w:val="21"/>
      <w:szCs w:val="21"/>
    </w:rPr>
  </w:style>
  <w:style w:type="character" w:customStyle="1" w:styleId="aff4">
    <w:name w:val="書式なし (文字)"/>
    <w:basedOn w:val="a0"/>
    <w:link w:val="aff3"/>
    <w:uiPriority w:val="99"/>
    <w:rsid w:val="00197FFD"/>
    <w:rPr>
      <w:rFonts w:ascii="ＭＳ 明朝" w:eastAsia="ＭＳ 明朝" w:hAnsi="Courier New" w:cs="Courier New"/>
      <w:kern w:val="0"/>
      <w:sz w:val="21"/>
      <w:szCs w:val="21"/>
    </w:rPr>
  </w:style>
  <w:style w:type="table" w:styleId="aff5">
    <w:name w:val="Table Grid"/>
    <w:basedOn w:val="a1"/>
    <w:uiPriority w:val="59"/>
    <w:rsid w:val="00135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B67C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136653">
      <w:bodyDiv w:val="1"/>
      <w:marLeft w:val="0"/>
      <w:marRight w:val="0"/>
      <w:marTop w:val="0"/>
      <w:marBottom w:val="0"/>
      <w:divBdr>
        <w:top w:val="none" w:sz="0" w:space="0" w:color="auto"/>
        <w:left w:val="none" w:sz="0" w:space="0" w:color="auto"/>
        <w:bottom w:val="none" w:sz="0" w:space="0" w:color="auto"/>
        <w:right w:val="none" w:sz="0" w:space="0" w:color="auto"/>
      </w:divBdr>
    </w:div>
    <w:div w:id="95098340">
      <w:bodyDiv w:val="1"/>
      <w:marLeft w:val="0"/>
      <w:marRight w:val="0"/>
      <w:marTop w:val="0"/>
      <w:marBottom w:val="0"/>
      <w:divBdr>
        <w:top w:val="none" w:sz="0" w:space="0" w:color="auto"/>
        <w:left w:val="none" w:sz="0" w:space="0" w:color="auto"/>
        <w:bottom w:val="none" w:sz="0" w:space="0" w:color="auto"/>
        <w:right w:val="none" w:sz="0" w:space="0" w:color="auto"/>
      </w:divBdr>
    </w:div>
    <w:div w:id="112213263">
      <w:bodyDiv w:val="1"/>
      <w:marLeft w:val="0"/>
      <w:marRight w:val="0"/>
      <w:marTop w:val="0"/>
      <w:marBottom w:val="0"/>
      <w:divBdr>
        <w:top w:val="none" w:sz="0" w:space="0" w:color="auto"/>
        <w:left w:val="none" w:sz="0" w:space="0" w:color="auto"/>
        <w:bottom w:val="none" w:sz="0" w:space="0" w:color="auto"/>
        <w:right w:val="none" w:sz="0" w:space="0" w:color="auto"/>
      </w:divBdr>
    </w:div>
    <w:div w:id="136073348">
      <w:bodyDiv w:val="1"/>
      <w:marLeft w:val="0"/>
      <w:marRight w:val="0"/>
      <w:marTop w:val="0"/>
      <w:marBottom w:val="0"/>
      <w:divBdr>
        <w:top w:val="none" w:sz="0" w:space="0" w:color="auto"/>
        <w:left w:val="none" w:sz="0" w:space="0" w:color="auto"/>
        <w:bottom w:val="none" w:sz="0" w:space="0" w:color="auto"/>
        <w:right w:val="none" w:sz="0" w:space="0" w:color="auto"/>
      </w:divBdr>
    </w:div>
    <w:div w:id="141697632">
      <w:bodyDiv w:val="1"/>
      <w:marLeft w:val="0"/>
      <w:marRight w:val="0"/>
      <w:marTop w:val="0"/>
      <w:marBottom w:val="0"/>
      <w:divBdr>
        <w:top w:val="none" w:sz="0" w:space="0" w:color="auto"/>
        <w:left w:val="none" w:sz="0" w:space="0" w:color="auto"/>
        <w:bottom w:val="none" w:sz="0" w:space="0" w:color="auto"/>
        <w:right w:val="none" w:sz="0" w:space="0" w:color="auto"/>
      </w:divBdr>
    </w:div>
    <w:div w:id="174617554">
      <w:bodyDiv w:val="1"/>
      <w:marLeft w:val="0"/>
      <w:marRight w:val="0"/>
      <w:marTop w:val="0"/>
      <w:marBottom w:val="0"/>
      <w:divBdr>
        <w:top w:val="none" w:sz="0" w:space="0" w:color="auto"/>
        <w:left w:val="none" w:sz="0" w:space="0" w:color="auto"/>
        <w:bottom w:val="none" w:sz="0" w:space="0" w:color="auto"/>
        <w:right w:val="none" w:sz="0" w:space="0" w:color="auto"/>
      </w:divBdr>
    </w:div>
    <w:div w:id="335377272">
      <w:bodyDiv w:val="1"/>
      <w:marLeft w:val="0"/>
      <w:marRight w:val="0"/>
      <w:marTop w:val="0"/>
      <w:marBottom w:val="0"/>
      <w:divBdr>
        <w:top w:val="none" w:sz="0" w:space="0" w:color="auto"/>
        <w:left w:val="none" w:sz="0" w:space="0" w:color="auto"/>
        <w:bottom w:val="none" w:sz="0" w:space="0" w:color="auto"/>
        <w:right w:val="none" w:sz="0" w:space="0" w:color="auto"/>
      </w:divBdr>
    </w:div>
    <w:div w:id="437143952">
      <w:bodyDiv w:val="1"/>
      <w:marLeft w:val="0"/>
      <w:marRight w:val="0"/>
      <w:marTop w:val="0"/>
      <w:marBottom w:val="0"/>
      <w:divBdr>
        <w:top w:val="none" w:sz="0" w:space="0" w:color="auto"/>
        <w:left w:val="none" w:sz="0" w:space="0" w:color="auto"/>
        <w:bottom w:val="none" w:sz="0" w:space="0" w:color="auto"/>
        <w:right w:val="none" w:sz="0" w:space="0" w:color="auto"/>
      </w:divBdr>
    </w:div>
    <w:div w:id="444007802">
      <w:bodyDiv w:val="1"/>
      <w:marLeft w:val="0"/>
      <w:marRight w:val="0"/>
      <w:marTop w:val="0"/>
      <w:marBottom w:val="0"/>
      <w:divBdr>
        <w:top w:val="none" w:sz="0" w:space="0" w:color="auto"/>
        <w:left w:val="none" w:sz="0" w:space="0" w:color="auto"/>
        <w:bottom w:val="none" w:sz="0" w:space="0" w:color="auto"/>
        <w:right w:val="none" w:sz="0" w:space="0" w:color="auto"/>
      </w:divBdr>
    </w:div>
    <w:div w:id="468977802">
      <w:bodyDiv w:val="1"/>
      <w:marLeft w:val="0"/>
      <w:marRight w:val="0"/>
      <w:marTop w:val="0"/>
      <w:marBottom w:val="0"/>
      <w:divBdr>
        <w:top w:val="none" w:sz="0" w:space="0" w:color="auto"/>
        <w:left w:val="none" w:sz="0" w:space="0" w:color="auto"/>
        <w:bottom w:val="none" w:sz="0" w:space="0" w:color="auto"/>
        <w:right w:val="none" w:sz="0" w:space="0" w:color="auto"/>
      </w:divBdr>
    </w:div>
    <w:div w:id="484055000">
      <w:bodyDiv w:val="1"/>
      <w:marLeft w:val="0"/>
      <w:marRight w:val="0"/>
      <w:marTop w:val="0"/>
      <w:marBottom w:val="0"/>
      <w:divBdr>
        <w:top w:val="none" w:sz="0" w:space="0" w:color="auto"/>
        <w:left w:val="none" w:sz="0" w:space="0" w:color="auto"/>
        <w:bottom w:val="none" w:sz="0" w:space="0" w:color="auto"/>
        <w:right w:val="none" w:sz="0" w:space="0" w:color="auto"/>
      </w:divBdr>
    </w:div>
    <w:div w:id="512845516">
      <w:bodyDiv w:val="1"/>
      <w:marLeft w:val="0"/>
      <w:marRight w:val="0"/>
      <w:marTop w:val="0"/>
      <w:marBottom w:val="0"/>
      <w:divBdr>
        <w:top w:val="none" w:sz="0" w:space="0" w:color="auto"/>
        <w:left w:val="none" w:sz="0" w:space="0" w:color="auto"/>
        <w:bottom w:val="none" w:sz="0" w:space="0" w:color="auto"/>
        <w:right w:val="none" w:sz="0" w:space="0" w:color="auto"/>
      </w:divBdr>
    </w:div>
    <w:div w:id="589654108">
      <w:bodyDiv w:val="1"/>
      <w:marLeft w:val="0"/>
      <w:marRight w:val="0"/>
      <w:marTop w:val="0"/>
      <w:marBottom w:val="0"/>
      <w:divBdr>
        <w:top w:val="none" w:sz="0" w:space="0" w:color="auto"/>
        <w:left w:val="none" w:sz="0" w:space="0" w:color="auto"/>
        <w:bottom w:val="none" w:sz="0" w:space="0" w:color="auto"/>
        <w:right w:val="none" w:sz="0" w:space="0" w:color="auto"/>
      </w:divBdr>
    </w:div>
    <w:div w:id="652609861">
      <w:bodyDiv w:val="1"/>
      <w:marLeft w:val="0"/>
      <w:marRight w:val="0"/>
      <w:marTop w:val="0"/>
      <w:marBottom w:val="0"/>
      <w:divBdr>
        <w:top w:val="none" w:sz="0" w:space="0" w:color="auto"/>
        <w:left w:val="none" w:sz="0" w:space="0" w:color="auto"/>
        <w:bottom w:val="none" w:sz="0" w:space="0" w:color="auto"/>
        <w:right w:val="none" w:sz="0" w:space="0" w:color="auto"/>
      </w:divBdr>
    </w:div>
    <w:div w:id="652833089">
      <w:bodyDiv w:val="1"/>
      <w:marLeft w:val="0"/>
      <w:marRight w:val="0"/>
      <w:marTop w:val="0"/>
      <w:marBottom w:val="0"/>
      <w:divBdr>
        <w:top w:val="none" w:sz="0" w:space="0" w:color="auto"/>
        <w:left w:val="none" w:sz="0" w:space="0" w:color="auto"/>
        <w:bottom w:val="none" w:sz="0" w:space="0" w:color="auto"/>
        <w:right w:val="none" w:sz="0" w:space="0" w:color="auto"/>
      </w:divBdr>
    </w:div>
    <w:div w:id="673144955">
      <w:bodyDiv w:val="1"/>
      <w:marLeft w:val="0"/>
      <w:marRight w:val="0"/>
      <w:marTop w:val="0"/>
      <w:marBottom w:val="0"/>
      <w:divBdr>
        <w:top w:val="none" w:sz="0" w:space="0" w:color="auto"/>
        <w:left w:val="none" w:sz="0" w:space="0" w:color="auto"/>
        <w:bottom w:val="none" w:sz="0" w:space="0" w:color="auto"/>
        <w:right w:val="none" w:sz="0" w:space="0" w:color="auto"/>
      </w:divBdr>
    </w:div>
    <w:div w:id="696201600">
      <w:bodyDiv w:val="1"/>
      <w:marLeft w:val="0"/>
      <w:marRight w:val="0"/>
      <w:marTop w:val="0"/>
      <w:marBottom w:val="0"/>
      <w:divBdr>
        <w:top w:val="none" w:sz="0" w:space="0" w:color="auto"/>
        <w:left w:val="none" w:sz="0" w:space="0" w:color="auto"/>
        <w:bottom w:val="none" w:sz="0" w:space="0" w:color="auto"/>
        <w:right w:val="none" w:sz="0" w:space="0" w:color="auto"/>
      </w:divBdr>
    </w:div>
    <w:div w:id="723019781">
      <w:bodyDiv w:val="1"/>
      <w:marLeft w:val="0"/>
      <w:marRight w:val="0"/>
      <w:marTop w:val="0"/>
      <w:marBottom w:val="0"/>
      <w:divBdr>
        <w:top w:val="none" w:sz="0" w:space="0" w:color="auto"/>
        <w:left w:val="none" w:sz="0" w:space="0" w:color="auto"/>
        <w:bottom w:val="none" w:sz="0" w:space="0" w:color="auto"/>
        <w:right w:val="none" w:sz="0" w:space="0" w:color="auto"/>
      </w:divBdr>
    </w:div>
    <w:div w:id="735012304">
      <w:bodyDiv w:val="1"/>
      <w:marLeft w:val="0"/>
      <w:marRight w:val="0"/>
      <w:marTop w:val="0"/>
      <w:marBottom w:val="0"/>
      <w:divBdr>
        <w:top w:val="none" w:sz="0" w:space="0" w:color="auto"/>
        <w:left w:val="none" w:sz="0" w:space="0" w:color="auto"/>
        <w:bottom w:val="none" w:sz="0" w:space="0" w:color="auto"/>
        <w:right w:val="none" w:sz="0" w:space="0" w:color="auto"/>
      </w:divBdr>
    </w:div>
    <w:div w:id="740373203">
      <w:bodyDiv w:val="1"/>
      <w:marLeft w:val="0"/>
      <w:marRight w:val="0"/>
      <w:marTop w:val="0"/>
      <w:marBottom w:val="0"/>
      <w:divBdr>
        <w:top w:val="none" w:sz="0" w:space="0" w:color="auto"/>
        <w:left w:val="none" w:sz="0" w:space="0" w:color="auto"/>
        <w:bottom w:val="none" w:sz="0" w:space="0" w:color="auto"/>
        <w:right w:val="none" w:sz="0" w:space="0" w:color="auto"/>
      </w:divBdr>
    </w:div>
    <w:div w:id="740521912">
      <w:bodyDiv w:val="1"/>
      <w:marLeft w:val="0"/>
      <w:marRight w:val="0"/>
      <w:marTop w:val="0"/>
      <w:marBottom w:val="0"/>
      <w:divBdr>
        <w:top w:val="none" w:sz="0" w:space="0" w:color="auto"/>
        <w:left w:val="none" w:sz="0" w:space="0" w:color="auto"/>
        <w:bottom w:val="none" w:sz="0" w:space="0" w:color="auto"/>
        <w:right w:val="none" w:sz="0" w:space="0" w:color="auto"/>
      </w:divBdr>
    </w:div>
    <w:div w:id="749540858">
      <w:bodyDiv w:val="1"/>
      <w:marLeft w:val="0"/>
      <w:marRight w:val="0"/>
      <w:marTop w:val="0"/>
      <w:marBottom w:val="0"/>
      <w:divBdr>
        <w:top w:val="none" w:sz="0" w:space="0" w:color="auto"/>
        <w:left w:val="none" w:sz="0" w:space="0" w:color="auto"/>
        <w:bottom w:val="none" w:sz="0" w:space="0" w:color="auto"/>
        <w:right w:val="none" w:sz="0" w:space="0" w:color="auto"/>
      </w:divBdr>
    </w:div>
    <w:div w:id="750345975">
      <w:bodyDiv w:val="1"/>
      <w:marLeft w:val="0"/>
      <w:marRight w:val="0"/>
      <w:marTop w:val="0"/>
      <w:marBottom w:val="0"/>
      <w:divBdr>
        <w:top w:val="none" w:sz="0" w:space="0" w:color="auto"/>
        <w:left w:val="none" w:sz="0" w:space="0" w:color="auto"/>
        <w:bottom w:val="none" w:sz="0" w:space="0" w:color="auto"/>
        <w:right w:val="none" w:sz="0" w:space="0" w:color="auto"/>
      </w:divBdr>
    </w:div>
    <w:div w:id="784083819">
      <w:bodyDiv w:val="1"/>
      <w:marLeft w:val="0"/>
      <w:marRight w:val="0"/>
      <w:marTop w:val="0"/>
      <w:marBottom w:val="0"/>
      <w:divBdr>
        <w:top w:val="none" w:sz="0" w:space="0" w:color="auto"/>
        <w:left w:val="none" w:sz="0" w:space="0" w:color="auto"/>
        <w:bottom w:val="none" w:sz="0" w:space="0" w:color="auto"/>
        <w:right w:val="none" w:sz="0" w:space="0" w:color="auto"/>
      </w:divBdr>
    </w:div>
    <w:div w:id="817189624">
      <w:bodyDiv w:val="1"/>
      <w:marLeft w:val="0"/>
      <w:marRight w:val="0"/>
      <w:marTop w:val="0"/>
      <w:marBottom w:val="0"/>
      <w:divBdr>
        <w:top w:val="none" w:sz="0" w:space="0" w:color="auto"/>
        <w:left w:val="none" w:sz="0" w:space="0" w:color="auto"/>
        <w:bottom w:val="none" w:sz="0" w:space="0" w:color="auto"/>
        <w:right w:val="none" w:sz="0" w:space="0" w:color="auto"/>
      </w:divBdr>
    </w:div>
    <w:div w:id="820510831">
      <w:bodyDiv w:val="1"/>
      <w:marLeft w:val="0"/>
      <w:marRight w:val="0"/>
      <w:marTop w:val="0"/>
      <w:marBottom w:val="0"/>
      <w:divBdr>
        <w:top w:val="none" w:sz="0" w:space="0" w:color="auto"/>
        <w:left w:val="none" w:sz="0" w:space="0" w:color="auto"/>
        <w:bottom w:val="none" w:sz="0" w:space="0" w:color="auto"/>
        <w:right w:val="none" w:sz="0" w:space="0" w:color="auto"/>
      </w:divBdr>
    </w:div>
    <w:div w:id="825126541">
      <w:bodyDiv w:val="1"/>
      <w:marLeft w:val="0"/>
      <w:marRight w:val="0"/>
      <w:marTop w:val="0"/>
      <w:marBottom w:val="0"/>
      <w:divBdr>
        <w:top w:val="none" w:sz="0" w:space="0" w:color="auto"/>
        <w:left w:val="none" w:sz="0" w:space="0" w:color="auto"/>
        <w:bottom w:val="none" w:sz="0" w:space="0" w:color="auto"/>
        <w:right w:val="none" w:sz="0" w:space="0" w:color="auto"/>
      </w:divBdr>
    </w:div>
    <w:div w:id="833451414">
      <w:bodyDiv w:val="1"/>
      <w:marLeft w:val="0"/>
      <w:marRight w:val="0"/>
      <w:marTop w:val="0"/>
      <w:marBottom w:val="0"/>
      <w:divBdr>
        <w:top w:val="none" w:sz="0" w:space="0" w:color="auto"/>
        <w:left w:val="none" w:sz="0" w:space="0" w:color="auto"/>
        <w:bottom w:val="none" w:sz="0" w:space="0" w:color="auto"/>
        <w:right w:val="none" w:sz="0" w:space="0" w:color="auto"/>
      </w:divBdr>
    </w:div>
    <w:div w:id="887492153">
      <w:bodyDiv w:val="1"/>
      <w:marLeft w:val="0"/>
      <w:marRight w:val="0"/>
      <w:marTop w:val="0"/>
      <w:marBottom w:val="0"/>
      <w:divBdr>
        <w:top w:val="none" w:sz="0" w:space="0" w:color="auto"/>
        <w:left w:val="none" w:sz="0" w:space="0" w:color="auto"/>
        <w:bottom w:val="none" w:sz="0" w:space="0" w:color="auto"/>
        <w:right w:val="none" w:sz="0" w:space="0" w:color="auto"/>
      </w:divBdr>
    </w:div>
    <w:div w:id="902370153">
      <w:bodyDiv w:val="1"/>
      <w:marLeft w:val="0"/>
      <w:marRight w:val="0"/>
      <w:marTop w:val="0"/>
      <w:marBottom w:val="0"/>
      <w:divBdr>
        <w:top w:val="none" w:sz="0" w:space="0" w:color="auto"/>
        <w:left w:val="none" w:sz="0" w:space="0" w:color="auto"/>
        <w:bottom w:val="none" w:sz="0" w:space="0" w:color="auto"/>
        <w:right w:val="none" w:sz="0" w:space="0" w:color="auto"/>
      </w:divBdr>
    </w:div>
    <w:div w:id="930357241">
      <w:bodyDiv w:val="1"/>
      <w:marLeft w:val="0"/>
      <w:marRight w:val="0"/>
      <w:marTop w:val="0"/>
      <w:marBottom w:val="0"/>
      <w:divBdr>
        <w:top w:val="none" w:sz="0" w:space="0" w:color="auto"/>
        <w:left w:val="none" w:sz="0" w:space="0" w:color="auto"/>
        <w:bottom w:val="none" w:sz="0" w:space="0" w:color="auto"/>
        <w:right w:val="none" w:sz="0" w:space="0" w:color="auto"/>
      </w:divBdr>
    </w:div>
    <w:div w:id="948468279">
      <w:bodyDiv w:val="1"/>
      <w:marLeft w:val="0"/>
      <w:marRight w:val="0"/>
      <w:marTop w:val="0"/>
      <w:marBottom w:val="0"/>
      <w:divBdr>
        <w:top w:val="none" w:sz="0" w:space="0" w:color="auto"/>
        <w:left w:val="none" w:sz="0" w:space="0" w:color="auto"/>
        <w:bottom w:val="none" w:sz="0" w:space="0" w:color="auto"/>
        <w:right w:val="none" w:sz="0" w:space="0" w:color="auto"/>
      </w:divBdr>
    </w:div>
    <w:div w:id="977613525">
      <w:bodyDiv w:val="1"/>
      <w:marLeft w:val="0"/>
      <w:marRight w:val="0"/>
      <w:marTop w:val="0"/>
      <w:marBottom w:val="0"/>
      <w:divBdr>
        <w:top w:val="none" w:sz="0" w:space="0" w:color="auto"/>
        <w:left w:val="none" w:sz="0" w:space="0" w:color="auto"/>
        <w:bottom w:val="none" w:sz="0" w:space="0" w:color="auto"/>
        <w:right w:val="none" w:sz="0" w:space="0" w:color="auto"/>
      </w:divBdr>
    </w:div>
    <w:div w:id="989213391">
      <w:bodyDiv w:val="1"/>
      <w:marLeft w:val="0"/>
      <w:marRight w:val="0"/>
      <w:marTop w:val="0"/>
      <w:marBottom w:val="0"/>
      <w:divBdr>
        <w:top w:val="none" w:sz="0" w:space="0" w:color="auto"/>
        <w:left w:val="none" w:sz="0" w:space="0" w:color="auto"/>
        <w:bottom w:val="none" w:sz="0" w:space="0" w:color="auto"/>
        <w:right w:val="none" w:sz="0" w:space="0" w:color="auto"/>
      </w:divBdr>
    </w:div>
    <w:div w:id="1018193515">
      <w:bodyDiv w:val="1"/>
      <w:marLeft w:val="0"/>
      <w:marRight w:val="0"/>
      <w:marTop w:val="0"/>
      <w:marBottom w:val="0"/>
      <w:divBdr>
        <w:top w:val="none" w:sz="0" w:space="0" w:color="auto"/>
        <w:left w:val="none" w:sz="0" w:space="0" w:color="auto"/>
        <w:bottom w:val="none" w:sz="0" w:space="0" w:color="auto"/>
        <w:right w:val="none" w:sz="0" w:space="0" w:color="auto"/>
      </w:divBdr>
    </w:div>
    <w:div w:id="1082412015">
      <w:bodyDiv w:val="1"/>
      <w:marLeft w:val="0"/>
      <w:marRight w:val="0"/>
      <w:marTop w:val="0"/>
      <w:marBottom w:val="0"/>
      <w:divBdr>
        <w:top w:val="none" w:sz="0" w:space="0" w:color="auto"/>
        <w:left w:val="none" w:sz="0" w:space="0" w:color="auto"/>
        <w:bottom w:val="none" w:sz="0" w:space="0" w:color="auto"/>
        <w:right w:val="none" w:sz="0" w:space="0" w:color="auto"/>
      </w:divBdr>
    </w:div>
    <w:div w:id="1100684442">
      <w:bodyDiv w:val="1"/>
      <w:marLeft w:val="0"/>
      <w:marRight w:val="0"/>
      <w:marTop w:val="0"/>
      <w:marBottom w:val="0"/>
      <w:divBdr>
        <w:top w:val="none" w:sz="0" w:space="0" w:color="auto"/>
        <w:left w:val="none" w:sz="0" w:space="0" w:color="auto"/>
        <w:bottom w:val="none" w:sz="0" w:space="0" w:color="auto"/>
        <w:right w:val="none" w:sz="0" w:space="0" w:color="auto"/>
      </w:divBdr>
    </w:div>
    <w:div w:id="1121264250">
      <w:bodyDiv w:val="1"/>
      <w:marLeft w:val="0"/>
      <w:marRight w:val="0"/>
      <w:marTop w:val="0"/>
      <w:marBottom w:val="0"/>
      <w:divBdr>
        <w:top w:val="none" w:sz="0" w:space="0" w:color="auto"/>
        <w:left w:val="none" w:sz="0" w:space="0" w:color="auto"/>
        <w:bottom w:val="none" w:sz="0" w:space="0" w:color="auto"/>
        <w:right w:val="none" w:sz="0" w:space="0" w:color="auto"/>
      </w:divBdr>
    </w:div>
    <w:div w:id="1211695613">
      <w:bodyDiv w:val="1"/>
      <w:marLeft w:val="0"/>
      <w:marRight w:val="0"/>
      <w:marTop w:val="0"/>
      <w:marBottom w:val="0"/>
      <w:divBdr>
        <w:top w:val="none" w:sz="0" w:space="0" w:color="auto"/>
        <w:left w:val="none" w:sz="0" w:space="0" w:color="auto"/>
        <w:bottom w:val="none" w:sz="0" w:space="0" w:color="auto"/>
        <w:right w:val="none" w:sz="0" w:space="0" w:color="auto"/>
      </w:divBdr>
    </w:div>
    <w:div w:id="1243025965">
      <w:bodyDiv w:val="1"/>
      <w:marLeft w:val="0"/>
      <w:marRight w:val="0"/>
      <w:marTop w:val="0"/>
      <w:marBottom w:val="0"/>
      <w:divBdr>
        <w:top w:val="none" w:sz="0" w:space="0" w:color="auto"/>
        <w:left w:val="none" w:sz="0" w:space="0" w:color="auto"/>
        <w:bottom w:val="none" w:sz="0" w:space="0" w:color="auto"/>
        <w:right w:val="none" w:sz="0" w:space="0" w:color="auto"/>
      </w:divBdr>
    </w:div>
    <w:div w:id="1263029076">
      <w:bodyDiv w:val="1"/>
      <w:marLeft w:val="0"/>
      <w:marRight w:val="0"/>
      <w:marTop w:val="0"/>
      <w:marBottom w:val="0"/>
      <w:divBdr>
        <w:top w:val="none" w:sz="0" w:space="0" w:color="auto"/>
        <w:left w:val="none" w:sz="0" w:space="0" w:color="auto"/>
        <w:bottom w:val="none" w:sz="0" w:space="0" w:color="auto"/>
        <w:right w:val="none" w:sz="0" w:space="0" w:color="auto"/>
      </w:divBdr>
    </w:div>
    <w:div w:id="1265334930">
      <w:bodyDiv w:val="1"/>
      <w:marLeft w:val="0"/>
      <w:marRight w:val="0"/>
      <w:marTop w:val="0"/>
      <w:marBottom w:val="0"/>
      <w:divBdr>
        <w:top w:val="none" w:sz="0" w:space="0" w:color="auto"/>
        <w:left w:val="none" w:sz="0" w:space="0" w:color="auto"/>
        <w:bottom w:val="none" w:sz="0" w:space="0" w:color="auto"/>
        <w:right w:val="none" w:sz="0" w:space="0" w:color="auto"/>
      </w:divBdr>
    </w:div>
    <w:div w:id="1309627286">
      <w:bodyDiv w:val="1"/>
      <w:marLeft w:val="0"/>
      <w:marRight w:val="0"/>
      <w:marTop w:val="0"/>
      <w:marBottom w:val="0"/>
      <w:divBdr>
        <w:top w:val="none" w:sz="0" w:space="0" w:color="auto"/>
        <w:left w:val="none" w:sz="0" w:space="0" w:color="auto"/>
        <w:bottom w:val="none" w:sz="0" w:space="0" w:color="auto"/>
        <w:right w:val="none" w:sz="0" w:space="0" w:color="auto"/>
      </w:divBdr>
    </w:div>
    <w:div w:id="1355617147">
      <w:bodyDiv w:val="1"/>
      <w:marLeft w:val="0"/>
      <w:marRight w:val="0"/>
      <w:marTop w:val="0"/>
      <w:marBottom w:val="0"/>
      <w:divBdr>
        <w:top w:val="none" w:sz="0" w:space="0" w:color="auto"/>
        <w:left w:val="none" w:sz="0" w:space="0" w:color="auto"/>
        <w:bottom w:val="none" w:sz="0" w:space="0" w:color="auto"/>
        <w:right w:val="none" w:sz="0" w:space="0" w:color="auto"/>
      </w:divBdr>
    </w:div>
    <w:div w:id="1369180845">
      <w:bodyDiv w:val="1"/>
      <w:marLeft w:val="0"/>
      <w:marRight w:val="0"/>
      <w:marTop w:val="0"/>
      <w:marBottom w:val="0"/>
      <w:divBdr>
        <w:top w:val="none" w:sz="0" w:space="0" w:color="auto"/>
        <w:left w:val="none" w:sz="0" w:space="0" w:color="auto"/>
        <w:bottom w:val="none" w:sz="0" w:space="0" w:color="auto"/>
        <w:right w:val="none" w:sz="0" w:space="0" w:color="auto"/>
      </w:divBdr>
    </w:div>
    <w:div w:id="1376614907">
      <w:bodyDiv w:val="1"/>
      <w:marLeft w:val="0"/>
      <w:marRight w:val="0"/>
      <w:marTop w:val="0"/>
      <w:marBottom w:val="0"/>
      <w:divBdr>
        <w:top w:val="none" w:sz="0" w:space="0" w:color="auto"/>
        <w:left w:val="none" w:sz="0" w:space="0" w:color="auto"/>
        <w:bottom w:val="none" w:sz="0" w:space="0" w:color="auto"/>
        <w:right w:val="none" w:sz="0" w:space="0" w:color="auto"/>
      </w:divBdr>
    </w:div>
    <w:div w:id="1407412817">
      <w:bodyDiv w:val="1"/>
      <w:marLeft w:val="0"/>
      <w:marRight w:val="0"/>
      <w:marTop w:val="0"/>
      <w:marBottom w:val="0"/>
      <w:divBdr>
        <w:top w:val="none" w:sz="0" w:space="0" w:color="auto"/>
        <w:left w:val="none" w:sz="0" w:space="0" w:color="auto"/>
        <w:bottom w:val="none" w:sz="0" w:space="0" w:color="auto"/>
        <w:right w:val="none" w:sz="0" w:space="0" w:color="auto"/>
      </w:divBdr>
    </w:div>
    <w:div w:id="1440372206">
      <w:bodyDiv w:val="1"/>
      <w:marLeft w:val="0"/>
      <w:marRight w:val="0"/>
      <w:marTop w:val="0"/>
      <w:marBottom w:val="0"/>
      <w:divBdr>
        <w:top w:val="none" w:sz="0" w:space="0" w:color="auto"/>
        <w:left w:val="none" w:sz="0" w:space="0" w:color="auto"/>
        <w:bottom w:val="none" w:sz="0" w:space="0" w:color="auto"/>
        <w:right w:val="none" w:sz="0" w:space="0" w:color="auto"/>
      </w:divBdr>
    </w:div>
    <w:div w:id="1524247373">
      <w:bodyDiv w:val="1"/>
      <w:marLeft w:val="0"/>
      <w:marRight w:val="0"/>
      <w:marTop w:val="0"/>
      <w:marBottom w:val="0"/>
      <w:divBdr>
        <w:top w:val="none" w:sz="0" w:space="0" w:color="auto"/>
        <w:left w:val="none" w:sz="0" w:space="0" w:color="auto"/>
        <w:bottom w:val="none" w:sz="0" w:space="0" w:color="auto"/>
        <w:right w:val="none" w:sz="0" w:space="0" w:color="auto"/>
      </w:divBdr>
    </w:div>
    <w:div w:id="1524707523">
      <w:bodyDiv w:val="1"/>
      <w:marLeft w:val="0"/>
      <w:marRight w:val="0"/>
      <w:marTop w:val="0"/>
      <w:marBottom w:val="0"/>
      <w:divBdr>
        <w:top w:val="none" w:sz="0" w:space="0" w:color="auto"/>
        <w:left w:val="none" w:sz="0" w:space="0" w:color="auto"/>
        <w:bottom w:val="none" w:sz="0" w:space="0" w:color="auto"/>
        <w:right w:val="none" w:sz="0" w:space="0" w:color="auto"/>
      </w:divBdr>
    </w:div>
    <w:div w:id="1626698567">
      <w:bodyDiv w:val="1"/>
      <w:marLeft w:val="0"/>
      <w:marRight w:val="0"/>
      <w:marTop w:val="0"/>
      <w:marBottom w:val="0"/>
      <w:divBdr>
        <w:top w:val="none" w:sz="0" w:space="0" w:color="auto"/>
        <w:left w:val="none" w:sz="0" w:space="0" w:color="auto"/>
        <w:bottom w:val="none" w:sz="0" w:space="0" w:color="auto"/>
        <w:right w:val="none" w:sz="0" w:space="0" w:color="auto"/>
      </w:divBdr>
    </w:div>
    <w:div w:id="1697121654">
      <w:bodyDiv w:val="1"/>
      <w:marLeft w:val="0"/>
      <w:marRight w:val="0"/>
      <w:marTop w:val="0"/>
      <w:marBottom w:val="0"/>
      <w:divBdr>
        <w:top w:val="none" w:sz="0" w:space="0" w:color="auto"/>
        <w:left w:val="none" w:sz="0" w:space="0" w:color="auto"/>
        <w:bottom w:val="none" w:sz="0" w:space="0" w:color="auto"/>
        <w:right w:val="none" w:sz="0" w:space="0" w:color="auto"/>
      </w:divBdr>
    </w:div>
    <w:div w:id="1701205543">
      <w:bodyDiv w:val="1"/>
      <w:marLeft w:val="0"/>
      <w:marRight w:val="0"/>
      <w:marTop w:val="0"/>
      <w:marBottom w:val="0"/>
      <w:divBdr>
        <w:top w:val="none" w:sz="0" w:space="0" w:color="auto"/>
        <w:left w:val="none" w:sz="0" w:space="0" w:color="auto"/>
        <w:bottom w:val="none" w:sz="0" w:space="0" w:color="auto"/>
        <w:right w:val="none" w:sz="0" w:space="0" w:color="auto"/>
      </w:divBdr>
    </w:div>
    <w:div w:id="1709185380">
      <w:bodyDiv w:val="1"/>
      <w:marLeft w:val="0"/>
      <w:marRight w:val="0"/>
      <w:marTop w:val="0"/>
      <w:marBottom w:val="0"/>
      <w:divBdr>
        <w:top w:val="none" w:sz="0" w:space="0" w:color="auto"/>
        <w:left w:val="none" w:sz="0" w:space="0" w:color="auto"/>
        <w:bottom w:val="none" w:sz="0" w:space="0" w:color="auto"/>
        <w:right w:val="none" w:sz="0" w:space="0" w:color="auto"/>
      </w:divBdr>
    </w:div>
    <w:div w:id="1731342600">
      <w:bodyDiv w:val="1"/>
      <w:marLeft w:val="0"/>
      <w:marRight w:val="0"/>
      <w:marTop w:val="0"/>
      <w:marBottom w:val="0"/>
      <w:divBdr>
        <w:top w:val="none" w:sz="0" w:space="0" w:color="auto"/>
        <w:left w:val="none" w:sz="0" w:space="0" w:color="auto"/>
        <w:bottom w:val="none" w:sz="0" w:space="0" w:color="auto"/>
        <w:right w:val="none" w:sz="0" w:space="0" w:color="auto"/>
      </w:divBdr>
    </w:div>
    <w:div w:id="1834224726">
      <w:bodyDiv w:val="1"/>
      <w:marLeft w:val="0"/>
      <w:marRight w:val="0"/>
      <w:marTop w:val="0"/>
      <w:marBottom w:val="0"/>
      <w:divBdr>
        <w:top w:val="none" w:sz="0" w:space="0" w:color="auto"/>
        <w:left w:val="none" w:sz="0" w:space="0" w:color="auto"/>
        <w:bottom w:val="none" w:sz="0" w:space="0" w:color="auto"/>
        <w:right w:val="none" w:sz="0" w:space="0" w:color="auto"/>
      </w:divBdr>
    </w:div>
    <w:div w:id="1842500876">
      <w:bodyDiv w:val="1"/>
      <w:marLeft w:val="0"/>
      <w:marRight w:val="0"/>
      <w:marTop w:val="0"/>
      <w:marBottom w:val="0"/>
      <w:divBdr>
        <w:top w:val="none" w:sz="0" w:space="0" w:color="auto"/>
        <w:left w:val="none" w:sz="0" w:space="0" w:color="auto"/>
        <w:bottom w:val="none" w:sz="0" w:space="0" w:color="auto"/>
        <w:right w:val="none" w:sz="0" w:space="0" w:color="auto"/>
      </w:divBdr>
    </w:div>
    <w:div w:id="1856266484">
      <w:bodyDiv w:val="1"/>
      <w:marLeft w:val="0"/>
      <w:marRight w:val="0"/>
      <w:marTop w:val="0"/>
      <w:marBottom w:val="0"/>
      <w:divBdr>
        <w:top w:val="none" w:sz="0" w:space="0" w:color="auto"/>
        <w:left w:val="none" w:sz="0" w:space="0" w:color="auto"/>
        <w:bottom w:val="none" w:sz="0" w:space="0" w:color="auto"/>
        <w:right w:val="none" w:sz="0" w:space="0" w:color="auto"/>
      </w:divBdr>
    </w:div>
    <w:div w:id="1905021891">
      <w:bodyDiv w:val="1"/>
      <w:marLeft w:val="0"/>
      <w:marRight w:val="0"/>
      <w:marTop w:val="0"/>
      <w:marBottom w:val="0"/>
      <w:divBdr>
        <w:top w:val="none" w:sz="0" w:space="0" w:color="auto"/>
        <w:left w:val="none" w:sz="0" w:space="0" w:color="auto"/>
        <w:bottom w:val="none" w:sz="0" w:space="0" w:color="auto"/>
        <w:right w:val="none" w:sz="0" w:space="0" w:color="auto"/>
      </w:divBdr>
    </w:div>
    <w:div w:id="1996641790">
      <w:bodyDiv w:val="1"/>
      <w:marLeft w:val="0"/>
      <w:marRight w:val="0"/>
      <w:marTop w:val="0"/>
      <w:marBottom w:val="0"/>
      <w:divBdr>
        <w:top w:val="none" w:sz="0" w:space="0" w:color="auto"/>
        <w:left w:val="none" w:sz="0" w:space="0" w:color="auto"/>
        <w:bottom w:val="none" w:sz="0" w:space="0" w:color="auto"/>
        <w:right w:val="none" w:sz="0" w:space="0" w:color="auto"/>
      </w:divBdr>
    </w:div>
    <w:div w:id="2048220500">
      <w:bodyDiv w:val="1"/>
      <w:marLeft w:val="0"/>
      <w:marRight w:val="0"/>
      <w:marTop w:val="0"/>
      <w:marBottom w:val="0"/>
      <w:divBdr>
        <w:top w:val="none" w:sz="0" w:space="0" w:color="auto"/>
        <w:left w:val="none" w:sz="0" w:space="0" w:color="auto"/>
        <w:bottom w:val="none" w:sz="0" w:space="0" w:color="auto"/>
        <w:right w:val="none" w:sz="0" w:space="0" w:color="auto"/>
      </w:divBdr>
    </w:div>
    <w:div w:id="2079748145">
      <w:bodyDiv w:val="1"/>
      <w:marLeft w:val="0"/>
      <w:marRight w:val="0"/>
      <w:marTop w:val="0"/>
      <w:marBottom w:val="0"/>
      <w:divBdr>
        <w:top w:val="none" w:sz="0" w:space="0" w:color="auto"/>
        <w:left w:val="none" w:sz="0" w:space="0" w:color="auto"/>
        <w:bottom w:val="none" w:sz="0" w:space="0" w:color="auto"/>
        <w:right w:val="none" w:sz="0" w:space="0" w:color="auto"/>
      </w:divBdr>
    </w:div>
    <w:div w:id="2097750097">
      <w:bodyDiv w:val="1"/>
      <w:marLeft w:val="0"/>
      <w:marRight w:val="0"/>
      <w:marTop w:val="0"/>
      <w:marBottom w:val="0"/>
      <w:divBdr>
        <w:top w:val="none" w:sz="0" w:space="0" w:color="auto"/>
        <w:left w:val="none" w:sz="0" w:space="0" w:color="auto"/>
        <w:bottom w:val="none" w:sz="0" w:space="0" w:color="auto"/>
        <w:right w:val="none" w:sz="0" w:space="0" w:color="auto"/>
      </w:divBdr>
    </w:div>
    <w:div w:id="21073828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50F57A-556C-4413-B8BF-CF560BA86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2967</Words>
  <Characters>73916</Characters>
  <Application>Microsoft Office Word</Application>
  <DocSecurity>0</DocSecurity>
  <Lines>615</Lines>
  <Paragraphs>17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86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HDA Masakazu</dc:creator>
  <cp:lastModifiedBy>Kishita</cp:lastModifiedBy>
  <cp:revision>2</cp:revision>
  <cp:lastPrinted>2015-06-26T10:24:00Z</cp:lastPrinted>
  <dcterms:created xsi:type="dcterms:W3CDTF">2015-11-26T01:04:00Z</dcterms:created>
  <dcterms:modified xsi:type="dcterms:W3CDTF">2015-11-26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hasBiblio/&gt;&lt;format class="21"/&gt;&lt;count citations="105" publications="84"/&gt;&lt;/info&gt;PAPERS2_INFO_END</vt:lpwstr>
  </property>
</Properties>
</file>